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B0A11" w14:textId="1248D81D" w:rsidR="0008388B" w:rsidRPr="0008388B" w:rsidRDefault="0008388B" w:rsidP="0008388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bookmarkStart w:id="0" w:name="_Hlk107494176"/>
      <w:r w:rsidRPr="0008388B">
        <w:rPr>
          <w:rFonts w:ascii="Calibri" w:eastAsia="Times New Roman" w:hAnsi="Calibri" w:cs="Calibri"/>
          <w:b/>
          <w:bCs/>
          <w:color w:val="000000"/>
        </w:rPr>
        <w:t>S</w:t>
      </w:r>
      <w:r w:rsidR="00C02996">
        <w:rPr>
          <w:rFonts w:ascii="Calibri" w:eastAsia="Times New Roman" w:hAnsi="Calibri" w:cs="Calibri"/>
          <w:b/>
          <w:bCs/>
          <w:color w:val="000000"/>
        </w:rPr>
        <w:t xml:space="preserve">2 </w:t>
      </w:r>
      <w:r w:rsidRPr="0008388B">
        <w:rPr>
          <w:rFonts w:ascii="Calibri" w:eastAsia="Times New Roman" w:hAnsi="Calibri" w:cs="Calibri"/>
          <w:b/>
          <w:bCs/>
          <w:color w:val="000000"/>
        </w:rPr>
        <w:t>Table.  Proteins with significant changes in</w:t>
      </w:r>
      <w:r w:rsidR="00D36A59">
        <w:rPr>
          <w:rFonts w:ascii="Calibri" w:eastAsia="Times New Roman" w:hAnsi="Calibri" w:cs="Calibri"/>
          <w:b/>
          <w:bCs/>
          <w:color w:val="000000"/>
        </w:rPr>
        <w:t xml:space="preserve"> putative</w:t>
      </w:r>
      <w:r w:rsidR="00873A7D"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Pr="0008388B">
        <w:rPr>
          <w:rFonts w:ascii="Calibri" w:eastAsia="Times New Roman" w:hAnsi="Calibri" w:cs="Calibri"/>
          <w:b/>
          <w:bCs/>
          <w:color w:val="000000"/>
        </w:rPr>
        <w:t>O-</w:t>
      </w:r>
      <w:proofErr w:type="spellStart"/>
      <w:r w:rsidRPr="0008388B">
        <w:rPr>
          <w:rFonts w:ascii="Calibri" w:eastAsia="Times New Roman" w:hAnsi="Calibri" w:cs="Calibri"/>
          <w:b/>
          <w:bCs/>
          <w:color w:val="000000"/>
        </w:rPr>
        <w:t>GlcNAc</w:t>
      </w:r>
      <w:proofErr w:type="spellEnd"/>
      <w:r w:rsidRPr="0008388B">
        <w:rPr>
          <w:rFonts w:ascii="Calibri" w:eastAsia="Times New Roman" w:hAnsi="Calibri" w:cs="Calibri"/>
          <w:b/>
          <w:bCs/>
          <w:color w:val="000000"/>
        </w:rPr>
        <w:t xml:space="preserve"> levels in pressure overload hypertrophy (POH) versus Sham</w:t>
      </w:r>
    </w:p>
    <w:tbl>
      <w:tblPr>
        <w:tblStyle w:val="TableGrid"/>
        <w:tblW w:w="9856" w:type="dxa"/>
        <w:tblLook w:val="04A0" w:firstRow="1" w:lastRow="0" w:firstColumn="1" w:lastColumn="0" w:noHBand="0" w:noVBand="1"/>
      </w:tblPr>
      <w:tblGrid>
        <w:gridCol w:w="1705"/>
        <w:gridCol w:w="1193"/>
        <w:gridCol w:w="2880"/>
        <w:gridCol w:w="1099"/>
        <w:gridCol w:w="1170"/>
        <w:gridCol w:w="868"/>
        <w:gridCol w:w="941"/>
      </w:tblGrid>
      <w:tr w:rsidR="00D36A59" w:rsidRPr="0008388B" w14:paraId="332B8F31" w14:textId="77777777" w:rsidTr="00D36A59">
        <w:trPr>
          <w:trHeight w:val="300"/>
        </w:trPr>
        <w:tc>
          <w:tcPr>
            <w:tcW w:w="1705" w:type="dxa"/>
            <w:noWrap/>
            <w:hideMark/>
          </w:tcPr>
          <w:bookmarkEnd w:id="0"/>
          <w:p w14:paraId="4C434D10" w14:textId="77777777" w:rsidR="00D36A59" w:rsidRPr="0008388B" w:rsidRDefault="00D36A59" w:rsidP="00D36A59">
            <w:pPr>
              <w:rPr>
                <w:b/>
                <w:bCs/>
              </w:rPr>
            </w:pPr>
            <w:r w:rsidRPr="0008388B">
              <w:rPr>
                <w:b/>
                <w:bCs/>
              </w:rPr>
              <w:t>Accession</w:t>
            </w:r>
          </w:p>
        </w:tc>
        <w:tc>
          <w:tcPr>
            <w:tcW w:w="1193" w:type="dxa"/>
          </w:tcPr>
          <w:p w14:paraId="2D456DBC" w14:textId="1E737064" w:rsidR="00D36A59" w:rsidRPr="0008388B" w:rsidRDefault="00D36A59" w:rsidP="00D36A59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Uniprot</w:t>
            </w:r>
            <w:proofErr w:type="spellEnd"/>
            <w:r>
              <w:rPr>
                <w:b/>
                <w:bCs/>
              </w:rPr>
              <w:t xml:space="preserve"> accession number</w:t>
            </w:r>
          </w:p>
        </w:tc>
        <w:tc>
          <w:tcPr>
            <w:tcW w:w="2880" w:type="dxa"/>
            <w:noWrap/>
            <w:hideMark/>
          </w:tcPr>
          <w:p w14:paraId="4CF029E4" w14:textId="03B73B45" w:rsidR="00D36A59" w:rsidRPr="0008388B" w:rsidRDefault="00D36A59" w:rsidP="00D36A59">
            <w:pPr>
              <w:rPr>
                <w:b/>
                <w:bCs/>
              </w:rPr>
            </w:pPr>
            <w:r w:rsidRPr="0008388B">
              <w:rPr>
                <w:b/>
                <w:bCs/>
              </w:rPr>
              <w:t>Description (Common Name)</w:t>
            </w:r>
          </w:p>
        </w:tc>
        <w:tc>
          <w:tcPr>
            <w:tcW w:w="1099" w:type="dxa"/>
            <w:noWrap/>
            <w:hideMark/>
          </w:tcPr>
          <w:p w14:paraId="6AECAD55" w14:textId="77777777" w:rsidR="00D36A59" w:rsidRDefault="00D36A59" w:rsidP="00D36A59">
            <w:pPr>
              <w:rPr>
                <w:b/>
                <w:bCs/>
              </w:rPr>
            </w:pPr>
            <w:r w:rsidRPr="0008388B">
              <w:rPr>
                <w:b/>
                <w:bCs/>
              </w:rPr>
              <w:t>av</w:t>
            </w:r>
            <w:r>
              <w:rPr>
                <w:b/>
                <w:bCs/>
              </w:rPr>
              <w:t>erage</w:t>
            </w:r>
            <w:r w:rsidRPr="0008388B">
              <w:rPr>
                <w:b/>
                <w:bCs/>
              </w:rPr>
              <w:t>-POH</w:t>
            </w:r>
          </w:p>
          <w:p w14:paraId="3483E9D1" w14:textId="79A2D0AC" w:rsidR="00D36A59" w:rsidRPr="0008388B" w:rsidRDefault="00D36A59" w:rsidP="00D36A59">
            <w:pPr>
              <w:rPr>
                <w:b/>
                <w:bCs/>
              </w:rPr>
            </w:pPr>
            <w:r>
              <w:rPr>
                <w:b/>
                <w:bCs/>
              </w:rPr>
              <w:t>n=5</w:t>
            </w:r>
          </w:p>
        </w:tc>
        <w:tc>
          <w:tcPr>
            <w:tcW w:w="1170" w:type="dxa"/>
            <w:noWrap/>
            <w:hideMark/>
          </w:tcPr>
          <w:p w14:paraId="2AC2CFC6" w14:textId="77777777" w:rsidR="00D36A59" w:rsidRDefault="00D36A59" w:rsidP="00D36A59">
            <w:pPr>
              <w:rPr>
                <w:b/>
                <w:bCs/>
              </w:rPr>
            </w:pPr>
            <w:r w:rsidRPr="0008388B">
              <w:rPr>
                <w:b/>
                <w:bCs/>
              </w:rPr>
              <w:t>av</w:t>
            </w:r>
            <w:r>
              <w:rPr>
                <w:b/>
                <w:bCs/>
              </w:rPr>
              <w:t>erage</w:t>
            </w:r>
            <w:r w:rsidRPr="0008388B">
              <w:rPr>
                <w:b/>
                <w:bCs/>
              </w:rPr>
              <w:t>-sham</w:t>
            </w:r>
          </w:p>
          <w:p w14:paraId="43ADD689" w14:textId="29796DAC" w:rsidR="00D36A59" w:rsidRPr="0008388B" w:rsidRDefault="00D36A59" w:rsidP="00D36A59">
            <w:pPr>
              <w:rPr>
                <w:b/>
                <w:bCs/>
              </w:rPr>
            </w:pPr>
            <w:r>
              <w:rPr>
                <w:b/>
                <w:bCs/>
              </w:rPr>
              <w:t>n=5</w:t>
            </w:r>
          </w:p>
        </w:tc>
        <w:tc>
          <w:tcPr>
            <w:tcW w:w="868" w:type="dxa"/>
            <w:noWrap/>
            <w:hideMark/>
          </w:tcPr>
          <w:p w14:paraId="7F0C16EA" w14:textId="7FDE0DD9" w:rsidR="00D36A59" w:rsidRPr="0008388B" w:rsidRDefault="00D36A59" w:rsidP="00D36A59">
            <w:pPr>
              <w:rPr>
                <w:b/>
                <w:bCs/>
              </w:rPr>
            </w:pPr>
            <w:r w:rsidRPr="0008388B">
              <w:rPr>
                <w:b/>
                <w:bCs/>
              </w:rPr>
              <w:t>log2 Fold change</w:t>
            </w:r>
            <w:r>
              <w:rPr>
                <w:b/>
                <w:bCs/>
              </w:rPr>
              <w:t xml:space="preserve"> </w:t>
            </w:r>
            <w:r w:rsidRPr="0008388B">
              <w:rPr>
                <w:b/>
                <w:bCs/>
              </w:rPr>
              <w:t>POH-Sham</w:t>
            </w:r>
          </w:p>
        </w:tc>
        <w:tc>
          <w:tcPr>
            <w:tcW w:w="941" w:type="dxa"/>
            <w:noWrap/>
            <w:hideMark/>
          </w:tcPr>
          <w:p w14:paraId="0DD80459" w14:textId="77777777" w:rsidR="00D36A59" w:rsidRPr="0008388B" w:rsidRDefault="00D36A59" w:rsidP="00D36A59">
            <w:pPr>
              <w:rPr>
                <w:b/>
                <w:bCs/>
              </w:rPr>
            </w:pPr>
            <w:r w:rsidRPr="0008388B">
              <w:rPr>
                <w:b/>
                <w:bCs/>
              </w:rPr>
              <w:t>p-value</w:t>
            </w:r>
          </w:p>
        </w:tc>
      </w:tr>
      <w:tr w:rsidR="00D36A59" w:rsidRPr="0008388B" w14:paraId="0D0ED64B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92121DF" w14:textId="77777777" w:rsidR="00D36A59" w:rsidRPr="0008388B" w:rsidRDefault="00D36A59" w:rsidP="00D36A59">
            <w:r w:rsidRPr="0008388B">
              <w:t>RSSA_MOUSE</w:t>
            </w:r>
          </w:p>
        </w:tc>
        <w:tc>
          <w:tcPr>
            <w:tcW w:w="1193" w:type="dxa"/>
          </w:tcPr>
          <w:p w14:paraId="2D076ADA" w14:textId="4DAB73BC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14206</w:t>
            </w:r>
          </w:p>
        </w:tc>
        <w:tc>
          <w:tcPr>
            <w:tcW w:w="2880" w:type="dxa"/>
            <w:noWrap/>
            <w:hideMark/>
          </w:tcPr>
          <w:p w14:paraId="771D1E08" w14:textId="11635DF6" w:rsidR="00D36A59" w:rsidRPr="0008388B" w:rsidRDefault="00D36A59" w:rsidP="00D36A59">
            <w:r w:rsidRPr="0008388B">
              <w:t xml:space="preserve">40S ribosomal protein SA </w:t>
            </w:r>
          </w:p>
        </w:tc>
        <w:tc>
          <w:tcPr>
            <w:tcW w:w="1099" w:type="dxa"/>
            <w:noWrap/>
            <w:hideMark/>
          </w:tcPr>
          <w:p w14:paraId="331617B0" w14:textId="77777777" w:rsidR="00D36A59" w:rsidRPr="0008388B" w:rsidRDefault="00D36A59" w:rsidP="00D36A59">
            <w:r w:rsidRPr="0008388B">
              <w:t>-1.52</w:t>
            </w:r>
          </w:p>
        </w:tc>
        <w:tc>
          <w:tcPr>
            <w:tcW w:w="1170" w:type="dxa"/>
            <w:noWrap/>
            <w:hideMark/>
          </w:tcPr>
          <w:p w14:paraId="71977B4C" w14:textId="77777777" w:rsidR="00D36A59" w:rsidRPr="0008388B" w:rsidRDefault="00D36A59" w:rsidP="00D36A59">
            <w:r w:rsidRPr="0008388B">
              <w:t>-5.15</w:t>
            </w:r>
          </w:p>
        </w:tc>
        <w:tc>
          <w:tcPr>
            <w:tcW w:w="868" w:type="dxa"/>
            <w:noWrap/>
            <w:hideMark/>
          </w:tcPr>
          <w:p w14:paraId="5B6213EF" w14:textId="77777777" w:rsidR="00D36A59" w:rsidRPr="0008388B" w:rsidRDefault="00D36A59" w:rsidP="00D36A59">
            <w:r w:rsidRPr="0008388B">
              <w:t>3.63</w:t>
            </w:r>
          </w:p>
        </w:tc>
        <w:tc>
          <w:tcPr>
            <w:tcW w:w="941" w:type="dxa"/>
            <w:noWrap/>
            <w:hideMark/>
          </w:tcPr>
          <w:p w14:paraId="5CA3A571" w14:textId="77777777" w:rsidR="00D36A59" w:rsidRPr="0008388B" w:rsidRDefault="00D36A59" w:rsidP="00D36A59">
            <w:r w:rsidRPr="0008388B">
              <w:t>0.00004</w:t>
            </w:r>
          </w:p>
        </w:tc>
      </w:tr>
      <w:tr w:rsidR="00D36A59" w:rsidRPr="0008388B" w14:paraId="0DB7CAF8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D3FA07D" w14:textId="77777777" w:rsidR="00D36A59" w:rsidRPr="0008388B" w:rsidRDefault="00D36A59" w:rsidP="00D36A59">
            <w:r w:rsidRPr="0008388B">
              <w:t>RANG_MOUSE</w:t>
            </w:r>
          </w:p>
        </w:tc>
        <w:tc>
          <w:tcPr>
            <w:tcW w:w="1193" w:type="dxa"/>
          </w:tcPr>
          <w:p w14:paraId="24C608D3" w14:textId="4583D11B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34022</w:t>
            </w:r>
          </w:p>
        </w:tc>
        <w:tc>
          <w:tcPr>
            <w:tcW w:w="2880" w:type="dxa"/>
            <w:noWrap/>
            <w:hideMark/>
          </w:tcPr>
          <w:p w14:paraId="5CFC9973" w14:textId="3C91ECC5" w:rsidR="00D36A59" w:rsidRPr="0008388B" w:rsidRDefault="00D36A59" w:rsidP="00D36A59">
            <w:r w:rsidRPr="0008388B">
              <w:t>Ran-specific GTPase-activating protein</w:t>
            </w:r>
          </w:p>
        </w:tc>
        <w:tc>
          <w:tcPr>
            <w:tcW w:w="1099" w:type="dxa"/>
            <w:noWrap/>
            <w:hideMark/>
          </w:tcPr>
          <w:p w14:paraId="6197B9E6" w14:textId="77777777" w:rsidR="00D36A59" w:rsidRPr="0008388B" w:rsidRDefault="00D36A59" w:rsidP="00D36A59">
            <w:r w:rsidRPr="0008388B">
              <w:t>-2.91</w:t>
            </w:r>
          </w:p>
        </w:tc>
        <w:tc>
          <w:tcPr>
            <w:tcW w:w="1170" w:type="dxa"/>
            <w:noWrap/>
            <w:hideMark/>
          </w:tcPr>
          <w:p w14:paraId="14C3A6B1" w14:textId="77777777" w:rsidR="00D36A59" w:rsidRPr="0008388B" w:rsidRDefault="00D36A59" w:rsidP="00D36A59">
            <w:r w:rsidRPr="0008388B">
              <w:t>-5.61</w:t>
            </w:r>
          </w:p>
        </w:tc>
        <w:tc>
          <w:tcPr>
            <w:tcW w:w="868" w:type="dxa"/>
            <w:noWrap/>
            <w:hideMark/>
          </w:tcPr>
          <w:p w14:paraId="30DE8AA0" w14:textId="77777777" w:rsidR="00D36A59" w:rsidRPr="0008388B" w:rsidRDefault="00D36A59" w:rsidP="00D36A59">
            <w:r w:rsidRPr="0008388B">
              <w:t>2.71</w:t>
            </w:r>
          </w:p>
        </w:tc>
        <w:tc>
          <w:tcPr>
            <w:tcW w:w="941" w:type="dxa"/>
            <w:noWrap/>
            <w:hideMark/>
          </w:tcPr>
          <w:p w14:paraId="6478EA0C" w14:textId="77777777" w:rsidR="00D36A59" w:rsidRPr="0008388B" w:rsidRDefault="00D36A59" w:rsidP="00D36A59">
            <w:r w:rsidRPr="0008388B">
              <w:t>0.00042</w:t>
            </w:r>
          </w:p>
        </w:tc>
      </w:tr>
      <w:tr w:rsidR="00D36A59" w:rsidRPr="0008388B" w14:paraId="77D222FB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EF24231" w14:textId="77777777" w:rsidR="00D36A59" w:rsidRPr="0008388B" w:rsidRDefault="00D36A59" w:rsidP="00D36A59">
            <w:r w:rsidRPr="0008388B">
              <w:t>ERP44_MOUSE</w:t>
            </w:r>
          </w:p>
        </w:tc>
        <w:tc>
          <w:tcPr>
            <w:tcW w:w="1193" w:type="dxa"/>
          </w:tcPr>
          <w:p w14:paraId="1D98A92D" w14:textId="6CF9E288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D1Q6</w:t>
            </w:r>
          </w:p>
        </w:tc>
        <w:tc>
          <w:tcPr>
            <w:tcW w:w="2880" w:type="dxa"/>
            <w:noWrap/>
            <w:hideMark/>
          </w:tcPr>
          <w:p w14:paraId="0EE23130" w14:textId="234940DC" w:rsidR="00D36A59" w:rsidRPr="0008388B" w:rsidRDefault="00D36A59" w:rsidP="00D36A59">
            <w:r w:rsidRPr="0008388B">
              <w:t>Endoplasmic reticulum resident protein 44</w:t>
            </w:r>
          </w:p>
        </w:tc>
        <w:tc>
          <w:tcPr>
            <w:tcW w:w="1099" w:type="dxa"/>
            <w:noWrap/>
            <w:hideMark/>
          </w:tcPr>
          <w:p w14:paraId="1685BAAF" w14:textId="77777777" w:rsidR="00D36A59" w:rsidRPr="0008388B" w:rsidRDefault="00D36A59" w:rsidP="00D36A59">
            <w:r w:rsidRPr="0008388B">
              <w:t>-2.80</w:t>
            </w:r>
          </w:p>
        </w:tc>
        <w:tc>
          <w:tcPr>
            <w:tcW w:w="1170" w:type="dxa"/>
            <w:noWrap/>
            <w:hideMark/>
          </w:tcPr>
          <w:p w14:paraId="2357808D" w14:textId="77777777" w:rsidR="00D36A59" w:rsidRPr="0008388B" w:rsidRDefault="00D36A59" w:rsidP="00D36A59">
            <w:r w:rsidRPr="0008388B">
              <w:t>-5.25</w:t>
            </w:r>
          </w:p>
        </w:tc>
        <w:tc>
          <w:tcPr>
            <w:tcW w:w="868" w:type="dxa"/>
            <w:noWrap/>
            <w:hideMark/>
          </w:tcPr>
          <w:p w14:paraId="6EEB64CE" w14:textId="77777777" w:rsidR="00D36A59" w:rsidRPr="0008388B" w:rsidRDefault="00D36A59" w:rsidP="00D36A59">
            <w:r w:rsidRPr="0008388B">
              <w:t>2.45</w:t>
            </w:r>
          </w:p>
        </w:tc>
        <w:tc>
          <w:tcPr>
            <w:tcW w:w="941" w:type="dxa"/>
            <w:noWrap/>
            <w:hideMark/>
          </w:tcPr>
          <w:p w14:paraId="57872CE5" w14:textId="77777777" w:rsidR="00D36A59" w:rsidRPr="0008388B" w:rsidRDefault="00D36A59" w:rsidP="00D36A59">
            <w:r w:rsidRPr="0008388B">
              <w:t>0.00049</w:t>
            </w:r>
          </w:p>
        </w:tc>
      </w:tr>
      <w:tr w:rsidR="00D36A59" w:rsidRPr="0008388B" w14:paraId="7EEA5F36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394F690" w14:textId="77777777" w:rsidR="00D36A59" w:rsidRPr="0008388B" w:rsidRDefault="00D36A59" w:rsidP="00D36A59">
            <w:r w:rsidRPr="0008388B">
              <w:t>NHRF2_MOUSE</w:t>
            </w:r>
          </w:p>
        </w:tc>
        <w:tc>
          <w:tcPr>
            <w:tcW w:w="1193" w:type="dxa"/>
          </w:tcPr>
          <w:p w14:paraId="5CD7EBFF" w14:textId="4974608F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JHL1</w:t>
            </w:r>
          </w:p>
        </w:tc>
        <w:tc>
          <w:tcPr>
            <w:tcW w:w="2880" w:type="dxa"/>
            <w:noWrap/>
            <w:hideMark/>
          </w:tcPr>
          <w:p w14:paraId="14C3C410" w14:textId="4B20567E" w:rsidR="00D36A59" w:rsidRPr="0008388B" w:rsidRDefault="00D36A59" w:rsidP="00D36A59">
            <w:r w:rsidRPr="0008388B">
              <w:t>Na(+)/</w:t>
            </w:r>
            <w:proofErr w:type="gramStart"/>
            <w:r w:rsidRPr="0008388B">
              <w:t>H(</w:t>
            </w:r>
            <w:proofErr w:type="gramEnd"/>
            <w:r w:rsidRPr="0008388B">
              <w:t>+) exchange regulatory cofactor NHE-RF2</w:t>
            </w:r>
          </w:p>
        </w:tc>
        <w:tc>
          <w:tcPr>
            <w:tcW w:w="1099" w:type="dxa"/>
            <w:noWrap/>
            <w:hideMark/>
          </w:tcPr>
          <w:p w14:paraId="354553CF" w14:textId="77777777" w:rsidR="00D36A59" w:rsidRPr="0008388B" w:rsidRDefault="00D36A59" w:rsidP="00D36A59">
            <w:r w:rsidRPr="0008388B">
              <w:t>-1.48</w:t>
            </w:r>
          </w:p>
        </w:tc>
        <w:tc>
          <w:tcPr>
            <w:tcW w:w="1170" w:type="dxa"/>
            <w:noWrap/>
            <w:hideMark/>
          </w:tcPr>
          <w:p w14:paraId="3FACF64E" w14:textId="77777777" w:rsidR="00D36A59" w:rsidRPr="0008388B" w:rsidRDefault="00D36A59" w:rsidP="00D36A59">
            <w:r w:rsidRPr="0008388B">
              <w:t>-4.92</w:t>
            </w:r>
          </w:p>
        </w:tc>
        <w:tc>
          <w:tcPr>
            <w:tcW w:w="868" w:type="dxa"/>
            <w:noWrap/>
            <w:hideMark/>
          </w:tcPr>
          <w:p w14:paraId="6971DA76" w14:textId="77777777" w:rsidR="00D36A59" w:rsidRPr="0008388B" w:rsidRDefault="00D36A59" w:rsidP="00D36A59">
            <w:r w:rsidRPr="0008388B">
              <w:t>3.44</w:t>
            </w:r>
          </w:p>
        </w:tc>
        <w:tc>
          <w:tcPr>
            <w:tcW w:w="941" w:type="dxa"/>
            <w:noWrap/>
            <w:hideMark/>
          </w:tcPr>
          <w:p w14:paraId="4FD6CFAF" w14:textId="77777777" w:rsidR="00D36A59" w:rsidRPr="0008388B" w:rsidRDefault="00D36A59" w:rsidP="00D36A59">
            <w:r w:rsidRPr="0008388B">
              <w:t>0.00059</w:t>
            </w:r>
          </w:p>
        </w:tc>
      </w:tr>
      <w:tr w:rsidR="00D36A59" w:rsidRPr="0008388B" w14:paraId="0CCF693B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0539761" w14:textId="77777777" w:rsidR="00D36A59" w:rsidRPr="0008388B" w:rsidRDefault="00D36A59" w:rsidP="00D36A59">
            <w:r w:rsidRPr="0008388B">
              <w:t>PTN11_MOUSE</w:t>
            </w:r>
          </w:p>
        </w:tc>
        <w:tc>
          <w:tcPr>
            <w:tcW w:w="1193" w:type="dxa"/>
          </w:tcPr>
          <w:p w14:paraId="3462E95F" w14:textId="10A9302F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35235</w:t>
            </w:r>
          </w:p>
        </w:tc>
        <w:tc>
          <w:tcPr>
            <w:tcW w:w="2880" w:type="dxa"/>
            <w:noWrap/>
            <w:hideMark/>
          </w:tcPr>
          <w:p w14:paraId="21E301FD" w14:textId="330C59AA" w:rsidR="00D36A59" w:rsidRPr="0008388B" w:rsidRDefault="00D36A59" w:rsidP="00D36A59">
            <w:r w:rsidRPr="0008388B">
              <w:t>Tyrosine-protein phosphatase non-receptor type 11</w:t>
            </w:r>
          </w:p>
        </w:tc>
        <w:tc>
          <w:tcPr>
            <w:tcW w:w="1099" w:type="dxa"/>
            <w:noWrap/>
            <w:hideMark/>
          </w:tcPr>
          <w:p w14:paraId="1CCFFEA9" w14:textId="77777777" w:rsidR="00D36A59" w:rsidRPr="0008388B" w:rsidRDefault="00D36A59" w:rsidP="00D36A59">
            <w:r w:rsidRPr="0008388B">
              <w:t>-2.53</w:t>
            </w:r>
          </w:p>
        </w:tc>
        <w:tc>
          <w:tcPr>
            <w:tcW w:w="1170" w:type="dxa"/>
            <w:noWrap/>
            <w:hideMark/>
          </w:tcPr>
          <w:p w14:paraId="726960A6" w14:textId="77777777" w:rsidR="00D36A59" w:rsidRPr="0008388B" w:rsidRDefault="00D36A59" w:rsidP="00D36A59">
            <w:r w:rsidRPr="0008388B">
              <w:t>-5.12</w:t>
            </w:r>
          </w:p>
        </w:tc>
        <w:tc>
          <w:tcPr>
            <w:tcW w:w="868" w:type="dxa"/>
            <w:noWrap/>
            <w:hideMark/>
          </w:tcPr>
          <w:p w14:paraId="4FADB68A" w14:textId="77777777" w:rsidR="00D36A59" w:rsidRPr="0008388B" w:rsidRDefault="00D36A59" w:rsidP="00D36A59">
            <w:r w:rsidRPr="0008388B">
              <w:t>2.59</w:t>
            </w:r>
          </w:p>
        </w:tc>
        <w:tc>
          <w:tcPr>
            <w:tcW w:w="941" w:type="dxa"/>
            <w:noWrap/>
            <w:hideMark/>
          </w:tcPr>
          <w:p w14:paraId="5640BE3F" w14:textId="77777777" w:rsidR="00D36A59" w:rsidRPr="0008388B" w:rsidRDefault="00D36A59" w:rsidP="00D36A59">
            <w:r w:rsidRPr="0008388B">
              <w:t>0.00062</w:t>
            </w:r>
          </w:p>
        </w:tc>
      </w:tr>
      <w:tr w:rsidR="00D36A59" w:rsidRPr="0008388B" w14:paraId="68E11484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C04B6F5" w14:textId="77777777" w:rsidR="00D36A59" w:rsidRPr="0008388B" w:rsidRDefault="00D36A59" w:rsidP="00D36A59">
            <w:r w:rsidRPr="0008388B">
              <w:t>ATPF1_MOUSE</w:t>
            </w:r>
          </w:p>
        </w:tc>
        <w:tc>
          <w:tcPr>
            <w:tcW w:w="1193" w:type="dxa"/>
          </w:tcPr>
          <w:p w14:paraId="77C67EA8" w14:textId="45AA3392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11I0</w:t>
            </w:r>
          </w:p>
        </w:tc>
        <w:tc>
          <w:tcPr>
            <w:tcW w:w="2880" w:type="dxa"/>
            <w:noWrap/>
            <w:hideMark/>
          </w:tcPr>
          <w:p w14:paraId="2BEB8329" w14:textId="3DFA5319" w:rsidR="00D36A59" w:rsidRPr="0008388B" w:rsidRDefault="00D36A59" w:rsidP="00D36A59">
            <w:r w:rsidRPr="0008388B">
              <w:t>ATP synthase mitochondrial F1 complex assembly factor 1</w:t>
            </w:r>
          </w:p>
        </w:tc>
        <w:tc>
          <w:tcPr>
            <w:tcW w:w="1099" w:type="dxa"/>
            <w:noWrap/>
            <w:hideMark/>
          </w:tcPr>
          <w:p w14:paraId="0513918B" w14:textId="77777777" w:rsidR="00D36A59" w:rsidRPr="0008388B" w:rsidRDefault="00D36A59" w:rsidP="00D36A59">
            <w:r w:rsidRPr="0008388B">
              <w:t>-2.75</w:t>
            </w:r>
          </w:p>
        </w:tc>
        <w:tc>
          <w:tcPr>
            <w:tcW w:w="1170" w:type="dxa"/>
            <w:noWrap/>
            <w:hideMark/>
          </w:tcPr>
          <w:p w14:paraId="5AC32636" w14:textId="77777777" w:rsidR="00D36A59" w:rsidRPr="0008388B" w:rsidRDefault="00D36A59" w:rsidP="00D36A59">
            <w:r w:rsidRPr="0008388B">
              <w:t>-5.24</w:t>
            </w:r>
          </w:p>
        </w:tc>
        <w:tc>
          <w:tcPr>
            <w:tcW w:w="868" w:type="dxa"/>
            <w:noWrap/>
            <w:hideMark/>
          </w:tcPr>
          <w:p w14:paraId="0B9DBF9C" w14:textId="77777777" w:rsidR="00D36A59" w:rsidRPr="0008388B" w:rsidRDefault="00D36A59" w:rsidP="00D36A59">
            <w:r w:rsidRPr="0008388B">
              <w:t>2.49</w:t>
            </w:r>
          </w:p>
        </w:tc>
        <w:tc>
          <w:tcPr>
            <w:tcW w:w="941" w:type="dxa"/>
            <w:noWrap/>
            <w:hideMark/>
          </w:tcPr>
          <w:p w14:paraId="3DCC7CEB" w14:textId="77777777" w:rsidR="00D36A59" w:rsidRPr="0008388B" w:rsidRDefault="00D36A59" w:rsidP="00D36A59">
            <w:r w:rsidRPr="0008388B">
              <w:t>0.00068</w:t>
            </w:r>
          </w:p>
        </w:tc>
      </w:tr>
      <w:tr w:rsidR="00D36A59" w:rsidRPr="0008388B" w14:paraId="2A50E1C2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DDD014B" w14:textId="77777777" w:rsidR="00D36A59" w:rsidRPr="0008388B" w:rsidRDefault="00D36A59" w:rsidP="00D36A59">
            <w:r w:rsidRPr="0008388B">
              <w:t>SEPT8_MOUSE</w:t>
            </w:r>
          </w:p>
        </w:tc>
        <w:tc>
          <w:tcPr>
            <w:tcW w:w="1193" w:type="dxa"/>
          </w:tcPr>
          <w:p w14:paraId="3ADD1268" w14:textId="2D89403B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CHH9</w:t>
            </w:r>
          </w:p>
        </w:tc>
        <w:tc>
          <w:tcPr>
            <w:tcW w:w="2880" w:type="dxa"/>
            <w:noWrap/>
            <w:hideMark/>
          </w:tcPr>
          <w:p w14:paraId="42875EF5" w14:textId="492FB9B9" w:rsidR="00D36A59" w:rsidRPr="0008388B" w:rsidRDefault="00D36A59" w:rsidP="00D36A59">
            <w:r w:rsidRPr="0008388B">
              <w:t>Septin-8</w:t>
            </w:r>
          </w:p>
        </w:tc>
        <w:tc>
          <w:tcPr>
            <w:tcW w:w="1099" w:type="dxa"/>
            <w:noWrap/>
            <w:hideMark/>
          </w:tcPr>
          <w:p w14:paraId="5E52A622" w14:textId="77777777" w:rsidR="00D36A59" w:rsidRPr="0008388B" w:rsidRDefault="00D36A59" w:rsidP="00D36A59">
            <w:r w:rsidRPr="0008388B">
              <w:t>-2.89</w:t>
            </w:r>
          </w:p>
        </w:tc>
        <w:tc>
          <w:tcPr>
            <w:tcW w:w="1170" w:type="dxa"/>
            <w:noWrap/>
            <w:hideMark/>
          </w:tcPr>
          <w:p w14:paraId="23BC4AFB" w14:textId="77777777" w:rsidR="00D36A59" w:rsidRPr="0008388B" w:rsidRDefault="00D36A59" w:rsidP="00D36A59">
            <w:r w:rsidRPr="0008388B">
              <w:t>-5.38</w:t>
            </w:r>
          </w:p>
        </w:tc>
        <w:tc>
          <w:tcPr>
            <w:tcW w:w="868" w:type="dxa"/>
            <w:noWrap/>
            <w:hideMark/>
          </w:tcPr>
          <w:p w14:paraId="099556DA" w14:textId="77777777" w:rsidR="00D36A59" w:rsidRPr="0008388B" w:rsidRDefault="00D36A59" w:rsidP="00D36A59">
            <w:r w:rsidRPr="0008388B">
              <w:t>2.49</w:t>
            </w:r>
          </w:p>
        </w:tc>
        <w:tc>
          <w:tcPr>
            <w:tcW w:w="941" w:type="dxa"/>
            <w:noWrap/>
            <w:hideMark/>
          </w:tcPr>
          <w:p w14:paraId="4131B09A" w14:textId="77777777" w:rsidR="00D36A59" w:rsidRPr="0008388B" w:rsidRDefault="00D36A59" w:rsidP="00D36A59">
            <w:r w:rsidRPr="0008388B">
              <w:t>0.00103</w:t>
            </w:r>
          </w:p>
        </w:tc>
      </w:tr>
      <w:tr w:rsidR="00D36A59" w:rsidRPr="0008388B" w14:paraId="775031C2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BF192D5" w14:textId="77777777" w:rsidR="00D36A59" w:rsidRPr="0008388B" w:rsidRDefault="00D36A59" w:rsidP="00D36A59">
            <w:r w:rsidRPr="0008388B">
              <w:t>IGJ_MOUSE</w:t>
            </w:r>
          </w:p>
        </w:tc>
        <w:tc>
          <w:tcPr>
            <w:tcW w:w="1193" w:type="dxa"/>
          </w:tcPr>
          <w:p w14:paraId="07464C28" w14:textId="0571E942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1592</w:t>
            </w:r>
          </w:p>
        </w:tc>
        <w:tc>
          <w:tcPr>
            <w:tcW w:w="2880" w:type="dxa"/>
            <w:noWrap/>
            <w:hideMark/>
          </w:tcPr>
          <w:p w14:paraId="7D9B00E4" w14:textId="35A01D92" w:rsidR="00D36A59" w:rsidRPr="0008388B" w:rsidRDefault="00D36A59" w:rsidP="00D36A59">
            <w:r w:rsidRPr="0008388B">
              <w:t>Immunoglobulin J chain</w:t>
            </w:r>
          </w:p>
        </w:tc>
        <w:tc>
          <w:tcPr>
            <w:tcW w:w="1099" w:type="dxa"/>
            <w:noWrap/>
            <w:hideMark/>
          </w:tcPr>
          <w:p w14:paraId="3E7E336C" w14:textId="77777777" w:rsidR="00D36A59" w:rsidRPr="0008388B" w:rsidRDefault="00D36A59" w:rsidP="00D36A59">
            <w:r w:rsidRPr="0008388B">
              <w:t>-1.09</w:t>
            </w:r>
          </w:p>
        </w:tc>
        <w:tc>
          <w:tcPr>
            <w:tcW w:w="1170" w:type="dxa"/>
            <w:noWrap/>
            <w:hideMark/>
          </w:tcPr>
          <w:p w14:paraId="0A87952C" w14:textId="77777777" w:rsidR="00D36A59" w:rsidRPr="0008388B" w:rsidRDefault="00D36A59" w:rsidP="00D36A59">
            <w:r w:rsidRPr="0008388B">
              <w:t>-5.60</w:t>
            </w:r>
          </w:p>
        </w:tc>
        <w:tc>
          <w:tcPr>
            <w:tcW w:w="868" w:type="dxa"/>
            <w:noWrap/>
            <w:hideMark/>
          </w:tcPr>
          <w:p w14:paraId="0E7271C9" w14:textId="77777777" w:rsidR="00D36A59" w:rsidRPr="0008388B" w:rsidRDefault="00D36A59" w:rsidP="00D36A59">
            <w:r w:rsidRPr="0008388B">
              <w:t>4.51</w:t>
            </w:r>
          </w:p>
        </w:tc>
        <w:tc>
          <w:tcPr>
            <w:tcW w:w="941" w:type="dxa"/>
            <w:noWrap/>
            <w:hideMark/>
          </w:tcPr>
          <w:p w14:paraId="5783D35B" w14:textId="77777777" w:rsidR="00D36A59" w:rsidRPr="0008388B" w:rsidRDefault="00D36A59" w:rsidP="00D36A59">
            <w:r w:rsidRPr="0008388B">
              <w:t>0.00112</w:t>
            </w:r>
          </w:p>
        </w:tc>
      </w:tr>
      <w:tr w:rsidR="00D36A59" w:rsidRPr="0008388B" w14:paraId="2E5152F4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A91C84D" w14:textId="77777777" w:rsidR="00D36A59" w:rsidRPr="0008388B" w:rsidRDefault="00D36A59" w:rsidP="00D36A59">
            <w:r w:rsidRPr="0008388B">
              <w:t>GRP78_MOUSE</w:t>
            </w:r>
          </w:p>
        </w:tc>
        <w:tc>
          <w:tcPr>
            <w:tcW w:w="1193" w:type="dxa"/>
          </w:tcPr>
          <w:p w14:paraId="05DF67EE" w14:textId="7E0E49F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20029</w:t>
            </w:r>
          </w:p>
        </w:tc>
        <w:tc>
          <w:tcPr>
            <w:tcW w:w="2880" w:type="dxa"/>
            <w:noWrap/>
            <w:hideMark/>
          </w:tcPr>
          <w:p w14:paraId="25BE104F" w14:textId="0EE17EEF" w:rsidR="00D36A59" w:rsidRPr="0008388B" w:rsidRDefault="00D36A59" w:rsidP="00D36A59">
            <w:r w:rsidRPr="0008388B">
              <w:t xml:space="preserve">78 </w:t>
            </w:r>
            <w:proofErr w:type="spellStart"/>
            <w:r w:rsidRPr="0008388B">
              <w:t>kDa</w:t>
            </w:r>
            <w:proofErr w:type="spellEnd"/>
            <w:r w:rsidRPr="0008388B">
              <w:t xml:space="preserve"> glucose-regulated protein</w:t>
            </w:r>
          </w:p>
        </w:tc>
        <w:tc>
          <w:tcPr>
            <w:tcW w:w="1099" w:type="dxa"/>
            <w:noWrap/>
            <w:hideMark/>
          </w:tcPr>
          <w:p w14:paraId="0784747B" w14:textId="77777777" w:rsidR="00D36A59" w:rsidRPr="0008388B" w:rsidRDefault="00D36A59" w:rsidP="00D36A59">
            <w:r w:rsidRPr="0008388B">
              <w:t>2.30</w:t>
            </w:r>
          </w:p>
        </w:tc>
        <w:tc>
          <w:tcPr>
            <w:tcW w:w="1170" w:type="dxa"/>
            <w:noWrap/>
            <w:hideMark/>
          </w:tcPr>
          <w:p w14:paraId="7F75349F" w14:textId="77777777" w:rsidR="00D36A59" w:rsidRPr="0008388B" w:rsidRDefault="00D36A59" w:rsidP="00D36A59">
            <w:r w:rsidRPr="0008388B">
              <w:t>-2.26</w:t>
            </w:r>
          </w:p>
        </w:tc>
        <w:tc>
          <w:tcPr>
            <w:tcW w:w="868" w:type="dxa"/>
            <w:noWrap/>
            <w:hideMark/>
          </w:tcPr>
          <w:p w14:paraId="4E70C2D4" w14:textId="77777777" w:rsidR="00D36A59" w:rsidRPr="0008388B" w:rsidRDefault="00D36A59" w:rsidP="00D36A59">
            <w:r w:rsidRPr="0008388B">
              <w:t>4.56</w:t>
            </w:r>
          </w:p>
        </w:tc>
        <w:tc>
          <w:tcPr>
            <w:tcW w:w="941" w:type="dxa"/>
            <w:noWrap/>
            <w:hideMark/>
          </w:tcPr>
          <w:p w14:paraId="56EF1DA6" w14:textId="77777777" w:rsidR="00D36A59" w:rsidRPr="0008388B" w:rsidRDefault="00D36A59" w:rsidP="00D36A59">
            <w:r w:rsidRPr="0008388B">
              <w:t>0.00116</w:t>
            </w:r>
          </w:p>
        </w:tc>
      </w:tr>
      <w:tr w:rsidR="00D36A59" w:rsidRPr="0008388B" w14:paraId="105A903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0E838D4" w14:textId="77777777" w:rsidR="00D36A59" w:rsidRPr="0008388B" w:rsidRDefault="00D36A59" w:rsidP="00D36A59">
            <w:r w:rsidRPr="0008388B">
              <w:t>TOM1_MOUSE</w:t>
            </w:r>
          </w:p>
        </w:tc>
        <w:tc>
          <w:tcPr>
            <w:tcW w:w="1193" w:type="dxa"/>
          </w:tcPr>
          <w:p w14:paraId="0F370306" w14:textId="0537688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O88746</w:t>
            </w:r>
          </w:p>
        </w:tc>
        <w:tc>
          <w:tcPr>
            <w:tcW w:w="2880" w:type="dxa"/>
            <w:noWrap/>
            <w:hideMark/>
          </w:tcPr>
          <w:p w14:paraId="67D8DCDA" w14:textId="5C566724" w:rsidR="00D36A59" w:rsidRPr="0008388B" w:rsidRDefault="00D36A59" w:rsidP="00D36A59">
            <w:r w:rsidRPr="0008388B">
              <w:t xml:space="preserve">Target of </w:t>
            </w:r>
            <w:proofErr w:type="spellStart"/>
            <w:r w:rsidRPr="0008388B">
              <w:t>Myb</w:t>
            </w:r>
            <w:proofErr w:type="spellEnd"/>
            <w:r w:rsidRPr="0008388B">
              <w:t xml:space="preserve"> protein 1</w:t>
            </w:r>
          </w:p>
        </w:tc>
        <w:tc>
          <w:tcPr>
            <w:tcW w:w="1099" w:type="dxa"/>
            <w:noWrap/>
            <w:hideMark/>
          </w:tcPr>
          <w:p w14:paraId="059D8E1D" w14:textId="77777777" w:rsidR="00D36A59" w:rsidRPr="0008388B" w:rsidRDefault="00D36A59" w:rsidP="00D36A59">
            <w:r w:rsidRPr="0008388B">
              <w:t>-0.90</w:t>
            </w:r>
          </w:p>
        </w:tc>
        <w:tc>
          <w:tcPr>
            <w:tcW w:w="1170" w:type="dxa"/>
            <w:noWrap/>
            <w:hideMark/>
          </w:tcPr>
          <w:p w14:paraId="0861913B" w14:textId="77777777" w:rsidR="00D36A59" w:rsidRPr="0008388B" w:rsidRDefault="00D36A59" w:rsidP="00D36A59">
            <w:r w:rsidRPr="0008388B">
              <w:t>-3.78</w:t>
            </w:r>
          </w:p>
        </w:tc>
        <w:tc>
          <w:tcPr>
            <w:tcW w:w="868" w:type="dxa"/>
            <w:noWrap/>
            <w:hideMark/>
          </w:tcPr>
          <w:p w14:paraId="220D3BBC" w14:textId="77777777" w:rsidR="00D36A59" w:rsidRPr="0008388B" w:rsidRDefault="00D36A59" w:rsidP="00D36A59">
            <w:r w:rsidRPr="0008388B">
              <w:t>2.88</w:t>
            </w:r>
          </w:p>
        </w:tc>
        <w:tc>
          <w:tcPr>
            <w:tcW w:w="941" w:type="dxa"/>
            <w:noWrap/>
            <w:hideMark/>
          </w:tcPr>
          <w:p w14:paraId="70B950B8" w14:textId="77777777" w:rsidR="00D36A59" w:rsidRPr="0008388B" w:rsidRDefault="00D36A59" w:rsidP="00D36A59">
            <w:r w:rsidRPr="0008388B">
              <w:t>0.00161</w:t>
            </w:r>
          </w:p>
        </w:tc>
      </w:tr>
      <w:tr w:rsidR="00D36A59" w:rsidRPr="0008388B" w14:paraId="1096444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D5C557D" w14:textId="77777777" w:rsidR="00D36A59" w:rsidRPr="0008388B" w:rsidRDefault="00D36A59" w:rsidP="00D36A59">
            <w:r w:rsidRPr="0008388B">
              <w:t>RL26_MOUSE</w:t>
            </w:r>
          </w:p>
        </w:tc>
        <w:tc>
          <w:tcPr>
            <w:tcW w:w="1193" w:type="dxa"/>
          </w:tcPr>
          <w:p w14:paraId="430C2DFC" w14:textId="39B21C6C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1255</w:t>
            </w:r>
          </w:p>
        </w:tc>
        <w:tc>
          <w:tcPr>
            <w:tcW w:w="2880" w:type="dxa"/>
            <w:noWrap/>
            <w:hideMark/>
          </w:tcPr>
          <w:p w14:paraId="5A489ABD" w14:textId="4A9B5A63" w:rsidR="00D36A59" w:rsidRPr="0008388B" w:rsidRDefault="00D36A59" w:rsidP="00D36A59">
            <w:r w:rsidRPr="0008388B">
              <w:t>60S ribosomal protein L26</w:t>
            </w:r>
          </w:p>
        </w:tc>
        <w:tc>
          <w:tcPr>
            <w:tcW w:w="1099" w:type="dxa"/>
            <w:noWrap/>
            <w:hideMark/>
          </w:tcPr>
          <w:p w14:paraId="2E652817" w14:textId="77777777" w:rsidR="00D36A59" w:rsidRPr="0008388B" w:rsidRDefault="00D36A59" w:rsidP="00D36A59">
            <w:r w:rsidRPr="0008388B">
              <w:t>-1.82</w:t>
            </w:r>
          </w:p>
        </w:tc>
        <w:tc>
          <w:tcPr>
            <w:tcW w:w="1170" w:type="dxa"/>
            <w:noWrap/>
            <w:hideMark/>
          </w:tcPr>
          <w:p w14:paraId="79BFD59D" w14:textId="77777777" w:rsidR="00D36A59" w:rsidRPr="0008388B" w:rsidRDefault="00D36A59" w:rsidP="00D36A59">
            <w:r w:rsidRPr="0008388B">
              <w:t>-5.21</w:t>
            </w:r>
          </w:p>
        </w:tc>
        <w:tc>
          <w:tcPr>
            <w:tcW w:w="868" w:type="dxa"/>
            <w:noWrap/>
            <w:hideMark/>
          </w:tcPr>
          <w:p w14:paraId="4F72F161" w14:textId="77777777" w:rsidR="00D36A59" w:rsidRPr="0008388B" w:rsidRDefault="00D36A59" w:rsidP="00D36A59">
            <w:r w:rsidRPr="0008388B">
              <w:t>3.39</w:t>
            </w:r>
          </w:p>
        </w:tc>
        <w:tc>
          <w:tcPr>
            <w:tcW w:w="941" w:type="dxa"/>
            <w:noWrap/>
            <w:hideMark/>
          </w:tcPr>
          <w:p w14:paraId="07A2EE22" w14:textId="77777777" w:rsidR="00D36A59" w:rsidRPr="0008388B" w:rsidRDefault="00D36A59" w:rsidP="00D36A59">
            <w:r w:rsidRPr="0008388B">
              <w:t>0.00178</w:t>
            </w:r>
          </w:p>
        </w:tc>
      </w:tr>
      <w:tr w:rsidR="00D36A59" w:rsidRPr="0008388B" w14:paraId="2CDDD8D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FC70F6B" w14:textId="77777777" w:rsidR="00D36A59" w:rsidRPr="0008388B" w:rsidRDefault="00D36A59" w:rsidP="00D36A59">
            <w:r w:rsidRPr="0008388B">
              <w:t>PAK2_MOUSE</w:t>
            </w:r>
          </w:p>
        </w:tc>
        <w:tc>
          <w:tcPr>
            <w:tcW w:w="1193" w:type="dxa"/>
          </w:tcPr>
          <w:p w14:paraId="337E322F" w14:textId="00F92E1C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CIN4</w:t>
            </w:r>
          </w:p>
        </w:tc>
        <w:tc>
          <w:tcPr>
            <w:tcW w:w="2880" w:type="dxa"/>
            <w:noWrap/>
            <w:hideMark/>
          </w:tcPr>
          <w:p w14:paraId="42A766B8" w14:textId="79B183C0" w:rsidR="00D36A59" w:rsidRPr="0008388B" w:rsidRDefault="00D36A59" w:rsidP="00D36A59">
            <w:r w:rsidRPr="0008388B">
              <w:t>Serine/threonine-protein kinase PAK 2</w:t>
            </w:r>
          </w:p>
        </w:tc>
        <w:tc>
          <w:tcPr>
            <w:tcW w:w="1099" w:type="dxa"/>
            <w:noWrap/>
            <w:hideMark/>
          </w:tcPr>
          <w:p w14:paraId="2B1C7B95" w14:textId="77777777" w:rsidR="00D36A59" w:rsidRPr="0008388B" w:rsidRDefault="00D36A59" w:rsidP="00D36A59">
            <w:r w:rsidRPr="0008388B">
              <w:t>-2.24</w:t>
            </w:r>
          </w:p>
        </w:tc>
        <w:tc>
          <w:tcPr>
            <w:tcW w:w="1170" w:type="dxa"/>
            <w:noWrap/>
            <w:hideMark/>
          </w:tcPr>
          <w:p w14:paraId="7EBDDBB1" w14:textId="77777777" w:rsidR="00D36A59" w:rsidRPr="0008388B" w:rsidRDefault="00D36A59" w:rsidP="00D36A59">
            <w:r w:rsidRPr="0008388B">
              <w:t>-4.25</w:t>
            </w:r>
          </w:p>
        </w:tc>
        <w:tc>
          <w:tcPr>
            <w:tcW w:w="868" w:type="dxa"/>
            <w:noWrap/>
            <w:hideMark/>
          </w:tcPr>
          <w:p w14:paraId="54A209F7" w14:textId="77777777" w:rsidR="00D36A59" w:rsidRPr="0008388B" w:rsidRDefault="00D36A59" w:rsidP="00D36A59">
            <w:r w:rsidRPr="0008388B">
              <w:t>2.02</w:t>
            </w:r>
          </w:p>
        </w:tc>
        <w:tc>
          <w:tcPr>
            <w:tcW w:w="941" w:type="dxa"/>
            <w:noWrap/>
            <w:hideMark/>
          </w:tcPr>
          <w:p w14:paraId="67651B86" w14:textId="77777777" w:rsidR="00D36A59" w:rsidRPr="0008388B" w:rsidRDefault="00D36A59" w:rsidP="00D36A59">
            <w:r w:rsidRPr="0008388B">
              <w:t>0.00203</w:t>
            </w:r>
          </w:p>
        </w:tc>
      </w:tr>
      <w:tr w:rsidR="00D36A59" w:rsidRPr="0008388B" w14:paraId="0DC2A174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5D599C9" w14:textId="77777777" w:rsidR="00D36A59" w:rsidRPr="0008388B" w:rsidRDefault="00D36A59" w:rsidP="00D36A59">
            <w:r w:rsidRPr="0008388B">
              <w:t>PP14C_MOUSE</w:t>
            </w:r>
          </w:p>
        </w:tc>
        <w:tc>
          <w:tcPr>
            <w:tcW w:w="1193" w:type="dxa"/>
          </w:tcPr>
          <w:p w14:paraId="48D9FFDD" w14:textId="726A9799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R4S0</w:t>
            </w:r>
          </w:p>
        </w:tc>
        <w:tc>
          <w:tcPr>
            <w:tcW w:w="2880" w:type="dxa"/>
            <w:noWrap/>
            <w:hideMark/>
          </w:tcPr>
          <w:p w14:paraId="7E798563" w14:textId="009F31D4" w:rsidR="00D36A59" w:rsidRPr="0008388B" w:rsidRDefault="00D36A59" w:rsidP="00D36A59">
            <w:r w:rsidRPr="0008388B">
              <w:t>Protein phosphatase 1 regulatory subunit 14C</w:t>
            </w:r>
          </w:p>
        </w:tc>
        <w:tc>
          <w:tcPr>
            <w:tcW w:w="1099" w:type="dxa"/>
            <w:noWrap/>
            <w:hideMark/>
          </w:tcPr>
          <w:p w14:paraId="16FF3136" w14:textId="77777777" w:rsidR="00D36A59" w:rsidRPr="0008388B" w:rsidRDefault="00D36A59" w:rsidP="00D36A59">
            <w:r w:rsidRPr="0008388B">
              <w:t>-1.88</w:t>
            </w:r>
          </w:p>
        </w:tc>
        <w:tc>
          <w:tcPr>
            <w:tcW w:w="1170" w:type="dxa"/>
            <w:noWrap/>
            <w:hideMark/>
          </w:tcPr>
          <w:p w14:paraId="570F9D0A" w14:textId="77777777" w:rsidR="00D36A59" w:rsidRPr="0008388B" w:rsidRDefault="00D36A59" w:rsidP="00D36A59">
            <w:r w:rsidRPr="0008388B">
              <w:t>-4.43</w:t>
            </w:r>
          </w:p>
        </w:tc>
        <w:tc>
          <w:tcPr>
            <w:tcW w:w="868" w:type="dxa"/>
            <w:noWrap/>
            <w:hideMark/>
          </w:tcPr>
          <w:p w14:paraId="0D0859DC" w14:textId="77777777" w:rsidR="00D36A59" w:rsidRPr="0008388B" w:rsidRDefault="00D36A59" w:rsidP="00D36A59">
            <w:r w:rsidRPr="0008388B">
              <w:t>2.55</w:t>
            </w:r>
          </w:p>
        </w:tc>
        <w:tc>
          <w:tcPr>
            <w:tcW w:w="941" w:type="dxa"/>
            <w:noWrap/>
            <w:hideMark/>
          </w:tcPr>
          <w:p w14:paraId="146BFC81" w14:textId="77777777" w:rsidR="00D36A59" w:rsidRPr="0008388B" w:rsidRDefault="00D36A59" w:rsidP="00D36A59">
            <w:r w:rsidRPr="0008388B">
              <w:t>0.00265</w:t>
            </w:r>
          </w:p>
        </w:tc>
      </w:tr>
      <w:tr w:rsidR="00D36A59" w:rsidRPr="0008388B" w14:paraId="70E4671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EB8A8A4" w14:textId="77777777" w:rsidR="00D36A59" w:rsidRPr="0008388B" w:rsidRDefault="00D36A59" w:rsidP="00D36A59">
            <w:r w:rsidRPr="0008388B">
              <w:t>SRA1_MOUSE</w:t>
            </w:r>
          </w:p>
        </w:tc>
        <w:tc>
          <w:tcPr>
            <w:tcW w:w="1193" w:type="dxa"/>
          </w:tcPr>
          <w:p w14:paraId="361768BC" w14:textId="7E46C7F5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0VJ2</w:t>
            </w:r>
          </w:p>
        </w:tc>
        <w:tc>
          <w:tcPr>
            <w:tcW w:w="2880" w:type="dxa"/>
            <w:noWrap/>
            <w:hideMark/>
          </w:tcPr>
          <w:p w14:paraId="0D2AA30D" w14:textId="24FA3EB4" w:rsidR="00D36A59" w:rsidRPr="0008388B" w:rsidRDefault="00D36A59" w:rsidP="00D36A59">
            <w:r w:rsidRPr="0008388B">
              <w:t>Steroid receptor RNA activator 1</w:t>
            </w:r>
          </w:p>
        </w:tc>
        <w:tc>
          <w:tcPr>
            <w:tcW w:w="1099" w:type="dxa"/>
            <w:noWrap/>
            <w:hideMark/>
          </w:tcPr>
          <w:p w14:paraId="37BDECC9" w14:textId="77777777" w:rsidR="00D36A59" w:rsidRPr="0008388B" w:rsidRDefault="00D36A59" w:rsidP="00D36A59">
            <w:r w:rsidRPr="0008388B">
              <w:t>-2.70</w:t>
            </w:r>
          </w:p>
        </w:tc>
        <w:tc>
          <w:tcPr>
            <w:tcW w:w="1170" w:type="dxa"/>
            <w:noWrap/>
            <w:hideMark/>
          </w:tcPr>
          <w:p w14:paraId="0C31A44E" w14:textId="77777777" w:rsidR="00D36A59" w:rsidRPr="0008388B" w:rsidRDefault="00D36A59" w:rsidP="00D36A59">
            <w:r w:rsidRPr="0008388B">
              <w:t>-5.39</w:t>
            </w:r>
          </w:p>
        </w:tc>
        <w:tc>
          <w:tcPr>
            <w:tcW w:w="868" w:type="dxa"/>
            <w:noWrap/>
            <w:hideMark/>
          </w:tcPr>
          <w:p w14:paraId="6778EA2C" w14:textId="77777777" w:rsidR="00D36A59" w:rsidRPr="0008388B" w:rsidRDefault="00D36A59" w:rsidP="00D36A59">
            <w:r w:rsidRPr="0008388B">
              <w:t>2.69</w:t>
            </w:r>
          </w:p>
        </w:tc>
        <w:tc>
          <w:tcPr>
            <w:tcW w:w="941" w:type="dxa"/>
            <w:noWrap/>
            <w:hideMark/>
          </w:tcPr>
          <w:p w14:paraId="24BC8FC6" w14:textId="77777777" w:rsidR="00D36A59" w:rsidRPr="0008388B" w:rsidRDefault="00D36A59" w:rsidP="00D36A59">
            <w:r w:rsidRPr="0008388B">
              <w:t>0.00277</w:t>
            </w:r>
          </w:p>
        </w:tc>
      </w:tr>
      <w:tr w:rsidR="00D36A59" w:rsidRPr="0008388B" w14:paraId="726A5CAC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5538DC3" w14:textId="77777777" w:rsidR="00D36A59" w:rsidRPr="0008388B" w:rsidRDefault="00D36A59" w:rsidP="00D36A59">
            <w:r w:rsidRPr="0008388B">
              <w:t>G3BP1_MOUSE</w:t>
            </w:r>
          </w:p>
        </w:tc>
        <w:tc>
          <w:tcPr>
            <w:tcW w:w="1193" w:type="dxa"/>
          </w:tcPr>
          <w:p w14:paraId="64DB4ADB" w14:textId="7C7205A6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97855</w:t>
            </w:r>
          </w:p>
        </w:tc>
        <w:tc>
          <w:tcPr>
            <w:tcW w:w="2880" w:type="dxa"/>
            <w:noWrap/>
            <w:hideMark/>
          </w:tcPr>
          <w:p w14:paraId="71723280" w14:textId="66EFF9DA" w:rsidR="00D36A59" w:rsidRPr="0008388B" w:rsidRDefault="00D36A59" w:rsidP="00D36A59">
            <w:r w:rsidRPr="0008388B">
              <w:t>Ras GTPase-activating protein-binding protein 1</w:t>
            </w:r>
          </w:p>
        </w:tc>
        <w:tc>
          <w:tcPr>
            <w:tcW w:w="1099" w:type="dxa"/>
            <w:noWrap/>
            <w:hideMark/>
          </w:tcPr>
          <w:p w14:paraId="45084F56" w14:textId="77777777" w:rsidR="00D36A59" w:rsidRPr="0008388B" w:rsidRDefault="00D36A59" w:rsidP="00D36A59">
            <w:r w:rsidRPr="0008388B">
              <w:t>-0.96</w:t>
            </w:r>
          </w:p>
        </w:tc>
        <w:tc>
          <w:tcPr>
            <w:tcW w:w="1170" w:type="dxa"/>
            <w:noWrap/>
            <w:hideMark/>
          </w:tcPr>
          <w:p w14:paraId="6AD87360" w14:textId="77777777" w:rsidR="00D36A59" w:rsidRPr="0008388B" w:rsidRDefault="00D36A59" w:rsidP="00D36A59">
            <w:r w:rsidRPr="0008388B">
              <w:t>-5.02</w:t>
            </w:r>
          </w:p>
        </w:tc>
        <w:tc>
          <w:tcPr>
            <w:tcW w:w="868" w:type="dxa"/>
            <w:noWrap/>
            <w:hideMark/>
          </w:tcPr>
          <w:p w14:paraId="0CCF219D" w14:textId="77777777" w:rsidR="00D36A59" w:rsidRPr="0008388B" w:rsidRDefault="00D36A59" w:rsidP="00D36A59">
            <w:r w:rsidRPr="0008388B">
              <w:t>4.06</w:t>
            </w:r>
          </w:p>
        </w:tc>
        <w:tc>
          <w:tcPr>
            <w:tcW w:w="941" w:type="dxa"/>
            <w:noWrap/>
            <w:hideMark/>
          </w:tcPr>
          <w:p w14:paraId="014941B5" w14:textId="77777777" w:rsidR="00D36A59" w:rsidRPr="0008388B" w:rsidRDefault="00D36A59" w:rsidP="00D36A59">
            <w:r w:rsidRPr="0008388B">
              <w:t>0.00299</w:t>
            </w:r>
          </w:p>
        </w:tc>
      </w:tr>
      <w:tr w:rsidR="00D36A59" w:rsidRPr="0008388B" w14:paraId="7B5DA42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5721ADC" w14:textId="77777777" w:rsidR="00D36A59" w:rsidRPr="0008388B" w:rsidRDefault="00D36A59" w:rsidP="00D36A59">
            <w:r w:rsidRPr="0008388B">
              <w:t>GELS_MOUSE</w:t>
            </w:r>
          </w:p>
        </w:tc>
        <w:tc>
          <w:tcPr>
            <w:tcW w:w="1193" w:type="dxa"/>
          </w:tcPr>
          <w:p w14:paraId="0F82411B" w14:textId="3D4FB70D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13020</w:t>
            </w:r>
          </w:p>
        </w:tc>
        <w:tc>
          <w:tcPr>
            <w:tcW w:w="2880" w:type="dxa"/>
            <w:noWrap/>
            <w:hideMark/>
          </w:tcPr>
          <w:p w14:paraId="357D505A" w14:textId="04215414" w:rsidR="00D36A59" w:rsidRPr="0008388B" w:rsidRDefault="00D36A59" w:rsidP="00D36A59">
            <w:r w:rsidRPr="0008388B">
              <w:t>Gelsolin</w:t>
            </w:r>
          </w:p>
        </w:tc>
        <w:tc>
          <w:tcPr>
            <w:tcW w:w="1099" w:type="dxa"/>
            <w:noWrap/>
            <w:hideMark/>
          </w:tcPr>
          <w:p w14:paraId="23804BDD" w14:textId="77777777" w:rsidR="00D36A59" w:rsidRPr="0008388B" w:rsidRDefault="00D36A59" w:rsidP="00D36A59">
            <w:r w:rsidRPr="0008388B">
              <w:t>-3.25</w:t>
            </w:r>
          </w:p>
        </w:tc>
        <w:tc>
          <w:tcPr>
            <w:tcW w:w="1170" w:type="dxa"/>
            <w:noWrap/>
            <w:hideMark/>
          </w:tcPr>
          <w:p w14:paraId="0BEB157C" w14:textId="77777777" w:rsidR="00D36A59" w:rsidRPr="0008388B" w:rsidRDefault="00D36A59" w:rsidP="00D36A59">
            <w:r w:rsidRPr="0008388B">
              <w:t>-5.38</w:t>
            </w:r>
          </w:p>
        </w:tc>
        <w:tc>
          <w:tcPr>
            <w:tcW w:w="868" w:type="dxa"/>
            <w:noWrap/>
            <w:hideMark/>
          </w:tcPr>
          <w:p w14:paraId="54A3F25D" w14:textId="77777777" w:rsidR="00D36A59" w:rsidRPr="0008388B" w:rsidRDefault="00D36A59" w:rsidP="00D36A59">
            <w:r w:rsidRPr="0008388B">
              <w:t>2.13</w:t>
            </w:r>
          </w:p>
        </w:tc>
        <w:tc>
          <w:tcPr>
            <w:tcW w:w="941" w:type="dxa"/>
            <w:noWrap/>
            <w:hideMark/>
          </w:tcPr>
          <w:p w14:paraId="3095BC18" w14:textId="77777777" w:rsidR="00D36A59" w:rsidRPr="0008388B" w:rsidRDefault="00D36A59" w:rsidP="00D36A59">
            <w:r w:rsidRPr="0008388B">
              <w:t>0.00344</w:t>
            </w:r>
          </w:p>
        </w:tc>
      </w:tr>
      <w:tr w:rsidR="00D36A59" w:rsidRPr="0008388B" w14:paraId="702DB104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2707325" w14:textId="77777777" w:rsidR="00D36A59" w:rsidRPr="0008388B" w:rsidRDefault="00D36A59" w:rsidP="00D36A59">
            <w:r w:rsidRPr="0008388B">
              <w:t>NEXN_MOUSE</w:t>
            </w:r>
          </w:p>
        </w:tc>
        <w:tc>
          <w:tcPr>
            <w:tcW w:w="1193" w:type="dxa"/>
          </w:tcPr>
          <w:p w14:paraId="45C5CBCA" w14:textId="362E506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7TPW1</w:t>
            </w:r>
          </w:p>
        </w:tc>
        <w:tc>
          <w:tcPr>
            <w:tcW w:w="2880" w:type="dxa"/>
            <w:noWrap/>
            <w:hideMark/>
          </w:tcPr>
          <w:p w14:paraId="3EFE24CA" w14:textId="49B725DA" w:rsidR="00D36A59" w:rsidRPr="0008388B" w:rsidRDefault="00D36A59" w:rsidP="00D36A59">
            <w:r w:rsidRPr="0008388B">
              <w:t>Nexilin</w:t>
            </w:r>
          </w:p>
        </w:tc>
        <w:tc>
          <w:tcPr>
            <w:tcW w:w="1099" w:type="dxa"/>
            <w:noWrap/>
            <w:hideMark/>
          </w:tcPr>
          <w:p w14:paraId="36D624C3" w14:textId="77777777" w:rsidR="00D36A59" w:rsidRPr="0008388B" w:rsidRDefault="00D36A59" w:rsidP="00D36A59">
            <w:r w:rsidRPr="0008388B">
              <w:t>-3.47</w:t>
            </w:r>
          </w:p>
        </w:tc>
        <w:tc>
          <w:tcPr>
            <w:tcW w:w="1170" w:type="dxa"/>
            <w:noWrap/>
            <w:hideMark/>
          </w:tcPr>
          <w:p w14:paraId="504D1C57" w14:textId="77777777" w:rsidR="00D36A59" w:rsidRPr="0008388B" w:rsidRDefault="00D36A59" w:rsidP="00D36A59">
            <w:r w:rsidRPr="0008388B">
              <w:t>-5.53</w:t>
            </w:r>
          </w:p>
        </w:tc>
        <w:tc>
          <w:tcPr>
            <w:tcW w:w="868" w:type="dxa"/>
            <w:noWrap/>
            <w:hideMark/>
          </w:tcPr>
          <w:p w14:paraId="394504BB" w14:textId="77777777" w:rsidR="00D36A59" w:rsidRPr="0008388B" w:rsidRDefault="00D36A59" w:rsidP="00D36A59">
            <w:r w:rsidRPr="0008388B">
              <w:t>2.06</w:t>
            </w:r>
          </w:p>
        </w:tc>
        <w:tc>
          <w:tcPr>
            <w:tcW w:w="941" w:type="dxa"/>
            <w:noWrap/>
            <w:hideMark/>
          </w:tcPr>
          <w:p w14:paraId="27D34C95" w14:textId="77777777" w:rsidR="00D36A59" w:rsidRPr="0008388B" w:rsidRDefault="00D36A59" w:rsidP="00D36A59">
            <w:r w:rsidRPr="0008388B">
              <w:t>0.00374</w:t>
            </w:r>
          </w:p>
        </w:tc>
      </w:tr>
      <w:tr w:rsidR="00D36A59" w:rsidRPr="0008388B" w14:paraId="080D5A1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3ECCBD5" w14:textId="77777777" w:rsidR="00D36A59" w:rsidRPr="0008388B" w:rsidRDefault="00D36A59" w:rsidP="00D36A59">
            <w:r w:rsidRPr="0008388B">
              <w:t>CPZIP_MOUSE</w:t>
            </w:r>
          </w:p>
        </w:tc>
        <w:tc>
          <w:tcPr>
            <w:tcW w:w="1193" w:type="dxa"/>
          </w:tcPr>
          <w:p w14:paraId="26E666F7" w14:textId="29CF61B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3UZA1</w:t>
            </w:r>
          </w:p>
        </w:tc>
        <w:tc>
          <w:tcPr>
            <w:tcW w:w="2880" w:type="dxa"/>
            <w:noWrap/>
            <w:hideMark/>
          </w:tcPr>
          <w:p w14:paraId="4E547B13" w14:textId="6C4AA1C5" w:rsidR="00D36A59" w:rsidRPr="0008388B" w:rsidRDefault="00D36A59" w:rsidP="00D36A59">
            <w:proofErr w:type="spellStart"/>
            <w:r w:rsidRPr="0008388B">
              <w:t>CapZ</w:t>
            </w:r>
            <w:proofErr w:type="spellEnd"/>
            <w:r w:rsidRPr="0008388B">
              <w:t>-interacting protein</w:t>
            </w:r>
          </w:p>
        </w:tc>
        <w:tc>
          <w:tcPr>
            <w:tcW w:w="1099" w:type="dxa"/>
            <w:noWrap/>
            <w:hideMark/>
          </w:tcPr>
          <w:p w14:paraId="1A0279CC" w14:textId="77777777" w:rsidR="00D36A59" w:rsidRPr="0008388B" w:rsidRDefault="00D36A59" w:rsidP="00D36A59">
            <w:r w:rsidRPr="0008388B">
              <w:t>-2.04</w:t>
            </w:r>
          </w:p>
        </w:tc>
        <w:tc>
          <w:tcPr>
            <w:tcW w:w="1170" w:type="dxa"/>
            <w:noWrap/>
            <w:hideMark/>
          </w:tcPr>
          <w:p w14:paraId="6C073E2E" w14:textId="77777777" w:rsidR="00D36A59" w:rsidRPr="0008388B" w:rsidRDefault="00D36A59" w:rsidP="00D36A59">
            <w:r w:rsidRPr="0008388B">
              <w:t>-5.02</w:t>
            </w:r>
          </w:p>
        </w:tc>
        <w:tc>
          <w:tcPr>
            <w:tcW w:w="868" w:type="dxa"/>
            <w:noWrap/>
            <w:hideMark/>
          </w:tcPr>
          <w:p w14:paraId="6CE957F4" w14:textId="77777777" w:rsidR="00D36A59" w:rsidRPr="0008388B" w:rsidRDefault="00D36A59" w:rsidP="00D36A59">
            <w:r w:rsidRPr="0008388B">
              <w:t>2.99</w:t>
            </w:r>
          </w:p>
        </w:tc>
        <w:tc>
          <w:tcPr>
            <w:tcW w:w="941" w:type="dxa"/>
            <w:noWrap/>
            <w:hideMark/>
          </w:tcPr>
          <w:p w14:paraId="4EE0258C" w14:textId="77777777" w:rsidR="00D36A59" w:rsidRPr="0008388B" w:rsidRDefault="00D36A59" w:rsidP="00D36A59">
            <w:r w:rsidRPr="0008388B">
              <w:t>0.00384</w:t>
            </w:r>
          </w:p>
        </w:tc>
      </w:tr>
      <w:tr w:rsidR="00D36A59" w:rsidRPr="0008388B" w14:paraId="5537EB4B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3459287" w14:textId="77777777" w:rsidR="00D36A59" w:rsidRPr="0008388B" w:rsidRDefault="00D36A59" w:rsidP="00D36A59">
            <w:r w:rsidRPr="0008388B">
              <w:t>GSTA4_MOUSE</w:t>
            </w:r>
          </w:p>
        </w:tc>
        <w:tc>
          <w:tcPr>
            <w:tcW w:w="1193" w:type="dxa"/>
          </w:tcPr>
          <w:p w14:paraId="1CBE85B4" w14:textId="13E4DC0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24472</w:t>
            </w:r>
          </w:p>
        </w:tc>
        <w:tc>
          <w:tcPr>
            <w:tcW w:w="2880" w:type="dxa"/>
            <w:noWrap/>
            <w:hideMark/>
          </w:tcPr>
          <w:p w14:paraId="1F12EFAE" w14:textId="0596EAEC" w:rsidR="00D36A59" w:rsidRPr="0008388B" w:rsidRDefault="00D36A59" w:rsidP="00D36A59">
            <w:r w:rsidRPr="0008388B">
              <w:t>Glutathione S-transferase A4</w:t>
            </w:r>
          </w:p>
        </w:tc>
        <w:tc>
          <w:tcPr>
            <w:tcW w:w="1099" w:type="dxa"/>
            <w:noWrap/>
            <w:hideMark/>
          </w:tcPr>
          <w:p w14:paraId="3481A741" w14:textId="77777777" w:rsidR="00D36A59" w:rsidRPr="0008388B" w:rsidRDefault="00D36A59" w:rsidP="00D36A59">
            <w:r w:rsidRPr="0008388B">
              <w:t>-2.64</w:t>
            </w:r>
          </w:p>
        </w:tc>
        <w:tc>
          <w:tcPr>
            <w:tcW w:w="1170" w:type="dxa"/>
            <w:noWrap/>
            <w:hideMark/>
          </w:tcPr>
          <w:p w14:paraId="6CFA2634" w14:textId="77777777" w:rsidR="00D36A59" w:rsidRPr="0008388B" w:rsidRDefault="00D36A59" w:rsidP="00D36A59">
            <w:r w:rsidRPr="0008388B">
              <w:t>-5.17</w:t>
            </w:r>
          </w:p>
        </w:tc>
        <w:tc>
          <w:tcPr>
            <w:tcW w:w="868" w:type="dxa"/>
            <w:noWrap/>
            <w:hideMark/>
          </w:tcPr>
          <w:p w14:paraId="53987E91" w14:textId="77777777" w:rsidR="00D36A59" w:rsidRPr="0008388B" w:rsidRDefault="00D36A59" w:rsidP="00D36A59">
            <w:r w:rsidRPr="0008388B">
              <w:t>2.53</w:t>
            </w:r>
          </w:p>
        </w:tc>
        <w:tc>
          <w:tcPr>
            <w:tcW w:w="941" w:type="dxa"/>
            <w:noWrap/>
            <w:hideMark/>
          </w:tcPr>
          <w:p w14:paraId="1C3C6D40" w14:textId="77777777" w:rsidR="00D36A59" w:rsidRPr="0008388B" w:rsidRDefault="00D36A59" w:rsidP="00D36A59">
            <w:r w:rsidRPr="0008388B">
              <w:t>0.00388</w:t>
            </w:r>
          </w:p>
        </w:tc>
      </w:tr>
      <w:tr w:rsidR="00D36A59" w:rsidRPr="0008388B" w14:paraId="5AFB7AE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D4A7B2E" w14:textId="77777777" w:rsidR="00D36A59" w:rsidRPr="0008388B" w:rsidRDefault="00D36A59" w:rsidP="00D36A59">
            <w:r w:rsidRPr="0008388B">
              <w:t>CPT1B_MOUSE</w:t>
            </w:r>
          </w:p>
        </w:tc>
        <w:tc>
          <w:tcPr>
            <w:tcW w:w="1193" w:type="dxa"/>
          </w:tcPr>
          <w:p w14:paraId="51E3F3F0" w14:textId="4DDA195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24X2</w:t>
            </w:r>
          </w:p>
        </w:tc>
        <w:tc>
          <w:tcPr>
            <w:tcW w:w="2880" w:type="dxa"/>
            <w:noWrap/>
            <w:hideMark/>
          </w:tcPr>
          <w:p w14:paraId="0D6472E0" w14:textId="04D79332" w:rsidR="00D36A59" w:rsidRPr="0008388B" w:rsidRDefault="00D36A59" w:rsidP="00D36A59">
            <w:r w:rsidRPr="0008388B">
              <w:t>Carnitine O-</w:t>
            </w:r>
            <w:proofErr w:type="spellStart"/>
            <w:r w:rsidRPr="0008388B">
              <w:t>palmitoyltransferase</w:t>
            </w:r>
            <w:proofErr w:type="spellEnd"/>
            <w:r w:rsidRPr="0008388B">
              <w:t xml:space="preserve"> </w:t>
            </w:r>
            <w:proofErr w:type="gramStart"/>
            <w:r w:rsidRPr="0008388B">
              <w:t>1  muscle</w:t>
            </w:r>
            <w:proofErr w:type="gramEnd"/>
            <w:r w:rsidRPr="0008388B">
              <w:t xml:space="preserve"> isoform</w:t>
            </w:r>
          </w:p>
        </w:tc>
        <w:tc>
          <w:tcPr>
            <w:tcW w:w="1099" w:type="dxa"/>
            <w:noWrap/>
            <w:hideMark/>
          </w:tcPr>
          <w:p w14:paraId="6197A2B6" w14:textId="77777777" w:rsidR="00D36A59" w:rsidRPr="0008388B" w:rsidRDefault="00D36A59" w:rsidP="00D36A59">
            <w:r w:rsidRPr="0008388B">
              <w:t>-1.24</w:t>
            </w:r>
          </w:p>
        </w:tc>
        <w:tc>
          <w:tcPr>
            <w:tcW w:w="1170" w:type="dxa"/>
            <w:noWrap/>
            <w:hideMark/>
          </w:tcPr>
          <w:p w14:paraId="114A07D2" w14:textId="77777777" w:rsidR="00D36A59" w:rsidRPr="0008388B" w:rsidRDefault="00D36A59" w:rsidP="00D36A59">
            <w:r w:rsidRPr="0008388B">
              <w:t>-4.68</w:t>
            </w:r>
          </w:p>
        </w:tc>
        <w:tc>
          <w:tcPr>
            <w:tcW w:w="868" w:type="dxa"/>
            <w:noWrap/>
            <w:hideMark/>
          </w:tcPr>
          <w:p w14:paraId="601AC5C0" w14:textId="77777777" w:rsidR="00D36A59" w:rsidRPr="0008388B" w:rsidRDefault="00D36A59" w:rsidP="00D36A59">
            <w:r w:rsidRPr="0008388B">
              <w:t>3.45</w:t>
            </w:r>
          </w:p>
        </w:tc>
        <w:tc>
          <w:tcPr>
            <w:tcW w:w="941" w:type="dxa"/>
            <w:noWrap/>
            <w:hideMark/>
          </w:tcPr>
          <w:p w14:paraId="7E213502" w14:textId="77777777" w:rsidR="00D36A59" w:rsidRPr="0008388B" w:rsidRDefault="00D36A59" w:rsidP="00D36A59">
            <w:r w:rsidRPr="0008388B">
              <w:t>0.00402</w:t>
            </w:r>
          </w:p>
        </w:tc>
      </w:tr>
      <w:tr w:rsidR="00D36A59" w:rsidRPr="0008388B" w14:paraId="6473458B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CA6960E" w14:textId="77777777" w:rsidR="00D36A59" w:rsidRPr="0008388B" w:rsidRDefault="00D36A59" w:rsidP="00D36A59">
            <w:r w:rsidRPr="0008388B">
              <w:t>MIC25_MOUSE</w:t>
            </w:r>
          </w:p>
        </w:tc>
        <w:tc>
          <w:tcPr>
            <w:tcW w:w="1193" w:type="dxa"/>
          </w:tcPr>
          <w:p w14:paraId="214432C8" w14:textId="430AF0CD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1VN4</w:t>
            </w:r>
          </w:p>
        </w:tc>
        <w:tc>
          <w:tcPr>
            <w:tcW w:w="2880" w:type="dxa"/>
            <w:noWrap/>
            <w:hideMark/>
          </w:tcPr>
          <w:p w14:paraId="1DD78263" w14:textId="117F4948" w:rsidR="00D36A59" w:rsidRPr="0008388B" w:rsidRDefault="00D36A59" w:rsidP="00D36A59">
            <w:r w:rsidRPr="0008388B">
              <w:t>MICOS complex subunit Mic25</w:t>
            </w:r>
          </w:p>
        </w:tc>
        <w:tc>
          <w:tcPr>
            <w:tcW w:w="1099" w:type="dxa"/>
            <w:noWrap/>
            <w:hideMark/>
          </w:tcPr>
          <w:p w14:paraId="6FB1C7A2" w14:textId="77777777" w:rsidR="00D36A59" w:rsidRPr="0008388B" w:rsidRDefault="00D36A59" w:rsidP="00D36A59">
            <w:r w:rsidRPr="0008388B">
              <w:t>-2.31</w:t>
            </w:r>
          </w:p>
        </w:tc>
        <w:tc>
          <w:tcPr>
            <w:tcW w:w="1170" w:type="dxa"/>
            <w:noWrap/>
            <w:hideMark/>
          </w:tcPr>
          <w:p w14:paraId="1244907C" w14:textId="77777777" w:rsidR="00D36A59" w:rsidRPr="0008388B" w:rsidRDefault="00D36A59" w:rsidP="00D36A59">
            <w:r w:rsidRPr="0008388B">
              <w:t>-5.00</w:t>
            </w:r>
          </w:p>
        </w:tc>
        <w:tc>
          <w:tcPr>
            <w:tcW w:w="868" w:type="dxa"/>
            <w:noWrap/>
            <w:hideMark/>
          </w:tcPr>
          <w:p w14:paraId="6B67979F" w14:textId="77777777" w:rsidR="00D36A59" w:rsidRPr="0008388B" w:rsidRDefault="00D36A59" w:rsidP="00D36A59">
            <w:r w:rsidRPr="0008388B">
              <w:t>2.69</w:t>
            </w:r>
          </w:p>
        </w:tc>
        <w:tc>
          <w:tcPr>
            <w:tcW w:w="941" w:type="dxa"/>
            <w:noWrap/>
            <w:hideMark/>
          </w:tcPr>
          <w:p w14:paraId="00309FE8" w14:textId="77777777" w:rsidR="00D36A59" w:rsidRPr="0008388B" w:rsidRDefault="00D36A59" w:rsidP="00D36A59">
            <w:r w:rsidRPr="0008388B">
              <w:t>0.00406</w:t>
            </w:r>
          </w:p>
        </w:tc>
      </w:tr>
      <w:tr w:rsidR="00D36A59" w:rsidRPr="0008388B" w14:paraId="1F095049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53FE387" w14:textId="77777777" w:rsidR="00D36A59" w:rsidRPr="0008388B" w:rsidRDefault="00D36A59" w:rsidP="00D36A59">
            <w:r w:rsidRPr="0008388B">
              <w:t>HNRPQ_MOUSE</w:t>
            </w:r>
          </w:p>
        </w:tc>
        <w:tc>
          <w:tcPr>
            <w:tcW w:w="1193" w:type="dxa"/>
          </w:tcPr>
          <w:p w14:paraId="17C0034C" w14:textId="15C4CC48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7TMK9</w:t>
            </w:r>
          </w:p>
        </w:tc>
        <w:tc>
          <w:tcPr>
            <w:tcW w:w="2880" w:type="dxa"/>
            <w:noWrap/>
            <w:hideMark/>
          </w:tcPr>
          <w:p w14:paraId="6F0887D5" w14:textId="1BF133F3" w:rsidR="00D36A59" w:rsidRPr="0008388B" w:rsidRDefault="00D36A59" w:rsidP="00D36A59">
            <w:r w:rsidRPr="0008388B">
              <w:t>Heterogeneous nuclear ribonucleoprotein Q</w:t>
            </w:r>
          </w:p>
        </w:tc>
        <w:tc>
          <w:tcPr>
            <w:tcW w:w="1099" w:type="dxa"/>
            <w:noWrap/>
            <w:hideMark/>
          </w:tcPr>
          <w:p w14:paraId="354FF5C2" w14:textId="77777777" w:rsidR="00D36A59" w:rsidRPr="0008388B" w:rsidRDefault="00D36A59" w:rsidP="00D36A59">
            <w:r w:rsidRPr="0008388B">
              <w:t>-2.98</w:t>
            </w:r>
          </w:p>
        </w:tc>
        <w:tc>
          <w:tcPr>
            <w:tcW w:w="1170" w:type="dxa"/>
            <w:noWrap/>
            <w:hideMark/>
          </w:tcPr>
          <w:p w14:paraId="5793E539" w14:textId="77777777" w:rsidR="00D36A59" w:rsidRPr="0008388B" w:rsidRDefault="00D36A59" w:rsidP="00D36A59">
            <w:r w:rsidRPr="0008388B">
              <w:t>-5.12</w:t>
            </w:r>
          </w:p>
        </w:tc>
        <w:tc>
          <w:tcPr>
            <w:tcW w:w="868" w:type="dxa"/>
            <w:noWrap/>
            <w:hideMark/>
          </w:tcPr>
          <w:p w14:paraId="5FCD9C10" w14:textId="77777777" w:rsidR="00D36A59" w:rsidRPr="0008388B" w:rsidRDefault="00D36A59" w:rsidP="00D36A59">
            <w:r w:rsidRPr="0008388B">
              <w:t>2.14</w:t>
            </w:r>
          </w:p>
        </w:tc>
        <w:tc>
          <w:tcPr>
            <w:tcW w:w="941" w:type="dxa"/>
            <w:noWrap/>
            <w:hideMark/>
          </w:tcPr>
          <w:p w14:paraId="6DE90247" w14:textId="77777777" w:rsidR="00D36A59" w:rsidRPr="0008388B" w:rsidRDefault="00D36A59" w:rsidP="00D36A59">
            <w:r w:rsidRPr="0008388B">
              <w:t>0.00418</w:t>
            </w:r>
          </w:p>
        </w:tc>
      </w:tr>
      <w:tr w:rsidR="00D36A59" w:rsidRPr="0008388B" w14:paraId="7801F76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359C8FA" w14:textId="77777777" w:rsidR="00D36A59" w:rsidRPr="0008388B" w:rsidRDefault="00D36A59" w:rsidP="00D36A59">
            <w:r w:rsidRPr="0008388B">
              <w:t>NDUS2_MOUSE</w:t>
            </w:r>
          </w:p>
        </w:tc>
        <w:tc>
          <w:tcPr>
            <w:tcW w:w="1193" w:type="dxa"/>
          </w:tcPr>
          <w:p w14:paraId="2DF6F3DA" w14:textId="39DD9789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1WD5</w:t>
            </w:r>
          </w:p>
        </w:tc>
        <w:tc>
          <w:tcPr>
            <w:tcW w:w="2880" w:type="dxa"/>
            <w:noWrap/>
            <w:hideMark/>
          </w:tcPr>
          <w:p w14:paraId="667FEB18" w14:textId="57516688" w:rsidR="00D36A59" w:rsidRPr="0008388B" w:rsidRDefault="00D36A59" w:rsidP="00D36A59">
            <w:r w:rsidRPr="0008388B">
              <w:t xml:space="preserve">NADH dehydrogenase [ubiquinone] iron-sulfur </w:t>
            </w:r>
            <w:r w:rsidRPr="0008388B">
              <w:lastRenderedPageBreak/>
              <w:t xml:space="preserve">protein </w:t>
            </w:r>
            <w:proofErr w:type="gramStart"/>
            <w:r w:rsidRPr="0008388B">
              <w:t>2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546AF479" w14:textId="77777777" w:rsidR="00D36A59" w:rsidRPr="0008388B" w:rsidRDefault="00D36A59" w:rsidP="00D36A59">
            <w:r w:rsidRPr="0008388B">
              <w:lastRenderedPageBreak/>
              <w:t>-2.99</w:t>
            </w:r>
          </w:p>
        </w:tc>
        <w:tc>
          <w:tcPr>
            <w:tcW w:w="1170" w:type="dxa"/>
            <w:noWrap/>
            <w:hideMark/>
          </w:tcPr>
          <w:p w14:paraId="2631B05B" w14:textId="77777777" w:rsidR="00D36A59" w:rsidRPr="0008388B" w:rsidRDefault="00D36A59" w:rsidP="00D36A59">
            <w:r w:rsidRPr="0008388B">
              <w:t>-4.92</w:t>
            </w:r>
          </w:p>
        </w:tc>
        <w:tc>
          <w:tcPr>
            <w:tcW w:w="868" w:type="dxa"/>
            <w:noWrap/>
            <w:hideMark/>
          </w:tcPr>
          <w:p w14:paraId="5B476A33" w14:textId="77777777" w:rsidR="00D36A59" w:rsidRPr="0008388B" w:rsidRDefault="00D36A59" w:rsidP="00D36A59">
            <w:r w:rsidRPr="0008388B">
              <w:t>1.93</w:t>
            </w:r>
          </w:p>
        </w:tc>
        <w:tc>
          <w:tcPr>
            <w:tcW w:w="941" w:type="dxa"/>
            <w:noWrap/>
            <w:hideMark/>
          </w:tcPr>
          <w:p w14:paraId="5DC209E1" w14:textId="77777777" w:rsidR="00D36A59" w:rsidRPr="0008388B" w:rsidRDefault="00D36A59" w:rsidP="00D36A59">
            <w:r w:rsidRPr="0008388B">
              <w:t>0.00430</w:t>
            </w:r>
          </w:p>
        </w:tc>
      </w:tr>
      <w:tr w:rsidR="00D36A59" w:rsidRPr="0008388B" w14:paraId="34C1273C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E7CC4CA" w14:textId="77777777" w:rsidR="00D36A59" w:rsidRPr="0008388B" w:rsidRDefault="00D36A59" w:rsidP="00D36A59">
            <w:r w:rsidRPr="0008388B">
              <w:t>PRDX6_MOUSE</w:t>
            </w:r>
          </w:p>
        </w:tc>
        <w:tc>
          <w:tcPr>
            <w:tcW w:w="1193" w:type="dxa"/>
          </w:tcPr>
          <w:p w14:paraId="6F1D63E8" w14:textId="050B3126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O08709</w:t>
            </w:r>
          </w:p>
        </w:tc>
        <w:tc>
          <w:tcPr>
            <w:tcW w:w="2880" w:type="dxa"/>
            <w:noWrap/>
            <w:hideMark/>
          </w:tcPr>
          <w:p w14:paraId="13967731" w14:textId="29D37D03" w:rsidR="00D36A59" w:rsidRPr="0008388B" w:rsidRDefault="00D36A59" w:rsidP="00D36A59">
            <w:r w:rsidRPr="0008388B">
              <w:t>Peroxiredoxin-6</w:t>
            </w:r>
          </w:p>
        </w:tc>
        <w:tc>
          <w:tcPr>
            <w:tcW w:w="1099" w:type="dxa"/>
            <w:noWrap/>
            <w:hideMark/>
          </w:tcPr>
          <w:p w14:paraId="0E674561" w14:textId="77777777" w:rsidR="00D36A59" w:rsidRPr="0008388B" w:rsidRDefault="00D36A59" w:rsidP="00D36A59">
            <w:r w:rsidRPr="0008388B">
              <w:t>0.00</w:t>
            </w:r>
          </w:p>
        </w:tc>
        <w:tc>
          <w:tcPr>
            <w:tcW w:w="1170" w:type="dxa"/>
            <w:noWrap/>
            <w:hideMark/>
          </w:tcPr>
          <w:p w14:paraId="2ADD6505" w14:textId="77777777" w:rsidR="00D36A59" w:rsidRPr="0008388B" w:rsidRDefault="00D36A59" w:rsidP="00D36A59">
            <w:r w:rsidRPr="0008388B">
              <w:t>-3.55</w:t>
            </w:r>
          </w:p>
        </w:tc>
        <w:tc>
          <w:tcPr>
            <w:tcW w:w="868" w:type="dxa"/>
            <w:noWrap/>
            <w:hideMark/>
          </w:tcPr>
          <w:p w14:paraId="0A792EF0" w14:textId="77777777" w:rsidR="00D36A59" w:rsidRPr="0008388B" w:rsidRDefault="00D36A59" w:rsidP="00D36A59">
            <w:r w:rsidRPr="0008388B">
              <w:t>3.54</w:t>
            </w:r>
          </w:p>
        </w:tc>
        <w:tc>
          <w:tcPr>
            <w:tcW w:w="941" w:type="dxa"/>
            <w:noWrap/>
            <w:hideMark/>
          </w:tcPr>
          <w:p w14:paraId="660A508D" w14:textId="77777777" w:rsidR="00D36A59" w:rsidRPr="0008388B" w:rsidRDefault="00D36A59" w:rsidP="00D36A59">
            <w:r w:rsidRPr="0008388B">
              <w:t>0.00458</w:t>
            </w:r>
          </w:p>
        </w:tc>
      </w:tr>
      <w:tr w:rsidR="00D36A59" w:rsidRPr="0008388B" w14:paraId="1DD6D82D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10B05DB" w14:textId="77777777" w:rsidR="00D36A59" w:rsidRPr="0008388B" w:rsidRDefault="00D36A59" w:rsidP="00D36A59">
            <w:r w:rsidRPr="0008388B">
              <w:t>SYP2L_MOUSE</w:t>
            </w:r>
          </w:p>
        </w:tc>
        <w:tc>
          <w:tcPr>
            <w:tcW w:w="1193" w:type="dxa"/>
          </w:tcPr>
          <w:p w14:paraId="600BD22C" w14:textId="19693222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BWB1</w:t>
            </w:r>
          </w:p>
        </w:tc>
        <w:tc>
          <w:tcPr>
            <w:tcW w:w="2880" w:type="dxa"/>
            <w:noWrap/>
            <w:hideMark/>
          </w:tcPr>
          <w:p w14:paraId="4EEC9353" w14:textId="239AF48B" w:rsidR="00D36A59" w:rsidRPr="0008388B" w:rsidRDefault="00D36A59" w:rsidP="00D36A59">
            <w:proofErr w:type="spellStart"/>
            <w:r w:rsidRPr="0008388B">
              <w:t>Synaptopodin</w:t>
            </w:r>
            <w:proofErr w:type="spellEnd"/>
            <w:r w:rsidRPr="0008388B">
              <w:t xml:space="preserve"> 2-like protein</w:t>
            </w:r>
          </w:p>
        </w:tc>
        <w:tc>
          <w:tcPr>
            <w:tcW w:w="1099" w:type="dxa"/>
            <w:noWrap/>
            <w:hideMark/>
          </w:tcPr>
          <w:p w14:paraId="64DCBF3A" w14:textId="77777777" w:rsidR="00D36A59" w:rsidRPr="0008388B" w:rsidRDefault="00D36A59" w:rsidP="00D36A59">
            <w:r w:rsidRPr="0008388B">
              <w:t>-1.82</w:t>
            </w:r>
          </w:p>
        </w:tc>
        <w:tc>
          <w:tcPr>
            <w:tcW w:w="1170" w:type="dxa"/>
            <w:noWrap/>
            <w:hideMark/>
          </w:tcPr>
          <w:p w14:paraId="03A0F961" w14:textId="77777777" w:rsidR="00D36A59" w:rsidRPr="0008388B" w:rsidRDefault="00D36A59" w:rsidP="00D36A59">
            <w:r w:rsidRPr="0008388B">
              <w:t>-5.27</w:t>
            </w:r>
          </w:p>
        </w:tc>
        <w:tc>
          <w:tcPr>
            <w:tcW w:w="868" w:type="dxa"/>
            <w:noWrap/>
            <w:hideMark/>
          </w:tcPr>
          <w:p w14:paraId="518BA187" w14:textId="77777777" w:rsidR="00D36A59" w:rsidRPr="0008388B" w:rsidRDefault="00D36A59" w:rsidP="00D36A59">
            <w:r w:rsidRPr="0008388B">
              <w:t>3.45</w:t>
            </w:r>
          </w:p>
        </w:tc>
        <w:tc>
          <w:tcPr>
            <w:tcW w:w="941" w:type="dxa"/>
            <w:noWrap/>
            <w:hideMark/>
          </w:tcPr>
          <w:p w14:paraId="74C0A715" w14:textId="77777777" w:rsidR="00D36A59" w:rsidRPr="0008388B" w:rsidRDefault="00D36A59" w:rsidP="00D36A59">
            <w:r w:rsidRPr="0008388B">
              <w:t>0.00502</w:t>
            </w:r>
          </w:p>
        </w:tc>
      </w:tr>
      <w:tr w:rsidR="00D36A59" w:rsidRPr="0008388B" w14:paraId="5598DC5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6300073" w14:textId="77777777" w:rsidR="00D36A59" w:rsidRPr="0008388B" w:rsidRDefault="00D36A59" w:rsidP="00D36A59">
            <w:r w:rsidRPr="0008388B">
              <w:t>CAH2_MOUSE</w:t>
            </w:r>
          </w:p>
        </w:tc>
        <w:tc>
          <w:tcPr>
            <w:tcW w:w="1193" w:type="dxa"/>
          </w:tcPr>
          <w:p w14:paraId="2642F498" w14:textId="73B50615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0920</w:t>
            </w:r>
          </w:p>
        </w:tc>
        <w:tc>
          <w:tcPr>
            <w:tcW w:w="2880" w:type="dxa"/>
            <w:noWrap/>
            <w:hideMark/>
          </w:tcPr>
          <w:p w14:paraId="0A8E2E45" w14:textId="59B3048C" w:rsidR="00D36A59" w:rsidRPr="0008388B" w:rsidRDefault="00D36A59" w:rsidP="00D36A59">
            <w:r w:rsidRPr="0008388B">
              <w:t>Carbonic anhydrase 2</w:t>
            </w:r>
          </w:p>
        </w:tc>
        <w:tc>
          <w:tcPr>
            <w:tcW w:w="1099" w:type="dxa"/>
            <w:noWrap/>
            <w:hideMark/>
          </w:tcPr>
          <w:p w14:paraId="0B91D587" w14:textId="77777777" w:rsidR="00D36A59" w:rsidRPr="0008388B" w:rsidRDefault="00D36A59" w:rsidP="00D36A59">
            <w:r w:rsidRPr="0008388B">
              <w:t>-2.07</w:t>
            </w:r>
          </w:p>
        </w:tc>
        <w:tc>
          <w:tcPr>
            <w:tcW w:w="1170" w:type="dxa"/>
            <w:noWrap/>
            <w:hideMark/>
          </w:tcPr>
          <w:p w14:paraId="74B941F4" w14:textId="77777777" w:rsidR="00D36A59" w:rsidRPr="0008388B" w:rsidRDefault="00D36A59" w:rsidP="00D36A59">
            <w:r w:rsidRPr="0008388B">
              <w:t>-4.56</w:t>
            </w:r>
          </w:p>
        </w:tc>
        <w:tc>
          <w:tcPr>
            <w:tcW w:w="868" w:type="dxa"/>
            <w:noWrap/>
            <w:hideMark/>
          </w:tcPr>
          <w:p w14:paraId="02242A66" w14:textId="77777777" w:rsidR="00D36A59" w:rsidRPr="0008388B" w:rsidRDefault="00D36A59" w:rsidP="00D36A59">
            <w:r w:rsidRPr="0008388B">
              <w:t>2.48</w:t>
            </w:r>
          </w:p>
        </w:tc>
        <w:tc>
          <w:tcPr>
            <w:tcW w:w="941" w:type="dxa"/>
            <w:noWrap/>
            <w:hideMark/>
          </w:tcPr>
          <w:p w14:paraId="407B4F2A" w14:textId="77777777" w:rsidR="00D36A59" w:rsidRPr="0008388B" w:rsidRDefault="00D36A59" w:rsidP="00D36A59">
            <w:r w:rsidRPr="0008388B">
              <w:t>0.00503</w:t>
            </w:r>
          </w:p>
        </w:tc>
      </w:tr>
      <w:tr w:rsidR="00D36A59" w:rsidRPr="0008388B" w14:paraId="68098E7D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44AF862" w14:textId="77777777" w:rsidR="00D36A59" w:rsidRPr="0008388B" w:rsidRDefault="00D36A59" w:rsidP="00D36A59">
            <w:r w:rsidRPr="0008388B">
              <w:t>G6PI_MOUSE</w:t>
            </w:r>
          </w:p>
        </w:tc>
        <w:tc>
          <w:tcPr>
            <w:tcW w:w="1193" w:type="dxa"/>
          </w:tcPr>
          <w:p w14:paraId="4046BF8D" w14:textId="02B75BA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6745</w:t>
            </w:r>
          </w:p>
        </w:tc>
        <w:tc>
          <w:tcPr>
            <w:tcW w:w="2880" w:type="dxa"/>
            <w:noWrap/>
            <w:hideMark/>
          </w:tcPr>
          <w:p w14:paraId="2B27B992" w14:textId="10D8DC47" w:rsidR="00D36A59" w:rsidRPr="0008388B" w:rsidRDefault="00D36A59" w:rsidP="00D36A59">
            <w:r w:rsidRPr="0008388B">
              <w:t>Glucose-6-phosphate isomerase</w:t>
            </w:r>
          </w:p>
        </w:tc>
        <w:tc>
          <w:tcPr>
            <w:tcW w:w="1099" w:type="dxa"/>
            <w:noWrap/>
            <w:hideMark/>
          </w:tcPr>
          <w:p w14:paraId="2E06D415" w14:textId="77777777" w:rsidR="00D36A59" w:rsidRPr="0008388B" w:rsidRDefault="00D36A59" w:rsidP="00D36A59">
            <w:r w:rsidRPr="0008388B">
              <w:t>1.70</w:t>
            </w:r>
          </w:p>
        </w:tc>
        <w:tc>
          <w:tcPr>
            <w:tcW w:w="1170" w:type="dxa"/>
            <w:noWrap/>
            <w:hideMark/>
          </w:tcPr>
          <w:p w14:paraId="5702EC64" w14:textId="77777777" w:rsidR="00D36A59" w:rsidRPr="0008388B" w:rsidRDefault="00D36A59" w:rsidP="00D36A59">
            <w:r w:rsidRPr="0008388B">
              <w:t>-2.59</w:t>
            </w:r>
          </w:p>
        </w:tc>
        <w:tc>
          <w:tcPr>
            <w:tcW w:w="868" w:type="dxa"/>
            <w:noWrap/>
            <w:hideMark/>
          </w:tcPr>
          <w:p w14:paraId="26338C1A" w14:textId="77777777" w:rsidR="00D36A59" w:rsidRPr="0008388B" w:rsidRDefault="00D36A59" w:rsidP="00D36A59">
            <w:r w:rsidRPr="0008388B">
              <w:t>4.29</w:t>
            </w:r>
          </w:p>
        </w:tc>
        <w:tc>
          <w:tcPr>
            <w:tcW w:w="941" w:type="dxa"/>
            <w:noWrap/>
            <w:hideMark/>
          </w:tcPr>
          <w:p w14:paraId="229277C5" w14:textId="77777777" w:rsidR="00D36A59" w:rsidRPr="0008388B" w:rsidRDefault="00D36A59" w:rsidP="00D36A59">
            <w:r w:rsidRPr="0008388B">
              <w:t>0.00509</w:t>
            </w:r>
          </w:p>
        </w:tc>
      </w:tr>
      <w:tr w:rsidR="00D36A59" w:rsidRPr="0008388B" w14:paraId="16A3892B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1AC4E04" w14:textId="77777777" w:rsidR="00D36A59" w:rsidRPr="0008388B" w:rsidRDefault="00D36A59" w:rsidP="00D36A59">
            <w:r w:rsidRPr="0008388B">
              <w:t>AFG32_MOUSE</w:t>
            </w:r>
          </w:p>
        </w:tc>
        <w:tc>
          <w:tcPr>
            <w:tcW w:w="1193" w:type="dxa"/>
          </w:tcPr>
          <w:p w14:paraId="354F5C73" w14:textId="4F42D6AD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JZQ2</w:t>
            </w:r>
          </w:p>
        </w:tc>
        <w:tc>
          <w:tcPr>
            <w:tcW w:w="2880" w:type="dxa"/>
            <w:noWrap/>
            <w:hideMark/>
          </w:tcPr>
          <w:p w14:paraId="5A39CBEA" w14:textId="642948D8" w:rsidR="00D36A59" w:rsidRPr="0008388B" w:rsidRDefault="00D36A59" w:rsidP="00D36A59">
            <w:r w:rsidRPr="0008388B">
              <w:t>AFG3-like protein 2</w:t>
            </w:r>
          </w:p>
        </w:tc>
        <w:tc>
          <w:tcPr>
            <w:tcW w:w="1099" w:type="dxa"/>
            <w:noWrap/>
            <w:hideMark/>
          </w:tcPr>
          <w:p w14:paraId="7650AF63" w14:textId="77777777" w:rsidR="00D36A59" w:rsidRPr="0008388B" w:rsidRDefault="00D36A59" w:rsidP="00D36A59">
            <w:r w:rsidRPr="0008388B">
              <w:t>-2.95</w:t>
            </w:r>
          </w:p>
        </w:tc>
        <w:tc>
          <w:tcPr>
            <w:tcW w:w="1170" w:type="dxa"/>
            <w:noWrap/>
            <w:hideMark/>
          </w:tcPr>
          <w:p w14:paraId="106571F0" w14:textId="77777777" w:rsidR="00D36A59" w:rsidRPr="0008388B" w:rsidRDefault="00D36A59" w:rsidP="00D36A59">
            <w:r w:rsidRPr="0008388B">
              <w:t>-5.36</w:t>
            </w:r>
          </w:p>
        </w:tc>
        <w:tc>
          <w:tcPr>
            <w:tcW w:w="868" w:type="dxa"/>
            <w:noWrap/>
            <w:hideMark/>
          </w:tcPr>
          <w:p w14:paraId="1ED0B92A" w14:textId="77777777" w:rsidR="00D36A59" w:rsidRPr="0008388B" w:rsidRDefault="00D36A59" w:rsidP="00D36A59">
            <w:r w:rsidRPr="0008388B">
              <w:t>2.41</w:t>
            </w:r>
          </w:p>
        </w:tc>
        <w:tc>
          <w:tcPr>
            <w:tcW w:w="941" w:type="dxa"/>
            <w:noWrap/>
            <w:hideMark/>
          </w:tcPr>
          <w:p w14:paraId="485C43D8" w14:textId="77777777" w:rsidR="00D36A59" w:rsidRPr="0008388B" w:rsidRDefault="00D36A59" w:rsidP="00D36A59">
            <w:r w:rsidRPr="0008388B">
              <w:t>0.00518</w:t>
            </w:r>
          </w:p>
        </w:tc>
      </w:tr>
      <w:tr w:rsidR="00D36A59" w:rsidRPr="0008388B" w14:paraId="5A243576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AD1E5FA" w14:textId="77777777" w:rsidR="00D36A59" w:rsidRPr="0008388B" w:rsidRDefault="00D36A59" w:rsidP="00D36A59">
            <w:r w:rsidRPr="0008388B">
              <w:t>MIC27_MOUSE</w:t>
            </w:r>
          </w:p>
        </w:tc>
        <w:tc>
          <w:tcPr>
            <w:tcW w:w="1193" w:type="dxa"/>
          </w:tcPr>
          <w:p w14:paraId="032ED348" w14:textId="5232849D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78IK4</w:t>
            </w:r>
          </w:p>
        </w:tc>
        <w:tc>
          <w:tcPr>
            <w:tcW w:w="2880" w:type="dxa"/>
            <w:noWrap/>
            <w:hideMark/>
          </w:tcPr>
          <w:p w14:paraId="017079DF" w14:textId="0D01E7D7" w:rsidR="00D36A59" w:rsidRPr="0008388B" w:rsidRDefault="00D36A59" w:rsidP="00D36A59">
            <w:r w:rsidRPr="0008388B">
              <w:t>MICOS complex subunit Mic27</w:t>
            </w:r>
          </w:p>
        </w:tc>
        <w:tc>
          <w:tcPr>
            <w:tcW w:w="1099" w:type="dxa"/>
            <w:noWrap/>
            <w:hideMark/>
          </w:tcPr>
          <w:p w14:paraId="53000F84" w14:textId="77777777" w:rsidR="00D36A59" w:rsidRPr="0008388B" w:rsidRDefault="00D36A59" w:rsidP="00D36A59">
            <w:r w:rsidRPr="0008388B">
              <w:t>-1.11</w:t>
            </w:r>
          </w:p>
        </w:tc>
        <w:tc>
          <w:tcPr>
            <w:tcW w:w="1170" w:type="dxa"/>
            <w:noWrap/>
            <w:hideMark/>
          </w:tcPr>
          <w:p w14:paraId="44601AF0" w14:textId="77777777" w:rsidR="00D36A59" w:rsidRPr="0008388B" w:rsidRDefault="00D36A59" w:rsidP="00D36A59">
            <w:r w:rsidRPr="0008388B">
              <w:t>-4.05</w:t>
            </w:r>
          </w:p>
        </w:tc>
        <w:tc>
          <w:tcPr>
            <w:tcW w:w="868" w:type="dxa"/>
            <w:noWrap/>
            <w:hideMark/>
          </w:tcPr>
          <w:p w14:paraId="35F64247" w14:textId="77777777" w:rsidR="00D36A59" w:rsidRPr="0008388B" w:rsidRDefault="00D36A59" w:rsidP="00D36A59">
            <w:r w:rsidRPr="0008388B">
              <w:t>2.94</w:t>
            </w:r>
          </w:p>
        </w:tc>
        <w:tc>
          <w:tcPr>
            <w:tcW w:w="941" w:type="dxa"/>
            <w:noWrap/>
            <w:hideMark/>
          </w:tcPr>
          <w:p w14:paraId="43597682" w14:textId="77777777" w:rsidR="00D36A59" w:rsidRPr="0008388B" w:rsidRDefault="00D36A59" w:rsidP="00D36A59">
            <w:r w:rsidRPr="0008388B">
              <w:t>0.00524</w:t>
            </w:r>
          </w:p>
        </w:tc>
      </w:tr>
      <w:tr w:rsidR="00D36A59" w:rsidRPr="0008388B" w14:paraId="0E203A6B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A23E0B6" w14:textId="77777777" w:rsidR="00D36A59" w:rsidRPr="0008388B" w:rsidRDefault="00D36A59" w:rsidP="00D36A59">
            <w:r w:rsidRPr="0008388B">
              <w:t>IF5A1_MOUSE</w:t>
            </w:r>
          </w:p>
        </w:tc>
        <w:tc>
          <w:tcPr>
            <w:tcW w:w="1193" w:type="dxa"/>
          </w:tcPr>
          <w:p w14:paraId="6BF48179" w14:textId="77165CBD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3242</w:t>
            </w:r>
          </w:p>
        </w:tc>
        <w:tc>
          <w:tcPr>
            <w:tcW w:w="2880" w:type="dxa"/>
            <w:noWrap/>
            <w:hideMark/>
          </w:tcPr>
          <w:p w14:paraId="0D706EBA" w14:textId="1E962A53" w:rsidR="00D36A59" w:rsidRPr="0008388B" w:rsidRDefault="00D36A59" w:rsidP="00D36A59">
            <w:r w:rsidRPr="0008388B">
              <w:t>Eukaryotic translation initiation factor 5A-1</w:t>
            </w:r>
          </w:p>
        </w:tc>
        <w:tc>
          <w:tcPr>
            <w:tcW w:w="1099" w:type="dxa"/>
            <w:noWrap/>
            <w:hideMark/>
          </w:tcPr>
          <w:p w14:paraId="2D54896C" w14:textId="77777777" w:rsidR="00D36A59" w:rsidRPr="0008388B" w:rsidRDefault="00D36A59" w:rsidP="00D36A59">
            <w:r w:rsidRPr="0008388B">
              <w:t>-2.02</w:t>
            </w:r>
          </w:p>
        </w:tc>
        <w:tc>
          <w:tcPr>
            <w:tcW w:w="1170" w:type="dxa"/>
            <w:noWrap/>
            <w:hideMark/>
          </w:tcPr>
          <w:p w14:paraId="1F28C263" w14:textId="77777777" w:rsidR="00D36A59" w:rsidRPr="0008388B" w:rsidRDefault="00D36A59" w:rsidP="00D36A59">
            <w:r w:rsidRPr="0008388B">
              <w:t>-5.30</w:t>
            </w:r>
          </w:p>
        </w:tc>
        <w:tc>
          <w:tcPr>
            <w:tcW w:w="868" w:type="dxa"/>
            <w:noWrap/>
            <w:hideMark/>
          </w:tcPr>
          <w:p w14:paraId="79B614BF" w14:textId="77777777" w:rsidR="00D36A59" w:rsidRPr="0008388B" w:rsidRDefault="00D36A59" w:rsidP="00D36A59">
            <w:r w:rsidRPr="0008388B">
              <w:t>3.29</w:t>
            </w:r>
          </w:p>
        </w:tc>
        <w:tc>
          <w:tcPr>
            <w:tcW w:w="941" w:type="dxa"/>
            <w:noWrap/>
            <w:hideMark/>
          </w:tcPr>
          <w:p w14:paraId="5946D9D9" w14:textId="77777777" w:rsidR="00D36A59" w:rsidRPr="0008388B" w:rsidRDefault="00D36A59" w:rsidP="00D36A59">
            <w:r w:rsidRPr="0008388B">
              <w:t>0.00539</w:t>
            </w:r>
          </w:p>
        </w:tc>
      </w:tr>
      <w:tr w:rsidR="00D36A59" w:rsidRPr="0008388B" w14:paraId="38094998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56DD385" w14:textId="77777777" w:rsidR="00D36A59" w:rsidRPr="0008388B" w:rsidRDefault="00D36A59" w:rsidP="00D36A59">
            <w:r w:rsidRPr="0008388B">
              <w:t>RS18_MOUSE</w:t>
            </w:r>
          </w:p>
        </w:tc>
        <w:tc>
          <w:tcPr>
            <w:tcW w:w="1193" w:type="dxa"/>
          </w:tcPr>
          <w:p w14:paraId="19963A5E" w14:textId="2FF0B978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2270</w:t>
            </w:r>
          </w:p>
        </w:tc>
        <w:tc>
          <w:tcPr>
            <w:tcW w:w="2880" w:type="dxa"/>
            <w:noWrap/>
            <w:hideMark/>
          </w:tcPr>
          <w:p w14:paraId="61585514" w14:textId="6A218C74" w:rsidR="00D36A59" w:rsidRPr="0008388B" w:rsidRDefault="00D36A59" w:rsidP="00D36A59">
            <w:r w:rsidRPr="0008388B">
              <w:t>40S ribosomal protein S18</w:t>
            </w:r>
          </w:p>
        </w:tc>
        <w:tc>
          <w:tcPr>
            <w:tcW w:w="1099" w:type="dxa"/>
            <w:noWrap/>
            <w:hideMark/>
          </w:tcPr>
          <w:p w14:paraId="14C4D036" w14:textId="77777777" w:rsidR="00D36A59" w:rsidRPr="0008388B" w:rsidRDefault="00D36A59" w:rsidP="00D36A59">
            <w:r w:rsidRPr="0008388B">
              <w:t>-2.57</w:t>
            </w:r>
          </w:p>
        </w:tc>
        <w:tc>
          <w:tcPr>
            <w:tcW w:w="1170" w:type="dxa"/>
            <w:noWrap/>
            <w:hideMark/>
          </w:tcPr>
          <w:p w14:paraId="5D746954" w14:textId="77777777" w:rsidR="00D36A59" w:rsidRPr="0008388B" w:rsidRDefault="00D36A59" w:rsidP="00D36A59">
            <w:r w:rsidRPr="0008388B">
              <w:t>-5.16</w:t>
            </w:r>
          </w:p>
        </w:tc>
        <w:tc>
          <w:tcPr>
            <w:tcW w:w="868" w:type="dxa"/>
            <w:noWrap/>
            <w:hideMark/>
          </w:tcPr>
          <w:p w14:paraId="55F9A0D1" w14:textId="77777777" w:rsidR="00D36A59" w:rsidRPr="0008388B" w:rsidRDefault="00D36A59" w:rsidP="00D36A59">
            <w:r w:rsidRPr="0008388B">
              <w:t>2.59</w:t>
            </w:r>
          </w:p>
        </w:tc>
        <w:tc>
          <w:tcPr>
            <w:tcW w:w="941" w:type="dxa"/>
            <w:noWrap/>
            <w:hideMark/>
          </w:tcPr>
          <w:p w14:paraId="649B61F1" w14:textId="77777777" w:rsidR="00D36A59" w:rsidRPr="0008388B" w:rsidRDefault="00D36A59" w:rsidP="00D36A59">
            <w:r w:rsidRPr="0008388B">
              <w:t>0.00541</w:t>
            </w:r>
          </w:p>
        </w:tc>
      </w:tr>
      <w:tr w:rsidR="00D36A59" w:rsidRPr="0008388B" w14:paraId="7A307ED8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7592D66" w14:textId="77777777" w:rsidR="00D36A59" w:rsidRPr="0008388B" w:rsidRDefault="00D36A59" w:rsidP="00D36A59">
            <w:r w:rsidRPr="0008388B">
              <w:t>TIM44_MOUSE</w:t>
            </w:r>
          </w:p>
        </w:tc>
        <w:tc>
          <w:tcPr>
            <w:tcW w:w="1193" w:type="dxa"/>
          </w:tcPr>
          <w:p w14:paraId="32D7822B" w14:textId="4107FF58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O35857</w:t>
            </w:r>
          </w:p>
        </w:tc>
        <w:tc>
          <w:tcPr>
            <w:tcW w:w="2880" w:type="dxa"/>
            <w:noWrap/>
            <w:hideMark/>
          </w:tcPr>
          <w:p w14:paraId="132F9273" w14:textId="01CA9C86" w:rsidR="00D36A59" w:rsidRPr="0008388B" w:rsidRDefault="00D36A59" w:rsidP="00D36A59">
            <w:r w:rsidRPr="0008388B">
              <w:t>Mitochondrial import inner membrane translocase subunit TIM44</w:t>
            </w:r>
          </w:p>
        </w:tc>
        <w:tc>
          <w:tcPr>
            <w:tcW w:w="1099" w:type="dxa"/>
            <w:noWrap/>
            <w:hideMark/>
          </w:tcPr>
          <w:p w14:paraId="23120AF0" w14:textId="77777777" w:rsidR="00D36A59" w:rsidRPr="0008388B" w:rsidRDefault="00D36A59" w:rsidP="00D36A59">
            <w:r w:rsidRPr="0008388B">
              <w:t>-2.63</w:t>
            </w:r>
          </w:p>
        </w:tc>
        <w:tc>
          <w:tcPr>
            <w:tcW w:w="1170" w:type="dxa"/>
            <w:noWrap/>
            <w:hideMark/>
          </w:tcPr>
          <w:p w14:paraId="063A65C5" w14:textId="77777777" w:rsidR="00D36A59" w:rsidRPr="0008388B" w:rsidRDefault="00D36A59" w:rsidP="00D36A59">
            <w:r w:rsidRPr="0008388B">
              <w:t>-5.35</w:t>
            </w:r>
          </w:p>
        </w:tc>
        <w:tc>
          <w:tcPr>
            <w:tcW w:w="868" w:type="dxa"/>
            <w:noWrap/>
            <w:hideMark/>
          </w:tcPr>
          <w:p w14:paraId="095EDC1C" w14:textId="77777777" w:rsidR="00D36A59" w:rsidRPr="0008388B" w:rsidRDefault="00D36A59" w:rsidP="00D36A59">
            <w:r w:rsidRPr="0008388B">
              <w:t>2.72</w:t>
            </w:r>
          </w:p>
        </w:tc>
        <w:tc>
          <w:tcPr>
            <w:tcW w:w="941" w:type="dxa"/>
            <w:noWrap/>
            <w:hideMark/>
          </w:tcPr>
          <w:p w14:paraId="172ED1BA" w14:textId="77777777" w:rsidR="00D36A59" w:rsidRPr="0008388B" w:rsidRDefault="00D36A59" w:rsidP="00D36A59">
            <w:r w:rsidRPr="0008388B">
              <w:t>0.00573</w:t>
            </w:r>
          </w:p>
        </w:tc>
      </w:tr>
      <w:tr w:rsidR="00D36A59" w:rsidRPr="0008388B" w14:paraId="334E1202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17F201A" w14:textId="77777777" w:rsidR="00D36A59" w:rsidRPr="0008388B" w:rsidRDefault="00D36A59" w:rsidP="00D36A59">
            <w:r w:rsidRPr="0008388B">
              <w:t>TRFE_MOUSE</w:t>
            </w:r>
          </w:p>
        </w:tc>
        <w:tc>
          <w:tcPr>
            <w:tcW w:w="1193" w:type="dxa"/>
          </w:tcPr>
          <w:p w14:paraId="5315AA2B" w14:textId="6ADBA922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21I1</w:t>
            </w:r>
          </w:p>
        </w:tc>
        <w:tc>
          <w:tcPr>
            <w:tcW w:w="2880" w:type="dxa"/>
            <w:noWrap/>
            <w:hideMark/>
          </w:tcPr>
          <w:p w14:paraId="74FF5431" w14:textId="326DD0EB" w:rsidR="00D36A59" w:rsidRPr="0008388B" w:rsidRDefault="00D36A59" w:rsidP="00D36A59">
            <w:r w:rsidRPr="0008388B">
              <w:t>Serotransferrin</w:t>
            </w:r>
          </w:p>
        </w:tc>
        <w:tc>
          <w:tcPr>
            <w:tcW w:w="1099" w:type="dxa"/>
            <w:noWrap/>
            <w:hideMark/>
          </w:tcPr>
          <w:p w14:paraId="024DD856" w14:textId="77777777" w:rsidR="00D36A59" w:rsidRPr="0008388B" w:rsidRDefault="00D36A59" w:rsidP="00D36A59">
            <w:r w:rsidRPr="0008388B">
              <w:t>0.00</w:t>
            </w:r>
          </w:p>
        </w:tc>
        <w:tc>
          <w:tcPr>
            <w:tcW w:w="1170" w:type="dxa"/>
            <w:noWrap/>
            <w:hideMark/>
          </w:tcPr>
          <w:p w14:paraId="7F710A85" w14:textId="77777777" w:rsidR="00D36A59" w:rsidRPr="0008388B" w:rsidRDefault="00D36A59" w:rsidP="00D36A59">
            <w:r w:rsidRPr="0008388B">
              <w:t>-4.14</w:t>
            </w:r>
          </w:p>
        </w:tc>
        <w:tc>
          <w:tcPr>
            <w:tcW w:w="868" w:type="dxa"/>
            <w:noWrap/>
            <w:hideMark/>
          </w:tcPr>
          <w:p w14:paraId="2EAD81C3" w14:textId="77777777" w:rsidR="00D36A59" w:rsidRPr="0008388B" w:rsidRDefault="00D36A59" w:rsidP="00D36A59">
            <w:r w:rsidRPr="0008388B">
              <w:t>4.13</w:t>
            </w:r>
          </w:p>
        </w:tc>
        <w:tc>
          <w:tcPr>
            <w:tcW w:w="941" w:type="dxa"/>
            <w:noWrap/>
            <w:hideMark/>
          </w:tcPr>
          <w:p w14:paraId="5157E08B" w14:textId="77777777" w:rsidR="00D36A59" w:rsidRPr="0008388B" w:rsidRDefault="00D36A59" w:rsidP="00D36A59">
            <w:r w:rsidRPr="0008388B">
              <w:t>0.00589</w:t>
            </w:r>
          </w:p>
        </w:tc>
      </w:tr>
      <w:tr w:rsidR="00D36A59" w:rsidRPr="0008388B" w14:paraId="74C3FDB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515A493" w14:textId="77777777" w:rsidR="00D36A59" w:rsidRPr="0008388B" w:rsidRDefault="00D36A59" w:rsidP="00D36A59">
            <w:r w:rsidRPr="0008388B">
              <w:t>TBA4A_MOUSE</w:t>
            </w:r>
          </w:p>
        </w:tc>
        <w:tc>
          <w:tcPr>
            <w:tcW w:w="1193" w:type="dxa"/>
          </w:tcPr>
          <w:p w14:paraId="5E00E276" w14:textId="07F47936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8368</w:t>
            </w:r>
          </w:p>
        </w:tc>
        <w:tc>
          <w:tcPr>
            <w:tcW w:w="2880" w:type="dxa"/>
            <w:noWrap/>
            <w:hideMark/>
          </w:tcPr>
          <w:p w14:paraId="3A57910A" w14:textId="759AABA9" w:rsidR="00D36A59" w:rsidRPr="0008388B" w:rsidRDefault="00D36A59" w:rsidP="00D36A59">
            <w:r w:rsidRPr="0008388B">
              <w:t>Tubulin alpha-4A chain</w:t>
            </w:r>
          </w:p>
        </w:tc>
        <w:tc>
          <w:tcPr>
            <w:tcW w:w="1099" w:type="dxa"/>
            <w:noWrap/>
            <w:hideMark/>
          </w:tcPr>
          <w:p w14:paraId="4C640D37" w14:textId="77777777" w:rsidR="00D36A59" w:rsidRPr="0008388B" w:rsidRDefault="00D36A59" w:rsidP="00D36A59">
            <w:r w:rsidRPr="0008388B">
              <w:t>-2.67</w:t>
            </w:r>
          </w:p>
        </w:tc>
        <w:tc>
          <w:tcPr>
            <w:tcW w:w="1170" w:type="dxa"/>
            <w:noWrap/>
            <w:hideMark/>
          </w:tcPr>
          <w:p w14:paraId="355BD5FE" w14:textId="77777777" w:rsidR="00D36A59" w:rsidRPr="0008388B" w:rsidRDefault="00D36A59" w:rsidP="00D36A59">
            <w:r w:rsidRPr="0008388B">
              <w:t>-4.82</w:t>
            </w:r>
          </w:p>
        </w:tc>
        <w:tc>
          <w:tcPr>
            <w:tcW w:w="868" w:type="dxa"/>
            <w:noWrap/>
            <w:hideMark/>
          </w:tcPr>
          <w:p w14:paraId="1F2D310A" w14:textId="77777777" w:rsidR="00D36A59" w:rsidRPr="0008388B" w:rsidRDefault="00D36A59" w:rsidP="00D36A59">
            <w:r w:rsidRPr="0008388B">
              <w:t>2.15</w:t>
            </w:r>
          </w:p>
        </w:tc>
        <w:tc>
          <w:tcPr>
            <w:tcW w:w="941" w:type="dxa"/>
            <w:noWrap/>
            <w:hideMark/>
          </w:tcPr>
          <w:p w14:paraId="23BF1637" w14:textId="77777777" w:rsidR="00D36A59" w:rsidRPr="0008388B" w:rsidRDefault="00D36A59" w:rsidP="00D36A59">
            <w:r w:rsidRPr="0008388B">
              <w:t>0.00650</w:t>
            </w:r>
          </w:p>
        </w:tc>
      </w:tr>
      <w:tr w:rsidR="00D36A59" w:rsidRPr="0008388B" w14:paraId="06E94EB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DE8549B" w14:textId="77777777" w:rsidR="00D36A59" w:rsidRPr="0008388B" w:rsidRDefault="00D36A59" w:rsidP="00D36A59">
            <w:r w:rsidRPr="0008388B">
              <w:t>G3BP2_MOUSE</w:t>
            </w:r>
          </w:p>
        </w:tc>
        <w:tc>
          <w:tcPr>
            <w:tcW w:w="1193" w:type="dxa"/>
          </w:tcPr>
          <w:p w14:paraId="13481C62" w14:textId="48DAC9D5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97379</w:t>
            </w:r>
          </w:p>
        </w:tc>
        <w:tc>
          <w:tcPr>
            <w:tcW w:w="2880" w:type="dxa"/>
            <w:noWrap/>
            <w:hideMark/>
          </w:tcPr>
          <w:p w14:paraId="750287F6" w14:textId="4442070E" w:rsidR="00D36A59" w:rsidRPr="0008388B" w:rsidRDefault="00D36A59" w:rsidP="00D36A59">
            <w:r w:rsidRPr="0008388B">
              <w:t>Ras GTPase-activating protein-binding protein 2</w:t>
            </w:r>
          </w:p>
        </w:tc>
        <w:tc>
          <w:tcPr>
            <w:tcW w:w="1099" w:type="dxa"/>
            <w:noWrap/>
            <w:hideMark/>
          </w:tcPr>
          <w:p w14:paraId="7D26D768" w14:textId="77777777" w:rsidR="00D36A59" w:rsidRPr="0008388B" w:rsidRDefault="00D36A59" w:rsidP="00D36A59">
            <w:r w:rsidRPr="0008388B">
              <w:t>-2.43</w:t>
            </w:r>
          </w:p>
        </w:tc>
        <w:tc>
          <w:tcPr>
            <w:tcW w:w="1170" w:type="dxa"/>
            <w:noWrap/>
            <w:hideMark/>
          </w:tcPr>
          <w:p w14:paraId="5622B87A" w14:textId="77777777" w:rsidR="00D36A59" w:rsidRPr="0008388B" w:rsidRDefault="00D36A59" w:rsidP="00D36A59">
            <w:r w:rsidRPr="0008388B">
              <w:t>-4.99</w:t>
            </w:r>
          </w:p>
        </w:tc>
        <w:tc>
          <w:tcPr>
            <w:tcW w:w="868" w:type="dxa"/>
            <w:noWrap/>
            <w:hideMark/>
          </w:tcPr>
          <w:p w14:paraId="0D0BF85D" w14:textId="77777777" w:rsidR="00D36A59" w:rsidRPr="0008388B" w:rsidRDefault="00D36A59" w:rsidP="00D36A59">
            <w:r w:rsidRPr="0008388B">
              <w:t>2.55</w:t>
            </w:r>
          </w:p>
        </w:tc>
        <w:tc>
          <w:tcPr>
            <w:tcW w:w="941" w:type="dxa"/>
            <w:noWrap/>
            <w:hideMark/>
          </w:tcPr>
          <w:p w14:paraId="1F43CBAC" w14:textId="77777777" w:rsidR="00D36A59" w:rsidRPr="0008388B" w:rsidRDefault="00D36A59" w:rsidP="00D36A59">
            <w:r w:rsidRPr="0008388B">
              <w:t>0.00672</w:t>
            </w:r>
          </w:p>
        </w:tc>
      </w:tr>
      <w:tr w:rsidR="00D36A59" w:rsidRPr="0008388B" w14:paraId="4C67A749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F7CA189" w14:textId="77777777" w:rsidR="00D36A59" w:rsidRPr="0008388B" w:rsidRDefault="00D36A59" w:rsidP="00D36A59">
            <w:r w:rsidRPr="0008388B">
              <w:t>FBN1_MOUSE</w:t>
            </w:r>
          </w:p>
        </w:tc>
        <w:tc>
          <w:tcPr>
            <w:tcW w:w="1193" w:type="dxa"/>
          </w:tcPr>
          <w:p w14:paraId="479A53F9" w14:textId="0C7DD995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1554</w:t>
            </w:r>
          </w:p>
        </w:tc>
        <w:tc>
          <w:tcPr>
            <w:tcW w:w="2880" w:type="dxa"/>
            <w:noWrap/>
            <w:hideMark/>
          </w:tcPr>
          <w:p w14:paraId="2B4DD851" w14:textId="387B5409" w:rsidR="00D36A59" w:rsidRPr="0008388B" w:rsidRDefault="00D36A59" w:rsidP="00D36A59">
            <w:r w:rsidRPr="0008388B">
              <w:t>Fibrillin-1</w:t>
            </w:r>
          </w:p>
        </w:tc>
        <w:tc>
          <w:tcPr>
            <w:tcW w:w="1099" w:type="dxa"/>
            <w:noWrap/>
            <w:hideMark/>
          </w:tcPr>
          <w:p w14:paraId="64706335" w14:textId="77777777" w:rsidR="00D36A59" w:rsidRPr="0008388B" w:rsidRDefault="00D36A59" w:rsidP="00D36A59">
            <w:r w:rsidRPr="0008388B">
              <w:t>-1.48</w:t>
            </w:r>
          </w:p>
        </w:tc>
        <w:tc>
          <w:tcPr>
            <w:tcW w:w="1170" w:type="dxa"/>
            <w:noWrap/>
            <w:hideMark/>
          </w:tcPr>
          <w:p w14:paraId="469AC28B" w14:textId="77777777" w:rsidR="00D36A59" w:rsidRPr="0008388B" w:rsidRDefault="00D36A59" w:rsidP="00D36A59">
            <w:r w:rsidRPr="0008388B">
              <w:t>-4.91</w:t>
            </w:r>
          </w:p>
        </w:tc>
        <w:tc>
          <w:tcPr>
            <w:tcW w:w="868" w:type="dxa"/>
            <w:noWrap/>
            <w:hideMark/>
          </w:tcPr>
          <w:p w14:paraId="3A26239E" w14:textId="77777777" w:rsidR="00D36A59" w:rsidRPr="0008388B" w:rsidRDefault="00D36A59" w:rsidP="00D36A59">
            <w:r w:rsidRPr="0008388B">
              <w:t>3.43</w:t>
            </w:r>
          </w:p>
        </w:tc>
        <w:tc>
          <w:tcPr>
            <w:tcW w:w="941" w:type="dxa"/>
            <w:noWrap/>
            <w:hideMark/>
          </w:tcPr>
          <w:p w14:paraId="6431250F" w14:textId="77777777" w:rsidR="00D36A59" w:rsidRPr="0008388B" w:rsidRDefault="00D36A59" w:rsidP="00D36A59">
            <w:r w:rsidRPr="0008388B">
              <w:t>0.00677</w:t>
            </w:r>
          </w:p>
        </w:tc>
      </w:tr>
      <w:tr w:rsidR="00D36A59" w:rsidRPr="0008388B" w14:paraId="09CDC4B9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F897882" w14:textId="77777777" w:rsidR="00D36A59" w:rsidRPr="0008388B" w:rsidRDefault="00D36A59" w:rsidP="00D36A59">
            <w:r w:rsidRPr="0008388B">
              <w:t>GDIB_MOUSE</w:t>
            </w:r>
          </w:p>
        </w:tc>
        <w:tc>
          <w:tcPr>
            <w:tcW w:w="1193" w:type="dxa"/>
          </w:tcPr>
          <w:p w14:paraId="04C5CDDA" w14:textId="5310DD8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1598</w:t>
            </w:r>
          </w:p>
        </w:tc>
        <w:tc>
          <w:tcPr>
            <w:tcW w:w="2880" w:type="dxa"/>
            <w:noWrap/>
            <w:hideMark/>
          </w:tcPr>
          <w:p w14:paraId="17E0D6AA" w14:textId="1D0EDA10" w:rsidR="00D36A59" w:rsidRPr="0008388B" w:rsidRDefault="00D36A59" w:rsidP="00D36A59">
            <w:proofErr w:type="spellStart"/>
            <w:r w:rsidRPr="0008388B">
              <w:t>Rab</w:t>
            </w:r>
            <w:proofErr w:type="spellEnd"/>
            <w:r w:rsidRPr="0008388B">
              <w:t xml:space="preserve"> GDP dissociation inhibitor beta</w:t>
            </w:r>
          </w:p>
        </w:tc>
        <w:tc>
          <w:tcPr>
            <w:tcW w:w="1099" w:type="dxa"/>
            <w:noWrap/>
            <w:hideMark/>
          </w:tcPr>
          <w:p w14:paraId="2797FD85" w14:textId="77777777" w:rsidR="00D36A59" w:rsidRPr="0008388B" w:rsidRDefault="00D36A59" w:rsidP="00D36A59">
            <w:r w:rsidRPr="0008388B">
              <w:t>-2.39</w:t>
            </w:r>
          </w:p>
        </w:tc>
        <w:tc>
          <w:tcPr>
            <w:tcW w:w="1170" w:type="dxa"/>
            <w:noWrap/>
            <w:hideMark/>
          </w:tcPr>
          <w:p w14:paraId="0CE58EEB" w14:textId="77777777" w:rsidR="00D36A59" w:rsidRPr="0008388B" w:rsidRDefault="00D36A59" w:rsidP="00D36A59">
            <w:r w:rsidRPr="0008388B">
              <w:t>-5.44</w:t>
            </w:r>
          </w:p>
        </w:tc>
        <w:tc>
          <w:tcPr>
            <w:tcW w:w="868" w:type="dxa"/>
            <w:noWrap/>
            <w:hideMark/>
          </w:tcPr>
          <w:p w14:paraId="5DA8784E" w14:textId="77777777" w:rsidR="00D36A59" w:rsidRPr="0008388B" w:rsidRDefault="00D36A59" w:rsidP="00D36A59">
            <w:r w:rsidRPr="0008388B">
              <w:t>3.05</w:t>
            </w:r>
          </w:p>
        </w:tc>
        <w:tc>
          <w:tcPr>
            <w:tcW w:w="941" w:type="dxa"/>
            <w:noWrap/>
            <w:hideMark/>
          </w:tcPr>
          <w:p w14:paraId="231C2540" w14:textId="77777777" w:rsidR="00D36A59" w:rsidRPr="0008388B" w:rsidRDefault="00D36A59" w:rsidP="00D36A59">
            <w:r w:rsidRPr="0008388B">
              <w:t>0.00678</w:t>
            </w:r>
          </w:p>
        </w:tc>
      </w:tr>
      <w:tr w:rsidR="00D36A59" w:rsidRPr="0008388B" w14:paraId="7B18086F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60090B9" w14:textId="77777777" w:rsidR="00D36A59" w:rsidRPr="0008388B" w:rsidRDefault="00D36A59" w:rsidP="00D36A59">
            <w:r w:rsidRPr="0008388B">
              <w:t>MTCH2_MOUSE</w:t>
            </w:r>
          </w:p>
        </w:tc>
        <w:tc>
          <w:tcPr>
            <w:tcW w:w="1193" w:type="dxa"/>
          </w:tcPr>
          <w:p w14:paraId="7153B21E" w14:textId="490E766E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791V5</w:t>
            </w:r>
          </w:p>
        </w:tc>
        <w:tc>
          <w:tcPr>
            <w:tcW w:w="2880" w:type="dxa"/>
            <w:noWrap/>
            <w:hideMark/>
          </w:tcPr>
          <w:p w14:paraId="4EBCE6CB" w14:textId="1AFC2686" w:rsidR="00D36A59" w:rsidRPr="0008388B" w:rsidRDefault="00D36A59" w:rsidP="00D36A59">
            <w:r w:rsidRPr="0008388B">
              <w:t>Mitochondrial carrier homolog 2</w:t>
            </w:r>
          </w:p>
        </w:tc>
        <w:tc>
          <w:tcPr>
            <w:tcW w:w="1099" w:type="dxa"/>
            <w:noWrap/>
            <w:hideMark/>
          </w:tcPr>
          <w:p w14:paraId="3FEECE91" w14:textId="77777777" w:rsidR="00D36A59" w:rsidRPr="0008388B" w:rsidRDefault="00D36A59" w:rsidP="00D36A59">
            <w:r w:rsidRPr="0008388B">
              <w:t>-2.56</w:t>
            </w:r>
          </w:p>
        </w:tc>
        <w:tc>
          <w:tcPr>
            <w:tcW w:w="1170" w:type="dxa"/>
            <w:noWrap/>
            <w:hideMark/>
          </w:tcPr>
          <w:p w14:paraId="47775BD4" w14:textId="77777777" w:rsidR="00D36A59" w:rsidRPr="0008388B" w:rsidRDefault="00D36A59" w:rsidP="00D36A59">
            <w:r w:rsidRPr="0008388B">
              <w:t>-4.88</w:t>
            </w:r>
          </w:p>
        </w:tc>
        <w:tc>
          <w:tcPr>
            <w:tcW w:w="868" w:type="dxa"/>
            <w:noWrap/>
            <w:hideMark/>
          </w:tcPr>
          <w:p w14:paraId="490AB4F9" w14:textId="77777777" w:rsidR="00D36A59" w:rsidRPr="0008388B" w:rsidRDefault="00D36A59" w:rsidP="00D36A59">
            <w:r w:rsidRPr="0008388B">
              <w:t>2.32</w:t>
            </w:r>
          </w:p>
        </w:tc>
        <w:tc>
          <w:tcPr>
            <w:tcW w:w="941" w:type="dxa"/>
            <w:noWrap/>
            <w:hideMark/>
          </w:tcPr>
          <w:p w14:paraId="3ACD8FF2" w14:textId="77777777" w:rsidR="00D36A59" w:rsidRPr="0008388B" w:rsidRDefault="00D36A59" w:rsidP="00D36A59">
            <w:r w:rsidRPr="0008388B">
              <w:t>0.00686</w:t>
            </w:r>
          </w:p>
        </w:tc>
      </w:tr>
      <w:tr w:rsidR="00D36A59" w:rsidRPr="0008388B" w14:paraId="5478AE7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4087C23" w14:textId="77777777" w:rsidR="00D36A59" w:rsidRPr="0008388B" w:rsidRDefault="00D36A59" w:rsidP="00D36A59">
            <w:r w:rsidRPr="0008388B">
              <w:t>CAV1_MOUSE</w:t>
            </w:r>
          </w:p>
        </w:tc>
        <w:tc>
          <w:tcPr>
            <w:tcW w:w="1193" w:type="dxa"/>
          </w:tcPr>
          <w:p w14:paraId="1D2453A9" w14:textId="4AE22843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49817</w:t>
            </w:r>
          </w:p>
        </w:tc>
        <w:tc>
          <w:tcPr>
            <w:tcW w:w="2880" w:type="dxa"/>
            <w:noWrap/>
            <w:hideMark/>
          </w:tcPr>
          <w:p w14:paraId="348F479F" w14:textId="067105AC" w:rsidR="00D36A59" w:rsidRPr="0008388B" w:rsidRDefault="00D36A59" w:rsidP="00D36A59">
            <w:r w:rsidRPr="0008388B">
              <w:t>Caveolin-1</w:t>
            </w:r>
          </w:p>
        </w:tc>
        <w:tc>
          <w:tcPr>
            <w:tcW w:w="1099" w:type="dxa"/>
            <w:noWrap/>
            <w:hideMark/>
          </w:tcPr>
          <w:p w14:paraId="77BB70BB" w14:textId="77777777" w:rsidR="00D36A59" w:rsidRPr="0008388B" w:rsidRDefault="00D36A59" w:rsidP="00D36A59">
            <w:r w:rsidRPr="0008388B">
              <w:t>-1.22</w:t>
            </w:r>
          </w:p>
        </w:tc>
        <w:tc>
          <w:tcPr>
            <w:tcW w:w="1170" w:type="dxa"/>
            <w:noWrap/>
            <w:hideMark/>
          </w:tcPr>
          <w:p w14:paraId="6CE0AB32" w14:textId="77777777" w:rsidR="00D36A59" w:rsidRPr="0008388B" w:rsidRDefault="00D36A59" w:rsidP="00D36A59">
            <w:r w:rsidRPr="0008388B">
              <w:t>-4.38</w:t>
            </w:r>
          </w:p>
        </w:tc>
        <w:tc>
          <w:tcPr>
            <w:tcW w:w="868" w:type="dxa"/>
            <w:noWrap/>
            <w:hideMark/>
          </w:tcPr>
          <w:p w14:paraId="02148159" w14:textId="77777777" w:rsidR="00D36A59" w:rsidRPr="0008388B" w:rsidRDefault="00D36A59" w:rsidP="00D36A59">
            <w:r w:rsidRPr="0008388B">
              <w:t>3.16</w:t>
            </w:r>
          </w:p>
        </w:tc>
        <w:tc>
          <w:tcPr>
            <w:tcW w:w="941" w:type="dxa"/>
            <w:noWrap/>
            <w:hideMark/>
          </w:tcPr>
          <w:p w14:paraId="67B2E143" w14:textId="77777777" w:rsidR="00D36A59" w:rsidRPr="0008388B" w:rsidRDefault="00D36A59" w:rsidP="00D36A59">
            <w:r w:rsidRPr="0008388B">
              <w:t>0.00728</w:t>
            </w:r>
          </w:p>
        </w:tc>
      </w:tr>
      <w:tr w:rsidR="00D36A59" w:rsidRPr="0008388B" w14:paraId="764B96FC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4C9137F" w14:textId="77777777" w:rsidR="00D36A59" w:rsidRPr="0008388B" w:rsidRDefault="00D36A59" w:rsidP="00D36A59">
            <w:r w:rsidRPr="0008388B">
              <w:t>MYOZ2_MOUSE</w:t>
            </w:r>
          </w:p>
        </w:tc>
        <w:tc>
          <w:tcPr>
            <w:tcW w:w="1193" w:type="dxa"/>
          </w:tcPr>
          <w:p w14:paraId="3D247062" w14:textId="612F650F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JJW5</w:t>
            </w:r>
          </w:p>
        </w:tc>
        <w:tc>
          <w:tcPr>
            <w:tcW w:w="2880" w:type="dxa"/>
            <w:noWrap/>
            <w:hideMark/>
          </w:tcPr>
          <w:p w14:paraId="20FDBEF0" w14:textId="67FA17C3" w:rsidR="00D36A59" w:rsidRPr="0008388B" w:rsidRDefault="00D36A59" w:rsidP="00D36A59">
            <w:r w:rsidRPr="0008388B">
              <w:t>Myozenin-2</w:t>
            </w:r>
          </w:p>
        </w:tc>
        <w:tc>
          <w:tcPr>
            <w:tcW w:w="1099" w:type="dxa"/>
            <w:noWrap/>
            <w:hideMark/>
          </w:tcPr>
          <w:p w14:paraId="4192C1D2" w14:textId="77777777" w:rsidR="00D36A59" w:rsidRPr="0008388B" w:rsidRDefault="00D36A59" w:rsidP="00D36A59">
            <w:r w:rsidRPr="0008388B">
              <w:t>-0.72</w:t>
            </w:r>
          </w:p>
        </w:tc>
        <w:tc>
          <w:tcPr>
            <w:tcW w:w="1170" w:type="dxa"/>
            <w:noWrap/>
            <w:hideMark/>
          </w:tcPr>
          <w:p w14:paraId="36227DD1" w14:textId="77777777" w:rsidR="00D36A59" w:rsidRPr="0008388B" w:rsidRDefault="00D36A59" w:rsidP="00D36A59">
            <w:r w:rsidRPr="0008388B">
              <w:t>-3.84</w:t>
            </w:r>
          </w:p>
        </w:tc>
        <w:tc>
          <w:tcPr>
            <w:tcW w:w="868" w:type="dxa"/>
            <w:noWrap/>
            <w:hideMark/>
          </w:tcPr>
          <w:p w14:paraId="64417D4F" w14:textId="77777777" w:rsidR="00D36A59" w:rsidRPr="0008388B" w:rsidRDefault="00D36A59" w:rsidP="00D36A59">
            <w:r w:rsidRPr="0008388B">
              <w:t>3.12</w:t>
            </w:r>
          </w:p>
        </w:tc>
        <w:tc>
          <w:tcPr>
            <w:tcW w:w="941" w:type="dxa"/>
            <w:noWrap/>
            <w:hideMark/>
          </w:tcPr>
          <w:p w14:paraId="3F713D5B" w14:textId="77777777" w:rsidR="00D36A59" w:rsidRPr="0008388B" w:rsidRDefault="00D36A59" w:rsidP="00D36A59">
            <w:r w:rsidRPr="0008388B">
              <w:t>0.00733</w:t>
            </w:r>
          </w:p>
        </w:tc>
      </w:tr>
      <w:tr w:rsidR="00D36A59" w:rsidRPr="0008388B" w14:paraId="1E8D9A7C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CEC33F6" w14:textId="77777777" w:rsidR="00D36A59" w:rsidRPr="0008388B" w:rsidRDefault="00D36A59" w:rsidP="00D36A59">
            <w:r w:rsidRPr="0008388B">
              <w:t>MOES_MOUSE</w:t>
            </w:r>
          </w:p>
        </w:tc>
        <w:tc>
          <w:tcPr>
            <w:tcW w:w="1193" w:type="dxa"/>
          </w:tcPr>
          <w:p w14:paraId="005C3146" w14:textId="7244DEA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26041</w:t>
            </w:r>
          </w:p>
        </w:tc>
        <w:tc>
          <w:tcPr>
            <w:tcW w:w="2880" w:type="dxa"/>
            <w:noWrap/>
            <w:hideMark/>
          </w:tcPr>
          <w:p w14:paraId="1C924C4C" w14:textId="2ABF97DD" w:rsidR="00D36A59" w:rsidRPr="0008388B" w:rsidRDefault="00D36A59" w:rsidP="00D36A59">
            <w:proofErr w:type="spellStart"/>
            <w:r w:rsidRPr="0008388B">
              <w:t>Moesin</w:t>
            </w:r>
            <w:proofErr w:type="spellEnd"/>
          </w:p>
        </w:tc>
        <w:tc>
          <w:tcPr>
            <w:tcW w:w="1099" w:type="dxa"/>
            <w:noWrap/>
            <w:hideMark/>
          </w:tcPr>
          <w:p w14:paraId="3385B09D" w14:textId="77777777" w:rsidR="00D36A59" w:rsidRPr="0008388B" w:rsidRDefault="00D36A59" w:rsidP="00D36A59">
            <w:r w:rsidRPr="0008388B">
              <w:t>2.51</w:t>
            </w:r>
          </w:p>
        </w:tc>
        <w:tc>
          <w:tcPr>
            <w:tcW w:w="1170" w:type="dxa"/>
            <w:noWrap/>
            <w:hideMark/>
          </w:tcPr>
          <w:p w14:paraId="2AD548EF" w14:textId="77777777" w:rsidR="00D36A59" w:rsidRPr="0008388B" w:rsidRDefault="00D36A59" w:rsidP="00D36A59">
            <w:r w:rsidRPr="0008388B">
              <w:t>1.01</w:t>
            </w:r>
          </w:p>
        </w:tc>
        <w:tc>
          <w:tcPr>
            <w:tcW w:w="868" w:type="dxa"/>
            <w:noWrap/>
            <w:hideMark/>
          </w:tcPr>
          <w:p w14:paraId="535BC0C1" w14:textId="77777777" w:rsidR="00D36A59" w:rsidRPr="0008388B" w:rsidRDefault="00D36A59" w:rsidP="00D36A59">
            <w:r w:rsidRPr="0008388B">
              <w:t>1.51</w:t>
            </w:r>
          </w:p>
        </w:tc>
        <w:tc>
          <w:tcPr>
            <w:tcW w:w="941" w:type="dxa"/>
            <w:noWrap/>
            <w:hideMark/>
          </w:tcPr>
          <w:p w14:paraId="01FE9458" w14:textId="77777777" w:rsidR="00D36A59" w:rsidRPr="0008388B" w:rsidRDefault="00D36A59" w:rsidP="00D36A59">
            <w:r w:rsidRPr="0008388B">
              <w:t>0.00737</w:t>
            </w:r>
          </w:p>
        </w:tc>
      </w:tr>
      <w:tr w:rsidR="00D36A59" w:rsidRPr="0008388B" w14:paraId="2645786A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96C4876" w14:textId="77777777" w:rsidR="00D36A59" w:rsidRPr="0008388B" w:rsidRDefault="00D36A59" w:rsidP="00D36A59">
            <w:r w:rsidRPr="0008388B">
              <w:t>DEST_MOUSE</w:t>
            </w:r>
          </w:p>
        </w:tc>
        <w:tc>
          <w:tcPr>
            <w:tcW w:w="1193" w:type="dxa"/>
          </w:tcPr>
          <w:p w14:paraId="4A8AE79E" w14:textId="571F276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R0P5</w:t>
            </w:r>
          </w:p>
        </w:tc>
        <w:tc>
          <w:tcPr>
            <w:tcW w:w="2880" w:type="dxa"/>
            <w:noWrap/>
            <w:hideMark/>
          </w:tcPr>
          <w:p w14:paraId="0A24B74E" w14:textId="7613771C" w:rsidR="00D36A59" w:rsidRPr="0008388B" w:rsidRDefault="00D36A59" w:rsidP="00D36A59">
            <w:r w:rsidRPr="0008388B">
              <w:t>Destrin</w:t>
            </w:r>
          </w:p>
        </w:tc>
        <w:tc>
          <w:tcPr>
            <w:tcW w:w="1099" w:type="dxa"/>
            <w:noWrap/>
            <w:hideMark/>
          </w:tcPr>
          <w:p w14:paraId="3D98D60C" w14:textId="77777777" w:rsidR="00D36A59" w:rsidRPr="0008388B" w:rsidRDefault="00D36A59" w:rsidP="00D36A59">
            <w:r w:rsidRPr="0008388B">
              <w:t>-2.19</w:t>
            </w:r>
          </w:p>
        </w:tc>
        <w:tc>
          <w:tcPr>
            <w:tcW w:w="1170" w:type="dxa"/>
            <w:noWrap/>
            <w:hideMark/>
          </w:tcPr>
          <w:p w14:paraId="2B58525E" w14:textId="77777777" w:rsidR="00D36A59" w:rsidRPr="0008388B" w:rsidRDefault="00D36A59" w:rsidP="00D36A59">
            <w:r w:rsidRPr="0008388B">
              <w:t>-4.87</w:t>
            </w:r>
          </w:p>
        </w:tc>
        <w:tc>
          <w:tcPr>
            <w:tcW w:w="868" w:type="dxa"/>
            <w:noWrap/>
            <w:hideMark/>
          </w:tcPr>
          <w:p w14:paraId="765CA8FA" w14:textId="77777777" w:rsidR="00D36A59" w:rsidRPr="0008388B" w:rsidRDefault="00D36A59" w:rsidP="00D36A59">
            <w:r w:rsidRPr="0008388B">
              <w:t>2.68</w:t>
            </w:r>
          </w:p>
        </w:tc>
        <w:tc>
          <w:tcPr>
            <w:tcW w:w="941" w:type="dxa"/>
            <w:noWrap/>
            <w:hideMark/>
          </w:tcPr>
          <w:p w14:paraId="5BCB6DF0" w14:textId="77777777" w:rsidR="00D36A59" w:rsidRPr="0008388B" w:rsidRDefault="00D36A59" w:rsidP="00D36A59">
            <w:r w:rsidRPr="0008388B">
              <w:t>0.00760</w:t>
            </w:r>
          </w:p>
        </w:tc>
      </w:tr>
      <w:tr w:rsidR="00D36A59" w:rsidRPr="0008388B" w14:paraId="5954F667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2294762" w14:textId="77777777" w:rsidR="00D36A59" w:rsidRPr="0008388B" w:rsidRDefault="00D36A59" w:rsidP="00D36A59">
            <w:r w:rsidRPr="0008388B">
              <w:t>GPSM1_MOUSE</w:t>
            </w:r>
          </w:p>
        </w:tc>
        <w:tc>
          <w:tcPr>
            <w:tcW w:w="1193" w:type="dxa"/>
          </w:tcPr>
          <w:p w14:paraId="533B3A96" w14:textId="61368562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IR34</w:t>
            </w:r>
          </w:p>
        </w:tc>
        <w:tc>
          <w:tcPr>
            <w:tcW w:w="2880" w:type="dxa"/>
            <w:noWrap/>
            <w:hideMark/>
          </w:tcPr>
          <w:p w14:paraId="14A46261" w14:textId="5B109BE9" w:rsidR="00D36A59" w:rsidRPr="0008388B" w:rsidRDefault="00D36A59" w:rsidP="00D36A59">
            <w:r w:rsidRPr="0008388B">
              <w:t>G-protein-signaling modulator 1</w:t>
            </w:r>
          </w:p>
        </w:tc>
        <w:tc>
          <w:tcPr>
            <w:tcW w:w="1099" w:type="dxa"/>
            <w:noWrap/>
            <w:hideMark/>
          </w:tcPr>
          <w:p w14:paraId="015EECAC" w14:textId="77777777" w:rsidR="00D36A59" w:rsidRPr="0008388B" w:rsidRDefault="00D36A59" w:rsidP="00D36A59">
            <w:r w:rsidRPr="0008388B">
              <w:t>-3.52</w:t>
            </w:r>
          </w:p>
        </w:tc>
        <w:tc>
          <w:tcPr>
            <w:tcW w:w="1170" w:type="dxa"/>
            <w:noWrap/>
            <w:hideMark/>
          </w:tcPr>
          <w:p w14:paraId="31AA3643" w14:textId="77777777" w:rsidR="00D36A59" w:rsidRPr="0008388B" w:rsidRDefault="00D36A59" w:rsidP="00D36A59">
            <w:r w:rsidRPr="0008388B">
              <w:t>-5.61</w:t>
            </w:r>
          </w:p>
        </w:tc>
        <w:tc>
          <w:tcPr>
            <w:tcW w:w="868" w:type="dxa"/>
            <w:noWrap/>
            <w:hideMark/>
          </w:tcPr>
          <w:p w14:paraId="69F06F85" w14:textId="77777777" w:rsidR="00D36A59" w:rsidRPr="0008388B" w:rsidRDefault="00D36A59" w:rsidP="00D36A59">
            <w:r w:rsidRPr="0008388B">
              <w:t>2.09</w:t>
            </w:r>
          </w:p>
        </w:tc>
        <w:tc>
          <w:tcPr>
            <w:tcW w:w="941" w:type="dxa"/>
            <w:noWrap/>
            <w:hideMark/>
          </w:tcPr>
          <w:p w14:paraId="47F33C16" w14:textId="77777777" w:rsidR="00D36A59" w:rsidRPr="0008388B" w:rsidRDefault="00D36A59" w:rsidP="00D36A59">
            <w:r w:rsidRPr="0008388B">
              <w:t>0.00788</w:t>
            </w:r>
          </w:p>
        </w:tc>
      </w:tr>
      <w:tr w:rsidR="00D36A59" w:rsidRPr="0008388B" w14:paraId="4EC7D30F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B7DA22A" w14:textId="77777777" w:rsidR="00D36A59" w:rsidRPr="0008388B" w:rsidRDefault="00D36A59" w:rsidP="00D36A59">
            <w:r w:rsidRPr="0008388B">
              <w:t>UB2L3_MOUSE</w:t>
            </w:r>
          </w:p>
        </w:tc>
        <w:tc>
          <w:tcPr>
            <w:tcW w:w="1193" w:type="dxa"/>
          </w:tcPr>
          <w:p w14:paraId="0F045931" w14:textId="03A7F5F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8037</w:t>
            </w:r>
          </w:p>
        </w:tc>
        <w:tc>
          <w:tcPr>
            <w:tcW w:w="2880" w:type="dxa"/>
            <w:noWrap/>
            <w:hideMark/>
          </w:tcPr>
          <w:p w14:paraId="0DC2E972" w14:textId="7EB3380C" w:rsidR="00D36A59" w:rsidRPr="0008388B" w:rsidRDefault="00D36A59" w:rsidP="00D36A59">
            <w:r w:rsidRPr="0008388B">
              <w:t>Ubiquitin-conjugating enzyme E2 L3</w:t>
            </w:r>
          </w:p>
        </w:tc>
        <w:tc>
          <w:tcPr>
            <w:tcW w:w="1099" w:type="dxa"/>
            <w:noWrap/>
            <w:hideMark/>
          </w:tcPr>
          <w:p w14:paraId="09827922" w14:textId="77777777" w:rsidR="00D36A59" w:rsidRPr="0008388B" w:rsidRDefault="00D36A59" w:rsidP="00D36A59">
            <w:r w:rsidRPr="0008388B">
              <w:t>-1.83</w:t>
            </w:r>
          </w:p>
        </w:tc>
        <w:tc>
          <w:tcPr>
            <w:tcW w:w="1170" w:type="dxa"/>
            <w:noWrap/>
            <w:hideMark/>
          </w:tcPr>
          <w:p w14:paraId="6D6DC219" w14:textId="77777777" w:rsidR="00D36A59" w:rsidRPr="0008388B" w:rsidRDefault="00D36A59" w:rsidP="00D36A59">
            <w:r w:rsidRPr="0008388B">
              <w:t>-4.10</w:t>
            </w:r>
          </w:p>
        </w:tc>
        <w:tc>
          <w:tcPr>
            <w:tcW w:w="868" w:type="dxa"/>
            <w:noWrap/>
            <w:hideMark/>
          </w:tcPr>
          <w:p w14:paraId="26BC347E" w14:textId="77777777" w:rsidR="00D36A59" w:rsidRPr="0008388B" w:rsidRDefault="00D36A59" w:rsidP="00D36A59">
            <w:r w:rsidRPr="0008388B">
              <w:t>2.27</w:t>
            </w:r>
          </w:p>
        </w:tc>
        <w:tc>
          <w:tcPr>
            <w:tcW w:w="941" w:type="dxa"/>
            <w:noWrap/>
            <w:hideMark/>
          </w:tcPr>
          <w:p w14:paraId="1D367F8C" w14:textId="77777777" w:rsidR="00D36A59" w:rsidRPr="0008388B" w:rsidRDefault="00D36A59" w:rsidP="00D36A59">
            <w:r w:rsidRPr="0008388B">
              <w:t>0.00792</w:t>
            </w:r>
          </w:p>
        </w:tc>
      </w:tr>
      <w:tr w:rsidR="00D36A59" w:rsidRPr="0008388B" w14:paraId="2CA2BCE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2F8BEF0" w14:textId="77777777" w:rsidR="00D36A59" w:rsidRPr="0008388B" w:rsidRDefault="00D36A59" w:rsidP="00D36A59">
            <w:r w:rsidRPr="0008388B">
              <w:t>ITB1_MOUSE</w:t>
            </w:r>
          </w:p>
        </w:tc>
        <w:tc>
          <w:tcPr>
            <w:tcW w:w="1193" w:type="dxa"/>
          </w:tcPr>
          <w:p w14:paraId="533FC888" w14:textId="5D92E342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9055</w:t>
            </w:r>
          </w:p>
        </w:tc>
        <w:tc>
          <w:tcPr>
            <w:tcW w:w="2880" w:type="dxa"/>
            <w:noWrap/>
            <w:hideMark/>
          </w:tcPr>
          <w:p w14:paraId="7BC1EAE1" w14:textId="3172812C" w:rsidR="00D36A59" w:rsidRPr="0008388B" w:rsidRDefault="00D36A59" w:rsidP="00D36A59">
            <w:r w:rsidRPr="0008388B">
              <w:t xml:space="preserve">Integrin </w:t>
            </w:r>
            <w:proofErr w:type="gramStart"/>
            <w:r w:rsidRPr="0008388B">
              <w:t>beta-1</w:t>
            </w:r>
            <w:proofErr w:type="gramEnd"/>
          </w:p>
        </w:tc>
        <w:tc>
          <w:tcPr>
            <w:tcW w:w="1099" w:type="dxa"/>
            <w:noWrap/>
            <w:hideMark/>
          </w:tcPr>
          <w:p w14:paraId="595CB6F1" w14:textId="77777777" w:rsidR="00D36A59" w:rsidRPr="0008388B" w:rsidRDefault="00D36A59" w:rsidP="00D36A59">
            <w:r w:rsidRPr="0008388B">
              <w:t>-2.82</w:t>
            </w:r>
          </w:p>
        </w:tc>
        <w:tc>
          <w:tcPr>
            <w:tcW w:w="1170" w:type="dxa"/>
            <w:noWrap/>
            <w:hideMark/>
          </w:tcPr>
          <w:p w14:paraId="54E32978" w14:textId="77777777" w:rsidR="00D36A59" w:rsidRPr="0008388B" w:rsidRDefault="00D36A59" w:rsidP="00D36A59">
            <w:r w:rsidRPr="0008388B">
              <w:t>-4.97</w:t>
            </w:r>
          </w:p>
        </w:tc>
        <w:tc>
          <w:tcPr>
            <w:tcW w:w="868" w:type="dxa"/>
            <w:noWrap/>
            <w:hideMark/>
          </w:tcPr>
          <w:p w14:paraId="29BACC58" w14:textId="77777777" w:rsidR="00D36A59" w:rsidRPr="0008388B" w:rsidRDefault="00D36A59" w:rsidP="00D36A59">
            <w:r w:rsidRPr="0008388B">
              <w:t>2.15</w:t>
            </w:r>
          </w:p>
        </w:tc>
        <w:tc>
          <w:tcPr>
            <w:tcW w:w="941" w:type="dxa"/>
            <w:noWrap/>
            <w:hideMark/>
          </w:tcPr>
          <w:p w14:paraId="7E3E0715" w14:textId="77777777" w:rsidR="00D36A59" w:rsidRPr="0008388B" w:rsidRDefault="00D36A59" w:rsidP="00D36A59">
            <w:r w:rsidRPr="0008388B">
              <w:t>0.00799</w:t>
            </w:r>
          </w:p>
        </w:tc>
      </w:tr>
      <w:tr w:rsidR="00D36A59" w:rsidRPr="0008388B" w14:paraId="04C4297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A35783A" w14:textId="77777777" w:rsidR="00D36A59" w:rsidRPr="0008388B" w:rsidRDefault="00D36A59" w:rsidP="00D36A59">
            <w:r w:rsidRPr="0008388B">
              <w:t>ROA3_MOUSE</w:t>
            </w:r>
          </w:p>
        </w:tc>
        <w:tc>
          <w:tcPr>
            <w:tcW w:w="1193" w:type="dxa"/>
          </w:tcPr>
          <w:p w14:paraId="1210E944" w14:textId="67254A78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BG05</w:t>
            </w:r>
          </w:p>
        </w:tc>
        <w:tc>
          <w:tcPr>
            <w:tcW w:w="2880" w:type="dxa"/>
            <w:noWrap/>
            <w:hideMark/>
          </w:tcPr>
          <w:p w14:paraId="70523D82" w14:textId="6C7D84F9" w:rsidR="00D36A59" w:rsidRPr="0008388B" w:rsidRDefault="00D36A59" w:rsidP="00D36A59">
            <w:r w:rsidRPr="0008388B">
              <w:t>Heterogeneous nuclear ribonucleoprotein A3</w:t>
            </w:r>
          </w:p>
        </w:tc>
        <w:tc>
          <w:tcPr>
            <w:tcW w:w="1099" w:type="dxa"/>
            <w:noWrap/>
            <w:hideMark/>
          </w:tcPr>
          <w:p w14:paraId="1E0E888F" w14:textId="77777777" w:rsidR="00D36A59" w:rsidRPr="0008388B" w:rsidRDefault="00D36A59" w:rsidP="00D36A59">
            <w:r w:rsidRPr="0008388B">
              <w:t>0.06</w:t>
            </w:r>
          </w:p>
        </w:tc>
        <w:tc>
          <w:tcPr>
            <w:tcW w:w="1170" w:type="dxa"/>
            <w:noWrap/>
            <w:hideMark/>
          </w:tcPr>
          <w:p w14:paraId="2E9991D1" w14:textId="77777777" w:rsidR="00D36A59" w:rsidRPr="0008388B" w:rsidRDefault="00D36A59" w:rsidP="00D36A59">
            <w:r w:rsidRPr="0008388B">
              <w:t>-3.31</w:t>
            </w:r>
          </w:p>
        </w:tc>
        <w:tc>
          <w:tcPr>
            <w:tcW w:w="868" w:type="dxa"/>
            <w:noWrap/>
            <w:hideMark/>
          </w:tcPr>
          <w:p w14:paraId="547BDDC9" w14:textId="77777777" w:rsidR="00D36A59" w:rsidRPr="0008388B" w:rsidRDefault="00D36A59" w:rsidP="00D36A59">
            <w:r w:rsidRPr="0008388B">
              <w:t>3.37</w:t>
            </w:r>
          </w:p>
        </w:tc>
        <w:tc>
          <w:tcPr>
            <w:tcW w:w="941" w:type="dxa"/>
            <w:noWrap/>
            <w:hideMark/>
          </w:tcPr>
          <w:p w14:paraId="2EF84036" w14:textId="77777777" w:rsidR="00D36A59" w:rsidRPr="0008388B" w:rsidRDefault="00D36A59" w:rsidP="00D36A59">
            <w:r w:rsidRPr="0008388B">
              <w:t>0.00802</w:t>
            </w:r>
          </w:p>
        </w:tc>
      </w:tr>
      <w:tr w:rsidR="00D36A59" w:rsidRPr="0008388B" w14:paraId="6E7FBEF8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4769503" w14:textId="77777777" w:rsidR="00D36A59" w:rsidRPr="0008388B" w:rsidRDefault="00D36A59" w:rsidP="00D36A59">
            <w:r w:rsidRPr="0008388B">
              <w:t>RADI_MOUSE</w:t>
            </w:r>
          </w:p>
        </w:tc>
        <w:tc>
          <w:tcPr>
            <w:tcW w:w="1193" w:type="dxa"/>
          </w:tcPr>
          <w:p w14:paraId="5D235D61" w14:textId="1CA6C23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26043</w:t>
            </w:r>
          </w:p>
        </w:tc>
        <w:tc>
          <w:tcPr>
            <w:tcW w:w="2880" w:type="dxa"/>
            <w:noWrap/>
            <w:hideMark/>
          </w:tcPr>
          <w:p w14:paraId="043F8071" w14:textId="46205DAA" w:rsidR="00D36A59" w:rsidRPr="0008388B" w:rsidRDefault="00D36A59" w:rsidP="00D36A59">
            <w:r w:rsidRPr="0008388B">
              <w:t>Radixin</w:t>
            </w:r>
          </w:p>
        </w:tc>
        <w:tc>
          <w:tcPr>
            <w:tcW w:w="1099" w:type="dxa"/>
            <w:noWrap/>
            <w:hideMark/>
          </w:tcPr>
          <w:p w14:paraId="132F1558" w14:textId="77777777" w:rsidR="00D36A59" w:rsidRPr="0008388B" w:rsidRDefault="00D36A59" w:rsidP="00D36A59">
            <w:r w:rsidRPr="0008388B">
              <w:t>-3.04</w:t>
            </w:r>
          </w:p>
        </w:tc>
        <w:tc>
          <w:tcPr>
            <w:tcW w:w="1170" w:type="dxa"/>
            <w:noWrap/>
            <w:hideMark/>
          </w:tcPr>
          <w:p w14:paraId="10527D7B" w14:textId="77777777" w:rsidR="00D36A59" w:rsidRPr="0008388B" w:rsidRDefault="00D36A59" w:rsidP="00D36A59">
            <w:r w:rsidRPr="0008388B">
              <w:t>-5.64</w:t>
            </w:r>
          </w:p>
        </w:tc>
        <w:tc>
          <w:tcPr>
            <w:tcW w:w="868" w:type="dxa"/>
            <w:noWrap/>
            <w:hideMark/>
          </w:tcPr>
          <w:p w14:paraId="47A4871D" w14:textId="77777777" w:rsidR="00D36A59" w:rsidRPr="0008388B" w:rsidRDefault="00D36A59" w:rsidP="00D36A59">
            <w:r w:rsidRPr="0008388B">
              <w:t>2.60</w:t>
            </w:r>
          </w:p>
        </w:tc>
        <w:tc>
          <w:tcPr>
            <w:tcW w:w="941" w:type="dxa"/>
            <w:noWrap/>
            <w:hideMark/>
          </w:tcPr>
          <w:p w14:paraId="0DE03C8E" w14:textId="77777777" w:rsidR="00D36A59" w:rsidRPr="0008388B" w:rsidRDefault="00D36A59" w:rsidP="00D36A59">
            <w:r w:rsidRPr="0008388B">
              <w:t>0.00805</w:t>
            </w:r>
          </w:p>
        </w:tc>
      </w:tr>
      <w:tr w:rsidR="00D36A59" w:rsidRPr="0008388B" w14:paraId="570903D6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5CE1074" w14:textId="77777777" w:rsidR="00D36A59" w:rsidRPr="0008388B" w:rsidRDefault="00D36A59" w:rsidP="00D36A59">
            <w:r w:rsidRPr="0008388B">
              <w:t>MLIP_MOUSE</w:t>
            </w:r>
          </w:p>
        </w:tc>
        <w:tc>
          <w:tcPr>
            <w:tcW w:w="1193" w:type="dxa"/>
          </w:tcPr>
          <w:p w14:paraId="2483888B" w14:textId="4475DC6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5FW52</w:t>
            </w:r>
          </w:p>
        </w:tc>
        <w:tc>
          <w:tcPr>
            <w:tcW w:w="2880" w:type="dxa"/>
            <w:noWrap/>
            <w:hideMark/>
          </w:tcPr>
          <w:p w14:paraId="3D59FC65" w14:textId="01AFF186" w:rsidR="00D36A59" w:rsidRPr="0008388B" w:rsidRDefault="00D36A59" w:rsidP="00D36A59">
            <w:r w:rsidRPr="0008388B">
              <w:t>Muscular LMNA-interacting protein</w:t>
            </w:r>
          </w:p>
        </w:tc>
        <w:tc>
          <w:tcPr>
            <w:tcW w:w="1099" w:type="dxa"/>
            <w:noWrap/>
            <w:hideMark/>
          </w:tcPr>
          <w:p w14:paraId="403488C1" w14:textId="77777777" w:rsidR="00D36A59" w:rsidRPr="0008388B" w:rsidRDefault="00D36A59" w:rsidP="00D36A59">
            <w:r w:rsidRPr="0008388B">
              <w:t>-2.13</w:t>
            </w:r>
          </w:p>
        </w:tc>
        <w:tc>
          <w:tcPr>
            <w:tcW w:w="1170" w:type="dxa"/>
            <w:noWrap/>
            <w:hideMark/>
          </w:tcPr>
          <w:p w14:paraId="3A6F3AB1" w14:textId="77777777" w:rsidR="00D36A59" w:rsidRPr="0008388B" w:rsidRDefault="00D36A59" w:rsidP="00D36A59">
            <w:r w:rsidRPr="0008388B">
              <w:t>-5.30</w:t>
            </w:r>
          </w:p>
        </w:tc>
        <w:tc>
          <w:tcPr>
            <w:tcW w:w="868" w:type="dxa"/>
            <w:noWrap/>
            <w:hideMark/>
          </w:tcPr>
          <w:p w14:paraId="582B6553" w14:textId="77777777" w:rsidR="00D36A59" w:rsidRPr="0008388B" w:rsidRDefault="00D36A59" w:rsidP="00D36A59">
            <w:r w:rsidRPr="0008388B">
              <w:t>3.17</w:t>
            </w:r>
          </w:p>
        </w:tc>
        <w:tc>
          <w:tcPr>
            <w:tcW w:w="941" w:type="dxa"/>
            <w:noWrap/>
            <w:hideMark/>
          </w:tcPr>
          <w:p w14:paraId="13DB16DE" w14:textId="77777777" w:rsidR="00D36A59" w:rsidRPr="0008388B" w:rsidRDefault="00D36A59" w:rsidP="00D36A59">
            <w:r w:rsidRPr="0008388B">
              <w:t>0.00809</w:t>
            </w:r>
          </w:p>
        </w:tc>
      </w:tr>
      <w:tr w:rsidR="00D36A59" w:rsidRPr="0008388B" w14:paraId="19D4DAF6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FE503A2" w14:textId="77777777" w:rsidR="00D36A59" w:rsidRPr="0008388B" w:rsidRDefault="00D36A59" w:rsidP="00D36A59">
            <w:r w:rsidRPr="0008388B">
              <w:t>CYB5_MOUSE</w:t>
            </w:r>
          </w:p>
        </w:tc>
        <w:tc>
          <w:tcPr>
            <w:tcW w:w="1193" w:type="dxa"/>
          </w:tcPr>
          <w:p w14:paraId="31065EE3" w14:textId="7894164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56395</w:t>
            </w:r>
          </w:p>
        </w:tc>
        <w:tc>
          <w:tcPr>
            <w:tcW w:w="2880" w:type="dxa"/>
            <w:noWrap/>
            <w:hideMark/>
          </w:tcPr>
          <w:p w14:paraId="5FC91DFD" w14:textId="5880AAF1" w:rsidR="00D36A59" w:rsidRPr="0008388B" w:rsidRDefault="00D36A59" w:rsidP="00D36A59">
            <w:r w:rsidRPr="0008388B">
              <w:t>Cytochrome b5</w:t>
            </w:r>
          </w:p>
        </w:tc>
        <w:tc>
          <w:tcPr>
            <w:tcW w:w="1099" w:type="dxa"/>
            <w:noWrap/>
            <w:hideMark/>
          </w:tcPr>
          <w:p w14:paraId="41905F55" w14:textId="77777777" w:rsidR="00D36A59" w:rsidRPr="0008388B" w:rsidRDefault="00D36A59" w:rsidP="00D36A59">
            <w:r w:rsidRPr="0008388B">
              <w:t>-1.31</w:t>
            </w:r>
          </w:p>
        </w:tc>
        <w:tc>
          <w:tcPr>
            <w:tcW w:w="1170" w:type="dxa"/>
            <w:noWrap/>
            <w:hideMark/>
          </w:tcPr>
          <w:p w14:paraId="5AA61359" w14:textId="77777777" w:rsidR="00D36A59" w:rsidRPr="0008388B" w:rsidRDefault="00D36A59" w:rsidP="00D36A59">
            <w:r w:rsidRPr="0008388B">
              <w:t>-4.61</w:t>
            </w:r>
          </w:p>
        </w:tc>
        <w:tc>
          <w:tcPr>
            <w:tcW w:w="868" w:type="dxa"/>
            <w:noWrap/>
            <w:hideMark/>
          </w:tcPr>
          <w:p w14:paraId="30412482" w14:textId="77777777" w:rsidR="00D36A59" w:rsidRPr="0008388B" w:rsidRDefault="00D36A59" w:rsidP="00D36A59">
            <w:r w:rsidRPr="0008388B">
              <w:t>3.29</w:t>
            </w:r>
          </w:p>
        </w:tc>
        <w:tc>
          <w:tcPr>
            <w:tcW w:w="941" w:type="dxa"/>
            <w:noWrap/>
            <w:hideMark/>
          </w:tcPr>
          <w:p w14:paraId="4E226DA3" w14:textId="77777777" w:rsidR="00D36A59" w:rsidRPr="0008388B" w:rsidRDefault="00D36A59" w:rsidP="00D36A59">
            <w:r w:rsidRPr="0008388B">
              <w:t>0.00811</w:t>
            </w:r>
          </w:p>
        </w:tc>
      </w:tr>
      <w:tr w:rsidR="00D36A59" w:rsidRPr="0008388B" w14:paraId="7E66B18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5E0D38E" w14:textId="77777777" w:rsidR="00D36A59" w:rsidRPr="0008388B" w:rsidRDefault="00D36A59" w:rsidP="00D36A59">
            <w:r w:rsidRPr="0008388B">
              <w:t>TGM2_MOUSE</w:t>
            </w:r>
          </w:p>
        </w:tc>
        <w:tc>
          <w:tcPr>
            <w:tcW w:w="1193" w:type="dxa"/>
          </w:tcPr>
          <w:p w14:paraId="40AA5657" w14:textId="6427A5F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21981</w:t>
            </w:r>
          </w:p>
        </w:tc>
        <w:tc>
          <w:tcPr>
            <w:tcW w:w="2880" w:type="dxa"/>
            <w:noWrap/>
            <w:hideMark/>
          </w:tcPr>
          <w:p w14:paraId="6D20AD4C" w14:textId="10E34555" w:rsidR="00D36A59" w:rsidRPr="0008388B" w:rsidRDefault="00D36A59" w:rsidP="00D36A59">
            <w:r w:rsidRPr="0008388B">
              <w:t>Protein-glutamine gamma-</w:t>
            </w:r>
            <w:proofErr w:type="spellStart"/>
            <w:r w:rsidRPr="0008388B">
              <w:t>glutamyltransferase</w:t>
            </w:r>
            <w:proofErr w:type="spellEnd"/>
            <w:r w:rsidRPr="0008388B">
              <w:t xml:space="preserve"> 2</w:t>
            </w:r>
          </w:p>
        </w:tc>
        <w:tc>
          <w:tcPr>
            <w:tcW w:w="1099" w:type="dxa"/>
            <w:noWrap/>
            <w:hideMark/>
          </w:tcPr>
          <w:p w14:paraId="19A53E17" w14:textId="77777777" w:rsidR="00D36A59" w:rsidRPr="0008388B" w:rsidRDefault="00D36A59" w:rsidP="00D36A59">
            <w:r w:rsidRPr="0008388B">
              <w:t>-1.69</w:t>
            </w:r>
          </w:p>
        </w:tc>
        <w:tc>
          <w:tcPr>
            <w:tcW w:w="1170" w:type="dxa"/>
            <w:noWrap/>
            <w:hideMark/>
          </w:tcPr>
          <w:p w14:paraId="734BA708" w14:textId="77777777" w:rsidR="00D36A59" w:rsidRPr="0008388B" w:rsidRDefault="00D36A59" w:rsidP="00D36A59">
            <w:r w:rsidRPr="0008388B">
              <w:t>-4.83</w:t>
            </w:r>
          </w:p>
        </w:tc>
        <w:tc>
          <w:tcPr>
            <w:tcW w:w="868" w:type="dxa"/>
            <w:noWrap/>
            <w:hideMark/>
          </w:tcPr>
          <w:p w14:paraId="3853E454" w14:textId="77777777" w:rsidR="00D36A59" w:rsidRPr="0008388B" w:rsidRDefault="00D36A59" w:rsidP="00D36A59">
            <w:r w:rsidRPr="0008388B">
              <w:t>3.14</w:t>
            </w:r>
          </w:p>
        </w:tc>
        <w:tc>
          <w:tcPr>
            <w:tcW w:w="941" w:type="dxa"/>
            <w:noWrap/>
            <w:hideMark/>
          </w:tcPr>
          <w:p w14:paraId="056B3F43" w14:textId="77777777" w:rsidR="00D36A59" w:rsidRPr="0008388B" w:rsidRDefault="00D36A59" w:rsidP="00D36A59">
            <w:r w:rsidRPr="0008388B">
              <w:t>0.00818</w:t>
            </w:r>
          </w:p>
        </w:tc>
      </w:tr>
      <w:tr w:rsidR="00D36A59" w:rsidRPr="0008388B" w14:paraId="708F820C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4B546C2" w14:textId="77777777" w:rsidR="00D36A59" w:rsidRPr="0008388B" w:rsidRDefault="00D36A59" w:rsidP="00D36A59">
            <w:r w:rsidRPr="0008388B">
              <w:t>PGAM1_MOUSE</w:t>
            </w:r>
          </w:p>
        </w:tc>
        <w:tc>
          <w:tcPr>
            <w:tcW w:w="1193" w:type="dxa"/>
          </w:tcPr>
          <w:p w14:paraId="7B8CEE6E" w14:textId="6016DE74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DBJ1</w:t>
            </w:r>
          </w:p>
        </w:tc>
        <w:tc>
          <w:tcPr>
            <w:tcW w:w="2880" w:type="dxa"/>
            <w:noWrap/>
            <w:hideMark/>
          </w:tcPr>
          <w:p w14:paraId="79685BA9" w14:textId="40E756E7" w:rsidR="00D36A59" w:rsidRPr="0008388B" w:rsidRDefault="00D36A59" w:rsidP="00D36A59">
            <w:r w:rsidRPr="0008388B">
              <w:t>Phosphoglycerate mutase 1</w:t>
            </w:r>
          </w:p>
        </w:tc>
        <w:tc>
          <w:tcPr>
            <w:tcW w:w="1099" w:type="dxa"/>
            <w:noWrap/>
            <w:hideMark/>
          </w:tcPr>
          <w:p w14:paraId="339164C5" w14:textId="77777777" w:rsidR="00D36A59" w:rsidRPr="0008388B" w:rsidRDefault="00D36A59" w:rsidP="00D36A59">
            <w:r w:rsidRPr="0008388B">
              <w:t>-0.96</w:t>
            </w:r>
          </w:p>
        </w:tc>
        <w:tc>
          <w:tcPr>
            <w:tcW w:w="1170" w:type="dxa"/>
            <w:noWrap/>
            <w:hideMark/>
          </w:tcPr>
          <w:p w14:paraId="6BD3B580" w14:textId="77777777" w:rsidR="00D36A59" w:rsidRPr="0008388B" w:rsidRDefault="00D36A59" w:rsidP="00D36A59">
            <w:r w:rsidRPr="0008388B">
              <w:t>-3.63</w:t>
            </w:r>
          </w:p>
        </w:tc>
        <w:tc>
          <w:tcPr>
            <w:tcW w:w="868" w:type="dxa"/>
            <w:noWrap/>
            <w:hideMark/>
          </w:tcPr>
          <w:p w14:paraId="33E6EAD5" w14:textId="77777777" w:rsidR="00D36A59" w:rsidRPr="0008388B" w:rsidRDefault="00D36A59" w:rsidP="00D36A59">
            <w:r w:rsidRPr="0008388B">
              <w:t>2.67</w:t>
            </w:r>
          </w:p>
        </w:tc>
        <w:tc>
          <w:tcPr>
            <w:tcW w:w="941" w:type="dxa"/>
            <w:noWrap/>
            <w:hideMark/>
          </w:tcPr>
          <w:p w14:paraId="3CCBC69E" w14:textId="77777777" w:rsidR="00D36A59" w:rsidRPr="0008388B" w:rsidRDefault="00D36A59" w:rsidP="00D36A59">
            <w:r w:rsidRPr="0008388B">
              <w:t>0.00830</w:t>
            </w:r>
          </w:p>
        </w:tc>
      </w:tr>
      <w:tr w:rsidR="00D36A59" w:rsidRPr="0008388B" w14:paraId="2A41633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C7D00B8" w14:textId="77777777" w:rsidR="00D36A59" w:rsidRPr="0008388B" w:rsidRDefault="00D36A59" w:rsidP="00D36A59">
            <w:r w:rsidRPr="0008388B">
              <w:t>RL30_MOUSE</w:t>
            </w:r>
          </w:p>
        </w:tc>
        <w:tc>
          <w:tcPr>
            <w:tcW w:w="1193" w:type="dxa"/>
          </w:tcPr>
          <w:p w14:paraId="7226E2AD" w14:textId="6860ED4B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2889</w:t>
            </w:r>
          </w:p>
        </w:tc>
        <w:tc>
          <w:tcPr>
            <w:tcW w:w="2880" w:type="dxa"/>
            <w:noWrap/>
            <w:hideMark/>
          </w:tcPr>
          <w:p w14:paraId="72915E25" w14:textId="72DC1201" w:rsidR="00D36A59" w:rsidRPr="0008388B" w:rsidRDefault="00D36A59" w:rsidP="00D36A59">
            <w:r w:rsidRPr="0008388B">
              <w:t>60S ribosomal protein L30</w:t>
            </w:r>
          </w:p>
        </w:tc>
        <w:tc>
          <w:tcPr>
            <w:tcW w:w="1099" w:type="dxa"/>
            <w:noWrap/>
            <w:hideMark/>
          </w:tcPr>
          <w:p w14:paraId="4DD5A056" w14:textId="77777777" w:rsidR="00D36A59" w:rsidRPr="0008388B" w:rsidRDefault="00D36A59" w:rsidP="00D36A59">
            <w:r w:rsidRPr="0008388B">
              <w:t>0.11</w:t>
            </w:r>
          </w:p>
        </w:tc>
        <w:tc>
          <w:tcPr>
            <w:tcW w:w="1170" w:type="dxa"/>
            <w:noWrap/>
            <w:hideMark/>
          </w:tcPr>
          <w:p w14:paraId="1774D67E" w14:textId="77777777" w:rsidR="00D36A59" w:rsidRPr="0008388B" w:rsidRDefault="00D36A59" w:rsidP="00D36A59">
            <w:r w:rsidRPr="0008388B">
              <w:t>-0.62</w:t>
            </w:r>
          </w:p>
        </w:tc>
        <w:tc>
          <w:tcPr>
            <w:tcW w:w="868" w:type="dxa"/>
            <w:noWrap/>
            <w:hideMark/>
          </w:tcPr>
          <w:p w14:paraId="78554BAE" w14:textId="77777777" w:rsidR="00D36A59" w:rsidRPr="0008388B" w:rsidRDefault="00D36A59" w:rsidP="00D36A59">
            <w:r w:rsidRPr="0008388B">
              <w:t>0.73</w:t>
            </w:r>
          </w:p>
        </w:tc>
        <w:tc>
          <w:tcPr>
            <w:tcW w:w="941" w:type="dxa"/>
            <w:noWrap/>
            <w:hideMark/>
          </w:tcPr>
          <w:p w14:paraId="7B453CFB" w14:textId="77777777" w:rsidR="00D36A59" w:rsidRPr="0008388B" w:rsidRDefault="00D36A59" w:rsidP="00D36A59">
            <w:r w:rsidRPr="0008388B">
              <w:t>0.00847</w:t>
            </w:r>
          </w:p>
        </w:tc>
      </w:tr>
      <w:tr w:rsidR="00D36A59" w:rsidRPr="0008388B" w14:paraId="7D659BDB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9891751" w14:textId="77777777" w:rsidR="00D36A59" w:rsidRPr="0008388B" w:rsidRDefault="00D36A59" w:rsidP="00D36A59">
            <w:r w:rsidRPr="0008388B">
              <w:t>RAN_MOUSE</w:t>
            </w:r>
          </w:p>
        </w:tc>
        <w:tc>
          <w:tcPr>
            <w:tcW w:w="1193" w:type="dxa"/>
          </w:tcPr>
          <w:p w14:paraId="33AB24EC" w14:textId="697C3853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2827</w:t>
            </w:r>
          </w:p>
        </w:tc>
        <w:tc>
          <w:tcPr>
            <w:tcW w:w="2880" w:type="dxa"/>
            <w:noWrap/>
            <w:hideMark/>
          </w:tcPr>
          <w:p w14:paraId="0B505772" w14:textId="7925B678" w:rsidR="00D36A59" w:rsidRPr="0008388B" w:rsidRDefault="00D36A59" w:rsidP="00D36A59">
            <w:r w:rsidRPr="0008388B">
              <w:t xml:space="preserve">GTP-binding nuclear protein </w:t>
            </w:r>
            <w:r w:rsidRPr="0008388B">
              <w:lastRenderedPageBreak/>
              <w:t>Ran</w:t>
            </w:r>
          </w:p>
        </w:tc>
        <w:tc>
          <w:tcPr>
            <w:tcW w:w="1099" w:type="dxa"/>
            <w:noWrap/>
            <w:hideMark/>
          </w:tcPr>
          <w:p w14:paraId="24375BCD" w14:textId="77777777" w:rsidR="00D36A59" w:rsidRPr="0008388B" w:rsidRDefault="00D36A59" w:rsidP="00D36A59">
            <w:r w:rsidRPr="0008388B">
              <w:lastRenderedPageBreak/>
              <w:t>-1.68</w:t>
            </w:r>
          </w:p>
        </w:tc>
        <w:tc>
          <w:tcPr>
            <w:tcW w:w="1170" w:type="dxa"/>
            <w:noWrap/>
            <w:hideMark/>
          </w:tcPr>
          <w:p w14:paraId="7AC98177" w14:textId="77777777" w:rsidR="00D36A59" w:rsidRPr="0008388B" w:rsidRDefault="00D36A59" w:rsidP="00D36A59">
            <w:r w:rsidRPr="0008388B">
              <w:t>-4.33</w:t>
            </w:r>
          </w:p>
        </w:tc>
        <w:tc>
          <w:tcPr>
            <w:tcW w:w="868" w:type="dxa"/>
            <w:noWrap/>
            <w:hideMark/>
          </w:tcPr>
          <w:p w14:paraId="1F78A2B3" w14:textId="77777777" w:rsidR="00D36A59" w:rsidRPr="0008388B" w:rsidRDefault="00D36A59" w:rsidP="00D36A59">
            <w:r w:rsidRPr="0008388B">
              <w:t>2.65</w:t>
            </w:r>
          </w:p>
        </w:tc>
        <w:tc>
          <w:tcPr>
            <w:tcW w:w="941" w:type="dxa"/>
            <w:noWrap/>
            <w:hideMark/>
          </w:tcPr>
          <w:p w14:paraId="7206793A" w14:textId="77777777" w:rsidR="00D36A59" w:rsidRPr="0008388B" w:rsidRDefault="00D36A59" w:rsidP="00D36A59">
            <w:r w:rsidRPr="0008388B">
              <w:t>0.00855</w:t>
            </w:r>
          </w:p>
        </w:tc>
      </w:tr>
      <w:tr w:rsidR="00D36A59" w:rsidRPr="0008388B" w14:paraId="6179C9B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E190F14" w14:textId="77777777" w:rsidR="00D36A59" w:rsidRPr="0008388B" w:rsidRDefault="00D36A59" w:rsidP="00D36A59">
            <w:r w:rsidRPr="0008388B">
              <w:t>MIMIT_MOUSE</w:t>
            </w:r>
          </w:p>
        </w:tc>
        <w:tc>
          <w:tcPr>
            <w:tcW w:w="1193" w:type="dxa"/>
          </w:tcPr>
          <w:p w14:paraId="66AAE747" w14:textId="5D89BF7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59J78</w:t>
            </w:r>
          </w:p>
        </w:tc>
        <w:tc>
          <w:tcPr>
            <w:tcW w:w="2880" w:type="dxa"/>
            <w:noWrap/>
            <w:hideMark/>
          </w:tcPr>
          <w:p w14:paraId="6264491B" w14:textId="4FFBA998" w:rsidR="00D36A59" w:rsidRPr="0008388B" w:rsidRDefault="00D36A59" w:rsidP="00D36A59">
            <w:proofErr w:type="spellStart"/>
            <w:proofErr w:type="gramStart"/>
            <w:r w:rsidRPr="0008388B">
              <w:t>Mimitin</w:t>
            </w:r>
            <w:proofErr w:type="spellEnd"/>
            <w:r w:rsidRPr="0008388B">
              <w:t xml:space="preserve">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3C557EA7" w14:textId="77777777" w:rsidR="00D36A59" w:rsidRPr="0008388B" w:rsidRDefault="00D36A59" w:rsidP="00D36A59">
            <w:r w:rsidRPr="0008388B">
              <w:t>-1.32</w:t>
            </w:r>
          </w:p>
        </w:tc>
        <w:tc>
          <w:tcPr>
            <w:tcW w:w="1170" w:type="dxa"/>
            <w:noWrap/>
            <w:hideMark/>
          </w:tcPr>
          <w:p w14:paraId="36E8B173" w14:textId="77777777" w:rsidR="00D36A59" w:rsidRPr="0008388B" w:rsidRDefault="00D36A59" w:rsidP="00D36A59">
            <w:r w:rsidRPr="0008388B">
              <w:t>-4.12</w:t>
            </w:r>
          </w:p>
        </w:tc>
        <w:tc>
          <w:tcPr>
            <w:tcW w:w="868" w:type="dxa"/>
            <w:noWrap/>
            <w:hideMark/>
          </w:tcPr>
          <w:p w14:paraId="17EC4805" w14:textId="77777777" w:rsidR="00D36A59" w:rsidRPr="0008388B" w:rsidRDefault="00D36A59" w:rsidP="00D36A59">
            <w:r w:rsidRPr="0008388B">
              <w:t>2.80</w:t>
            </w:r>
          </w:p>
        </w:tc>
        <w:tc>
          <w:tcPr>
            <w:tcW w:w="941" w:type="dxa"/>
            <w:noWrap/>
            <w:hideMark/>
          </w:tcPr>
          <w:p w14:paraId="5E93A6FB" w14:textId="77777777" w:rsidR="00D36A59" w:rsidRPr="0008388B" w:rsidRDefault="00D36A59" w:rsidP="00D36A59">
            <w:r w:rsidRPr="0008388B">
              <w:t>0.00866</w:t>
            </w:r>
          </w:p>
        </w:tc>
      </w:tr>
      <w:tr w:rsidR="00D36A59" w:rsidRPr="0008388B" w14:paraId="5E95BF0D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83D60B5" w14:textId="77777777" w:rsidR="00D36A59" w:rsidRPr="0008388B" w:rsidRDefault="00D36A59" w:rsidP="00D36A59">
            <w:r w:rsidRPr="0008388B">
              <w:t>FKBP3_MOUSE</w:t>
            </w:r>
          </w:p>
        </w:tc>
        <w:tc>
          <w:tcPr>
            <w:tcW w:w="1193" w:type="dxa"/>
          </w:tcPr>
          <w:p w14:paraId="12183377" w14:textId="08820C2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2446</w:t>
            </w:r>
          </w:p>
        </w:tc>
        <w:tc>
          <w:tcPr>
            <w:tcW w:w="2880" w:type="dxa"/>
            <w:noWrap/>
            <w:hideMark/>
          </w:tcPr>
          <w:p w14:paraId="05B3BBB3" w14:textId="731A7E66" w:rsidR="00D36A59" w:rsidRPr="0008388B" w:rsidRDefault="00D36A59" w:rsidP="00D36A59">
            <w:r w:rsidRPr="0008388B">
              <w:t>Peptidyl-prolyl cis-trans isomerase FKBP3</w:t>
            </w:r>
          </w:p>
        </w:tc>
        <w:tc>
          <w:tcPr>
            <w:tcW w:w="1099" w:type="dxa"/>
            <w:noWrap/>
            <w:hideMark/>
          </w:tcPr>
          <w:p w14:paraId="5B34817E" w14:textId="77777777" w:rsidR="00D36A59" w:rsidRPr="0008388B" w:rsidRDefault="00D36A59" w:rsidP="00D36A59">
            <w:r w:rsidRPr="0008388B">
              <w:t>-2.04</w:t>
            </w:r>
          </w:p>
        </w:tc>
        <w:tc>
          <w:tcPr>
            <w:tcW w:w="1170" w:type="dxa"/>
            <w:noWrap/>
            <w:hideMark/>
          </w:tcPr>
          <w:p w14:paraId="085892D9" w14:textId="77777777" w:rsidR="00D36A59" w:rsidRPr="0008388B" w:rsidRDefault="00D36A59" w:rsidP="00D36A59">
            <w:r w:rsidRPr="0008388B">
              <w:t>-5.36</w:t>
            </w:r>
          </w:p>
        </w:tc>
        <w:tc>
          <w:tcPr>
            <w:tcW w:w="868" w:type="dxa"/>
            <w:noWrap/>
            <w:hideMark/>
          </w:tcPr>
          <w:p w14:paraId="49063AAA" w14:textId="77777777" w:rsidR="00D36A59" w:rsidRPr="0008388B" w:rsidRDefault="00D36A59" w:rsidP="00D36A59">
            <w:r w:rsidRPr="0008388B">
              <w:t>3.32</w:t>
            </w:r>
          </w:p>
        </w:tc>
        <w:tc>
          <w:tcPr>
            <w:tcW w:w="941" w:type="dxa"/>
            <w:noWrap/>
            <w:hideMark/>
          </w:tcPr>
          <w:p w14:paraId="0F056F91" w14:textId="77777777" w:rsidR="00D36A59" w:rsidRPr="0008388B" w:rsidRDefault="00D36A59" w:rsidP="00D36A59">
            <w:r w:rsidRPr="0008388B">
              <w:t>0.00889</w:t>
            </w:r>
          </w:p>
        </w:tc>
      </w:tr>
      <w:tr w:rsidR="00D36A59" w:rsidRPr="0008388B" w14:paraId="6F9D24C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1CF4A76" w14:textId="77777777" w:rsidR="00D36A59" w:rsidRPr="0008388B" w:rsidRDefault="00D36A59" w:rsidP="00D36A59">
            <w:r w:rsidRPr="0008388B">
              <w:t>SPTN1_MOUSE</w:t>
            </w:r>
          </w:p>
        </w:tc>
        <w:tc>
          <w:tcPr>
            <w:tcW w:w="1193" w:type="dxa"/>
          </w:tcPr>
          <w:p w14:paraId="1DE27B3F" w14:textId="0017D25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16546</w:t>
            </w:r>
          </w:p>
        </w:tc>
        <w:tc>
          <w:tcPr>
            <w:tcW w:w="2880" w:type="dxa"/>
            <w:noWrap/>
            <w:hideMark/>
          </w:tcPr>
          <w:p w14:paraId="78686A8E" w14:textId="16EF5558" w:rsidR="00D36A59" w:rsidRPr="0008388B" w:rsidRDefault="00D36A59" w:rsidP="00D36A59">
            <w:proofErr w:type="spellStart"/>
            <w:r w:rsidRPr="0008388B">
              <w:t>Spectrin</w:t>
            </w:r>
            <w:proofErr w:type="spellEnd"/>
            <w:r w:rsidRPr="0008388B">
              <w:t xml:space="preserve"> alpha </w:t>
            </w:r>
            <w:proofErr w:type="gramStart"/>
            <w:r w:rsidRPr="0008388B">
              <w:t>chain  non</w:t>
            </w:r>
            <w:proofErr w:type="gramEnd"/>
            <w:r w:rsidRPr="0008388B">
              <w:t>-erythrocytic 1</w:t>
            </w:r>
          </w:p>
        </w:tc>
        <w:tc>
          <w:tcPr>
            <w:tcW w:w="1099" w:type="dxa"/>
            <w:noWrap/>
            <w:hideMark/>
          </w:tcPr>
          <w:p w14:paraId="58CCB3AF" w14:textId="77777777" w:rsidR="00D36A59" w:rsidRPr="0008388B" w:rsidRDefault="00D36A59" w:rsidP="00D36A59">
            <w:r w:rsidRPr="0008388B">
              <w:t>-2.88</w:t>
            </w:r>
          </w:p>
        </w:tc>
        <w:tc>
          <w:tcPr>
            <w:tcW w:w="1170" w:type="dxa"/>
            <w:noWrap/>
            <w:hideMark/>
          </w:tcPr>
          <w:p w14:paraId="40162235" w14:textId="77777777" w:rsidR="00D36A59" w:rsidRPr="0008388B" w:rsidRDefault="00D36A59" w:rsidP="00D36A59">
            <w:r w:rsidRPr="0008388B">
              <w:t>-5.41</w:t>
            </w:r>
          </w:p>
        </w:tc>
        <w:tc>
          <w:tcPr>
            <w:tcW w:w="868" w:type="dxa"/>
            <w:noWrap/>
            <w:hideMark/>
          </w:tcPr>
          <w:p w14:paraId="2C2B18BB" w14:textId="77777777" w:rsidR="00D36A59" w:rsidRPr="0008388B" w:rsidRDefault="00D36A59" w:rsidP="00D36A59">
            <w:r w:rsidRPr="0008388B">
              <w:t>2.53</w:t>
            </w:r>
          </w:p>
        </w:tc>
        <w:tc>
          <w:tcPr>
            <w:tcW w:w="941" w:type="dxa"/>
            <w:noWrap/>
            <w:hideMark/>
          </w:tcPr>
          <w:p w14:paraId="0C6090BC" w14:textId="77777777" w:rsidR="00D36A59" w:rsidRPr="0008388B" w:rsidRDefault="00D36A59" w:rsidP="00D36A59">
            <w:r w:rsidRPr="0008388B">
              <w:t>0.00923</w:t>
            </w:r>
          </w:p>
        </w:tc>
      </w:tr>
      <w:tr w:rsidR="00D36A59" w:rsidRPr="0008388B" w14:paraId="519A013A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A98039C" w14:textId="77777777" w:rsidR="00D36A59" w:rsidRPr="0008388B" w:rsidRDefault="00D36A59" w:rsidP="00D36A59">
            <w:r w:rsidRPr="0008388B">
              <w:t>PABP2_MOUSE</w:t>
            </w:r>
          </w:p>
        </w:tc>
        <w:tc>
          <w:tcPr>
            <w:tcW w:w="1193" w:type="dxa"/>
          </w:tcPr>
          <w:p w14:paraId="2E333088" w14:textId="2CECF54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CCS6</w:t>
            </w:r>
          </w:p>
        </w:tc>
        <w:tc>
          <w:tcPr>
            <w:tcW w:w="2880" w:type="dxa"/>
            <w:noWrap/>
            <w:hideMark/>
          </w:tcPr>
          <w:p w14:paraId="34CF6F7C" w14:textId="6E518800" w:rsidR="00D36A59" w:rsidRPr="0008388B" w:rsidRDefault="00D36A59" w:rsidP="00D36A59">
            <w:r w:rsidRPr="0008388B">
              <w:t>Polyadenylate-binding protein 2</w:t>
            </w:r>
          </w:p>
        </w:tc>
        <w:tc>
          <w:tcPr>
            <w:tcW w:w="1099" w:type="dxa"/>
            <w:noWrap/>
            <w:hideMark/>
          </w:tcPr>
          <w:p w14:paraId="14F4AC9C" w14:textId="77777777" w:rsidR="00D36A59" w:rsidRPr="0008388B" w:rsidRDefault="00D36A59" w:rsidP="00D36A59">
            <w:r w:rsidRPr="0008388B">
              <w:t>-3.42</w:t>
            </w:r>
          </w:p>
        </w:tc>
        <w:tc>
          <w:tcPr>
            <w:tcW w:w="1170" w:type="dxa"/>
            <w:noWrap/>
            <w:hideMark/>
          </w:tcPr>
          <w:p w14:paraId="098E97DE" w14:textId="77777777" w:rsidR="00D36A59" w:rsidRPr="0008388B" w:rsidRDefault="00D36A59" w:rsidP="00D36A59">
            <w:r w:rsidRPr="0008388B">
              <w:t>-5.49</w:t>
            </w:r>
          </w:p>
        </w:tc>
        <w:tc>
          <w:tcPr>
            <w:tcW w:w="868" w:type="dxa"/>
            <w:noWrap/>
            <w:hideMark/>
          </w:tcPr>
          <w:p w14:paraId="3E64E628" w14:textId="77777777" w:rsidR="00D36A59" w:rsidRPr="0008388B" w:rsidRDefault="00D36A59" w:rsidP="00D36A59">
            <w:r w:rsidRPr="0008388B">
              <w:t>2.07</w:t>
            </w:r>
          </w:p>
        </w:tc>
        <w:tc>
          <w:tcPr>
            <w:tcW w:w="941" w:type="dxa"/>
            <w:noWrap/>
            <w:hideMark/>
          </w:tcPr>
          <w:p w14:paraId="3FDE6373" w14:textId="77777777" w:rsidR="00D36A59" w:rsidRPr="0008388B" w:rsidRDefault="00D36A59" w:rsidP="00D36A59">
            <w:r w:rsidRPr="0008388B">
              <w:t>0.00939</w:t>
            </w:r>
          </w:p>
        </w:tc>
      </w:tr>
      <w:tr w:rsidR="00D36A59" w:rsidRPr="0008388B" w14:paraId="212F0BCC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C2DEEBB" w14:textId="77777777" w:rsidR="00D36A59" w:rsidRPr="0008388B" w:rsidRDefault="00D36A59" w:rsidP="00D36A59">
            <w:r w:rsidRPr="0008388B">
              <w:t>PCCA_MOUSE</w:t>
            </w:r>
          </w:p>
        </w:tc>
        <w:tc>
          <w:tcPr>
            <w:tcW w:w="1193" w:type="dxa"/>
          </w:tcPr>
          <w:p w14:paraId="4634F9EE" w14:textId="19896116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1ZA3</w:t>
            </w:r>
          </w:p>
        </w:tc>
        <w:tc>
          <w:tcPr>
            <w:tcW w:w="2880" w:type="dxa"/>
            <w:noWrap/>
            <w:hideMark/>
          </w:tcPr>
          <w:p w14:paraId="292C3B8D" w14:textId="21AFC1DE" w:rsidR="00D36A59" w:rsidRPr="0008388B" w:rsidRDefault="00D36A59" w:rsidP="00D36A59">
            <w:r w:rsidRPr="0008388B">
              <w:t xml:space="preserve">Propionyl-CoA carboxylase alpha </w:t>
            </w:r>
            <w:proofErr w:type="gramStart"/>
            <w:r w:rsidRPr="0008388B">
              <w:t>chain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20F54BDE" w14:textId="77777777" w:rsidR="00D36A59" w:rsidRPr="0008388B" w:rsidRDefault="00D36A59" w:rsidP="00D36A59">
            <w:r w:rsidRPr="0008388B">
              <w:t>-1.34</w:t>
            </w:r>
          </w:p>
        </w:tc>
        <w:tc>
          <w:tcPr>
            <w:tcW w:w="1170" w:type="dxa"/>
            <w:noWrap/>
            <w:hideMark/>
          </w:tcPr>
          <w:p w14:paraId="7D6C4D99" w14:textId="77777777" w:rsidR="00D36A59" w:rsidRPr="0008388B" w:rsidRDefault="00D36A59" w:rsidP="00D36A59">
            <w:r w:rsidRPr="0008388B">
              <w:t>-4.87</w:t>
            </w:r>
          </w:p>
        </w:tc>
        <w:tc>
          <w:tcPr>
            <w:tcW w:w="868" w:type="dxa"/>
            <w:noWrap/>
            <w:hideMark/>
          </w:tcPr>
          <w:p w14:paraId="3EE9F180" w14:textId="77777777" w:rsidR="00D36A59" w:rsidRPr="0008388B" w:rsidRDefault="00D36A59" w:rsidP="00D36A59">
            <w:r w:rsidRPr="0008388B">
              <w:t>3.52</w:t>
            </w:r>
          </w:p>
        </w:tc>
        <w:tc>
          <w:tcPr>
            <w:tcW w:w="941" w:type="dxa"/>
            <w:noWrap/>
            <w:hideMark/>
          </w:tcPr>
          <w:p w14:paraId="2FE28C59" w14:textId="77777777" w:rsidR="00D36A59" w:rsidRPr="0008388B" w:rsidRDefault="00D36A59" w:rsidP="00D36A59">
            <w:r w:rsidRPr="0008388B">
              <w:t>0.00972</w:t>
            </w:r>
          </w:p>
        </w:tc>
      </w:tr>
      <w:tr w:rsidR="00D36A59" w:rsidRPr="0008388B" w14:paraId="423F6066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4E4664E" w14:textId="77777777" w:rsidR="00D36A59" w:rsidRPr="0008388B" w:rsidRDefault="00D36A59" w:rsidP="00D36A59">
            <w:r w:rsidRPr="0008388B">
              <w:t>DCTN2_MOUSE</w:t>
            </w:r>
          </w:p>
        </w:tc>
        <w:tc>
          <w:tcPr>
            <w:tcW w:w="1193" w:type="dxa"/>
          </w:tcPr>
          <w:p w14:paraId="2FBD27AA" w14:textId="465E3905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9KJ8</w:t>
            </w:r>
          </w:p>
        </w:tc>
        <w:tc>
          <w:tcPr>
            <w:tcW w:w="2880" w:type="dxa"/>
            <w:noWrap/>
            <w:hideMark/>
          </w:tcPr>
          <w:p w14:paraId="693585F7" w14:textId="03A280AF" w:rsidR="00D36A59" w:rsidRPr="0008388B" w:rsidRDefault="00D36A59" w:rsidP="00D36A59">
            <w:r w:rsidRPr="0008388B">
              <w:t>Dynactin subunit 2</w:t>
            </w:r>
          </w:p>
        </w:tc>
        <w:tc>
          <w:tcPr>
            <w:tcW w:w="1099" w:type="dxa"/>
            <w:noWrap/>
            <w:hideMark/>
          </w:tcPr>
          <w:p w14:paraId="45614772" w14:textId="77777777" w:rsidR="00D36A59" w:rsidRPr="0008388B" w:rsidRDefault="00D36A59" w:rsidP="00D36A59">
            <w:r w:rsidRPr="0008388B">
              <w:t>-1.87</w:t>
            </w:r>
          </w:p>
        </w:tc>
        <w:tc>
          <w:tcPr>
            <w:tcW w:w="1170" w:type="dxa"/>
            <w:noWrap/>
            <w:hideMark/>
          </w:tcPr>
          <w:p w14:paraId="3FFEBDC6" w14:textId="77777777" w:rsidR="00D36A59" w:rsidRPr="0008388B" w:rsidRDefault="00D36A59" w:rsidP="00D36A59">
            <w:r w:rsidRPr="0008388B">
              <w:t>-5.32</w:t>
            </w:r>
          </w:p>
        </w:tc>
        <w:tc>
          <w:tcPr>
            <w:tcW w:w="868" w:type="dxa"/>
            <w:noWrap/>
            <w:hideMark/>
          </w:tcPr>
          <w:p w14:paraId="2AC33B35" w14:textId="77777777" w:rsidR="00D36A59" w:rsidRPr="0008388B" w:rsidRDefault="00D36A59" w:rsidP="00D36A59">
            <w:r w:rsidRPr="0008388B">
              <w:t>3.45</w:t>
            </w:r>
          </w:p>
        </w:tc>
        <w:tc>
          <w:tcPr>
            <w:tcW w:w="941" w:type="dxa"/>
            <w:noWrap/>
            <w:hideMark/>
          </w:tcPr>
          <w:p w14:paraId="1EC337C6" w14:textId="77777777" w:rsidR="00D36A59" w:rsidRPr="0008388B" w:rsidRDefault="00D36A59" w:rsidP="00D36A59">
            <w:r w:rsidRPr="0008388B">
              <w:t>0.00986</w:t>
            </w:r>
          </w:p>
        </w:tc>
      </w:tr>
      <w:tr w:rsidR="00D36A59" w:rsidRPr="0008388B" w14:paraId="26EEB9CA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4620F1C" w14:textId="77777777" w:rsidR="00D36A59" w:rsidRPr="0008388B" w:rsidRDefault="00D36A59" w:rsidP="00D36A59">
            <w:r w:rsidRPr="0008388B">
              <w:t>EIF3B_MOUSE</w:t>
            </w:r>
          </w:p>
        </w:tc>
        <w:tc>
          <w:tcPr>
            <w:tcW w:w="1193" w:type="dxa"/>
          </w:tcPr>
          <w:p w14:paraId="63517E03" w14:textId="27BE5F3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JZQ9</w:t>
            </w:r>
          </w:p>
        </w:tc>
        <w:tc>
          <w:tcPr>
            <w:tcW w:w="2880" w:type="dxa"/>
            <w:noWrap/>
            <w:hideMark/>
          </w:tcPr>
          <w:p w14:paraId="10EA67C9" w14:textId="14B64388" w:rsidR="00D36A59" w:rsidRPr="0008388B" w:rsidRDefault="00D36A59" w:rsidP="00D36A59">
            <w:r w:rsidRPr="0008388B">
              <w:t xml:space="preserve">Eukaryotic translation initiation factor 3 subunit B </w:t>
            </w:r>
          </w:p>
        </w:tc>
        <w:tc>
          <w:tcPr>
            <w:tcW w:w="1099" w:type="dxa"/>
            <w:noWrap/>
            <w:hideMark/>
          </w:tcPr>
          <w:p w14:paraId="0B9C4FDB" w14:textId="77777777" w:rsidR="00D36A59" w:rsidRPr="0008388B" w:rsidRDefault="00D36A59" w:rsidP="00D36A59">
            <w:r w:rsidRPr="0008388B">
              <w:t>-1.45</w:t>
            </w:r>
          </w:p>
        </w:tc>
        <w:tc>
          <w:tcPr>
            <w:tcW w:w="1170" w:type="dxa"/>
            <w:noWrap/>
            <w:hideMark/>
          </w:tcPr>
          <w:p w14:paraId="06B04321" w14:textId="77777777" w:rsidR="00D36A59" w:rsidRPr="0008388B" w:rsidRDefault="00D36A59" w:rsidP="00D36A59">
            <w:r w:rsidRPr="0008388B">
              <w:t>-4.65</w:t>
            </w:r>
          </w:p>
        </w:tc>
        <w:tc>
          <w:tcPr>
            <w:tcW w:w="868" w:type="dxa"/>
            <w:noWrap/>
            <w:hideMark/>
          </w:tcPr>
          <w:p w14:paraId="330BEFCD" w14:textId="77777777" w:rsidR="00D36A59" w:rsidRPr="0008388B" w:rsidRDefault="00D36A59" w:rsidP="00D36A59">
            <w:r w:rsidRPr="0008388B">
              <w:t>3.20</w:t>
            </w:r>
          </w:p>
        </w:tc>
        <w:tc>
          <w:tcPr>
            <w:tcW w:w="941" w:type="dxa"/>
            <w:noWrap/>
            <w:hideMark/>
          </w:tcPr>
          <w:p w14:paraId="6BFB68C2" w14:textId="77777777" w:rsidR="00D36A59" w:rsidRPr="0008388B" w:rsidRDefault="00D36A59" w:rsidP="00D36A59">
            <w:r w:rsidRPr="0008388B">
              <w:t>0.01064</w:t>
            </w:r>
          </w:p>
        </w:tc>
      </w:tr>
      <w:tr w:rsidR="00D36A59" w:rsidRPr="0008388B" w14:paraId="3E224696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F5A2FA8" w14:textId="77777777" w:rsidR="00D36A59" w:rsidRPr="0008388B" w:rsidRDefault="00D36A59" w:rsidP="00D36A59">
            <w:r w:rsidRPr="0008388B">
              <w:t>SFPQ_MOUSE</w:t>
            </w:r>
          </w:p>
        </w:tc>
        <w:tc>
          <w:tcPr>
            <w:tcW w:w="1193" w:type="dxa"/>
          </w:tcPr>
          <w:p w14:paraId="0F26C7F2" w14:textId="4D57981F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VIJ6</w:t>
            </w:r>
          </w:p>
        </w:tc>
        <w:tc>
          <w:tcPr>
            <w:tcW w:w="2880" w:type="dxa"/>
            <w:noWrap/>
            <w:hideMark/>
          </w:tcPr>
          <w:p w14:paraId="31E31F7E" w14:textId="31A22D69" w:rsidR="00D36A59" w:rsidRPr="0008388B" w:rsidRDefault="00D36A59" w:rsidP="00D36A59">
            <w:r w:rsidRPr="0008388B">
              <w:t xml:space="preserve">Splicing </w:t>
            </w:r>
            <w:proofErr w:type="gramStart"/>
            <w:r w:rsidRPr="0008388B">
              <w:t>factor  proline</w:t>
            </w:r>
            <w:proofErr w:type="gramEnd"/>
            <w:r w:rsidRPr="0008388B">
              <w:t>- and glutamine-rich</w:t>
            </w:r>
          </w:p>
        </w:tc>
        <w:tc>
          <w:tcPr>
            <w:tcW w:w="1099" w:type="dxa"/>
            <w:noWrap/>
            <w:hideMark/>
          </w:tcPr>
          <w:p w14:paraId="713BE7FB" w14:textId="77777777" w:rsidR="00D36A59" w:rsidRPr="0008388B" w:rsidRDefault="00D36A59" w:rsidP="00D36A59">
            <w:r w:rsidRPr="0008388B">
              <w:t>-1.03</w:t>
            </w:r>
          </w:p>
        </w:tc>
        <w:tc>
          <w:tcPr>
            <w:tcW w:w="1170" w:type="dxa"/>
            <w:noWrap/>
            <w:hideMark/>
          </w:tcPr>
          <w:p w14:paraId="223F85C4" w14:textId="77777777" w:rsidR="00D36A59" w:rsidRPr="0008388B" w:rsidRDefault="00D36A59" w:rsidP="00D36A59">
            <w:r w:rsidRPr="0008388B">
              <w:t>-5.35</w:t>
            </w:r>
          </w:p>
        </w:tc>
        <w:tc>
          <w:tcPr>
            <w:tcW w:w="868" w:type="dxa"/>
            <w:noWrap/>
            <w:hideMark/>
          </w:tcPr>
          <w:p w14:paraId="79FB7429" w14:textId="77777777" w:rsidR="00D36A59" w:rsidRPr="0008388B" w:rsidRDefault="00D36A59" w:rsidP="00D36A59">
            <w:r w:rsidRPr="0008388B">
              <w:t>4.32</w:t>
            </w:r>
          </w:p>
        </w:tc>
        <w:tc>
          <w:tcPr>
            <w:tcW w:w="941" w:type="dxa"/>
            <w:noWrap/>
            <w:hideMark/>
          </w:tcPr>
          <w:p w14:paraId="3EA43F6E" w14:textId="77777777" w:rsidR="00D36A59" w:rsidRPr="0008388B" w:rsidRDefault="00D36A59" w:rsidP="00D36A59">
            <w:r w:rsidRPr="0008388B">
              <w:t>0.01089</w:t>
            </w:r>
          </w:p>
        </w:tc>
      </w:tr>
      <w:tr w:rsidR="00D36A59" w:rsidRPr="0008388B" w14:paraId="310A6313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3FACA59" w14:textId="77777777" w:rsidR="00D36A59" w:rsidRPr="0008388B" w:rsidRDefault="00D36A59" w:rsidP="00D36A59">
            <w:r w:rsidRPr="0008388B">
              <w:t>NDUV1_MOUSE</w:t>
            </w:r>
          </w:p>
        </w:tc>
        <w:tc>
          <w:tcPr>
            <w:tcW w:w="1193" w:type="dxa"/>
          </w:tcPr>
          <w:p w14:paraId="42C12769" w14:textId="3473C09E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1YT0</w:t>
            </w:r>
          </w:p>
        </w:tc>
        <w:tc>
          <w:tcPr>
            <w:tcW w:w="2880" w:type="dxa"/>
            <w:noWrap/>
            <w:hideMark/>
          </w:tcPr>
          <w:p w14:paraId="07319AB7" w14:textId="7513BB53" w:rsidR="00D36A59" w:rsidRPr="0008388B" w:rsidRDefault="00D36A59" w:rsidP="00D36A59">
            <w:r w:rsidRPr="0008388B">
              <w:t xml:space="preserve">NADH dehydrogenase [ubiquinone] flavoprotein </w:t>
            </w:r>
            <w:proofErr w:type="gramStart"/>
            <w:r w:rsidRPr="0008388B">
              <w:t>1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150924EA" w14:textId="77777777" w:rsidR="00D36A59" w:rsidRPr="0008388B" w:rsidRDefault="00D36A59" w:rsidP="00D36A59">
            <w:r w:rsidRPr="0008388B">
              <w:t>0.03</w:t>
            </w:r>
          </w:p>
        </w:tc>
        <w:tc>
          <w:tcPr>
            <w:tcW w:w="1170" w:type="dxa"/>
            <w:noWrap/>
            <w:hideMark/>
          </w:tcPr>
          <w:p w14:paraId="1AD9F4F5" w14:textId="77777777" w:rsidR="00D36A59" w:rsidRPr="0008388B" w:rsidRDefault="00D36A59" w:rsidP="00D36A59">
            <w:r w:rsidRPr="0008388B">
              <w:t>-3.63</w:t>
            </w:r>
          </w:p>
        </w:tc>
        <w:tc>
          <w:tcPr>
            <w:tcW w:w="868" w:type="dxa"/>
            <w:noWrap/>
            <w:hideMark/>
          </w:tcPr>
          <w:p w14:paraId="36972D93" w14:textId="77777777" w:rsidR="00D36A59" w:rsidRPr="0008388B" w:rsidRDefault="00D36A59" w:rsidP="00D36A59">
            <w:r w:rsidRPr="0008388B">
              <w:t>3.66</w:t>
            </w:r>
          </w:p>
        </w:tc>
        <w:tc>
          <w:tcPr>
            <w:tcW w:w="941" w:type="dxa"/>
            <w:noWrap/>
            <w:hideMark/>
          </w:tcPr>
          <w:p w14:paraId="60BC40AF" w14:textId="77777777" w:rsidR="00D36A59" w:rsidRPr="0008388B" w:rsidRDefault="00D36A59" w:rsidP="00D36A59">
            <w:r w:rsidRPr="0008388B">
              <w:t>0.01105</w:t>
            </w:r>
          </w:p>
        </w:tc>
      </w:tr>
      <w:tr w:rsidR="00D36A59" w:rsidRPr="0008388B" w14:paraId="139496C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687A026" w14:textId="77777777" w:rsidR="00D36A59" w:rsidRPr="0008388B" w:rsidRDefault="00D36A59" w:rsidP="00D36A59">
            <w:r w:rsidRPr="0008388B">
              <w:t>AK1A1_MOUSE</w:t>
            </w:r>
          </w:p>
        </w:tc>
        <w:tc>
          <w:tcPr>
            <w:tcW w:w="1193" w:type="dxa"/>
          </w:tcPr>
          <w:p w14:paraId="4EAC9AA6" w14:textId="57B141B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JII6</w:t>
            </w:r>
          </w:p>
        </w:tc>
        <w:tc>
          <w:tcPr>
            <w:tcW w:w="2880" w:type="dxa"/>
            <w:noWrap/>
            <w:hideMark/>
          </w:tcPr>
          <w:p w14:paraId="4C17C040" w14:textId="3C3A3B2B" w:rsidR="00D36A59" w:rsidRPr="0008388B" w:rsidRDefault="00D36A59" w:rsidP="00D36A59">
            <w:r w:rsidRPr="0008388B">
              <w:t>Alcohol dehydrogenase [</w:t>
            </w:r>
            <w:proofErr w:type="gramStart"/>
            <w:r w:rsidRPr="0008388B">
              <w:t>NADP(</w:t>
            </w:r>
            <w:proofErr w:type="gramEnd"/>
            <w:r w:rsidRPr="0008388B">
              <w:t>+)]</w:t>
            </w:r>
          </w:p>
        </w:tc>
        <w:tc>
          <w:tcPr>
            <w:tcW w:w="1099" w:type="dxa"/>
            <w:noWrap/>
            <w:hideMark/>
          </w:tcPr>
          <w:p w14:paraId="46372733" w14:textId="77777777" w:rsidR="00D36A59" w:rsidRPr="0008388B" w:rsidRDefault="00D36A59" w:rsidP="00D36A59">
            <w:r w:rsidRPr="0008388B">
              <w:t>-2.75</w:t>
            </w:r>
          </w:p>
        </w:tc>
        <w:tc>
          <w:tcPr>
            <w:tcW w:w="1170" w:type="dxa"/>
            <w:noWrap/>
            <w:hideMark/>
          </w:tcPr>
          <w:p w14:paraId="4CE7A219" w14:textId="77777777" w:rsidR="00D36A59" w:rsidRPr="0008388B" w:rsidRDefault="00D36A59" w:rsidP="00D36A59">
            <w:r w:rsidRPr="0008388B">
              <w:t>-4.77</w:t>
            </w:r>
          </w:p>
        </w:tc>
        <w:tc>
          <w:tcPr>
            <w:tcW w:w="868" w:type="dxa"/>
            <w:noWrap/>
            <w:hideMark/>
          </w:tcPr>
          <w:p w14:paraId="6D42795D" w14:textId="77777777" w:rsidR="00D36A59" w:rsidRPr="0008388B" w:rsidRDefault="00D36A59" w:rsidP="00D36A59">
            <w:r w:rsidRPr="0008388B">
              <w:t>2.02</w:t>
            </w:r>
          </w:p>
        </w:tc>
        <w:tc>
          <w:tcPr>
            <w:tcW w:w="941" w:type="dxa"/>
            <w:noWrap/>
            <w:hideMark/>
          </w:tcPr>
          <w:p w14:paraId="2A36CE49" w14:textId="77777777" w:rsidR="00D36A59" w:rsidRPr="0008388B" w:rsidRDefault="00D36A59" w:rsidP="00D36A59">
            <w:r w:rsidRPr="0008388B">
              <w:t>0.01118</w:t>
            </w:r>
          </w:p>
        </w:tc>
      </w:tr>
      <w:tr w:rsidR="00D36A59" w:rsidRPr="0008388B" w14:paraId="34CD028A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668CBA6" w14:textId="77777777" w:rsidR="00D36A59" w:rsidRPr="0008388B" w:rsidRDefault="00D36A59" w:rsidP="00D36A59">
            <w:r w:rsidRPr="0008388B">
              <w:t>ICAL_MOUSE</w:t>
            </w:r>
          </w:p>
        </w:tc>
        <w:tc>
          <w:tcPr>
            <w:tcW w:w="1193" w:type="dxa"/>
          </w:tcPr>
          <w:p w14:paraId="2D79B802" w14:textId="46320A6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51125</w:t>
            </w:r>
          </w:p>
        </w:tc>
        <w:tc>
          <w:tcPr>
            <w:tcW w:w="2880" w:type="dxa"/>
            <w:noWrap/>
            <w:hideMark/>
          </w:tcPr>
          <w:p w14:paraId="3D596F1B" w14:textId="1A537500" w:rsidR="00D36A59" w:rsidRPr="0008388B" w:rsidRDefault="00D36A59" w:rsidP="00D36A59">
            <w:proofErr w:type="spellStart"/>
            <w:r w:rsidRPr="0008388B">
              <w:t>Calpastatin</w:t>
            </w:r>
            <w:proofErr w:type="spellEnd"/>
          </w:p>
        </w:tc>
        <w:tc>
          <w:tcPr>
            <w:tcW w:w="1099" w:type="dxa"/>
            <w:noWrap/>
            <w:hideMark/>
          </w:tcPr>
          <w:p w14:paraId="2B082372" w14:textId="77777777" w:rsidR="00D36A59" w:rsidRPr="0008388B" w:rsidRDefault="00D36A59" w:rsidP="00D36A59">
            <w:r w:rsidRPr="0008388B">
              <w:t>-1.58</w:t>
            </w:r>
          </w:p>
        </w:tc>
        <w:tc>
          <w:tcPr>
            <w:tcW w:w="1170" w:type="dxa"/>
            <w:noWrap/>
            <w:hideMark/>
          </w:tcPr>
          <w:p w14:paraId="72448E93" w14:textId="77777777" w:rsidR="00D36A59" w:rsidRPr="0008388B" w:rsidRDefault="00D36A59" w:rsidP="00D36A59">
            <w:r w:rsidRPr="0008388B">
              <w:t>-5.03</w:t>
            </w:r>
          </w:p>
        </w:tc>
        <w:tc>
          <w:tcPr>
            <w:tcW w:w="868" w:type="dxa"/>
            <w:noWrap/>
            <w:hideMark/>
          </w:tcPr>
          <w:p w14:paraId="4B1E8627" w14:textId="77777777" w:rsidR="00D36A59" w:rsidRPr="0008388B" w:rsidRDefault="00D36A59" w:rsidP="00D36A59">
            <w:r w:rsidRPr="0008388B">
              <w:t>3.45</w:t>
            </w:r>
          </w:p>
        </w:tc>
        <w:tc>
          <w:tcPr>
            <w:tcW w:w="941" w:type="dxa"/>
            <w:noWrap/>
            <w:hideMark/>
          </w:tcPr>
          <w:p w14:paraId="6D0D5D9B" w14:textId="77777777" w:rsidR="00D36A59" w:rsidRPr="0008388B" w:rsidRDefault="00D36A59" w:rsidP="00D36A59">
            <w:r w:rsidRPr="0008388B">
              <w:t>0.01134</w:t>
            </w:r>
          </w:p>
        </w:tc>
      </w:tr>
      <w:tr w:rsidR="00D36A59" w:rsidRPr="0008388B" w14:paraId="55B49C76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7E72C18" w14:textId="77777777" w:rsidR="00D36A59" w:rsidRPr="0008388B" w:rsidRDefault="00D36A59" w:rsidP="00D36A59">
            <w:r w:rsidRPr="0008388B">
              <w:t>YBOX1_MOUSE</w:t>
            </w:r>
          </w:p>
        </w:tc>
        <w:tc>
          <w:tcPr>
            <w:tcW w:w="1193" w:type="dxa"/>
          </w:tcPr>
          <w:p w14:paraId="3905B43B" w14:textId="08C5E8DD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2960</w:t>
            </w:r>
          </w:p>
        </w:tc>
        <w:tc>
          <w:tcPr>
            <w:tcW w:w="2880" w:type="dxa"/>
            <w:noWrap/>
            <w:hideMark/>
          </w:tcPr>
          <w:p w14:paraId="3A9364E5" w14:textId="65611C0D" w:rsidR="00D36A59" w:rsidRPr="0008388B" w:rsidRDefault="00D36A59" w:rsidP="00D36A59">
            <w:r w:rsidRPr="0008388B">
              <w:t>Nuclease-sensitive element-binding protein 1</w:t>
            </w:r>
          </w:p>
        </w:tc>
        <w:tc>
          <w:tcPr>
            <w:tcW w:w="1099" w:type="dxa"/>
            <w:noWrap/>
            <w:hideMark/>
          </w:tcPr>
          <w:p w14:paraId="4392664E" w14:textId="77777777" w:rsidR="00D36A59" w:rsidRPr="0008388B" w:rsidRDefault="00D36A59" w:rsidP="00D36A59">
            <w:r w:rsidRPr="0008388B">
              <w:t>-2.45</w:t>
            </w:r>
          </w:p>
        </w:tc>
        <w:tc>
          <w:tcPr>
            <w:tcW w:w="1170" w:type="dxa"/>
            <w:noWrap/>
            <w:hideMark/>
          </w:tcPr>
          <w:p w14:paraId="626B9241" w14:textId="77777777" w:rsidR="00D36A59" w:rsidRPr="0008388B" w:rsidRDefault="00D36A59" w:rsidP="00D36A59">
            <w:r w:rsidRPr="0008388B">
              <w:t>-4.63</w:t>
            </w:r>
          </w:p>
        </w:tc>
        <w:tc>
          <w:tcPr>
            <w:tcW w:w="868" w:type="dxa"/>
            <w:noWrap/>
            <w:hideMark/>
          </w:tcPr>
          <w:p w14:paraId="53D6B23C" w14:textId="77777777" w:rsidR="00D36A59" w:rsidRPr="0008388B" w:rsidRDefault="00D36A59" w:rsidP="00D36A59">
            <w:r w:rsidRPr="0008388B">
              <w:t>2.19</w:t>
            </w:r>
          </w:p>
        </w:tc>
        <w:tc>
          <w:tcPr>
            <w:tcW w:w="941" w:type="dxa"/>
            <w:noWrap/>
            <w:hideMark/>
          </w:tcPr>
          <w:p w14:paraId="6E8093D7" w14:textId="77777777" w:rsidR="00D36A59" w:rsidRPr="0008388B" w:rsidRDefault="00D36A59" w:rsidP="00D36A59">
            <w:r w:rsidRPr="0008388B">
              <w:t>0.01155</w:t>
            </w:r>
          </w:p>
        </w:tc>
      </w:tr>
      <w:tr w:rsidR="00D36A59" w:rsidRPr="0008388B" w14:paraId="029CB17A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CE3305D" w14:textId="77777777" w:rsidR="00D36A59" w:rsidRPr="0008388B" w:rsidRDefault="00D36A59" w:rsidP="00D36A59">
            <w:r w:rsidRPr="0008388B">
              <w:t>PRC2C_MOUSE</w:t>
            </w:r>
          </w:p>
        </w:tc>
        <w:tc>
          <w:tcPr>
            <w:tcW w:w="1193" w:type="dxa"/>
          </w:tcPr>
          <w:p w14:paraId="7260674E" w14:textId="2B8318C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3TLH4</w:t>
            </w:r>
          </w:p>
        </w:tc>
        <w:tc>
          <w:tcPr>
            <w:tcW w:w="2880" w:type="dxa"/>
            <w:noWrap/>
            <w:hideMark/>
          </w:tcPr>
          <w:p w14:paraId="02C31CEE" w14:textId="52E04506" w:rsidR="00D36A59" w:rsidRPr="0008388B" w:rsidRDefault="00D36A59" w:rsidP="00D36A59">
            <w:r w:rsidRPr="0008388B">
              <w:t>Protein PRRC2C</w:t>
            </w:r>
          </w:p>
        </w:tc>
        <w:tc>
          <w:tcPr>
            <w:tcW w:w="1099" w:type="dxa"/>
            <w:noWrap/>
            <w:hideMark/>
          </w:tcPr>
          <w:p w14:paraId="12399255" w14:textId="77777777" w:rsidR="00D36A59" w:rsidRPr="0008388B" w:rsidRDefault="00D36A59" w:rsidP="00D36A59">
            <w:r w:rsidRPr="0008388B">
              <w:t>-3.10</w:t>
            </w:r>
          </w:p>
        </w:tc>
        <w:tc>
          <w:tcPr>
            <w:tcW w:w="1170" w:type="dxa"/>
            <w:noWrap/>
            <w:hideMark/>
          </w:tcPr>
          <w:p w14:paraId="45AF7F61" w14:textId="77777777" w:rsidR="00D36A59" w:rsidRPr="0008388B" w:rsidRDefault="00D36A59" w:rsidP="00D36A59">
            <w:r w:rsidRPr="0008388B">
              <w:t>-5.46</w:t>
            </w:r>
          </w:p>
        </w:tc>
        <w:tc>
          <w:tcPr>
            <w:tcW w:w="868" w:type="dxa"/>
            <w:noWrap/>
            <w:hideMark/>
          </w:tcPr>
          <w:p w14:paraId="78B67511" w14:textId="77777777" w:rsidR="00D36A59" w:rsidRPr="0008388B" w:rsidRDefault="00D36A59" w:rsidP="00D36A59">
            <w:r w:rsidRPr="0008388B">
              <w:t>2.36</w:t>
            </w:r>
          </w:p>
        </w:tc>
        <w:tc>
          <w:tcPr>
            <w:tcW w:w="941" w:type="dxa"/>
            <w:noWrap/>
            <w:hideMark/>
          </w:tcPr>
          <w:p w14:paraId="0AB5FC4C" w14:textId="77777777" w:rsidR="00D36A59" w:rsidRPr="0008388B" w:rsidRDefault="00D36A59" w:rsidP="00D36A59">
            <w:r w:rsidRPr="0008388B">
              <w:t>0.01163</w:t>
            </w:r>
          </w:p>
        </w:tc>
      </w:tr>
      <w:tr w:rsidR="00D36A59" w:rsidRPr="0008388B" w14:paraId="36C14FBB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0513BD5" w14:textId="77777777" w:rsidR="00D36A59" w:rsidRPr="0008388B" w:rsidRDefault="00D36A59" w:rsidP="00D36A59">
            <w:r w:rsidRPr="0008388B">
              <w:t>SGCA_MOUSE</w:t>
            </w:r>
          </w:p>
        </w:tc>
        <w:tc>
          <w:tcPr>
            <w:tcW w:w="1193" w:type="dxa"/>
          </w:tcPr>
          <w:p w14:paraId="6E23A3D4" w14:textId="5F5AC13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82350</w:t>
            </w:r>
          </w:p>
        </w:tc>
        <w:tc>
          <w:tcPr>
            <w:tcW w:w="2880" w:type="dxa"/>
            <w:noWrap/>
            <w:hideMark/>
          </w:tcPr>
          <w:p w14:paraId="57714228" w14:textId="1B0C0D8D" w:rsidR="00D36A59" w:rsidRPr="0008388B" w:rsidRDefault="00D36A59" w:rsidP="00D36A59">
            <w:r w:rsidRPr="0008388B">
              <w:t>Alpha-</w:t>
            </w:r>
            <w:proofErr w:type="spellStart"/>
            <w:r w:rsidRPr="0008388B">
              <w:t>sarcoglycan</w:t>
            </w:r>
            <w:proofErr w:type="spellEnd"/>
          </w:p>
        </w:tc>
        <w:tc>
          <w:tcPr>
            <w:tcW w:w="1099" w:type="dxa"/>
            <w:noWrap/>
            <w:hideMark/>
          </w:tcPr>
          <w:p w14:paraId="2F03D8F7" w14:textId="77777777" w:rsidR="00D36A59" w:rsidRPr="0008388B" w:rsidRDefault="00D36A59" w:rsidP="00D36A59">
            <w:r w:rsidRPr="0008388B">
              <w:t>-3.09</w:t>
            </w:r>
          </w:p>
        </w:tc>
        <w:tc>
          <w:tcPr>
            <w:tcW w:w="1170" w:type="dxa"/>
            <w:noWrap/>
            <w:hideMark/>
          </w:tcPr>
          <w:p w14:paraId="41A74CCE" w14:textId="77777777" w:rsidR="00D36A59" w:rsidRPr="0008388B" w:rsidRDefault="00D36A59" w:rsidP="00D36A59">
            <w:r w:rsidRPr="0008388B">
              <w:t>-5.62</w:t>
            </w:r>
          </w:p>
        </w:tc>
        <w:tc>
          <w:tcPr>
            <w:tcW w:w="868" w:type="dxa"/>
            <w:noWrap/>
            <w:hideMark/>
          </w:tcPr>
          <w:p w14:paraId="4A3A42D7" w14:textId="77777777" w:rsidR="00D36A59" w:rsidRPr="0008388B" w:rsidRDefault="00D36A59" w:rsidP="00D36A59">
            <w:r w:rsidRPr="0008388B">
              <w:t>2.53</w:t>
            </w:r>
          </w:p>
        </w:tc>
        <w:tc>
          <w:tcPr>
            <w:tcW w:w="941" w:type="dxa"/>
            <w:noWrap/>
            <w:hideMark/>
          </w:tcPr>
          <w:p w14:paraId="3823214D" w14:textId="77777777" w:rsidR="00D36A59" w:rsidRPr="0008388B" w:rsidRDefault="00D36A59" w:rsidP="00D36A59">
            <w:r w:rsidRPr="0008388B">
              <w:t>0.01205</w:t>
            </w:r>
          </w:p>
        </w:tc>
      </w:tr>
      <w:tr w:rsidR="00D36A59" w:rsidRPr="0008388B" w14:paraId="62B74C00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11C7AB9" w14:textId="77777777" w:rsidR="00D36A59" w:rsidRPr="0008388B" w:rsidRDefault="00D36A59" w:rsidP="00D36A59">
            <w:r w:rsidRPr="0008388B">
              <w:t>COX5A_MOUSE</w:t>
            </w:r>
          </w:p>
        </w:tc>
        <w:tc>
          <w:tcPr>
            <w:tcW w:w="1193" w:type="dxa"/>
          </w:tcPr>
          <w:p w14:paraId="03761E4A" w14:textId="37B25D6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12787</w:t>
            </w:r>
          </w:p>
        </w:tc>
        <w:tc>
          <w:tcPr>
            <w:tcW w:w="2880" w:type="dxa"/>
            <w:noWrap/>
            <w:hideMark/>
          </w:tcPr>
          <w:p w14:paraId="2C9CD11E" w14:textId="507D4EC3" w:rsidR="00D36A59" w:rsidRPr="0008388B" w:rsidRDefault="00D36A59" w:rsidP="00D36A59">
            <w:r w:rsidRPr="0008388B">
              <w:t>Cytochrome c oxidase subunit 5</w:t>
            </w:r>
            <w:proofErr w:type="gramStart"/>
            <w:r w:rsidRPr="0008388B">
              <w:t>A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170F316F" w14:textId="77777777" w:rsidR="00D36A59" w:rsidRPr="0008388B" w:rsidRDefault="00D36A59" w:rsidP="00D36A59">
            <w:r w:rsidRPr="0008388B">
              <w:t>4.47</w:t>
            </w:r>
          </w:p>
        </w:tc>
        <w:tc>
          <w:tcPr>
            <w:tcW w:w="1170" w:type="dxa"/>
            <w:noWrap/>
            <w:hideMark/>
          </w:tcPr>
          <w:p w14:paraId="3CE83861" w14:textId="77777777" w:rsidR="00D36A59" w:rsidRPr="0008388B" w:rsidRDefault="00D36A59" w:rsidP="00D36A59">
            <w:r w:rsidRPr="0008388B">
              <w:t>1.73</w:t>
            </w:r>
          </w:p>
        </w:tc>
        <w:tc>
          <w:tcPr>
            <w:tcW w:w="868" w:type="dxa"/>
            <w:noWrap/>
            <w:hideMark/>
          </w:tcPr>
          <w:p w14:paraId="33C7BEE6" w14:textId="77777777" w:rsidR="00D36A59" w:rsidRPr="0008388B" w:rsidRDefault="00D36A59" w:rsidP="00D36A59">
            <w:r w:rsidRPr="0008388B">
              <w:t>2.74</w:t>
            </w:r>
          </w:p>
        </w:tc>
        <w:tc>
          <w:tcPr>
            <w:tcW w:w="941" w:type="dxa"/>
            <w:noWrap/>
            <w:hideMark/>
          </w:tcPr>
          <w:p w14:paraId="10F35958" w14:textId="77777777" w:rsidR="00D36A59" w:rsidRPr="0008388B" w:rsidRDefault="00D36A59" w:rsidP="00D36A59">
            <w:r w:rsidRPr="0008388B">
              <w:t>0.01207</w:t>
            </w:r>
          </w:p>
        </w:tc>
      </w:tr>
      <w:tr w:rsidR="00D36A59" w:rsidRPr="0008388B" w14:paraId="7F5E49D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CEB7D55" w14:textId="77777777" w:rsidR="00D36A59" w:rsidRPr="0008388B" w:rsidRDefault="00D36A59" w:rsidP="00D36A59">
            <w:r w:rsidRPr="0008388B">
              <w:t>GRPE1_MOUSE</w:t>
            </w:r>
          </w:p>
        </w:tc>
        <w:tc>
          <w:tcPr>
            <w:tcW w:w="1193" w:type="dxa"/>
          </w:tcPr>
          <w:p w14:paraId="46400662" w14:textId="50B601C6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9LP6</w:t>
            </w:r>
          </w:p>
        </w:tc>
        <w:tc>
          <w:tcPr>
            <w:tcW w:w="2880" w:type="dxa"/>
            <w:noWrap/>
            <w:hideMark/>
          </w:tcPr>
          <w:p w14:paraId="6133FDD8" w14:textId="1F054D88" w:rsidR="00D36A59" w:rsidRPr="0008388B" w:rsidRDefault="00D36A59" w:rsidP="00D36A59">
            <w:proofErr w:type="spellStart"/>
            <w:r w:rsidRPr="0008388B">
              <w:t>GrpE</w:t>
            </w:r>
            <w:proofErr w:type="spellEnd"/>
            <w:r w:rsidRPr="0008388B">
              <w:t xml:space="preserve"> protein homolog </w:t>
            </w:r>
            <w:proofErr w:type="gramStart"/>
            <w:r w:rsidRPr="0008388B">
              <w:t>1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229E2AC0" w14:textId="77777777" w:rsidR="00D36A59" w:rsidRPr="0008388B" w:rsidRDefault="00D36A59" w:rsidP="00D36A59">
            <w:r w:rsidRPr="0008388B">
              <w:t>-1.71</w:t>
            </w:r>
          </w:p>
        </w:tc>
        <w:tc>
          <w:tcPr>
            <w:tcW w:w="1170" w:type="dxa"/>
            <w:noWrap/>
            <w:hideMark/>
          </w:tcPr>
          <w:p w14:paraId="28DAD514" w14:textId="77777777" w:rsidR="00D36A59" w:rsidRPr="0008388B" w:rsidRDefault="00D36A59" w:rsidP="00D36A59">
            <w:r w:rsidRPr="0008388B">
              <w:t>-5.22</w:t>
            </w:r>
          </w:p>
        </w:tc>
        <w:tc>
          <w:tcPr>
            <w:tcW w:w="868" w:type="dxa"/>
            <w:noWrap/>
            <w:hideMark/>
          </w:tcPr>
          <w:p w14:paraId="6E2D251F" w14:textId="77777777" w:rsidR="00D36A59" w:rsidRPr="0008388B" w:rsidRDefault="00D36A59" w:rsidP="00D36A59">
            <w:r w:rsidRPr="0008388B">
              <w:t>3.51</w:t>
            </w:r>
          </w:p>
        </w:tc>
        <w:tc>
          <w:tcPr>
            <w:tcW w:w="941" w:type="dxa"/>
            <w:noWrap/>
            <w:hideMark/>
          </w:tcPr>
          <w:p w14:paraId="54F613B1" w14:textId="77777777" w:rsidR="00D36A59" w:rsidRPr="0008388B" w:rsidRDefault="00D36A59" w:rsidP="00D36A59">
            <w:r w:rsidRPr="0008388B">
              <w:t>0.01217</w:t>
            </w:r>
          </w:p>
        </w:tc>
      </w:tr>
      <w:tr w:rsidR="00D36A59" w:rsidRPr="0008388B" w14:paraId="59A0F667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F437D18" w14:textId="77777777" w:rsidR="00D36A59" w:rsidRPr="0008388B" w:rsidRDefault="00D36A59" w:rsidP="00D36A59">
            <w:r w:rsidRPr="0008388B">
              <w:t>L2HDH_MOUSE</w:t>
            </w:r>
          </w:p>
        </w:tc>
        <w:tc>
          <w:tcPr>
            <w:tcW w:w="1193" w:type="dxa"/>
          </w:tcPr>
          <w:p w14:paraId="6F2A729C" w14:textId="716EDC19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1YP0</w:t>
            </w:r>
          </w:p>
        </w:tc>
        <w:tc>
          <w:tcPr>
            <w:tcW w:w="2880" w:type="dxa"/>
            <w:noWrap/>
            <w:hideMark/>
          </w:tcPr>
          <w:p w14:paraId="3B22E05B" w14:textId="1A3585DC" w:rsidR="00D36A59" w:rsidRPr="0008388B" w:rsidRDefault="00D36A59" w:rsidP="00D36A59">
            <w:r w:rsidRPr="0008388B">
              <w:t xml:space="preserve">L-2-hydroxyglutarate </w:t>
            </w:r>
            <w:proofErr w:type="gramStart"/>
            <w:r w:rsidRPr="0008388B">
              <w:t>dehydrogenase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4405C658" w14:textId="77777777" w:rsidR="00D36A59" w:rsidRPr="0008388B" w:rsidRDefault="00D36A59" w:rsidP="00D36A59">
            <w:r w:rsidRPr="0008388B">
              <w:t>-1.53</w:t>
            </w:r>
          </w:p>
        </w:tc>
        <w:tc>
          <w:tcPr>
            <w:tcW w:w="1170" w:type="dxa"/>
            <w:noWrap/>
            <w:hideMark/>
          </w:tcPr>
          <w:p w14:paraId="2C96FC28" w14:textId="77777777" w:rsidR="00D36A59" w:rsidRPr="0008388B" w:rsidRDefault="00D36A59" w:rsidP="00D36A59">
            <w:r w:rsidRPr="0008388B">
              <w:t>-4.78</w:t>
            </w:r>
          </w:p>
        </w:tc>
        <w:tc>
          <w:tcPr>
            <w:tcW w:w="868" w:type="dxa"/>
            <w:noWrap/>
            <w:hideMark/>
          </w:tcPr>
          <w:p w14:paraId="37544A5F" w14:textId="77777777" w:rsidR="00D36A59" w:rsidRPr="0008388B" w:rsidRDefault="00D36A59" w:rsidP="00D36A59">
            <w:r w:rsidRPr="0008388B">
              <w:t>3.24</w:t>
            </w:r>
          </w:p>
        </w:tc>
        <w:tc>
          <w:tcPr>
            <w:tcW w:w="941" w:type="dxa"/>
            <w:noWrap/>
            <w:hideMark/>
          </w:tcPr>
          <w:p w14:paraId="37B5EF0F" w14:textId="77777777" w:rsidR="00D36A59" w:rsidRPr="0008388B" w:rsidRDefault="00D36A59" w:rsidP="00D36A59">
            <w:r w:rsidRPr="0008388B">
              <w:t>0.01222</w:t>
            </w:r>
          </w:p>
        </w:tc>
      </w:tr>
      <w:tr w:rsidR="00D36A59" w:rsidRPr="0008388B" w14:paraId="71529618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F19B319" w14:textId="77777777" w:rsidR="00D36A59" w:rsidRPr="0008388B" w:rsidRDefault="00D36A59" w:rsidP="00D36A59">
            <w:r w:rsidRPr="0008388B">
              <w:t>RS4X_MOUSE</w:t>
            </w:r>
          </w:p>
        </w:tc>
        <w:tc>
          <w:tcPr>
            <w:tcW w:w="1193" w:type="dxa"/>
          </w:tcPr>
          <w:p w14:paraId="0A25A4EC" w14:textId="44FE9CC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2702</w:t>
            </w:r>
          </w:p>
        </w:tc>
        <w:tc>
          <w:tcPr>
            <w:tcW w:w="2880" w:type="dxa"/>
            <w:noWrap/>
            <w:hideMark/>
          </w:tcPr>
          <w:p w14:paraId="67F88C36" w14:textId="1434A7C4" w:rsidR="00D36A59" w:rsidRPr="0008388B" w:rsidRDefault="00D36A59" w:rsidP="00D36A59">
            <w:r w:rsidRPr="0008388B">
              <w:t>40S ribosomal protein S</w:t>
            </w:r>
            <w:proofErr w:type="gramStart"/>
            <w:r w:rsidRPr="0008388B">
              <w:t>4  X</w:t>
            </w:r>
            <w:proofErr w:type="gramEnd"/>
            <w:r w:rsidRPr="0008388B">
              <w:t xml:space="preserve"> isoform</w:t>
            </w:r>
          </w:p>
        </w:tc>
        <w:tc>
          <w:tcPr>
            <w:tcW w:w="1099" w:type="dxa"/>
            <w:noWrap/>
            <w:hideMark/>
          </w:tcPr>
          <w:p w14:paraId="4527F46B" w14:textId="77777777" w:rsidR="00D36A59" w:rsidRPr="0008388B" w:rsidRDefault="00D36A59" w:rsidP="00D36A59">
            <w:r w:rsidRPr="0008388B">
              <w:t>-2.26</w:t>
            </w:r>
          </w:p>
        </w:tc>
        <w:tc>
          <w:tcPr>
            <w:tcW w:w="1170" w:type="dxa"/>
            <w:noWrap/>
            <w:hideMark/>
          </w:tcPr>
          <w:p w14:paraId="28D88FEE" w14:textId="77777777" w:rsidR="00D36A59" w:rsidRPr="0008388B" w:rsidRDefault="00D36A59" w:rsidP="00D36A59">
            <w:r w:rsidRPr="0008388B">
              <w:t>-5.10</w:t>
            </w:r>
          </w:p>
        </w:tc>
        <w:tc>
          <w:tcPr>
            <w:tcW w:w="868" w:type="dxa"/>
            <w:noWrap/>
            <w:hideMark/>
          </w:tcPr>
          <w:p w14:paraId="171655E3" w14:textId="77777777" w:rsidR="00D36A59" w:rsidRPr="0008388B" w:rsidRDefault="00D36A59" w:rsidP="00D36A59">
            <w:r w:rsidRPr="0008388B">
              <w:t>2.84</w:t>
            </w:r>
          </w:p>
        </w:tc>
        <w:tc>
          <w:tcPr>
            <w:tcW w:w="941" w:type="dxa"/>
            <w:noWrap/>
            <w:hideMark/>
          </w:tcPr>
          <w:p w14:paraId="4EE99053" w14:textId="77777777" w:rsidR="00D36A59" w:rsidRPr="0008388B" w:rsidRDefault="00D36A59" w:rsidP="00D36A59">
            <w:r w:rsidRPr="0008388B">
              <w:t>0.01224</w:t>
            </w:r>
          </w:p>
        </w:tc>
      </w:tr>
      <w:tr w:rsidR="00D36A59" w:rsidRPr="0008388B" w14:paraId="21D9970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854FDAD" w14:textId="77777777" w:rsidR="00D36A59" w:rsidRPr="0008388B" w:rsidRDefault="00D36A59" w:rsidP="00D36A59">
            <w:r w:rsidRPr="0008388B">
              <w:t>TKT_MOUSE</w:t>
            </w:r>
          </w:p>
        </w:tc>
        <w:tc>
          <w:tcPr>
            <w:tcW w:w="1193" w:type="dxa"/>
          </w:tcPr>
          <w:p w14:paraId="3B03822E" w14:textId="76D03A5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40142</w:t>
            </w:r>
          </w:p>
        </w:tc>
        <w:tc>
          <w:tcPr>
            <w:tcW w:w="2880" w:type="dxa"/>
            <w:noWrap/>
            <w:hideMark/>
          </w:tcPr>
          <w:p w14:paraId="3F947924" w14:textId="0CDD57F9" w:rsidR="00D36A59" w:rsidRPr="0008388B" w:rsidRDefault="00D36A59" w:rsidP="00D36A59">
            <w:r w:rsidRPr="0008388B">
              <w:t>Transketolase</w:t>
            </w:r>
          </w:p>
        </w:tc>
        <w:tc>
          <w:tcPr>
            <w:tcW w:w="1099" w:type="dxa"/>
            <w:noWrap/>
            <w:hideMark/>
          </w:tcPr>
          <w:p w14:paraId="3DF822C2" w14:textId="77777777" w:rsidR="00D36A59" w:rsidRPr="0008388B" w:rsidRDefault="00D36A59" w:rsidP="00D36A59">
            <w:r w:rsidRPr="0008388B">
              <w:t>-2.71</w:t>
            </w:r>
          </w:p>
        </w:tc>
        <w:tc>
          <w:tcPr>
            <w:tcW w:w="1170" w:type="dxa"/>
            <w:noWrap/>
            <w:hideMark/>
          </w:tcPr>
          <w:p w14:paraId="735A4DA8" w14:textId="77777777" w:rsidR="00D36A59" w:rsidRPr="0008388B" w:rsidRDefault="00D36A59" w:rsidP="00D36A59">
            <w:r w:rsidRPr="0008388B">
              <w:t>-5.20</w:t>
            </w:r>
          </w:p>
        </w:tc>
        <w:tc>
          <w:tcPr>
            <w:tcW w:w="868" w:type="dxa"/>
            <w:noWrap/>
            <w:hideMark/>
          </w:tcPr>
          <w:p w14:paraId="6A62166C" w14:textId="77777777" w:rsidR="00D36A59" w:rsidRPr="0008388B" w:rsidRDefault="00D36A59" w:rsidP="00D36A59">
            <w:r w:rsidRPr="0008388B">
              <w:t>2.48</w:t>
            </w:r>
          </w:p>
        </w:tc>
        <w:tc>
          <w:tcPr>
            <w:tcW w:w="941" w:type="dxa"/>
            <w:noWrap/>
            <w:hideMark/>
          </w:tcPr>
          <w:p w14:paraId="500318C1" w14:textId="77777777" w:rsidR="00D36A59" w:rsidRPr="0008388B" w:rsidRDefault="00D36A59" w:rsidP="00D36A59">
            <w:r w:rsidRPr="0008388B">
              <w:t>0.01243</w:t>
            </w:r>
          </w:p>
        </w:tc>
      </w:tr>
      <w:tr w:rsidR="00D36A59" w:rsidRPr="0008388B" w14:paraId="62B5EB7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384BFFD" w14:textId="77777777" w:rsidR="00D36A59" w:rsidRPr="0008388B" w:rsidRDefault="00D36A59" w:rsidP="00D36A59">
            <w:r w:rsidRPr="0008388B">
              <w:t>PDLI1_MOUSE</w:t>
            </w:r>
          </w:p>
        </w:tc>
        <w:tc>
          <w:tcPr>
            <w:tcW w:w="1193" w:type="dxa"/>
          </w:tcPr>
          <w:p w14:paraId="47998949" w14:textId="2D5B8F46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O70400</w:t>
            </w:r>
          </w:p>
        </w:tc>
        <w:tc>
          <w:tcPr>
            <w:tcW w:w="2880" w:type="dxa"/>
            <w:noWrap/>
            <w:hideMark/>
          </w:tcPr>
          <w:p w14:paraId="06C626D4" w14:textId="56EE702F" w:rsidR="00D36A59" w:rsidRPr="0008388B" w:rsidRDefault="00D36A59" w:rsidP="00D36A59">
            <w:r w:rsidRPr="0008388B">
              <w:t>PDZ and LIM domain protein 1</w:t>
            </w:r>
          </w:p>
        </w:tc>
        <w:tc>
          <w:tcPr>
            <w:tcW w:w="1099" w:type="dxa"/>
            <w:noWrap/>
            <w:hideMark/>
          </w:tcPr>
          <w:p w14:paraId="7ACC454A" w14:textId="77777777" w:rsidR="00D36A59" w:rsidRPr="0008388B" w:rsidRDefault="00D36A59" w:rsidP="00D36A59">
            <w:r w:rsidRPr="0008388B">
              <w:t>1.97</w:t>
            </w:r>
          </w:p>
        </w:tc>
        <w:tc>
          <w:tcPr>
            <w:tcW w:w="1170" w:type="dxa"/>
            <w:noWrap/>
            <w:hideMark/>
          </w:tcPr>
          <w:p w14:paraId="098B2385" w14:textId="77777777" w:rsidR="00D36A59" w:rsidRPr="0008388B" w:rsidRDefault="00D36A59" w:rsidP="00D36A59">
            <w:r w:rsidRPr="0008388B">
              <w:t>-0.12</w:t>
            </w:r>
          </w:p>
        </w:tc>
        <w:tc>
          <w:tcPr>
            <w:tcW w:w="868" w:type="dxa"/>
            <w:noWrap/>
            <w:hideMark/>
          </w:tcPr>
          <w:p w14:paraId="39DE4DB4" w14:textId="77777777" w:rsidR="00D36A59" w:rsidRPr="0008388B" w:rsidRDefault="00D36A59" w:rsidP="00D36A59">
            <w:r w:rsidRPr="0008388B">
              <w:t>2.09</w:t>
            </w:r>
          </w:p>
        </w:tc>
        <w:tc>
          <w:tcPr>
            <w:tcW w:w="941" w:type="dxa"/>
            <w:noWrap/>
            <w:hideMark/>
          </w:tcPr>
          <w:p w14:paraId="2057C88F" w14:textId="77777777" w:rsidR="00D36A59" w:rsidRPr="0008388B" w:rsidRDefault="00D36A59" w:rsidP="00D36A59">
            <w:r w:rsidRPr="0008388B">
              <w:t>0.01256</w:t>
            </w:r>
          </w:p>
        </w:tc>
      </w:tr>
      <w:tr w:rsidR="00D36A59" w:rsidRPr="0008388B" w14:paraId="5BEFD8C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816318D" w14:textId="77777777" w:rsidR="00D36A59" w:rsidRPr="0008388B" w:rsidRDefault="00D36A59" w:rsidP="00D36A59">
            <w:r w:rsidRPr="0008388B">
              <w:t>RT02_MOUSE</w:t>
            </w:r>
          </w:p>
        </w:tc>
        <w:tc>
          <w:tcPr>
            <w:tcW w:w="1193" w:type="dxa"/>
          </w:tcPr>
          <w:p w14:paraId="44C29EB4" w14:textId="2C943E95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24T2</w:t>
            </w:r>
          </w:p>
        </w:tc>
        <w:tc>
          <w:tcPr>
            <w:tcW w:w="2880" w:type="dxa"/>
            <w:noWrap/>
            <w:hideMark/>
          </w:tcPr>
          <w:p w14:paraId="0677F6D2" w14:textId="3DF6F463" w:rsidR="00D36A59" w:rsidRPr="0008388B" w:rsidRDefault="00D36A59" w:rsidP="00D36A59">
            <w:r w:rsidRPr="0008388B">
              <w:t>28S ribosomal protein S</w:t>
            </w:r>
            <w:proofErr w:type="gramStart"/>
            <w:r w:rsidRPr="0008388B">
              <w:t>2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43448EDC" w14:textId="77777777" w:rsidR="00D36A59" w:rsidRPr="0008388B" w:rsidRDefault="00D36A59" w:rsidP="00D36A59">
            <w:r w:rsidRPr="0008388B">
              <w:t>-2.94</w:t>
            </w:r>
          </w:p>
        </w:tc>
        <w:tc>
          <w:tcPr>
            <w:tcW w:w="1170" w:type="dxa"/>
            <w:noWrap/>
            <w:hideMark/>
          </w:tcPr>
          <w:p w14:paraId="38296D15" w14:textId="77777777" w:rsidR="00D36A59" w:rsidRPr="0008388B" w:rsidRDefault="00D36A59" w:rsidP="00D36A59">
            <w:r w:rsidRPr="0008388B">
              <w:t>-4.68</w:t>
            </w:r>
          </w:p>
        </w:tc>
        <w:tc>
          <w:tcPr>
            <w:tcW w:w="868" w:type="dxa"/>
            <w:noWrap/>
            <w:hideMark/>
          </w:tcPr>
          <w:p w14:paraId="284A8C55" w14:textId="77777777" w:rsidR="00D36A59" w:rsidRPr="0008388B" w:rsidRDefault="00D36A59" w:rsidP="00D36A59">
            <w:r w:rsidRPr="0008388B">
              <w:t>1.74</w:t>
            </w:r>
          </w:p>
        </w:tc>
        <w:tc>
          <w:tcPr>
            <w:tcW w:w="941" w:type="dxa"/>
            <w:noWrap/>
            <w:hideMark/>
          </w:tcPr>
          <w:p w14:paraId="4EF65A37" w14:textId="77777777" w:rsidR="00D36A59" w:rsidRPr="0008388B" w:rsidRDefault="00D36A59" w:rsidP="00D36A59">
            <w:r w:rsidRPr="0008388B">
              <w:t>0.01276</w:t>
            </w:r>
          </w:p>
        </w:tc>
      </w:tr>
      <w:tr w:rsidR="00D36A59" w:rsidRPr="0008388B" w14:paraId="1322A242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B5D3519" w14:textId="77777777" w:rsidR="00D36A59" w:rsidRPr="0008388B" w:rsidRDefault="00D36A59" w:rsidP="00D36A59">
            <w:r w:rsidRPr="0008388B">
              <w:t>STIP1_MOUSE</w:t>
            </w:r>
          </w:p>
        </w:tc>
        <w:tc>
          <w:tcPr>
            <w:tcW w:w="1193" w:type="dxa"/>
          </w:tcPr>
          <w:p w14:paraId="70813086" w14:textId="4E319EE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0864</w:t>
            </w:r>
          </w:p>
        </w:tc>
        <w:tc>
          <w:tcPr>
            <w:tcW w:w="2880" w:type="dxa"/>
            <w:noWrap/>
            <w:hideMark/>
          </w:tcPr>
          <w:p w14:paraId="61CAC6E3" w14:textId="1765BEAE" w:rsidR="00D36A59" w:rsidRPr="0008388B" w:rsidRDefault="00D36A59" w:rsidP="00D36A59">
            <w:r w:rsidRPr="0008388B">
              <w:t>Stress-induced-phosphoprotein 1</w:t>
            </w:r>
          </w:p>
        </w:tc>
        <w:tc>
          <w:tcPr>
            <w:tcW w:w="1099" w:type="dxa"/>
            <w:noWrap/>
            <w:hideMark/>
          </w:tcPr>
          <w:p w14:paraId="3B3CE541" w14:textId="77777777" w:rsidR="00D36A59" w:rsidRPr="0008388B" w:rsidRDefault="00D36A59" w:rsidP="00D36A59">
            <w:r w:rsidRPr="0008388B">
              <w:t>-1.19</w:t>
            </w:r>
          </w:p>
        </w:tc>
        <w:tc>
          <w:tcPr>
            <w:tcW w:w="1170" w:type="dxa"/>
            <w:noWrap/>
            <w:hideMark/>
          </w:tcPr>
          <w:p w14:paraId="2A33D2F2" w14:textId="77777777" w:rsidR="00D36A59" w:rsidRPr="0008388B" w:rsidRDefault="00D36A59" w:rsidP="00D36A59">
            <w:r w:rsidRPr="0008388B">
              <w:t>-4.76</w:t>
            </w:r>
          </w:p>
        </w:tc>
        <w:tc>
          <w:tcPr>
            <w:tcW w:w="868" w:type="dxa"/>
            <w:noWrap/>
            <w:hideMark/>
          </w:tcPr>
          <w:p w14:paraId="213049B6" w14:textId="77777777" w:rsidR="00D36A59" w:rsidRPr="0008388B" w:rsidRDefault="00D36A59" w:rsidP="00D36A59">
            <w:r w:rsidRPr="0008388B">
              <w:t>3.57</w:t>
            </w:r>
          </w:p>
        </w:tc>
        <w:tc>
          <w:tcPr>
            <w:tcW w:w="941" w:type="dxa"/>
            <w:noWrap/>
            <w:hideMark/>
          </w:tcPr>
          <w:p w14:paraId="54887CA5" w14:textId="77777777" w:rsidR="00D36A59" w:rsidRPr="0008388B" w:rsidRDefault="00D36A59" w:rsidP="00D36A59">
            <w:r w:rsidRPr="0008388B">
              <w:t>0.01311</w:t>
            </w:r>
          </w:p>
        </w:tc>
      </w:tr>
      <w:tr w:rsidR="00D36A59" w:rsidRPr="0008388B" w14:paraId="341B4B47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2B76910" w14:textId="77777777" w:rsidR="00D36A59" w:rsidRPr="0008388B" w:rsidRDefault="00D36A59" w:rsidP="00D36A59">
            <w:r w:rsidRPr="0008388B">
              <w:t>HP1B3_MOUSE</w:t>
            </w:r>
          </w:p>
        </w:tc>
        <w:tc>
          <w:tcPr>
            <w:tcW w:w="1193" w:type="dxa"/>
          </w:tcPr>
          <w:p w14:paraId="636036FD" w14:textId="60AA471B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3TEA8</w:t>
            </w:r>
          </w:p>
        </w:tc>
        <w:tc>
          <w:tcPr>
            <w:tcW w:w="2880" w:type="dxa"/>
            <w:noWrap/>
            <w:hideMark/>
          </w:tcPr>
          <w:p w14:paraId="41464F4C" w14:textId="79DFF58D" w:rsidR="00D36A59" w:rsidRPr="0008388B" w:rsidRDefault="00D36A59" w:rsidP="00D36A59">
            <w:r w:rsidRPr="0008388B">
              <w:t>Heterochromatin protein 1-binding protein 3</w:t>
            </w:r>
          </w:p>
        </w:tc>
        <w:tc>
          <w:tcPr>
            <w:tcW w:w="1099" w:type="dxa"/>
            <w:noWrap/>
            <w:hideMark/>
          </w:tcPr>
          <w:p w14:paraId="415CF133" w14:textId="77777777" w:rsidR="00D36A59" w:rsidRPr="0008388B" w:rsidRDefault="00D36A59" w:rsidP="00D36A59">
            <w:r w:rsidRPr="0008388B">
              <w:t>-2.80</w:t>
            </w:r>
          </w:p>
        </w:tc>
        <w:tc>
          <w:tcPr>
            <w:tcW w:w="1170" w:type="dxa"/>
            <w:noWrap/>
            <w:hideMark/>
          </w:tcPr>
          <w:p w14:paraId="259DFC28" w14:textId="77777777" w:rsidR="00D36A59" w:rsidRPr="0008388B" w:rsidRDefault="00D36A59" w:rsidP="00D36A59">
            <w:r w:rsidRPr="0008388B">
              <w:t>-5.67</w:t>
            </w:r>
          </w:p>
        </w:tc>
        <w:tc>
          <w:tcPr>
            <w:tcW w:w="868" w:type="dxa"/>
            <w:noWrap/>
            <w:hideMark/>
          </w:tcPr>
          <w:p w14:paraId="38DF6113" w14:textId="77777777" w:rsidR="00D36A59" w:rsidRPr="0008388B" w:rsidRDefault="00D36A59" w:rsidP="00D36A59">
            <w:r w:rsidRPr="0008388B">
              <w:t>2.88</w:t>
            </w:r>
          </w:p>
        </w:tc>
        <w:tc>
          <w:tcPr>
            <w:tcW w:w="941" w:type="dxa"/>
            <w:noWrap/>
            <w:hideMark/>
          </w:tcPr>
          <w:p w14:paraId="6C9BE7DF" w14:textId="77777777" w:rsidR="00D36A59" w:rsidRPr="0008388B" w:rsidRDefault="00D36A59" w:rsidP="00D36A59">
            <w:r w:rsidRPr="0008388B">
              <w:t>0.01311</w:t>
            </w:r>
          </w:p>
        </w:tc>
      </w:tr>
      <w:tr w:rsidR="00D36A59" w:rsidRPr="0008388B" w14:paraId="29BF6A52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623A09D" w14:textId="77777777" w:rsidR="00D36A59" w:rsidRPr="0008388B" w:rsidRDefault="00D36A59" w:rsidP="00D36A59">
            <w:r w:rsidRPr="0008388B">
              <w:t>TTHY_MOUSE</w:t>
            </w:r>
          </w:p>
        </w:tc>
        <w:tc>
          <w:tcPr>
            <w:tcW w:w="1193" w:type="dxa"/>
          </w:tcPr>
          <w:p w14:paraId="5E596FE5" w14:textId="7F76B75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7309</w:t>
            </w:r>
          </w:p>
        </w:tc>
        <w:tc>
          <w:tcPr>
            <w:tcW w:w="2880" w:type="dxa"/>
            <w:noWrap/>
            <w:hideMark/>
          </w:tcPr>
          <w:p w14:paraId="6FD554E4" w14:textId="5B2D00D3" w:rsidR="00D36A59" w:rsidRPr="0008388B" w:rsidRDefault="00D36A59" w:rsidP="00D36A59">
            <w:r w:rsidRPr="0008388B">
              <w:t>Transthyretin</w:t>
            </w:r>
          </w:p>
        </w:tc>
        <w:tc>
          <w:tcPr>
            <w:tcW w:w="1099" w:type="dxa"/>
            <w:noWrap/>
            <w:hideMark/>
          </w:tcPr>
          <w:p w14:paraId="66268EF6" w14:textId="77777777" w:rsidR="00D36A59" w:rsidRPr="0008388B" w:rsidRDefault="00D36A59" w:rsidP="00D36A59">
            <w:r w:rsidRPr="0008388B">
              <w:t>-1.53</w:t>
            </w:r>
          </w:p>
        </w:tc>
        <w:tc>
          <w:tcPr>
            <w:tcW w:w="1170" w:type="dxa"/>
            <w:noWrap/>
            <w:hideMark/>
          </w:tcPr>
          <w:p w14:paraId="70474F00" w14:textId="77777777" w:rsidR="00D36A59" w:rsidRPr="0008388B" w:rsidRDefault="00D36A59" w:rsidP="00D36A59">
            <w:r w:rsidRPr="0008388B">
              <w:t>-4.58</w:t>
            </w:r>
          </w:p>
        </w:tc>
        <w:tc>
          <w:tcPr>
            <w:tcW w:w="868" w:type="dxa"/>
            <w:noWrap/>
            <w:hideMark/>
          </w:tcPr>
          <w:p w14:paraId="7AAEB8D2" w14:textId="77777777" w:rsidR="00D36A59" w:rsidRPr="0008388B" w:rsidRDefault="00D36A59" w:rsidP="00D36A59">
            <w:r w:rsidRPr="0008388B">
              <w:t>3.05</w:t>
            </w:r>
          </w:p>
        </w:tc>
        <w:tc>
          <w:tcPr>
            <w:tcW w:w="941" w:type="dxa"/>
            <w:noWrap/>
            <w:hideMark/>
          </w:tcPr>
          <w:p w14:paraId="1BF53A04" w14:textId="77777777" w:rsidR="00D36A59" w:rsidRPr="0008388B" w:rsidRDefault="00D36A59" w:rsidP="00D36A59">
            <w:r w:rsidRPr="0008388B">
              <w:t>0.01356</w:t>
            </w:r>
          </w:p>
        </w:tc>
      </w:tr>
      <w:tr w:rsidR="00D36A59" w:rsidRPr="0008388B" w14:paraId="7B3D1550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F5E8E7A" w14:textId="77777777" w:rsidR="00D36A59" w:rsidRPr="0008388B" w:rsidRDefault="00D36A59" w:rsidP="00D36A59">
            <w:r w:rsidRPr="0008388B">
              <w:t>B2MG_MOUSE</w:t>
            </w:r>
          </w:p>
        </w:tc>
        <w:tc>
          <w:tcPr>
            <w:tcW w:w="1193" w:type="dxa"/>
          </w:tcPr>
          <w:p w14:paraId="6910FB51" w14:textId="08637678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1887</w:t>
            </w:r>
          </w:p>
        </w:tc>
        <w:tc>
          <w:tcPr>
            <w:tcW w:w="2880" w:type="dxa"/>
            <w:noWrap/>
            <w:hideMark/>
          </w:tcPr>
          <w:p w14:paraId="598CAB1F" w14:textId="67ADBA6E" w:rsidR="00D36A59" w:rsidRPr="0008388B" w:rsidRDefault="00D36A59" w:rsidP="00D36A59">
            <w:r w:rsidRPr="0008388B">
              <w:t>Beta-2-microglobulin</w:t>
            </w:r>
          </w:p>
        </w:tc>
        <w:tc>
          <w:tcPr>
            <w:tcW w:w="1099" w:type="dxa"/>
            <w:noWrap/>
            <w:hideMark/>
          </w:tcPr>
          <w:p w14:paraId="048DA513" w14:textId="77777777" w:rsidR="00D36A59" w:rsidRPr="0008388B" w:rsidRDefault="00D36A59" w:rsidP="00D36A59">
            <w:r w:rsidRPr="0008388B">
              <w:t>-1.43</w:t>
            </w:r>
          </w:p>
        </w:tc>
        <w:tc>
          <w:tcPr>
            <w:tcW w:w="1170" w:type="dxa"/>
            <w:noWrap/>
            <w:hideMark/>
          </w:tcPr>
          <w:p w14:paraId="49027117" w14:textId="77777777" w:rsidR="00D36A59" w:rsidRPr="0008388B" w:rsidRDefault="00D36A59" w:rsidP="00D36A59">
            <w:r w:rsidRPr="0008388B">
              <w:t>-3.77</w:t>
            </w:r>
          </w:p>
        </w:tc>
        <w:tc>
          <w:tcPr>
            <w:tcW w:w="868" w:type="dxa"/>
            <w:noWrap/>
            <w:hideMark/>
          </w:tcPr>
          <w:p w14:paraId="7DB9591E" w14:textId="77777777" w:rsidR="00D36A59" w:rsidRPr="0008388B" w:rsidRDefault="00D36A59" w:rsidP="00D36A59">
            <w:r w:rsidRPr="0008388B">
              <w:t>2.34</w:t>
            </w:r>
          </w:p>
        </w:tc>
        <w:tc>
          <w:tcPr>
            <w:tcW w:w="941" w:type="dxa"/>
            <w:noWrap/>
            <w:hideMark/>
          </w:tcPr>
          <w:p w14:paraId="4A9CC4F7" w14:textId="77777777" w:rsidR="00D36A59" w:rsidRPr="0008388B" w:rsidRDefault="00D36A59" w:rsidP="00D36A59">
            <w:r w:rsidRPr="0008388B">
              <w:t>0.01368</w:t>
            </w:r>
          </w:p>
        </w:tc>
      </w:tr>
      <w:tr w:rsidR="00D36A59" w:rsidRPr="0008388B" w14:paraId="059C1DB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167993E" w14:textId="77777777" w:rsidR="00D36A59" w:rsidRPr="0008388B" w:rsidRDefault="00D36A59" w:rsidP="00D36A59">
            <w:r w:rsidRPr="0008388B">
              <w:t>RS7_MOUSE</w:t>
            </w:r>
          </w:p>
        </w:tc>
        <w:tc>
          <w:tcPr>
            <w:tcW w:w="1193" w:type="dxa"/>
          </w:tcPr>
          <w:p w14:paraId="7728E9AE" w14:textId="6AC49D8D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2082</w:t>
            </w:r>
          </w:p>
        </w:tc>
        <w:tc>
          <w:tcPr>
            <w:tcW w:w="2880" w:type="dxa"/>
            <w:noWrap/>
            <w:hideMark/>
          </w:tcPr>
          <w:p w14:paraId="2E6ED10B" w14:textId="40BFC2E9" w:rsidR="00D36A59" w:rsidRPr="0008388B" w:rsidRDefault="00D36A59" w:rsidP="00D36A59">
            <w:r w:rsidRPr="0008388B">
              <w:t>40S ribosomal protein S7</w:t>
            </w:r>
          </w:p>
        </w:tc>
        <w:tc>
          <w:tcPr>
            <w:tcW w:w="1099" w:type="dxa"/>
            <w:noWrap/>
            <w:hideMark/>
          </w:tcPr>
          <w:p w14:paraId="6C564DAA" w14:textId="77777777" w:rsidR="00D36A59" w:rsidRPr="0008388B" w:rsidRDefault="00D36A59" w:rsidP="00D36A59">
            <w:r w:rsidRPr="0008388B">
              <w:t>-2.80</w:t>
            </w:r>
          </w:p>
        </w:tc>
        <w:tc>
          <w:tcPr>
            <w:tcW w:w="1170" w:type="dxa"/>
            <w:noWrap/>
            <w:hideMark/>
          </w:tcPr>
          <w:p w14:paraId="45EE5537" w14:textId="77777777" w:rsidR="00D36A59" w:rsidRPr="0008388B" w:rsidRDefault="00D36A59" w:rsidP="00D36A59">
            <w:r w:rsidRPr="0008388B">
              <w:t>-4.86</w:t>
            </w:r>
          </w:p>
        </w:tc>
        <w:tc>
          <w:tcPr>
            <w:tcW w:w="868" w:type="dxa"/>
            <w:noWrap/>
            <w:hideMark/>
          </w:tcPr>
          <w:p w14:paraId="6347EC88" w14:textId="77777777" w:rsidR="00D36A59" w:rsidRPr="0008388B" w:rsidRDefault="00D36A59" w:rsidP="00D36A59">
            <w:r w:rsidRPr="0008388B">
              <w:t>2.06</w:t>
            </w:r>
          </w:p>
        </w:tc>
        <w:tc>
          <w:tcPr>
            <w:tcW w:w="941" w:type="dxa"/>
            <w:noWrap/>
            <w:hideMark/>
          </w:tcPr>
          <w:p w14:paraId="5949F72B" w14:textId="77777777" w:rsidR="00D36A59" w:rsidRPr="0008388B" w:rsidRDefault="00D36A59" w:rsidP="00D36A59">
            <w:r w:rsidRPr="0008388B">
              <w:t>0.01377</w:t>
            </w:r>
          </w:p>
        </w:tc>
      </w:tr>
      <w:tr w:rsidR="00D36A59" w:rsidRPr="0008388B" w14:paraId="7BB6853F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12BC673" w14:textId="77777777" w:rsidR="00D36A59" w:rsidRPr="0008388B" w:rsidRDefault="00D36A59" w:rsidP="00D36A59">
            <w:r w:rsidRPr="0008388B">
              <w:lastRenderedPageBreak/>
              <w:t>EH1L1_MOUSE</w:t>
            </w:r>
          </w:p>
        </w:tc>
        <w:tc>
          <w:tcPr>
            <w:tcW w:w="1193" w:type="dxa"/>
          </w:tcPr>
          <w:p w14:paraId="5E1F5972" w14:textId="13DD20C3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9MS7</w:t>
            </w:r>
          </w:p>
        </w:tc>
        <w:tc>
          <w:tcPr>
            <w:tcW w:w="2880" w:type="dxa"/>
            <w:noWrap/>
            <w:hideMark/>
          </w:tcPr>
          <w:p w14:paraId="1768F7A1" w14:textId="38721732" w:rsidR="00D36A59" w:rsidRPr="0008388B" w:rsidRDefault="00D36A59" w:rsidP="00D36A59">
            <w:r w:rsidRPr="0008388B">
              <w:t>EH domain-binding protein 1-like protein 1</w:t>
            </w:r>
          </w:p>
        </w:tc>
        <w:tc>
          <w:tcPr>
            <w:tcW w:w="1099" w:type="dxa"/>
            <w:noWrap/>
            <w:hideMark/>
          </w:tcPr>
          <w:p w14:paraId="30F0AAC3" w14:textId="77777777" w:rsidR="00D36A59" w:rsidRPr="0008388B" w:rsidRDefault="00D36A59" w:rsidP="00D36A59">
            <w:r w:rsidRPr="0008388B">
              <w:t>-2.85</w:t>
            </w:r>
          </w:p>
        </w:tc>
        <w:tc>
          <w:tcPr>
            <w:tcW w:w="1170" w:type="dxa"/>
            <w:noWrap/>
            <w:hideMark/>
          </w:tcPr>
          <w:p w14:paraId="1BD3DB6D" w14:textId="77777777" w:rsidR="00D36A59" w:rsidRPr="0008388B" w:rsidRDefault="00D36A59" w:rsidP="00D36A59">
            <w:r w:rsidRPr="0008388B">
              <w:t>-5.14</w:t>
            </w:r>
          </w:p>
        </w:tc>
        <w:tc>
          <w:tcPr>
            <w:tcW w:w="868" w:type="dxa"/>
            <w:noWrap/>
            <w:hideMark/>
          </w:tcPr>
          <w:p w14:paraId="29959D3F" w14:textId="77777777" w:rsidR="00D36A59" w:rsidRPr="0008388B" w:rsidRDefault="00D36A59" w:rsidP="00D36A59">
            <w:r w:rsidRPr="0008388B">
              <w:t>2.30</w:t>
            </w:r>
          </w:p>
        </w:tc>
        <w:tc>
          <w:tcPr>
            <w:tcW w:w="941" w:type="dxa"/>
            <w:noWrap/>
            <w:hideMark/>
          </w:tcPr>
          <w:p w14:paraId="6BBE39A6" w14:textId="77777777" w:rsidR="00D36A59" w:rsidRPr="0008388B" w:rsidRDefault="00D36A59" w:rsidP="00D36A59">
            <w:r w:rsidRPr="0008388B">
              <w:t>0.01390</w:t>
            </w:r>
          </w:p>
        </w:tc>
      </w:tr>
      <w:tr w:rsidR="00D36A59" w:rsidRPr="0008388B" w14:paraId="0953BDFA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422AA1D" w14:textId="77777777" w:rsidR="00D36A59" w:rsidRPr="0008388B" w:rsidRDefault="00D36A59" w:rsidP="00D36A59">
            <w:r w:rsidRPr="0008388B">
              <w:t>PGAM2_MOUSE</w:t>
            </w:r>
          </w:p>
        </w:tc>
        <w:tc>
          <w:tcPr>
            <w:tcW w:w="1193" w:type="dxa"/>
          </w:tcPr>
          <w:p w14:paraId="597FFAC0" w14:textId="253E99F4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O70250</w:t>
            </w:r>
          </w:p>
        </w:tc>
        <w:tc>
          <w:tcPr>
            <w:tcW w:w="2880" w:type="dxa"/>
            <w:noWrap/>
            <w:hideMark/>
          </w:tcPr>
          <w:p w14:paraId="60E4E77C" w14:textId="2A46F399" w:rsidR="00D36A59" w:rsidRPr="0008388B" w:rsidRDefault="00D36A59" w:rsidP="00D36A59">
            <w:r w:rsidRPr="0008388B">
              <w:t>Phosphoglycerate mutase 2</w:t>
            </w:r>
          </w:p>
        </w:tc>
        <w:tc>
          <w:tcPr>
            <w:tcW w:w="1099" w:type="dxa"/>
            <w:noWrap/>
            <w:hideMark/>
          </w:tcPr>
          <w:p w14:paraId="48916ECA" w14:textId="77777777" w:rsidR="00D36A59" w:rsidRPr="0008388B" w:rsidRDefault="00D36A59" w:rsidP="00D36A59">
            <w:r w:rsidRPr="0008388B">
              <w:t>3.45</w:t>
            </w:r>
          </w:p>
        </w:tc>
        <w:tc>
          <w:tcPr>
            <w:tcW w:w="1170" w:type="dxa"/>
            <w:noWrap/>
            <w:hideMark/>
          </w:tcPr>
          <w:p w14:paraId="0E54270F" w14:textId="77777777" w:rsidR="00D36A59" w:rsidRPr="0008388B" w:rsidRDefault="00D36A59" w:rsidP="00D36A59">
            <w:r w:rsidRPr="0008388B">
              <w:t>1.57</w:t>
            </w:r>
          </w:p>
        </w:tc>
        <w:tc>
          <w:tcPr>
            <w:tcW w:w="868" w:type="dxa"/>
            <w:noWrap/>
            <w:hideMark/>
          </w:tcPr>
          <w:p w14:paraId="4D6B1E99" w14:textId="77777777" w:rsidR="00D36A59" w:rsidRPr="0008388B" w:rsidRDefault="00D36A59" w:rsidP="00D36A59">
            <w:r w:rsidRPr="0008388B">
              <w:t>1.89</w:t>
            </w:r>
          </w:p>
        </w:tc>
        <w:tc>
          <w:tcPr>
            <w:tcW w:w="941" w:type="dxa"/>
            <w:noWrap/>
            <w:hideMark/>
          </w:tcPr>
          <w:p w14:paraId="2181BD9C" w14:textId="77777777" w:rsidR="00D36A59" w:rsidRPr="0008388B" w:rsidRDefault="00D36A59" w:rsidP="00D36A59">
            <w:r w:rsidRPr="0008388B">
              <w:t>0.01437</w:t>
            </w:r>
          </w:p>
        </w:tc>
      </w:tr>
      <w:tr w:rsidR="00D36A59" w:rsidRPr="0008388B" w14:paraId="57DCB98C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CABCB0D" w14:textId="77777777" w:rsidR="00D36A59" w:rsidRPr="0008388B" w:rsidRDefault="00D36A59" w:rsidP="00D36A59">
            <w:r w:rsidRPr="0008388B">
              <w:t>NOL3_MOUSE</w:t>
            </w:r>
          </w:p>
        </w:tc>
        <w:tc>
          <w:tcPr>
            <w:tcW w:w="1193" w:type="dxa"/>
          </w:tcPr>
          <w:p w14:paraId="6D540640" w14:textId="6DA4F98F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D1X0</w:t>
            </w:r>
          </w:p>
        </w:tc>
        <w:tc>
          <w:tcPr>
            <w:tcW w:w="2880" w:type="dxa"/>
            <w:noWrap/>
            <w:hideMark/>
          </w:tcPr>
          <w:p w14:paraId="1599AA83" w14:textId="2726B262" w:rsidR="00D36A59" w:rsidRPr="0008388B" w:rsidRDefault="00D36A59" w:rsidP="00D36A59">
            <w:r w:rsidRPr="0008388B">
              <w:t xml:space="preserve">Nucleolar protein 3 </w:t>
            </w:r>
          </w:p>
        </w:tc>
        <w:tc>
          <w:tcPr>
            <w:tcW w:w="1099" w:type="dxa"/>
            <w:noWrap/>
            <w:hideMark/>
          </w:tcPr>
          <w:p w14:paraId="432F0F93" w14:textId="77777777" w:rsidR="00D36A59" w:rsidRPr="0008388B" w:rsidRDefault="00D36A59" w:rsidP="00D36A59">
            <w:r w:rsidRPr="0008388B">
              <w:t>-3.25</w:t>
            </w:r>
          </w:p>
        </w:tc>
        <w:tc>
          <w:tcPr>
            <w:tcW w:w="1170" w:type="dxa"/>
            <w:noWrap/>
            <w:hideMark/>
          </w:tcPr>
          <w:p w14:paraId="7F7545C7" w14:textId="77777777" w:rsidR="00D36A59" w:rsidRPr="0008388B" w:rsidRDefault="00D36A59" w:rsidP="00D36A59">
            <w:r w:rsidRPr="0008388B">
              <w:t>-5.12</w:t>
            </w:r>
          </w:p>
        </w:tc>
        <w:tc>
          <w:tcPr>
            <w:tcW w:w="868" w:type="dxa"/>
            <w:noWrap/>
            <w:hideMark/>
          </w:tcPr>
          <w:p w14:paraId="5102D928" w14:textId="77777777" w:rsidR="00D36A59" w:rsidRPr="0008388B" w:rsidRDefault="00D36A59" w:rsidP="00D36A59">
            <w:r w:rsidRPr="0008388B">
              <w:t>1.87</w:t>
            </w:r>
          </w:p>
        </w:tc>
        <w:tc>
          <w:tcPr>
            <w:tcW w:w="941" w:type="dxa"/>
            <w:noWrap/>
            <w:hideMark/>
          </w:tcPr>
          <w:p w14:paraId="7551A2BA" w14:textId="77777777" w:rsidR="00D36A59" w:rsidRPr="0008388B" w:rsidRDefault="00D36A59" w:rsidP="00D36A59">
            <w:r w:rsidRPr="0008388B">
              <w:t>0.01439</w:t>
            </w:r>
          </w:p>
        </w:tc>
      </w:tr>
      <w:tr w:rsidR="00D36A59" w:rsidRPr="0008388B" w14:paraId="677CCE28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9C712FD" w14:textId="77777777" w:rsidR="00D36A59" w:rsidRPr="0008388B" w:rsidRDefault="00D36A59" w:rsidP="00D36A59">
            <w:r w:rsidRPr="0008388B">
              <w:t>ANXA7_MOUSE</w:t>
            </w:r>
          </w:p>
        </w:tc>
        <w:tc>
          <w:tcPr>
            <w:tcW w:w="1193" w:type="dxa"/>
          </w:tcPr>
          <w:p w14:paraId="23B12115" w14:textId="6D06CD92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07076</w:t>
            </w:r>
          </w:p>
        </w:tc>
        <w:tc>
          <w:tcPr>
            <w:tcW w:w="2880" w:type="dxa"/>
            <w:noWrap/>
            <w:hideMark/>
          </w:tcPr>
          <w:p w14:paraId="753059A9" w14:textId="22D3BAAE" w:rsidR="00D36A59" w:rsidRPr="0008388B" w:rsidRDefault="00D36A59" w:rsidP="00D36A59">
            <w:r w:rsidRPr="0008388B">
              <w:t>Annexin A7</w:t>
            </w:r>
          </w:p>
        </w:tc>
        <w:tc>
          <w:tcPr>
            <w:tcW w:w="1099" w:type="dxa"/>
            <w:noWrap/>
            <w:hideMark/>
          </w:tcPr>
          <w:p w14:paraId="5AEC9BDC" w14:textId="77777777" w:rsidR="00D36A59" w:rsidRPr="0008388B" w:rsidRDefault="00D36A59" w:rsidP="00D36A59">
            <w:r w:rsidRPr="0008388B">
              <w:t>-2.61</w:t>
            </w:r>
          </w:p>
        </w:tc>
        <w:tc>
          <w:tcPr>
            <w:tcW w:w="1170" w:type="dxa"/>
            <w:noWrap/>
            <w:hideMark/>
          </w:tcPr>
          <w:p w14:paraId="42241D50" w14:textId="77777777" w:rsidR="00D36A59" w:rsidRPr="0008388B" w:rsidRDefault="00D36A59" w:rsidP="00D36A59">
            <w:r w:rsidRPr="0008388B">
              <w:t>-5.20</w:t>
            </w:r>
          </w:p>
        </w:tc>
        <w:tc>
          <w:tcPr>
            <w:tcW w:w="868" w:type="dxa"/>
            <w:noWrap/>
            <w:hideMark/>
          </w:tcPr>
          <w:p w14:paraId="7E857075" w14:textId="77777777" w:rsidR="00D36A59" w:rsidRPr="0008388B" w:rsidRDefault="00D36A59" w:rsidP="00D36A59">
            <w:r w:rsidRPr="0008388B">
              <w:t>2.59</w:t>
            </w:r>
          </w:p>
        </w:tc>
        <w:tc>
          <w:tcPr>
            <w:tcW w:w="941" w:type="dxa"/>
            <w:noWrap/>
            <w:hideMark/>
          </w:tcPr>
          <w:p w14:paraId="60383602" w14:textId="77777777" w:rsidR="00D36A59" w:rsidRPr="0008388B" w:rsidRDefault="00D36A59" w:rsidP="00D36A59">
            <w:r w:rsidRPr="0008388B">
              <w:t>0.01501</w:t>
            </w:r>
          </w:p>
        </w:tc>
      </w:tr>
      <w:tr w:rsidR="00D36A59" w:rsidRPr="0008388B" w14:paraId="612B8288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9FDAFCB" w14:textId="77777777" w:rsidR="00D36A59" w:rsidRPr="0008388B" w:rsidRDefault="00D36A59" w:rsidP="00D36A59">
            <w:r w:rsidRPr="0008388B">
              <w:t>HSPB1_MOUSE</w:t>
            </w:r>
          </w:p>
        </w:tc>
        <w:tc>
          <w:tcPr>
            <w:tcW w:w="1193" w:type="dxa"/>
          </w:tcPr>
          <w:p w14:paraId="37D9D48E" w14:textId="39094629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14602</w:t>
            </w:r>
          </w:p>
        </w:tc>
        <w:tc>
          <w:tcPr>
            <w:tcW w:w="2880" w:type="dxa"/>
            <w:noWrap/>
            <w:hideMark/>
          </w:tcPr>
          <w:p w14:paraId="544DE1BA" w14:textId="29FC14EB" w:rsidR="00D36A59" w:rsidRPr="0008388B" w:rsidRDefault="00D36A59" w:rsidP="00D36A59">
            <w:r w:rsidRPr="0008388B">
              <w:t xml:space="preserve">Heat shock protein </w:t>
            </w:r>
            <w:proofErr w:type="gramStart"/>
            <w:r w:rsidRPr="0008388B">
              <w:t>beta-1</w:t>
            </w:r>
            <w:proofErr w:type="gramEnd"/>
          </w:p>
        </w:tc>
        <w:tc>
          <w:tcPr>
            <w:tcW w:w="1099" w:type="dxa"/>
            <w:noWrap/>
            <w:hideMark/>
          </w:tcPr>
          <w:p w14:paraId="4AD97463" w14:textId="77777777" w:rsidR="00D36A59" w:rsidRPr="0008388B" w:rsidRDefault="00D36A59" w:rsidP="00D36A59">
            <w:r w:rsidRPr="0008388B">
              <w:t>5.17</w:t>
            </w:r>
          </w:p>
        </w:tc>
        <w:tc>
          <w:tcPr>
            <w:tcW w:w="1170" w:type="dxa"/>
            <w:noWrap/>
            <w:hideMark/>
          </w:tcPr>
          <w:p w14:paraId="1352CF50" w14:textId="77777777" w:rsidR="00D36A59" w:rsidRPr="0008388B" w:rsidRDefault="00D36A59" w:rsidP="00D36A59">
            <w:r w:rsidRPr="0008388B">
              <w:t>4.02</w:t>
            </w:r>
          </w:p>
        </w:tc>
        <w:tc>
          <w:tcPr>
            <w:tcW w:w="868" w:type="dxa"/>
            <w:noWrap/>
            <w:hideMark/>
          </w:tcPr>
          <w:p w14:paraId="6AE7DF44" w14:textId="77777777" w:rsidR="00D36A59" w:rsidRPr="0008388B" w:rsidRDefault="00D36A59" w:rsidP="00D36A59">
            <w:r w:rsidRPr="0008388B">
              <w:t>1.15</w:t>
            </w:r>
          </w:p>
        </w:tc>
        <w:tc>
          <w:tcPr>
            <w:tcW w:w="941" w:type="dxa"/>
            <w:noWrap/>
            <w:hideMark/>
          </w:tcPr>
          <w:p w14:paraId="5C6D1E2D" w14:textId="77777777" w:rsidR="00D36A59" w:rsidRPr="0008388B" w:rsidRDefault="00D36A59" w:rsidP="00D36A59">
            <w:r w:rsidRPr="0008388B">
              <w:t>0.01505</w:t>
            </w:r>
          </w:p>
        </w:tc>
      </w:tr>
      <w:tr w:rsidR="00D36A59" w:rsidRPr="0008388B" w14:paraId="07FF84E3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D3B819B" w14:textId="77777777" w:rsidR="00D36A59" w:rsidRPr="0008388B" w:rsidRDefault="00D36A59" w:rsidP="00D36A59">
            <w:r w:rsidRPr="0008388B">
              <w:t>CTNA1_MOUSE</w:t>
            </w:r>
          </w:p>
        </w:tc>
        <w:tc>
          <w:tcPr>
            <w:tcW w:w="1193" w:type="dxa"/>
          </w:tcPr>
          <w:p w14:paraId="5CF7CF29" w14:textId="33D570EE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26231</w:t>
            </w:r>
          </w:p>
        </w:tc>
        <w:tc>
          <w:tcPr>
            <w:tcW w:w="2880" w:type="dxa"/>
            <w:noWrap/>
            <w:hideMark/>
          </w:tcPr>
          <w:p w14:paraId="4EE80E38" w14:textId="1A9B977C" w:rsidR="00D36A59" w:rsidRPr="0008388B" w:rsidRDefault="00D36A59" w:rsidP="00D36A59">
            <w:r w:rsidRPr="0008388B">
              <w:t xml:space="preserve">Catenin </w:t>
            </w:r>
            <w:proofErr w:type="gramStart"/>
            <w:r w:rsidRPr="0008388B">
              <w:t>alpha-1</w:t>
            </w:r>
            <w:proofErr w:type="gramEnd"/>
          </w:p>
        </w:tc>
        <w:tc>
          <w:tcPr>
            <w:tcW w:w="1099" w:type="dxa"/>
            <w:noWrap/>
            <w:hideMark/>
          </w:tcPr>
          <w:p w14:paraId="37765E4D" w14:textId="77777777" w:rsidR="00D36A59" w:rsidRPr="0008388B" w:rsidRDefault="00D36A59" w:rsidP="00D36A59">
            <w:r w:rsidRPr="0008388B">
              <w:t>-3.04</w:t>
            </w:r>
          </w:p>
        </w:tc>
        <w:tc>
          <w:tcPr>
            <w:tcW w:w="1170" w:type="dxa"/>
            <w:noWrap/>
            <w:hideMark/>
          </w:tcPr>
          <w:p w14:paraId="530C6F49" w14:textId="77777777" w:rsidR="00D36A59" w:rsidRPr="0008388B" w:rsidRDefault="00D36A59" w:rsidP="00D36A59">
            <w:r w:rsidRPr="0008388B">
              <w:t>-4.88</w:t>
            </w:r>
          </w:p>
        </w:tc>
        <w:tc>
          <w:tcPr>
            <w:tcW w:w="868" w:type="dxa"/>
            <w:noWrap/>
            <w:hideMark/>
          </w:tcPr>
          <w:p w14:paraId="1F163005" w14:textId="77777777" w:rsidR="00D36A59" w:rsidRPr="0008388B" w:rsidRDefault="00D36A59" w:rsidP="00D36A59">
            <w:r w:rsidRPr="0008388B">
              <w:t>1.84</w:t>
            </w:r>
          </w:p>
        </w:tc>
        <w:tc>
          <w:tcPr>
            <w:tcW w:w="941" w:type="dxa"/>
            <w:noWrap/>
            <w:hideMark/>
          </w:tcPr>
          <w:p w14:paraId="313CE3E5" w14:textId="77777777" w:rsidR="00D36A59" w:rsidRPr="0008388B" w:rsidRDefault="00D36A59" w:rsidP="00D36A59">
            <w:r w:rsidRPr="0008388B">
              <w:t>0.01509</w:t>
            </w:r>
          </w:p>
        </w:tc>
      </w:tr>
      <w:tr w:rsidR="00D36A59" w:rsidRPr="0008388B" w14:paraId="221A0CD9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099B0E2" w14:textId="77777777" w:rsidR="00D36A59" w:rsidRPr="0008388B" w:rsidRDefault="00D36A59" w:rsidP="00D36A59">
            <w:r w:rsidRPr="0008388B">
              <w:t>LASP1_MOUSE</w:t>
            </w:r>
          </w:p>
        </w:tc>
        <w:tc>
          <w:tcPr>
            <w:tcW w:w="1193" w:type="dxa"/>
          </w:tcPr>
          <w:p w14:paraId="262AAAD7" w14:textId="1E5A32BB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1792</w:t>
            </w:r>
          </w:p>
        </w:tc>
        <w:tc>
          <w:tcPr>
            <w:tcW w:w="2880" w:type="dxa"/>
            <w:noWrap/>
            <w:hideMark/>
          </w:tcPr>
          <w:p w14:paraId="5323C5B0" w14:textId="058220FA" w:rsidR="00D36A59" w:rsidRPr="0008388B" w:rsidRDefault="00D36A59" w:rsidP="00D36A59">
            <w:r w:rsidRPr="0008388B">
              <w:t>LIM and SH3 domain protein 1</w:t>
            </w:r>
          </w:p>
        </w:tc>
        <w:tc>
          <w:tcPr>
            <w:tcW w:w="1099" w:type="dxa"/>
            <w:noWrap/>
            <w:hideMark/>
          </w:tcPr>
          <w:p w14:paraId="1E63C6E2" w14:textId="77777777" w:rsidR="00D36A59" w:rsidRPr="0008388B" w:rsidRDefault="00D36A59" w:rsidP="00D36A59">
            <w:r w:rsidRPr="0008388B">
              <w:t>-2.08</w:t>
            </w:r>
          </w:p>
        </w:tc>
        <w:tc>
          <w:tcPr>
            <w:tcW w:w="1170" w:type="dxa"/>
            <w:noWrap/>
            <w:hideMark/>
          </w:tcPr>
          <w:p w14:paraId="74D18CB0" w14:textId="77777777" w:rsidR="00D36A59" w:rsidRPr="0008388B" w:rsidRDefault="00D36A59" w:rsidP="00D36A59">
            <w:r w:rsidRPr="0008388B">
              <w:t>-4.60</w:t>
            </w:r>
          </w:p>
        </w:tc>
        <w:tc>
          <w:tcPr>
            <w:tcW w:w="868" w:type="dxa"/>
            <w:noWrap/>
            <w:hideMark/>
          </w:tcPr>
          <w:p w14:paraId="260F2BCF" w14:textId="77777777" w:rsidR="00D36A59" w:rsidRPr="0008388B" w:rsidRDefault="00D36A59" w:rsidP="00D36A59">
            <w:r w:rsidRPr="0008388B">
              <w:t>2.52</w:t>
            </w:r>
          </w:p>
        </w:tc>
        <w:tc>
          <w:tcPr>
            <w:tcW w:w="941" w:type="dxa"/>
            <w:noWrap/>
            <w:hideMark/>
          </w:tcPr>
          <w:p w14:paraId="2F105F05" w14:textId="77777777" w:rsidR="00D36A59" w:rsidRPr="0008388B" w:rsidRDefault="00D36A59" w:rsidP="00D36A59">
            <w:r w:rsidRPr="0008388B">
              <w:t>0.01563</w:t>
            </w:r>
          </w:p>
        </w:tc>
      </w:tr>
      <w:tr w:rsidR="00D36A59" w:rsidRPr="0008388B" w14:paraId="1300D86A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C6BA5FD" w14:textId="77777777" w:rsidR="00D36A59" w:rsidRPr="0008388B" w:rsidRDefault="00D36A59" w:rsidP="00D36A59">
            <w:r w:rsidRPr="0008388B">
              <w:t>ALDH2_MOUSE</w:t>
            </w:r>
          </w:p>
        </w:tc>
        <w:tc>
          <w:tcPr>
            <w:tcW w:w="1193" w:type="dxa"/>
          </w:tcPr>
          <w:p w14:paraId="77686479" w14:textId="0558E25D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47738</w:t>
            </w:r>
          </w:p>
        </w:tc>
        <w:tc>
          <w:tcPr>
            <w:tcW w:w="2880" w:type="dxa"/>
            <w:noWrap/>
            <w:hideMark/>
          </w:tcPr>
          <w:p w14:paraId="28CBCDDA" w14:textId="3352D78A" w:rsidR="00D36A59" w:rsidRPr="0008388B" w:rsidRDefault="00D36A59" w:rsidP="00D36A59">
            <w:r w:rsidRPr="0008388B">
              <w:t xml:space="preserve">Aldehyde </w:t>
            </w:r>
            <w:proofErr w:type="gramStart"/>
            <w:r w:rsidRPr="0008388B">
              <w:t>dehydrogenase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2DA4F019" w14:textId="77777777" w:rsidR="00D36A59" w:rsidRPr="0008388B" w:rsidRDefault="00D36A59" w:rsidP="00D36A59">
            <w:r w:rsidRPr="0008388B">
              <w:t>0.18</w:t>
            </w:r>
          </w:p>
        </w:tc>
        <w:tc>
          <w:tcPr>
            <w:tcW w:w="1170" w:type="dxa"/>
            <w:noWrap/>
            <w:hideMark/>
          </w:tcPr>
          <w:p w14:paraId="2B9BC8FF" w14:textId="77777777" w:rsidR="00D36A59" w:rsidRPr="0008388B" w:rsidRDefault="00D36A59" w:rsidP="00D36A59">
            <w:r w:rsidRPr="0008388B">
              <w:t>-2.73</w:t>
            </w:r>
          </w:p>
        </w:tc>
        <w:tc>
          <w:tcPr>
            <w:tcW w:w="868" w:type="dxa"/>
            <w:noWrap/>
            <w:hideMark/>
          </w:tcPr>
          <w:p w14:paraId="127AB748" w14:textId="77777777" w:rsidR="00D36A59" w:rsidRPr="0008388B" w:rsidRDefault="00D36A59" w:rsidP="00D36A59">
            <w:r w:rsidRPr="0008388B">
              <w:t>2.91</w:t>
            </w:r>
          </w:p>
        </w:tc>
        <w:tc>
          <w:tcPr>
            <w:tcW w:w="941" w:type="dxa"/>
            <w:noWrap/>
            <w:hideMark/>
          </w:tcPr>
          <w:p w14:paraId="08D5F411" w14:textId="77777777" w:rsidR="00D36A59" w:rsidRPr="0008388B" w:rsidRDefault="00D36A59" w:rsidP="00D36A59">
            <w:r w:rsidRPr="0008388B">
              <w:t>0.01564</w:t>
            </w:r>
          </w:p>
        </w:tc>
      </w:tr>
      <w:tr w:rsidR="00D36A59" w:rsidRPr="0008388B" w14:paraId="34DA7A88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27B22BE" w14:textId="77777777" w:rsidR="00D36A59" w:rsidRPr="0008388B" w:rsidRDefault="00D36A59" w:rsidP="00D36A59">
            <w:r w:rsidRPr="0008388B">
              <w:t>CAP1_MOUSE</w:t>
            </w:r>
          </w:p>
        </w:tc>
        <w:tc>
          <w:tcPr>
            <w:tcW w:w="1193" w:type="dxa"/>
          </w:tcPr>
          <w:p w14:paraId="009552F6" w14:textId="3DF0C6A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40124</w:t>
            </w:r>
          </w:p>
        </w:tc>
        <w:tc>
          <w:tcPr>
            <w:tcW w:w="2880" w:type="dxa"/>
            <w:noWrap/>
            <w:hideMark/>
          </w:tcPr>
          <w:p w14:paraId="68F08A65" w14:textId="4F5AEEAE" w:rsidR="00D36A59" w:rsidRPr="0008388B" w:rsidRDefault="00D36A59" w:rsidP="00D36A59">
            <w:r w:rsidRPr="0008388B">
              <w:t>Adenylyl cyclase-associated protein 1</w:t>
            </w:r>
          </w:p>
        </w:tc>
        <w:tc>
          <w:tcPr>
            <w:tcW w:w="1099" w:type="dxa"/>
            <w:noWrap/>
            <w:hideMark/>
          </w:tcPr>
          <w:p w14:paraId="6EFA2772" w14:textId="77777777" w:rsidR="00D36A59" w:rsidRPr="0008388B" w:rsidRDefault="00D36A59" w:rsidP="00D36A59">
            <w:r w:rsidRPr="0008388B">
              <w:t>-2.58</w:t>
            </w:r>
          </w:p>
        </w:tc>
        <w:tc>
          <w:tcPr>
            <w:tcW w:w="1170" w:type="dxa"/>
            <w:noWrap/>
            <w:hideMark/>
          </w:tcPr>
          <w:p w14:paraId="0DC829B1" w14:textId="77777777" w:rsidR="00D36A59" w:rsidRPr="0008388B" w:rsidRDefault="00D36A59" w:rsidP="00D36A59">
            <w:r w:rsidRPr="0008388B">
              <w:t>-4.68</w:t>
            </w:r>
          </w:p>
        </w:tc>
        <w:tc>
          <w:tcPr>
            <w:tcW w:w="868" w:type="dxa"/>
            <w:noWrap/>
            <w:hideMark/>
          </w:tcPr>
          <w:p w14:paraId="52F426B8" w14:textId="77777777" w:rsidR="00D36A59" w:rsidRPr="0008388B" w:rsidRDefault="00D36A59" w:rsidP="00D36A59">
            <w:r w:rsidRPr="0008388B">
              <w:t>2.10</w:t>
            </w:r>
          </w:p>
        </w:tc>
        <w:tc>
          <w:tcPr>
            <w:tcW w:w="941" w:type="dxa"/>
            <w:noWrap/>
            <w:hideMark/>
          </w:tcPr>
          <w:p w14:paraId="7B7E3C41" w14:textId="77777777" w:rsidR="00D36A59" w:rsidRPr="0008388B" w:rsidRDefault="00D36A59" w:rsidP="00D36A59">
            <w:r w:rsidRPr="0008388B">
              <w:t>0.01566</w:t>
            </w:r>
          </w:p>
        </w:tc>
      </w:tr>
      <w:tr w:rsidR="00D36A59" w:rsidRPr="0008388B" w14:paraId="2C7BEE6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C9B830E" w14:textId="77777777" w:rsidR="00D36A59" w:rsidRPr="0008388B" w:rsidRDefault="00D36A59" w:rsidP="00D36A59">
            <w:r w:rsidRPr="0008388B">
              <w:t>ACADM_MOUSE</w:t>
            </w:r>
          </w:p>
        </w:tc>
        <w:tc>
          <w:tcPr>
            <w:tcW w:w="1193" w:type="dxa"/>
          </w:tcPr>
          <w:p w14:paraId="39AED2A0" w14:textId="5900D4D8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45952</w:t>
            </w:r>
          </w:p>
        </w:tc>
        <w:tc>
          <w:tcPr>
            <w:tcW w:w="2880" w:type="dxa"/>
            <w:noWrap/>
            <w:hideMark/>
          </w:tcPr>
          <w:p w14:paraId="34FF8D26" w14:textId="406D878D" w:rsidR="00D36A59" w:rsidRPr="0008388B" w:rsidRDefault="00D36A59" w:rsidP="00D36A59">
            <w:r w:rsidRPr="0008388B">
              <w:t xml:space="preserve">Medium-chain specific acyl-CoA </w:t>
            </w:r>
            <w:proofErr w:type="gramStart"/>
            <w:r w:rsidRPr="0008388B">
              <w:t>dehydrogenase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4AD6B535" w14:textId="77777777" w:rsidR="00D36A59" w:rsidRPr="0008388B" w:rsidRDefault="00D36A59" w:rsidP="00D36A59">
            <w:r w:rsidRPr="0008388B">
              <w:t>3.69</w:t>
            </w:r>
          </w:p>
        </w:tc>
        <w:tc>
          <w:tcPr>
            <w:tcW w:w="1170" w:type="dxa"/>
            <w:noWrap/>
            <w:hideMark/>
          </w:tcPr>
          <w:p w14:paraId="29F29A42" w14:textId="77777777" w:rsidR="00D36A59" w:rsidRPr="0008388B" w:rsidRDefault="00D36A59" w:rsidP="00D36A59">
            <w:r w:rsidRPr="0008388B">
              <w:t>1.77</w:t>
            </w:r>
          </w:p>
        </w:tc>
        <w:tc>
          <w:tcPr>
            <w:tcW w:w="868" w:type="dxa"/>
            <w:noWrap/>
            <w:hideMark/>
          </w:tcPr>
          <w:p w14:paraId="5B148DF2" w14:textId="77777777" w:rsidR="00D36A59" w:rsidRPr="0008388B" w:rsidRDefault="00D36A59" w:rsidP="00D36A59">
            <w:r w:rsidRPr="0008388B">
              <w:t>1.92</w:t>
            </w:r>
          </w:p>
        </w:tc>
        <w:tc>
          <w:tcPr>
            <w:tcW w:w="941" w:type="dxa"/>
            <w:noWrap/>
            <w:hideMark/>
          </w:tcPr>
          <w:p w14:paraId="3E96710E" w14:textId="77777777" w:rsidR="00D36A59" w:rsidRPr="0008388B" w:rsidRDefault="00D36A59" w:rsidP="00D36A59">
            <w:r w:rsidRPr="0008388B">
              <w:t>0.01574</w:t>
            </w:r>
          </w:p>
        </w:tc>
      </w:tr>
      <w:tr w:rsidR="00D36A59" w:rsidRPr="0008388B" w14:paraId="13423ED8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9755709" w14:textId="77777777" w:rsidR="00D36A59" w:rsidRPr="0008388B" w:rsidRDefault="00D36A59" w:rsidP="00D36A59">
            <w:r w:rsidRPr="0008388B">
              <w:t>CYTC_MOUSE</w:t>
            </w:r>
          </w:p>
        </w:tc>
        <w:tc>
          <w:tcPr>
            <w:tcW w:w="1193" w:type="dxa"/>
          </w:tcPr>
          <w:p w14:paraId="74BC063B" w14:textId="0FF251D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21460</w:t>
            </w:r>
          </w:p>
        </w:tc>
        <w:tc>
          <w:tcPr>
            <w:tcW w:w="2880" w:type="dxa"/>
            <w:noWrap/>
            <w:hideMark/>
          </w:tcPr>
          <w:p w14:paraId="1598AC8B" w14:textId="2DD1DFCC" w:rsidR="00D36A59" w:rsidRPr="0008388B" w:rsidRDefault="00D36A59" w:rsidP="00D36A59">
            <w:r w:rsidRPr="0008388B">
              <w:t>Cystatin-C</w:t>
            </w:r>
          </w:p>
        </w:tc>
        <w:tc>
          <w:tcPr>
            <w:tcW w:w="1099" w:type="dxa"/>
            <w:noWrap/>
            <w:hideMark/>
          </w:tcPr>
          <w:p w14:paraId="1D2013C9" w14:textId="77777777" w:rsidR="00D36A59" w:rsidRPr="0008388B" w:rsidRDefault="00D36A59" w:rsidP="00D36A59">
            <w:r w:rsidRPr="0008388B">
              <w:t>-3.86</w:t>
            </w:r>
          </w:p>
        </w:tc>
        <w:tc>
          <w:tcPr>
            <w:tcW w:w="1170" w:type="dxa"/>
            <w:noWrap/>
            <w:hideMark/>
          </w:tcPr>
          <w:p w14:paraId="72A3BDD7" w14:textId="77777777" w:rsidR="00D36A59" w:rsidRPr="0008388B" w:rsidRDefault="00D36A59" w:rsidP="00D36A59">
            <w:r w:rsidRPr="0008388B">
              <w:t>-5.92</w:t>
            </w:r>
          </w:p>
        </w:tc>
        <w:tc>
          <w:tcPr>
            <w:tcW w:w="868" w:type="dxa"/>
            <w:noWrap/>
            <w:hideMark/>
          </w:tcPr>
          <w:p w14:paraId="0EB6C750" w14:textId="77777777" w:rsidR="00D36A59" w:rsidRPr="0008388B" w:rsidRDefault="00D36A59" w:rsidP="00D36A59">
            <w:r w:rsidRPr="0008388B">
              <w:t>2.06</w:t>
            </w:r>
          </w:p>
        </w:tc>
        <w:tc>
          <w:tcPr>
            <w:tcW w:w="941" w:type="dxa"/>
            <w:noWrap/>
            <w:hideMark/>
          </w:tcPr>
          <w:p w14:paraId="1508F240" w14:textId="77777777" w:rsidR="00D36A59" w:rsidRPr="0008388B" w:rsidRDefault="00D36A59" w:rsidP="00D36A59">
            <w:r w:rsidRPr="0008388B">
              <w:t>0.01618</w:t>
            </w:r>
          </w:p>
        </w:tc>
      </w:tr>
      <w:tr w:rsidR="00D36A59" w:rsidRPr="0008388B" w14:paraId="1C34677D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F71A3C8" w14:textId="77777777" w:rsidR="00D36A59" w:rsidRPr="0008388B" w:rsidRDefault="00D36A59" w:rsidP="00D36A59">
            <w:r w:rsidRPr="0008388B">
              <w:t>CO3_MOUSE</w:t>
            </w:r>
          </w:p>
        </w:tc>
        <w:tc>
          <w:tcPr>
            <w:tcW w:w="1193" w:type="dxa"/>
          </w:tcPr>
          <w:p w14:paraId="227A61FA" w14:textId="5E396F4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1027</w:t>
            </w:r>
          </w:p>
        </w:tc>
        <w:tc>
          <w:tcPr>
            <w:tcW w:w="2880" w:type="dxa"/>
            <w:noWrap/>
            <w:hideMark/>
          </w:tcPr>
          <w:p w14:paraId="75A51C26" w14:textId="3405A2D6" w:rsidR="00D36A59" w:rsidRPr="0008388B" w:rsidRDefault="00D36A59" w:rsidP="00D36A59">
            <w:r w:rsidRPr="0008388B">
              <w:t>Complement C3</w:t>
            </w:r>
          </w:p>
        </w:tc>
        <w:tc>
          <w:tcPr>
            <w:tcW w:w="1099" w:type="dxa"/>
            <w:noWrap/>
            <w:hideMark/>
          </w:tcPr>
          <w:p w14:paraId="5A35DE9B" w14:textId="77777777" w:rsidR="00D36A59" w:rsidRPr="0008388B" w:rsidRDefault="00D36A59" w:rsidP="00D36A59">
            <w:r w:rsidRPr="0008388B">
              <w:t>-2.58</w:t>
            </w:r>
          </w:p>
        </w:tc>
        <w:tc>
          <w:tcPr>
            <w:tcW w:w="1170" w:type="dxa"/>
            <w:noWrap/>
            <w:hideMark/>
          </w:tcPr>
          <w:p w14:paraId="5FA9C370" w14:textId="77777777" w:rsidR="00D36A59" w:rsidRPr="0008388B" w:rsidRDefault="00D36A59" w:rsidP="00D36A59">
            <w:r w:rsidRPr="0008388B">
              <w:t>-5.66</w:t>
            </w:r>
          </w:p>
        </w:tc>
        <w:tc>
          <w:tcPr>
            <w:tcW w:w="868" w:type="dxa"/>
            <w:noWrap/>
            <w:hideMark/>
          </w:tcPr>
          <w:p w14:paraId="0EBB8572" w14:textId="77777777" w:rsidR="00D36A59" w:rsidRPr="0008388B" w:rsidRDefault="00D36A59" w:rsidP="00D36A59">
            <w:r w:rsidRPr="0008388B">
              <w:t>3.08</w:t>
            </w:r>
          </w:p>
        </w:tc>
        <w:tc>
          <w:tcPr>
            <w:tcW w:w="941" w:type="dxa"/>
            <w:noWrap/>
            <w:hideMark/>
          </w:tcPr>
          <w:p w14:paraId="4AFB0D27" w14:textId="77777777" w:rsidR="00D36A59" w:rsidRPr="0008388B" w:rsidRDefault="00D36A59" w:rsidP="00D36A59">
            <w:r w:rsidRPr="0008388B">
              <w:t>0.01639</w:t>
            </w:r>
          </w:p>
        </w:tc>
      </w:tr>
      <w:tr w:rsidR="00D36A59" w:rsidRPr="0008388B" w14:paraId="6261D35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172E37B" w14:textId="77777777" w:rsidR="00D36A59" w:rsidRPr="0008388B" w:rsidRDefault="00D36A59" w:rsidP="00D36A59">
            <w:r w:rsidRPr="0008388B">
              <w:t>RL12_MOUSE</w:t>
            </w:r>
          </w:p>
        </w:tc>
        <w:tc>
          <w:tcPr>
            <w:tcW w:w="1193" w:type="dxa"/>
          </w:tcPr>
          <w:p w14:paraId="3D1D73CB" w14:textId="5C6DF085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35979</w:t>
            </w:r>
          </w:p>
        </w:tc>
        <w:tc>
          <w:tcPr>
            <w:tcW w:w="2880" w:type="dxa"/>
            <w:noWrap/>
            <w:hideMark/>
          </w:tcPr>
          <w:p w14:paraId="4F8D9A95" w14:textId="0206D1B4" w:rsidR="00D36A59" w:rsidRPr="0008388B" w:rsidRDefault="00D36A59" w:rsidP="00D36A59">
            <w:r w:rsidRPr="0008388B">
              <w:t>60S ribosomal protein L12</w:t>
            </w:r>
          </w:p>
        </w:tc>
        <w:tc>
          <w:tcPr>
            <w:tcW w:w="1099" w:type="dxa"/>
            <w:noWrap/>
            <w:hideMark/>
          </w:tcPr>
          <w:p w14:paraId="0670291D" w14:textId="77777777" w:rsidR="00D36A59" w:rsidRPr="0008388B" w:rsidRDefault="00D36A59" w:rsidP="00D36A59">
            <w:r w:rsidRPr="0008388B">
              <w:t>-1.82</w:t>
            </w:r>
          </w:p>
        </w:tc>
        <w:tc>
          <w:tcPr>
            <w:tcW w:w="1170" w:type="dxa"/>
            <w:noWrap/>
            <w:hideMark/>
          </w:tcPr>
          <w:p w14:paraId="17E5EEFE" w14:textId="77777777" w:rsidR="00D36A59" w:rsidRPr="0008388B" w:rsidRDefault="00D36A59" w:rsidP="00D36A59">
            <w:r w:rsidRPr="0008388B">
              <w:t>-5.38</w:t>
            </w:r>
          </w:p>
        </w:tc>
        <w:tc>
          <w:tcPr>
            <w:tcW w:w="868" w:type="dxa"/>
            <w:noWrap/>
            <w:hideMark/>
          </w:tcPr>
          <w:p w14:paraId="6B0E3540" w14:textId="77777777" w:rsidR="00D36A59" w:rsidRPr="0008388B" w:rsidRDefault="00D36A59" w:rsidP="00D36A59">
            <w:r w:rsidRPr="0008388B">
              <w:t>3.56</w:t>
            </w:r>
          </w:p>
        </w:tc>
        <w:tc>
          <w:tcPr>
            <w:tcW w:w="941" w:type="dxa"/>
            <w:noWrap/>
            <w:hideMark/>
          </w:tcPr>
          <w:p w14:paraId="1B1DD42F" w14:textId="77777777" w:rsidR="00D36A59" w:rsidRPr="0008388B" w:rsidRDefault="00D36A59" w:rsidP="00D36A59">
            <w:r w:rsidRPr="0008388B">
              <w:t>0.01668</w:t>
            </w:r>
          </w:p>
        </w:tc>
      </w:tr>
      <w:tr w:rsidR="00D36A59" w:rsidRPr="0008388B" w14:paraId="0E7C5EA4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DF54FED" w14:textId="77777777" w:rsidR="00D36A59" w:rsidRPr="0008388B" w:rsidRDefault="00D36A59" w:rsidP="00D36A59">
            <w:r w:rsidRPr="0008388B">
              <w:t>LAMA2_MOUSE</w:t>
            </w:r>
          </w:p>
        </w:tc>
        <w:tc>
          <w:tcPr>
            <w:tcW w:w="1193" w:type="dxa"/>
          </w:tcPr>
          <w:p w14:paraId="6D5365D5" w14:textId="00B10B5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0675</w:t>
            </w:r>
          </w:p>
        </w:tc>
        <w:tc>
          <w:tcPr>
            <w:tcW w:w="2880" w:type="dxa"/>
            <w:noWrap/>
            <w:hideMark/>
          </w:tcPr>
          <w:p w14:paraId="27080E17" w14:textId="6CAF5556" w:rsidR="00D36A59" w:rsidRPr="0008388B" w:rsidRDefault="00D36A59" w:rsidP="00D36A59">
            <w:r w:rsidRPr="0008388B">
              <w:t xml:space="preserve">Laminin subunit </w:t>
            </w:r>
            <w:proofErr w:type="gramStart"/>
            <w:r w:rsidRPr="0008388B">
              <w:t>alpha-2</w:t>
            </w:r>
            <w:proofErr w:type="gramEnd"/>
          </w:p>
        </w:tc>
        <w:tc>
          <w:tcPr>
            <w:tcW w:w="1099" w:type="dxa"/>
            <w:noWrap/>
            <w:hideMark/>
          </w:tcPr>
          <w:p w14:paraId="7B115DC5" w14:textId="77777777" w:rsidR="00D36A59" w:rsidRPr="0008388B" w:rsidRDefault="00D36A59" w:rsidP="00D36A59">
            <w:r w:rsidRPr="0008388B">
              <w:t>-3.50</w:t>
            </w:r>
          </w:p>
        </w:tc>
        <w:tc>
          <w:tcPr>
            <w:tcW w:w="1170" w:type="dxa"/>
            <w:noWrap/>
            <w:hideMark/>
          </w:tcPr>
          <w:p w14:paraId="64475177" w14:textId="77777777" w:rsidR="00D36A59" w:rsidRPr="0008388B" w:rsidRDefault="00D36A59" w:rsidP="00D36A59">
            <w:r w:rsidRPr="0008388B">
              <w:t>-5.68</w:t>
            </w:r>
          </w:p>
        </w:tc>
        <w:tc>
          <w:tcPr>
            <w:tcW w:w="868" w:type="dxa"/>
            <w:noWrap/>
            <w:hideMark/>
          </w:tcPr>
          <w:p w14:paraId="1F0D28A9" w14:textId="77777777" w:rsidR="00D36A59" w:rsidRPr="0008388B" w:rsidRDefault="00D36A59" w:rsidP="00D36A59">
            <w:r w:rsidRPr="0008388B">
              <w:t>2.18</w:t>
            </w:r>
          </w:p>
        </w:tc>
        <w:tc>
          <w:tcPr>
            <w:tcW w:w="941" w:type="dxa"/>
            <w:noWrap/>
            <w:hideMark/>
          </w:tcPr>
          <w:p w14:paraId="56DD9A7C" w14:textId="77777777" w:rsidR="00D36A59" w:rsidRPr="0008388B" w:rsidRDefault="00D36A59" w:rsidP="00D36A59">
            <w:r w:rsidRPr="0008388B">
              <w:t>0.01696</w:t>
            </w:r>
          </w:p>
        </w:tc>
      </w:tr>
      <w:tr w:rsidR="00D36A59" w:rsidRPr="0008388B" w14:paraId="6CB3E95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4477A04" w14:textId="77777777" w:rsidR="00D36A59" w:rsidRPr="0008388B" w:rsidRDefault="00D36A59" w:rsidP="00D36A59">
            <w:r w:rsidRPr="0008388B">
              <w:t>LC7L2_MOUSE</w:t>
            </w:r>
          </w:p>
        </w:tc>
        <w:tc>
          <w:tcPr>
            <w:tcW w:w="1193" w:type="dxa"/>
          </w:tcPr>
          <w:p w14:paraId="68B24E41" w14:textId="230CC719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7TNC4</w:t>
            </w:r>
          </w:p>
        </w:tc>
        <w:tc>
          <w:tcPr>
            <w:tcW w:w="2880" w:type="dxa"/>
            <w:noWrap/>
            <w:hideMark/>
          </w:tcPr>
          <w:p w14:paraId="5520CD62" w14:textId="79C267DA" w:rsidR="00D36A59" w:rsidRPr="0008388B" w:rsidRDefault="00D36A59" w:rsidP="00D36A59">
            <w:r w:rsidRPr="0008388B">
              <w:t>Putative RNA-binding protein Luc7-like 2</w:t>
            </w:r>
          </w:p>
        </w:tc>
        <w:tc>
          <w:tcPr>
            <w:tcW w:w="1099" w:type="dxa"/>
            <w:noWrap/>
            <w:hideMark/>
          </w:tcPr>
          <w:p w14:paraId="667411F3" w14:textId="77777777" w:rsidR="00D36A59" w:rsidRPr="0008388B" w:rsidRDefault="00D36A59" w:rsidP="00D36A59">
            <w:r w:rsidRPr="0008388B">
              <w:t>-3.16</w:t>
            </w:r>
          </w:p>
        </w:tc>
        <w:tc>
          <w:tcPr>
            <w:tcW w:w="1170" w:type="dxa"/>
            <w:noWrap/>
            <w:hideMark/>
          </w:tcPr>
          <w:p w14:paraId="0DE17FF5" w14:textId="77777777" w:rsidR="00D36A59" w:rsidRPr="0008388B" w:rsidRDefault="00D36A59" w:rsidP="00D36A59">
            <w:r w:rsidRPr="0008388B">
              <w:t>-5.01</w:t>
            </w:r>
          </w:p>
        </w:tc>
        <w:tc>
          <w:tcPr>
            <w:tcW w:w="868" w:type="dxa"/>
            <w:noWrap/>
            <w:hideMark/>
          </w:tcPr>
          <w:p w14:paraId="1EF683F7" w14:textId="77777777" w:rsidR="00D36A59" w:rsidRPr="0008388B" w:rsidRDefault="00D36A59" w:rsidP="00D36A59">
            <w:r w:rsidRPr="0008388B">
              <w:t>1.85</w:t>
            </w:r>
          </w:p>
        </w:tc>
        <w:tc>
          <w:tcPr>
            <w:tcW w:w="941" w:type="dxa"/>
            <w:noWrap/>
            <w:hideMark/>
          </w:tcPr>
          <w:p w14:paraId="723169C7" w14:textId="77777777" w:rsidR="00D36A59" w:rsidRPr="0008388B" w:rsidRDefault="00D36A59" w:rsidP="00D36A59">
            <w:r w:rsidRPr="0008388B">
              <w:t>0.01698</w:t>
            </w:r>
          </w:p>
        </w:tc>
      </w:tr>
      <w:tr w:rsidR="00D36A59" w:rsidRPr="0008388B" w14:paraId="26DA0E56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D0B4D67" w14:textId="77777777" w:rsidR="00D36A59" w:rsidRPr="0008388B" w:rsidRDefault="00D36A59" w:rsidP="00D36A59">
            <w:r w:rsidRPr="0008388B">
              <w:t>B2L13_MOUSE</w:t>
            </w:r>
          </w:p>
        </w:tc>
        <w:tc>
          <w:tcPr>
            <w:tcW w:w="1193" w:type="dxa"/>
          </w:tcPr>
          <w:p w14:paraId="5740E214" w14:textId="3C3ED04B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59017</w:t>
            </w:r>
          </w:p>
        </w:tc>
        <w:tc>
          <w:tcPr>
            <w:tcW w:w="2880" w:type="dxa"/>
            <w:noWrap/>
            <w:hideMark/>
          </w:tcPr>
          <w:p w14:paraId="45A53512" w14:textId="3761DFCE" w:rsidR="00D36A59" w:rsidRPr="0008388B" w:rsidRDefault="00D36A59" w:rsidP="00D36A59">
            <w:r w:rsidRPr="0008388B">
              <w:t>Bcl-2-like protein 13</w:t>
            </w:r>
          </w:p>
        </w:tc>
        <w:tc>
          <w:tcPr>
            <w:tcW w:w="1099" w:type="dxa"/>
            <w:noWrap/>
            <w:hideMark/>
          </w:tcPr>
          <w:p w14:paraId="6DF1C668" w14:textId="77777777" w:rsidR="00D36A59" w:rsidRPr="0008388B" w:rsidRDefault="00D36A59" w:rsidP="00D36A59">
            <w:r w:rsidRPr="0008388B">
              <w:t>-2.38</w:t>
            </w:r>
          </w:p>
        </w:tc>
        <w:tc>
          <w:tcPr>
            <w:tcW w:w="1170" w:type="dxa"/>
            <w:noWrap/>
            <w:hideMark/>
          </w:tcPr>
          <w:p w14:paraId="6F557FEF" w14:textId="77777777" w:rsidR="00D36A59" w:rsidRPr="0008388B" w:rsidRDefault="00D36A59" w:rsidP="00D36A59">
            <w:r w:rsidRPr="0008388B">
              <w:t>-5.41</w:t>
            </w:r>
          </w:p>
        </w:tc>
        <w:tc>
          <w:tcPr>
            <w:tcW w:w="868" w:type="dxa"/>
            <w:noWrap/>
            <w:hideMark/>
          </w:tcPr>
          <w:p w14:paraId="3E19F347" w14:textId="77777777" w:rsidR="00D36A59" w:rsidRPr="0008388B" w:rsidRDefault="00D36A59" w:rsidP="00D36A59">
            <w:r w:rsidRPr="0008388B">
              <w:t>3.03</w:t>
            </w:r>
          </w:p>
        </w:tc>
        <w:tc>
          <w:tcPr>
            <w:tcW w:w="941" w:type="dxa"/>
            <w:noWrap/>
            <w:hideMark/>
          </w:tcPr>
          <w:p w14:paraId="0496C396" w14:textId="77777777" w:rsidR="00D36A59" w:rsidRPr="0008388B" w:rsidRDefault="00D36A59" w:rsidP="00D36A59">
            <w:r w:rsidRPr="0008388B">
              <w:t>0.01713</w:t>
            </w:r>
          </w:p>
        </w:tc>
      </w:tr>
      <w:tr w:rsidR="00D36A59" w:rsidRPr="0008388B" w14:paraId="2C028D24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664BF9A" w14:textId="77777777" w:rsidR="00D36A59" w:rsidRPr="0008388B" w:rsidRDefault="00D36A59" w:rsidP="00D36A59">
            <w:r w:rsidRPr="0008388B">
              <w:t>GCAB_MOUSE</w:t>
            </w:r>
          </w:p>
        </w:tc>
        <w:tc>
          <w:tcPr>
            <w:tcW w:w="1193" w:type="dxa"/>
          </w:tcPr>
          <w:p w14:paraId="513E7FB2" w14:textId="50C993C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1864</w:t>
            </w:r>
          </w:p>
        </w:tc>
        <w:tc>
          <w:tcPr>
            <w:tcW w:w="2880" w:type="dxa"/>
            <w:noWrap/>
            <w:hideMark/>
          </w:tcPr>
          <w:p w14:paraId="32173FED" w14:textId="1404E258" w:rsidR="00D36A59" w:rsidRPr="0008388B" w:rsidRDefault="00D36A59" w:rsidP="00D36A59">
            <w:r w:rsidRPr="0008388B">
              <w:t>Ig gamma-2A chain C region secreted form</w:t>
            </w:r>
          </w:p>
        </w:tc>
        <w:tc>
          <w:tcPr>
            <w:tcW w:w="1099" w:type="dxa"/>
            <w:noWrap/>
            <w:hideMark/>
          </w:tcPr>
          <w:p w14:paraId="40FC3DCA" w14:textId="77777777" w:rsidR="00D36A59" w:rsidRPr="0008388B" w:rsidRDefault="00D36A59" w:rsidP="00D36A59">
            <w:r w:rsidRPr="0008388B">
              <w:t>-1.27</w:t>
            </w:r>
          </w:p>
        </w:tc>
        <w:tc>
          <w:tcPr>
            <w:tcW w:w="1170" w:type="dxa"/>
            <w:noWrap/>
            <w:hideMark/>
          </w:tcPr>
          <w:p w14:paraId="27DB4E4B" w14:textId="77777777" w:rsidR="00D36A59" w:rsidRPr="0008388B" w:rsidRDefault="00D36A59" w:rsidP="00D36A59">
            <w:r w:rsidRPr="0008388B">
              <w:t>-4.31</w:t>
            </w:r>
          </w:p>
        </w:tc>
        <w:tc>
          <w:tcPr>
            <w:tcW w:w="868" w:type="dxa"/>
            <w:noWrap/>
            <w:hideMark/>
          </w:tcPr>
          <w:p w14:paraId="235759E8" w14:textId="77777777" w:rsidR="00D36A59" w:rsidRPr="0008388B" w:rsidRDefault="00D36A59" w:rsidP="00D36A59">
            <w:r w:rsidRPr="0008388B">
              <w:t>3.04</w:t>
            </w:r>
          </w:p>
        </w:tc>
        <w:tc>
          <w:tcPr>
            <w:tcW w:w="941" w:type="dxa"/>
            <w:noWrap/>
            <w:hideMark/>
          </w:tcPr>
          <w:p w14:paraId="6920D7C5" w14:textId="77777777" w:rsidR="00D36A59" w:rsidRPr="0008388B" w:rsidRDefault="00D36A59" w:rsidP="00D36A59">
            <w:r w:rsidRPr="0008388B">
              <w:t>0.01713</w:t>
            </w:r>
          </w:p>
        </w:tc>
      </w:tr>
      <w:tr w:rsidR="00D36A59" w:rsidRPr="0008388B" w14:paraId="69DA0614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8ED591E" w14:textId="77777777" w:rsidR="00D36A59" w:rsidRPr="0008388B" w:rsidRDefault="00D36A59" w:rsidP="00D36A59">
            <w:r w:rsidRPr="0008388B">
              <w:t>VIME_MOUSE</w:t>
            </w:r>
          </w:p>
        </w:tc>
        <w:tc>
          <w:tcPr>
            <w:tcW w:w="1193" w:type="dxa"/>
          </w:tcPr>
          <w:p w14:paraId="054B8A81" w14:textId="603799ED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20152</w:t>
            </w:r>
          </w:p>
        </w:tc>
        <w:tc>
          <w:tcPr>
            <w:tcW w:w="2880" w:type="dxa"/>
            <w:noWrap/>
            <w:hideMark/>
          </w:tcPr>
          <w:p w14:paraId="4480D932" w14:textId="3D879D56" w:rsidR="00D36A59" w:rsidRPr="0008388B" w:rsidRDefault="00D36A59" w:rsidP="00D36A59">
            <w:r w:rsidRPr="0008388B">
              <w:t>Vimentin</w:t>
            </w:r>
          </w:p>
        </w:tc>
        <w:tc>
          <w:tcPr>
            <w:tcW w:w="1099" w:type="dxa"/>
            <w:noWrap/>
            <w:hideMark/>
          </w:tcPr>
          <w:p w14:paraId="1E193266" w14:textId="77777777" w:rsidR="00D36A59" w:rsidRPr="0008388B" w:rsidRDefault="00D36A59" w:rsidP="00D36A59">
            <w:r w:rsidRPr="0008388B">
              <w:t>1.81</w:t>
            </w:r>
          </w:p>
        </w:tc>
        <w:tc>
          <w:tcPr>
            <w:tcW w:w="1170" w:type="dxa"/>
            <w:noWrap/>
            <w:hideMark/>
          </w:tcPr>
          <w:p w14:paraId="47AF47B9" w14:textId="77777777" w:rsidR="00D36A59" w:rsidRPr="0008388B" w:rsidRDefault="00D36A59" w:rsidP="00D36A59">
            <w:r w:rsidRPr="0008388B">
              <w:t>-1.22</w:t>
            </w:r>
          </w:p>
        </w:tc>
        <w:tc>
          <w:tcPr>
            <w:tcW w:w="868" w:type="dxa"/>
            <w:noWrap/>
            <w:hideMark/>
          </w:tcPr>
          <w:p w14:paraId="2A5F67CA" w14:textId="77777777" w:rsidR="00D36A59" w:rsidRPr="0008388B" w:rsidRDefault="00D36A59" w:rsidP="00D36A59">
            <w:r w:rsidRPr="0008388B">
              <w:t>3.03</w:t>
            </w:r>
          </w:p>
        </w:tc>
        <w:tc>
          <w:tcPr>
            <w:tcW w:w="941" w:type="dxa"/>
            <w:noWrap/>
            <w:hideMark/>
          </w:tcPr>
          <w:p w14:paraId="291D7338" w14:textId="77777777" w:rsidR="00D36A59" w:rsidRPr="0008388B" w:rsidRDefault="00D36A59" w:rsidP="00D36A59">
            <w:r w:rsidRPr="0008388B">
              <w:t>0.01756</w:t>
            </w:r>
          </w:p>
        </w:tc>
      </w:tr>
      <w:tr w:rsidR="00D36A59" w:rsidRPr="0008388B" w14:paraId="7A490DB4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C282C31" w14:textId="77777777" w:rsidR="00D36A59" w:rsidRPr="0008388B" w:rsidRDefault="00D36A59" w:rsidP="00D36A59">
            <w:r w:rsidRPr="0008388B">
              <w:t>RT33_MOUSE</w:t>
            </w:r>
          </w:p>
        </w:tc>
        <w:tc>
          <w:tcPr>
            <w:tcW w:w="1193" w:type="dxa"/>
          </w:tcPr>
          <w:p w14:paraId="1ADBD4BF" w14:textId="5019085E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D2R8</w:t>
            </w:r>
          </w:p>
        </w:tc>
        <w:tc>
          <w:tcPr>
            <w:tcW w:w="2880" w:type="dxa"/>
            <w:noWrap/>
            <w:hideMark/>
          </w:tcPr>
          <w:p w14:paraId="5C344876" w14:textId="5379AC3A" w:rsidR="00D36A59" w:rsidRPr="0008388B" w:rsidRDefault="00D36A59" w:rsidP="00D36A59">
            <w:r w:rsidRPr="0008388B">
              <w:t>28S ribosomal protein S</w:t>
            </w:r>
            <w:proofErr w:type="gramStart"/>
            <w:r w:rsidRPr="0008388B">
              <w:t>33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5CCCD006" w14:textId="77777777" w:rsidR="00D36A59" w:rsidRPr="0008388B" w:rsidRDefault="00D36A59" w:rsidP="00D36A59">
            <w:r w:rsidRPr="0008388B">
              <w:t>-2.60</w:t>
            </w:r>
          </w:p>
        </w:tc>
        <w:tc>
          <w:tcPr>
            <w:tcW w:w="1170" w:type="dxa"/>
            <w:noWrap/>
            <w:hideMark/>
          </w:tcPr>
          <w:p w14:paraId="38556B5E" w14:textId="77777777" w:rsidR="00D36A59" w:rsidRPr="0008388B" w:rsidRDefault="00D36A59" w:rsidP="00D36A59">
            <w:r w:rsidRPr="0008388B">
              <w:t>-4.88</w:t>
            </w:r>
          </w:p>
        </w:tc>
        <w:tc>
          <w:tcPr>
            <w:tcW w:w="868" w:type="dxa"/>
            <w:noWrap/>
            <w:hideMark/>
          </w:tcPr>
          <w:p w14:paraId="4004D249" w14:textId="77777777" w:rsidR="00D36A59" w:rsidRPr="0008388B" w:rsidRDefault="00D36A59" w:rsidP="00D36A59">
            <w:r w:rsidRPr="0008388B">
              <w:t>2.27</w:t>
            </w:r>
          </w:p>
        </w:tc>
        <w:tc>
          <w:tcPr>
            <w:tcW w:w="941" w:type="dxa"/>
            <w:noWrap/>
            <w:hideMark/>
          </w:tcPr>
          <w:p w14:paraId="14040BE5" w14:textId="77777777" w:rsidR="00D36A59" w:rsidRPr="0008388B" w:rsidRDefault="00D36A59" w:rsidP="00D36A59">
            <w:r w:rsidRPr="0008388B">
              <w:t>0.01790</w:t>
            </w:r>
          </w:p>
        </w:tc>
      </w:tr>
      <w:tr w:rsidR="00D36A59" w:rsidRPr="0008388B" w14:paraId="6CC3C32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F9FB776" w14:textId="77777777" w:rsidR="00D36A59" w:rsidRPr="0008388B" w:rsidRDefault="00D36A59" w:rsidP="00D36A59">
            <w:r w:rsidRPr="0008388B">
              <w:t>NDUB3_MOUSE</w:t>
            </w:r>
          </w:p>
        </w:tc>
        <w:tc>
          <w:tcPr>
            <w:tcW w:w="1193" w:type="dxa"/>
          </w:tcPr>
          <w:p w14:paraId="28E4B4AF" w14:textId="6B62CDDF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CQZ6</w:t>
            </w:r>
          </w:p>
        </w:tc>
        <w:tc>
          <w:tcPr>
            <w:tcW w:w="2880" w:type="dxa"/>
            <w:noWrap/>
            <w:hideMark/>
          </w:tcPr>
          <w:p w14:paraId="0D4E1A7D" w14:textId="58DD34FA" w:rsidR="00D36A59" w:rsidRPr="0008388B" w:rsidRDefault="00D36A59" w:rsidP="00D36A59">
            <w:r w:rsidRPr="0008388B">
              <w:t>NADH dehydrogenase [ubiquinone] 1 beta subcomplex subunit 3</w:t>
            </w:r>
          </w:p>
        </w:tc>
        <w:tc>
          <w:tcPr>
            <w:tcW w:w="1099" w:type="dxa"/>
            <w:noWrap/>
            <w:hideMark/>
          </w:tcPr>
          <w:p w14:paraId="085AE11D" w14:textId="77777777" w:rsidR="00D36A59" w:rsidRPr="0008388B" w:rsidRDefault="00D36A59" w:rsidP="00D36A59">
            <w:r w:rsidRPr="0008388B">
              <w:t>1.00</w:t>
            </w:r>
          </w:p>
        </w:tc>
        <w:tc>
          <w:tcPr>
            <w:tcW w:w="1170" w:type="dxa"/>
            <w:noWrap/>
            <w:hideMark/>
          </w:tcPr>
          <w:p w14:paraId="217AD5C0" w14:textId="77777777" w:rsidR="00D36A59" w:rsidRPr="0008388B" w:rsidRDefault="00D36A59" w:rsidP="00D36A59">
            <w:r w:rsidRPr="0008388B">
              <w:t>-3.72</w:t>
            </w:r>
          </w:p>
        </w:tc>
        <w:tc>
          <w:tcPr>
            <w:tcW w:w="868" w:type="dxa"/>
            <w:noWrap/>
            <w:hideMark/>
          </w:tcPr>
          <w:p w14:paraId="0066F3C8" w14:textId="77777777" w:rsidR="00D36A59" w:rsidRPr="0008388B" w:rsidRDefault="00D36A59" w:rsidP="00D36A59">
            <w:r w:rsidRPr="0008388B">
              <w:t>4.72</w:t>
            </w:r>
          </w:p>
        </w:tc>
        <w:tc>
          <w:tcPr>
            <w:tcW w:w="941" w:type="dxa"/>
            <w:noWrap/>
            <w:hideMark/>
          </w:tcPr>
          <w:p w14:paraId="08A2E8A5" w14:textId="77777777" w:rsidR="00D36A59" w:rsidRPr="0008388B" w:rsidRDefault="00D36A59" w:rsidP="00D36A59">
            <w:r w:rsidRPr="0008388B">
              <w:t>0.01805</w:t>
            </w:r>
          </w:p>
        </w:tc>
      </w:tr>
      <w:tr w:rsidR="00D36A59" w:rsidRPr="0008388B" w14:paraId="613169D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D21B241" w14:textId="77777777" w:rsidR="00D36A59" w:rsidRPr="0008388B" w:rsidRDefault="00D36A59" w:rsidP="00D36A59">
            <w:r w:rsidRPr="0008388B">
              <w:t>CLIP1_MOUSE</w:t>
            </w:r>
          </w:p>
        </w:tc>
        <w:tc>
          <w:tcPr>
            <w:tcW w:w="1193" w:type="dxa"/>
          </w:tcPr>
          <w:p w14:paraId="03290B1E" w14:textId="4880C80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22J3</w:t>
            </w:r>
          </w:p>
        </w:tc>
        <w:tc>
          <w:tcPr>
            <w:tcW w:w="2880" w:type="dxa"/>
            <w:noWrap/>
            <w:hideMark/>
          </w:tcPr>
          <w:p w14:paraId="00C03A1D" w14:textId="56E5F77A" w:rsidR="00D36A59" w:rsidRPr="0008388B" w:rsidRDefault="00D36A59" w:rsidP="00D36A59">
            <w:r w:rsidRPr="0008388B">
              <w:t>CAP-</w:t>
            </w:r>
            <w:proofErr w:type="spellStart"/>
            <w:r w:rsidRPr="0008388B">
              <w:t>Gly</w:t>
            </w:r>
            <w:proofErr w:type="spellEnd"/>
            <w:r w:rsidRPr="0008388B">
              <w:t xml:space="preserve"> domain-containing linker protein 1</w:t>
            </w:r>
          </w:p>
        </w:tc>
        <w:tc>
          <w:tcPr>
            <w:tcW w:w="1099" w:type="dxa"/>
            <w:noWrap/>
            <w:hideMark/>
          </w:tcPr>
          <w:p w14:paraId="69821D7C" w14:textId="77777777" w:rsidR="00D36A59" w:rsidRPr="0008388B" w:rsidRDefault="00D36A59" w:rsidP="00D36A59">
            <w:r w:rsidRPr="0008388B">
              <w:t>-2.26</w:t>
            </w:r>
          </w:p>
        </w:tc>
        <w:tc>
          <w:tcPr>
            <w:tcW w:w="1170" w:type="dxa"/>
            <w:noWrap/>
            <w:hideMark/>
          </w:tcPr>
          <w:p w14:paraId="3FB20BAB" w14:textId="77777777" w:rsidR="00D36A59" w:rsidRPr="0008388B" w:rsidRDefault="00D36A59" w:rsidP="00D36A59">
            <w:r w:rsidRPr="0008388B">
              <w:t>-5.71</w:t>
            </w:r>
          </w:p>
        </w:tc>
        <w:tc>
          <w:tcPr>
            <w:tcW w:w="868" w:type="dxa"/>
            <w:noWrap/>
            <w:hideMark/>
          </w:tcPr>
          <w:p w14:paraId="2C767A76" w14:textId="77777777" w:rsidR="00D36A59" w:rsidRPr="0008388B" w:rsidRDefault="00D36A59" w:rsidP="00D36A59">
            <w:r w:rsidRPr="0008388B">
              <w:t>3.45</w:t>
            </w:r>
          </w:p>
        </w:tc>
        <w:tc>
          <w:tcPr>
            <w:tcW w:w="941" w:type="dxa"/>
            <w:noWrap/>
            <w:hideMark/>
          </w:tcPr>
          <w:p w14:paraId="5844C474" w14:textId="77777777" w:rsidR="00D36A59" w:rsidRPr="0008388B" w:rsidRDefault="00D36A59" w:rsidP="00D36A59">
            <w:r w:rsidRPr="0008388B">
              <w:t>0.01824</w:t>
            </w:r>
          </w:p>
        </w:tc>
      </w:tr>
      <w:tr w:rsidR="00D36A59" w:rsidRPr="0008388B" w14:paraId="3A076E4D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FB60C76" w14:textId="77777777" w:rsidR="00D36A59" w:rsidRPr="0008388B" w:rsidRDefault="00D36A59" w:rsidP="00D36A59">
            <w:r w:rsidRPr="0008388B">
              <w:t>TRI72_MOUSE</w:t>
            </w:r>
          </w:p>
        </w:tc>
        <w:tc>
          <w:tcPr>
            <w:tcW w:w="1193" w:type="dxa"/>
          </w:tcPr>
          <w:p w14:paraId="7C38B4DF" w14:textId="0F87145B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1XH17</w:t>
            </w:r>
          </w:p>
        </w:tc>
        <w:tc>
          <w:tcPr>
            <w:tcW w:w="2880" w:type="dxa"/>
            <w:noWrap/>
            <w:hideMark/>
          </w:tcPr>
          <w:p w14:paraId="4608DCEA" w14:textId="6185E67A" w:rsidR="00D36A59" w:rsidRPr="0008388B" w:rsidRDefault="00D36A59" w:rsidP="00D36A59">
            <w:r w:rsidRPr="0008388B">
              <w:t>Tripartite motif-containing protein 72</w:t>
            </w:r>
          </w:p>
        </w:tc>
        <w:tc>
          <w:tcPr>
            <w:tcW w:w="1099" w:type="dxa"/>
            <w:noWrap/>
            <w:hideMark/>
          </w:tcPr>
          <w:p w14:paraId="5D0FD2E0" w14:textId="77777777" w:rsidR="00D36A59" w:rsidRPr="0008388B" w:rsidRDefault="00D36A59" w:rsidP="00D36A59">
            <w:r w:rsidRPr="0008388B">
              <w:t>0.99</w:t>
            </w:r>
          </w:p>
        </w:tc>
        <w:tc>
          <w:tcPr>
            <w:tcW w:w="1170" w:type="dxa"/>
            <w:noWrap/>
            <w:hideMark/>
          </w:tcPr>
          <w:p w14:paraId="4319BB5C" w14:textId="77777777" w:rsidR="00D36A59" w:rsidRPr="0008388B" w:rsidRDefault="00D36A59" w:rsidP="00D36A59">
            <w:r w:rsidRPr="0008388B">
              <w:t>-0.78</w:t>
            </w:r>
          </w:p>
        </w:tc>
        <w:tc>
          <w:tcPr>
            <w:tcW w:w="868" w:type="dxa"/>
            <w:noWrap/>
            <w:hideMark/>
          </w:tcPr>
          <w:p w14:paraId="4D35860C" w14:textId="77777777" w:rsidR="00D36A59" w:rsidRPr="0008388B" w:rsidRDefault="00D36A59" w:rsidP="00D36A59">
            <w:r w:rsidRPr="0008388B">
              <w:t>1.77</w:t>
            </w:r>
          </w:p>
        </w:tc>
        <w:tc>
          <w:tcPr>
            <w:tcW w:w="941" w:type="dxa"/>
            <w:noWrap/>
            <w:hideMark/>
          </w:tcPr>
          <w:p w14:paraId="19645B18" w14:textId="77777777" w:rsidR="00D36A59" w:rsidRPr="0008388B" w:rsidRDefault="00D36A59" w:rsidP="00D36A59">
            <w:r w:rsidRPr="0008388B">
              <w:t>0.01837</w:t>
            </w:r>
          </w:p>
        </w:tc>
      </w:tr>
      <w:tr w:rsidR="00D36A59" w:rsidRPr="0008388B" w14:paraId="44BECE32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A1F5DDC" w14:textId="77777777" w:rsidR="00D36A59" w:rsidRPr="0008388B" w:rsidRDefault="00D36A59" w:rsidP="00D36A59">
            <w:r w:rsidRPr="0008388B">
              <w:t>ACTN2_MOUSE</w:t>
            </w:r>
          </w:p>
        </w:tc>
        <w:tc>
          <w:tcPr>
            <w:tcW w:w="1193" w:type="dxa"/>
          </w:tcPr>
          <w:p w14:paraId="10965ECC" w14:textId="4C24B00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JI91</w:t>
            </w:r>
          </w:p>
        </w:tc>
        <w:tc>
          <w:tcPr>
            <w:tcW w:w="2880" w:type="dxa"/>
            <w:noWrap/>
            <w:hideMark/>
          </w:tcPr>
          <w:p w14:paraId="30608B41" w14:textId="1C385CBD" w:rsidR="00D36A59" w:rsidRPr="0008388B" w:rsidRDefault="00D36A59" w:rsidP="00D36A59">
            <w:r w:rsidRPr="0008388B">
              <w:t>Alpha-actinin-2</w:t>
            </w:r>
          </w:p>
        </w:tc>
        <w:tc>
          <w:tcPr>
            <w:tcW w:w="1099" w:type="dxa"/>
            <w:noWrap/>
            <w:hideMark/>
          </w:tcPr>
          <w:p w14:paraId="02CAF749" w14:textId="77777777" w:rsidR="00D36A59" w:rsidRPr="0008388B" w:rsidRDefault="00D36A59" w:rsidP="00D36A59">
            <w:r w:rsidRPr="0008388B">
              <w:t>-1.30</w:t>
            </w:r>
          </w:p>
        </w:tc>
        <w:tc>
          <w:tcPr>
            <w:tcW w:w="1170" w:type="dxa"/>
            <w:noWrap/>
            <w:hideMark/>
          </w:tcPr>
          <w:p w14:paraId="3F7D679D" w14:textId="77777777" w:rsidR="00D36A59" w:rsidRPr="0008388B" w:rsidRDefault="00D36A59" w:rsidP="00D36A59">
            <w:r w:rsidRPr="0008388B">
              <w:t>-4.25</w:t>
            </w:r>
          </w:p>
        </w:tc>
        <w:tc>
          <w:tcPr>
            <w:tcW w:w="868" w:type="dxa"/>
            <w:noWrap/>
            <w:hideMark/>
          </w:tcPr>
          <w:p w14:paraId="48FCBF70" w14:textId="77777777" w:rsidR="00D36A59" w:rsidRPr="0008388B" w:rsidRDefault="00D36A59" w:rsidP="00D36A59">
            <w:r w:rsidRPr="0008388B">
              <w:t>2.95</w:t>
            </w:r>
          </w:p>
        </w:tc>
        <w:tc>
          <w:tcPr>
            <w:tcW w:w="941" w:type="dxa"/>
            <w:noWrap/>
            <w:hideMark/>
          </w:tcPr>
          <w:p w14:paraId="23490E85" w14:textId="77777777" w:rsidR="00D36A59" w:rsidRPr="0008388B" w:rsidRDefault="00D36A59" w:rsidP="00D36A59">
            <w:r w:rsidRPr="0008388B">
              <w:t>0.01973</w:t>
            </w:r>
          </w:p>
        </w:tc>
      </w:tr>
      <w:tr w:rsidR="00D36A59" w:rsidRPr="0008388B" w14:paraId="0B545C49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6F931BF" w14:textId="77777777" w:rsidR="00D36A59" w:rsidRPr="0008388B" w:rsidRDefault="00D36A59" w:rsidP="00D36A59">
            <w:r w:rsidRPr="0008388B">
              <w:t>SNRPA_MOUSE</w:t>
            </w:r>
          </w:p>
        </w:tc>
        <w:tc>
          <w:tcPr>
            <w:tcW w:w="1193" w:type="dxa"/>
          </w:tcPr>
          <w:p w14:paraId="11AEC9BF" w14:textId="36824653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2189</w:t>
            </w:r>
          </w:p>
        </w:tc>
        <w:tc>
          <w:tcPr>
            <w:tcW w:w="2880" w:type="dxa"/>
            <w:noWrap/>
            <w:hideMark/>
          </w:tcPr>
          <w:p w14:paraId="00F66793" w14:textId="7CC683CF" w:rsidR="00D36A59" w:rsidRPr="0008388B" w:rsidRDefault="00D36A59" w:rsidP="00D36A59">
            <w:r w:rsidRPr="0008388B">
              <w:t>U1 small nuclear ribonucleoprotein A</w:t>
            </w:r>
          </w:p>
        </w:tc>
        <w:tc>
          <w:tcPr>
            <w:tcW w:w="1099" w:type="dxa"/>
            <w:noWrap/>
            <w:hideMark/>
          </w:tcPr>
          <w:p w14:paraId="07F01732" w14:textId="77777777" w:rsidR="00D36A59" w:rsidRPr="0008388B" w:rsidRDefault="00D36A59" w:rsidP="00D36A59">
            <w:r w:rsidRPr="0008388B">
              <w:t>-1.72</w:t>
            </w:r>
          </w:p>
        </w:tc>
        <w:tc>
          <w:tcPr>
            <w:tcW w:w="1170" w:type="dxa"/>
            <w:noWrap/>
            <w:hideMark/>
          </w:tcPr>
          <w:p w14:paraId="20B693C3" w14:textId="77777777" w:rsidR="00D36A59" w:rsidRPr="0008388B" w:rsidRDefault="00D36A59" w:rsidP="00D36A59">
            <w:r w:rsidRPr="0008388B">
              <w:t>-4.19</w:t>
            </w:r>
          </w:p>
        </w:tc>
        <w:tc>
          <w:tcPr>
            <w:tcW w:w="868" w:type="dxa"/>
            <w:noWrap/>
            <w:hideMark/>
          </w:tcPr>
          <w:p w14:paraId="174F6078" w14:textId="77777777" w:rsidR="00D36A59" w:rsidRPr="0008388B" w:rsidRDefault="00D36A59" w:rsidP="00D36A59">
            <w:r w:rsidRPr="0008388B">
              <w:t>2.46</w:t>
            </w:r>
          </w:p>
        </w:tc>
        <w:tc>
          <w:tcPr>
            <w:tcW w:w="941" w:type="dxa"/>
            <w:noWrap/>
            <w:hideMark/>
          </w:tcPr>
          <w:p w14:paraId="5B349566" w14:textId="77777777" w:rsidR="00D36A59" w:rsidRPr="0008388B" w:rsidRDefault="00D36A59" w:rsidP="00D36A59">
            <w:r w:rsidRPr="0008388B">
              <w:t>0.02021</w:t>
            </w:r>
          </w:p>
        </w:tc>
      </w:tr>
      <w:tr w:rsidR="00D36A59" w:rsidRPr="0008388B" w14:paraId="564628BD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E651FCE" w14:textId="77777777" w:rsidR="00D36A59" w:rsidRPr="0008388B" w:rsidRDefault="00D36A59" w:rsidP="00D36A59">
            <w:r w:rsidRPr="0008388B">
              <w:t>NEBL_MOUSE</w:t>
            </w:r>
          </w:p>
        </w:tc>
        <w:tc>
          <w:tcPr>
            <w:tcW w:w="1193" w:type="dxa"/>
          </w:tcPr>
          <w:p w14:paraId="7DE3D7A1" w14:textId="3ED0BE1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0II04</w:t>
            </w:r>
          </w:p>
        </w:tc>
        <w:tc>
          <w:tcPr>
            <w:tcW w:w="2880" w:type="dxa"/>
            <w:noWrap/>
            <w:hideMark/>
          </w:tcPr>
          <w:p w14:paraId="48820005" w14:textId="447203ED" w:rsidR="00D36A59" w:rsidRPr="0008388B" w:rsidRDefault="00D36A59" w:rsidP="00D36A59">
            <w:r w:rsidRPr="0008388B">
              <w:t>Nebulette</w:t>
            </w:r>
          </w:p>
        </w:tc>
        <w:tc>
          <w:tcPr>
            <w:tcW w:w="1099" w:type="dxa"/>
            <w:noWrap/>
            <w:hideMark/>
          </w:tcPr>
          <w:p w14:paraId="3E47A605" w14:textId="77777777" w:rsidR="00D36A59" w:rsidRPr="0008388B" w:rsidRDefault="00D36A59" w:rsidP="00D36A59">
            <w:r w:rsidRPr="0008388B">
              <w:t>-2.07</w:t>
            </w:r>
          </w:p>
        </w:tc>
        <w:tc>
          <w:tcPr>
            <w:tcW w:w="1170" w:type="dxa"/>
            <w:noWrap/>
            <w:hideMark/>
          </w:tcPr>
          <w:p w14:paraId="5DB8DE5D" w14:textId="77777777" w:rsidR="00D36A59" w:rsidRPr="0008388B" w:rsidRDefault="00D36A59" w:rsidP="00D36A59">
            <w:r w:rsidRPr="0008388B">
              <w:t>-4.30</w:t>
            </w:r>
          </w:p>
        </w:tc>
        <w:tc>
          <w:tcPr>
            <w:tcW w:w="868" w:type="dxa"/>
            <w:noWrap/>
            <w:hideMark/>
          </w:tcPr>
          <w:p w14:paraId="183779BE" w14:textId="77777777" w:rsidR="00D36A59" w:rsidRPr="0008388B" w:rsidRDefault="00D36A59" w:rsidP="00D36A59">
            <w:r w:rsidRPr="0008388B">
              <w:t>2.23</w:t>
            </w:r>
          </w:p>
        </w:tc>
        <w:tc>
          <w:tcPr>
            <w:tcW w:w="941" w:type="dxa"/>
            <w:noWrap/>
            <w:hideMark/>
          </w:tcPr>
          <w:p w14:paraId="23462D57" w14:textId="77777777" w:rsidR="00D36A59" w:rsidRPr="0008388B" w:rsidRDefault="00D36A59" w:rsidP="00D36A59">
            <w:r w:rsidRPr="0008388B">
              <w:t>0.02022</w:t>
            </w:r>
          </w:p>
        </w:tc>
      </w:tr>
      <w:tr w:rsidR="00D36A59" w:rsidRPr="0008388B" w14:paraId="7B8BFA4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C95B519" w14:textId="77777777" w:rsidR="00D36A59" w:rsidRPr="0008388B" w:rsidRDefault="00D36A59" w:rsidP="00D36A59">
            <w:r w:rsidRPr="0008388B">
              <w:t>PLIN4_MOUSE</w:t>
            </w:r>
          </w:p>
        </w:tc>
        <w:tc>
          <w:tcPr>
            <w:tcW w:w="1193" w:type="dxa"/>
          </w:tcPr>
          <w:p w14:paraId="6E39E71E" w14:textId="69183278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O88492</w:t>
            </w:r>
          </w:p>
        </w:tc>
        <w:tc>
          <w:tcPr>
            <w:tcW w:w="2880" w:type="dxa"/>
            <w:noWrap/>
            <w:hideMark/>
          </w:tcPr>
          <w:p w14:paraId="76516322" w14:textId="50BC07D1" w:rsidR="00D36A59" w:rsidRPr="0008388B" w:rsidRDefault="00D36A59" w:rsidP="00D36A59">
            <w:r w:rsidRPr="0008388B">
              <w:t>Perilipin-4</w:t>
            </w:r>
          </w:p>
        </w:tc>
        <w:tc>
          <w:tcPr>
            <w:tcW w:w="1099" w:type="dxa"/>
            <w:noWrap/>
            <w:hideMark/>
          </w:tcPr>
          <w:p w14:paraId="2B551480" w14:textId="77777777" w:rsidR="00D36A59" w:rsidRPr="0008388B" w:rsidRDefault="00D36A59" w:rsidP="00D36A59">
            <w:r w:rsidRPr="0008388B">
              <w:t>-1.06</w:t>
            </w:r>
          </w:p>
        </w:tc>
        <w:tc>
          <w:tcPr>
            <w:tcW w:w="1170" w:type="dxa"/>
            <w:noWrap/>
            <w:hideMark/>
          </w:tcPr>
          <w:p w14:paraId="7A0043CB" w14:textId="77777777" w:rsidR="00D36A59" w:rsidRPr="0008388B" w:rsidRDefault="00D36A59" w:rsidP="00D36A59">
            <w:r w:rsidRPr="0008388B">
              <w:t>-3.19</w:t>
            </w:r>
          </w:p>
        </w:tc>
        <w:tc>
          <w:tcPr>
            <w:tcW w:w="868" w:type="dxa"/>
            <w:noWrap/>
            <w:hideMark/>
          </w:tcPr>
          <w:p w14:paraId="7735C604" w14:textId="77777777" w:rsidR="00D36A59" w:rsidRPr="0008388B" w:rsidRDefault="00D36A59" w:rsidP="00D36A59">
            <w:r w:rsidRPr="0008388B">
              <w:t>2.13</w:t>
            </w:r>
          </w:p>
        </w:tc>
        <w:tc>
          <w:tcPr>
            <w:tcW w:w="941" w:type="dxa"/>
            <w:noWrap/>
            <w:hideMark/>
          </w:tcPr>
          <w:p w14:paraId="64FA90A5" w14:textId="77777777" w:rsidR="00D36A59" w:rsidRPr="0008388B" w:rsidRDefault="00D36A59" w:rsidP="00D36A59">
            <w:r w:rsidRPr="0008388B">
              <w:t>0.02033</w:t>
            </w:r>
          </w:p>
        </w:tc>
      </w:tr>
      <w:tr w:rsidR="00D36A59" w:rsidRPr="0008388B" w14:paraId="1ADFBFA2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40C9A88" w14:textId="77777777" w:rsidR="00D36A59" w:rsidRPr="0008388B" w:rsidRDefault="00D36A59" w:rsidP="00D36A59">
            <w:r w:rsidRPr="0008388B">
              <w:t>CLAP1_MOUSE</w:t>
            </w:r>
          </w:p>
        </w:tc>
        <w:tc>
          <w:tcPr>
            <w:tcW w:w="1193" w:type="dxa"/>
          </w:tcPr>
          <w:p w14:paraId="2C3065D0" w14:textId="60550A72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0TV8</w:t>
            </w:r>
          </w:p>
        </w:tc>
        <w:tc>
          <w:tcPr>
            <w:tcW w:w="2880" w:type="dxa"/>
            <w:noWrap/>
            <w:hideMark/>
          </w:tcPr>
          <w:p w14:paraId="32912441" w14:textId="753C3C31" w:rsidR="00D36A59" w:rsidRPr="0008388B" w:rsidRDefault="00D36A59" w:rsidP="00D36A59">
            <w:r w:rsidRPr="0008388B">
              <w:t>CLIP-associating protein 1</w:t>
            </w:r>
          </w:p>
        </w:tc>
        <w:tc>
          <w:tcPr>
            <w:tcW w:w="1099" w:type="dxa"/>
            <w:noWrap/>
            <w:hideMark/>
          </w:tcPr>
          <w:p w14:paraId="0528AB15" w14:textId="77777777" w:rsidR="00D36A59" w:rsidRPr="0008388B" w:rsidRDefault="00D36A59" w:rsidP="00D36A59">
            <w:r w:rsidRPr="0008388B">
              <w:t>-3.11</w:t>
            </w:r>
          </w:p>
        </w:tc>
        <w:tc>
          <w:tcPr>
            <w:tcW w:w="1170" w:type="dxa"/>
            <w:noWrap/>
            <w:hideMark/>
          </w:tcPr>
          <w:p w14:paraId="0437F377" w14:textId="77777777" w:rsidR="00D36A59" w:rsidRPr="0008388B" w:rsidRDefault="00D36A59" w:rsidP="00D36A59">
            <w:r w:rsidRPr="0008388B">
              <w:t>-4.84</w:t>
            </w:r>
          </w:p>
        </w:tc>
        <w:tc>
          <w:tcPr>
            <w:tcW w:w="868" w:type="dxa"/>
            <w:noWrap/>
            <w:hideMark/>
          </w:tcPr>
          <w:p w14:paraId="7183BD7F" w14:textId="77777777" w:rsidR="00D36A59" w:rsidRPr="0008388B" w:rsidRDefault="00D36A59" w:rsidP="00D36A59">
            <w:r w:rsidRPr="0008388B">
              <w:t>1.73</w:t>
            </w:r>
          </w:p>
        </w:tc>
        <w:tc>
          <w:tcPr>
            <w:tcW w:w="941" w:type="dxa"/>
            <w:noWrap/>
            <w:hideMark/>
          </w:tcPr>
          <w:p w14:paraId="6609A3DA" w14:textId="77777777" w:rsidR="00D36A59" w:rsidRPr="0008388B" w:rsidRDefault="00D36A59" w:rsidP="00D36A59">
            <w:r w:rsidRPr="0008388B">
              <w:t>0.02036</w:t>
            </w:r>
          </w:p>
        </w:tc>
      </w:tr>
      <w:tr w:rsidR="00D36A59" w:rsidRPr="0008388B" w14:paraId="21C1CD7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4C770BD" w14:textId="77777777" w:rsidR="00D36A59" w:rsidRPr="0008388B" w:rsidRDefault="00D36A59" w:rsidP="00D36A59">
            <w:r w:rsidRPr="0008388B">
              <w:t>THIL_MOUSE</w:t>
            </w:r>
          </w:p>
        </w:tc>
        <w:tc>
          <w:tcPr>
            <w:tcW w:w="1193" w:type="dxa"/>
          </w:tcPr>
          <w:p w14:paraId="49180E39" w14:textId="397EA3FC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QZT1</w:t>
            </w:r>
          </w:p>
        </w:tc>
        <w:tc>
          <w:tcPr>
            <w:tcW w:w="2880" w:type="dxa"/>
            <w:noWrap/>
            <w:hideMark/>
          </w:tcPr>
          <w:p w14:paraId="423CAFB1" w14:textId="3F65A8B2" w:rsidR="00D36A59" w:rsidRPr="0008388B" w:rsidRDefault="00D36A59" w:rsidP="00D36A59">
            <w:r w:rsidRPr="0008388B">
              <w:t xml:space="preserve">Acetyl-CoA </w:t>
            </w:r>
            <w:proofErr w:type="gramStart"/>
            <w:r w:rsidRPr="0008388B">
              <w:t>acetyltransferase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2D2CF983" w14:textId="77777777" w:rsidR="00D36A59" w:rsidRPr="0008388B" w:rsidRDefault="00D36A59" w:rsidP="00D36A59">
            <w:r w:rsidRPr="0008388B">
              <w:t>4.20</w:t>
            </w:r>
          </w:p>
        </w:tc>
        <w:tc>
          <w:tcPr>
            <w:tcW w:w="1170" w:type="dxa"/>
            <w:noWrap/>
            <w:hideMark/>
          </w:tcPr>
          <w:p w14:paraId="316CD2C2" w14:textId="77777777" w:rsidR="00D36A59" w:rsidRPr="0008388B" w:rsidRDefault="00D36A59" w:rsidP="00D36A59">
            <w:r w:rsidRPr="0008388B">
              <w:t>2.24</w:t>
            </w:r>
          </w:p>
        </w:tc>
        <w:tc>
          <w:tcPr>
            <w:tcW w:w="868" w:type="dxa"/>
            <w:noWrap/>
            <w:hideMark/>
          </w:tcPr>
          <w:p w14:paraId="36DE30D9" w14:textId="77777777" w:rsidR="00D36A59" w:rsidRPr="0008388B" w:rsidRDefault="00D36A59" w:rsidP="00D36A59">
            <w:r w:rsidRPr="0008388B">
              <w:t>1.96</w:t>
            </w:r>
          </w:p>
        </w:tc>
        <w:tc>
          <w:tcPr>
            <w:tcW w:w="941" w:type="dxa"/>
            <w:noWrap/>
            <w:hideMark/>
          </w:tcPr>
          <w:p w14:paraId="0504BC8B" w14:textId="77777777" w:rsidR="00D36A59" w:rsidRPr="0008388B" w:rsidRDefault="00D36A59" w:rsidP="00D36A59">
            <w:r w:rsidRPr="0008388B">
              <w:t>0.02037</w:t>
            </w:r>
          </w:p>
        </w:tc>
      </w:tr>
      <w:tr w:rsidR="00D36A59" w:rsidRPr="0008388B" w14:paraId="4DB8F3B9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2F3B462" w14:textId="77777777" w:rsidR="00D36A59" w:rsidRPr="0008388B" w:rsidRDefault="00D36A59" w:rsidP="00D36A59">
            <w:r w:rsidRPr="0008388B">
              <w:t>AKAP2_MOUSE</w:t>
            </w:r>
          </w:p>
        </w:tc>
        <w:tc>
          <w:tcPr>
            <w:tcW w:w="1193" w:type="dxa"/>
          </w:tcPr>
          <w:p w14:paraId="346B9BE4" w14:textId="4A65DBF4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O54931</w:t>
            </w:r>
          </w:p>
        </w:tc>
        <w:tc>
          <w:tcPr>
            <w:tcW w:w="2880" w:type="dxa"/>
            <w:noWrap/>
            <w:hideMark/>
          </w:tcPr>
          <w:p w14:paraId="7A5BD3E3" w14:textId="7F1100DF" w:rsidR="00D36A59" w:rsidRPr="0008388B" w:rsidRDefault="00D36A59" w:rsidP="00D36A59">
            <w:r w:rsidRPr="0008388B">
              <w:t>A-kinase anchor protein 2</w:t>
            </w:r>
          </w:p>
        </w:tc>
        <w:tc>
          <w:tcPr>
            <w:tcW w:w="1099" w:type="dxa"/>
            <w:noWrap/>
            <w:hideMark/>
          </w:tcPr>
          <w:p w14:paraId="2FDCA5D3" w14:textId="77777777" w:rsidR="00D36A59" w:rsidRPr="0008388B" w:rsidRDefault="00D36A59" w:rsidP="00D36A59">
            <w:r w:rsidRPr="0008388B">
              <w:t>-1.72</w:t>
            </w:r>
          </w:p>
        </w:tc>
        <w:tc>
          <w:tcPr>
            <w:tcW w:w="1170" w:type="dxa"/>
            <w:noWrap/>
            <w:hideMark/>
          </w:tcPr>
          <w:p w14:paraId="3ED25AF5" w14:textId="77777777" w:rsidR="00D36A59" w:rsidRPr="0008388B" w:rsidRDefault="00D36A59" w:rsidP="00D36A59">
            <w:r w:rsidRPr="0008388B">
              <w:t>-3.65</w:t>
            </w:r>
          </w:p>
        </w:tc>
        <w:tc>
          <w:tcPr>
            <w:tcW w:w="868" w:type="dxa"/>
            <w:noWrap/>
            <w:hideMark/>
          </w:tcPr>
          <w:p w14:paraId="26F83189" w14:textId="77777777" w:rsidR="00D36A59" w:rsidRPr="0008388B" w:rsidRDefault="00D36A59" w:rsidP="00D36A59">
            <w:r w:rsidRPr="0008388B">
              <w:t>1.94</w:t>
            </w:r>
          </w:p>
        </w:tc>
        <w:tc>
          <w:tcPr>
            <w:tcW w:w="941" w:type="dxa"/>
            <w:noWrap/>
            <w:hideMark/>
          </w:tcPr>
          <w:p w14:paraId="1A912804" w14:textId="77777777" w:rsidR="00D36A59" w:rsidRPr="0008388B" w:rsidRDefault="00D36A59" w:rsidP="00D36A59">
            <w:r w:rsidRPr="0008388B">
              <w:t>0.02053</w:t>
            </w:r>
          </w:p>
        </w:tc>
      </w:tr>
      <w:tr w:rsidR="00D36A59" w:rsidRPr="0008388B" w14:paraId="5AFC964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B6AEAFB" w14:textId="77777777" w:rsidR="00D36A59" w:rsidRPr="0008388B" w:rsidRDefault="00D36A59" w:rsidP="00D36A59">
            <w:r w:rsidRPr="0008388B">
              <w:t>QCR7_MOUSE</w:t>
            </w:r>
          </w:p>
        </w:tc>
        <w:tc>
          <w:tcPr>
            <w:tcW w:w="1193" w:type="dxa"/>
          </w:tcPr>
          <w:p w14:paraId="3123E24F" w14:textId="40B3FE93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D855</w:t>
            </w:r>
          </w:p>
        </w:tc>
        <w:tc>
          <w:tcPr>
            <w:tcW w:w="2880" w:type="dxa"/>
            <w:noWrap/>
            <w:hideMark/>
          </w:tcPr>
          <w:p w14:paraId="5FC572CD" w14:textId="312CC325" w:rsidR="00D36A59" w:rsidRPr="0008388B" w:rsidRDefault="00D36A59" w:rsidP="00D36A59">
            <w:r w:rsidRPr="0008388B">
              <w:t xml:space="preserve">Cytochrome b-c1 complex </w:t>
            </w:r>
            <w:r w:rsidRPr="0008388B">
              <w:lastRenderedPageBreak/>
              <w:t>subunit 7</w:t>
            </w:r>
          </w:p>
        </w:tc>
        <w:tc>
          <w:tcPr>
            <w:tcW w:w="1099" w:type="dxa"/>
            <w:noWrap/>
            <w:hideMark/>
          </w:tcPr>
          <w:p w14:paraId="34D21796" w14:textId="77777777" w:rsidR="00D36A59" w:rsidRPr="0008388B" w:rsidRDefault="00D36A59" w:rsidP="00D36A59">
            <w:r w:rsidRPr="0008388B">
              <w:lastRenderedPageBreak/>
              <w:t>1.53</w:t>
            </w:r>
          </w:p>
        </w:tc>
        <w:tc>
          <w:tcPr>
            <w:tcW w:w="1170" w:type="dxa"/>
            <w:noWrap/>
            <w:hideMark/>
          </w:tcPr>
          <w:p w14:paraId="7ADFABA8" w14:textId="77777777" w:rsidR="00D36A59" w:rsidRPr="0008388B" w:rsidRDefault="00D36A59" w:rsidP="00D36A59">
            <w:r w:rsidRPr="0008388B">
              <w:t>-3.32</w:t>
            </w:r>
          </w:p>
        </w:tc>
        <w:tc>
          <w:tcPr>
            <w:tcW w:w="868" w:type="dxa"/>
            <w:noWrap/>
            <w:hideMark/>
          </w:tcPr>
          <w:p w14:paraId="71C947E3" w14:textId="77777777" w:rsidR="00D36A59" w:rsidRPr="0008388B" w:rsidRDefault="00D36A59" w:rsidP="00D36A59">
            <w:r w:rsidRPr="0008388B">
              <w:t>4.85</w:t>
            </w:r>
          </w:p>
        </w:tc>
        <w:tc>
          <w:tcPr>
            <w:tcW w:w="941" w:type="dxa"/>
            <w:noWrap/>
            <w:hideMark/>
          </w:tcPr>
          <w:p w14:paraId="51D7B30B" w14:textId="77777777" w:rsidR="00D36A59" w:rsidRPr="0008388B" w:rsidRDefault="00D36A59" w:rsidP="00D36A59">
            <w:r w:rsidRPr="0008388B">
              <w:t>0.02070</w:t>
            </w:r>
          </w:p>
        </w:tc>
      </w:tr>
      <w:tr w:rsidR="00D36A59" w:rsidRPr="0008388B" w14:paraId="55E06D1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71DB6C6" w14:textId="77777777" w:rsidR="00D36A59" w:rsidRPr="0008388B" w:rsidRDefault="00D36A59" w:rsidP="00D36A59">
            <w:r w:rsidRPr="0008388B">
              <w:t>REEP5_MOUSE</w:t>
            </w:r>
          </w:p>
        </w:tc>
        <w:tc>
          <w:tcPr>
            <w:tcW w:w="1193" w:type="dxa"/>
          </w:tcPr>
          <w:p w14:paraId="4B34E4DA" w14:textId="543A2C8F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0870</w:t>
            </w:r>
          </w:p>
        </w:tc>
        <w:tc>
          <w:tcPr>
            <w:tcW w:w="2880" w:type="dxa"/>
            <w:noWrap/>
            <w:hideMark/>
          </w:tcPr>
          <w:p w14:paraId="39F99E60" w14:textId="4D962DB8" w:rsidR="00D36A59" w:rsidRPr="0008388B" w:rsidRDefault="00D36A59" w:rsidP="00D36A59">
            <w:r w:rsidRPr="0008388B">
              <w:t>Receptor expression-enhancing protein 5</w:t>
            </w:r>
          </w:p>
        </w:tc>
        <w:tc>
          <w:tcPr>
            <w:tcW w:w="1099" w:type="dxa"/>
            <w:noWrap/>
            <w:hideMark/>
          </w:tcPr>
          <w:p w14:paraId="383D978D" w14:textId="77777777" w:rsidR="00D36A59" w:rsidRPr="0008388B" w:rsidRDefault="00D36A59" w:rsidP="00D36A59">
            <w:r w:rsidRPr="0008388B">
              <w:t>-1.77</w:t>
            </w:r>
          </w:p>
        </w:tc>
        <w:tc>
          <w:tcPr>
            <w:tcW w:w="1170" w:type="dxa"/>
            <w:noWrap/>
            <w:hideMark/>
          </w:tcPr>
          <w:p w14:paraId="2DEBCB6C" w14:textId="77777777" w:rsidR="00D36A59" w:rsidRPr="0008388B" w:rsidRDefault="00D36A59" w:rsidP="00D36A59">
            <w:r w:rsidRPr="0008388B">
              <w:t>-3.96</w:t>
            </w:r>
          </w:p>
        </w:tc>
        <w:tc>
          <w:tcPr>
            <w:tcW w:w="868" w:type="dxa"/>
            <w:noWrap/>
            <w:hideMark/>
          </w:tcPr>
          <w:p w14:paraId="49E7C7D9" w14:textId="77777777" w:rsidR="00D36A59" w:rsidRPr="0008388B" w:rsidRDefault="00D36A59" w:rsidP="00D36A59">
            <w:r w:rsidRPr="0008388B">
              <w:t>2.19</w:t>
            </w:r>
          </w:p>
        </w:tc>
        <w:tc>
          <w:tcPr>
            <w:tcW w:w="941" w:type="dxa"/>
            <w:noWrap/>
            <w:hideMark/>
          </w:tcPr>
          <w:p w14:paraId="5BEAB2F6" w14:textId="77777777" w:rsidR="00D36A59" w:rsidRPr="0008388B" w:rsidRDefault="00D36A59" w:rsidP="00D36A59">
            <w:r w:rsidRPr="0008388B">
              <w:t>0.02095</w:t>
            </w:r>
          </w:p>
        </w:tc>
      </w:tr>
      <w:tr w:rsidR="00D36A59" w:rsidRPr="0008388B" w14:paraId="4B26A29F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DC70B5E" w14:textId="77777777" w:rsidR="00D36A59" w:rsidRPr="0008388B" w:rsidRDefault="00D36A59" w:rsidP="00D36A59">
            <w:r w:rsidRPr="0008388B">
              <w:t>RL13A_MOUSE</w:t>
            </w:r>
          </w:p>
        </w:tc>
        <w:tc>
          <w:tcPr>
            <w:tcW w:w="1193" w:type="dxa"/>
          </w:tcPr>
          <w:p w14:paraId="71C31958" w14:textId="56CC5E03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19253</w:t>
            </w:r>
          </w:p>
        </w:tc>
        <w:tc>
          <w:tcPr>
            <w:tcW w:w="2880" w:type="dxa"/>
            <w:noWrap/>
            <w:hideMark/>
          </w:tcPr>
          <w:p w14:paraId="780BC519" w14:textId="58A9DD98" w:rsidR="00D36A59" w:rsidRPr="0008388B" w:rsidRDefault="00D36A59" w:rsidP="00D36A59">
            <w:r w:rsidRPr="0008388B">
              <w:t>60S ribosomal protein L13a</w:t>
            </w:r>
          </w:p>
        </w:tc>
        <w:tc>
          <w:tcPr>
            <w:tcW w:w="1099" w:type="dxa"/>
            <w:noWrap/>
            <w:hideMark/>
          </w:tcPr>
          <w:p w14:paraId="769559DF" w14:textId="77777777" w:rsidR="00D36A59" w:rsidRPr="0008388B" w:rsidRDefault="00D36A59" w:rsidP="00D36A59">
            <w:r w:rsidRPr="0008388B">
              <w:t>-2.62</w:t>
            </w:r>
          </w:p>
        </w:tc>
        <w:tc>
          <w:tcPr>
            <w:tcW w:w="1170" w:type="dxa"/>
            <w:noWrap/>
            <w:hideMark/>
          </w:tcPr>
          <w:p w14:paraId="5AA5C1B6" w14:textId="77777777" w:rsidR="00D36A59" w:rsidRPr="0008388B" w:rsidRDefault="00D36A59" w:rsidP="00D36A59">
            <w:r w:rsidRPr="0008388B">
              <w:t>-5.30</w:t>
            </w:r>
          </w:p>
        </w:tc>
        <w:tc>
          <w:tcPr>
            <w:tcW w:w="868" w:type="dxa"/>
            <w:noWrap/>
            <w:hideMark/>
          </w:tcPr>
          <w:p w14:paraId="24054D25" w14:textId="77777777" w:rsidR="00D36A59" w:rsidRPr="0008388B" w:rsidRDefault="00D36A59" w:rsidP="00D36A59">
            <w:r w:rsidRPr="0008388B">
              <w:t>2.68</w:t>
            </w:r>
          </w:p>
        </w:tc>
        <w:tc>
          <w:tcPr>
            <w:tcW w:w="941" w:type="dxa"/>
            <w:noWrap/>
            <w:hideMark/>
          </w:tcPr>
          <w:p w14:paraId="7A6D38BD" w14:textId="77777777" w:rsidR="00D36A59" w:rsidRPr="0008388B" w:rsidRDefault="00D36A59" w:rsidP="00D36A59">
            <w:r w:rsidRPr="0008388B">
              <w:t>0.02096</w:t>
            </w:r>
          </w:p>
        </w:tc>
      </w:tr>
      <w:tr w:rsidR="00D36A59" w:rsidRPr="0008388B" w14:paraId="00AED727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4398043" w14:textId="77777777" w:rsidR="00D36A59" w:rsidRPr="0008388B" w:rsidRDefault="00D36A59" w:rsidP="00D36A59">
            <w:r w:rsidRPr="0008388B">
              <w:t>DLRB1_MOUSE</w:t>
            </w:r>
          </w:p>
        </w:tc>
        <w:tc>
          <w:tcPr>
            <w:tcW w:w="1193" w:type="dxa"/>
          </w:tcPr>
          <w:p w14:paraId="5688FB1E" w14:textId="793F80C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2627</w:t>
            </w:r>
          </w:p>
        </w:tc>
        <w:tc>
          <w:tcPr>
            <w:tcW w:w="2880" w:type="dxa"/>
            <w:noWrap/>
            <w:hideMark/>
          </w:tcPr>
          <w:p w14:paraId="4CFA3D4A" w14:textId="2C791013" w:rsidR="00D36A59" w:rsidRPr="0008388B" w:rsidRDefault="00D36A59" w:rsidP="00D36A59">
            <w:r w:rsidRPr="0008388B">
              <w:t>Dynein light chain roadblock-type 1</w:t>
            </w:r>
          </w:p>
        </w:tc>
        <w:tc>
          <w:tcPr>
            <w:tcW w:w="1099" w:type="dxa"/>
            <w:noWrap/>
            <w:hideMark/>
          </w:tcPr>
          <w:p w14:paraId="370E2D81" w14:textId="77777777" w:rsidR="00D36A59" w:rsidRPr="0008388B" w:rsidRDefault="00D36A59" w:rsidP="00D36A59">
            <w:r w:rsidRPr="0008388B">
              <w:t>-2.45</w:t>
            </w:r>
          </w:p>
        </w:tc>
        <w:tc>
          <w:tcPr>
            <w:tcW w:w="1170" w:type="dxa"/>
            <w:noWrap/>
            <w:hideMark/>
          </w:tcPr>
          <w:p w14:paraId="35F47DBD" w14:textId="77777777" w:rsidR="00D36A59" w:rsidRPr="0008388B" w:rsidRDefault="00D36A59" w:rsidP="00D36A59">
            <w:r w:rsidRPr="0008388B">
              <w:t>-5.41</w:t>
            </w:r>
          </w:p>
        </w:tc>
        <w:tc>
          <w:tcPr>
            <w:tcW w:w="868" w:type="dxa"/>
            <w:noWrap/>
            <w:hideMark/>
          </w:tcPr>
          <w:p w14:paraId="7F888742" w14:textId="77777777" w:rsidR="00D36A59" w:rsidRPr="0008388B" w:rsidRDefault="00D36A59" w:rsidP="00D36A59">
            <w:r w:rsidRPr="0008388B">
              <w:t>2.97</w:t>
            </w:r>
          </w:p>
        </w:tc>
        <w:tc>
          <w:tcPr>
            <w:tcW w:w="941" w:type="dxa"/>
            <w:noWrap/>
            <w:hideMark/>
          </w:tcPr>
          <w:p w14:paraId="33B9F9BF" w14:textId="77777777" w:rsidR="00D36A59" w:rsidRPr="0008388B" w:rsidRDefault="00D36A59" w:rsidP="00D36A59">
            <w:r w:rsidRPr="0008388B">
              <w:t>0.02108</w:t>
            </w:r>
          </w:p>
        </w:tc>
      </w:tr>
      <w:tr w:rsidR="00D36A59" w:rsidRPr="0008388B" w14:paraId="7215292C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E80A093" w14:textId="77777777" w:rsidR="00D36A59" w:rsidRPr="0008388B" w:rsidRDefault="00D36A59" w:rsidP="00D36A59">
            <w:r w:rsidRPr="0008388B">
              <w:t>NDUS8_MOUSE</w:t>
            </w:r>
          </w:p>
        </w:tc>
        <w:tc>
          <w:tcPr>
            <w:tcW w:w="1193" w:type="dxa"/>
          </w:tcPr>
          <w:p w14:paraId="5B1A5290" w14:textId="143CAE36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K3J1</w:t>
            </w:r>
          </w:p>
        </w:tc>
        <w:tc>
          <w:tcPr>
            <w:tcW w:w="2880" w:type="dxa"/>
            <w:noWrap/>
            <w:hideMark/>
          </w:tcPr>
          <w:p w14:paraId="379D0417" w14:textId="7F716CD7" w:rsidR="00D36A59" w:rsidRPr="0008388B" w:rsidRDefault="00D36A59" w:rsidP="00D36A59">
            <w:r w:rsidRPr="0008388B">
              <w:t xml:space="preserve">NADH dehydrogenase [ubiquinone] iron-sulfur protein </w:t>
            </w:r>
            <w:proofErr w:type="gramStart"/>
            <w:r w:rsidRPr="0008388B">
              <w:t>8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1DB2BFBF" w14:textId="77777777" w:rsidR="00D36A59" w:rsidRPr="0008388B" w:rsidRDefault="00D36A59" w:rsidP="00D36A59">
            <w:r w:rsidRPr="0008388B">
              <w:t>0.80</w:t>
            </w:r>
          </w:p>
        </w:tc>
        <w:tc>
          <w:tcPr>
            <w:tcW w:w="1170" w:type="dxa"/>
            <w:noWrap/>
            <w:hideMark/>
          </w:tcPr>
          <w:p w14:paraId="6D72D09C" w14:textId="77777777" w:rsidR="00D36A59" w:rsidRPr="0008388B" w:rsidRDefault="00D36A59" w:rsidP="00D36A59">
            <w:r w:rsidRPr="0008388B">
              <w:t>-1.74</w:t>
            </w:r>
          </w:p>
        </w:tc>
        <w:tc>
          <w:tcPr>
            <w:tcW w:w="868" w:type="dxa"/>
            <w:noWrap/>
            <w:hideMark/>
          </w:tcPr>
          <w:p w14:paraId="68B9E2C9" w14:textId="77777777" w:rsidR="00D36A59" w:rsidRPr="0008388B" w:rsidRDefault="00D36A59" w:rsidP="00D36A59">
            <w:r w:rsidRPr="0008388B">
              <w:t>2.54</w:t>
            </w:r>
          </w:p>
        </w:tc>
        <w:tc>
          <w:tcPr>
            <w:tcW w:w="941" w:type="dxa"/>
            <w:noWrap/>
            <w:hideMark/>
          </w:tcPr>
          <w:p w14:paraId="3E3E2B6F" w14:textId="77777777" w:rsidR="00D36A59" w:rsidRPr="0008388B" w:rsidRDefault="00D36A59" w:rsidP="00D36A59">
            <w:r w:rsidRPr="0008388B">
              <w:t>0.02131</w:t>
            </w:r>
          </w:p>
        </w:tc>
      </w:tr>
      <w:tr w:rsidR="00D36A59" w:rsidRPr="0008388B" w14:paraId="24ECB11F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0D973BF" w14:textId="77777777" w:rsidR="00D36A59" w:rsidRPr="0008388B" w:rsidRDefault="00D36A59" w:rsidP="00D36A59">
            <w:r w:rsidRPr="0008388B">
              <w:t>PSMD9_MOUSE</w:t>
            </w:r>
          </w:p>
        </w:tc>
        <w:tc>
          <w:tcPr>
            <w:tcW w:w="1193" w:type="dxa"/>
          </w:tcPr>
          <w:p w14:paraId="3AFCB539" w14:textId="76F40596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CR00</w:t>
            </w:r>
          </w:p>
        </w:tc>
        <w:tc>
          <w:tcPr>
            <w:tcW w:w="2880" w:type="dxa"/>
            <w:noWrap/>
            <w:hideMark/>
          </w:tcPr>
          <w:p w14:paraId="213A3C7B" w14:textId="10387CB1" w:rsidR="00D36A59" w:rsidRPr="0008388B" w:rsidRDefault="00D36A59" w:rsidP="00D36A59">
            <w:r w:rsidRPr="0008388B">
              <w:t>26S proteasome non-ATPase regulatory subunit 9</w:t>
            </w:r>
          </w:p>
        </w:tc>
        <w:tc>
          <w:tcPr>
            <w:tcW w:w="1099" w:type="dxa"/>
            <w:noWrap/>
            <w:hideMark/>
          </w:tcPr>
          <w:p w14:paraId="522F0935" w14:textId="77777777" w:rsidR="00D36A59" w:rsidRPr="0008388B" w:rsidRDefault="00D36A59" w:rsidP="00D36A59">
            <w:r w:rsidRPr="0008388B">
              <w:t>-1.86</w:t>
            </w:r>
          </w:p>
        </w:tc>
        <w:tc>
          <w:tcPr>
            <w:tcW w:w="1170" w:type="dxa"/>
            <w:noWrap/>
            <w:hideMark/>
          </w:tcPr>
          <w:p w14:paraId="71811DE1" w14:textId="77777777" w:rsidR="00D36A59" w:rsidRPr="0008388B" w:rsidRDefault="00D36A59" w:rsidP="00D36A59">
            <w:r w:rsidRPr="0008388B">
              <w:t>-4.09</w:t>
            </w:r>
          </w:p>
        </w:tc>
        <w:tc>
          <w:tcPr>
            <w:tcW w:w="868" w:type="dxa"/>
            <w:noWrap/>
            <w:hideMark/>
          </w:tcPr>
          <w:p w14:paraId="01642299" w14:textId="77777777" w:rsidR="00D36A59" w:rsidRPr="0008388B" w:rsidRDefault="00D36A59" w:rsidP="00D36A59">
            <w:r w:rsidRPr="0008388B">
              <w:t>2.23</w:t>
            </w:r>
          </w:p>
        </w:tc>
        <w:tc>
          <w:tcPr>
            <w:tcW w:w="941" w:type="dxa"/>
            <w:noWrap/>
            <w:hideMark/>
          </w:tcPr>
          <w:p w14:paraId="799003BF" w14:textId="77777777" w:rsidR="00D36A59" w:rsidRPr="0008388B" w:rsidRDefault="00D36A59" w:rsidP="00D36A59">
            <w:r w:rsidRPr="0008388B">
              <w:t>0.02136</w:t>
            </w:r>
          </w:p>
        </w:tc>
      </w:tr>
      <w:tr w:rsidR="00D36A59" w:rsidRPr="0008388B" w14:paraId="0B370932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753C582" w14:textId="77777777" w:rsidR="00D36A59" w:rsidRPr="0008388B" w:rsidRDefault="00D36A59" w:rsidP="00D36A59">
            <w:r w:rsidRPr="0008388B">
              <w:t>PALMD_MOUSE</w:t>
            </w:r>
          </w:p>
        </w:tc>
        <w:tc>
          <w:tcPr>
            <w:tcW w:w="1193" w:type="dxa"/>
          </w:tcPr>
          <w:p w14:paraId="0B5FE252" w14:textId="0A873FA2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JHU2</w:t>
            </w:r>
          </w:p>
        </w:tc>
        <w:tc>
          <w:tcPr>
            <w:tcW w:w="2880" w:type="dxa"/>
            <w:noWrap/>
            <w:hideMark/>
          </w:tcPr>
          <w:p w14:paraId="53CCDE7F" w14:textId="3D80E394" w:rsidR="00D36A59" w:rsidRPr="0008388B" w:rsidRDefault="00D36A59" w:rsidP="00D36A59">
            <w:proofErr w:type="spellStart"/>
            <w:r w:rsidRPr="0008388B">
              <w:t>Palmdelphin</w:t>
            </w:r>
            <w:proofErr w:type="spellEnd"/>
          </w:p>
        </w:tc>
        <w:tc>
          <w:tcPr>
            <w:tcW w:w="1099" w:type="dxa"/>
            <w:noWrap/>
            <w:hideMark/>
          </w:tcPr>
          <w:p w14:paraId="758098E8" w14:textId="77777777" w:rsidR="00D36A59" w:rsidRPr="0008388B" w:rsidRDefault="00D36A59" w:rsidP="00D36A59">
            <w:r w:rsidRPr="0008388B">
              <w:t>-2.71</w:t>
            </w:r>
          </w:p>
        </w:tc>
        <w:tc>
          <w:tcPr>
            <w:tcW w:w="1170" w:type="dxa"/>
            <w:noWrap/>
            <w:hideMark/>
          </w:tcPr>
          <w:p w14:paraId="6176F643" w14:textId="77777777" w:rsidR="00D36A59" w:rsidRPr="0008388B" w:rsidRDefault="00D36A59" w:rsidP="00D36A59">
            <w:r w:rsidRPr="0008388B">
              <w:t>-4.78</w:t>
            </w:r>
          </w:p>
        </w:tc>
        <w:tc>
          <w:tcPr>
            <w:tcW w:w="868" w:type="dxa"/>
            <w:noWrap/>
            <w:hideMark/>
          </w:tcPr>
          <w:p w14:paraId="2BD25D74" w14:textId="77777777" w:rsidR="00D36A59" w:rsidRPr="0008388B" w:rsidRDefault="00D36A59" w:rsidP="00D36A59">
            <w:r w:rsidRPr="0008388B">
              <w:t>2.06</w:t>
            </w:r>
          </w:p>
        </w:tc>
        <w:tc>
          <w:tcPr>
            <w:tcW w:w="941" w:type="dxa"/>
            <w:noWrap/>
            <w:hideMark/>
          </w:tcPr>
          <w:p w14:paraId="4058014F" w14:textId="77777777" w:rsidR="00D36A59" w:rsidRPr="0008388B" w:rsidRDefault="00D36A59" w:rsidP="00D36A59">
            <w:r w:rsidRPr="0008388B">
              <w:t>0.02167</w:t>
            </w:r>
          </w:p>
        </w:tc>
      </w:tr>
      <w:tr w:rsidR="00D36A59" w:rsidRPr="0008388B" w14:paraId="0E5B1C1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968804E" w14:textId="77777777" w:rsidR="00D36A59" w:rsidRPr="0008388B" w:rsidRDefault="00D36A59" w:rsidP="00D36A59">
            <w:r w:rsidRPr="0008388B">
              <w:t>AIFM1_MOUSE</w:t>
            </w:r>
          </w:p>
        </w:tc>
        <w:tc>
          <w:tcPr>
            <w:tcW w:w="1193" w:type="dxa"/>
          </w:tcPr>
          <w:p w14:paraId="7EA4BFD4" w14:textId="01A0F25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Z0X1</w:t>
            </w:r>
          </w:p>
        </w:tc>
        <w:tc>
          <w:tcPr>
            <w:tcW w:w="2880" w:type="dxa"/>
            <w:noWrap/>
            <w:hideMark/>
          </w:tcPr>
          <w:p w14:paraId="190F1292" w14:textId="796BA992" w:rsidR="00D36A59" w:rsidRPr="0008388B" w:rsidRDefault="00D36A59" w:rsidP="00D36A59">
            <w:r w:rsidRPr="0008388B">
              <w:t xml:space="preserve">Apoptosis-inducing factor </w:t>
            </w:r>
            <w:proofErr w:type="gramStart"/>
            <w:r w:rsidRPr="0008388B">
              <w:t>1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72482388" w14:textId="77777777" w:rsidR="00D36A59" w:rsidRPr="0008388B" w:rsidRDefault="00D36A59" w:rsidP="00D36A59">
            <w:r w:rsidRPr="0008388B">
              <w:t>1.05</w:t>
            </w:r>
          </w:p>
        </w:tc>
        <w:tc>
          <w:tcPr>
            <w:tcW w:w="1170" w:type="dxa"/>
            <w:noWrap/>
            <w:hideMark/>
          </w:tcPr>
          <w:p w14:paraId="548816F6" w14:textId="77777777" w:rsidR="00D36A59" w:rsidRPr="0008388B" w:rsidRDefault="00D36A59" w:rsidP="00D36A59">
            <w:r w:rsidRPr="0008388B">
              <w:t>-0.94</w:t>
            </w:r>
          </w:p>
        </w:tc>
        <w:tc>
          <w:tcPr>
            <w:tcW w:w="868" w:type="dxa"/>
            <w:noWrap/>
            <w:hideMark/>
          </w:tcPr>
          <w:p w14:paraId="03E5AD45" w14:textId="77777777" w:rsidR="00D36A59" w:rsidRPr="0008388B" w:rsidRDefault="00D36A59" w:rsidP="00D36A59">
            <w:r w:rsidRPr="0008388B">
              <w:t>1.99</w:t>
            </w:r>
          </w:p>
        </w:tc>
        <w:tc>
          <w:tcPr>
            <w:tcW w:w="941" w:type="dxa"/>
            <w:noWrap/>
            <w:hideMark/>
          </w:tcPr>
          <w:p w14:paraId="1D34D1A3" w14:textId="77777777" w:rsidR="00D36A59" w:rsidRPr="0008388B" w:rsidRDefault="00D36A59" w:rsidP="00D36A59">
            <w:r w:rsidRPr="0008388B">
              <w:t>0.02187</w:t>
            </w:r>
          </w:p>
        </w:tc>
      </w:tr>
      <w:tr w:rsidR="00D36A59" w:rsidRPr="0008388B" w14:paraId="1DE39D2A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850F824" w14:textId="77777777" w:rsidR="00D36A59" w:rsidRPr="0008388B" w:rsidRDefault="00D36A59" w:rsidP="00D36A59">
            <w:r w:rsidRPr="0008388B">
              <w:t>HSPB7_MOUSE</w:t>
            </w:r>
          </w:p>
        </w:tc>
        <w:tc>
          <w:tcPr>
            <w:tcW w:w="1193" w:type="dxa"/>
          </w:tcPr>
          <w:p w14:paraId="3121BC06" w14:textId="167C8CFB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35385</w:t>
            </w:r>
          </w:p>
        </w:tc>
        <w:tc>
          <w:tcPr>
            <w:tcW w:w="2880" w:type="dxa"/>
            <w:noWrap/>
            <w:hideMark/>
          </w:tcPr>
          <w:p w14:paraId="354C64DB" w14:textId="0C7D29F6" w:rsidR="00D36A59" w:rsidRPr="0008388B" w:rsidRDefault="00D36A59" w:rsidP="00D36A59">
            <w:r w:rsidRPr="0008388B">
              <w:t xml:space="preserve">Heat shock protein </w:t>
            </w:r>
            <w:proofErr w:type="gramStart"/>
            <w:r w:rsidRPr="0008388B">
              <w:t>beta-7</w:t>
            </w:r>
            <w:proofErr w:type="gramEnd"/>
          </w:p>
        </w:tc>
        <w:tc>
          <w:tcPr>
            <w:tcW w:w="1099" w:type="dxa"/>
            <w:noWrap/>
            <w:hideMark/>
          </w:tcPr>
          <w:p w14:paraId="4EC5EEFD" w14:textId="77777777" w:rsidR="00D36A59" w:rsidRPr="0008388B" w:rsidRDefault="00D36A59" w:rsidP="00D36A59">
            <w:r w:rsidRPr="0008388B">
              <w:t>-1.54</w:t>
            </w:r>
          </w:p>
        </w:tc>
        <w:tc>
          <w:tcPr>
            <w:tcW w:w="1170" w:type="dxa"/>
            <w:noWrap/>
            <w:hideMark/>
          </w:tcPr>
          <w:p w14:paraId="1A6E3A0D" w14:textId="77777777" w:rsidR="00D36A59" w:rsidRPr="0008388B" w:rsidRDefault="00D36A59" w:rsidP="00D36A59">
            <w:r w:rsidRPr="0008388B">
              <w:t>-4.28</w:t>
            </w:r>
          </w:p>
        </w:tc>
        <w:tc>
          <w:tcPr>
            <w:tcW w:w="868" w:type="dxa"/>
            <w:noWrap/>
            <w:hideMark/>
          </w:tcPr>
          <w:p w14:paraId="11B5CBE8" w14:textId="77777777" w:rsidR="00D36A59" w:rsidRPr="0008388B" w:rsidRDefault="00D36A59" w:rsidP="00D36A59">
            <w:r w:rsidRPr="0008388B">
              <w:t>2.74</w:t>
            </w:r>
          </w:p>
        </w:tc>
        <w:tc>
          <w:tcPr>
            <w:tcW w:w="941" w:type="dxa"/>
            <w:noWrap/>
            <w:hideMark/>
          </w:tcPr>
          <w:p w14:paraId="065C4C31" w14:textId="77777777" w:rsidR="00D36A59" w:rsidRPr="0008388B" w:rsidRDefault="00D36A59" w:rsidP="00D36A59">
            <w:r w:rsidRPr="0008388B">
              <w:t>0.02205</w:t>
            </w:r>
          </w:p>
        </w:tc>
      </w:tr>
      <w:tr w:rsidR="00D36A59" w:rsidRPr="0008388B" w14:paraId="7B779E9C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01111ED" w14:textId="77777777" w:rsidR="00D36A59" w:rsidRPr="0008388B" w:rsidRDefault="00D36A59" w:rsidP="00D36A59">
            <w:r w:rsidRPr="0008388B">
              <w:t>ROAA_MOUSE</w:t>
            </w:r>
          </w:p>
        </w:tc>
        <w:tc>
          <w:tcPr>
            <w:tcW w:w="1193" w:type="dxa"/>
          </w:tcPr>
          <w:p w14:paraId="35AD31D4" w14:textId="4339293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9020</w:t>
            </w:r>
          </w:p>
        </w:tc>
        <w:tc>
          <w:tcPr>
            <w:tcW w:w="2880" w:type="dxa"/>
            <w:noWrap/>
            <w:hideMark/>
          </w:tcPr>
          <w:p w14:paraId="69E97761" w14:textId="2443CF34" w:rsidR="00D36A59" w:rsidRPr="0008388B" w:rsidRDefault="00D36A59" w:rsidP="00D36A59">
            <w:r w:rsidRPr="0008388B">
              <w:t>Heterogeneous nuclear ribonucleoprotein A/B</w:t>
            </w:r>
          </w:p>
        </w:tc>
        <w:tc>
          <w:tcPr>
            <w:tcW w:w="1099" w:type="dxa"/>
            <w:noWrap/>
            <w:hideMark/>
          </w:tcPr>
          <w:p w14:paraId="3C95AC9D" w14:textId="77777777" w:rsidR="00D36A59" w:rsidRPr="0008388B" w:rsidRDefault="00D36A59" w:rsidP="00D36A59">
            <w:r w:rsidRPr="0008388B">
              <w:t>-2.98</w:t>
            </w:r>
          </w:p>
        </w:tc>
        <w:tc>
          <w:tcPr>
            <w:tcW w:w="1170" w:type="dxa"/>
            <w:noWrap/>
            <w:hideMark/>
          </w:tcPr>
          <w:p w14:paraId="550BDDD9" w14:textId="77777777" w:rsidR="00D36A59" w:rsidRPr="0008388B" w:rsidRDefault="00D36A59" w:rsidP="00D36A59">
            <w:r w:rsidRPr="0008388B">
              <w:t>-5.03</w:t>
            </w:r>
          </w:p>
        </w:tc>
        <w:tc>
          <w:tcPr>
            <w:tcW w:w="868" w:type="dxa"/>
            <w:noWrap/>
            <w:hideMark/>
          </w:tcPr>
          <w:p w14:paraId="434AAD5E" w14:textId="77777777" w:rsidR="00D36A59" w:rsidRPr="0008388B" w:rsidRDefault="00D36A59" w:rsidP="00D36A59">
            <w:r w:rsidRPr="0008388B">
              <w:t>2.05</w:t>
            </w:r>
          </w:p>
        </w:tc>
        <w:tc>
          <w:tcPr>
            <w:tcW w:w="941" w:type="dxa"/>
            <w:noWrap/>
            <w:hideMark/>
          </w:tcPr>
          <w:p w14:paraId="22E9B954" w14:textId="77777777" w:rsidR="00D36A59" w:rsidRPr="0008388B" w:rsidRDefault="00D36A59" w:rsidP="00D36A59">
            <w:r w:rsidRPr="0008388B">
              <w:t>0.02207</w:t>
            </w:r>
          </w:p>
        </w:tc>
      </w:tr>
      <w:tr w:rsidR="00D36A59" w:rsidRPr="0008388B" w14:paraId="4A5DA832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70CB15F" w14:textId="77777777" w:rsidR="00D36A59" w:rsidRPr="0008388B" w:rsidRDefault="00D36A59" w:rsidP="00D36A59">
            <w:r w:rsidRPr="0008388B">
              <w:t>EF1D_MOUSE</w:t>
            </w:r>
          </w:p>
        </w:tc>
        <w:tc>
          <w:tcPr>
            <w:tcW w:w="1193" w:type="dxa"/>
          </w:tcPr>
          <w:p w14:paraId="2C023698" w14:textId="02EEF285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57776</w:t>
            </w:r>
          </w:p>
        </w:tc>
        <w:tc>
          <w:tcPr>
            <w:tcW w:w="2880" w:type="dxa"/>
            <w:noWrap/>
            <w:hideMark/>
          </w:tcPr>
          <w:p w14:paraId="7CFD5629" w14:textId="787BFBDB" w:rsidR="00D36A59" w:rsidRPr="0008388B" w:rsidRDefault="00D36A59" w:rsidP="00D36A59">
            <w:r w:rsidRPr="0008388B">
              <w:t>Elongation factor 1-delta</w:t>
            </w:r>
          </w:p>
        </w:tc>
        <w:tc>
          <w:tcPr>
            <w:tcW w:w="1099" w:type="dxa"/>
            <w:noWrap/>
            <w:hideMark/>
          </w:tcPr>
          <w:p w14:paraId="1DDF5C22" w14:textId="77777777" w:rsidR="00D36A59" w:rsidRPr="0008388B" w:rsidRDefault="00D36A59" w:rsidP="00D36A59">
            <w:r w:rsidRPr="0008388B">
              <w:t>1.36</w:t>
            </w:r>
          </w:p>
        </w:tc>
        <w:tc>
          <w:tcPr>
            <w:tcW w:w="1170" w:type="dxa"/>
            <w:noWrap/>
            <w:hideMark/>
          </w:tcPr>
          <w:p w14:paraId="1CDE33EF" w14:textId="77777777" w:rsidR="00D36A59" w:rsidRPr="0008388B" w:rsidRDefault="00D36A59" w:rsidP="00D36A59">
            <w:r w:rsidRPr="0008388B">
              <w:t>-3.09</w:t>
            </w:r>
          </w:p>
        </w:tc>
        <w:tc>
          <w:tcPr>
            <w:tcW w:w="868" w:type="dxa"/>
            <w:noWrap/>
            <w:hideMark/>
          </w:tcPr>
          <w:p w14:paraId="137B186A" w14:textId="77777777" w:rsidR="00D36A59" w:rsidRPr="0008388B" w:rsidRDefault="00D36A59" w:rsidP="00D36A59">
            <w:r w:rsidRPr="0008388B">
              <w:t>4.44</w:t>
            </w:r>
          </w:p>
        </w:tc>
        <w:tc>
          <w:tcPr>
            <w:tcW w:w="941" w:type="dxa"/>
            <w:noWrap/>
            <w:hideMark/>
          </w:tcPr>
          <w:p w14:paraId="74646402" w14:textId="77777777" w:rsidR="00D36A59" w:rsidRPr="0008388B" w:rsidRDefault="00D36A59" w:rsidP="00D36A59">
            <w:r w:rsidRPr="0008388B">
              <w:t>0.02217</w:t>
            </w:r>
          </w:p>
        </w:tc>
      </w:tr>
      <w:tr w:rsidR="00D36A59" w:rsidRPr="0008388B" w14:paraId="5E385878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60A6F98" w14:textId="77777777" w:rsidR="00D36A59" w:rsidRPr="0008388B" w:rsidRDefault="00D36A59" w:rsidP="00D36A59">
            <w:r w:rsidRPr="0008388B">
              <w:t>PACN3_MOUSE</w:t>
            </w:r>
          </w:p>
        </w:tc>
        <w:tc>
          <w:tcPr>
            <w:tcW w:w="1193" w:type="dxa"/>
          </w:tcPr>
          <w:p w14:paraId="3698A121" w14:textId="23DA97B5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9JB8</w:t>
            </w:r>
          </w:p>
        </w:tc>
        <w:tc>
          <w:tcPr>
            <w:tcW w:w="2880" w:type="dxa"/>
            <w:noWrap/>
            <w:hideMark/>
          </w:tcPr>
          <w:p w14:paraId="5967BD22" w14:textId="2FF499B9" w:rsidR="00D36A59" w:rsidRPr="0008388B" w:rsidRDefault="00D36A59" w:rsidP="00D36A59">
            <w:r w:rsidRPr="0008388B">
              <w:t>Protein kinase C and casein kinase II substrate protein 3</w:t>
            </w:r>
          </w:p>
        </w:tc>
        <w:tc>
          <w:tcPr>
            <w:tcW w:w="1099" w:type="dxa"/>
            <w:noWrap/>
            <w:hideMark/>
          </w:tcPr>
          <w:p w14:paraId="7BCFB3EA" w14:textId="77777777" w:rsidR="00D36A59" w:rsidRPr="0008388B" w:rsidRDefault="00D36A59" w:rsidP="00D36A59">
            <w:r w:rsidRPr="0008388B">
              <w:t>-1.52</w:t>
            </w:r>
          </w:p>
        </w:tc>
        <w:tc>
          <w:tcPr>
            <w:tcW w:w="1170" w:type="dxa"/>
            <w:noWrap/>
            <w:hideMark/>
          </w:tcPr>
          <w:p w14:paraId="6A360DCB" w14:textId="77777777" w:rsidR="00D36A59" w:rsidRPr="0008388B" w:rsidRDefault="00D36A59" w:rsidP="00D36A59">
            <w:r w:rsidRPr="0008388B">
              <w:t>-3.54</w:t>
            </w:r>
          </w:p>
        </w:tc>
        <w:tc>
          <w:tcPr>
            <w:tcW w:w="868" w:type="dxa"/>
            <w:noWrap/>
            <w:hideMark/>
          </w:tcPr>
          <w:p w14:paraId="36BC1344" w14:textId="77777777" w:rsidR="00D36A59" w:rsidRPr="0008388B" w:rsidRDefault="00D36A59" w:rsidP="00D36A59">
            <w:r w:rsidRPr="0008388B">
              <w:t>2.02</w:t>
            </w:r>
          </w:p>
        </w:tc>
        <w:tc>
          <w:tcPr>
            <w:tcW w:w="941" w:type="dxa"/>
            <w:noWrap/>
            <w:hideMark/>
          </w:tcPr>
          <w:p w14:paraId="683BEE78" w14:textId="77777777" w:rsidR="00D36A59" w:rsidRPr="0008388B" w:rsidRDefault="00D36A59" w:rsidP="00D36A59">
            <w:r w:rsidRPr="0008388B">
              <w:t>0.02221</w:t>
            </w:r>
          </w:p>
        </w:tc>
      </w:tr>
      <w:tr w:rsidR="00D36A59" w:rsidRPr="0008388B" w14:paraId="76FD272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2A6DC7F" w14:textId="77777777" w:rsidR="00D36A59" w:rsidRPr="0008388B" w:rsidRDefault="00D36A59" w:rsidP="00D36A59">
            <w:r w:rsidRPr="0008388B">
              <w:t>1433T_MOUSE</w:t>
            </w:r>
          </w:p>
        </w:tc>
        <w:tc>
          <w:tcPr>
            <w:tcW w:w="1193" w:type="dxa"/>
          </w:tcPr>
          <w:p w14:paraId="3CE0E812" w14:textId="13FAC7DC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8254</w:t>
            </w:r>
          </w:p>
        </w:tc>
        <w:tc>
          <w:tcPr>
            <w:tcW w:w="2880" w:type="dxa"/>
            <w:noWrap/>
            <w:hideMark/>
          </w:tcPr>
          <w:p w14:paraId="4665B300" w14:textId="5D7A75C0" w:rsidR="00D36A59" w:rsidRPr="0008388B" w:rsidRDefault="00D36A59" w:rsidP="00D36A59">
            <w:r w:rsidRPr="0008388B">
              <w:t>14-3-3 protein theta</w:t>
            </w:r>
          </w:p>
        </w:tc>
        <w:tc>
          <w:tcPr>
            <w:tcW w:w="1099" w:type="dxa"/>
            <w:noWrap/>
            <w:hideMark/>
          </w:tcPr>
          <w:p w14:paraId="4690F00D" w14:textId="77777777" w:rsidR="00D36A59" w:rsidRPr="0008388B" w:rsidRDefault="00D36A59" w:rsidP="00D36A59">
            <w:r w:rsidRPr="0008388B">
              <w:t>-0.78</w:t>
            </w:r>
          </w:p>
        </w:tc>
        <w:tc>
          <w:tcPr>
            <w:tcW w:w="1170" w:type="dxa"/>
            <w:noWrap/>
            <w:hideMark/>
          </w:tcPr>
          <w:p w14:paraId="4155EF86" w14:textId="77777777" w:rsidR="00D36A59" w:rsidRPr="0008388B" w:rsidRDefault="00D36A59" w:rsidP="00D36A59">
            <w:r w:rsidRPr="0008388B">
              <w:t>-4.36</w:t>
            </w:r>
          </w:p>
        </w:tc>
        <w:tc>
          <w:tcPr>
            <w:tcW w:w="868" w:type="dxa"/>
            <w:noWrap/>
            <w:hideMark/>
          </w:tcPr>
          <w:p w14:paraId="18D2C87D" w14:textId="77777777" w:rsidR="00D36A59" w:rsidRPr="0008388B" w:rsidRDefault="00D36A59" w:rsidP="00D36A59">
            <w:r w:rsidRPr="0008388B">
              <w:t>3.58</w:t>
            </w:r>
          </w:p>
        </w:tc>
        <w:tc>
          <w:tcPr>
            <w:tcW w:w="941" w:type="dxa"/>
            <w:noWrap/>
            <w:hideMark/>
          </w:tcPr>
          <w:p w14:paraId="696230F5" w14:textId="77777777" w:rsidR="00D36A59" w:rsidRPr="0008388B" w:rsidRDefault="00D36A59" w:rsidP="00D36A59">
            <w:r w:rsidRPr="0008388B">
              <w:t>0.02225</w:t>
            </w:r>
          </w:p>
        </w:tc>
      </w:tr>
      <w:tr w:rsidR="00D36A59" w:rsidRPr="0008388B" w14:paraId="50A46133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8D30E0E" w14:textId="77777777" w:rsidR="00D36A59" w:rsidRPr="0008388B" w:rsidRDefault="00D36A59" w:rsidP="00D36A59">
            <w:r w:rsidRPr="0008388B">
              <w:t>DLDH_MOUSE</w:t>
            </w:r>
          </w:p>
        </w:tc>
        <w:tc>
          <w:tcPr>
            <w:tcW w:w="1193" w:type="dxa"/>
          </w:tcPr>
          <w:p w14:paraId="307E06DB" w14:textId="16D209E2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O08749</w:t>
            </w:r>
          </w:p>
        </w:tc>
        <w:tc>
          <w:tcPr>
            <w:tcW w:w="2880" w:type="dxa"/>
            <w:noWrap/>
            <w:hideMark/>
          </w:tcPr>
          <w:p w14:paraId="03CF0CAD" w14:textId="42FDC904" w:rsidR="00D36A59" w:rsidRPr="0008388B" w:rsidRDefault="00D36A59" w:rsidP="00D36A59">
            <w:proofErr w:type="spellStart"/>
            <w:r w:rsidRPr="0008388B">
              <w:t>Dihydrolipoyl</w:t>
            </w:r>
            <w:proofErr w:type="spellEnd"/>
            <w:r w:rsidRPr="0008388B">
              <w:t xml:space="preserve"> </w:t>
            </w:r>
            <w:proofErr w:type="gramStart"/>
            <w:r w:rsidRPr="0008388B">
              <w:t>dehydrogenase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3925F74E" w14:textId="77777777" w:rsidR="00D36A59" w:rsidRPr="0008388B" w:rsidRDefault="00D36A59" w:rsidP="00D36A59">
            <w:r w:rsidRPr="0008388B">
              <w:t>2.76</w:t>
            </w:r>
          </w:p>
        </w:tc>
        <w:tc>
          <w:tcPr>
            <w:tcW w:w="1170" w:type="dxa"/>
            <w:noWrap/>
            <w:hideMark/>
          </w:tcPr>
          <w:p w14:paraId="008D367E" w14:textId="77777777" w:rsidR="00D36A59" w:rsidRPr="0008388B" w:rsidRDefault="00D36A59" w:rsidP="00D36A59">
            <w:r w:rsidRPr="0008388B">
              <w:t>1.24</w:t>
            </w:r>
          </w:p>
        </w:tc>
        <w:tc>
          <w:tcPr>
            <w:tcW w:w="868" w:type="dxa"/>
            <w:noWrap/>
            <w:hideMark/>
          </w:tcPr>
          <w:p w14:paraId="44703A5E" w14:textId="77777777" w:rsidR="00D36A59" w:rsidRPr="0008388B" w:rsidRDefault="00D36A59" w:rsidP="00D36A59">
            <w:r w:rsidRPr="0008388B">
              <w:t>1.52</w:t>
            </w:r>
          </w:p>
        </w:tc>
        <w:tc>
          <w:tcPr>
            <w:tcW w:w="941" w:type="dxa"/>
            <w:noWrap/>
            <w:hideMark/>
          </w:tcPr>
          <w:p w14:paraId="207C03A4" w14:textId="77777777" w:rsidR="00D36A59" w:rsidRPr="0008388B" w:rsidRDefault="00D36A59" w:rsidP="00D36A59">
            <w:r w:rsidRPr="0008388B">
              <w:t>0.02243</w:t>
            </w:r>
          </w:p>
        </w:tc>
      </w:tr>
      <w:tr w:rsidR="00D36A59" w:rsidRPr="0008388B" w14:paraId="46049553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D31CB53" w14:textId="77777777" w:rsidR="00D36A59" w:rsidRPr="0008388B" w:rsidRDefault="00D36A59" w:rsidP="00D36A59">
            <w:r w:rsidRPr="0008388B">
              <w:t>COF1_MOUSE</w:t>
            </w:r>
          </w:p>
        </w:tc>
        <w:tc>
          <w:tcPr>
            <w:tcW w:w="1193" w:type="dxa"/>
          </w:tcPr>
          <w:p w14:paraId="59816F35" w14:textId="12D1D71B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18760</w:t>
            </w:r>
          </w:p>
        </w:tc>
        <w:tc>
          <w:tcPr>
            <w:tcW w:w="2880" w:type="dxa"/>
            <w:noWrap/>
            <w:hideMark/>
          </w:tcPr>
          <w:p w14:paraId="0A521B47" w14:textId="58DD67A3" w:rsidR="00D36A59" w:rsidRPr="0008388B" w:rsidRDefault="00D36A59" w:rsidP="00D36A59">
            <w:r w:rsidRPr="0008388B">
              <w:t>Cofilin-1</w:t>
            </w:r>
          </w:p>
        </w:tc>
        <w:tc>
          <w:tcPr>
            <w:tcW w:w="1099" w:type="dxa"/>
            <w:noWrap/>
            <w:hideMark/>
          </w:tcPr>
          <w:p w14:paraId="0AED2A65" w14:textId="77777777" w:rsidR="00D36A59" w:rsidRPr="0008388B" w:rsidRDefault="00D36A59" w:rsidP="00D36A59">
            <w:r w:rsidRPr="0008388B">
              <w:t>0.24</w:t>
            </w:r>
          </w:p>
        </w:tc>
        <w:tc>
          <w:tcPr>
            <w:tcW w:w="1170" w:type="dxa"/>
            <w:noWrap/>
            <w:hideMark/>
          </w:tcPr>
          <w:p w14:paraId="47800FA0" w14:textId="77777777" w:rsidR="00D36A59" w:rsidRPr="0008388B" w:rsidRDefault="00D36A59" w:rsidP="00D36A59">
            <w:r w:rsidRPr="0008388B">
              <w:t>-0.58</w:t>
            </w:r>
          </w:p>
        </w:tc>
        <w:tc>
          <w:tcPr>
            <w:tcW w:w="868" w:type="dxa"/>
            <w:noWrap/>
            <w:hideMark/>
          </w:tcPr>
          <w:p w14:paraId="16E44A0A" w14:textId="77777777" w:rsidR="00D36A59" w:rsidRPr="0008388B" w:rsidRDefault="00D36A59" w:rsidP="00D36A59">
            <w:r w:rsidRPr="0008388B">
              <w:t>0.82</w:t>
            </w:r>
          </w:p>
        </w:tc>
        <w:tc>
          <w:tcPr>
            <w:tcW w:w="941" w:type="dxa"/>
            <w:noWrap/>
            <w:hideMark/>
          </w:tcPr>
          <w:p w14:paraId="4EF91E19" w14:textId="77777777" w:rsidR="00D36A59" w:rsidRPr="0008388B" w:rsidRDefault="00D36A59" w:rsidP="00D36A59">
            <w:r w:rsidRPr="0008388B">
              <w:t>0.02244</w:t>
            </w:r>
          </w:p>
        </w:tc>
      </w:tr>
      <w:tr w:rsidR="00D36A59" w:rsidRPr="0008388B" w14:paraId="68C862C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8E16EBD" w14:textId="77777777" w:rsidR="00D36A59" w:rsidRPr="0008388B" w:rsidRDefault="00D36A59" w:rsidP="00D36A59">
            <w:r w:rsidRPr="0008388B">
              <w:t>MYH7_MOUSE</w:t>
            </w:r>
          </w:p>
        </w:tc>
        <w:tc>
          <w:tcPr>
            <w:tcW w:w="1193" w:type="dxa"/>
          </w:tcPr>
          <w:p w14:paraId="318F2B25" w14:textId="1735DC89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1Z83</w:t>
            </w:r>
          </w:p>
        </w:tc>
        <w:tc>
          <w:tcPr>
            <w:tcW w:w="2880" w:type="dxa"/>
            <w:noWrap/>
            <w:hideMark/>
          </w:tcPr>
          <w:p w14:paraId="3B621D7B" w14:textId="14F8E9C5" w:rsidR="00D36A59" w:rsidRPr="0008388B" w:rsidRDefault="00D36A59" w:rsidP="00D36A59">
            <w:r w:rsidRPr="0008388B">
              <w:t>Myosin-7</w:t>
            </w:r>
          </w:p>
        </w:tc>
        <w:tc>
          <w:tcPr>
            <w:tcW w:w="1099" w:type="dxa"/>
            <w:noWrap/>
            <w:hideMark/>
          </w:tcPr>
          <w:p w14:paraId="3E11C2D6" w14:textId="77777777" w:rsidR="00D36A59" w:rsidRPr="0008388B" w:rsidRDefault="00D36A59" w:rsidP="00D36A59">
            <w:r w:rsidRPr="0008388B">
              <w:t>-1.82</w:t>
            </w:r>
          </w:p>
        </w:tc>
        <w:tc>
          <w:tcPr>
            <w:tcW w:w="1170" w:type="dxa"/>
            <w:noWrap/>
            <w:hideMark/>
          </w:tcPr>
          <w:p w14:paraId="4A6C6CB3" w14:textId="77777777" w:rsidR="00D36A59" w:rsidRPr="0008388B" w:rsidRDefault="00D36A59" w:rsidP="00D36A59">
            <w:r w:rsidRPr="0008388B">
              <w:t>-4.52</w:t>
            </w:r>
          </w:p>
        </w:tc>
        <w:tc>
          <w:tcPr>
            <w:tcW w:w="868" w:type="dxa"/>
            <w:noWrap/>
            <w:hideMark/>
          </w:tcPr>
          <w:p w14:paraId="3C92EA84" w14:textId="77777777" w:rsidR="00D36A59" w:rsidRPr="0008388B" w:rsidRDefault="00D36A59" w:rsidP="00D36A59">
            <w:r w:rsidRPr="0008388B">
              <w:t>2.70</w:t>
            </w:r>
          </w:p>
        </w:tc>
        <w:tc>
          <w:tcPr>
            <w:tcW w:w="941" w:type="dxa"/>
            <w:noWrap/>
            <w:hideMark/>
          </w:tcPr>
          <w:p w14:paraId="6B3B9B79" w14:textId="77777777" w:rsidR="00D36A59" w:rsidRPr="0008388B" w:rsidRDefault="00D36A59" w:rsidP="00D36A59">
            <w:r w:rsidRPr="0008388B">
              <w:t>0.02269</w:t>
            </w:r>
          </w:p>
        </w:tc>
      </w:tr>
      <w:tr w:rsidR="00D36A59" w:rsidRPr="0008388B" w14:paraId="22230B90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A821C78" w14:textId="77777777" w:rsidR="00D36A59" w:rsidRPr="0008388B" w:rsidRDefault="00D36A59" w:rsidP="00D36A59">
            <w:r w:rsidRPr="0008388B">
              <w:t>MACD1_MOUSE</w:t>
            </w:r>
          </w:p>
        </w:tc>
        <w:tc>
          <w:tcPr>
            <w:tcW w:w="1193" w:type="dxa"/>
          </w:tcPr>
          <w:p w14:paraId="5D36CC77" w14:textId="085A305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22B1</w:t>
            </w:r>
          </w:p>
        </w:tc>
        <w:tc>
          <w:tcPr>
            <w:tcW w:w="2880" w:type="dxa"/>
            <w:noWrap/>
            <w:hideMark/>
          </w:tcPr>
          <w:p w14:paraId="1C8B1FEE" w14:textId="4F7D471C" w:rsidR="00D36A59" w:rsidRPr="0008388B" w:rsidRDefault="00D36A59" w:rsidP="00D36A59">
            <w:r w:rsidRPr="0008388B">
              <w:t>O-acetyl-ADP-ribose deacetylase MACROD1</w:t>
            </w:r>
          </w:p>
        </w:tc>
        <w:tc>
          <w:tcPr>
            <w:tcW w:w="1099" w:type="dxa"/>
            <w:noWrap/>
            <w:hideMark/>
          </w:tcPr>
          <w:p w14:paraId="2054BC5D" w14:textId="77777777" w:rsidR="00D36A59" w:rsidRPr="0008388B" w:rsidRDefault="00D36A59" w:rsidP="00D36A59">
            <w:r w:rsidRPr="0008388B">
              <w:t>-0.33</w:t>
            </w:r>
          </w:p>
        </w:tc>
        <w:tc>
          <w:tcPr>
            <w:tcW w:w="1170" w:type="dxa"/>
            <w:noWrap/>
            <w:hideMark/>
          </w:tcPr>
          <w:p w14:paraId="6DCAF986" w14:textId="77777777" w:rsidR="00D36A59" w:rsidRPr="0008388B" w:rsidRDefault="00D36A59" w:rsidP="00D36A59">
            <w:r w:rsidRPr="0008388B">
              <w:t>-4.12</w:t>
            </w:r>
          </w:p>
        </w:tc>
        <w:tc>
          <w:tcPr>
            <w:tcW w:w="868" w:type="dxa"/>
            <w:noWrap/>
            <w:hideMark/>
          </w:tcPr>
          <w:p w14:paraId="1ED37D4C" w14:textId="77777777" w:rsidR="00D36A59" w:rsidRPr="0008388B" w:rsidRDefault="00D36A59" w:rsidP="00D36A59">
            <w:r w:rsidRPr="0008388B">
              <w:t>3.79</w:t>
            </w:r>
          </w:p>
        </w:tc>
        <w:tc>
          <w:tcPr>
            <w:tcW w:w="941" w:type="dxa"/>
            <w:noWrap/>
            <w:hideMark/>
          </w:tcPr>
          <w:p w14:paraId="327A8A94" w14:textId="77777777" w:rsidR="00D36A59" w:rsidRPr="0008388B" w:rsidRDefault="00D36A59" w:rsidP="00D36A59">
            <w:r w:rsidRPr="0008388B">
              <w:t>0.02274</w:t>
            </w:r>
          </w:p>
        </w:tc>
      </w:tr>
      <w:tr w:rsidR="00D36A59" w:rsidRPr="0008388B" w14:paraId="10E7DE2A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57F44D7" w14:textId="77777777" w:rsidR="00D36A59" w:rsidRPr="0008388B" w:rsidRDefault="00D36A59" w:rsidP="00D36A59">
            <w:r w:rsidRPr="0008388B">
              <w:t>RS6_MOUSE</w:t>
            </w:r>
          </w:p>
        </w:tc>
        <w:tc>
          <w:tcPr>
            <w:tcW w:w="1193" w:type="dxa"/>
          </w:tcPr>
          <w:p w14:paraId="5CF0B647" w14:textId="06FC3DE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2754</w:t>
            </w:r>
          </w:p>
        </w:tc>
        <w:tc>
          <w:tcPr>
            <w:tcW w:w="2880" w:type="dxa"/>
            <w:noWrap/>
            <w:hideMark/>
          </w:tcPr>
          <w:p w14:paraId="6E80C86A" w14:textId="56D44B03" w:rsidR="00D36A59" w:rsidRPr="0008388B" w:rsidRDefault="00D36A59" w:rsidP="00D36A59">
            <w:r w:rsidRPr="0008388B">
              <w:t>40S ribosomal protein S6</w:t>
            </w:r>
          </w:p>
        </w:tc>
        <w:tc>
          <w:tcPr>
            <w:tcW w:w="1099" w:type="dxa"/>
            <w:noWrap/>
            <w:hideMark/>
          </w:tcPr>
          <w:p w14:paraId="5D958251" w14:textId="77777777" w:rsidR="00D36A59" w:rsidRPr="0008388B" w:rsidRDefault="00D36A59" w:rsidP="00D36A59">
            <w:r w:rsidRPr="0008388B">
              <w:t>-1.69</w:t>
            </w:r>
          </w:p>
        </w:tc>
        <w:tc>
          <w:tcPr>
            <w:tcW w:w="1170" w:type="dxa"/>
            <w:noWrap/>
            <w:hideMark/>
          </w:tcPr>
          <w:p w14:paraId="4BB54859" w14:textId="77777777" w:rsidR="00D36A59" w:rsidRPr="0008388B" w:rsidRDefault="00D36A59" w:rsidP="00D36A59">
            <w:r w:rsidRPr="0008388B">
              <w:t>-4.02</w:t>
            </w:r>
          </w:p>
        </w:tc>
        <w:tc>
          <w:tcPr>
            <w:tcW w:w="868" w:type="dxa"/>
            <w:noWrap/>
            <w:hideMark/>
          </w:tcPr>
          <w:p w14:paraId="04A55FE5" w14:textId="77777777" w:rsidR="00D36A59" w:rsidRPr="0008388B" w:rsidRDefault="00D36A59" w:rsidP="00D36A59">
            <w:r w:rsidRPr="0008388B">
              <w:t>2.33</w:t>
            </w:r>
          </w:p>
        </w:tc>
        <w:tc>
          <w:tcPr>
            <w:tcW w:w="941" w:type="dxa"/>
            <w:noWrap/>
            <w:hideMark/>
          </w:tcPr>
          <w:p w14:paraId="575C7456" w14:textId="77777777" w:rsidR="00D36A59" w:rsidRPr="0008388B" w:rsidRDefault="00D36A59" w:rsidP="00D36A59">
            <w:r w:rsidRPr="0008388B">
              <w:t>0.02287</w:t>
            </w:r>
          </w:p>
        </w:tc>
      </w:tr>
      <w:tr w:rsidR="00D36A59" w:rsidRPr="0008388B" w14:paraId="4387C72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A429959" w14:textId="77777777" w:rsidR="00D36A59" w:rsidRPr="0008388B" w:rsidRDefault="00D36A59" w:rsidP="00D36A59">
            <w:r w:rsidRPr="0008388B">
              <w:t>VAPB_MOUSE</w:t>
            </w:r>
          </w:p>
        </w:tc>
        <w:tc>
          <w:tcPr>
            <w:tcW w:w="1193" w:type="dxa"/>
          </w:tcPr>
          <w:p w14:paraId="6A02973A" w14:textId="15DFED1D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QY76</w:t>
            </w:r>
          </w:p>
        </w:tc>
        <w:tc>
          <w:tcPr>
            <w:tcW w:w="2880" w:type="dxa"/>
            <w:noWrap/>
            <w:hideMark/>
          </w:tcPr>
          <w:p w14:paraId="5801A5A0" w14:textId="47468505" w:rsidR="00D36A59" w:rsidRPr="0008388B" w:rsidRDefault="00D36A59" w:rsidP="00D36A59">
            <w:r w:rsidRPr="0008388B">
              <w:t>Vesicle-associated membrane protein-associated protein B</w:t>
            </w:r>
          </w:p>
        </w:tc>
        <w:tc>
          <w:tcPr>
            <w:tcW w:w="1099" w:type="dxa"/>
            <w:noWrap/>
            <w:hideMark/>
          </w:tcPr>
          <w:p w14:paraId="523BD11A" w14:textId="77777777" w:rsidR="00D36A59" w:rsidRPr="0008388B" w:rsidRDefault="00D36A59" w:rsidP="00D36A59">
            <w:r w:rsidRPr="0008388B">
              <w:t>-0.39</w:t>
            </w:r>
          </w:p>
        </w:tc>
        <w:tc>
          <w:tcPr>
            <w:tcW w:w="1170" w:type="dxa"/>
            <w:noWrap/>
            <w:hideMark/>
          </w:tcPr>
          <w:p w14:paraId="5BD1B473" w14:textId="77777777" w:rsidR="00D36A59" w:rsidRPr="0008388B" w:rsidRDefault="00D36A59" w:rsidP="00D36A59">
            <w:r w:rsidRPr="0008388B">
              <w:t>-2.00</w:t>
            </w:r>
          </w:p>
        </w:tc>
        <w:tc>
          <w:tcPr>
            <w:tcW w:w="868" w:type="dxa"/>
            <w:noWrap/>
            <w:hideMark/>
          </w:tcPr>
          <w:p w14:paraId="17049019" w14:textId="77777777" w:rsidR="00D36A59" w:rsidRPr="0008388B" w:rsidRDefault="00D36A59" w:rsidP="00D36A59">
            <w:r w:rsidRPr="0008388B">
              <w:t>1.61</w:t>
            </w:r>
          </w:p>
        </w:tc>
        <w:tc>
          <w:tcPr>
            <w:tcW w:w="941" w:type="dxa"/>
            <w:noWrap/>
            <w:hideMark/>
          </w:tcPr>
          <w:p w14:paraId="2518CD46" w14:textId="77777777" w:rsidR="00D36A59" w:rsidRPr="0008388B" w:rsidRDefault="00D36A59" w:rsidP="00D36A59">
            <w:r w:rsidRPr="0008388B">
              <w:t>0.02300</w:t>
            </w:r>
          </w:p>
        </w:tc>
      </w:tr>
      <w:tr w:rsidR="00D36A59" w:rsidRPr="0008388B" w14:paraId="37612573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AEF0884" w14:textId="77777777" w:rsidR="00D36A59" w:rsidRPr="0008388B" w:rsidRDefault="00D36A59" w:rsidP="00D36A59">
            <w:r w:rsidRPr="0008388B">
              <w:t>FBLN2_MOUSE</w:t>
            </w:r>
          </w:p>
        </w:tc>
        <w:tc>
          <w:tcPr>
            <w:tcW w:w="1193" w:type="dxa"/>
          </w:tcPr>
          <w:p w14:paraId="759D4F4F" w14:textId="4A98205D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37889</w:t>
            </w:r>
          </w:p>
        </w:tc>
        <w:tc>
          <w:tcPr>
            <w:tcW w:w="2880" w:type="dxa"/>
            <w:noWrap/>
            <w:hideMark/>
          </w:tcPr>
          <w:p w14:paraId="4F268D63" w14:textId="332B79EC" w:rsidR="00D36A59" w:rsidRPr="0008388B" w:rsidRDefault="00D36A59" w:rsidP="00D36A59">
            <w:r w:rsidRPr="0008388B">
              <w:t>Fibulin-2</w:t>
            </w:r>
          </w:p>
        </w:tc>
        <w:tc>
          <w:tcPr>
            <w:tcW w:w="1099" w:type="dxa"/>
            <w:noWrap/>
            <w:hideMark/>
          </w:tcPr>
          <w:p w14:paraId="150AFC37" w14:textId="77777777" w:rsidR="00D36A59" w:rsidRPr="0008388B" w:rsidRDefault="00D36A59" w:rsidP="00D36A59">
            <w:r w:rsidRPr="0008388B">
              <w:t>-2.07</w:t>
            </w:r>
          </w:p>
        </w:tc>
        <w:tc>
          <w:tcPr>
            <w:tcW w:w="1170" w:type="dxa"/>
            <w:noWrap/>
            <w:hideMark/>
          </w:tcPr>
          <w:p w14:paraId="617A7703" w14:textId="77777777" w:rsidR="00D36A59" w:rsidRPr="0008388B" w:rsidRDefault="00D36A59" w:rsidP="00D36A59">
            <w:r w:rsidRPr="0008388B">
              <w:t>-4.99</w:t>
            </w:r>
          </w:p>
        </w:tc>
        <w:tc>
          <w:tcPr>
            <w:tcW w:w="868" w:type="dxa"/>
            <w:noWrap/>
            <w:hideMark/>
          </w:tcPr>
          <w:p w14:paraId="32348E4D" w14:textId="77777777" w:rsidR="00D36A59" w:rsidRPr="0008388B" w:rsidRDefault="00D36A59" w:rsidP="00D36A59">
            <w:r w:rsidRPr="0008388B">
              <w:t>2.92</w:t>
            </w:r>
          </w:p>
        </w:tc>
        <w:tc>
          <w:tcPr>
            <w:tcW w:w="941" w:type="dxa"/>
            <w:noWrap/>
            <w:hideMark/>
          </w:tcPr>
          <w:p w14:paraId="2543DC24" w14:textId="77777777" w:rsidR="00D36A59" w:rsidRPr="0008388B" w:rsidRDefault="00D36A59" w:rsidP="00D36A59">
            <w:r w:rsidRPr="0008388B">
              <w:t>0.02353</w:t>
            </w:r>
          </w:p>
        </w:tc>
      </w:tr>
      <w:tr w:rsidR="00D36A59" w:rsidRPr="0008388B" w14:paraId="122EE84D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4E6747C" w14:textId="77777777" w:rsidR="00D36A59" w:rsidRPr="0008388B" w:rsidRDefault="00D36A59" w:rsidP="00D36A59">
            <w:r w:rsidRPr="0008388B">
              <w:t>ALDOA_MOUSE</w:t>
            </w:r>
          </w:p>
        </w:tc>
        <w:tc>
          <w:tcPr>
            <w:tcW w:w="1193" w:type="dxa"/>
          </w:tcPr>
          <w:p w14:paraId="1030FBCF" w14:textId="491E7DC8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5064</w:t>
            </w:r>
          </w:p>
        </w:tc>
        <w:tc>
          <w:tcPr>
            <w:tcW w:w="2880" w:type="dxa"/>
            <w:noWrap/>
            <w:hideMark/>
          </w:tcPr>
          <w:p w14:paraId="380F8C5E" w14:textId="2FEBD937" w:rsidR="00D36A59" w:rsidRPr="0008388B" w:rsidRDefault="00D36A59" w:rsidP="00D36A59">
            <w:r w:rsidRPr="0008388B">
              <w:t>Fructose-bisphosphate aldolase A</w:t>
            </w:r>
          </w:p>
        </w:tc>
        <w:tc>
          <w:tcPr>
            <w:tcW w:w="1099" w:type="dxa"/>
            <w:noWrap/>
            <w:hideMark/>
          </w:tcPr>
          <w:p w14:paraId="4788CB63" w14:textId="77777777" w:rsidR="00D36A59" w:rsidRPr="0008388B" w:rsidRDefault="00D36A59" w:rsidP="00D36A59">
            <w:r w:rsidRPr="0008388B">
              <w:t>4.53</w:t>
            </w:r>
          </w:p>
        </w:tc>
        <w:tc>
          <w:tcPr>
            <w:tcW w:w="1170" w:type="dxa"/>
            <w:noWrap/>
            <w:hideMark/>
          </w:tcPr>
          <w:p w14:paraId="65EF7B9D" w14:textId="77777777" w:rsidR="00D36A59" w:rsidRPr="0008388B" w:rsidRDefault="00D36A59" w:rsidP="00D36A59">
            <w:r w:rsidRPr="0008388B">
              <w:t>1.55</w:t>
            </w:r>
          </w:p>
        </w:tc>
        <w:tc>
          <w:tcPr>
            <w:tcW w:w="868" w:type="dxa"/>
            <w:noWrap/>
            <w:hideMark/>
          </w:tcPr>
          <w:p w14:paraId="2F663065" w14:textId="77777777" w:rsidR="00D36A59" w:rsidRPr="0008388B" w:rsidRDefault="00D36A59" w:rsidP="00D36A59">
            <w:r w:rsidRPr="0008388B">
              <w:t>2.97</w:t>
            </w:r>
          </w:p>
        </w:tc>
        <w:tc>
          <w:tcPr>
            <w:tcW w:w="941" w:type="dxa"/>
            <w:noWrap/>
            <w:hideMark/>
          </w:tcPr>
          <w:p w14:paraId="7E5B5DEA" w14:textId="77777777" w:rsidR="00D36A59" w:rsidRPr="0008388B" w:rsidRDefault="00D36A59" w:rsidP="00D36A59">
            <w:r w:rsidRPr="0008388B">
              <w:t>0.02354</w:t>
            </w:r>
          </w:p>
        </w:tc>
      </w:tr>
      <w:tr w:rsidR="00D36A59" w:rsidRPr="0008388B" w14:paraId="28B67B89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C92830D" w14:textId="77777777" w:rsidR="00D36A59" w:rsidRPr="0008388B" w:rsidRDefault="00D36A59" w:rsidP="00D36A59">
            <w:r w:rsidRPr="0008388B">
              <w:t>SODM_MOUSE</w:t>
            </w:r>
          </w:p>
        </w:tc>
        <w:tc>
          <w:tcPr>
            <w:tcW w:w="1193" w:type="dxa"/>
          </w:tcPr>
          <w:p w14:paraId="1EEE2910" w14:textId="31CC2E02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9671</w:t>
            </w:r>
          </w:p>
        </w:tc>
        <w:tc>
          <w:tcPr>
            <w:tcW w:w="2880" w:type="dxa"/>
            <w:noWrap/>
            <w:hideMark/>
          </w:tcPr>
          <w:p w14:paraId="0BBA6297" w14:textId="3654EBFC" w:rsidR="00D36A59" w:rsidRPr="0008388B" w:rsidRDefault="00D36A59" w:rsidP="00D36A59">
            <w:r w:rsidRPr="0008388B">
              <w:t>Superoxide dismutase [</w:t>
            </w:r>
            <w:proofErr w:type="gramStart"/>
            <w:r w:rsidRPr="0008388B">
              <w:t>Mn]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0864FEAB" w14:textId="77777777" w:rsidR="00D36A59" w:rsidRPr="0008388B" w:rsidRDefault="00D36A59" w:rsidP="00D36A59">
            <w:r w:rsidRPr="0008388B">
              <w:t>-1.10</w:t>
            </w:r>
          </w:p>
        </w:tc>
        <w:tc>
          <w:tcPr>
            <w:tcW w:w="1170" w:type="dxa"/>
            <w:noWrap/>
            <w:hideMark/>
          </w:tcPr>
          <w:p w14:paraId="258AA85C" w14:textId="77777777" w:rsidR="00D36A59" w:rsidRPr="0008388B" w:rsidRDefault="00D36A59" w:rsidP="00D36A59">
            <w:r w:rsidRPr="0008388B">
              <w:t>-3.68</w:t>
            </w:r>
          </w:p>
        </w:tc>
        <w:tc>
          <w:tcPr>
            <w:tcW w:w="868" w:type="dxa"/>
            <w:noWrap/>
            <w:hideMark/>
          </w:tcPr>
          <w:p w14:paraId="53699AC7" w14:textId="77777777" w:rsidR="00D36A59" w:rsidRPr="0008388B" w:rsidRDefault="00D36A59" w:rsidP="00D36A59">
            <w:r w:rsidRPr="0008388B">
              <w:t>2.58</w:t>
            </w:r>
          </w:p>
        </w:tc>
        <w:tc>
          <w:tcPr>
            <w:tcW w:w="941" w:type="dxa"/>
            <w:noWrap/>
            <w:hideMark/>
          </w:tcPr>
          <w:p w14:paraId="15639777" w14:textId="77777777" w:rsidR="00D36A59" w:rsidRPr="0008388B" w:rsidRDefault="00D36A59" w:rsidP="00D36A59">
            <w:r w:rsidRPr="0008388B">
              <w:t>0.02372</w:t>
            </w:r>
          </w:p>
        </w:tc>
      </w:tr>
      <w:tr w:rsidR="00D36A59" w:rsidRPr="0008388B" w14:paraId="1544DB2C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BADFF4C" w14:textId="77777777" w:rsidR="00D36A59" w:rsidRPr="0008388B" w:rsidRDefault="00D36A59" w:rsidP="00D36A59">
            <w:r w:rsidRPr="0008388B">
              <w:t>CHCH2_MOUSE</w:t>
            </w:r>
          </w:p>
        </w:tc>
        <w:tc>
          <w:tcPr>
            <w:tcW w:w="1193" w:type="dxa"/>
          </w:tcPr>
          <w:p w14:paraId="61B28CDF" w14:textId="010DE01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D1L0</w:t>
            </w:r>
          </w:p>
        </w:tc>
        <w:tc>
          <w:tcPr>
            <w:tcW w:w="2880" w:type="dxa"/>
            <w:noWrap/>
            <w:hideMark/>
          </w:tcPr>
          <w:p w14:paraId="5D280037" w14:textId="2C7FD017" w:rsidR="00D36A59" w:rsidRPr="0008388B" w:rsidRDefault="00D36A59" w:rsidP="00D36A59">
            <w:r w:rsidRPr="0008388B">
              <w:t>Coiled-coil-helix-coiled-coil-helix domain-containing protein 2</w:t>
            </w:r>
          </w:p>
        </w:tc>
        <w:tc>
          <w:tcPr>
            <w:tcW w:w="1099" w:type="dxa"/>
            <w:noWrap/>
            <w:hideMark/>
          </w:tcPr>
          <w:p w14:paraId="629D36B0" w14:textId="77777777" w:rsidR="00D36A59" w:rsidRPr="0008388B" w:rsidRDefault="00D36A59" w:rsidP="00D36A59">
            <w:r w:rsidRPr="0008388B">
              <w:t>-0.43</w:t>
            </w:r>
          </w:p>
        </w:tc>
        <w:tc>
          <w:tcPr>
            <w:tcW w:w="1170" w:type="dxa"/>
            <w:noWrap/>
            <w:hideMark/>
          </w:tcPr>
          <w:p w14:paraId="4447EFAE" w14:textId="77777777" w:rsidR="00D36A59" w:rsidRPr="0008388B" w:rsidRDefault="00D36A59" w:rsidP="00D36A59">
            <w:r w:rsidRPr="0008388B">
              <w:t>-2.55</w:t>
            </w:r>
          </w:p>
        </w:tc>
        <w:tc>
          <w:tcPr>
            <w:tcW w:w="868" w:type="dxa"/>
            <w:noWrap/>
            <w:hideMark/>
          </w:tcPr>
          <w:p w14:paraId="16C2B5B6" w14:textId="77777777" w:rsidR="00D36A59" w:rsidRPr="0008388B" w:rsidRDefault="00D36A59" w:rsidP="00D36A59">
            <w:r w:rsidRPr="0008388B">
              <w:t>2.13</w:t>
            </w:r>
          </w:p>
        </w:tc>
        <w:tc>
          <w:tcPr>
            <w:tcW w:w="941" w:type="dxa"/>
            <w:noWrap/>
            <w:hideMark/>
          </w:tcPr>
          <w:p w14:paraId="46C1D63E" w14:textId="77777777" w:rsidR="00D36A59" w:rsidRPr="0008388B" w:rsidRDefault="00D36A59" w:rsidP="00D36A59">
            <w:r w:rsidRPr="0008388B">
              <w:t>0.02390</w:t>
            </w:r>
          </w:p>
        </w:tc>
      </w:tr>
      <w:tr w:rsidR="00D36A59" w:rsidRPr="0008388B" w14:paraId="4810997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D98E7E0" w14:textId="77777777" w:rsidR="00D36A59" w:rsidRPr="0008388B" w:rsidRDefault="00D36A59" w:rsidP="00D36A59">
            <w:r w:rsidRPr="0008388B">
              <w:t>CD34_MOUSE</w:t>
            </w:r>
          </w:p>
        </w:tc>
        <w:tc>
          <w:tcPr>
            <w:tcW w:w="1193" w:type="dxa"/>
          </w:tcPr>
          <w:p w14:paraId="570715AE" w14:textId="0C5A9246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4314</w:t>
            </w:r>
          </w:p>
        </w:tc>
        <w:tc>
          <w:tcPr>
            <w:tcW w:w="2880" w:type="dxa"/>
            <w:noWrap/>
            <w:hideMark/>
          </w:tcPr>
          <w:p w14:paraId="3E043B64" w14:textId="560A54AA" w:rsidR="00D36A59" w:rsidRPr="0008388B" w:rsidRDefault="00D36A59" w:rsidP="00D36A59">
            <w:r w:rsidRPr="0008388B">
              <w:t>Hematopoietic progenitor cell antigen CD34</w:t>
            </w:r>
          </w:p>
        </w:tc>
        <w:tc>
          <w:tcPr>
            <w:tcW w:w="1099" w:type="dxa"/>
            <w:noWrap/>
            <w:hideMark/>
          </w:tcPr>
          <w:p w14:paraId="43673BF3" w14:textId="77777777" w:rsidR="00D36A59" w:rsidRPr="0008388B" w:rsidRDefault="00D36A59" w:rsidP="00D36A59">
            <w:r w:rsidRPr="0008388B">
              <w:t>-2.25</w:t>
            </w:r>
          </w:p>
        </w:tc>
        <w:tc>
          <w:tcPr>
            <w:tcW w:w="1170" w:type="dxa"/>
            <w:noWrap/>
            <w:hideMark/>
          </w:tcPr>
          <w:p w14:paraId="6A73C433" w14:textId="77777777" w:rsidR="00D36A59" w:rsidRPr="0008388B" w:rsidRDefault="00D36A59" w:rsidP="00D36A59">
            <w:r w:rsidRPr="0008388B">
              <w:t>-4.86</w:t>
            </w:r>
          </w:p>
        </w:tc>
        <w:tc>
          <w:tcPr>
            <w:tcW w:w="868" w:type="dxa"/>
            <w:noWrap/>
            <w:hideMark/>
          </w:tcPr>
          <w:p w14:paraId="763ABA15" w14:textId="77777777" w:rsidR="00D36A59" w:rsidRPr="0008388B" w:rsidRDefault="00D36A59" w:rsidP="00D36A59">
            <w:r w:rsidRPr="0008388B">
              <w:t>2.61</w:t>
            </w:r>
          </w:p>
        </w:tc>
        <w:tc>
          <w:tcPr>
            <w:tcW w:w="941" w:type="dxa"/>
            <w:noWrap/>
            <w:hideMark/>
          </w:tcPr>
          <w:p w14:paraId="4601A480" w14:textId="77777777" w:rsidR="00D36A59" w:rsidRPr="0008388B" w:rsidRDefault="00D36A59" w:rsidP="00D36A59">
            <w:r w:rsidRPr="0008388B">
              <w:t>0.02400</w:t>
            </w:r>
          </w:p>
        </w:tc>
      </w:tr>
      <w:tr w:rsidR="00D36A59" w:rsidRPr="0008388B" w14:paraId="59B82E77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FDD4C31" w14:textId="77777777" w:rsidR="00D36A59" w:rsidRPr="0008388B" w:rsidRDefault="00D36A59" w:rsidP="00D36A59">
            <w:r w:rsidRPr="0008388B">
              <w:t>MDHM_MOUSE</w:t>
            </w:r>
          </w:p>
        </w:tc>
        <w:tc>
          <w:tcPr>
            <w:tcW w:w="1193" w:type="dxa"/>
          </w:tcPr>
          <w:p w14:paraId="7BF81D4B" w14:textId="09AA3896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8249</w:t>
            </w:r>
          </w:p>
        </w:tc>
        <w:tc>
          <w:tcPr>
            <w:tcW w:w="2880" w:type="dxa"/>
            <w:noWrap/>
            <w:hideMark/>
          </w:tcPr>
          <w:p w14:paraId="27C0D057" w14:textId="060871A6" w:rsidR="00D36A59" w:rsidRPr="0008388B" w:rsidRDefault="00D36A59" w:rsidP="00D36A59">
            <w:r w:rsidRPr="0008388B">
              <w:t xml:space="preserve">Malate </w:t>
            </w:r>
            <w:proofErr w:type="gramStart"/>
            <w:r w:rsidRPr="0008388B">
              <w:t>dehydrogenase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2B055999" w14:textId="77777777" w:rsidR="00D36A59" w:rsidRPr="0008388B" w:rsidRDefault="00D36A59" w:rsidP="00D36A59">
            <w:r w:rsidRPr="0008388B">
              <w:t>6.35</w:t>
            </w:r>
          </w:p>
        </w:tc>
        <w:tc>
          <w:tcPr>
            <w:tcW w:w="1170" w:type="dxa"/>
            <w:noWrap/>
            <w:hideMark/>
          </w:tcPr>
          <w:p w14:paraId="074AFAB5" w14:textId="77777777" w:rsidR="00D36A59" w:rsidRPr="0008388B" w:rsidRDefault="00D36A59" w:rsidP="00D36A59">
            <w:r w:rsidRPr="0008388B">
              <w:t>4.94</w:t>
            </w:r>
          </w:p>
        </w:tc>
        <w:tc>
          <w:tcPr>
            <w:tcW w:w="868" w:type="dxa"/>
            <w:noWrap/>
            <w:hideMark/>
          </w:tcPr>
          <w:p w14:paraId="6280A71A" w14:textId="77777777" w:rsidR="00D36A59" w:rsidRPr="0008388B" w:rsidRDefault="00D36A59" w:rsidP="00D36A59">
            <w:r w:rsidRPr="0008388B">
              <w:t>1.41</w:t>
            </w:r>
          </w:p>
        </w:tc>
        <w:tc>
          <w:tcPr>
            <w:tcW w:w="941" w:type="dxa"/>
            <w:noWrap/>
            <w:hideMark/>
          </w:tcPr>
          <w:p w14:paraId="7C9776DE" w14:textId="77777777" w:rsidR="00D36A59" w:rsidRPr="0008388B" w:rsidRDefault="00D36A59" w:rsidP="00D36A59">
            <w:r w:rsidRPr="0008388B">
              <w:t>0.02418</w:t>
            </w:r>
          </w:p>
        </w:tc>
      </w:tr>
      <w:tr w:rsidR="00D36A59" w:rsidRPr="0008388B" w14:paraId="487382A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9DB62FA" w14:textId="77777777" w:rsidR="00D36A59" w:rsidRPr="0008388B" w:rsidRDefault="00D36A59" w:rsidP="00D36A59">
            <w:r w:rsidRPr="0008388B">
              <w:t>NDUV2_MOUSE</w:t>
            </w:r>
          </w:p>
        </w:tc>
        <w:tc>
          <w:tcPr>
            <w:tcW w:w="1193" w:type="dxa"/>
          </w:tcPr>
          <w:p w14:paraId="3126A7A1" w14:textId="62499776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D6J6</w:t>
            </w:r>
          </w:p>
        </w:tc>
        <w:tc>
          <w:tcPr>
            <w:tcW w:w="2880" w:type="dxa"/>
            <w:noWrap/>
            <w:hideMark/>
          </w:tcPr>
          <w:p w14:paraId="4070B8D5" w14:textId="542C5942" w:rsidR="00D36A59" w:rsidRPr="0008388B" w:rsidRDefault="00D36A59" w:rsidP="00D36A59">
            <w:r w:rsidRPr="0008388B">
              <w:t xml:space="preserve">NADH dehydrogenase [ubiquinone] flavoprotein </w:t>
            </w:r>
            <w:proofErr w:type="gramStart"/>
            <w:r w:rsidRPr="0008388B">
              <w:t>2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3F6F9D12" w14:textId="77777777" w:rsidR="00D36A59" w:rsidRPr="0008388B" w:rsidRDefault="00D36A59" w:rsidP="00D36A59">
            <w:r w:rsidRPr="0008388B">
              <w:t>0.30</w:t>
            </w:r>
          </w:p>
        </w:tc>
        <w:tc>
          <w:tcPr>
            <w:tcW w:w="1170" w:type="dxa"/>
            <w:noWrap/>
            <w:hideMark/>
          </w:tcPr>
          <w:p w14:paraId="37E97F46" w14:textId="77777777" w:rsidR="00D36A59" w:rsidRPr="0008388B" w:rsidRDefault="00D36A59" w:rsidP="00D36A59">
            <w:r w:rsidRPr="0008388B">
              <w:t>-3.28</w:t>
            </w:r>
          </w:p>
        </w:tc>
        <w:tc>
          <w:tcPr>
            <w:tcW w:w="868" w:type="dxa"/>
            <w:noWrap/>
            <w:hideMark/>
          </w:tcPr>
          <w:p w14:paraId="13C48210" w14:textId="77777777" w:rsidR="00D36A59" w:rsidRPr="0008388B" w:rsidRDefault="00D36A59" w:rsidP="00D36A59">
            <w:r w:rsidRPr="0008388B">
              <w:t>3.58</w:t>
            </w:r>
          </w:p>
        </w:tc>
        <w:tc>
          <w:tcPr>
            <w:tcW w:w="941" w:type="dxa"/>
            <w:noWrap/>
            <w:hideMark/>
          </w:tcPr>
          <w:p w14:paraId="74BE6D49" w14:textId="77777777" w:rsidR="00D36A59" w:rsidRPr="0008388B" w:rsidRDefault="00D36A59" w:rsidP="00D36A59">
            <w:r w:rsidRPr="0008388B">
              <w:t>0.02418</w:t>
            </w:r>
          </w:p>
        </w:tc>
      </w:tr>
      <w:tr w:rsidR="00D36A59" w:rsidRPr="0008388B" w14:paraId="384AA5BF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2691C1D" w14:textId="77777777" w:rsidR="00D36A59" w:rsidRPr="0008388B" w:rsidRDefault="00D36A59" w:rsidP="00D36A59">
            <w:r w:rsidRPr="0008388B">
              <w:lastRenderedPageBreak/>
              <w:t>NIPS2_MOUSE</w:t>
            </w:r>
          </w:p>
        </w:tc>
        <w:tc>
          <w:tcPr>
            <w:tcW w:w="1193" w:type="dxa"/>
          </w:tcPr>
          <w:p w14:paraId="2A8284A5" w14:textId="3C447E92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O55126</w:t>
            </w:r>
          </w:p>
        </w:tc>
        <w:tc>
          <w:tcPr>
            <w:tcW w:w="2880" w:type="dxa"/>
            <w:noWrap/>
            <w:hideMark/>
          </w:tcPr>
          <w:p w14:paraId="65684246" w14:textId="0CE9FA46" w:rsidR="00D36A59" w:rsidRPr="0008388B" w:rsidRDefault="00D36A59" w:rsidP="00D36A59">
            <w:r w:rsidRPr="0008388B">
              <w:t xml:space="preserve">Protein </w:t>
            </w:r>
            <w:proofErr w:type="spellStart"/>
            <w:r w:rsidRPr="0008388B">
              <w:t>NipSnap</w:t>
            </w:r>
            <w:proofErr w:type="spellEnd"/>
            <w:r w:rsidRPr="0008388B">
              <w:t xml:space="preserve"> homolog 2</w:t>
            </w:r>
          </w:p>
        </w:tc>
        <w:tc>
          <w:tcPr>
            <w:tcW w:w="1099" w:type="dxa"/>
            <w:noWrap/>
            <w:hideMark/>
          </w:tcPr>
          <w:p w14:paraId="6BC36B0B" w14:textId="77777777" w:rsidR="00D36A59" w:rsidRPr="0008388B" w:rsidRDefault="00D36A59" w:rsidP="00D36A59">
            <w:r w:rsidRPr="0008388B">
              <w:t>3.06</w:t>
            </w:r>
          </w:p>
        </w:tc>
        <w:tc>
          <w:tcPr>
            <w:tcW w:w="1170" w:type="dxa"/>
            <w:noWrap/>
            <w:hideMark/>
          </w:tcPr>
          <w:p w14:paraId="42EE6940" w14:textId="77777777" w:rsidR="00D36A59" w:rsidRPr="0008388B" w:rsidRDefault="00D36A59" w:rsidP="00D36A59">
            <w:r w:rsidRPr="0008388B">
              <w:t>2.31</w:t>
            </w:r>
          </w:p>
        </w:tc>
        <w:tc>
          <w:tcPr>
            <w:tcW w:w="868" w:type="dxa"/>
            <w:noWrap/>
            <w:hideMark/>
          </w:tcPr>
          <w:p w14:paraId="4F489796" w14:textId="77777777" w:rsidR="00D36A59" w:rsidRPr="0008388B" w:rsidRDefault="00D36A59" w:rsidP="00D36A59">
            <w:r w:rsidRPr="0008388B">
              <w:t>0.76</w:t>
            </w:r>
          </w:p>
        </w:tc>
        <w:tc>
          <w:tcPr>
            <w:tcW w:w="941" w:type="dxa"/>
            <w:noWrap/>
            <w:hideMark/>
          </w:tcPr>
          <w:p w14:paraId="2EEC3F71" w14:textId="77777777" w:rsidR="00D36A59" w:rsidRPr="0008388B" w:rsidRDefault="00D36A59" w:rsidP="00D36A59">
            <w:r w:rsidRPr="0008388B">
              <w:t>0.02457</w:t>
            </w:r>
          </w:p>
        </w:tc>
      </w:tr>
      <w:tr w:rsidR="00D36A59" w:rsidRPr="0008388B" w14:paraId="6E163F69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2C5661B" w14:textId="77777777" w:rsidR="00D36A59" w:rsidRPr="0008388B" w:rsidRDefault="00D36A59" w:rsidP="00D36A59">
            <w:r w:rsidRPr="0008388B">
              <w:t>ATP5L_MOUSE</w:t>
            </w:r>
          </w:p>
        </w:tc>
        <w:tc>
          <w:tcPr>
            <w:tcW w:w="1193" w:type="dxa"/>
          </w:tcPr>
          <w:p w14:paraId="3E49D21D" w14:textId="2AB86A0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CPQ8</w:t>
            </w:r>
          </w:p>
        </w:tc>
        <w:tc>
          <w:tcPr>
            <w:tcW w:w="2880" w:type="dxa"/>
            <w:noWrap/>
            <w:hideMark/>
          </w:tcPr>
          <w:p w14:paraId="09EAEBDC" w14:textId="4DFA2DCF" w:rsidR="00D36A59" w:rsidRPr="0008388B" w:rsidRDefault="00D36A59" w:rsidP="00D36A59">
            <w:r w:rsidRPr="0008388B">
              <w:t xml:space="preserve">ATP synthase subunit </w:t>
            </w:r>
            <w:proofErr w:type="gramStart"/>
            <w:r w:rsidRPr="0008388B">
              <w:t>g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1467066E" w14:textId="77777777" w:rsidR="00D36A59" w:rsidRPr="0008388B" w:rsidRDefault="00D36A59" w:rsidP="00D36A59">
            <w:r w:rsidRPr="0008388B">
              <w:t>-3.45</w:t>
            </w:r>
          </w:p>
        </w:tc>
        <w:tc>
          <w:tcPr>
            <w:tcW w:w="1170" w:type="dxa"/>
            <w:noWrap/>
            <w:hideMark/>
          </w:tcPr>
          <w:p w14:paraId="4F6E6395" w14:textId="77777777" w:rsidR="00D36A59" w:rsidRPr="0008388B" w:rsidRDefault="00D36A59" w:rsidP="00D36A59">
            <w:r w:rsidRPr="0008388B">
              <w:t>-5.46</w:t>
            </w:r>
          </w:p>
        </w:tc>
        <w:tc>
          <w:tcPr>
            <w:tcW w:w="868" w:type="dxa"/>
            <w:noWrap/>
            <w:hideMark/>
          </w:tcPr>
          <w:p w14:paraId="58EF18C1" w14:textId="77777777" w:rsidR="00D36A59" w:rsidRPr="0008388B" w:rsidRDefault="00D36A59" w:rsidP="00D36A59">
            <w:r w:rsidRPr="0008388B">
              <w:t>2.01</w:t>
            </w:r>
          </w:p>
        </w:tc>
        <w:tc>
          <w:tcPr>
            <w:tcW w:w="941" w:type="dxa"/>
            <w:noWrap/>
            <w:hideMark/>
          </w:tcPr>
          <w:p w14:paraId="679584D8" w14:textId="77777777" w:rsidR="00D36A59" w:rsidRPr="0008388B" w:rsidRDefault="00D36A59" w:rsidP="00D36A59">
            <w:r w:rsidRPr="0008388B">
              <w:t>0.02516</w:t>
            </w:r>
          </w:p>
        </w:tc>
      </w:tr>
      <w:tr w:rsidR="00D36A59" w:rsidRPr="0008388B" w14:paraId="14F1B330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68BA364" w14:textId="77777777" w:rsidR="00D36A59" w:rsidRPr="0008388B" w:rsidRDefault="00D36A59" w:rsidP="00D36A59">
            <w:r w:rsidRPr="0008388B">
              <w:t>68MP_MOUSE</w:t>
            </w:r>
          </w:p>
        </w:tc>
        <w:tc>
          <w:tcPr>
            <w:tcW w:w="1193" w:type="dxa"/>
          </w:tcPr>
          <w:p w14:paraId="10C3E336" w14:textId="7FC850D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56379</w:t>
            </w:r>
          </w:p>
        </w:tc>
        <w:tc>
          <w:tcPr>
            <w:tcW w:w="2880" w:type="dxa"/>
            <w:noWrap/>
            <w:hideMark/>
          </w:tcPr>
          <w:p w14:paraId="16082419" w14:textId="005C3FAA" w:rsidR="00D36A59" w:rsidRPr="0008388B" w:rsidRDefault="00D36A59" w:rsidP="00D36A59">
            <w:r w:rsidRPr="0008388B">
              <w:t xml:space="preserve">6.8 </w:t>
            </w:r>
            <w:proofErr w:type="spellStart"/>
            <w:r w:rsidRPr="0008388B">
              <w:t>kDa</w:t>
            </w:r>
            <w:proofErr w:type="spellEnd"/>
            <w:r w:rsidRPr="0008388B">
              <w:t xml:space="preserve"> mitochondrial proteolipid</w:t>
            </w:r>
          </w:p>
        </w:tc>
        <w:tc>
          <w:tcPr>
            <w:tcW w:w="1099" w:type="dxa"/>
            <w:noWrap/>
            <w:hideMark/>
          </w:tcPr>
          <w:p w14:paraId="515D94B8" w14:textId="77777777" w:rsidR="00D36A59" w:rsidRPr="0008388B" w:rsidRDefault="00D36A59" w:rsidP="00D36A59">
            <w:r w:rsidRPr="0008388B">
              <w:t>-2.30</w:t>
            </w:r>
          </w:p>
        </w:tc>
        <w:tc>
          <w:tcPr>
            <w:tcW w:w="1170" w:type="dxa"/>
            <w:noWrap/>
            <w:hideMark/>
          </w:tcPr>
          <w:p w14:paraId="0E1F352F" w14:textId="77777777" w:rsidR="00D36A59" w:rsidRPr="0008388B" w:rsidRDefault="00D36A59" w:rsidP="00D36A59">
            <w:r w:rsidRPr="0008388B">
              <w:t>-4.69</w:t>
            </w:r>
          </w:p>
        </w:tc>
        <w:tc>
          <w:tcPr>
            <w:tcW w:w="868" w:type="dxa"/>
            <w:noWrap/>
            <w:hideMark/>
          </w:tcPr>
          <w:p w14:paraId="5E47F37C" w14:textId="77777777" w:rsidR="00D36A59" w:rsidRPr="0008388B" w:rsidRDefault="00D36A59" w:rsidP="00D36A59">
            <w:r w:rsidRPr="0008388B">
              <w:t>2.38</w:t>
            </w:r>
          </w:p>
        </w:tc>
        <w:tc>
          <w:tcPr>
            <w:tcW w:w="941" w:type="dxa"/>
            <w:noWrap/>
            <w:hideMark/>
          </w:tcPr>
          <w:p w14:paraId="0954CAB8" w14:textId="77777777" w:rsidR="00D36A59" w:rsidRPr="0008388B" w:rsidRDefault="00D36A59" w:rsidP="00D36A59">
            <w:r w:rsidRPr="0008388B">
              <w:t>0.02539</w:t>
            </w:r>
          </w:p>
        </w:tc>
      </w:tr>
      <w:tr w:rsidR="00D36A59" w:rsidRPr="0008388B" w14:paraId="73953C2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773F0B6" w14:textId="77777777" w:rsidR="00D36A59" w:rsidRPr="0008388B" w:rsidRDefault="00D36A59" w:rsidP="00D36A59">
            <w:r w:rsidRPr="0008388B">
              <w:t>TM1L2_MOUSE</w:t>
            </w:r>
          </w:p>
        </w:tc>
        <w:tc>
          <w:tcPr>
            <w:tcW w:w="1193" w:type="dxa"/>
          </w:tcPr>
          <w:p w14:paraId="2BDCB323" w14:textId="42D2B1E2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5SRX1</w:t>
            </w:r>
          </w:p>
        </w:tc>
        <w:tc>
          <w:tcPr>
            <w:tcW w:w="2880" w:type="dxa"/>
            <w:noWrap/>
            <w:hideMark/>
          </w:tcPr>
          <w:p w14:paraId="55E63967" w14:textId="08DD0517" w:rsidR="00D36A59" w:rsidRPr="0008388B" w:rsidRDefault="00D36A59" w:rsidP="00D36A59">
            <w:r w:rsidRPr="0008388B">
              <w:t>TOM1-like protein 2</w:t>
            </w:r>
          </w:p>
        </w:tc>
        <w:tc>
          <w:tcPr>
            <w:tcW w:w="1099" w:type="dxa"/>
            <w:noWrap/>
            <w:hideMark/>
          </w:tcPr>
          <w:p w14:paraId="7C350299" w14:textId="77777777" w:rsidR="00D36A59" w:rsidRPr="0008388B" w:rsidRDefault="00D36A59" w:rsidP="00D36A59">
            <w:r w:rsidRPr="0008388B">
              <w:t>-3.05</w:t>
            </w:r>
          </w:p>
        </w:tc>
        <w:tc>
          <w:tcPr>
            <w:tcW w:w="1170" w:type="dxa"/>
            <w:noWrap/>
            <w:hideMark/>
          </w:tcPr>
          <w:p w14:paraId="18B1B426" w14:textId="77777777" w:rsidR="00D36A59" w:rsidRPr="0008388B" w:rsidRDefault="00D36A59" w:rsidP="00D36A59">
            <w:r w:rsidRPr="0008388B">
              <w:t>-4.99</w:t>
            </w:r>
          </w:p>
        </w:tc>
        <w:tc>
          <w:tcPr>
            <w:tcW w:w="868" w:type="dxa"/>
            <w:noWrap/>
            <w:hideMark/>
          </w:tcPr>
          <w:p w14:paraId="7458E65A" w14:textId="77777777" w:rsidR="00D36A59" w:rsidRPr="0008388B" w:rsidRDefault="00D36A59" w:rsidP="00D36A59">
            <w:r w:rsidRPr="0008388B">
              <w:t>1.94</w:t>
            </w:r>
          </w:p>
        </w:tc>
        <w:tc>
          <w:tcPr>
            <w:tcW w:w="941" w:type="dxa"/>
            <w:noWrap/>
            <w:hideMark/>
          </w:tcPr>
          <w:p w14:paraId="1189EEA7" w14:textId="77777777" w:rsidR="00D36A59" w:rsidRPr="0008388B" w:rsidRDefault="00D36A59" w:rsidP="00D36A59">
            <w:r w:rsidRPr="0008388B">
              <w:t>0.02557</w:t>
            </w:r>
          </w:p>
        </w:tc>
      </w:tr>
      <w:tr w:rsidR="00D36A59" w:rsidRPr="0008388B" w14:paraId="592124F3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F30B86C" w14:textId="77777777" w:rsidR="00D36A59" w:rsidRPr="0008388B" w:rsidRDefault="00D36A59" w:rsidP="00D36A59">
            <w:r w:rsidRPr="0008388B">
              <w:t>NDUBA_MOUSE</w:t>
            </w:r>
          </w:p>
        </w:tc>
        <w:tc>
          <w:tcPr>
            <w:tcW w:w="1193" w:type="dxa"/>
          </w:tcPr>
          <w:p w14:paraId="094D8EF5" w14:textId="27FEFA2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DCS9</w:t>
            </w:r>
          </w:p>
        </w:tc>
        <w:tc>
          <w:tcPr>
            <w:tcW w:w="2880" w:type="dxa"/>
            <w:noWrap/>
            <w:hideMark/>
          </w:tcPr>
          <w:p w14:paraId="4B1FD995" w14:textId="35573D4F" w:rsidR="00D36A59" w:rsidRPr="0008388B" w:rsidRDefault="00D36A59" w:rsidP="00D36A59">
            <w:r w:rsidRPr="0008388B">
              <w:t>NADH dehydrogenase [ubiquinone] 1 beta subcomplex subunit 10</w:t>
            </w:r>
          </w:p>
        </w:tc>
        <w:tc>
          <w:tcPr>
            <w:tcW w:w="1099" w:type="dxa"/>
            <w:noWrap/>
            <w:hideMark/>
          </w:tcPr>
          <w:p w14:paraId="1FEAF482" w14:textId="77777777" w:rsidR="00D36A59" w:rsidRPr="0008388B" w:rsidRDefault="00D36A59" w:rsidP="00D36A59">
            <w:r w:rsidRPr="0008388B">
              <w:t>3.41</w:t>
            </w:r>
          </w:p>
        </w:tc>
        <w:tc>
          <w:tcPr>
            <w:tcW w:w="1170" w:type="dxa"/>
            <w:noWrap/>
            <w:hideMark/>
          </w:tcPr>
          <w:p w14:paraId="13B2EEBA" w14:textId="77777777" w:rsidR="00D36A59" w:rsidRPr="0008388B" w:rsidRDefault="00D36A59" w:rsidP="00D36A59">
            <w:r w:rsidRPr="0008388B">
              <w:t>1.58</w:t>
            </w:r>
          </w:p>
        </w:tc>
        <w:tc>
          <w:tcPr>
            <w:tcW w:w="868" w:type="dxa"/>
            <w:noWrap/>
            <w:hideMark/>
          </w:tcPr>
          <w:p w14:paraId="527D24B2" w14:textId="77777777" w:rsidR="00D36A59" w:rsidRPr="0008388B" w:rsidRDefault="00D36A59" w:rsidP="00D36A59">
            <w:r w:rsidRPr="0008388B">
              <w:t>1.83</w:t>
            </w:r>
          </w:p>
        </w:tc>
        <w:tc>
          <w:tcPr>
            <w:tcW w:w="941" w:type="dxa"/>
            <w:noWrap/>
            <w:hideMark/>
          </w:tcPr>
          <w:p w14:paraId="25F59350" w14:textId="77777777" w:rsidR="00D36A59" w:rsidRPr="0008388B" w:rsidRDefault="00D36A59" w:rsidP="00D36A59">
            <w:r w:rsidRPr="0008388B">
              <w:t>0.02557</w:t>
            </w:r>
          </w:p>
        </w:tc>
      </w:tr>
      <w:tr w:rsidR="00D36A59" w:rsidRPr="0008388B" w14:paraId="3AE37AD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79363A7" w14:textId="77777777" w:rsidR="00D36A59" w:rsidRPr="0008388B" w:rsidRDefault="00D36A59" w:rsidP="00D36A59">
            <w:r w:rsidRPr="0008388B">
              <w:t>FLNA_MOUSE</w:t>
            </w:r>
          </w:p>
        </w:tc>
        <w:tc>
          <w:tcPr>
            <w:tcW w:w="1193" w:type="dxa"/>
          </w:tcPr>
          <w:p w14:paraId="5418F9E3" w14:textId="7BCF75D8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BTM8</w:t>
            </w:r>
          </w:p>
        </w:tc>
        <w:tc>
          <w:tcPr>
            <w:tcW w:w="2880" w:type="dxa"/>
            <w:noWrap/>
            <w:hideMark/>
          </w:tcPr>
          <w:p w14:paraId="1C62F4A8" w14:textId="659F8465" w:rsidR="00D36A59" w:rsidRPr="0008388B" w:rsidRDefault="00D36A59" w:rsidP="00D36A59">
            <w:r w:rsidRPr="0008388B">
              <w:t>Filamin-A</w:t>
            </w:r>
          </w:p>
        </w:tc>
        <w:tc>
          <w:tcPr>
            <w:tcW w:w="1099" w:type="dxa"/>
            <w:noWrap/>
            <w:hideMark/>
          </w:tcPr>
          <w:p w14:paraId="1B509598" w14:textId="77777777" w:rsidR="00D36A59" w:rsidRPr="0008388B" w:rsidRDefault="00D36A59" w:rsidP="00D36A59">
            <w:r w:rsidRPr="0008388B">
              <w:t>0.59</w:t>
            </w:r>
          </w:p>
        </w:tc>
        <w:tc>
          <w:tcPr>
            <w:tcW w:w="1170" w:type="dxa"/>
            <w:noWrap/>
            <w:hideMark/>
          </w:tcPr>
          <w:p w14:paraId="7D87A369" w14:textId="77777777" w:rsidR="00D36A59" w:rsidRPr="0008388B" w:rsidRDefault="00D36A59" w:rsidP="00D36A59">
            <w:r w:rsidRPr="0008388B">
              <w:t>-2.46</w:t>
            </w:r>
          </w:p>
        </w:tc>
        <w:tc>
          <w:tcPr>
            <w:tcW w:w="868" w:type="dxa"/>
            <w:noWrap/>
            <w:hideMark/>
          </w:tcPr>
          <w:p w14:paraId="5794E004" w14:textId="77777777" w:rsidR="00D36A59" w:rsidRPr="0008388B" w:rsidRDefault="00D36A59" w:rsidP="00D36A59">
            <w:r w:rsidRPr="0008388B">
              <w:t>3.05</w:t>
            </w:r>
          </w:p>
        </w:tc>
        <w:tc>
          <w:tcPr>
            <w:tcW w:w="941" w:type="dxa"/>
            <w:noWrap/>
            <w:hideMark/>
          </w:tcPr>
          <w:p w14:paraId="0562D073" w14:textId="77777777" w:rsidR="00D36A59" w:rsidRPr="0008388B" w:rsidRDefault="00D36A59" w:rsidP="00D36A59">
            <w:r w:rsidRPr="0008388B">
              <w:t>0.02562</w:t>
            </w:r>
          </w:p>
        </w:tc>
      </w:tr>
      <w:tr w:rsidR="00D36A59" w:rsidRPr="0008388B" w14:paraId="1FC1D247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3EC19EA" w14:textId="77777777" w:rsidR="00D36A59" w:rsidRPr="0008388B" w:rsidRDefault="00D36A59" w:rsidP="00D36A59">
            <w:r w:rsidRPr="0008388B">
              <w:t>CMC1_MOUSE</w:t>
            </w:r>
          </w:p>
        </w:tc>
        <w:tc>
          <w:tcPr>
            <w:tcW w:w="1193" w:type="dxa"/>
          </w:tcPr>
          <w:p w14:paraId="32100024" w14:textId="60E8CAD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CPZ8</w:t>
            </w:r>
          </w:p>
        </w:tc>
        <w:tc>
          <w:tcPr>
            <w:tcW w:w="2880" w:type="dxa"/>
            <w:noWrap/>
            <w:hideMark/>
          </w:tcPr>
          <w:p w14:paraId="53AB0C5C" w14:textId="2968C06C" w:rsidR="00D36A59" w:rsidRPr="0008388B" w:rsidRDefault="00D36A59" w:rsidP="00D36A59">
            <w:r w:rsidRPr="0008388B">
              <w:t>Calcium-binding mitochondrial carrier protein Aralar1</w:t>
            </w:r>
          </w:p>
        </w:tc>
        <w:tc>
          <w:tcPr>
            <w:tcW w:w="1099" w:type="dxa"/>
            <w:noWrap/>
            <w:hideMark/>
          </w:tcPr>
          <w:p w14:paraId="640603E8" w14:textId="77777777" w:rsidR="00D36A59" w:rsidRPr="0008388B" w:rsidRDefault="00D36A59" w:rsidP="00D36A59">
            <w:r w:rsidRPr="0008388B">
              <w:t>-2.06</w:t>
            </w:r>
          </w:p>
        </w:tc>
        <w:tc>
          <w:tcPr>
            <w:tcW w:w="1170" w:type="dxa"/>
            <w:noWrap/>
            <w:hideMark/>
          </w:tcPr>
          <w:p w14:paraId="55D0B6FE" w14:textId="77777777" w:rsidR="00D36A59" w:rsidRPr="0008388B" w:rsidRDefault="00D36A59" w:rsidP="00D36A59">
            <w:r w:rsidRPr="0008388B">
              <w:t>-4.30</w:t>
            </w:r>
          </w:p>
        </w:tc>
        <w:tc>
          <w:tcPr>
            <w:tcW w:w="868" w:type="dxa"/>
            <w:noWrap/>
            <w:hideMark/>
          </w:tcPr>
          <w:p w14:paraId="430914B3" w14:textId="77777777" w:rsidR="00D36A59" w:rsidRPr="0008388B" w:rsidRDefault="00D36A59" w:rsidP="00D36A59">
            <w:r w:rsidRPr="0008388B">
              <w:t>2.24</w:t>
            </w:r>
          </w:p>
        </w:tc>
        <w:tc>
          <w:tcPr>
            <w:tcW w:w="941" w:type="dxa"/>
            <w:noWrap/>
            <w:hideMark/>
          </w:tcPr>
          <w:p w14:paraId="4E6BFC7B" w14:textId="77777777" w:rsidR="00D36A59" w:rsidRPr="0008388B" w:rsidRDefault="00D36A59" w:rsidP="00D36A59">
            <w:r w:rsidRPr="0008388B">
              <w:t>0.02564</w:t>
            </w:r>
          </w:p>
        </w:tc>
      </w:tr>
      <w:tr w:rsidR="00D36A59" w:rsidRPr="0008388B" w14:paraId="20DC1C99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9ACAE3B" w14:textId="77777777" w:rsidR="00D36A59" w:rsidRPr="0008388B" w:rsidRDefault="00D36A59" w:rsidP="00D36A59">
            <w:r w:rsidRPr="0008388B">
              <w:t>RRBP1_MOUSE</w:t>
            </w:r>
          </w:p>
        </w:tc>
        <w:tc>
          <w:tcPr>
            <w:tcW w:w="1193" w:type="dxa"/>
          </w:tcPr>
          <w:p w14:paraId="44D3CC33" w14:textId="5DBA7F2F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9PL5</w:t>
            </w:r>
          </w:p>
        </w:tc>
        <w:tc>
          <w:tcPr>
            <w:tcW w:w="2880" w:type="dxa"/>
            <w:noWrap/>
            <w:hideMark/>
          </w:tcPr>
          <w:p w14:paraId="20A4EF5E" w14:textId="58562499" w:rsidR="00D36A59" w:rsidRPr="0008388B" w:rsidRDefault="00D36A59" w:rsidP="00D36A59">
            <w:r w:rsidRPr="0008388B">
              <w:t>Ribosome-binding protein 1</w:t>
            </w:r>
          </w:p>
        </w:tc>
        <w:tc>
          <w:tcPr>
            <w:tcW w:w="1099" w:type="dxa"/>
            <w:noWrap/>
            <w:hideMark/>
          </w:tcPr>
          <w:p w14:paraId="727FAC22" w14:textId="77777777" w:rsidR="00D36A59" w:rsidRPr="0008388B" w:rsidRDefault="00D36A59" w:rsidP="00D36A59">
            <w:r w:rsidRPr="0008388B">
              <w:t>0.40</w:t>
            </w:r>
          </w:p>
        </w:tc>
        <w:tc>
          <w:tcPr>
            <w:tcW w:w="1170" w:type="dxa"/>
            <w:noWrap/>
            <w:hideMark/>
          </w:tcPr>
          <w:p w14:paraId="26FB7D07" w14:textId="77777777" w:rsidR="00D36A59" w:rsidRPr="0008388B" w:rsidRDefault="00D36A59" w:rsidP="00D36A59">
            <w:r w:rsidRPr="0008388B">
              <w:t>-1.23</w:t>
            </w:r>
          </w:p>
        </w:tc>
        <w:tc>
          <w:tcPr>
            <w:tcW w:w="868" w:type="dxa"/>
            <w:noWrap/>
            <w:hideMark/>
          </w:tcPr>
          <w:p w14:paraId="18F845F2" w14:textId="77777777" w:rsidR="00D36A59" w:rsidRPr="0008388B" w:rsidRDefault="00D36A59" w:rsidP="00D36A59">
            <w:r w:rsidRPr="0008388B">
              <w:t>1.64</w:t>
            </w:r>
          </w:p>
        </w:tc>
        <w:tc>
          <w:tcPr>
            <w:tcW w:w="941" w:type="dxa"/>
            <w:noWrap/>
            <w:hideMark/>
          </w:tcPr>
          <w:p w14:paraId="07A00492" w14:textId="77777777" w:rsidR="00D36A59" w:rsidRPr="0008388B" w:rsidRDefault="00D36A59" w:rsidP="00D36A59">
            <w:r w:rsidRPr="0008388B">
              <w:t>0.02589</w:t>
            </w:r>
          </w:p>
        </w:tc>
      </w:tr>
      <w:tr w:rsidR="00D36A59" w:rsidRPr="0008388B" w14:paraId="6D06A3B3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741DEF7" w14:textId="77777777" w:rsidR="00D36A59" w:rsidRPr="0008388B" w:rsidRDefault="00D36A59" w:rsidP="00D36A59">
            <w:r w:rsidRPr="0008388B">
              <w:t>NDUBB_MOUSE</w:t>
            </w:r>
          </w:p>
        </w:tc>
        <w:tc>
          <w:tcPr>
            <w:tcW w:w="1193" w:type="dxa"/>
          </w:tcPr>
          <w:p w14:paraId="15FFF2A7" w14:textId="56AE093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O09111</w:t>
            </w:r>
          </w:p>
        </w:tc>
        <w:tc>
          <w:tcPr>
            <w:tcW w:w="2880" w:type="dxa"/>
            <w:noWrap/>
            <w:hideMark/>
          </w:tcPr>
          <w:p w14:paraId="75138B36" w14:textId="170A8DD7" w:rsidR="00D36A59" w:rsidRPr="0008388B" w:rsidRDefault="00D36A59" w:rsidP="00D36A59">
            <w:r w:rsidRPr="0008388B">
              <w:t xml:space="preserve">NADH dehydrogenase [ubiquinone] 1 beta subcomplex subunit </w:t>
            </w:r>
            <w:proofErr w:type="gramStart"/>
            <w:r w:rsidRPr="0008388B">
              <w:t>11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09D07C86" w14:textId="77777777" w:rsidR="00D36A59" w:rsidRPr="0008388B" w:rsidRDefault="00D36A59" w:rsidP="00D36A59">
            <w:r w:rsidRPr="0008388B">
              <w:t>4.76</w:t>
            </w:r>
          </w:p>
        </w:tc>
        <w:tc>
          <w:tcPr>
            <w:tcW w:w="1170" w:type="dxa"/>
            <w:noWrap/>
            <w:hideMark/>
          </w:tcPr>
          <w:p w14:paraId="1E45D55B" w14:textId="77777777" w:rsidR="00D36A59" w:rsidRPr="0008388B" w:rsidRDefault="00D36A59" w:rsidP="00D36A59">
            <w:r w:rsidRPr="0008388B">
              <w:t>3.97</w:t>
            </w:r>
          </w:p>
        </w:tc>
        <w:tc>
          <w:tcPr>
            <w:tcW w:w="868" w:type="dxa"/>
            <w:noWrap/>
            <w:hideMark/>
          </w:tcPr>
          <w:p w14:paraId="7816D221" w14:textId="77777777" w:rsidR="00D36A59" w:rsidRPr="0008388B" w:rsidRDefault="00D36A59" w:rsidP="00D36A59">
            <w:r w:rsidRPr="0008388B">
              <w:t>0.79</w:t>
            </w:r>
          </w:p>
        </w:tc>
        <w:tc>
          <w:tcPr>
            <w:tcW w:w="941" w:type="dxa"/>
            <w:noWrap/>
            <w:hideMark/>
          </w:tcPr>
          <w:p w14:paraId="1E884688" w14:textId="77777777" w:rsidR="00D36A59" w:rsidRPr="0008388B" w:rsidRDefault="00D36A59" w:rsidP="00D36A59">
            <w:r w:rsidRPr="0008388B">
              <w:t>0.02594</w:t>
            </w:r>
          </w:p>
        </w:tc>
      </w:tr>
      <w:tr w:rsidR="00D36A59" w:rsidRPr="0008388B" w14:paraId="644724AB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2C2F121" w14:textId="77777777" w:rsidR="00D36A59" w:rsidRPr="0008388B" w:rsidRDefault="00D36A59" w:rsidP="00D36A59">
            <w:r w:rsidRPr="0008388B">
              <w:t>FUMH_MOUSE</w:t>
            </w:r>
          </w:p>
        </w:tc>
        <w:tc>
          <w:tcPr>
            <w:tcW w:w="1193" w:type="dxa"/>
          </w:tcPr>
          <w:p w14:paraId="5E888881" w14:textId="6DA34B7B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97807</w:t>
            </w:r>
          </w:p>
        </w:tc>
        <w:tc>
          <w:tcPr>
            <w:tcW w:w="2880" w:type="dxa"/>
            <w:noWrap/>
            <w:hideMark/>
          </w:tcPr>
          <w:p w14:paraId="7BA9566D" w14:textId="3B4AA7B2" w:rsidR="00D36A59" w:rsidRPr="0008388B" w:rsidRDefault="00D36A59" w:rsidP="00D36A59">
            <w:r w:rsidRPr="0008388B">
              <w:t xml:space="preserve">Fumarate </w:t>
            </w:r>
            <w:proofErr w:type="gramStart"/>
            <w:r w:rsidRPr="0008388B">
              <w:t>hydratase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2A6592D4" w14:textId="77777777" w:rsidR="00D36A59" w:rsidRPr="0008388B" w:rsidRDefault="00D36A59" w:rsidP="00D36A59">
            <w:r w:rsidRPr="0008388B">
              <w:t>2.20</w:t>
            </w:r>
          </w:p>
        </w:tc>
        <w:tc>
          <w:tcPr>
            <w:tcW w:w="1170" w:type="dxa"/>
            <w:noWrap/>
            <w:hideMark/>
          </w:tcPr>
          <w:p w14:paraId="15BE92FA" w14:textId="77777777" w:rsidR="00D36A59" w:rsidRPr="0008388B" w:rsidRDefault="00D36A59" w:rsidP="00D36A59">
            <w:r w:rsidRPr="0008388B">
              <w:t>-1.83</w:t>
            </w:r>
          </w:p>
        </w:tc>
        <w:tc>
          <w:tcPr>
            <w:tcW w:w="868" w:type="dxa"/>
            <w:noWrap/>
            <w:hideMark/>
          </w:tcPr>
          <w:p w14:paraId="4B1950FE" w14:textId="77777777" w:rsidR="00D36A59" w:rsidRPr="0008388B" w:rsidRDefault="00D36A59" w:rsidP="00D36A59">
            <w:r w:rsidRPr="0008388B">
              <w:t>4.03</w:t>
            </w:r>
          </w:p>
        </w:tc>
        <w:tc>
          <w:tcPr>
            <w:tcW w:w="941" w:type="dxa"/>
            <w:noWrap/>
            <w:hideMark/>
          </w:tcPr>
          <w:p w14:paraId="254507C0" w14:textId="77777777" w:rsidR="00D36A59" w:rsidRPr="0008388B" w:rsidRDefault="00D36A59" w:rsidP="00D36A59">
            <w:r w:rsidRPr="0008388B">
              <w:t>0.02620</w:t>
            </w:r>
          </w:p>
        </w:tc>
      </w:tr>
      <w:tr w:rsidR="00D36A59" w:rsidRPr="0008388B" w14:paraId="5A94E7D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8569EBF" w14:textId="77777777" w:rsidR="00D36A59" w:rsidRPr="0008388B" w:rsidRDefault="00D36A59" w:rsidP="00D36A59">
            <w:r w:rsidRPr="0008388B">
              <w:t>RS12_MOUSE</w:t>
            </w:r>
          </w:p>
        </w:tc>
        <w:tc>
          <w:tcPr>
            <w:tcW w:w="1193" w:type="dxa"/>
          </w:tcPr>
          <w:p w14:paraId="3BC2B7FE" w14:textId="2C938DBE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3323</w:t>
            </w:r>
          </w:p>
        </w:tc>
        <w:tc>
          <w:tcPr>
            <w:tcW w:w="2880" w:type="dxa"/>
            <w:noWrap/>
            <w:hideMark/>
          </w:tcPr>
          <w:p w14:paraId="4E14CB12" w14:textId="19FD36E6" w:rsidR="00D36A59" w:rsidRPr="0008388B" w:rsidRDefault="00D36A59" w:rsidP="00D36A59">
            <w:r w:rsidRPr="0008388B">
              <w:t>40S ribosomal protein S12</w:t>
            </w:r>
          </w:p>
        </w:tc>
        <w:tc>
          <w:tcPr>
            <w:tcW w:w="1099" w:type="dxa"/>
            <w:noWrap/>
            <w:hideMark/>
          </w:tcPr>
          <w:p w14:paraId="0EBF4889" w14:textId="77777777" w:rsidR="00D36A59" w:rsidRPr="0008388B" w:rsidRDefault="00D36A59" w:rsidP="00D36A59">
            <w:r w:rsidRPr="0008388B">
              <w:t>-3.73</w:t>
            </w:r>
          </w:p>
        </w:tc>
        <w:tc>
          <w:tcPr>
            <w:tcW w:w="1170" w:type="dxa"/>
            <w:noWrap/>
            <w:hideMark/>
          </w:tcPr>
          <w:p w14:paraId="5B4E5ED3" w14:textId="77777777" w:rsidR="00D36A59" w:rsidRPr="0008388B" w:rsidRDefault="00D36A59" w:rsidP="00D36A59">
            <w:r w:rsidRPr="0008388B">
              <w:t>-5.66</w:t>
            </w:r>
          </w:p>
        </w:tc>
        <w:tc>
          <w:tcPr>
            <w:tcW w:w="868" w:type="dxa"/>
            <w:noWrap/>
            <w:hideMark/>
          </w:tcPr>
          <w:p w14:paraId="6898A130" w14:textId="77777777" w:rsidR="00D36A59" w:rsidRPr="0008388B" w:rsidRDefault="00D36A59" w:rsidP="00D36A59">
            <w:r w:rsidRPr="0008388B">
              <w:t>1.92</w:t>
            </w:r>
          </w:p>
        </w:tc>
        <w:tc>
          <w:tcPr>
            <w:tcW w:w="941" w:type="dxa"/>
            <w:noWrap/>
            <w:hideMark/>
          </w:tcPr>
          <w:p w14:paraId="426C94CA" w14:textId="77777777" w:rsidR="00D36A59" w:rsidRPr="0008388B" w:rsidRDefault="00D36A59" w:rsidP="00D36A59">
            <w:r w:rsidRPr="0008388B">
              <w:t>0.02656</w:t>
            </w:r>
          </w:p>
        </w:tc>
      </w:tr>
      <w:tr w:rsidR="00D36A59" w:rsidRPr="0008388B" w14:paraId="2591495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D900B5D" w14:textId="77777777" w:rsidR="00D36A59" w:rsidRPr="0008388B" w:rsidRDefault="00D36A59" w:rsidP="00D36A59">
            <w:r w:rsidRPr="0008388B">
              <w:t>AT1A2_MOUSE</w:t>
            </w:r>
          </w:p>
        </w:tc>
        <w:tc>
          <w:tcPr>
            <w:tcW w:w="1193" w:type="dxa"/>
          </w:tcPr>
          <w:p w14:paraId="402F27E2" w14:textId="33B186C5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PIE5</w:t>
            </w:r>
          </w:p>
        </w:tc>
        <w:tc>
          <w:tcPr>
            <w:tcW w:w="2880" w:type="dxa"/>
            <w:noWrap/>
            <w:hideMark/>
          </w:tcPr>
          <w:p w14:paraId="3A10AED9" w14:textId="22BDD5DA" w:rsidR="00D36A59" w:rsidRPr="0008388B" w:rsidRDefault="00D36A59" w:rsidP="00D36A59">
            <w:r w:rsidRPr="0008388B">
              <w:t>Sodium/potassium-transporting ATPase subunit alpha-2</w:t>
            </w:r>
          </w:p>
        </w:tc>
        <w:tc>
          <w:tcPr>
            <w:tcW w:w="1099" w:type="dxa"/>
            <w:noWrap/>
            <w:hideMark/>
          </w:tcPr>
          <w:p w14:paraId="2D10A049" w14:textId="77777777" w:rsidR="00D36A59" w:rsidRPr="0008388B" w:rsidRDefault="00D36A59" w:rsidP="00D36A59">
            <w:r w:rsidRPr="0008388B">
              <w:t>-1.14</w:t>
            </w:r>
          </w:p>
        </w:tc>
        <w:tc>
          <w:tcPr>
            <w:tcW w:w="1170" w:type="dxa"/>
            <w:noWrap/>
            <w:hideMark/>
          </w:tcPr>
          <w:p w14:paraId="71E1E81C" w14:textId="77777777" w:rsidR="00D36A59" w:rsidRPr="0008388B" w:rsidRDefault="00D36A59" w:rsidP="00D36A59">
            <w:r w:rsidRPr="0008388B">
              <w:t>-3.84</w:t>
            </w:r>
          </w:p>
        </w:tc>
        <w:tc>
          <w:tcPr>
            <w:tcW w:w="868" w:type="dxa"/>
            <w:noWrap/>
            <w:hideMark/>
          </w:tcPr>
          <w:p w14:paraId="029260FA" w14:textId="77777777" w:rsidR="00D36A59" w:rsidRPr="0008388B" w:rsidRDefault="00D36A59" w:rsidP="00D36A59">
            <w:r w:rsidRPr="0008388B">
              <w:t>2.70</w:t>
            </w:r>
          </w:p>
        </w:tc>
        <w:tc>
          <w:tcPr>
            <w:tcW w:w="941" w:type="dxa"/>
            <w:noWrap/>
            <w:hideMark/>
          </w:tcPr>
          <w:p w14:paraId="449F1263" w14:textId="77777777" w:rsidR="00D36A59" w:rsidRPr="0008388B" w:rsidRDefault="00D36A59" w:rsidP="00D36A59">
            <w:r w:rsidRPr="0008388B">
              <w:t>0.02717</w:t>
            </w:r>
          </w:p>
        </w:tc>
      </w:tr>
      <w:tr w:rsidR="00D36A59" w:rsidRPr="0008388B" w14:paraId="703FBFCD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1B681BD" w14:textId="77777777" w:rsidR="00D36A59" w:rsidRPr="0008388B" w:rsidRDefault="00D36A59" w:rsidP="00D36A59">
            <w:r w:rsidRPr="0008388B">
              <w:t>GRHPR_MOUSE</w:t>
            </w:r>
          </w:p>
        </w:tc>
        <w:tc>
          <w:tcPr>
            <w:tcW w:w="1193" w:type="dxa"/>
          </w:tcPr>
          <w:p w14:paraId="355B294C" w14:textId="3C8BF7C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1Z53</w:t>
            </w:r>
          </w:p>
        </w:tc>
        <w:tc>
          <w:tcPr>
            <w:tcW w:w="2880" w:type="dxa"/>
            <w:noWrap/>
            <w:hideMark/>
          </w:tcPr>
          <w:p w14:paraId="619C1D47" w14:textId="0EFFB9DE" w:rsidR="00D36A59" w:rsidRPr="0008388B" w:rsidRDefault="00D36A59" w:rsidP="00D36A59">
            <w:r w:rsidRPr="0008388B">
              <w:t>Glyoxylate reductase/</w:t>
            </w:r>
            <w:proofErr w:type="spellStart"/>
            <w:r w:rsidRPr="0008388B">
              <w:t>hydroxypyruvate</w:t>
            </w:r>
            <w:proofErr w:type="spellEnd"/>
            <w:r w:rsidRPr="0008388B">
              <w:t xml:space="preserve"> reductase</w:t>
            </w:r>
          </w:p>
        </w:tc>
        <w:tc>
          <w:tcPr>
            <w:tcW w:w="1099" w:type="dxa"/>
            <w:noWrap/>
            <w:hideMark/>
          </w:tcPr>
          <w:p w14:paraId="3D1C2308" w14:textId="77777777" w:rsidR="00D36A59" w:rsidRPr="0008388B" w:rsidRDefault="00D36A59" w:rsidP="00D36A59">
            <w:r w:rsidRPr="0008388B">
              <w:t>-1.70</w:t>
            </w:r>
          </w:p>
        </w:tc>
        <w:tc>
          <w:tcPr>
            <w:tcW w:w="1170" w:type="dxa"/>
            <w:noWrap/>
            <w:hideMark/>
          </w:tcPr>
          <w:p w14:paraId="7B78B581" w14:textId="77777777" w:rsidR="00D36A59" w:rsidRPr="0008388B" w:rsidRDefault="00D36A59" w:rsidP="00D36A59">
            <w:r w:rsidRPr="0008388B">
              <w:t>-5.18</w:t>
            </w:r>
          </w:p>
        </w:tc>
        <w:tc>
          <w:tcPr>
            <w:tcW w:w="868" w:type="dxa"/>
            <w:noWrap/>
            <w:hideMark/>
          </w:tcPr>
          <w:p w14:paraId="60D820A1" w14:textId="77777777" w:rsidR="00D36A59" w:rsidRPr="0008388B" w:rsidRDefault="00D36A59" w:rsidP="00D36A59">
            <w:r w:rsidRPr="0008388B">
              <w:t>3.48</w:t>
            </w:r>
          </w:p>
        </w:tc>
        <w:tc>
          <w:tcPr>
            <w:tcW w:w="941" w:type="dxa"/>
            <w:noWrap/>
            <w:hideMark/>
          </w:tcPr>
          <w:p w14:paraId="5E68A99C" w14:textId="77777777" w:rsidR="00D36A59" w:rsidRPr="0008388B" w:rsidRDefault="00D36A59" w:rsidP="00D36A59">
            <w:r w:rsidRPr="0008388B">
              <w:t>0.02751</w:t>
            </w:r>
          </w:p>
        </w:tc>
      </w:tr>
      <w:tr w:rsidR="00D36A59" w:rsidRPr="0008388B" w14:paraId="15B1D4A9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8AE1E85" w14:textId="77777777" w:rsidR="00D36A59" w:rsidRPr="0008388B" w:rsidRDefault="00D36A59" w:rsidP="00D36A59">
            <w:r w:rsidRPr="0008388B">
              <w:t>KNG1_MOUSE</w:t>
            </w:r>
          </w:p>
        </w:tc>
        <w:tc>
          <w:tcPr>
            <w:tcW w:w="1193" w:type="dxa"/>
          </w:tcPr>
          <w:p w14:paraId="52B5FFC3" w14:textId="60AC65D4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O08677</w:t>
            </w:r>
          </w:p>
        </w:tc>
        <w:tc>
          <w:tcPr>
            <w:tcW w:w="2880" w:type="dxa"/>
            <w:noWrap/>
            <w:hideMark/>
          </w:tcPr>
          <w:p w14:paraId="2AD5C8AF" w14:textId="66737BFC" w:rsidR="00D36A59" w:rsidRPr="0008388B" w:rsidRDefault="00D36A59" w:rsidP="00D36A59">
            <w:r w:rsidRPr="0008388B">
              <w:t>Kininogen-1</w:t>
            </w:r>
          </w:p>
        </w:tc>
        <w:tc>
          <w:tcPr>
            <w:tcW w:w="1099" w:type="dxa"/>
            <w:noWrap/>
            <w:hideMark/>
          </w:tcPr>
          <w:p w14:paraId="6680986B" w14:textId="77777777" w:rsidR="00D36A59" w:rsidRPr="0008388B" w:rsidRDefault="00D36A59" w:rsidP="00D36A59">
            <w:r w:rsidRPr="0008388B">
              <w:t>-0.48</w:t>
            </w:r>
          </w:p>
        </w:tc>
        <w:tc>
          <w:tcPr>
            <w:tcW w:w="1170" w:type="dxa"/>
            <w:noWrap/>
            <w:hideMark/>
          </w:tcPr>
          <w:p w14:paraId="6E643F93" w14:textId="77777777" w:rsidR="00D36A59" w:rsidRPr="0008388B" w:rsidRDefault="00D36A59" w:rsidP="00D36A59">
            <w:r w:rsidRPr="0008388B">
              <w:t>-2.63</w:t>
            </w:r>
          </w:p>
        </w:tc>
        <w:tc>
          <w:tcPr>
            <w:tcW w:w="868" w:type="dxa"/>
            <w:noWrap/>
            <w:hideMark/>
          </w:tcPr>
          <w:p w14:paraId="16E7CA2A" w14:textId="77777777" w:rsidR="00D36A59" w:rsidRPr="0008388B" w:rsidRDefault="00D36A59" w:rsidP="00D36A59">
            <w:r w:rsidRPr="0008388B">
              <w:t>2.15</w:t>
            </w:r>
          </w:p>
        </w:tc>
        <w:tc>
          <w:tcPr>
            <w:tcW w:w="941" w:type="dxa"/>
            <w:noWrap/>
            <w:hideMark/>
          </w:tcPr>
          <w:p w14:paraId="55436621" w14:textId="77777777" w:rsidR="00D36A59" w:rsidRPr="0008388B" w:rsidRDefault="00D36A59" w:rsidP="00D36A59">
            <w:r w:rsidRPr="0008388B">
              <w:t>0.02769</w:t>
            </w:r>
          </w:p>
        </w:tc>
      </w:tr>
      <w:tr w:rsidR="00D36A59" w:rsidRPr="0008388B" w14:paraId="2685DC1B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238149C" w14:textId="77777777" w:rsidR="00D36A59" w:rsidRPr="0008388B" w:rsidRDefault="00D36A59" w:rsidP="00D36A59">
            <w:r w:rsidRPr="0008388B">
              <w:t>RS21_MOUSE</w:t>
            </w:r>
          </w:p>
        </w:tc>
        <w:tc>
          <w:tcPr>
            <w:tcW w:w="1193" w:type="dxa"/>
          </w:tcPr>
          <w:p w14:paraId="4851D9BA" w14:textId="50CB512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CQR2</w:t>
            </w:r>
          </w:p>
        </w:tc>
        <w:tc>
          <w:tcPr>
            <w:tcW w:w="2880" w:type="dxa"/>
            <w:noWrap/>
            <w:hideMark/>
          </w:tcPr>
          <w:p w14:paraId="1C7B8DE0" w14:textId="7B63544D" w:rsidR="00D36A59" w:rsidRPr="0008388B" w:rsidRDefault="00D36A59" w:rsidP="00D36A59">
            <w:r w:rsidRPr="0008388B">
              <w:t>40S ribosomal protein S21</w:t>
            </w:r>
          </w:p>
        </w:tc>
        <w:tc>
          <w:tcPr>
            <w:tcW w:w="1099" w:type="dxa"/>
            <w:noWrap/>
            <w:hideMark/>
          </w:tcPr>
          <w:p w14:paraId="4AFE7EC0" w14:textId="77777777" w:rsidR="00D36A59" w:rsidRPr="0008388B" w:rsidRDefault="00D36A59" w:rsidP="00D36A59">
            <w:r w:rsidRPr="0008388B">
              <w:t>-1.40</w:t>
            </w:r>
          </w:p>
        </w:tc>
        <w:tc>
          <w:tcPr>
            <w:tcW w:w="1170" w:type="dxa"/>
            <w:noWrap/>
            <w:hideMark/>
          </w:tcPr>
          <w:p w14:paraId="20516451" w14:textId="77777777" w:rsidR="00D36A59" w:rsidRPr="0008388B" w:rsidRDefault="00D36A59" w:rsidP="00D36A59">
            <w:r w:rsidRPr="0008388B">
              <w:t>-3.81</w:t>
            </w:r>
          </w:p>
        </w:tc>
        <w:tc>
          <w:tcPr>
            <w:tcW w:w="868" w:type="dxa"/>
            <w:noWrap/>
            <w:hideMark/>
          </w:tcPr>
          <w:p w14:paraId="6D8245B9" w14:textId="77777777" w:rsidR="00D36A59" w:rsidRPr="0008388B" w:rsidRDefault="00D36A59" w:rsidP="00D36A59">
            <w:r w:rsidRPr="0008388B">
              <w:t>2.41</w:t>
            </w:r>
          </w:p>
        </w:tc>
        <w:tc>
          <w:tcPr>
            <w:tcW w:w="941" w:type="dxa"/>
            <w:noWrap/>
            <w:hideMark/>
          </w:tcPr>
          <w:p w14:paraId="39B9C34B" w14:textId="77777777" w:rsidR="00D36A59" w:rsidRPr="0008388B" w:rsidRDefault="00D36A59" w:rsidP="00D36A59">
            <w:r w:rsidRPr="0008388B">
              <w:t>0.02786</w:t>
            </w:r>
          </w:p>
        </w:tc>
      </w:tr>
      <w:tr w:rsidR="00D36A59" w:rsidRPr="0008388B" w14:paraId="1054390A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859B2B3" w14:textId="77777777" w:rsidR="00D36A59" w:rsidRPr="0008388B" w:rsidRDefault="00D36A59" w:rsidP="00D36A59">
            <w:r w:rsidRPr="0008388B">
              <w:t>FUBP2_MOUSE</w:t>
            </w:r>
          </w:p>
        </w:tc>
        <w:tc>
          <w:tcPr>
            <w:tcW w:w="1193" w:type="dxa"/>
          </w:tcPr>
          <w:p w14:paraId="20352B10" w14:textId="22F43409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3U0V1</w:t>
            </w:r>
          </w:p>
        </w:tc>
        <w:tc>
          <w:tcPr>
            <w:tcW w:w="2880" w:type="dxa"/>
            <w:noWrap/>
            <w:hideMark/>
          </w:tcPr>
          <w:p w14:paraId="24297464" w14:textId="7797BBD1" w:rsidR="00D36A59" w:rsidRPr="0008388B" w:rsidRDefault="00D36A59" w:rsidP="00D36A59">
            <w:r w:rsidRPr="0008388B">
              <w:t>Far upstream element-binding protein 2</w:t>
            </w:r>
          </w:p>
        </w:tc>
        <w:tc>
          <w:tcPr>
            <w:tcW w:w="1099" w:type="dxa"/>
            <w:noWrap/>
            <w:hideMark/>
          </w:tcPr>
          <w:p w14:paraId="6562E170" w14:textId="77777777" w:rsidR="00D36A59" w:rsidRPr="0008388B" w:rsidRDefault="00D36A59" w:rsidP="00D36A59">
            <w:r w:rsidRPr="0008388B">
              <w:t>-4.23</w:t>
            </w:r>
          </w:p>
        </w:tc>
        <w:tc>
          <w:tcPr>
            <w:tcW w:w="1170" w:type="dxa"/>
            <w:noWrap/>
            <w:hideMark/>
          </w:tcPr>
          <w:p w14:paraId="1D6F7FF9" w14:textId="77777777" w:rsidR="00D36A59" w:rsidRPr="0008388B" w:rsidRDefault="00D36A59" w:rsidP="00D36A59">
            <w:r w:rsidRPr="0008388B">
              <w:t>-5.47</w:t>
            </w:r>
          </w:p>
        </w:tc>
        <w:tc>
          <w:tcPr>
            <w:tcW w:w="868" w:type="dxa"/>
            <w:noWrap/>
            <w:hideMark/>
          </w:tcPr>
          <w:p w14:paraId="598D37B7" w14:textId="77777777" w:rsidR="00D36A59" w:rsidRPr="0008388B" w:rsidRDefault="00D36A59" w:rsidP="00D36A59">
            <w:r w:rsidRPr="0008388B">
              <w:t>1.24</w:t>
            </w:r>
          </w:p>
        </w:tc>
        <w:tc>
          <w:tcPr>
            <w:tcW w:w="941" w:type="dxa"/>
            <w:noWrap/>
            <w:hideMark/>
          </w:tcPr>
          <w:p w14:paraId="199F5388" w14:textId="77777777" w:rsidR="00D36A59" w:rsidRPr="0008388B" w:rsidRDefault="00D36A59" w:rsidP="00D36A59">
            <w:r w:rsidRPr="0008388B">
              <w:t>0.02822</w:t>
            </w:r>
          </w:p>
        </w:tc>
      </w:tr>
      <w:tr w:rsidR="00D36A59" w:rsidRPr="0008388B" w14:paraId="1C4973A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A1CE3B1" w14:textId="77777777" w:rsidR="00D36A59" w:rsidRPr="0008388B" w:rsidRDefault="00D36A59" w:rsidP="00D36A59">
            <w:r w:rsidRPr="0008388B">
              <w:t>CCHL_MOUSE</w:t>
            </w:r>
          </w:p>
        </w:tc>
        <w:tc>
          <w:tcPr>
            <w:tcW w:w="1193" w:type="dxa"/>
          </w:tcPr>
          <w:p w14:paraId="4CCD804C" w14:textId="0D7CF6F8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53702</w:t>
            </w:r>
          </w:p>
        </w:tc>
        <w:tc>
          <w:tcPr>
            <w:tcW w:w="2880" w:type="dxa"/>
            <w:noWrap/>
            <w:hideMark/>
          </w:tcPr>
          <w:p w14:paraId="1157B37A" w14:textId="7FC77274" w:rsidR="00D36A59" w:rsidRPr="0008388B" w:rsidRDefault="00D36A59" w:rsidP="00D36A59">
            <w:r w:rsidRPr="0008388B">
              <w:t>Cytochrome c-type heme lyase</w:t>
            </w:r>
          </w:p>
        </w:tc>
        <w:tc>
          <w:tcPr>
            <w:tcW w:w="1099" w:type="dxa"/>
            <w:noWrap/>
            <w:hideMark/>
          </w:tcPr>
          <w:p w14:paraId="6C8D0F4F" w14:textId="77777777" w:rsidR="00D36A59" w:rsidRPr="0008388B" w:rsidRDefault="00D36A59" w:rsidP="00D36A59">
            <w:r w:rsidRPr="0008388B">
              <w:t>-2.51</w:t>
            </w:r>
          </w:p>
        </w:tc>
        <w:tc>
          <w:tcPr>
            <w:tcW w:w="1170" w:type="dxa"/>
            <w:noWrap/>
            <w:hideMark/>
          </w:tcPr>
          <w:p w14:paraId="7A91282E" w14:textId="77777777" w:rsidR="00D36A59" w:rsidRPr="0008388B" w:rsidRDefault="00D36A59" w:rsidP="00D36A59">
            <w:r w:rsidRPr="0008388B">
              <w:t>-4.57</w:t>
            </w:r>
          </w:p>
        </w:tc>
        <w:tc>
          <w:tcPr>
            <w:tcW w:w="868" w:type="dxa"/>
            <w:noWrap/>
            <w:hideMark/>
          </w:tcPr>
          <w:p w14:paraId="2DBF6EDD" w14:textId="77777777" w:rsidR="00D36A59" w:rsidRPr="0008388B" w:rsidRDefault="00D36A59" w:rsidP="00D36A59">
            <w:r w:rsidRPr="0008388B">
              <w:t>2.06</w:t>
            </w:r>
          </w:p>
        </w:tc>
        <w:tc>
          <w:tcPr>
            <w:tcW w:w="941" w:type="dxa"/>
            <w:noWrap/>
            <w:hideMark/>
          </w:tcPr>
          <w:p w14:paraId="240CDB65" w14:textId="77777777" w:rsidR="00D36A59" w:rsidRPr="0008388B" w:rsidRDefault="00D36A59" w:rsidP="00D36A59">
            <w:r w:rsidRPr="0008388B">
              <w:t>0.02863</w:t>
            </w:r>
          </w:p>
        </w:tc>
      </w:tr>
      <w:tr w:rsidR="00D36A59" w:rsidRPr="0008388B" w14:paraId="617F3418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8E5BB55" w14:textId="77777777" w:rsidR="00D36A59" w:rsidRPr="0008388B" w:rsidRDefault="00D36A59" w:rsidP="00D36A59">
            <w:r w:rsidRPr="0008388B">
              <w:t>1433Z_MOUSE</w:t>
            </w:r>
          </w:p>
        </w:tc>
        <w:tc>
          <w:tcPr>
            <w:tcW w:w="1193" w:type="dxa"/>
          </w:tcPr>
          <w:p w14:paraId="0F864574" w14:textId="0E1B3654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3101</w:t>
            </w:r>
          </w:p>
        </w:tc>
        <w:tc>
          <w:tcPr>
            <w:tcW w:w="2880" w:type="dxa"/>
            <w:noWrap/>
            <w:hideMark/>
          </w:tcPr>
          <w:p w14:paraId="30508F89" w14:textId="1527E3B0" w:rsidR="00D36A59" w:rsidRPr="0008388B" w:rsidRDefault="00D36A59" w:rsidP="00D36A59">
            <w:r w:rsidRPr="0008388B">
              <w:t>14-3-3 protein zeta/delta</w:t>
            </w:r>
          </w:p>
        </w:tc>
        <w:tc>
          <w:tcPr>
            <w:tcW w:w="1099" w:type="dxa"/>
            <w:noWrap/>
            <w:hideMark/>
          </w:tcPr>
          <w:p w14:paraId="1D9F4494" w14:textId="77777777" w:rsidR="00D36A59" w:rsidRPr="0008388B" w:rsidRDefault="00D36A59" w:rsidP="00D36A59">
            <w:r w:rsidRPr="0008388B">
              <w:t>2.32</w:t>
            </w:r>
          </w:p>
        </w:tc>
        <w:tc>
          <w:tcPr>
            <w:tcW w:w="1170" w:type="dxa"/>
            <w:noWrap/>
            <w:hideMark/>
          </w:tcPr>
          <w:p w14:paraId="02169206" w14:textId="77777777" w:rsidR="00D36A59" w:rsidRPr="0008388B" w:rsidRDefault="00D36A59" w:rsidP="00D36A59">
            <w:r w:rsidRPr="0008388B">
              <w:t>0.77</w:t>
            </w:r>
          </w:p>
        </w:tc>
        <w:tc>
          <w:tcPr>
            <w:tcW w:w="868" w:type="dxa"/>
            <w:noWrap/>
            <w:hideMark/>
          </w:tcPr>
          <w:p w14:paraId="36ECA2C2" w14:textId="77777777" w:rsidR="00D36A59" w:rsidRPr="0008388B" w:rsidRDefault="00D36A59" w:rsidP="00D36A59">
            <w:r w:rsidRPr="0008388B">
              <w:t>1.55</w:t>
            </w:r>
          </w:p>
        </w:tc>
        <w:tc>
          <w:tcPr>
            <w:tcW w:w="941" w:type="dxa"/>
            <w:noWrap/>
            <w:hideMark/>
          </w:tcPr>
          <w:p w14:paraId="2F2CB742" w14:textId="77777777" w:rsidR="00D36A59" w:rsidRPr="0008388B" w:rsidRDefault="00D36A59" w:rsidP="00D36A59">
            <w:r w:rsidRPr="0008388B">
              <w:t>0.02879</w:t>
            </w:r>
          </w:p>
        </w:tc>
      </w:tr>
      <w:tr w:rsidR="00D36A59" w:rsidRPr="0008388B" w14:paraId="048CC78C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7FE63BE" w14:textId="77777777" w:rsidR="00D36A59" w:rsidRPr="0008388B" w:rsidRDefault="00D36A59" w:rsidP="00D36A59">
            <w:r w:rsidRPr="0008388B">
              <w:t>RL3_MOUSE</w:t>
            </w:r>
          </w:p>
        </w:tc>
        <w:tc>
          <w:tcPr>
            <w:tcW w:w="1193" w:type="dxa"/>
          </w:tcPr>
          <w:p w14:paraId="3B228654" w14:textId="44FFEAC4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27659</w:t>
            </w:r>
          </w:p>
        </w:tc>
        <w:tc>
          <w:tcPr>
            <w:tcW w:w="2880" w:type="dxa"/>
            <w:noWrap/>
            <w:hideMark/>
          </w:tcPr>
          <w:p w14:paraId="254566DD" w14:textId="300901B1" w:rsidR="00D36A59" w:rsidRPr="0008388B" w:rsidRDefault="00D36A59" w:rsidP="00D36A59">
            <w:r w:rsidRPr="0008388B">
              <w:t>60S ribosomal protein L3</w:t>
            </w:r>
          </w:p>
        </w:tc>
        <w:tc>
          <w:tcPr>
            <w:tcW w:w="1099" w:type="dxa"/>
            <w:noWrap/>
            <w:hideMark/>
          </w:tcPr>
          <w:p w14:paraId="7287E2E8" w14:textId="77777777" w:rsidR="00D36A59" w:rsidRPr="0008388B" w:rsidRDefault="00D36A59" w:rsidP="00D36A59">
            <w:r w:rsidRPr="0008388B">
              <w:t>-3.96</w:t>
            </w:r>
          </w:p>
        </w:tc>
        <w:tc>
          <w:tcPr>
            <w:tcW w:w="1170" w:type="dxa"/>
            <w:noWrap/>
            <w:hideMark/>
          </w:tcPr>
          <w:p w14:paraId="6218C814" w14:textId="77777777" w:rsidR="00D36A59" w:rsidRPr="0008388B" w:rsidRDefault="00D36A59" w:rsidP="00D36A59">
            <w:r w:rsidRPr="0008388B">
              <w:t>-4.98</w:t>
            </w:r>
          </w:p>
        </w:tc>
        <w:tc>
          <w:tcPr>
            <w:tcW w:w="868" w:type="dxa"/>
            <w:noWrap/>
            <w:hideMark/>
          </w:tcPr>
          <w:p w14:paraId="6BC09363" w14:textId="77777777" w:rsidR="00D36A59" w:rsidRPr="0008388B" w:rsidRDefault="00D36A59" w:rsidP="00D36A59">
            <w:r w:rsidRPr="0008388B">
              <w:t>1.02</w:t>
            </w:r>
          </w:p>
        </w:tc>
        <w:tc>
          <w:tcPr>
            <w:tcW w:w="941" w:type="dxa"/>
            <w:noWrap/>
            <w:hideMark/>
          </w:tcPr>
          <w:p w14:paraId="55E31AED" w14:textId="77777777" w:rsidR="00D36A59" w:rsidRPr="0008388B" w:rsidRDefault="00D36A59" w:rsidP="00D36A59">
            <w:r w:rsidRPr="0008388B">
              <w:t>0.02949</w:t>
            </w:r>
          </w:p>
        </w:tc>
      </w:tr>
      <w:tr w:rsidR="00D36A59" w:rsidRPr="0008388B" w14:paraId="3ECCA4B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7D00A58" w14:textId="77777777" w:rsidR="00D36A59" w:rsidRPr="0008388B" w:rsidRDefault="00D36A59" w:rsidP="00D36A59">
            <w:r w:rsidRPr="0008388B">
              <w:t>PGK1_MOUSE</w:t>
            </w:r>
          </w:p>
        </w:tc>
        <w:tc>
          <w:tcPr>
            <w:tcW w:w="1193" w:type="dxa"/>
          </w:tcPr>
          <w:p w14:paraId="1F4377C2" w14:textId="28DE2829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9411</w:t>
            </w:r>
          </w:p>
        </w:tc>
        <w:tc>
          <w:tcPr>
            <w:tcW w:w="2880" w:type="dxa"/>
            <w:noWrap/>
            <w:hideMark/>
          </w:tcPr>
          <w:p w14:paraId="7329AC8E" w14:textId="69D6DD9F" w:rsidR="00D36A59" w:rsidRPr="0008388B" w:rsidRDefault="00D36A59" w:rsidP="00D36A59">
            <w:r w:rsidRPr="0008388B">
              <w:t>Phosphoglycerate kinase 1</w:t>
            </w:r>
          </w:p>
        </w:tc>
        <w:tc>
          <w:tcPr>
            <w:tcW w:w="1099" w:type="dxa"/>
            <w:noWrap/>
            <w:hideMark/>
          </w:tcPr>
          <w:p w14:paraId="20CDB494" w14:textId="77777777" w:rsidR="00D36A59" w:rsidRPr="0008388B" w:rsidRDefault="00D36A59" w:rsidP="00D36A59">
            <w:r w:rsidRPr="0008388B">
              <w:t>2.58</w:t>
            </w:r>
          </w:p>
        </w:tc>
        <w:tc>
          <w:tcPr>
            <w:tcW w:w="1170" w:type="dxa"/>
            <w:noWrap/>
            <w:hideMark/>
          </w:tcPr>
          <w:p w14:paraId="0E956850" w14:textId="77777777" w:rsidR="00D36A59" w:rsidRPr="0008388B" w:rsidRDefault="00D36A59" w:rsidP="00D36A59">
            <w:r w:rsidRPr="0008388B">
              <w:t>1.57</w:t>
            </w:r>
          </w:p>
        </w:tc>
        <w:tc>
          <w:tcPr>
            <w:tcW w:w="868" w:type="dxa"/>
            <w:noWrap/>
            <w:hideMark/>
          </w:tcPr>
          <w:p w14:paraId="14CF70AC" w14:textId="77777777" w:rsidR="00D36A59" w:rsidRPr="0008388B" w:rsidRDefault="00D36A59" w:rsidP="00D36A59">
            <w:r w:rsidRPr="0008388B">
              <w:t>1.01</w:t>
            </w:r>
          </w:p>
        </w:tc>
        <w:tc>
          <w:tcPr>
            <w:tcW w:w="941" w:type="dxa"/>
            <w:noWrap/>
            <w:hideMark/>
          </w:tcPr>
          <w:p w14:paraId="75224562" w14:textId="77777777" w:rsidR="00D36A59" w:rsidRPr="0008388B" w:rsidRDefault="00D36A59" w:rsidP="00D36A59">
            <w:r w:rsidRPr="0008388B">
              <w:t>0.02954</w:t>
            </w:r>
          </w:p>
        </w:tc>
      </w:tr>
      <w:tr w:rsidR="00D36A59" w:rsidRPr="0008388B" w14:paraId="2145422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BD78101" w14:textId="77777777" w:rsidR="00D36A59" w:rsidRPr="0008388B" w:rsidRDefault="00D36A59" w:rsidP="00D36A59">
            <w:r w:rsidRPr="0008388B">
              <w:t>SPRE_MOUSE</w:t>
            </w:r>
          </w:p>
        </w:tc>
        <w:tc>
          <w:tcPr>
            <w:tcW w:w="1193" w:type="dxa"/>
          </w:tcPr>
          <w:p w14:paraId="5369200A" w14:textId="6DB7874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4105</w:t>
            </w:r>
          </w:p>
        </w:tc>
        <w:tc>
          <w:tcPr>
            <w:tcW w:w="2880" w:type="dxa"/>
            <w:noWrap/>
            <w:hideMark/>
          </w:tcPr>
          <w:p w14:paraId="257CE79F" w14:textId="0B9EAE78" w:rsidR="00D36A59" w:rsidRPr="0008388B" w:rsidRDefault="00D36A59" w:rsidP="00D36A59">
            <w:proofErr w:type="spellStart"/>
            <w:r w:rsidRPr="0008388B">
              <w:t>Sepiapterin</w:t>
            </w:r>
            <w:proofErr w:type="spellEnd"/>
            <w:r w:rsidRPr="0008388B">
              <w:t xml:space="preserve"> reductase</w:t>
            </w:r>
          </w:p>
        </w:tc>
        <w:tc>
          <w:tcPr>
            <w:tcW w:w="1099" w:type="dxa"/>
            <w:noWrap/>
            <w:hideMark/>
          </w:tcPr>
          <w:p w14:paraId="43CE7396" w14:textId="77777777" w:rsidR="00D36A59" w:rsidRPr="0008388B" w:rsidRDefault="00D36A59" w:rsidP="00D36A59">
            <w:r w:rsidRPr="0008388B">
              <w:t>-0.87</w:t>
            </w:r>
          </w:p>
        </w:tc>
        <w:tc>
          <w:tcPr>
            <w:tcW w:w="1170" w:type="dxa"/>
            <w:noWrap/>
            <w:hideMark/>
          </w:tcPr>
          <w:p w14:paraId="62351D81" w14:textId="77777777" w:rsidR="00D36A59" w:rsidRPr="0008388B" w:rsidRDefault="00D36A59" w:rsidP="00D36A59">
            <w:r w:rsidRPr="0008388B">
              <w:t>-3.11</w:t>
            </w:r>
          </w:p>
        </w:tc>
        <w:tc>
          <w:tcPr>
            <w:tcW w:w="868" w:type="dxa"/>
            <w:noWrap/>
            <w:hideMark/>
          </w:tcPr>
          <w:p w14:paraId="2AB9B9CD" w14:textId="77777777" w:rsidR="00D36A59" w:rsidRPr="0008388B" w:rsidRDefault="00D36A59" w:rsidP="00D36A59">
            <w:r w:rsidRPr="0008388B">
              <w:t>2.23</w:t>
            </w:r>
          </w:p>
        </w:tc>
        <w:tc>
          <w:tcPr>
            <w:tcW w:w="941" w:type="dxa"/>
            <w:noWrap/>
            <w:hideMark/>
          </w:tcPr>
          <w:p w14:paraId="3219C271" w14:textId="77777777" w:rsidR="00D36A59" w:rsidRPr="0008388B" w:rsidRDefault="00D36A59" w:rsidP="00D36A59">
            <w:r w:rsidRPr="0008388B">
              <w:t>0.02962</w:t>
            </w:r>
          </w:p>
        </w:tc>
      </w:tr>
      <w:tr w:rsidR="00D36A59" w:rsidRPr="0008388B" w14:paraId="02471C40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90737CA" w14:textId="77777777" w:rsidR="00D36A59" w:rsidRPr="0008388B" w:rsidRDefault="00D36A59" w:rsidP="00D36A59">
            <w:r w:rsidRPr="0008388B">
              <w:t>ANT3_MOUSE</w:t>
            </w:r>
          </w:p>
        </w:tc>
        <w:tc>
          <w:tcPr>
            <w:tcW w:w="1193" w:type="dxa"/>
          </w:tcPr>
          <w:p w14:paraId="0DB7C5F9" w14:textId="34CCCB1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32261</w:t>
            </w:r>
          </w:p>
        </w:tc>
        <w:tc>
          <w:tcPr>
            <w:tcW w:w="2880" w:type="dxa"/>
            <w:noWrap/>
            <w:hideMark/>
          </w:tcPr>
          <w:p w14:paraId="24F442FC" w14:textId="1A4FFFD1" w:rsidR="00D36A59" w:rsidRPr="0008388B" w:rsidRDefault="00D36A59" w:rsidP="00D36A59">
            <w:r w:rsidRPr="0008388B">
              <w:t>Antithrombin-III</w:t>
            </w:r>
          </w:p>
        </w:tc>
        <w:tc>
          <w:tcPr>
            <w:tcW w:w="1099" w:type="dxa"/>
            <w:noWrap/>
            <w:hideMark/>
          </w:tcPr>
          <w:p w14:paraId="49BA881A" w14:textId="77777777" w:rsidR="00D36A59" w:rsidRPr="0008388B" w:rsidRDefault="00D36A59" w:rsidP="00D36A59">
            <w:r w:rsidRPr="0008388B">
              <w:t>-1.28</w:t>
            </w:r>
          </w:p>
        </w:tc>
        <w:tc>
          <w:tcPr>
            <w:tcW w:w="1170" w:type="dxa"/>
            <w:noWrap/>
            <w:hideMark/>
          </w:tcPr>
          <w:p w14:paraId="14041D06" w14:textId="77777777" w:rsidR="00D36A59" w:rsidRPr="0008388B" w:rsidRDefault="00D36A59" w:rsidP="00D36A59">
            <w:r w:rsidRPr="0008388B">
              <w:t>-4.71</w:t>
            </w:r>
          </w:p>
        </w:tc>
        <w:tc>
          <w:tcPr>
            <w:tcW w:w="868" w:type="dxa"/>
            <w:noWrap/>
            <w:hideMark/>
          </w:tcPr>
          <w:p w14:paraId="7CDA1EE8" w14:textId="77777777" w:rsidR="00D36A59" w:rsidRPr="0008388B" w:rsidRDefault="00D36A59" w:rsidP="00D36A59">
            <w:r w:rsidRPr="0008388B">
              <w:t>3.43</w:t>
            </w:r>
          </w:p>
        </w:tc>
        <w:tc>
          <w:tcPr>
            <w:tcW w:w="941" w:type="dxa"/>
            <w:noWrap/>
            <w:hideMark/>
          </w:tcPr>
          <w:p w14:paraId="56E09F2B" w14:textId="77777777" w:rsidR="00D36A59" w:rsidRPr="0008388B" w:rsidRDefault="00D36A59" w:rsidP="00D36A59">
            <w:r w:rsidRPr="0008388B">
              <w:t>0.02979</w:t>
            </w:r>
          </w:p>
        </w:tc>
      </w:tr>
      <w:tr w:rsidR="00D36A59" w:rsidRPr="0008388B" w14:paraId="01B3672B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D137EBD" w14:textId="77777777" w:rsidR="00D36A59" w:rsidRPr="0008388B" w:rsidRDefault="00D36A59" w:rsidP="00D36A59">
            <w:r w:rsidRPr="0008388B">
              <w:t>VINC_MOUSE</w:t>
            </w:r>
          </w:p>
        </w:tc>
        <w:tc>
          <w:tcPr>
            <w:tcW w:w="1193" w:type="dxa"/>
          </w:tcPr>
          <w:p w14:paraId="56ADB04F" w14:textId="2F9707CB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4727</w:t>
            </w:r>
          </w:p>
        </w:tc>
        <w:tc>
          <w:tcPr>
            <w:tcW w:w="2880" w:type="dxa"/>
            <w:noWrap/>
            <w:hideMark/>
          </w:tcPr>
          <w:p w14:paraId="6FF22167" w14:textId="007F1454" w:rsidR="00D36A59" w:rsidRPr="0008388B" w:rsidRDefault="00D36A59" w:rsidP="00D36A59">
            <w:r w:rsidRPr="0008388B">
              <w:t>Vinculin</w:t>
            </w:r>
          </w:p>
        </w:tc>
        <w:tc>
          <w:tcPr>
            <w:tcW w:w="1099" w:type="dxa"/>
            <w:noWrap/>
            <w:hideMark/>
          </w:tcPr>
          <w:p w14:paraId="36F87038" w14:textId="77777777" w:rsidR="00D36A59" w:rsidRPr="0008388B" w:rsidRDefault="00D36A59" w:rsidP="00D36A59">
            <w:r w:rsidRPr="0008388B">
              <w:t>0.20</w:t>
            </w:r>
          </w:p>
        </w:tc>
        <w:tc>
          <w:tcPr>
            <w:tcW w:w="1170" w:type="dxa"/>
            <w:noWrap/>
            <w:hideMark/>
          </w:tcPr>
          <w:p w14:paraId="73F5DB4C" w14:textId="77777777" w:rsidR="00D36A59" w:rsidRPr="0008388B" w:rsidRDefault="00D36A59" w:rsidP="00D36A59">
            <w:r w:rsidRPr="0008388B">
              <w:t>-2.73</w:t>
            </w:r>
          </w:p>
        </w:tc>
        <w:tc>
          <w:tcPr>
            <w:tcW w:w="868" w:type="dxa"/>
            <w:noWrap/>
            <w:hideMark/>
          </w:tcPr>
          <w:p w14:paraId="39EAF356" w14:textId="77777777" w:rsidR="00D36A59" w:rsidRPr="0008388B" w:rsidRDefault="00D36A59" w:rsidP="00D36A59">
            <w:r w:rsidRPr="0008388B">
              <w:t>2.92</w:t>
            </w:r>
          </w:p>
        </w:tc>
        <w:tc>
          <w:tcPr>
            <w:tcW w:w="941" w:type="dxa"/>
            <w:noWrap/>
            <w:hideMark/>
          </w:tcPr>
          <w:p w14:paraId="0586067C" w14:textId="77777777" w:rsidR="00D36A59" w:rsidRPr="0008388B" w:rsidRDefault="00D36A59" w:rsidP="00D36A59">
            <w:r w:rsidRPr="0008388B">
              <w:t>0.03064</w:t>
            </w:r>
          </w:p>
        </w:tc>
      </w:tr>
      <w:tr w:rsidR="00D36A59" w:rsidRPr="0008388B" w14:paraId="6F910D7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A897EDD" w14:textId="77777777" w:rsidR="00D36A59" w:rsidRPr="0008388B" w:rsidRDefault="00D36A59" w:rsidP="00D36A59">
            <w:r w:rsidRPr="0008388B">
              <w:t>UBA1_MOUSE</w:t>
            </w:r>
          </w:p>
        </w:tc>
        <w:tc>
          <w:tcPr>
            <w:tcW w:w="1193" w:type="dxa"/>
          </w:tcPr>
          <w:p w14:paraId="355ACD63" w14:textId="5012CE9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02053</w:t>
            </w:r>
          </w:p>
        </w:tc>
        <w:tc>
          <w:tcPr>
            <w:tcW w:w="2880" w:type="dxa"/>
            <w:noWrap/>
            <w:hideMark/>
          </w:tcPr>
          <w:p w14:paraId="67D4BE80" w14:textId="56AED057" w:rsidR="00D36A59" w:rsidRPr="0008388B" w:rsidRDefault="00D36A59" w:rsidP="00D36A59">
            <w:r w:rsidRPr="0008388B">
              <w:t>Ubiquitin-like modifier-activating enzyme 1</w:t>
            </w:r>
          </w:p>
        </w:tc>
        <w:tc>
          <w:tcPr>
            <w:tcW w:w="1099" w:type="dxa"/>
            <w:noWrap/>
            <w:hideMark/>
          </w:tcPr>
          <w:p w14:paraId="679D19A7" w14:textId="77777777" w:rsidR="00D36A59" w:rsidRPr="0008388B" w:rsidRDefault="00D36A59" w:rsidP="00D36A59">
            <w:r w:rsidRPr="0008388B">
              <w:t>-2.45</w:t>
            </w:r>
          </w:p>
        </w:tc>
        <w:tc>
          <w:tcPr>
            <w:tcW w:w="1170" w:type="dxa"/>
            <w:noWrap/>
            <w:hideMark/>
          </w:tcPr>
          <w:p w14:paraId="10EDFDC1" w14:textId="77777777" w:rsidR="00D36A59" w:rsidRPr="0008388B" w:rsidRDefault="00D36A59" w:rsidP="00D36A59">
            <w:r w:rsidRPr="0008388B">
              <w:t>-4.19</w:t>
            </w:r>
          </w:p>
        </w:tc>
        <w:tc>
          <w:tcPr>
            <w:tcW w:w="868" w:type="dxa"/>
            <w:noWrap/>
            <w:hideMark/>
          </w:tcPr>
          <w:p w14:paraId="152C7FAD" w14:textId="77777777" w:rsidR="00D36A59" w:rsidRPr="0008388B" w:rsidRDefault="00D36A59" w:rsidP="00D36A59">
            <w:r w:rsidRPr="0008388B">
              <w:t>1.74</w:t>
            </w:r>
          </w:p>
        </w:tc>
        <w:tc>
          <w:tcPr>
            <w:tcW w:w="941" w:type="dxa"/>
            <w:noWrap/>
            <w:hideMark/>
          </w:tcPr>
          <w:p w14:paraId="672AC9EA" w14:textId="77777777" w:rsidR="00D36A59" w:rsidRPr="0008388B" w:rsidRDefault="00D36A59" w:rsidP="00D36A59">
            <w:r w:rsidRPr="0008388B">
              <w:t>0.03077</w:t>
            </w:r>
          </w:p>
        </w:tc>
      </w:tr>
      <w:tr w:rsidR="00D36A59" w:rsidRPr="0008388B" w14:paraId="01F3A48F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ABD966C" w14:textId="77777777" w:rsidR="00D36A59" w:rsidRPr="0008388B" w:rsidRDefault="00D36A59" w:rsidP="00D36A59">
            <w:r w:rsidRPr="0008388B">
              <w:t>FLNC_MOUSE</w:t>
            </w:r>
          </w:p>
        </w:tc>
        <w:tc>
          <w:tcPr>
            <w:tcW w:w="1193" w:type="dxa"/>
          </w:tcPr>
          <w:p w14:paraId="6CA24901" w14:textId="7C8B3FA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VHX6</w:t>
            </w:r>
          </w:p>
        </w:tc>
        <w:tc>
          <w:tcPr>
            <w:tcW w:w="2880" w:type="dxa"/>
            <w:noWrap/>
            <w:hideMark/>
          </w:tcPr>
          <w:p w14:paraId="46407624" w14:textId="1CCA5E60" w:rsidR="00D36A59" w:rsidRPr="0008388B" w:rsidRDefault="00D36A59" w:rsidP="00D36A59">
            <w:r w:rsidRPr="0008388B">
              <w:t>Filamin-C</w:t>
            </w:r>
          </w:p>
        </w:tc>
        <w:tc>
          <w:tcPr>
            <w:tcW w:w="1099" w:type="dxa"/>
            <w:noWrap/>
            <w:hideMark/>
          </w:tcPr>
          <w:p w14:paraId="320112CE" w14:textId="77777777" w:rsidR="00D36A59" w:rsidRPr="0008388B" w:rsidRDefault="00D36A59" w:rsidP="00D36A59">
            <w:r w:rsidRPr="0008388B">
              <w:t>0.27</w:t>
            </w:r>
          </w:p>
        </w:tc>
        <w:tc>
          <w:tcPr>
            <w:tcW w:w="1170" w:type="dxa"/>
            <w:noWrap/>
            <w:hideMark/>
          </w:tcPr>
          <w:p w14:paraId="6E3B2680" w14:textId="77777777" w:rsidR="00D36A59" w:rsidRPr="0008388B" w:rsidRDefault="00D36A59" w:rsidP="00D36A59">
            <w:r w:rsidRPr="0008388B">
              <w:t>-1.89</w:t>
            </w:r>
          </w:p>
        </w:tc>
        <w:tc>
          <w:tcPr>
            <w:tcW w:w="868" w:type="dxa"/>
            <w:noWrap/>
            <w:hideMark/>
          </w:tcPr>
          <w:p w14:paraId="6E40E925" w14:textId="77777777" w:rsidR="00D36A59" w:rsidRPr="0008388B" w:rsidRDefault="00D36A59" w:rsidP="00D36A59">
            <w:r w:rsidRPr="0008388B">
              <w:t>2.17</w:t>
            </w:r>
          </w:p>
        </w:tc>
        <w:tc>
          <w:tcPr>
            <w:tcW w:w="941" w:type="dxa"/>
            <w:noWrap/>
            <w:hideMark/>
          </w:tcPr>
          <w:p w14:paraId="4B3D18F7" w14:textId="77777777" w:rsidR="00D36A59" w:rsidRPr="0008388B" w:rsidRDefault="00D36A59" w:rsidP="00D36A59">
            <w:r w:rsidRPr="0008388B">
              <w:t>0.03094</w:t>
            </w:r>
          </w:p>
        </w:tc>
      </w:tr>
      <w:tr w:rsidR="00D36A59" w:rsidRPr="0008388B" w14:paraId="7034DF48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AFCB9D8" w14:textId="77777777" w:rsidR="00D36A59" w:rsidRPr="0008388B" w:rsidRDefault="00D36A59" w:rsidP="00D36A59">
            <w:r w:rsidRPr="0008388B">
              <w:t>COX2_MOUSE</w:t>
            </w:r>
          </w:p>
        </w:tc>
        <w:tc>
          <w:tcPr>
            <w:tcW w:w="1193" w:type="dxa"/>
          </w:tcPr>
          <w:p w14:paraId="70B05B87" w14:textId="0515E59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0405</w:t>
            </w:r>
          </w:p>
        </w:tc>
        <w:tc>
          <w:tcPr>
            <w:tcW w:w="2880" w:type="dxa"/>
            <w:noWrap/>
            <w:hideMark/>
          </w:tcPr>
          <w:p w14:paraId="4C7280A4" w14:textId="218FAB8E" w:rsidR="00D36A59" w:rsidRPr="0008388B" w:rsidRDefault="00D36A59" w:rsidP="00D36A59">
            <w:r w:rsidRPr="0008388B">
              <w:t>Cytochrome c oxidase subunit 2</w:t>
            </w:r>
          </w:p>
        </w:tc>
        <w:tc>
          <w:tcPr>
            <w:tcW w:w="1099" w:type="dxa"/>
            <w:noWrap/>
            <w:hideMark/>
          </w:tcPr>
          <w:p w14:paraId="5FBDF702" w14:textId="77777777" w:rsidR="00D36A59" w:rsidRPr="0008388B" w:rsidRDefault="00D36A59" w:rsidP="00D36A59">
            <w:r w:rsidRPr="0008388B">
              <w:t>2.78</w:t>
            </w:r>
          </w:p>
        </w:tc>
        <w:tc>
          <w:tcPr>
            <w:tcW w:w="1170" w:type="dxa"/>
            <w:noWrap/>
            <w:hideMark/>
          </w:tcPr>
          <w:p w14:paraId="15B9E2FE" w14:textId="77777777" w:rsidR="00D36A59" w:rsidRPr="0008388B" w:rsidRDefault="00D36A59" w:rsidP="00D36A59">
            <w:r w:rsidRPr="0008388B">
              <w:t>0.35</w:t>
            </w:r>
          </w:p>
        </w:tc>
        <w:tc>
          <w:tcPr>
            <w:tcW w:w="868" w:type="dxa"/>
            <w:noWrap/>
            <w:hideMark/>
          </w:tcPr>
          <w:p w14:paraId="1745E6E5" w14:textId="77777777" w:rsidR="00D36A59" w:rsidRPr="0008388B" w:rsidRDefault="00D36A59" w:rsidP="00D36A59">
            <w:r w:rsidRPr="0008388B">
              <w:t>2.42</w:t>
            </w:r>
          </w:p>
        </w:tc>
        <w:tc>
          <w:tcPr>
            <w:tcW w:w="941" w:type="dxa"/>
            <w:noWrap/>
            <w:hideMark/>
          </w:tcPr>
          <w:p w14:paraId="6FB790A4" w14:textId="77777777" w:rsidR="00D36A59" w:rsidRPr="0008388B" w:rsidRDefault="00D36A59" w:rsidP="00D36A59">
            <w:r w:rsidRPr="0008388B">
              <w:t>0.03109</w:t>
            </w:r>
          </w:p>
        </w:tc>
      </w:tr>
      <w:tr w:rsidR="00D36A59" w:rsidRPr="0008388B" w14:paraId="7EF8B0E4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766C92A" w14:textId="77777777" w:rsidR="00D36A59" w:rsidRPr="0008388B" w:rsidRDefault="00D36A59" w:rsidP="00D36A59">
            <w:r w:rsidRPr="0008388B">
              <w:t>XIRP1_MOUSE</w:t>
            </w:r>
          </w:p>
        </w:tc>
        <w:tc>
          <w:tcPr>
            <w:tcW w:w="1193" w:type="dxa"/>
          </w:tcPr>
          <w:p w14:paraId="7851BC0A" w14:textId="34160935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O70373</w:t>
            </w:r>
          </w:p>
        </w:tc>
        <w:tc>
          <w:tcPr>
            <w:tcW w:w="2880" w:type="dxa"/>
            <w:noWrap/>
            <w:hideMark/>
          </w:tcPr>
          <w:p w14:paraId="7D401B68" w14:textId="024B22C3" w:rsidR="00D36A59" w:rsidRPr="0008388B" w:rsidRDefault="00D36A59" w:rsidP="00D36A59">
            <w:r w:rsidRPr="0008388B">
              <w:t>Xin actin-binding repeat-</w:t>
            </w:r>
            <w:r w:rsidRPr="0008388B">
              <w:lastRenderedPageBreak/>
              <w:t>containing protein 1</w:t>
            </w:r>
          </w:p>
        </w:tc>
        <w:tc>
          <w:tcPr>
            <w:tcW w:w="1099" w:type="dxa"/>
            <w:noWrap/>
            <w:hideMark/>
          </w:tcPr>
          <w:p w14:paraId="1F686C1B" w14:textId="77777777" w:rsidR="00D36A59" w:rsidRPr="0008388B" w:rsidRDefault="00D36A59" w:rsidP="00D36A59">
            <w:r w:rsidRPr="0008388B">
              <w:lastRenderedPageBreak/>
              <w:t>-1.42</w:t>
            </w:r>
          </w:p>
        </w:tc>
        <w:tc>
          <w:tcPr>
            <w:tcW w:w="1170" w:type="dxa"/>
            <w:noWrap/>
            <w:hideMark/>
          </w:tcPr>
          <w:p w14:paraId="0407FD16" w14:textId="77777777" w:rsidR="00D36A59" w:rsidRPr="0008388B" w:rsidRDefault="00D36A59" w:rsidP="00D36A59">
            <w:r w:rsidRPr="0008388B">
              <w:t>-3.99</w:t>
            </w:r>
          </w:p>
        </w:tc>
        <w:tc>
          <w:tcPr>
            <w:tcW w:w="868" w:type="dxa"/>
            <w:noWrap/>
            <w:hideMark/>
          </w:tcPr>
          <w:p w14:paraId="4184EE16" w14:textId="77777777" w:rsidR="00D36A59" w:rsidRPr="0008388B" w:rsidRDefault="00D36A59" w:rsidP="00D36A59">
            <w:r w:rsidRPr="0008388B">
              <w:t>2.56</w:t>
            </w:r>
          </w:p>
        </w:tc>
        <w:tc>
          <w:tcPr>
            <w:tcW w:w="941" w:type="dxa"/>
            <w:noWrap/>
            <w:hideMark/>
          </w:tcPr>
          <w:p w14:paraId="23AEAB91" w14:textId="77777777" w:rsidR="00D36A59" w:rsidRPr="0008388B" w:rsidRDefault="00D36A59" w:rsidP="00D36A59">
            <w:r w:rsidRPr="0008388B">
              <w:t>0.03113</w:t>
            </w:r>
          </w:p>
        </w:tc>
      </w:tr>
      <w:tr w:rsidR="00D36A59" w:rsidRPr="0008388B" w14:paraId="6EFE41D4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5A70527" w14:textId="77777777" w:rsidR="00D36A59" w:rsidRPr="0008388B" w:rsidRDefault="00D36A59" w:rsidP="00D36A59">
            <w:r w:rsidRPr="0008388B">
              <w:t>QCR9_MOUSE</w:t>
            </w:r>
          </w:p>
        </w:tc>
        <w:tc>
          <w:tcPr>
            <w:tcW w:w="1193" w:type="dxa"/>
          </w:tcPr>
          <w:p w14:paraId="2B26B859" w14:textId="4C6BFBF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R1I1</w:t>
            </w:r>
          </w:p>
        </w:tc>
        <w:tc>
          <w:tcPr>
            <w:tcW w:w="2880" w:type="dxa"/>
            <w:noWrap/>
            <w:hideMark/>
          </w:tcPr>
          <w:p w14:paraId="137D796B" w14:textId="57C38875" w:rsidR="00D36A59" w:rsidRPr="0008388B" w:rsidRDefault="00D36A59" w:rsidP="00D36A59">
            <w:r w:rsidRPr="0008388B">
              <w:t>Cytochrome b-c1 complex subunit 9</w:t>
            </w:r>
          </w:p>
        </w:tc>
        <w:tc>
          <w:tcPr>
            <w:tcW w:w="1099" w:type="dxa"/>
            <w:noWrap/>
            <w:hideMark/>
          </w:tcPr>
          <w:p w14:paraId="4FA7C5F4" w14:textId="77777777" w:rsidR="00D36A59" w:rsidRPr="0008388B" w:rsidRDefault="00D36A59" w:rsidP="00D36A59">
            <w:r w:rsidRPr="0008388B">
              <w:t>-1.42</w:t>
            </w:r>
          </w:p>
        </w:tc>
        <w:tc>
          <w:tcPr>
            <w:tcW w:w="1170" w:type="dxa"/>
            <w:noWrap/>
            <w:hideMark/>
          </w:tcPr>
          <w:p w14:paraId="7261F170" w14:textId="77777777" w:rsidR="00D36A59" w:rsidRPr="0008388B" w:rsidRDefault="00D36A59" w:rsidP="00D36A59">
            <w:r w:rsidRPr="0008388B">
              <w:t>-3.94</w:t>
            </w:r>
          </w:p>
        </w:tc>
        <w:tc>
          <w:tcPr>
            <w:tcW w:w="868" w:type="dxa"/>
            <w:noWrap/>
            <w:hideMark/>
          </w:tcPr>
          <w:p w14:paraId="327840B0" w14:textId="77777777" w:rsidR="00D36A59" w:rsidRPr="0008388B" w:rsidRDefault="00D36A59" w:rsidP="00D36A59">
            <w:r w:rsidRPr="0008388B">
              <w:t>2.52</w:t>
            </w:r>
          </w:p>
        </w:tc>
        <w:tc>
          <w:tcPr>
            <w:tcW w:w="941" w:type="dxa"/>
            <w:noWrap/>
            <w:hideMark/>
          </w:tcPr>
          <w:p w14:paraId="4A566219" w14:textId="77777777" w:rsidR="00D36A59" w:rsidRPr="0008388B" w:rsidRDefault="00D36A59" w:rsidP="00D36A59">
            <w:r w:rsidRPr="0008388B">
              <w:t>0.03161</w:t>
            </w:r>
          </w:p>
        </w:tc>
      </w:tr>
      <w:tr w:rsidR="00D36A59" w:rsidRPr="0008388B" w14:paraId="4A16DD5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B305FAC" w14:textId="77777777" w:rsidR="00D36A59" w:rsidRPr="0008388B" w:rsidRDefault="00D36A59" w:rsidP="00D36A59">
            <w:r w:rsidRPr="0008388B">
              <w:t>THTM_MOUSE</w:t>
            </w:r>
          </w:p>
        </w:tc>
        <w:tc>
          <w:tcPr>
            <w:tcW w:w="1193" w:type="dxa"/>
          </w:tcPr>
          <w:p w14:paraId="1531DA74" w14:textId="65ACFD2D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9J99</w:t>
            </w:r>
          </w:p>
        </w:tc>
        <w:tc>
          <w:tcPr>
            <w:tcW w:w="2880" w:type="dxa"/>
            <w:noWrap/>
            <w:hideMark/>
          </w:tcPr>
          <w:p w14:paraId="79D3147C" w14:textId="3640E540" w:rsidR="00D36A59" w:rsidRPr="0008388B" w:rsidRDefault="00D36A59" w:rsidP="00D36A59">
            <w:r w:rsidRPr="0008388B">
              <w:t xml:space="preserve">3-mercaptopyruvate </w:t>
            </w:r>
            <w:proofErr w:type="spellStart"/>
            <w:r w:rsidRPr="0008388B">
              <w:t>sulfurtransferase</w:t>
            </w:r>
            <w:proofErr w:type="spellEnd"/>
          </w:p>
        </w:tc>
        <w:tc>
          <w:tcPr>
            <w:tcW w:w="1099" w:type="dxa"/>
            <w:noWrap/>
            <w:hideMark/>
          </w:tcPr>
          <w:p w14:paraId="31C5D26F" w14:textId="77777777" w:rsidR="00D36A59" w:rsidRPr="0008388B" w:rsidRDefault="00D36A59" w:rsidP="00D36A59">
            <w:r w:rsidRPr="0008388B">
              <w:t>-2.95</w:t>
            </w:r>
          </w:p>
        </w:tc>
        <w:tc>
          <w:tcPr>
            <w:tcW w:w="1170" w:type="dxa"/>
            <w:noWrap/>
            <w:hideMark/>
          </w:tcPr>
          <w:p w14:paraId="0D26A9B2" w14:textId="77777777" w:rsidR="00D36A59" w:rsidRPr="0008388B" w:rsidRDefault="00D36A59" w:rsidP="00D36A59">
            <w:r w:rsidRPr="0008388B">
              <w:t>-4.64</w:t>
            </w:r>
          </w:p>
        </w:tc>
        <w:tc>
          <w:tcPr>
            <w:tcW w:w="868" w:type="dxa"/>
            <w:noWrap/>
            <w:hideMark/>
          </w:tcPr>
          <w:p w14:paraId="1F48BC13" w14:textId="77777777" w:rsidR="00D36A59" w:rsidRPr="0008388B" w:rsidRDefault="00D36A59" w:rsidP="00D36A59">
            <w:r w:rsidRPr="0008388B">
              <w:t>1.69</w:t>
            </w:r>
          </w:p>
        </w:tc>
        <w:tc>
          <w:tcPr>
            <w:tcW w:w="941" w:type="dxa"/>
            <w:noWrap/>
            <w:hideMark/>
          </w:tcPr>
          <w:p w14:paraId="4463F766" w14:textId="77777777" w:rsidR="00D36A59" w:rsidRPr="0008388B" w:rsidRDefault="00D36A59" w:rsidP="00D36A59">
            <w:r w:rsidRPr="0008388B">
              <w:t>0.03175</w:t>
            </w:r>
          </w:p>
        </w:tc>
      </w:tr>
      <w:tr w:rsidR="00D36A59" w:rsidRPr="0008388B" w14:paraId="0E5C51BC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A374CC4" w14:textId="77777777" w:rsidR="00D36A59" w:rsidRPr="0008388B" w:rsidRDefault="00D36A59" w:rsidP="00D36A59">
            <w:r w:rsidRPr="0008388B">
              <w:t>DC1I2_MOUSE</w:t>
            </w:r>
          </w:p>
        </w:tc>
        <w:tc>
          <w:tcPr>
            <w:tcW w:w="1193" w:type="dxa"/>
          </w:tcPr>
          <w:p w14:paraId="05F576AD" w14:textId="3879A32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O88487</w:t>
            </w:r>
          </w:p>
        </w:tc>
        <w:tc>
          <w:tcPr>
            <w:tcW w:w="2880" w:type="dxa"/>
            <w:noWrap/>
            <w:hideMark/>
          </w:tcPr>
          <w:p w14:paraId="6688F170" w14:textId="22898EF9" w:rsidR="00D36A59" w:rsidRPr="0008388B" w:rsidRDefault="00D36A59" w:rsidP="00D36A59">
            <w:r w:rsidRPr="0008388B">
              <w:t>Cytoplasmic dynein 1 intermediate chain 2</w:t>
            </w:r>
          </w:p>
        </w:tc>
        <w:tc>
          <w:tcPr>
            <w:tcW w:w="1099" w:type="dxa"/>
            <w:noWrap/>
            <w:hideMark/>
          </w:tcPr>
          <w:p w14:paraId="2EA347A8" w14:textId="77777777" w:rsidR="00D36A59" w:rsidRPr="0008388B" w:rsidRDefault="00D36A59" w:rsidP="00D36A59">
            <w:r w:rsidRPr="0008388B">
              <w:t>-1.29</w:t>
            </w:r>
          </w:p>
        </w:tc>
        <w:tc>
          <w:tcPr>
            <w:tcW w:w="1170" w:type="dxa"/>
            <w:noWrap/>
            <w:hideMark/>
          </w:tcPr>
          <w:p w14:paraId="4900B612" w14:textId="77777777" w:rsidR="00D36A59" w:rsidRPr="0008388B" w:rsidRDefault="00D36A59" w:rsidP="00D36A59">
            <w:r w:rsidRPr="0008388B">
              <w:t>-3.84</w:t>
            </w:r>
          </w:p>
        </w:tc>
        <w:tc>
          <w:tcPr>
            <w:tcW w:w="868" w:type="dxa"/>
            <w:noWrap/>
            <w:hideMark/>
          </w:tcPr>
          <w:p w14:paraId="3B55B9AA" w14:textId="77777777" w:rsidR="00D36A59" w:rsidRPr="0008388B" w:rsidRDefault="00D36A59" w:rsidP="00D36A59">
            <w:r w:rsidRPr="0008388B">
              <w:t>2.55</w:t>
            </w:r>
          </w:p>
        </w:tc>
        <w:tc>
          <w:tcPr>
            <w:tcW w:w="941" w:type="dxa"/>
            <w:noWrap/>
            <w:hideMark/>
          </w:tcPr>
          <w:p w14:paraId="62C08287" w14:textId="77777777" w:rsidR="00D36A59" w:rsidRPr="0008388B" w:rsidRDefault="00D36A59" w:rsidP="00D36A59">
            <w:r w:rsidRPr="0008388B">
              <w:t>0.03180</w:t>
            </w:r>
          </w:p>
        </w:tc>
      </w:tr>
      <w:tr w:rsidR="00D36A59" w:rsidRPr="0008388B" w14:paraId="4B2E0F06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6B840DD" w14:textId="77777777" w:rsidR="00D36A59" w:rsidRPr="0008388B" w:rsidRDefault="00D36A59" w:rsidP="00D36A59">
            <w:r w:rsidRPr="0008388B">
              <w:t>SGCD_MOUSE</w:t>
            </w:r>
          </w:p>
        </w:tc>
        <w:tc>
          <w:tcPr>
            <w:tcW w:w="1193" w:type="dxa"/>
          </w:tcPr>
          <w:p w14:paraId="2301101A" w14:textId="2D74058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82347</w:t>
            </w:r>
          </w:p>
        </w:tc>
        <w:tc>
          <w:tcPr>
            <w:tcW w:w="2880" w:type="dxa"/>
            <w:noWrap/>
            <w:hideMark/>
          </w:tcPr>
          <w:p w14:paraId="659D0E2A" w14:textId="0700335D" w:rsidR="00D36A59" w:rsidRPr="0008388B" w:rsidRDefault="00D36A59" w:rsidP="00D36A59">
            <w:r w:rsidRPr="0008388B">
              <w:t>Delta-</w:t>
            </w:r>
            <w:proofErr w:type="spellStart"/>
            <w:r w:rsidRPr="0008388B">
              <w:t>sarcoglycan</w:t>
            </w:r>
            <w:proofErr w:type="spellEnd"/>
          </w:p>
        </w:tc>
        <w:tc>
          <w:tcPr>
            <w:tcW w:w="1099" w:type="dxa"/>
            <w:noWrap/>
            <w:hideMark/>
          </w:tcPr>
          <w:p w14:paraId="55353DB8" w14:textId="77777777" w:rsidR="00D36A59" w:rsidRPr="0008388B" w:rsidRDefault="00D36A59" w:rsidP="00D36A59">
            <w:r w:rsidRPr="0008388B">
              <w:t>-3.01</w:t>
            </w:r>
          </w:p>
        </w:tc>
        <w:tc>
          <w:tcPr>
            <w:tcW w:w="1170" w:type="dxa"/>
            <w:noWrap/>
            <w:hideMark/>
          </w:tcPr>
          <w:p w14:paraId="768D9B39" w14:textId="77777777" w:rsidR="00D36A59" w:rsidRPr="0008388B" w:rsidRDefault="00D36A59" w:rsidP="00D36A59">
            <w:r w:rsidRPr="0008388B">
              <w:t>-4.94</w:t>
            </w:r>
          </w:p>
        </w:tc>
        <w:tc>
          <w:tcPr>
            <w:tcW w:w="868" w:type="dxa"/>
            <w:noWrap/>
            <w:hideMark/>
          </w:tcPr>
          <w:p w14:paraId="3188E2AD" w14:textId="77777777" w:rsidR="00D36A59" w:rsidRPr="0008388B" w:rsidRDefault="00D36A59" w:rsidP="00D36A59">
            <w:r w:rsidRPr="0008388B">
              <w:t>1.94</w:t>
            </w:r>
          </w:p>
        </w:tc>
        <w:tc>
          <w:tcPr>
            <w:tcW w:w="941" w:type="dxa"/>
            <w:noWrap/>
            <w:hideMark/>
          </w:tcPr>
          <w:p w14:paraId="6B6CE22F" w14:textId="77777777" w:rsidR="00D36A59" w:rsidRPr="0008388B" w:rsidRDefault="00D36A59" w:rsidP="00D36A59">
            <w:r w:rsidRPr="0008388B">
              <w:t>0.03190</w:t>
            </w:r>
          </w:p>
        </w:tc>
      </w:tr>
      <w:tr w:rsidR="00D36A59" w:rsidRPr="0008388B" w14:paraId="25B4076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1032D06" w14:textId="77777777" w:rsidR="00D36A59" w:rsidRPr="0008388B" w:rsidRDefault="00D36A59" w:rsidP="00D36A59">
            <w:r w:rsidRPr="0008388B">
              <w:t>SUCB2_MOUSE</w:t>
            </w:r>
          </w:p>
        </w:tc>
        <w:tc>
          <w:tcPr>
            <w:tcW w:w="1193" w:type="dxa"/>
          </w:tcPr>
          <w:p w14:paraId="20637E3F" w14:textId="5704CC08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Z2I8</w:t>
            </w:r>
          </w:p>
        </w:tc>
        <w:tc>
          <w:tcPr>
            <w:tcW w:w="2880" w:type="dxa"/>
            <w:noWrap/>
            <w:hideMark/>
          </w:tcPr>
          <w:p w14:paraId="31E322D6" w14:textId="172FFBC2" w:rsidR="00D36A59" w:rsidRPr="0008388B" w:rsidRDefault="00D36A59" w:rsidP="00D36A59">
            <w:r w:rsidRPr="0008388B">
              <w:t xml:space="preserve">Succinate--CoA ligase [GDP-forming] subunit </w:t>
            </w:r>
            <w:proofErr w:type="gramStart"/>
            <w:r w:rsidRPr="0008388B">
              <w:t>beta  mitochondrial</w:t>
            </w:r>
            <w:proofErr w:type="gramEnd"/>
            <w:r w:rsidRPr="0008388B">
              <w:t xml:space="preserve"> </w:t>
            </w:r>
          </w:p>
        </w:tc>
        <w:tc>
          <w:tcPr>
            <w:tcW w:w="1099" w:type="dxa"/>
            <w:noWrap/>
            <w:hideMark/>
          </w:tcPr>
          <w:p w14:paraId="71BC358B" w14:textId="77777777" w:rsidR="00D36A59" w:rsidRPr="0008388B" w:rsidRDefault="00D36A59" w:rsidP="00D36A59">
            <w:r w:rsidRPr="0008388B">
              <w:t>-1.46</w:t>
            </w:r>
          </w:p>
        </w:tc>
        <w:tc>
          <w:tcPr>
            <w:tcW w:w="1170" w:type="dxa"/>
            <w:noWrap/>
            <w:hideMark/>
          </w:tcPr>
          <w:p w14:paraId="5C5F127A" w14:textId="77777777" w:rsidR="00D36A59" w:rsidRPr="0008388B" w:rsidRDefault="00D36A59" w:rsidP="00D36A59">
            <w:r w:rsidRPr="0008388B">
              <w:t>-3.81</w:t>
            </w:r>
          </w:p>
        </w:tc>
        <w:tc>
          <w:tcPr>
            <w:tcW w:w="868" w:type="dxa"/>
            <w:noWrap/>
            <w:hideMark/>
          </w:tcPr>
          <w:p w14:paraId="4654AB43" w14:textId="77777777" w:rsidR="00D36A59" w:rsidRPr="0008388B" w:rsidRDefault="00D36A59" w:rsidP="00D36A59">
            <w:r w:rsidRPr="0008388B">
              <w:t>2.35</w:t>
            </w:r>
          </w:p>
        </w:tc>
        <w:tc>
          <w:tcPr>
            <w:tcW w:w="941" w:type="dxa"/>
            <w:noWrap/>
            <w:hideMark/>
          </w:tcPr>
          <w:p w14:paraId="393AF41E" w14:textId="77777777" w:rsidR="00D36A59" w:rsidRPr="0008388B" w:rsidRDefault="00D36A59" w:rsidP="00D36A59">
            <w:r w:rsidRPr="0008388B">
              <w:t>0.03221</w:t>
            </w:r>
          </w:p>
        </w:tc>
      </w:tr>
      <w:tr w:rsidR="00D36A59" w:rsidRPr="0008388B" w14:paraId="42E426F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68BDDF9" w14:textId="77777777" w:rsidR="00D36A59" w:rsidRPr="0008388B" w:rsidRDefault="00D36A59" w:rsidP="00D36A59">
            <w:r w:rsidRPr="0008388B">
              <w:t>DHB8_MOUSE</w:t>
            </w:r>
          </w:p>
        </w:tc>
        <w:tc>
          <w:tcPr>
            <w:tcW w:w="1193" w:type="dxa"/>
          </w:tcPr>
          <w:p w14:paraId="228D21D6" w14:textId="6E142D63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50171</w:t>
            </w:r>
          </w:p>
        </w:tc>
        <w:tc>
          <w:tcPr>
            <w:tcW w:w="2880" w:type="dxa"/>
            <w:noWrap/>
            <w:hideMark/>
          </w:tcPr>
          <w:p w14:paraId="3ECF42BE" w14:textId="16965846" w:rsidR="00D36A59" w:rsidRPr="0008388B" w:rsidRDefault="00D36A59" w:rsidP="00D36A59">
            <w:r w:rsidRPr="0008388B">
              <w:t>Estradiol 17-beta-dehydrogenase 8</w:t>
            </w:r>
          </w:p>
        </w:tc>
        <w:tc>
          <w:tcPr>
            <w:tcW w:w="1099" w:type="dxa"/>
            <w:noWrap/>
            <w:hideMark/>
          </w:tcPr>
          <w:p w14:paraId="30405016" w14:textId="77777777" w:rsidR="00D36A59" w:rsidRPr="0008388B" w:rsidRDefault="00D36A59" w:rsidP="00D36A59">
            <w:r w:rsidRPr="0008388B">
              <w:t>-1.75</w:t>
            </w:r>
          </w:p>
        </w:tc>
        <w:tc>
          <w:tcPr>
            <w:tcW w:w="1170" w:type="dxa"/>
            <w:noWrap/>
            <w:hideMark/>
          </w:tcPr>
          <w:p w14:paraId="2E4D2666" w14:textId="77777777" w:rsidR="00D36A59" w:rsidRPr="0008388B" w:rsidRDefault="00D36A59" w:rsidP="00D36A59">
            <w:r w:rsidRPr="0008388B">
              <w:t>-4.62</w:t>
            </w:r>
          </w:p>
        </w:tc>
        <w:tc>
          <w:tcPr>
            <w:tcW w:w="868" w:type="dxa"/>
            <w:noWrap/>
            <w:hideMark/>
          </w:tcPr>
          <w:p w14:paraId="60C6D8B1" w14:textId="77777777" w:rsidR="00D36A59" w:rsidRPr="0008388B" w:rsidRDefault="00D36A59" w:rsidP="00D36A59">
            <w:r w:rsidRPr="0008388B">
              <w:t>2.87</w:t>
            </w:r>
          </w:p>
        </w:tc>
        <w:tc>
          <w:tcPr>
            <w:tcW w:w="941" w:type="dxa"/>
            <w:noWrap/>
            <w:hideMark/>
          </w:tcPr>
          <w:p w14:paraId="4773DCA3" w14:textId="77777777" w:rsidR="00D36A59" w:rsidRPr="0008388B" w:rsidRDefault="00D36A59" w:rsidP="00D36A59">
            <w:r w:rsidRPr="0008388B">
              <w:t>0.03223</w:t>
            </w:r>
          </w:p>
        </w:tc>
      </w:tr>
      <w:tr w:rsidR="00D36A59" w:rsidRPr="0008388B" w14:paraId="528DEEEF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5B8A694" w14:textId="77777777" w:rsidR="00D36A59" w:rsidRPr="0008388B" w:rsidRDefault="00D36A59" w:rsidP="00D36A59">
            <w:r w:rsidRPr="0008388B">
              <w:t>COX5B_MOUSE</w:t>
            </w:r>
          </w:p>
        </w:tc>
        <w:tc>
          <w:tcPr>
            <w:tcW w:w="1193" w:type="dxa"/>
          </w:tcPr>
          <w:p w14:paraId="1118EC24" w14:textId="171E310B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19536</w:t>
            </w:r>
          </w:p>
        </w:tc>
        <w:tc>
          <w:tcPr>
            <w:tcW w:w="2880" w:type="dxa"/>
            <w:noWrap/>
            <w:hideMark/>
          </w:tcPr>
          <w:p w14:paraId="57DB6078" w14:textId="4B092C8D" w:rsidR="00D36A59" w:rsidRPr="0008388B" w:rsidRDefault="00D36A59" w:rsidP="00D36A59">
            <w:r w:rsidRPr="0008388B">
              <w:t>Cytochrome c oxidase subunit 5</w:t>
            </w:r>
            <w:proofErr w:type="gramStart"/>
            <w:r w:rsidRPr="0008388B">
              <w:t>B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1610BA3B" w14:textId="77777777" w:rsidR="00D36A59" w:rsidRPr="0008388B" w:rsidRDefault="00D36A59" w:rsidP="00D36A59">
            <w:r w:rsidRPr="0008388B">
              <w:t>6.79</w:t>
            </w:r>
          </w:p>
        </w:tc>
        <w:tc>
          <w:tcPr>
            <w:tcW w:w="1170" w:type="dxa"/>
            <w:noWrap/>
            <w:hideMark/>
          </w:tcPr>
          <w:p w14:paraId="1AC52CB9" w14:textId="77777777" w:rsidR="00D36A59" w:rsidRPr="0008388B" w:rsidRDefault="00D36A59" w:rsidP="00D36A59">
            <w:r w:rsidRPr="0008388B">
              <w:t>5.43</w:t>
            </w:r>
          </w:p>
        </w:tc>
        <w:tc>
          <w:tcPr>
            <w:tcW w:w="868" w:type="dxa"/>
            <w:noWrap/>
            <w:hideMark/>
          </w:tcPr>
          <w:p w14:paraId="19516D08" w14:textId="77777777" w:rsidR="00D36A59" w:rsidRPr="0008388B" w:rsidRDefault="00D36A59" w:rsidP="00D36A59">
            <w:r w:rsidRPr="0008388B">
              <w:t>1.36</w:t>
            </w:r>
          </w:p>
        </w:tc>
        <w:tc>
          <w:tcPr>
            <w:tcW w:w="941" w:type="dxa"/>
            <w:noWrap/>
            <w:hideMark/>
          </w:tcPr>
          <w:p w14:paraId="63D08BBE" w14:textId="77777777" w:rsidR="00D36A59" w:rsidRPr="0008388B" w:rsidRDefault="00D36A59" w:rsidP="00D36A59">
            <w:r w:rsidRPr="0008388B">
              <w:t>0.03257</w:t>
            </w:r>
          </w:p>
        </w:tc>
      </w:tr>
      <w:tr w:rsidR="00D36A59" w:rsidRPr="0008388B" w14:paraId="7A97ADC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A142AC8" w14:textId="77777777" w:rsidR="00D36A59" w:rsidRPr="0008388B" w:rsidRDefault="00D36A59" w:rsidP="00D36A59">
            <w:r w:rsidRPr="0008388B">
              <w:t>APOE_MOUSE</w:t>
            </w:r>
          </w:p>
        </w:tc>
        <w:tc>
          <w:tcPr>
            <w:tcW w:w="1193" w:type="dxa"/>
          </w:tcPr>
          <w:p w14:paraId="05B92CC8" w14:textId="7C4C330E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8226</w:t>
            </w:r>
          </w:p>
        </w:tc>
        <w:tc>
          <w:tcPr>
            <w:tcW w:w="2880" w:type="dxa"/>
            <w:noWrap/>
            <w:hideMark/>
          </w:tcPr>
          <w:p w14:paraId="62B9F9F8" w14:textId="0513F598" w:rsidR="00D36A59" w:rsidRPr="0008388B" w:rsidRDefault="00D36A59" w:rsidP="00D36A59">
            <w:r w:rsidRPr="0008388B">
              <w:t>Apolipoprotein E</w:t>
            </w:r>
          </w:p>
        </w:tc>
        <w:tc>
          <w:tcPr>
            <w:tcW w:w="1099" w:type="dxa"/>
            <w:noWrap/>
            <w:hideMark/>
          </w:tcPr>
          <w:p w14:paraId="13B78B98" w14:textId="77777777" w:rsidR="00D36A59" w:rsidRPr="0008388B" w:rsidRDefault="00D36A59" w:rsidP="00D36A59">
            <w:r w:rsidRPr="0008388B">
              <w:t>-2.28</w:t>
            </w:r>
          </w:p>
        </w:tc>
        <w:tc>
          <w:tcPr>
            <w:tcW w:w="1170" w:type="dxa"/>
            <w:noWrap/>
            <w:hideMark/>
          </w:tcPr>
          <w:p w14:paraId="0372FA4C" w14:textId="77777777" w:rsidR="00D36A59" w:rsidRPr="0008388B" w:rsidRDefault="00D36A59" w:rsidP="00D36A59">
            <w:r w:rsidRPr="0008388B">
              <w:t>-4.84</w:t>
            </w:r>
          </w:p>
        </w:tc>
        <w:tc>
          <w:tcPr>
            <w:tcW w:w="868" w:type="dxa"/>
            <w:noWrap/>
            <w:hideMark/>
          </w:tcPr>
          <w:p w14:paraId="6CF8F24D" w14:textId="77777777" w:rsidR="00D36A59" w:rsidRPr="0008388B" w:rsidRDefault="00D36A59" w:rsidP="00D36A59">
            <w:r w:rsidRPr="0008388B">
              <w:t>2.56</w:t>
            </w:r>
          </w:p>
        </w:tc>
        <w:tc>
          <w:tcPr>
            <w:tcW w:w="941" w:type="dxa"/>
            <w:noWrap/>
            <w:hideMark/>
          </w:tcPr>
          <w:p w14:paraId="257452C2" w14:textId="77777777" w:rsidR="00D36A59" w:rsidRPr="0008388B" w:rsidRDefault="00D36A59" w:rsidP="00D36A59">
            <w:r w:rsidRPr="0008388B">
              <w:t>0.03278</w:t>
            </w:r>
          </w:p>
        </w:tc>
      </w:tr>
      <w:tr w:rsidR="00D36A59" w:rsidRPr="0008388B" w14:paraId="6E2A1FD0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7F261D8" w14:textId="77777777" w:rsidR="00D36A59" w:rsidRPr="0008388B" w:rsidRDefault="00D36A59" w:rsidP="00D36A59">
            <w:r w:rsidRPr="0008388B">
              <w:t>ANF_MOUSE</w:t>
            </w:r>
          </w:p>
        </w:tc>
        <w:tc>
          <w:tcPr>
            <w:tcW w:w="1193" w:type="dxa"/>
          </w:tcPr>
          <w:p w14:paraId="5647BA0A" w14:textId="124FABE8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5125</w:t>
            </w:r>
          </w:p>
        </w:tc>
        <w:tc>
          <w:tcPr>
            <w:tcW w:w="2880" w:type="dxa"/>
            <w:noWrap/>
            <w:hideMark/>
          </w:tcPr>
          <w:p w14:paraId="18A057F0" w14:textId="3C350A0C" w:rsidR="00D36A59" w:rsidRPr="0008388B" w:rsidRDefault="00D36A59" w:rsidP="00D36A59">
            <w:r w:rsidRPr="0008388B">
              <w:t>Natriuretic peptides A</w:t>
            </w:r>
          </w:p>
        </w:tc>
        <w:tc>
          <w:tcPr>
            <w:tcW w:w="1099" w:type="dxa"/>
            <w:noWrap/>
            <w:hideMark/>
          </w:tcPr>
          <w:p w14:paraId="5A5A5C11" w14:textId="77777777" w:rsidR="00D36A59" w:rsidRPr="0008388B" w:rsidRDefault="00D36A59" w:rsidP="00D36A59">
            <w:r w:rsidRPr="0008388B">
              <w:t>0.28</w:t>
            </w:r>
          </w:p>
        </w:tc>
        <w:tc>
          <w:tcPr>
            <w:tcW w:w="1170" w:type="dxa"/>
            <w:noWrap/>
            <w:hideMark/>
          </w:tcPr>
          <w:p w14:paraId="578AD5C3" w14:textId="77777777" w:rsidR="00D36A59" w:rsidRPr="0008388B" w:rsidRDefault="00D36A59" w:rsidP="00D36A59">
            <w:r w:rsidRPr="0008388B">
              <w:t>-3.72</w:t>
            </w:r>
          </w:p>
        </w:tc>
        <w:tc>
          <w:tcPr>
            <w:tcW w:w="868" w:type="dxa"/>
            <w:noWrap/>
            <w:hideMark/>
          </w:tcPr>
          <w:p w14:paraId="04376EAA" w14:textId="77777777" w:rsidR="00D36A59" w:rsidRPr="0008388B" w:rsidRDefault="00D36A59" w:rsidP="00D36A59">
            <w:r w:rsidRPr="0008388B">
              <w:t>3.99</w:t>
            </w:r>
          </w:p>
        </w:tc>
        <w:tc>
          <w:tcPr>
            <w:tcW w:w="941" w:type="dxa"/>
            <w:noWrap/>
            <w:hideMark/>
          </w:tcPr>
          <w:p w14:paraId="5D9D148C" w14:textId="77777777" w:rsidR="00D36A59" w:rsidRPr="0008388B" w:rsidRDefault="00D36A59" w:rsidP="00D36A59">
            <w:r w:rsidRPr="0008388B">
              <w:t>0.03295</w:t>
            </w:r>
          </w:p>
        </w:tc>
      </w:tr>
      <w:tr w:rsidR="00D36A59" w:rsidRPr="0008388B" w14:paraId="08BADFB2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1137069" w14:textId="77777777" w:rsidR="00D36A59" w:rsidRPr="0008388B" w:rsidRDefault="00D36A59" w:rsidP="00D36A59">
            <w:r w:rsidRPr="0008388B">
              <w:t>PIMT_MOUSE</w:t>
            </w:r>
          </w:p>
        </w:tc>
        <w:tc>
          <w:tcPr>
            <w:tcW w:w="1193" w:type="dxa"/>
          </w:tcPr>
          <w:p w14:paraId="0CE8A7B2" w14:textId="158294A9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23506</w:t>
            </w:r>
          </w:p>
        </w:tc>
        <w:tc>
          <w:tcPr>
            <w:tcW w:w="2880" w:type="dxa"/>
            <w:noWrap/>
            <w:hideMark/>
          </w:tcPr>
          <w:p w14:paraId="41CC641B" w14:textId="7F20290F" w:rsidR="00D36A59" w:rsidRPr="0008388B" w:rsidRDefault="00D36A59" w:rsidP="00D36A59">
            <w:r w:rsidRPr="0008388B">
              <w:t>Protein-L-</w:t>
            </w:r>
            <w:proofErr w:type="spellStart"/>
            <w:r w:rsidRPr="0008388B">
              <w:t>isoaspartate</w:t>
            </w:r>
            <w:proofErr w:type="spellEnd"/>
            <w:r w:rsidRPr="0008388B">
              <w:t>(D-aspartate) O-methyltransferase</w:t>
            </w:r>
          </w:p>
        </w:tc>
        <w:tc>
          <w:tcPr>
            <w:tcW w:w="1099" w:type="dxa"/>
            <w:noWrap/>
            <w:hideMark/>
          </w:tcPr>
          <w:p w14:paraId="5929323A" w14:textId="77777777" w:rsidR="00D36A59" w:rsidRPr="0008388B" w:rsidRDefault="00D36A59" w:rsidP="00D36A59">
            <w:r w:rsidRPr="0008388B">
              <w:t>-0.21</w:t>
            </w:r>
          </w:p>
        </w:tc>
        <w:tc>
          <w:tcPr>
            <w:tcW w:w="1170" w:type="dxa"/>
            <w:noWrap/>
            <w:hideMark/>
          </w:tcPr>
          <w:p w14:paraId="1C78D3C8" w14:textId="77777777" w:rsidR="00D36A59" w:rsidRPr="0008388B" w:rsidRDefault="00D36A59" w:rsidP="00D36A59">
            <w:r w:rsidRPr="0008388B">
              <w:t>-2.07</w:t>
            </w:r>
          </w:p>
        </w:tc>
        <w:tc>
          <w:tcPr>
            <w:tcW w:w="868" w:type="dxa"/>
            <w:noWrap/>
            <w:hideMark/>
          </w:tcPr>
          <w:p w14:paraId="62616B08" w14:textId="77777777" w:rsidR="00D36A59" w:rsidRPr="0008388B" w:rsidRDefault="00D36A59" w:rsidP="00D36A59">
            <w:r w:rsidRPr="0008388B">
              <w:t>1.86</w:t>
            </w:r>
          </w:p>
        </w:tc>
        <w:tc>
          <w:tcPr>
            <w:tcW w:w="941" w:type="dxa"/>
            <w:noWrap/>
            <w:hideMark/>
          </w:tcPr>
          <w:p w14:paraId="4E5407C5" w14:textId="77777777" w:rsidR="00D36A59" w:rsidRPr="0008388B" w:rsidRDefault="00D36A59" w:rsidP="00D36A59">
            <w:r w:rsidRPr="0008388B">
              <w:t>0.03302</w:t>
            </w:r>
          </w:p>
        </w:tc>
      </w:tr>
      <w:tr w:rsidR="00D36A59" w:rsidRPr="0008388B" w14:paraId="6C4AFB5D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4245BF3" w14:textId="77777777" w:rsidR="00D36A59" w:rsidRPr="0008388B" w:rsidRDefault="00D36A59" w:rsidP="00D36A59">
            <w:r w:rsidRPr="0008388B">
              <w:t>ATPK_MOUSE</w:t>
            </w:r>
          </w:p>
        </w:tc>
        <w:tc>
          <w:tcPr>
            <w:tcW w:w="1193" w:type="dxa"/>
          </w:tcPr>
          <w:p w14:paraId="51736048" w14:textId="4D8DE5C5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56135</w:t>
            </w:r>
          </w:p>
        </w:tc>
        <w:tc>
          <w:tcPr>
            <w:tcW w:w="2880" w:type="dxa"/>
            <w:noWrap/>
            <w:hideMark/>
          </w:tcPr>
          <w:p w14:paraId="01E83A2B" w14:textId="58A02BA3" w:rsidR="00D36A59" w:rsidRPr="0008388B" w:rsidRDefault="00D36A59" w:rsidP="00D36A59">
            <w:r w:rsidRPr="0008388B">
              <w:t xml:space="preserve">ATP synthase subunit </w:t>
            </w:r>
            <w:proofErr w:type="gramStart"/>
            <w:r w:rsidRPr="0008388B">
              <w:t>f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450C42A3" w14:textId="77777777" w:rsidR="00D36A59" w:rsidRPr="0008388B" w:rsidRDefault="00D36A59" w:rsidP="00D36A59">
            <w:r w:rsidRPr="0008388B">
              <w:t>4.31</w:t>
            </w:r>
          </w:p>
        </w:tc>
        <w:tc>
          <w:tcPr>
            <w:tcW w:w="1170" w:type="dxa"/>
            <w:noWrap/>
            <w:hideMark/>
          </w:tcPr>
          <w:p w14:paraId="026537D8" w14:textId="77777777" w:rsidR="00D36A59" w:rsidRPr="0008388B" w:rsidRDefault="00D36A59" w:rsidP="00D36A59">
            <w:r w:rsidRPr="0008388B">
              <w:t>3.40</w:t>
            </w:r>
          </w:p>
        </w:tc>
        <w:tc>
          <w:tcPr>
            <w:tcW w:w="868" w:type="dxa"/>
            <w:noWrap/>
            <w:hideMark/>
          </w:tcPr>
          <w:p w14:paraId="001C0EAC" w14:textId="77777777" w:rsidR="00D36A59" w:rsidRPr="0008388B" w:rsidRDefault="00D36A59" w:rsidP="00D36A59">
            <w:r w:rsidRPr="0008388B">
              <w:t>0.90</w:t>
            </w:r>
          </w:p>
        </w:tc>
        <w:tc>
          <w:tcPr>
            <w:tcW w:w="941" w:type="dxa"/>
            <w:noWrap/>
            <w:hideMark/>
          </w:tcPr>
          <w:p w14:paraId="4F6B8E9D" w14:textId="77777777" w:rsidR="00D36A59" w:rsidRPr="0008388B" w:rsidRDefault="00D36A59" w:rsidP="00D36A59">
            <w:r w:rsidRPr="0008388B">
              <w:t>0.03324</w:t>
            </w:r>
          </w:p>
        </w:tc>
      </w:tr>
      <w:tr w:rsidR="00D36A59" w:rsidRPr="0008388B" w14:paraId="1041278D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39A02AB" w14:textId="77777777" w:rsidR="00D36A59" w:rsidRPr="0008388B" w:rsidRDefault="00D36A59" w:rsidP="00D36A59">
            <w:r w:rsidRPr="0008388B">
              <w:t>BASI_MOUSE</w:t>
            </w:r>
          </w:p>
        </w:tc>
        <w:tc>
          <w:tcPr>
            <w:tcW w:w="1193" w:type="dxa"/>
          </w:tcPr>
          <w:p w14:paraId="375794F7" w14:textId="57B4904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18572</w:t>
            </w:r>
          </w:p>
        </w:tc>
        <w:tc>
          <w:tcPr>
            <w:tcW w:w="2880" w:type="dxa"/>
            <w:noWrap/>
            <w:hideMark/>
          </w:tcPr>
          <w:p w14:paraId="1665128C" w14:textId="6DA9B5F7" w:rsidR="00D36A59" w:rsidRPr="0008388B" w:rsidRDefault="00D36A59" w:rsidP="00D36A59">
            <w:proofErr w:type="spellStart"/>
            <w:r w:rsidRPr="0008388B">
              <w:t>Basigin</w:t>
            </w:r>
            <w:proofErr w:type="spellEnd"/>
          </w:p>
        </w:tc>
        <w:tc>
          <w:tcPr>
            <w:tcW w:w="1099" w:type="dxa"/>
            <w:noWrap/>
            <w:hideMark/>
          </w:tcPr>
          <w:p w14:paraId="3E852FB8" w14:textId="77777777" w:rsidR="00D36A59" w:rsidRPr="0008388B" w:rsidRDefault="00D36A59" w:rsidP="00D36A59">
            <w:r w:rsidRPr="0008388B">
              <w:t>-0.22</w:t>
            </w:r>
          </w:p>
        </w:tc>
        <w:tc>
          <w:tcPr>
            <w:tcW w:w="1170" w:type="dxa"/>
            <w:noWrap/>
            <w:hideMark/>
          </w:tcPr>
          <w:p w14:paraId="16847BCA" w14:textId="77777777" w:rsidR="00D36A59" w:rsidRPr="0008388B" w:rsidRDefault="00D36A59" w:rsidP="00D36A59">
            <w:r w:rsidRPr="0008388B">
              <w:t>-3.17</w:t>
            </w:r>
          </w:p>
        </w:tc>
        <w:tc>
          <w:tcPr>
            <w:tcW w:w="868" w:type="dxa"/>
            <w:noWrap/>
            <w:hideMark/>
          </w:tcPr>
          <w:p w14:paraId="738DB4F8" w14:textId="77777777" w:rsidR="00D36A59" w:rsidRPr="0008388B" w:rsidRDefault="00D36A59" w:rsidP="00D36A59">
            <w:r w:rsidRPr="0008388B">
              <w:t>2.95</w:t>
            </w:r>
          </w:p>
        </w:tc>
        <w:tc>
          <w:tcPr>
            <w:tcW w:w="941" w:type="dxa"/>
            <w:noWrap/>
            <w:hideMark/>
          </w:tcPr>
          <w:p w14:paraId="1E647DF7" w14:textId="77777777" w:rsidR="00D36A59" w:rsidRPr="0008388B" w:rsidRDefault="00D36A59" w:rsidP="00D36A59">
            <w:r w:rsidRPr="0008388B">
              <w:t>0.03383</w:t>
            </w:r>
          </w:p>
        </w:tc>
      </w:tr>
      <w:tr w:rsidR="00D36A59" w:rsidRPr="0008388B" w14:paraId="2250FFA0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E971641" w14:textId="77777777" w:rsidR="00D36A59" w:rsidRPr="0008388B" w:rsidRDefault="00D36A59" w:rsidP="00D36A59">
            <w:r w:rsidRPr="0008388B">
              <w:t>PSA1_MOUSE</w:t>
            </w:r>
          </w:p>
        </w:tc>
        <w:tc>
          <w:tcPr>
            <w:tcW w:w="1193" w:type="dxa"/>
          </w:tcPr>
          <w:p w14:paraId="679A17CD" w14:textId="450EF7B6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R1P4</w:t>
            </w:r>
          </w:p>
        </w:tc>
        <w:tc>
          <w:tcPr>
            <w:tcW w:w="2880" w:type="dxa"/>
            <w:noWrap/>
            <w:hideMark/>
          </w:tcPr>
          <w:p w14:paraId="753D80C5" w14:textId="5934F091" w:rsidR="00D36A59" w:rsidRPr="0008388B" w:rsidRDefault="00D36A59" w:rsidP="00D36A59">
            <w:r w:rsidRPr="0008388B">
              <w:t xml:space="preserve">Proteasome subunit alpha </w:t>
            </w:r>
            <w:proofErr w:type="gramStart"/>
            <w:r w:rsidRPr="0008388B">
              <w:t>type-1</w:t>
            </w:r>
            <w:proofErr w:type="gramEnd"/>
          </w:p>
        </w:tc>
        <w:tc>
          <w:tcPr>
            <w:tcW w:w="1099" w:type="dxa"/>
            <w:noWrap/>
            <w:hideMark/>
          </w:tcPr>
          <w:p w14:paraId="5381F881" w14:textId="77777777" w:rsidR="00D36A59" w:rsidRPr="0008388B" w:rsidRDefault="00D36A59" w:rsidP="00D36A59">
            <w:r w:rsidRPr="0008388B">
              <w:t>-1.02</w:t>
            </w:r>
          </w:p>
        </w:tc>
        <w:tc>
          <w:tcPr>
            <w:tcW w:w="1170" w:type="dxa"/>
            <w:noWrap/>
            <w:hideMark/>
          </w:tcPr>
          <w:p w14:paraId="3C275F48" w14:textId="77777777" w:rsidR="00D36A59" w:rsidRPr="0008388B" w:rsidRDefault="00D36A59" w:rsidP="00D36A59">
            <w:r w:rsidRPr="0008388B">
              <w:t>-4.63</w:t>
            </w:r>
          </w:p>
        </w:tc>
        <w:tc>
          <w:tcPr>
            <w:tcW w:w="868" w:type="dxa"/>
            <w:noWrap/>
            <w:hideMark/>
          </w:tcPr>
          <w:p w14:paraId="4D7F0EA5" w14:textId="77777777" w:rsidR="00D36A59" w:rsidRPr="0008388B" w:rsidRDefault="00D36A59" w:rsidP="00D36A59">
            <w:r w:rsidRPr="0008388B">
              <w:t>3.61</w:t>
            </w:r>
          </w:p>
        </w:tc>
        <w:tc>
          <w:tcPr>
            <w:tcW w:w="941" w:type="dxa"/>
            <w:noWrap/>
            <w:hideMark/>
          </w:tcPr>
          <w:p w14:paraId="1E61A058" w14:textId="77777777" w:rsidR="00D36A59" w:rsidRPr="0008388B" w:rsidRDefault="00D36A59" w:rsidP="00D36A59">
            <w:r w:rsidRPr="0008388B">
              <w:t>0.03389</w:t>
            </w:r>
          </w:p>
        </w:tc>
      </w:tr>
      <w:tr w:rsidR="00D36A59" w:rsidRPr="0008388B" w14:paraId="34D280F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86B64AF" w14:textId="77777777" w:rsidR="00D36A59" w:rsidRPr="0008388B" w:rsidRDefault="00D36A59" w:rsidP="00D36A59">
            <w:r w:rsidRPr="0008388B">
              <w:t>OPA1_MOUSE</w:t>
            </w:r>
          </w:p>
        </w:tc>
        <w:tc>
          <w:tcPr>
            <w:tcW w:w="1193" w:type="dxa"/>
          </w:tcPr>
          <w:p w14:paraId="37395498" w14:textId="6A41E2BF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58281</w:t>
            </w:r>
          </w:p>
        </w:tc>
        <w:tc>
          <w:tcPr>
            <w:tcW w:w="2880" w:type="dxa"/>
            <w:noWrap/>
            <w:hideMark/>
          </w:tcPr>
          <w:p w14:paraId="6B0252F5" w14:textId="4A265994" w:rsidR="00D36A59" w:rsidRPr="0008388B" w:rsidRDefault="00D36A59" w:rsidP="00D36A59">
            <w:r w:rsidRPr="0008388B">
              <w:t xml:space="preserve">Dynamin-like 120 </w:t>
            </w:r>
            <w:proofErr w:type="spellStart"/>
            <w:r w:rsidRPr="0008388B">
              <w:t>kDa</w:t>
            </w:r>
            <w:proofErr w:type="spellEnd"/>
            <w:r w:rsidRPr="0008388B">
              <w:t xml:space="preserve"> </w:t>
            </w:r>
            <w:proofErr w:type="gramStart"/>
            <w:r w:rsidRPr="0008388B">
              <w:t>protein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5335627C" w14:textId="77777777" w:rsidR="00D36A59" w:rsidRPr="0008388B" w:rsidRDefault="00D36A59" w:rsidP="00D36A59">
            <w:r w:rsidRPr="0008388B">
              <w:t>-1.20</w:t>
            </w:r>
          </w:p>
        </w:tc>
        <w:tc>
          <w:tcPr>
            <w:tcW w:w="1170" w:type="dxa"/>
            <w:noWrap/>
            <w:hideMark/>
          </w:tcPr>
          <w:p w14:paraId="42101506" w14:textId="77777777" w:rsidR="00D36A59" w:rsidRPr="0008388B" w:rsidRDefault="00D36A59" w:rsidP="00D36A59">
            <w:r w:rsidRPr="0008388B">
              <w:t>-2.85</w:t>
            </w:r>
          </w:p>
        </w:tc>
        <w:tc>
          <w:tcPr>
            <w:tcW w:w="868" w:type="dxa"/>
            <w:noWrap/>
            <w:hideMark/>
          </w:tcPr>
          <w:p w14:paraId="7E03692F" w14:textId="77777777" w:rsidR="00D36A59" w:rsidRPr="0008388B" w:rsidRDefault="00D36A59" w:rsidP="00D36A59">
            <w:r w:rsidRPr="0008388B">
              <w:t>1.66</w:t>
            </w:r>
          </w:p>
        </w:tc>
        <w:tc>
          <w:tcPr>
            <w:tcW w:w="941" w:type="dxa"/>
            <w:noWrap/>
            <w:hideMark/>
          </w:tcPr>
          <w:p w14:paraId="63E72064" w14:textId="77777777" w:rsidR="00D36A59" w:rsidRPr="0008388B" w:rsidRDefault="00D36A59" w:rsidP="00D36A59">
            <w:r w:rsidRPr="0008388B">
              <w:t>0.03439</w:t>
            </w:r>
          </w:p>
        </w:tc>
      </w:tr>
      <w:tr w:rsidR="00D36A59" w:rsidRPr="0008388B" w14:paraId="52FC68DC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AAA0EAC" w14:textId="77777777" w:rsidR="00D36A59" w:rsidRPr="0008388B" w:rsidRDefault="00D36A59" w:rsidP="00D36A59">
            <w:r w:rsidRPr="0008388B">
              <w:t>ANXA5_MOUSE</w:t>
            </w:r>
          </w:p>
        </w:tc>
        <w:tc>
          <w:tcPr>
            <w:tcW w:w="1193" w:type="dxa"/>
          </w:tcPr>
          <w:p w14:paraId="1C71BC2D" w14:textId="7CA4AD39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48036</w:t>
            </w:r>
          </w:p>
        </w:tc>
        <w:tc>
          <w:tcPr>
            <w:tcW w:w="2880" w:type="dxa"/>
            <w:noWrap/>
            <w:hideMark/>
          </w:tcPr>
          <w:p w14:paraId="3901A3E4" w14:textId="1AA9C19C" w:rsidR="00D36A59" w:rsidRPr="0008388B" w:rsidRDefault="00D36A59" w:rsidP="00D36A59">
            <w:r w:rsidRPr="0008388B">
              <w:t>Annexin A5</w:t>
            </w:r>
          </w:p>
        </w:tc>
        <w:tc>
          <w:tcPr>
            <w:tcW w:w="1099" w:type="dxa"/>
            <w:noWrap/>
            <w:hideMark/>
          </w:tcPr>
          <w:p w14:paraId="0EF93FA4" w14:textId="77777777" w:rsidR="00D36A59" w:rsidRPr="0008388B" w:rsidRDefault="00D36A59" w:rsidP="00D36A59">
            <w:r w:rsidRPr="0008388B">
              <w:t>-1.06</w:t>
            </w:r>
          </w:p>
        </w:tc>
        <w:tc>
          <w:tcPr>
            <w:tcW w:w="1170" w:type="dxa"/>
            <w:noWrap/>
            <w:hideMark/>
          </w:tcPr>
          <w:p w14:paraId="0B0B39F1" w14:textId="77777777" w:rsidR="00D36A59" w:rsidRPr="0008388B" w:rsidRDefault="00D36A59" w:rsidP="00D36A59">
            <w:r w:rsidRPr="0008388B">
              <w:t>-3.54</w:t>
            </w:r>
          </w:p>
        </w:tc>
        <w:tc>
          <w:tcPr>
            <w:tcW w:w="868" w:type="dxa"/>
            <w:noWrap/>
            <w:hideMark/>
          </w:tcPr>
          <w:p w14:paraId="48BA9157" w14:textId="77777777" w:rsidR="00D36A59" w:rsidRPr="0008388B" w:rsidRDefault="00D36A59" w:rsidP="00D36A59">
            <w:r w:rsidRPr="0008388B">
              <w:t>2.48</w:t>
            </w:r>
          </w:p>
        </w:tc>
        <w:tc>
          <w:tcPr>
            <w:tcW w:w="941" w:type="dxa"/>
            <w:noWrap/>
            <w:hideMark/>
          </w:tcPr>
          <w:p w14:paraId="386698B0" w14:textId="77777777" w:rsidR="00D36A59" w:rsidRPr="0008388B" w:rsidRDefault="00D36A59" w:rsidP="00D36A59">
            <w:r w:rsidRPr="0008388B">
              <w:t>0.03450</w:t>
            </w:r>
          </w:p>
        </w:tc>
      </w:tr>
      <w:tr w:rsidR="00D36A59" w:rsidRPr="0008388B" w14:paraId="6DF889E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84FA05B" w14:textId="77777777" w:rsidR="00D36A59" w:rsidRPr="0008388B" w:rsidRDefault="00D36A59" w:rsidP="00D36A59">
            <w:r w:rsidRPr="0008388B">
              <w:t>PABP1_MOUSE</w:t>
            </w:r>
          </w:p>
        </w:tc>
        <w:tc>
          <w:tcPr>
            <w:tcW w:w="1193" w:type="dxa"/>
          </w:tcPr>
          <w:p w14:paraId="65601638" w14:textId="54965CDD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29341</w:t>
            </w:r>
          </w:p>
        </w:tc>
        <w:tc>
          <w:tcPr>
            <w:tcW w:w="2880" w:type="dxa"/>
            <w:noWrap/>
            <w:hideMark/>
          </w:tcPr>
          <w:p w14:paraId="61C79421" w14:textId="163E55B5" w:rsidR="00D36A59" w:rsidRPr="0008388B" w:rsidRDefault="00D36A59" w:rsidP="00D36A59">
            <w:r w:rsidRPr="0008388B">
              <w:t>Polyadenylate-binding protein 1</w:t>
            </w:r>
          </w:p>
        </w:tc>
        <w:tc>
          <w:tcPr>
            <w:tcW w:w="1099" w:type="dxa"/>
            <w:noWrap/>
            <w:hideMark/>
          </w:tcPr>
          <w:p w14:paraId="408AA45C" w14:textId="77777777" w:rsidR="00D36A59" w:rsidRPr="0008388B" w:rsidRDefault="00D36A59" w:rsidP="00D36A59">
            <w:r w:rsidRPr="0008388B">
              <w:t>-3.38</w:t>
            </w:r>
          </w:p>
        </w:tc>
        <w:tc>
          <w:tcPr>
            <w:tcW w:w="1170" w:type="dxa"/>
            <w:noWrap/>
            <w:hideMark/>
          </w:tcPr>
          <w:p w14:paraId="21D02641" w14:textId="77777777" w:rsidR="00D36A59" w:rsidRPr="0008388B" w:rsidRDefault="00D36A59" w:rsidP="00D36A59">
            <w:r w:rsidRPr="0008388B">
              <w:t>-5.09</w:t>
            </w:r>
          </w:p>
        </w:tc>
        <w:tc>
          <w:tcPr>
            <w:tcW w:w="868" w:type="dxa"/>
            <w:noWrap/>
            <w:hideMark/>
          </w:tcPr>
          <w:p w14:paraId="4958545E" w14:textId="77777777" w:rsidR="00D36A59" w:rsidRPr="0008388B" w:rsidRDefault="00D36A59" w:rsidP="00D36A59">
            <w:r w:rsidRPr="0008388B">
              <w:t>1.71</w:t>
            </w:r>
          </w:p>
        </w:tc>
        <w:tc>
          <w:tcPr>
            <w:tcW w:w="941" w:type="dxa"/>
            <w:noWrap/>
            <w:hideMark/>
          </w:tcPr>
          <w:p w14:paraId="5CA9824C" w14:textId="77777777" w:rsidR="00D36A59" w:rsidRPr="0008388B" w:rsidRDefault="00D36A59" w:rsidP="00D36A59">
            <w:r w:rsidRPr="0008388B">
              <w:t>0.03508</w:t>
            </w:r>
          </w:p>
        </w:tc>
      </w:tr>
      <w:tr w:rsidR="00D36A59" w:rsidRPr="0008388B" w14:paraId="5BABC97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2CE68A2" w14:textId="77777777" w:rsidR="00D36A59" w:rsidRPr="0008388B" w:rsidRDefault="00D36A59" w:rsidP="00D36A59">
            <w:r w:rsidRPr="0008388B">
              <w:t>LMNA_MOUSE</w:t>
            </w:r>
          </w:p>
        </w:tc>
        <w:tc>
          <w:tcPr>
            <w:tcW w:w="1193" w:type="dxa"/>
          </w:tcPr>
          <w:p w14:paraId="0E0A4D97" w14:textId="27757F8D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48678</w:t>
            </w:r>
          </w:p>
        </w:tc>
        <w:tc>
          <w:tcPr>
            <w:tcW w:w="2880" w:type="dxa"/>
            <w:noWrap/>
            <w:hideMark/>
          </w:tcPr>
          <w:p w14:paraId="7390FE44" w14:textId="4CE69B2F" w:rsidR="00D36A59" w:rsidRPr="0008388B" w:rsidRDefault="00D36A59" w:rsidP="00D36A59">
            <w:r w:rsidRPr="0008388B">
              <w:t>Prelamin-A/C</w:t>
            </w:r>
          </w:p>
        </w:tc>
        <w:tc>
          <w:tcPr>
            <w:tcW w:w="1099" w:type="dxa"/>
            <w:noWrap/>
            <w:hideMark/>
          </w:tcPr>
          <w:p w14:paraId="1C777ACE" w14:textId="77777777" w:rsidR="00D36A59" w:rsidRPr="0008388B" w:rsidRDefault="00D36A59" w:rsidP="00D36A59">
            <w:r w:rsidRPr="0008388B">
              <w:t>-3.02</w:t>
            </w:r>
          </w:p>
        </w:tc>
        <w:tc>
          <w:tcPr>
            <w:tcW w:w="1170" w:type="dxa"/>
            <w:noWrap/>
            <w:hideMark/>
          </w:tcPr>
          <w:p w14:paraId="2EAEED4E" w14:textId="77777777" w:rsidR="00D36A59" w:rsidRPr="0008388B" w:rsidRDefault="00D36A59" w:rsidP="00D36A59">
            <w:r w:rsidRPr="0008388B">
              <w:t>-5.31</w:t>
            </w:r>
          </w:p>
        </w:tc>
        <w:tc>
          <w:tcPr>
            <w:tcW w:w="868" w:type="dxa"/>
            <w:noWrap/>
            <w:hideMark/>
          </w:tcPr>
          <w:p w14:paraId="07D29338" w14:textId="77777777" w:rsidR="00D36A59" w:rsidRPr="0008388B" w:rsidRDefault="00D36A59" w:rsidP="00D36A59">
            <w:r w:rsidRPr="0008388B">
              <w:t>2.29</w:t>
            </w:r>
          </w:p>
        </w:tc>
        <w:tc>
          <w:tcPr>
            <w:tcW w:w="941" w:type="dxa"/>
            <w:noWrap/>
            <w:hideMark/>
          </w:tcPr>
          <w:p w14:paraId="34668291" w14:textId="77777777" w:rsidR="00D36A59" w:rsidRPr="0008388B" w:rsidRDefault="00D36A59" w:rsidP="00D36A59">
            <w:r w:rsidRPr="0008388B">
              <w:t>0.03560</w:t>
            </w:r>
          </w:p>
        </w:tc>
      </w:tr>
      <w:tr w:rsidR="00D36A59" w:rsidRPr="0008388B" w14:paraId="27F4E897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85DD84A" w14:textId="77777777" w:rsidR="00D36A59" w:rsidRPr="0008388B" w:rsidRDefault="00D36A59" w:rsidP="00D36A59">
            <w:r w:rsidRPr="0008388B">
              <w:t>ALBU_MOUSE</w:t>
            </w:r>
          </w:p>
        </w:tc>
        <w:tc>
          <w:tcPr>
            <w:tcW w:w="1193" w:type="dxa"/>
          </w:tcPr>
          <w:p w14:paraId="4BCEEB19" w14:textId="61AB01F6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7724</w:t>
            </w:r>
          </w:p>
        </w:tc>
        <w:tc>
          <w:tcPr>
            <w:tcW w:w="2880" w:type="dxa"/>
            <w:noWrap/>
            <w:hideMark/>
          </w:tcPr>
          <w:p w14:paraId="733F6FD6" w14:textId="2EC2C706" w:rsidR="00D36A59" w:rsidRPr="0008388B" w:rsidRDefault="00D36A59" w:rsidP="00D36A59">
            <w:r w:rsidRPr="0008388B">
              <w:t>Serum albumin</w:t>
            </w:r>
          </w:p>
        </w:tc>
        <w:tc>
          <w:tcPr>
            <w:tcW w:w="1099" w:type="dxa"/>
            <w:noWrap/>
            <w:hideMark/>
          </w:tcPr>
          <w:p w14:paraId="63B26697" w14:textId="77777777" w:rsidR="00D36A59" w:rsidRPr="0008388B" w:rsidRDefault="00D36A59" w:rsidP="00D36A59">
            <w:r w:rsidRPr="0008388B">
              <w:t>5.20</w:t>
            </w:r>
          </w:p>
        </w:tc>
        <w:tc>
          <w:tcPr>
            <w:tcW w:w="1170" w:type="dxa"/>
            <w:noWrap/>
            <w:hideMark/>
          </w:tcPr>
          <w:p w14:paraId="4E16A6D1" w14:textId="77777777" w:rsidR="00D36A59" w:rsidRPr="0008388B" w:rsidRDefault="00D36A59" w:rsidP="00D36A59">
            <w:r w:rsidRPr="0008388B">
              <w:t>2.89</w:t>
            </w:r>
          </w:p>
        </w:tc>
        <w:tc>
          <w:tcPr>
            <w:tcW w:w="868" w:type="dxa"/>
            <w:noWrap/>
            <w:hideMark/>
          </w:tcPr>
          <w:p w14:paraId="560A7259" w14:textId="77777777" w:rsidR="00D36A59" w:rsidRPr="0008388B" w:rsidRDefault="00D36A59" w:rsidP="00D36A59">
            <w:r w:rsidRPr="0008388B">
              <w:t>2.31</w:t>
            </w:r>
          </w:p>
        </w:tc>
        <w:tc>
          <w:tcPr>
            <w:tcW w:w="941" w:type="dxa"/>
            <w:noWrap/>
            <w:hideMark/>
          </w:tcPr>
          <w:p w14:paraId="69D192AD" w14:textId="77777777" w:rsidR="00D36A59" w:rsidRPr="0008388B" w:rsidRDefault="00D36A59" w:rsidP="00D36A59">
            <w:r w:rsidRPr="0008388B">
              <w:t>0.03561</w:t>
            </w:r>
          </w:p>
        </w:tc>
      </w:tr>
      <w:tr w:rsidR="00D36A59" w:rsidRPr="0008388B" w14:paraId="72C66130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98BB85A" w14:textId="77777777" w:rsidR="00D36A59" w:rsidRPr="0008388B" w:rsidRDefault="00D36A59" w:rsidP="00D36A59">
            <w:r w:rsidRPr="0008388B">
              <w:t>ACADS_MOUSE</w:t>
            </w:r>
          </w:p>
        </w:tc>
        <w:tc>
          <w:tcPr>
            <w:tcW w:w="1193" w:type="dxa"/>
          </w:tcPr>
          <w:p w14:paraId="06C812DF" w14:textId="78772DF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07417</w:t>
            </w:r>
          </w:p>
        </w:tc>
        <w:tc>
          <w:tcPr>
            <w:tcW w:w="2880" w:type="dxa"/>
            <w:noWrap/>
            <w:hideMark/>
          </w:tcPr>
          <w:p w14:paraId="002C4A30" w14:textId="71CB0582" w:rsidR="00D36A59" w:rsidRPr="0008388B" w:rsidRDefault="00D36A59" w:rsidP="00D36A59">
            <w:r w:rsidRPr="0008388B">
              <w:t xml:space="preserve">Short-chain specific acyl-CoA </w:t>
            </w:r>
            <w:proofErr w:type="gramStart"/>
            <w:r w:rsidRPr="0008388B">
              <w:t>dehydrogenase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3E26BFB8" w14:textId="77777777" w:rsidR="00D36A59" w:rsidRPr="0008388B" w:rsidRDefault="00D36A59" w:rsidP="00D36A59">
            <w:r w:rsidRPr="0008388B">
              <w:t>-0.62</w:t>
            </w:r>
          </w:p>
        </w:tc>
        <w:tc>
          <w:tcPr>
            <w:tcW w:w="1170" w:type="dxa"/>
            <w:noWrap/>
            <w:hideMark/>
          </w:tcPr>
          <w:p w14:paraId="6F95DD18" w14:textId="77777777" w:rsidR="00D36A59" w:rsidRPr="0008388B" w:rsidRDefault="00D36A59" w:rsidP="00D36A59">
            <w:r w:rsidRPr="0008388B">
              <w:t>-3.51</w:t>
            </w:r>
          </w:p>
        </w:tc>
        <w:tc>
          <w:tcPr>
            <w:tcW w:w="868" w:type="dxa"/>
            <w:noWrap/>
            <w:hideMark/>
          </w:tcPr>
          <w:p w14:paraId="634FD57B" w14:textId="77777777" w:rsidR="00D36A59" w:rsidRPr="0008388B" w:rsidRDefault="00D36A59" w:rsidP="00D36A59">
            <w:r w:rsidRPr="0008388B">
              <w:t>2.89</w:t>
            </w:r>
          </w:p>
        </w:tc>
        <w:tc>
          <w:tcPr>
            <w:tcW w:w="941" w:type="dxa"/>
            <w:noWrap/>
            <w:hideMark/>
          </w:tcPr>
          <w:p w14:paraId="08BDC1F4" w14:textId="77777777" w:rsidR="00D36A59" w:rsidRPr="0008388B" w:rsidRDefault="00D36A59" w:rsidP="00D36A59">
            <w:r w:rsidRPr="0008388B">
              <w:t>0.03610</w:t>
            </w:r>
          </w:p>
        </w:tc>
      </w:tr>
      <w:tr w:rsidR="00D36A59" w:rsidRPr="0008388B" w14:paraId="6CA456B2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F8B6D71" w14:textId="77777777" w:rsidR="00D36A59" w:rsidRPr="0008388B" w:rsidRDefault="00D36A59" w:rsidP="00D36A59">
            <w:r w:rsidRPr="0008388B">
              <w:t>MIC19_MOUSE</w:t>
            </w:r>
          </w:p>
        </w:tc>
        <w:tc>
          <w:tcPr>
            <w:tcW w:w="1193" w:type="dxa"/>
          </w:tcPr>
          <w:p w14:paraId="4C38781D" w14:textId="0F2BDA7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CRB9</w:t>
            </w:r>
          </w:p>
        </w:tc>
        <w:tc>
          <w:tcPr>
            <w:tcW w:w="2880" w:type="dxa"/>
            <w:noWrap/>
            <w:hideMark/>
          </w:tcPr>
          <w:p w14:paraId="62F25D64" w14:textId="3E71F32E" w:rsidR="00D36A59" w:rsidRPr="0008388B" w:rsidRDefault="00D36A59" w:rsidP="00D36A59">
            <w:r w:rsidRPr="0008388B">
              <w:t>MICOS complex subunit Mic19</w:t>
            </w:r>
          </w:p>
        </w:tc>
        <w:tc>
          <w:tcPr>
            <w:tcW w:w="1099" w:type="dxa"/>
            <w:noWrap/>
            <w:hideMark/>
          </w:tcPr>
          <w:p w14:paraId="06F5C143" w14:textId="77777777" w:rsidR="00D36A59" w:rsidRPr="0008388B" w:rsidRDefault="00D36A59" w:rsidP="00D36A59">
            <w:r w:rsidRPr="0008388B">
              <w:t>3.07</w:t>
            </w:r>
          </w:p>
        </w:tc>
        <w:tc>
          <w:tcPr>
            <w:tcW w:w="1170" w:type="dxa"/>
            <w:noWrap/>
            <w:hideMark/>
          </w:tcPr>
          <w:p w14:paraId="1D03EB74" w14:textId="77777777" w:rsidR="00D36A59" w:rsidRPr="0008388B" w:rsidRDefault="00D36A59" w:rsidP="00D36A59">
            <w:r w:rsidRPr="0008388B">
              <w:t>1.19</w:t>
            </w:r>
          </w:p>
        </w:tc>
        <w:tc>
          <w:tcPr>
            <w:tcW w:w="868" w:type="dxa"/>
            <w:noWrap/>
            <w:hideMark/>
          </w:tcPr>
          <w:p w14:paraId="3A6C78E3" w14:textId="77777777" w:rsidR="00D36A59" w:rsidRPr="0008388B" w:rsidRDefault="00D36A59" w:rsidP="00D36A59">
            <w:r w:rsidRPr="0008388B">
              <w:t>1.87</w:t>
            </w:r>
          </w:p>
        </w:tc>
        <w:tc>
          <w:tcPr>
            <w:tcW w:w="941" w:type="dxa"/>
            <w:noWrap/>
            <w:hideMark/>
          </w:tcPr>
          <w:p w14:paraId="6E667BB2" w14:textId="77777777" w:rsidR="00D36A59" w:rsidRPr="0008388B" w:rsidRDefault="00D36A59" w:rsidP="00D36A59">
            <w:r w:rsidRPr="0008388B">
              <w:t>0.03629</w:t>
            </w:r>
          </w:p>
        </w:tc>
      </w:tr>
      <w:tr w:rsidR="00D36A59" w:rsidRPr="0008388B" w14:paraId="5F490B70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79ECE64" w14:textId="77777777" w:rsidR="00D36A59" w:rsidRPr="0008388B" w:rsidRDefault="00D36A59" w:rsidP="00D36A59">
            <w:r w:rsidRPr="0008388B">
              <w:t>HXK1_MOUSE</w:t>
            </w:r>
          </w:p>
        </w:tc>
        <w:tc>
          <w:tcPr>
            <w:tcW w:w="1193" w:type="dxa"/>
          </w:tcPr>
          <w:p w14:paraId="0E475B77" w14:textId="2067D60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17710</w:t>
            </w:r>
          </w:p>
        </w:tc>
        <w:tc>
          <w:tcPr>
            <w:tcW w:w="2880" w:type="dxa"/>
            <w:noWrap/>
            <w:hideMark/>
          </w:tcPr>
          <w:p w14:paraId="2260C98B" w14:textId="5110CA0B" w:rsidR="00D36A59" w:rsidRPr="0008388B" w:rsidRDefault="00D36A59" w:rsidP="00D36A59">
            <w:r w:rsidRPr="0008388B">
              <w:t>Hexokinase-1</w:t>
            </w:r>
          </w:p>
        </w:tc>
        <w:tc>
          <w:tcPr>
            <w:tcW w:w="1099" w:type="dxa"/>
            <w:noWrap/>
            <w:hideMark/>
          </w:tcPr>
          <w:p w14:paraId="76208CAB" w14:textId="77777777" w:rsidR="00D36A59" w:rsidRPr="0008388B" w:rsidRDefault="00D36A59" w:rsidP="00D36A59">
            <w:r w:rsidRPr="0008388B">
              <w:t>-0.82</w:t>
            </w:r>
          </w:p>
        </w:tc>
        <w:tc>
          <w:tcPr>
            <w:tcW w:w="1170" w:type="dxa"/>
            <w:noWrap/>
            <w:hideMark/>
          </w:tcPr>
          <w:p w14:paraId="59C17EA5" w14:textId="77777777" w:rsidR="00D36A59" w:rsidRPr="0008388B" w:rsidRDefault="00D36A59" w:rsidP="00D36A59">
            <w:r w:rsidRPr="0008388B">
              <w:t>-2.40</w:t>
            </w:r>
          </w:p>
        </w:tc>
        <w:tc>
          <w:tcPr>
            <w:tcW w:w="868" w:type="dxa"/>
            <w:noWrap/>
            <w:hideMark/>
          </w:tcPr>
          <w:p w14:paraId="6F2469F6" w14:textId="77777777" w:rsidR="00D36A59" w:rsidRPr="0008388B" w:rsidRDefault="00D36A59" w:rsidP="00D36A59">
            <w:r w:rsidRPr="0008388B">
              <w:t>1.59</w:t>
            </w:r>
          </w:p>
        </w:tc>
        <w:tc>
          <w:tcPr>
            <w:tcW w:w="941" w:type="dxa"/>
            <w:noWrap/>
            <w:hideMark/>
          </w:tcPr>
          <w:p w14:paraId="63020364" w14:textId="77777777" w:rsidR="00D36A59" w:rsidRPr="0008388B" w:rsidRDefault="00D36A59" w:rsidP="00D36A59">
            <w:r w:rsidRPr="0008388B">
              <w:t>0.03633</w:t>
            </w:r>
          </w:p>
        </w:tc>
      </w:tr>
      <w:tr w:rsidR="00D36A59" w:rsidRPr="0008388B" w14:paraId="195E8B9D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048A80C" w14:textId="77777777" w:rsidR="00D36A59" w:rsidRPr="0008388B" w:rsidRDefault="00D36A59" w:rsidP="00D36A59">
            <w:r w:rsidRPr="0008388B">
              <w:t>RTN4_MOUSE</w:t>
            </w:r>
          </w:p>
        </w:tc>
        <w:tc>
          <w:tcPr>
            <w:tcW w:w="1193" w:type="dxa"/>
          </w:tcPr>
          <w:p w14:paraId="470C47C5" w14:textId="4A8A8E2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9P72</w:t>
            </w:r>
          </w:p>
        </w:tc>
        <w:tc>
          <w:tcPr>
            <w:tcW w:w="2880" w:type="dxa"/>
            <w:noWrap/>
            <w:hideMark/>
          </w:tcPr>
          <w:p w14:paraId="4E639E77" w14:textId="5B811389" w:rsidR="00D36A59" w:rsidRPr="0008388B" w:rsidRDefault="00D36A59" w:rsidP="00D36A59">
            <w:r w:rsidRPr="0008388B">
              <w:t>Reticulon-4</w:t>
            </w:r>
          </w:p>
        </w:tc>
        <w:tc>
          <w:tcPr>
            <w:tcW w:w="1099" w:type="dxa"/>
            <w:noWrap/>
            <w:hideMark/>
          </w:tcPr>
          <w:p w14:paraId="5EC3075B" w14:textId="77777777" w:rsidR="00D36A59" w:rsidRPr="0008388B" w:rsidRDefault="00D36A59" w:rsidP="00D36A59">
            <w:r w:rsidRPr="0008388B">
              <w:t>-1.91</w:t>
            </w:r>
          </w:p>
        </w:tc>
        <w:tc>
          <w:tcPr>
            <w:tcW w:w="1170" w:type="dxa"/>
            <w:noWrap/>
            <w:hideMark/>
          </w:tcPr>
          <w:p w14:paraId="7AFE1CE0" w14:textId="77777777" w:rsidR="00D36A59" w:rsidRPr="0008388B" w:rsidRDefault="00D36A59" w:rsidP="00D36A59">
            <w:r w:rsidRPr="0008388B">
              <w:t>-4.36</w:t>
            </w:r>
          </w:p>
        </w:tc>
        <w:tc>
          <w:tcPr>
            <w:tcW w:w="868" w:type="dxa"/>
            <w:noWrap/>
            <w:hideMark/>
          </w:tcPr>
          <w:p w14:paraId="01A6B005" w14:textId="77777777" w:rsidR="00D36A59" w:rsidRPr="0008388B" w:rsidRDefault="00D36A59" w:rsidP="00D36A59">
            <w:r w:rsidRPr="0008388B">
              <w:t>2.45</w:t>
            </w:r>
          </w:p>
        </w:tc>
        <w:tc>
          <w:tcPr>
            <w:tcW w:w="941" w:type="dxa"/>
            <w:noWrap/>
            <w:hideMark/>
          </w:tcPr>
          <w:p w14:paraId="72BB5FFE" w14:textId="77777777" w:rsidR="00D36A59" w:rsidRPr="0008388B" w:rsidRDefault="00D36A59" w:rsidP="00D36A59">
            <w:r w:rsidRPr="0008388B">
              <w:t>0.03633</w:t>
            </w:r>
          </w:p>
        </w:tc>
      </w:tr>
      <w:tr w:rsidR="00D36A59" w:rsidRPr="0008388B" w14:paraId="26429747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B1EBA1C" w14:textId="77777777" w:rsidR="00D36A59" w:rsidRPr="0008388B" w:rsidRDefault="00D36A59" w:rsidP="00D36A59">
            <w:r w:rsidRPr="0008388B">
              <w:t>PGM1_MOUSE</w:t>
            </w:r>
          </w:p>
        </w:tc>
        <w:tc>
          <w:tcPr>
            <w:tcW w:w="1193" w:type="dxa"/>
          </w:tcPr>
          <w:p w14:paraId="165BE170" w14:textId="407B5BAF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D0F9</w:t>
            </w:r>
          </w:p>
        </w:tc>
        <w:tc>
          <w:tcPr>
            <w:tcW w:w="2880" w:type="dxa"/>
            <w:noWrap/>
            <w:hideMark/>
          </w:tcPr>
          <w:p w14:paraId="44D6A73A" w14:textId="3F228B24" w:rsidR="00D36A59" w:rsidRPr="0008388B" w:rsidRDefault="00D36A59" w:rsidP="00D36A59">
            <w:r w:rsidRPr="0008388B">
              <w:t>Phosphoglucomutase-1</w:t>
            </w:r>
          </w:p>
        </w:tc>
        <w:tc>
          <w:tcPr>
            <w:tcW w:w="1099" w:type="dxa"/>
            <w:noWrap/>
            <w:hideMark/>
          </w:tcPr>
          <w:p w14:paraId="79DA3ADA" w14:textId="77777777" w:rsidR="00D36A59" w:rsidRPr="0008388B" w:rsidRDefault="00D36A59" w:rsidP="00D36A59">
            <w:r w:rsidRPr="0008388B">
              <w:t>-3.00</w:t>
            </w:r>
          </w:p>
        </w:tc>
        <w:tc>
          <w:tcPr>
            <w:tcW w:w="1170" w:type="dxa"/>
            <w:noWrap/>
            <w:hideMark/>
          </w:tcPr>
          <w:p w14:paraId="4410B4C8" w14:textId="77777777" w:rsidR="00D36A59" w:rsidRPr="0008388B" w:rsidRDefault="00D36A59" w:rsidP="00D36A59">
            <w:r w:rsidRPr="0008388B">
              <w:t>-4.67</w:t>
            </w:r>
          </w:p>
        </w:tc>
        <w:tc>
          <w:tcPr>
            <w:tcW w:w="868" w:type="dxa"/>
            <w:noWrap/>
            <w:hideMark/>
          </w:tcPr>
          <w:p w14:paraId="4FF43299" w14:textId="77777777" w:rsidR="00D36A59" w:rsidRPr="0008388B" w:rsidRDefault="00D36A59" w:rsidP="00D36A59">
            <w:r w:rsidRPr="0008388B">
              <w:t>1.67</w:t>
            </w:r>
          </w:p>
        </w:tc>
        <w:tc>
          <w:tcPr>
            <w:tcW w:w="941" w:type="dxa"/>
            <w:noWrap/>
            <w:hideMark/>
          </w:tcPr>
          <w:p w14:paraId="6645FE88" w14:textId="77777777" w:rsidR="00D36A59" w:rsidRPr="0008388B" w:rsidRDefault="00D36A59" w:rsidP="00D36A59">
            <w:r w:rsidRPr="0008388B">
              <w:t>0.03636</w:t>
            </w:r>
          </w:p>
        </w:tc>
      </w:tr>
      <w:tr w:rsidR="00D36A59" w:rsidRPr="0008388B" w14:paraId="6DC7CFF7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3B23989" w14:textId="77777777" w:rsidR="00D36A59" w:rsidRPr="0008388B" w:rsidRDefault="00D36A59" w:rsidP="00D36A59">
            <w:r w:rsidRPr="0008388B">
              <w:t>USO1_MOUSE</w:t>
            </w:r>
          </w:p>
        </w:tc>
        <w:tc>
          <w:tcPr>
            <w:tcW w:w="1193" w:type="dxa"/>
          </w:tcPr>
          <w:p w14:paraId="1954BC35" w14:textId="57791E4B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Z1Z0</w:t>
            </w:r>
          </w:p>
        </w:tc>
        <w:tc>
          <w:tcPr>
            <w:tcW w:w="2880" w:type="dxa"/>
            <w:noWrap/>
            <w:hideMark/>
          </w:tcPr>
          <w:p w14:paraId="47562632" w14:textId="6C7DF7A8" w:rsidR="00D36A59" w:rsidRPr="0008388B" w:rsidRDefault="00D36A59" w:rsidP="00D36A59">
            <w:r w:rsidRPr="0008388B">
              <w:t>General vesicular transport factor p115</w:t>
            </w:r>
          </w:p>
        </w:tc>
        <w:tc>
          <w:tcPr>
            <w:tcW w:w="1099" w:type="dxa"/>
            <w:noWrap/>
            <w:hideMark/>
          </w:tcPr>
          <w:p w14:paraId="4F041571" w14:textId="77777777" w:rsidR="00D36A59" w:rsidRPr="0008388B" w:rsidRDefault="00D36A59" w:rsidP="00D36A59">
            <w:r w:rsidRPr="0008388B">
              <w:t>-2.46</w:t>
            </w:r>
          </w:p>
        </w:tc>
        <w:tc>
          <w:tcPr>
            <w:tcW w:w="1170" w:type="dxa"/>
            <w:noWrap/>
            <w:hideMark/>
          </w:tcPr>
          <w:p w14:paraId="6AB7829D" w14:textId="77777777" w:rsidR="00D36A59" w:rsidRPr="0008388B" w:rsidRDefault="00D36A59" w:rsidP="00D36A59">
            <w:r w:rsidRPr="0008388B">
              <w:t>-4.48</w:t>
            </w:r>
          </w:p>
        </w:tc>
        <w:tc>
          <w:tcPr>
            <w:tcW w:w="868" w:type="dxa"/>
            <w:noWrap/>
            <w:hideMark/>
          </w:tcPr>
          <w:p w14:paraId="1D1AB6D3" w14:textId="77777777" w:rsidR="00D36A59" w:rsidRPr="0008388B" w:rsidRDefault="00D36A59" w:rsidP="00D36A59">
            <w:r w:rsidRPr="0008388B">
              <w:t>2.03</w:t>
            </w:r>
          </w:p>
        </w:tc>
        <w:tc>
          <w:tcPr>
            <w:tcW w:w="941" w:type="dxa"/>
            <w:noWrap/>
            <w:hideMark/>
          </w:tcPr>
          <w:p w14:paraId="24E484CF" w14:textId="77777777" w:rsidR="00D36A59" w:rsidRPr="0008388B" w:rsidRDefault="00D36A59" w:rsidP="00D36A59">
            <w:r w:rsidRPr="0008388B">
              <w:t>0.03646</w:t>
            </w:r>
          </w:p>
        </w:tc>
      </w:tr>
      <w:tr w:rsidR="00D36A59" w:rsidRPr="0008388B" w14:paraId="559E8E2D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5821D9C" w14:textId="77777777" w:rsidR="00D36A59" w:rsidRPr="0008388B" w:rsidRDefault="00D36A59" w:rsidP="00D36A59">
            <w:r w:rsidRPr="0008388B">
              <w:t>ODP2_MOUSE</w:t>
            </w:r>
          </w:p>
        </w:tc>
        <w:tc>
          <w:tcPr>
            <w:tcW w:w="1193" w:type="dxa"/>
          </w:tcPr>
          <w:p w14:paraId="37FDCB7C" w14:textId="5C8BF54B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BMF4</w:t>
            </w:r>
          </w:p>
        </w:tc>
        <w:tc>
          <w:tcPr>
            <w:tcW w:w="2880" w:type="dxa"/>
            <w:noWrap/>
            <w:hideMark/>
          </w:tcPr>
          <w:p w14:paraId="0BB6AC49" w14:textId="19431ECA" w:rsidR="00D36A59" w:rsidRPr="0008388B" w:rsidRDefault="00D36A59" w:rsidP="00D36A59">
            <w:proofErr w:type="spellStart"/>
            <w:r w:rsidRPr="0008388B">
              <w:t>Dihydrolipoyllysine</w:t>
            </w:r>
            <w:proofErr w:type="spellEnd"/>
            <w:r w:rsidRPr="0008388B">
              <w:t xml:space="preserve">-residue acetyltransferase component of pyruvate dehydrogenase </w:t>
            </w:r>
            <w:proofErr w:type="gramStart"/>
            <w:r w:rsidRPr="0008388B">
              <w:lastRenderedPageBreak/>
              <w:t>complex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79FC3259" w14:textId="77777777" w:rsidR="00D36A59" w:rsidRPr="0008388B" w:rsidRDefault="00D36A59" w:rsidP="00D36A59">
            <w:r w:rsidRPr="0008388B">
              <w:lastRenderedPageBreak/>
              <w:t>4.55</w:t>
            </w:r>
          </w:p>
        </w:tc>
        <w:tc>
          <w:tcPr>
            <w:tcW w:w="1170" w:type="dxa"/>
            <w:noWrap/>
            <w:hideMark/>
          </w:tcPr>
          <w:p w14:paraId="5B248B9F" w14:textId="77777777" w:rsidR="00D36A59" w:rsidRPr="0008388B" w:rsidRDefault="00D36A59" w:rsidP="00D36A59">
            <w:r w:rsidRPr="0008388B">
              <w:t>3.21</w:t>
            </w:r>
          </w:p>
        </w:tc>
        <w:tc>
          <w:tcPr>
            <w:tcW w:w="868" w:type="dxa"/>
            <w:noWrap/>
            <w:hideMark/>
          </w:tcPr>
          <w:p w14:paraId="240D4661" w14:textId="77777777" w:rsidR="00D36A59" w:rsidRPr="0008388B" w:rsidRDefault="00D36A59" w:rsidP="00D36A59">
            <w:r w:rsidRPr="0008388B">
              <w:t>1.33</w:t>
            </w:r>
          </w:p>
        </w:tc>
        <w:tc>
          <w:tcPr>
            <w:tcW w:w="941" w:type="dxa"/>
            <w:noWrap/>
            <w:hideMark/>
          </w:tcPr>
          <w:p w14:paraId="2C51B521" w14:textId="77777777" w:rsidR="00D36A59" w:rsidRPr="0008388B" w:rsidRDefault="00D36A59" w:rsidP="00D36A59">
            <w:r w:rsidRPr="0008388B">
              <w:t>0.03662</w:t>
            </w:r>
          </w:p>
        </w:tc>
      </w:tr>
      <w:tr w:rsidR="00D36A59" w:rsidRPr="0008388B" w14:paraId="72814F69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EC1305C" w14:textId="77777777" w:rsidR="00D36A59" w:rsidRPr="0008388B" w:rsidRDefault="00D36A59" w:rsidP="00D36A59">
            <w:r w:rsidRPr="0008388B">
              <w:t>UBQL2_MOUSE</w:t>
            </w:r>
          </w:p>
        </w:tc>
        <w:tc>
          <w:tcPr>
            <w:tcW w:w="1193" w:type="dxa"/>
          </w:tcPr>
          <w:p w14:paraId="6B47A12B" w14:textId="004E141E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QZM0</w:t>
            </w:r>
          </w:p>
        </w:tc>
        <w:tc>
          <w:tcPr>
            <w:tcW w:w="2880" w:type="dxa"/>
            <w:noWrap/>
            <w:hideMark/>
          </w:tcPr>
          <w:p w14:paraId="1469155D" w14:textId="2083834F" w:rsidR="00D36A59" w:rsidRPr="0008388B" w:rsidRDefault="00D36A59" w:rsidP="00D36A59">
            <w:r w:rsidRPr="0008388B">
              <w:t>Ubiquilin-2</w:t>
            </w:r>
          </w:p>
        </w:tc>
        <w:tc>
          <w:tcPr>
            <w:tcW w:w="1099" w:type="dxa"/>
            <w:noWrap/>
            <w:hideMark/>
          </w:tcPr>
          <w:p w14:paraId="1E653F65" w14:textId="77777777" w:rsidR="00D36A59" w:rsidRPr="0008388B" w:rsidRDefault="00D36A59" w:rsidP="00D36A59">
            <w:r w:rsidRPr="0008388B">
              <w:t>-3.51</w:t>
            </w:r>
          </w:p>
        </w:tc>
        <w:tc>
          <w:tcPr>
            <w:tcW w:w="1170" w:type="dxa"/>
            <w:noWrap/>
            <w:hideMark/>
          </w:tcPr>
          <w:p w14:paraId="2D3DB86B" w14:textId="77777777" w:rsidR="00D36A59" w:rsidRPr="0008388B" w:rsidRDefault="00D36A59" w:rsidP="00D36A59">
            <w:r w:rsidRPr="0008388B">
              <w:t>-5.74</w:t>
            </w:r>
          </w:p>
        </w:tc>
        <w:tc>
          <w:tcPr>
            <w:tcW w:w="868" w:type="dxa"/>
            <w:noWrap/>
            <w:hideMark/>
          </w:tcPr>
          <w:p w14:paraId="33D8B996" w14:textId="77777777" w:rsidR="00D36A59" w:rsidRPr="0008388B" w:rsidRDefault="00D36A59" w:rsidP="00D36A59">
            <w:r w:rsidRPr="0008388B">
              <w:t>2.23</w:t>
            </w:r>
          </w:p>
        </w:tc>
        <w:tc>
          <w:tcPr>
            <w:tcW w:w="941" w:type="dxa"/>
            <w:noWrap/>
            <w:hideMark/>
          </w:tcPr>
          <w:p w14:paraId="1C548BBB" w14:textId="77777777" w:rsidR="00D36A59" w:rsidRPr="0008388B" w:rsidRDefault="00D36A59" w:rsidP="00D36A59">
            <w:r w:rsidRPr="0008388B">
              <w:t>0.03672</w:t>
            </w:r>
          </w:p>
        </w:tc>
      </w:tr>
      <w:tr w:rsidR="00D36A59" w:rsidRPr="0008388B" w14:paraId="70A4D75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5D05E1D" w14:textId="77777777" w:rsidR="00D36A59" w:rsidRPr="0008388B" w:rsidRDefault="00D36A59" w:rsidP="00D36A59">
            <w:r w:rsidRPr="0008388B">
              <w:t>GLYG_MOUSE</w:t>
            </w:r>
          </w:p>
        </w:tc>
        <w:tc>
          <w:tcPr>
            <w:tcW w:w="1193" w:type="dxa"/>
          </w:tcPr>
          <w:p w14:paraId="0C964F03" w14:textId="4E667C85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R062</w:t>
            </w:r>
          </w:p>
        </w:tc>
        <w:tc>
          <w:tcPr>
            <w:tcW w:w="2880" w:type="dxa"/>
            <w:noWrap/>
            <w:hideMark/>
          </w:tcPr>
          <w:p w14:paraId="05B758D4" w14:textId="77F33928" w:rsidR="00D36A59" w:rsidRPr="0008388B" w:rsidRDefault="00D36A59" w:rsidP="00D36A59">
            <w:r w:rsidRPr="0008388B">
              <w:t>Glycogenin-1</w:t>
            </w:r>
          </w:p>
        </w:tc>
        <w:tc>
          <w:tcPr>
            <w:tcW w:w="1099" w:type="dxa"/>
            <w:noWrap/>
            <w:hideMark/>
          </w:tcPr>
          <w:p w14:paraId="65D76BC5" w14:textId="77777777" w:rsidR="00D36A59" w:rsidRPr="0008388B" w:rsidRDefault="00D36A59" w:rsidP="00D36A59">
            <w:r w:rsidRPr="0008388B">
              <w:t>-0.55</w:t>
            </w:r>
          </w:p>
        </w:tc>
        <w:tc>
          <w:tcPr>
            <w:tcW w:w="1170" w:type="dxa"/>
            <w:noWrap/>
            <w:hideMark/>
          </w:tcPr>
          <w:p w14:paraId="144E4B99" w14:textId="77777777" w:rsidR="00D36A59" w:rsidRPr="0008388B" w:rsidRDefault="00D36A59" w:rsidP="00D36A59">
            <w:r w:rsidRPr="0008388B">
              <w:t>-3.66</w:t>
            </w:r>
          </w:p>
        </w:tc>
        <w:tc>
          <w:tcPr>
            <w:tcW w:w="868" w:type="dxa"/>
            <w:noWrap/>
            <w:hideMark/>
          </w:tcPr>
          <w:p w14:paraId="1AB6D6B2" w14:textId="77777777" w:rsidR="00D36A59" w:rsidRPr="0008388B" w:rsidRDefault="00D36A59" w:rsidP="00D36A59">
            <w:r w:rsidRPr="0008388B">
              <w:t>3.11</w:t>
            </w:r>
          </w:p>
        </w:tc>
        <w:tc>
          <w:tcPr>
            <w:tcW w:w="941" w:type="dxa"/>
            <w:noWrap/>
            <w:hideMark/>
          </w:tcPr>
          <w:p w14:paraId="73572149" w14:textId="77777777" w:rsidR="00D36A59" w:rsidRPr="0008388B" w:rsidRDefault="00D36A59" w:rsidP="00D36A59">
            <w:r w:rsidRPr="0008388B">
              <w:t>0.03701</w:t>
            </w:r>
          </w:p>
        </w:tc>
      </w:tr>
      <w:tr w:rsidR="00D36A59" w:rsidRPr="0008388B" w14:paraId="1E0BE6DA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EE52A8B" w14:textId="77777777" w:rsidR="00D36A59" w:rsidRPr="0008388B" w:rsidRDefault="00D36A59" w:rsidP="00D36A59">
            <w:r w:rsidRPr="0008388B">
              <w:t>MYH9_MOUSE</w:t>
            </w:r>
          </w:p>
        </w:tc>
        <w:tc>
          <w:tcPr>
            <w:tcW w:w="1193" w:type="dxa"/>
          </w:tcPr>
          <w:p w14:paraId="2D51C7F2" w14:textId="4CC3C7F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VDD5</w:t>
            </w:r>
          </w:p>
        </w:tc>
        <w:tc>
          <w:tcPr>
            <w:tcW w:w="2880" w:type="dxa"/>
            <w:noWrap/>
            <w:hideMark/>
          </w:tcPr>
          <w:p w14:paraId="389E1AE5" w14:textId="08518ABD" w:rsidR="00D36A59" w:rsidRPr="0008388B" w:rsidRDefault="00D36A59" w:rsidP="00D36A59">
            <w:r w:rsidRPr="0008388B">
              <w:t>Myosin-9</w:t>
            </w:r>
          </w:p>
        </w:tc>
        <w:tc>
          <w:tcPr>
            <w:tcW w:w="1099" w:type="dxa"/>
            <w:noWrap/>
            <w:hideMark/>
          </w:tcPr>
          <w:p w14:paraId="247A9B89" w14:textId="77777777" w:rsidR="00D36A59" w:rsidRPr="0008388B" w:rsidRDefault="00D36A59" w:rsidP="00D36A59">
            <w:r w:rsidRPr="0008388B">
              <w:t>-2.63</w:t>
            </w:r>
          </w:p>
        </w:tc>
        <w:tc>
          <w:tcPr>
            <w:tcW w:w="1170" w:type="dxa"/>
            <w:noWrap/>
            <w:hideMark/>
          </w:tcPr>
          <w:p w14:paraId="0EAD902B" w14:textId="77777777" w:rsidR="00D36A59" w:rsidRPr="0008388B" w:rsidRDefault="00D36A59" w:rsidP="00D36A59">
            <w:r w:rsidRPr="0008388B">
              <w:t>-5.01</w:t>
            </w:r>
          </w:p>
        </w:tc>
        <w:tc>
          <w:tcPr>
            <w:tcW w:w="868" w:type="dxa"/>
            <w:noWrap/>
            <w:hideMark/>
          </w:tcPr>
          <w:p w14:paraId="33807A58" w14:textId="77777777" w:rsidR="00D36A59" w:rsidRPr="0008388B" w:rsidRDefault="00D36A59" w:rsidP="00D36A59">
            <w:r w:rsidRPr="0008388B">
              <w:t>2.39</w:t>
            </w:r>
          </w:p>
        </w:tc>
        <w:tc>
          <w:tcPr>
            <w:tcW w:w="941" w:type="dxa"/>
            <w:noWrap/>
            <w:hideMark/>
          </w:tcPr>
          <w:p w14:paraId="62E248B3" w14:textId="77777777" w:rsidR="00D36A59" w:rsidRPr="0008388B" w:rsidRDefault="00D36A59" w:rsidP="00D36A59">
            <w:r w:rsidRPr="0008388B">
              <w:t>0.03729</w:t>
            </w:r>
          </w:p>
        </w:tc>
      </w:tr>
      <w:tr w:rsidR="00D36A59" w:rsidRPr="0008388B" w14:paraId="535102E7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9A3FB48" w14:textId="77777777" w:rsidR="00D36A59" w:rsidRPr="0008388B" w:rsidRDefault="00D36A59" w:rsidP="00D36A59">
            <w:r w:rsidRPr="0008388B">
              <w:t>RS2_MOUSE</w:t>
            </w:r>
          </w:p>
        </w:tc>
        <w:tc>
          <w:tcPr>
            <w:tcW w:w="1193" w:type="dxa"/>
          </w:tcPr>
          <w:p w14:paraId="3161A8F7" w14:textId="0DDA57AC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25444</w:t>
            </w:r>
          </w:p>
        </w:tc>
        <w:tc>
          <w:tcPr>
            <w:tcW w:w="2880" w:type="dxa"/>
            <w:noWrap/>
            <w:hideMark/>
          </w:tcPr>
          <w:p w14:paraId="32EBDAF0" w14:textId="402C3F3E" w:rsidR="00D36A59" w:rsidRPr="0008388B" w:rsidRDefault="00D36A59" w:rsidP="00D36A59">
            <w:r w:rsidRPr="0008388B">
              <w:t>40S ribosomal protein S2</w:t>
            </w:r>
          </w:p>
        </w:tc>
        <w:tc>
          <w:tcPr>
            <w:tcW w:w="1099" w:type="dxa"/>
            <w:noWrap/>
            <w:hideMark/>
          </w:tcPr>
          <w:p w14:paraId="1D3B049A" w14:textId="77777777" w:rsidR="00D36A59" w:rsidRPr="0008388B" w:rsidRDefault="00D36A59" w:rsidP="00D36A59">
            <w:r w:rsidRPr="0008388B">
              <w:t>-2.09</w:t>
            </w:r>
          </w:p>
        </w:tc>
        <w:tc>
          <w:tcPr>
            <w:tcW w:w="1170" w:type="dxa"/>
            <w:noWrap/>
            <w:hideMark/>
          </w:tcPr>
          <w:p w14:paraId="7C2C527F" w14:textId="77777777" w:rsidR="00D36A59" w:rsidRPr="0008388B" w:rsidRDefault="00D36A59" w:rsidP="00D36A59">
            <w:r w:rsidRPr="0008388B">
              <w:t>-4.28</w:t>
            </w:r>
          </w:p>
        </w:tc>
        <w:tc>
          <w:tcPr>
            <w:tcW w:w="868" w:type="dxa"/>
            <w:noWrap/>
            <w:hideMark/>
          </w:tcPr>
          <w:p w14:paraId="4B65C813" w14:textId="77777777" w:rsidR="00D36A59" w:rsidRPr="0008388B" w:rsidRDefault="00D36A59" w:rsidP="00D36A59">
            <w:r w:rsidRPr="0008388B">
              <w:t>2.19</w:t>
            </w:r>
          </w:p>
        </w:tc>
        <w:tc>
          <w:tcPr>
            <w:tcW w:w="941" w:type="dxa"/>
            <w:noWrap/>
            <w:hideMark/>
          </w:tcPr>
          <w:p w14:paraId="1AB95726" w14:textId="77777777" w:rsidR="00D36A59" w:rsidRPr="0008388B" w:rsidRDefault="00D36A59" w:rsidP="00D36A59">
            <w:r w:rsidRPr="0008388B">
              <w:t>0.03750</w:t>
            </w:r>
          </w:p>
        </w:tc>
      </w:tr>
      <w:tr w:rsidR="00D36A59" w:rsidRPr="0008388B" w14:paraId="1DD00FA0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5E9374D" w14:textId="77777777" w:rsidR="00D36A59" w:rsidRPr="0008388B" w:rsidRDefault="00D36A59" w:rsidP="00D36A59">
            <w:r w:rsidRPr="0008388B">
              <w:t>TELO2_MOUSE</w:t>
            </w:r>
          </w:p>
        </w:tc>
        <w:tc>
          <w:tcPr>
            <w:tcW w:w="1193" w:type="dxa"/>
          </w:tcPr>
          <w:p w14:paraId="1533D838" w14:textId="0C622346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DC40</w:t>
            </w:r>
          </w:p>
        </w:tc>
        <w:tc>
          <w:tcPr>
            <w:tcW w:w="2880" w:type="dxa"/>
            <w:noWrap/>
            <w:hideMark/>
          </w:tcPr>
          <w:p w14:paraId="3EFB6794" w14:textId="47E9C189" w:rsidR="00D36A59" w:rsidRPr="0008388B" w:rsidRDefault="00D36A59" w:rsidP="00D36A59">
            <w:r w:rsidRPr="0008388B">
              <w:t>Telomere length regulation protein TEL2 homolog</w:t>
            </w:r>
          </w:p>
        </w:tc>
        <w:tc>
          <w:tcPr>
            <w:tcW w:w="1099" w:type="dxa"/>
            <w:noWrap/>
            <w:hideMark/>
          </w:tcPr>
          <w:p w14:paraId="4DC1741A" w14:textId="77777777" w:rsidR="00D36A59" w:rsidRPr="0008388B" w:rsidRDefault="00D36A59" w:rsidP="00D36A59">
            <w:r w:rsidRPr="0008388B">
              <w:t>4.76</w:t>
            </w:r>
          </w:p>
        </w:tc>
        <w:tc>
          <w:tcPr>
            <w:tcW w:w="1170" w:type="dxa"/>
            <w:noWrap/>
            <w:hideMark/>
          </w:tcPr>
          <w:p w14:paraId="118FF366" w14:textId="77777777" w:rsidR="00D36A59" w:rsidRPr="0008388B" w:rsidRDefault="00D36A59" w:rsidP="00D36A59">
            <w:r w:rsidRPr="0008388B">
              <w:t>3.30</w:t>
            </w:r>
          </w:p>
        </w:tc>
        <w:tc>
          <w:tcPr>
            <w:tcW w:w="868" w:type="dxa"/>
            <w:noWrap/>
            <w:hideMark/>
          </w:tcPr>
          <w:p w14:paraId="5A793D63" w14:textId="77777777" w:rsidR="00D36A59" w:rsidRPr="0008388B" w:rsidRDefault="00D36A59" w:rsidP="00D36A59">
            <w:r w:rsidRPr="0008388B">
              <w:t>1.46</w:t>
            </w:r>
          </w:p>
        </w:tc>
        <w:tc>
          <w:tcPr>
            <w:tcW w:w="941" w:type="dxa"/>
            <w:noWrap/>
            <w:hideMark/>
          </w:tcPr>
          <w:p w14:paraId="7834D4AE" w14:textId="77777777" w:rsidR="00D36A59" w:rsidRPr="0008388B" w:rsidRDefault="00D36A59" w:rsidP="00D36A59">
            <w:r w:rsidRPr="0008388B">
              <w:t>0.03761</w:t>
            </w:r>
          </w:p>
        </w:tc>
      </w:tr>
      <w:tr w:rsidR="00D36A59" w:rsidRPr="0008388B" w14:paraId="2EF24F4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1F41CB4" w14:textId="77777777" w:rsidR="00D36A59" w:rsidRPr="0008388B" w:rsidRDefault="00D36A59" w:rsidP="00D36A59">
            <w:r w:rsidRPr="0008388B">
              <w:t>DESM_MOUSE</w:t>
            </w:r>
          </w:p>
        </w:tc>
        <w:tc>
          <w:tcPr>
            <w:tcW w:w="1193" w:type="dxa"/>
          </w:tcPr>
          <w:p w14:paraId="2AE19521" w14:textId="2BEFFA5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31001</w:t>
            </w:r>
          </w:p>
        </w:tc>
        <w:tc>
          <w:tcPr>
            <w:tcW w:w="2880" w:type="dxa"/>
            <w:noWrap/>
            <w:hideMark/>
          </w:tcPr>
          <w:p w14:paraId="1CFE0C58" w14:textId="768FD73C" w:rsidR="00D36A59" w:rsidRPr="0008388B" w:rsidRDefault="00D36A59" w:rsidP="00D36A59">
            <w:proofErr w:type="spellStart"/>
            <w:r w:rsidRPr="0008388B">
              <w:t>Desmin</w:t>
            </w:r>
            <w:proofErr w:type="spellEnd"/>
          </w:p>
        </w:tc>
        <w:tc>
          <w:tcPr>
            <w:tcW w:w="1099" w:type="dxa"/>
            <w:noWrap/>
            <w:hideMark/>
          </w:tcPr>
          <w:p w14:paraId="592C5579" w14:textId="77777777" w:rsidR="00D36A59" w:rsidRPr="0008388B" w:rsidRDefault="00D36A59" w:rsidP="00D36A59">
            <w:r w:rsidRPr="0008388B">
              <w:t>-2.08</w:t>
            </w:r>
          </w:p>
        </w:tc>
        <w:tc>
          <w:tcPr>
            <w:tcW w:w="1170" w:type="dxa"/>
            <w:noWrap/>
            <w:hideMark/>
          </w:tcPr>
          <w:p w14:paraId="14D7E411" w14:textId="77777777" w:rsidR="00D36A59" w:rsidRPr="0008388B" w:rsidRDefault="00D36A59" w:rsidP="00D36A59">
            <w:r w:rsidRPr="0008388B">
              <w:t>-4.44</w:t>
            </w:r>
          </w:p>
        </w:tc>
        <w:tc>
          <w:tcPr>
            <w:tcW w:w="868" w:type="dxa"/>
            <w:noWrap/>
            <w:hideMark/>
          </w:tcPr>
          <w:p w14:paraId="3955233D" w14:textId="77777777" w:rsidR="00D36A59" w:rsidRPr="0008388B" w:rsidRDefault="00D36A59" w:rsidP="00D36A59">
            <w:r w:rsidRPr="0008388B">
              <w:t>2.36</w:t>
            </w:r>
          </w:p>
        </w:tc>
        <w:tc>
          <w:tcPr>
            <w:tcW w:w="941" w:type="dxa"/>
            <w:noWrap/>
            <w:hideMark/>
          </w:tcPr>
          <w:p w14:paraId="1235A471" w14:textId="77777777" w:rsidR="00D36A59" w:rsidRPr="0008388B" w:rsidRDefault="00D36A59" w:rsidP="00D36A59">
            <w:r w:rsidRPr="0008388B">
              <w:t>0.03808</w:t>
            </w:r>
          </w:p>
        </w:tc>
      </w:tr>
      <w:tr w:rsidR="00D36A59" w:rsidRPr="0008388B" w14:paraId="1FA914B3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0D7400A" w14:textId="77777777" w:rsidR="00D36A59" w:rsidRPr="0008388B" w:rsidRDefault="00D36A59" w:rsidP="00D36A59">
            <w:r w:rsidRPr="0008388B">
              <w:t>RS15_MOUSE</w:t>
            </w:r>
          </w:p>
        </w:tc>
        <w:tc>
          <w:tcPr>
            <w:tcW w:w="1193" w:type="dxa"/>
          </w:tcPr>
          <w:p w14:paraId="7554A4A7" w14:textId="3063A124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2843</w:t>
            </w:r>
          </w:p>
        </w:tc>
        <w:tc>
          <w:tcPr>
            <w:tcW w:w="2880" w:type="dxa"/>
            <w:noWrap/>
            <w:hideMark/>
          </w:tcPr>
          <w:p w14:paraId="7CC087C9" w14:textId="647D885F" w:rsidR="00D36A59" w:rsidRPr="0008388B" w:rsidRDefault="00D36A59" w:rsidP="00D36A59">
            <w:r w:rsidRPr="0008388B">
              <w:t>40S ribosomal protein S15</w:t>
            </w:r>
          </w:p>
        </w:tc>
        <w:tc>
          <w:tcPr>
            <w:tcW w:w="1099" w:type="dxa"/>
            <w:noWrap/>
            <w:hideMark/>
          </w:tcPr>
          <w:p w14:paraId="01262727" w14:textId="77777777" w:rsidR="00D36A59" w:rsidRPr="0008388B" w:rsidRDefault="00D36A59" w:rsidP="00D36A59">
            <w:r w:rsidRPr="0008388B">
              <w:t>-1.58</w:t>
            </w:r>
          </w:p>
        </w:tc>
        <w:tc>
          <w:tcPr>
            <w:tcW w:w="1170" w:type="dxa"/>
            <w:noWrap/>
            <w:hideMark/>
          </w:tcPr>
          <w:p w14:paraId="2FB8C3D5" w14:textId="77777777" w:rsidR="00D36A59" w:rsidRPr="0008388B" w:rsidRDefault="00D36A59" w:rsidP="00D36A59">
            <w:r w:rsidRPr="0008388B">
              <w:t>-2.86</w:t>
            </w:r>
          </w:p>
        </w:tc>
        <w:tc>
          <w:tcPr>
            <w:tcW w:w="868" w:type="dxa"/>
            <w:noWrap/>
            <w:hideMark/>
          </w:tcPr>
          <w:p w14:paraId="5E3D92DA" w14:textId="77777777" w:rsidR="00D36A59" w:rsidRPr="0008388B" w:rsidRDefault="00D36A59" w:rsidP="00D36A59">
            <w:r w:rsidRPr="0008388B">
              <w:t>1.29</w:t>
            </w:r>
          </w:p>
        </w:tc>
        <w:tc>
          <w:tcPr>
            <w:tcW w:w="941" w:type="dxa"/>
            <w:noWrap/>
            <w:hideMark/>
          </w:tcPr>
          <w:p w14:paraId="7B379DAE" w14:textId="77777777" w:rsidR="00D36A59" w:rsidRPr="0008388B" w:rsidRDefault="00D36A59" w:rsidP="00D36A59">
            <w:r w:rsidRPr="0008388B">
              <w:t>0.03825</w:t>
            </w:r>
          </w:p>
        </w:tc>
      </w:tr>
      <w:tr w:rsidR="00D36A59" w:rsidRPr="0008388B" w14:paraId="2191F54D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48BCD80" w14:textId="77777777" w:rsidR="00D36A59" w:rsidRPr="0008388B" w:rsidRDefault="00D36A59" w:rsidP="00D36A59">
            <w:r w:rsidRPr="0008388B">
              <w:t>TAU_MOUSE</w:t>
            </w:r>
          </w:p>
        </w:tc>
        <w:tc>
          <w:tcPr>
            <w:tcW w:w="1193" w:type="dxa"/>
          </w:tcPr>
          <w:p w14:paraId="13EE4FEF" w14:textId="7929AB2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10637</w:t>
            </w:r>
          </w:p>
        </w:tc>
        <w:tc>
          <w:tcPr>
            <w:tcW w:w="2880" w:type="dxa"/>
            <w:noWrap/>
            <w:hideMark/>
          </w:tcPr>
          <w:p w14:paraId="7257835C" w14:textId="05BFADC7" w:rsidR="00D36A59" w:rsidRPr="0008388B" w:rsidRDefault="00D36A59" w:rsidP="00D36A59">
            <w:r w:rsidRPr="0008388B">
              <w:t>Microtubule-associated protein tau</w:t>
            </w:r>
          </w:p>
        </w:tc>
        <w:tc>
          <w:tcPr>
            <w:tcW w:w="1099" w:type="dxa"/>
            <w:noWrap/>
            <w:hideMark/>
          </w:tcPr>
          <w:p w14:paraId="225754CA" w14:textId="77777777" w:rsidR="00D36A59" w:rsidRPr="0008388B" w:rsidRDefault="00D36A59" w:rsidP="00D36A59">
            <w:r w:rsidRPr="0008388B">
              <w:t>-0.50</w:t>
            </w:r>
          </w:p>
        </w:tc>
        <w:tc>
          <w:tcPr>
            <w:tcW w:w="1170" w:type="dxa"/>
            <w:noWrap/>
            <w:hideMark/>
          </w:tcPr>
          <w:p w14:paraId="0B5C804F" w14:textId="77777777" w:rsidR="00D36A59" w:rsidRPr="0008388B" w:rsidRDefault="00D36A59" w:rsidP="00D36A59">
            <w:r w:rsidRPr="0008388B">
              <w:t>-2.98</w:t>
            </w:r>
          </w:p>
        </w:tc>
        <w:tc>
          <w:tcPr>
            <w:tcW w:w="868" w:type="dxa"/>
            <w:noWrap/>
            <w:hideMark/>
          </w:tcPr>
          <w:p w14:paraId="76B30FA4" w14:textId="77777777" w:rsidR="00D36A59" w:rsidRPr="0008388B" w:rsidRDefault="00D36A59" w:rsidP="00D36A59">
            <w:r w:rsidRPr="0008388B">
              <w:t>2.48</w:t>
            </w:r>
          </w:p>
        </w:tc>
        <w:tc>
          <w:tcPr>
            <w:tcW w:w="941" w:type="dxa"/>
            <w:noWrap/>
            <w:hideMark/>
          </w:tcPr>
          <w:p w14:paraId="4E6C0894" w14:textId="77777777" w:rsidR="00D36A59" w:rsidRPr="0008388B" w:rsidRDefault="00D36A59" w:rsidP="00D36A59">
            <w:r w:rsidRPr="0008388B">
              <w:t>0.03833</w:t>
            </w:r>
          </w:p>
        </w:tc>
      </w:tr>
      <w:tr w:rsidR="00D36A59" w:rsidRPr="0008388B" w14:paraId="16EE335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77C5526" w14:textId="77777777" w:rsidR="00D36A59" w:rsidRPr="0008388B" w:rsidRDefault="00D36A59" w:rsidP="00D36A59">
            <w:r w:rsidRPr="0008388B">
              <w:t>ANXA2_MOUSE</w:t>
            </w:r>
          </w:p>
        </w:tc>
        <w:tc>
          <w:tcPr>
            <w:tcW w:w="1193" w:type="dxa"/>
          </w:tcPr>
          <w:p w14:paraId="399695ED" w14:textId="4E971503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7356</w:t>
            </w:r>
          </w:p>
        </w:tc>
        <w:tc>
          <w:tcPr>
            <w:tcW w:w="2880" w:type="dxa"/>
            <w:noWrap/>
            <w:hideMark/>
          </w:tcPr>
          <w:p w14:paraId="77DB8C43" w14:textId="5FC0FDB3" w:rsidR="00D36A59" w:rsidRPr="0008388B" w:rsidRDefault="00D36A59" w:rsidP="00D36A59">
            <w:r w:rsidRPr="0008388B">
              <w:t>Annexin A2</w:t>
            </w:r>
          </w:p>
        </w:tc>
        <w:tc>
          <w:tcPr>
            <w:tcW w:w="1099" w:type="dxa"/>
            <w:noWrap/>
            <w:hideMark/>
          </w:tcPr>
          <w:p w14:paraId="3CA0D11D" w14:textId="77777777" w:rsidR="00D36A59" w:rsidRPr="0008388B" w:rsidRDefault="00D36A59" w:rsidP="00D36A59">
            <w:r w:rsidRPr="0008388B">
              <w:t>-2.79</w:t>
            </w:r>
          </w:p>
        </w:tc>
        <w:tc>
          <w:tcPr>
            <w:tcW w:w="1170" w:type="dxa"/>
            <w:noWrap/>
            <w:hideMark/>
          </w:tcPr>
          <w:p w14:paraId="0083193C" w14:textId="77777777" w:rsidR="00D36A59" w:rsidRPr="0008388B" w:rsidRDefault="00D36A59" w:rsidP="00D36A59">
            <w:r w:rsidRPr="0008388B">
              <w:t>-4.69</w:t>
            </w:r>
          </w:p>
        </w:tc>
        <w:tc>
          <w:tcPr>
            <w:tcW w:w="868" w:type="dxa"/>
            <w:noWrap/>
            <w:hideMark/>
          </w:tcPr>
          <w:p w14:paraId="406BC227" w14:textId="77777777" w:rsidR="00D36A59" w:rsidRPr="0008388B" w:rsidRDefault="00D36A59" w:rsidP="00D36A59">
            <w:r w:rsidRPr="0008388B">
              <w:t>1.90</w:t>
            </w:r>
          </w:p>
        </w:tc>
        <w:tc>
          <w:tcPr>
            <w:tcW w:w="941" w:type="dxa"/>
            <w:noWrap/>
            <w:hideMark/>
          </w:tcPr>
          <w:p w14:paraId="01042438" w14:textId="77777777" w:rsidR="00D36A59" w:rsidRPr="0008388B" w:rsidRDefault="00D36A59" w:rsidP="00D36A59">
            <w:r w:rsidRPr="0008388B">
              <w:t>0.03834</w:t>
            </w:r>
          </w:p>
        </w:tc>
      </w:tr>
      <w:tr w:rsidR="00D36A59" w:rsidRPr="0008388B" w14:paraId="04C66983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B335C07" w14:textId="77777777" w:rsidR="00D36A59" w:rsidRPr="0008388B" w:rsidRDefault="00D36A59" w:rsidP="00D36A59">
            <w:r w:rsidRPr="0008388B">
              <w:t>ACTN4_MOUSE</w:t>
            </w:r>
          </w:p>
        </w:tc>
        <w:tc>
          <w:tcPr>
            <w:tcW w:w="1193" w:type="dxa"/>
          </w:tcPr>
          <w:p w14:paraId="36B5BB68" w14:textId="150DF008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57780</w:t>
            </w:r>
          </w:p>
        </w:tc>
        <w:tc>
          <w:tcPr>
            <w:tcW w:w="2880" w:type="dxa"/>
            <w:noWrap/>
            <w:hideMark/>
          </w:tcPr>
          <w:p w14:paraId="0C5E6754" w14:textId="48275A8E" w:rsidR="00D36A59" w:rsidRPr="0008388B" w:rsidRDefault="00D36A59" w:rsidP="00D36A59">
            <w:r w:rsidRPr="0008388B">
              <w:t xml:space="preserve">Alpha-actinin-4 </w:t>
            </w:r>
          </w:p>
        </w:tc>
        <w:tc>
          <w:tcPr>
            <w:tcW w:w="1099" w:type="dxa"/>
            <w:noWrap/>
            <w:hideMark/>
          </w:tcPr>
          <w:p w14:paraId="1CAEB72B" w14:textId="77777777" w:rsidR="00D36A59" w:rsidRPr="0008388B" w:rsidRDefault="00D36A59" w:rsidP="00D36A59">
            <w:r w:rsidRPr="0008388B">
              <w:t>-3.97</w:t>
            </w:r>
          </w:p>
        </w:tc>
        <w:tc>
          <w:tcPr>
            <w:tcW w:w="1170" w:type="dxa"/>
            <w:noWrap/>
            <w:hideMark/>
          </w:tcPr>
          <w:p w14:paraId="75B5A231" w14:textId="77777777" w:rsidR="00D36A59" w:rsidRPr="0008388B" w:rsidRDefault="00D36A59" w:rsidP="00D36A59">
            <w:r w:rsidRPr="0008388B">
              <w:t>-4.95</w:t>
            </w:r>
          </w:p>
        </w:tc>
        <w:tc>
          <w:tcPr>
            <w:tcW w:w="868" w:type="dxa"/>
            <w:noWrap/>
            <w:hideMark/>
          </w:tcPr>
          <w:p w14:paraId="541C2D22" w14:textId="77777777" w:rsidR="00D36A59" w:rsidRPr="0008388B" w:rsidRDefault="00D36A59" w:rsidP="00D36A59">
            <w:r w:rsidRPr="0008388B">
              <w:t>0.99</w:t>
            </w:r>
          </w:p>
        </w:tc>
        <w:tc>
          <w:tcPr>
            <w:tcW w:w="941" w:type="dxa"/>
            <w:noWrap/>
            <w:hideMark/>
          </w:tcPr>
          <w:p w14:paraId="57FC4A97" w14:textId="77777777" w:rsidR="00D36A59" w:rsidRPr="0008388B" w:rsidRDefault="00D36A59" w:rsidP="00D36A59">
            <w:r w:rsidRPr="0008388B">
              <w:t>0.03839</w:t>
            </w:r>
          </w:p>
        </w:tc>
      </w:tr>
      <w:tr w:rsidR="00D36A59" w:rsidRPr="0008388B" w14:paraId="734937DB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ACA7439" w14:textId="77777777" w:rsidR="00D36A59" w:rsidRPr="0008388B" w:rsidRDefault="00D36A59" w:rsidP="00D36A59">
            <w:r w:rsidRPr="0008388B">
              <w:t>LAMB2_MOUSE</w:t>
            </w:r>
          </w:p>
        </w:tc>
        <w:tc>
          <w:tcPr>
            <w:tcW w:w="1193" w:type="dxa"/>
          </w:tcPr>
          <w:p w14:paraId="4E4AD29E" w14:textId="52BE1183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1292</w:t>
            </w:r>
          </w:p>
        </w:tc>
        <w:tc>
          <w:tcPr>
            <w:tcW w:w="2880" w:type="dxa"/>
            <w:noWrap/>
            <w:hideMark/>
          </w:tcPr>
          <w:p w14:paraId="53D979EF" w14:textId="5FE0C3DE" w:rsidR="00D36A59" w:rsidRPr="0008388B" w:rsidRDefault="00D36A59" w:rsidP="00D36A59">
            <w:r w:rsidRPr="0008388B">
              <w:t xml:space="preserve">Laminin subunit </w:t>
            </w:r>
            <w:proofErr w:type="gramStart"/>
            <w:r w:rsidRPr="0008388B">
              <w:t>beta-2</w:t>
            </w:r>
            <w:proofErr w:type="gramEnd"/>
          </w:p>
        </w:tc>
        <w:tc>
          <w:tcPr>
            <w:tcW w:w="1099" w:type="dxa"/>
            <w:noWrap/>
            <w:hideMark/>
          </w:tcPr>
          <w:p w14:paraId="5927ADC0" w14:textId="77777777" w:rsidR="00D36A59" w:rsidRPr="0008388B" w:rsidRDefault="00D36A59" w:rsidP="00D36A59">
            <w:r w:rsidRPr="0008388B">
              <w:t>-4.08</w:t>
            </w:r>
          </w:p>
        </w:tc>
        <w:tc>
          <w:tcPr>
            <w:tcW w:w="1170" w:type="dxa"/>
            <w:noWrap/>
            <w:hideMark/>
          </w:tcPr>
          <w:p w14:paraId="6241761D" w14:textId="77777777" w:rsidR="00D36A59" w:rsidRPr="0008388B" w:rsidRDefault="00D36A59" w:rsidP="00D36A59">
            <w:r w:rsidRPr="0008388B">
              <w:t>-5.57</w:t>
            </w:r>
          </w:p>
        </w:tc>
        <w:tc>
          <w:tcPr>
            <w:tcW w:w="868" w:type="dxa"/>
            <w:noWrap/>
            <w:hideMark/>
          </w:tcPr>
          <w:p w14:paraId="045D2ECD" w14:textId="77777777" w:rsidR="00D36A59" w:rsidRPr="0008388B" w:rsidRDefault="00D36A59" w:rsidP="00D36A59">
            <w:r w:rsidRPr="0008388B">
              <w:t>1.49</w:t>
            </w:r>
          </w:p>
        </w:tc>
        <w:tc>
          <w:tcPr>
            <w:tcW w:w="941" w:type="dxa"/>
            <w:noWrap/>
            <w:hideMark/>
          </w:tcPr>
          <w:p w14:paraId="05D9100B" w14:textId="77777777" w:rsidR="00D36A59" w:rsidRPr="0008388B" w:rsidRDefault="00D36A59" w:rsidP="00D36A59">
            <w:r w:rsidRPr="0008388B">
              <w:t>0.03851</w:t>
            </w:r>
          </w:p>
        </w:tc>
      </w:tr>
      <w:tr w:rsidR="00D36A59" w:rsidRPr="0008388B" w14:paraId="5CCB226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AF0BFCC" w14:textId="77777777" w:rsidR="00D36A59" w:rsidRPr="0008388B" w:rsidRDefault="00D36A59" w:rsidP="00D36A59">
            <w:r w:rsidRPr="0008388B">
              <w:t>B4GT1_MOUSE</w:t>
            </w:r>
          </w:p>
        </w:tc>
        <w:tc>
          <w:tcPr>
            <w:tcW w:w="1193" w:type="dxa"/>
          </w:tcPr>
          <w:p w14:paraId="4A473F23" w14:textId="60B2A7AE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15535</w:t>
            </w:r>
          </w:p>
        </w:tc>
        <w:tc>
          <w:tcPr>
            <w:tcW w:w="2880" w:type="dxa"/>
            <w:noWrap/>
            <w:hideMark/>
          </w:tcPr>
          <w:p w14:paraId="60FADD09" w14:textId="075A32DF" w:rsidR="00D36A59" w:rsidRPr="0008388B" w:rsidRDefault="00D36A59" w:rsidP="00D36A59">
            <w:r w:rsidRPr="0008388B">
              <w:t>Beta-1 4-galactosyltransferase 1</w:t>
            </w:r>
          </w:p>
        </w:tc>
        <w:tc>
          <w:tcPr>
            <w:tcW w:w="1099" w:type="dxa"/>
            <w:noWrap/>
            <w:hideMark/>
          </w:tcPr>
          <w:p w14:paraId="12FE79A4" w14:textId="77777777" w:rsidR="00D36A59" w:rsidRPr="0008388B" w:rsidRDefault="00D36A59" w:rsidP="00D36A59">
            <w:r w:rsidRPr="0008388B">
              <w:t>2.26</w:t>
            </w:r>
          </w:p>
        </w:tc>
        <w:tc>
          <w:tcPr>
            <w:tcW w:w="1170" w:type="dxa"/>
            <w:noWrap/>
            <w:hideMark/>
          </w:tcPr>
          <w:p w14:paraId="478D341D" w14:textId="77777777" w:rsidR="00D36A59" w:rsidRPr="0008388B" w:rsidRDefault="00D36A59" w:rsidP="00D36A59">
            <w:r w:rsidRPr="0008388B">
              <w:t>-0.59</w:t>
            </w:r>
          </w:p>
        </w:tc>
        <w:tc>
          <w:tcPr>
            <w:tcW w:w="868" w:type="dxa"/>
            <w:noWrap/>
            <w:hideMark/>
          </w:tcPr>
          <w:p w14:paraId="0F150478" w14:textId="77777777" w:rsidR="00D36A59" w:rsidRPr="0008388B" w:rsidRDefault="00D36A59" w:rsidP="00D36A59">
            <w:r w:rsidRPr="0008388B">
              <w:t>2.85</w:t>
            </w:r>
          </w:p>
        </w:tc>
        <w:tc>
          <w:tcPr>
            <w:tcW w:w="941" w:type="dxa"/>
            <w:noWrap/>
            <w:hideMark/>
          </w:tcPr>
          <w:p w14:paraId="34593175" w14:textId="77777777" w:rsidR="00D36A59" w:rsidRPr="0008388B" w:rsidRDefault="00D36A59" w:rsidP="00D36A59">
            <w:r w:rsidRPr="0008388B">
              <w:t>0.03944</w:t>
            </w:r>
          </w:p>
        </w:tc>
      </w:tr>
      <w:tr w:rsidR="00D36A59" w:rsidRPr="0008388B" w14:paraId="34A23BCD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7F2CB03" w14:textId="77777777" w:rsidR="00D36A59" w:rsidRPr="0008388B" w:rsidRDefault="00D36A59" w:rsidP="00D36A59">
            <w:r w:rsidRPr="0008388B">
              <w:t>HS90B_MOUSE</w:t>
            </w:r>
          </w:p>
        </w:tc>
        <w:tc>
          <w:tcPr>
            <w:tcW w:w="1193" w:type="dxa"/>
          </w:tcPr>
          <w:p w14:paraId="0EAC71C2" w14:textId="40D796ED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11499</w:t>
            </w:r>
          </w:p>
        </w:tc>
        <w:tc>
          <w:tcPr>
            <w:tcW w:w="2880" w:type="dxa"/>
            <w:noWrap/>
            <w:hideMark/>
          </w:tcPr>
          <w:p w14:paraId="386321E2" w14:textId="7DD91789" w:rsidR="00D36A59" w:rsidRPr="0008388B" w:rsidRDefault="00D36A59" w:rsidP="00D36A59">
            <w:r w:rsidRPr="0008388B">
              <w:t>Heat shock protein HSP 90-beta</w:t>
            </w:r>
          </w:p>
        </w:tc>
        <w:tc>
          <w:tcPr>
            <w:tcW w:w="1099" w:type="dxa"/>
            <w:noWrap/>
            <w:hideMark/>
          </w:tcPr>
          <w:p w14:paraId="4E17B53D" w14:textId="77777777" w:rsidR="00D36A59" w:rsidRPr="0008388B" w:rsidRDefault="00D36A59" w:rsidP="00D36A59">
            <w:r w:rsidRPr="0008388B">
              <w:t>1.88</w:t>
            </w:r>
          </w:p>
        </w:tc>
        <w:tc>
          <w:tcPr>
            <w:tcW w:w="1170" w:type="dxa"/>
            <w:noWrap/>
            <w:hideMark/>
          </w:tcPr>
          <w:p w14:paraId="7E90D2B4" w14:textId="77777777" w:rsidR="00D36A59" w:rsidRPr="0008388B" w:rsidRDefault="00D36A59" w:rsidP="00D36A59">
            <w:r w:rsidRPr="0008388B">
              <w:t>-0.09</w:t>
            </w:r>
          </w:p>
        </w:tc>
        <w:tc>
          <w:tcPr>
            <w:tcW w:w="868" w:type="dxa"/>
            <w:noWrap/>
            <w:hideMark/>
          </w:tcPr>
          <w:p w14:paraId="14F032A9" w14:textId="77777777" w:rsidR="00D36A59" w:rsidRPr="0008388B" w:rsidRDefault="00D36A59" w:rsidP="00D36A59">
            <w:r w:rsidRPr="0008388B">
              <w:t>1.98</w:t>
            </w:r>
          </w:p>
        </w:tc>
        <w:tc>
          <w:tcPr>
            <w:tcW w:w="941" w:type="dxa"/>
            <w:noWrap/>
            <w:hideMark/>
          </w:tcPr>
          <w:p w14:paraId="5DD44D31" w14:textId="77777777" w:rsidR="00D36A59" w:rsidRPr="0008388B" w:rsidRDefault="00D36A59" w:rsidP="00D36A59">
            <w:r w:rsidRPr="0008388B">
              <w:t>0.03968</w:t>
            </w:r>
          </w:p>
        </w:tc>
      </w:tr>
      <w:tr w:rsidR="00D36A59" w:rsidRPr="0008388B" w14:paraId="716BF83F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EDCE9A2" w14:textId="77777777" w:rsidR="00D36A59" w:rsidRPr="0008388B" w:rsidRDefault="00D36A59" w:rsidP="00D36A59">
            <w:r w:rsidRPr="0008388B">
              <w:t>ATPB_MOUSE</w:t>
            </w:r>
          </w:p>
        </w:tc>
        <w:tc>
          <w:tcPr>
            <w:tcW w:w="1193" w:type="dxa"/>
          </w:tcPr>
          <w:p w14:paraId="522298A7" w14:textId="29C5DE56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56480</w:t>
            </w:r>
          </w:p>
        </w:tc>
        <w:tc>
          <w:tcPr>
            <w:tcW w:w="2880" w:type="dxa"/>
            <w:noWrap/>
            <w:hideMark/>
          </w:tcPr>
          <w:p w14:paraId="0BFBD49B" w14:textId="2F035A57" w:rsidR="00D36A59" w:rsidRPr="0008388B" w:rsidRDefault="00D36A59" w:rsidP="00D36A59">
            <w:r w:rsidRPr="0008388B">
              <w:t xml:space="preserve">ATP synthase subunit </w:t>
            </w:r>
            <w:proofErr w:type="gramStart"/>
            <w:r w:rsidRPr="0008388B">
              <w:t>beta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5717EF3C" w14:textId="77777777" w:rsidR="00D36A59" w:rsidRPr="0008388B" w:rsidRDefault="00D36A59" w:rsidP="00D36A59">
            <w:r w:rsidRPr="0008388B">
              <w:t>8.22</w:t>
            </w:r>
          </w:p>
        </w:tc>
        <w:tc>
          <w:tcPr>
            <w:tcW w:w="1170" w:type="dxa"/>
            <w:noWrap/>
            <w:hideMark/>
          </w:tcPr>
          <w:p w14:paraId="4C41C217" w14:textId="77777777" w:rsidR="00D36A59" w:rsidRPr="0008388B" w:rsidRDefault="00D36A59" w:rsidP="00D36A59">
            <w:r w:rsidRPr="0008388B">
              <w:t>7.26</w:t>
            </w:r>
          </w:p>
        </w:tc>
        <w:tc>
          <w:tcPr>
            <w:tcW w:w="868" w:type="dxa"/>
            <w:noWrap/>
            <w:hideMark/>
          </w:tcPr>
          <w:p w14:paraId="11BFB869" w14:textId="77777777" w:rsidR="00D36A59" w:rsidRPr="0008388B" w:rsidRDefault="00D36A59" w:rsidP="00D36A59">
            <w:r w:rsidRPr="0008388B">
              <w:t>0.96</w:t>
            </w:r>
          </w:p>
        </w:tc>
        <w:tc>
          <w:tcPr>
            <w:tcW w:w="941" w:type="dxa"/>
            <w:noWrap/>
            <w:hideMark/>
          </w:tcPr>
          <w:p w14:paraId="031255A3" w14:textId="77777777" w:rsidR="00D36A59" w:rsidRPr="0008388B" w:rsidRDefault="00D36A59" w:rsidP="00D36A59">
            <w:r w:rsidRPr="0008388B">
              <w:t>0.03984</w:t>
            </w:r>
          </w:p>
        </w:tc>
      </w:tr>
      <w:tr w:rsidR="00D36A59" w:rsidRPr="0008388B" w14:paraId="572352CC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61F8545" w14:textId="77777777" w:rsidR="00D36A59" w:rsidRPr="0008388B" w:rsidRDefault="00D36A59" w:rsidP="00D36A59">
            <w:r w:rsidRPr="0008388B">
              <w:t>PZP_MOUSE</w:t>
            </w:r>
          </w:p>
        </w:tc>
        <w:tc>
          <w:tcPr>
            <w:tcW w:w="1193" w:type="dxa"/>
          </w:tcPr>
          <w:p w14:paraId="0A4F9931" w14:textId="26EF53B9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1838</w:t>
            </w:r>
          </w:p>
        </w:tc>
        <w:tc>
          <w:tcPr>
            <w:tcW w:w="2880" w:type="dxa"/>
            <w:noWrap/>
            <w:hideMark/>
          </w:tcPr>
          <w:p w14:paraId="124886B4" w14:textId="52CCB949" w:rsidR="00D36A59" w:rsidRPr="0008388B" w:rsidRDefault="00D36A59" w:rsidP="00D36A59">
            <w:r w:rsidRPr="0008388B">
              <w:t>Pregnancy zone protein</w:t>
            </w:r>
          </w:p>
        </w:tc>
        <w:tc>
          <w:tcPr>
            <w:tcW w:w="1099" w:type="dxa"/>
            <w:noWrap/>
            <w:hideMark/>
          </w:tcPr>
          <w:p w14:paraId="03646AAE" w14:textId="77777777" w:rsidR="00D36A59" w:rsidRPr="0008388B" w:rsidRDefault="00D36A59" w:rsidP="00D36A59">
            <w:r w:rsidRPr="0008388B">
              <w:t>-0.39</w:t>
            </w:r>
          </w:p>
        </w:tc>
        <w:tc>
          <w:tcPr>
            <w:tcW w:w="1170" w:type="dxa"/>
            <w:noWrap/>
            <w:hideMark/>
          </w:tcPr>
          <w:p w14:paraId="3E5D4D08" w14:textId="77777777" w:rsidR="00D36A59" w:rsidRPr="0008388B" w:rsidRDefault="00D36A59" w:rsidP="00D36A59">
            <w:r w:rsidRPr="0008388B">
              <w:t>-3.36</w:t>
            </w:r>
          </w:p>
        </w:tc>
        <w:tc>
          <w:tcPr>
            <w:tcW w:w="868" w:type="dxa"/>
            <w:noWrap/>
            <w:hideMark/>
          </w:tcPr>
          <w:p w14:paraId="1C61121C" w14:textId="77777777" w:rsidR="00D36A59" w:rsidRPr="0008388B" w:rsidRDefault="00D36A59" w:rsidP="00D36A59">
            <w:r w:rsidRPr="0008388B">
              <w:t>2.97</w:t>
            </w:r>
          </w:p>
        </w:tc>
        <w:tc>
          <w:tcPr>
            <w:tcW w:w="941" w:type="dxa"/>
            <w:noWrap/>
            <w:hideMark/>
          </w:tcPr>
          <w:p w14:paraId="53008CB8" w14:textId="77777777" w:rsidR="00D36A59" w:rsidRPr="0008388B" w:rsidRDefault="00D36A59" w:rsidP="00D36A59">
            <w:r w:rsidRPr="0008388B">
              <w:t>0.04003</w:t>
            </w:r>
          </w:p>
        </w:tc>
      </w:tr>
      <w:tr w:rsidR="00D36A59" w:rsidRPr="0008388B" w14:paraId="486CA173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12C41CB" w14:textId="77777777" w:rsidR="00D36A59" w:rsidRPr="0008388B" w:rsidRDefault="00D36A59" w:rsidP="00D36A59">
            <w:r w:rsidRPr="0008388B">
              <w:t>DBLOH_MOUSE</w:t>
            </w:r>
          </w:p>
        </w:tc>
        <w:tc>
          <w:tcPr>
            <w:tcW w:w="1193" w:type="dxa"/>
          </w:tcPr>
          <w:p w14:paraId="6C9E2AAC" w14:textId="466BA8D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JIQ3</w:t>
            </w:r>
          </w:p>
        </w:tc>
        <w:tc>
          <w:tcPr>
            <w:tcW w:w="2880" w:type="dxa"/>
            <w:noWrap/>
            <w:hideMark/>
          </w:tcPr>
          <w:p w14:paraId="19E4A885" w14:textId="2AA28BDC" w:rsidR="00D36A59" w:rsidRPr="0008388B" w:rsidRDefault="00D36A59" w:rsidP="00D36A59">
            <w:r w:rsidRPr="0008388B">
              <w:t xml:space="preserve">Diablo </w:t>
            </w:r>
            <w:proofErr w:type="gramStart"/>
            <w:r w:rsidRPr="0008388B">
              <w:t>homolog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7421AA64" w14:textId="77777777" w:rsidR="00D36A59" w:rsidRPr="0008388B" w:rsidRDefault="00D36A59" w:rsidP="00D36A59">
            <w:r w:rsidRPr="0008388B">
              <w:t>-3.15</w:t>
            </w:r>
          </w:p>
        </w:tc>
        <w:tc>
          <w:tcPr>
            <w:tcW w:w="1170" w:type="dxa"/>
            <w:noWrap/>
            <w:hideMark/>
          </w:tcPr>
          <w:p w14:paraId="4A92ACE2" w14:textId="77777777" w:rsidR="00D36A59" w:rsidRPr="0008388B" w:rsidRDefault="00D36A59" w:rsidP="00D36A59">
            <w:r w:rsidRPr="0008388B">
              <w:t>-4.80</w:t>
            </w:r>
          </w:p>
        </w:tc>
        <w:tc>
          <w:tcPr>
            <w:tcW w:w="868" w:type="dxa"/>
            <w:noWrap/>
            <w:hideMark/>
          </w:tcPr>
          <w:p w14:paraId="77FF4792" w14:textId="77777777" w:rsidR="00D36A59" w:rsidRPr="0008388B" w:rsidRDefault="00D36A59" w:rsidP="00D36A59">
            <w:r w:rsidRPr="0008388B">
              <w:t>1.64</w:t>
            </w:r>
          </w:p>
        </w:tc>
        <w:tc>
          <w:tcPr>
            <w:tcW w:w="941" w:type="dxa"/>
            <w:noWrap/>
            <w:hideMark/>
          </w:tcPr>
          <w:p w14:paraId="17699458" w14:textId="77777777" w:rsidR="00D36A59" w:rsidRPr="0008388B" w:rsidRDefault="00D36A59" w:rsidP="00D36A59">
            <w:r w:rsidRPr="0008388B">
              <w:t>0.04016</w:t>
            </w:r>
          </w:p>
        </w:tc>
      </w:tr>
      <w:tr w:rsidR="00D36A59" w:rsidRPr="0008388B" w14:paraId="46E677CD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A7A9C70" w14:textId="77777777" w:rsidR="00D36A59" w:rsidRPr="0008388B" w:rsidRDefault="00D36A59" w:rsidP="00D36A59">
            <w:r w:rsidRPr="0008388B">
              <w:t>NDUB8_MOUSE</w:t>
            </w:r>
          </w:p>
        </w:tc>
        <w:tc>
          <w:tcPr>
            <w:tcW w:w="1193" w:type="dxa"/>
          </w:tcPr>
          <w:p w14:paraId="1A8D73D0" w14:textId="2B380DC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D6J5</w:t>
            </w:r>
          </w:p>
        </w:tc>
        <w:tc>
          <w:tcPr>
            <w:tcW w:w="2880" w:type="dxa"/>
            <w:noWrap/>
            <w:hideMark/>
          </w:tcPr>
          <w:p w14:paraId="1CD01822" w14:textId="762A44FC" w:rsidR="00D36A59" w:rsidRPr="0008388B" w:rsidRDefault="00D36A59" w:rsidP="00D36A59">
            <w:r w:rsidRPr="0008388B">
              <w:t xml:space="preserve">NADH dehydrogenase [ubiquinone] 1 beta subcomplex subunit </w:t>
            </w:r>
            <w:proofErr w:type="gramStart"/>
            <w:r w:rsidRPr="0008388B">
              <w:t>8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763A809A" w14:textId="77777777" w:rsidR="00D36A59" w:rsidRPr="0008388B" w:rsidRDefault="00D36A59" w:rsidP="00D36A59">
            <w:r w:rsidRPr="0008388B">
              <w:t>4.26</w:t>
            </w:r>
          </w:p>
        </w:tc>
        <w:tc>
          <w:tcPr>
            <w:tcW w:w="1170" w:type="dxa"/>
            <w:noWrap/>
            <w:hideMark/>
          </w:tcPr>
          <w:p w14:paraId="3D649340" w14:textId="77777777" w:rsidR="00D36A59" w:rsidRPr="0008388B" w:rsidRDefault="00D36A59" w:rsidP="00D36A59">
            <w:r w:rsidRPr="0008388B">
              <w:t>3.42</w:t>
            </w:r>
          </w:p>
        </w:tc>
        <w:tc>
          <w:tcPr>
            <w:tcW w:w="868" w:type="dxa"/>
            <w:noWrap/>
            <w:hideMark/>
          </w:tcPr>
          <w:p w14:paraId="5671C91A" w14:textId="77777777" w:rsidR="00D36A59" w:rsidRPr="0008388B" w:rsidRDefault="00D36A59" w:rsidP="00D36A59">
            <w:r w:rsidRPr="0008388B">
              <w:t>0.85</w:t>
            </w:r>
          </w:p>
        </w:tc>
        <w:tc>
          <w:tcPr>
            <w:tcW w:w="941" w:type="dxa"/>
            <w:noWrap/>
            <w:hideMark/>
          </w:tcPr>
          <w:p w14:paraId="663CD5E4" w14:textId="77777777" w:rsidR="00D36A59" w:rsidRPr="0008388B" w:rsidRDefault="00D36A59" w:rsidP="00D36A59">
            <w:r w:rsidRPr="0008388B">
              <w:t>0.04016</w:t>
            </w:r>
          </w:p>
        </w:tc>
      </w:tr>
      <w:tr w:rsidR="00D36A59" w:rsidRPr="0008388B" w14:paraId="7187C0D2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28EC380" w14:textId="77777777" w:rsidR="00D36A59" w:rsidRPr="0008388B" w:rsidRDefault="00D36A59" w:rsidP="00D36A59">
            <w:r w:rsidRPr="0008388B">
              <w:t>HINT1_MOUSE</w:t>
            </w:r>
          </w:p>
        </w:tc>
        <w:tc>
          <w:tcPr>
            <w:tcW w:w="1193" w:type="dxa"/>
          </w:tcPr>
          <w:p w14:paraId="104E07F9" w14:textId="20755972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70349</w:t>
            </w:r>
          </w:p>
        </w:tc>
        <w:tc>
          <w:tcPr>
            <w:tcW w:w="2880" w:type="dxa"/>
            <w:noWrap/>
            <w:hideMark/>
          </w:tcPr>
          <w:p w14:paraId="09EEB8AE" w14:textId="3B26C6FC" w:rsidR="00D36A59" w:rsidRPr="0008388B" w:rsidRDefault="00D36A59" w:rsidP="00D36A59">
            <w:r w:rsidRPr="0008388B">
              <w:t>Histidine triad nucleotide-binding protein 1</w:t>
            </w:r>
          </w:p>
        </w:tc>
        <w:tc>
          <w:tcPr>
            <w:tcW w:w="1099" w:type="dxa"/>
            <w:noWrap/>
            <w:hideMark/>
          </w:tcPr>
          <w:p w14:paraId="262FA103" w14:textId="77777777" w:rsidR="00D36A59" w:rsidRPr="0008388B" w:rsidRDefault="00D36A59" w:rsidP="00D36A59">
            <w:r w:rsidRPr="0008388B">
              <w:t>2.91</w:t>
            </w:r>
          </w:p>
        </w:tc>
        <w:tc>
          <w:tcPr>
            <w:tcW w:w="1170" w:type="dxa"/>
            <w:noWrap/>
            <w:hideMark/>
          </w:tcPr>
          <w:p w14:paraId="0C40B39B" w14:textId="77777777" w:rsidR="00D36A59" w:rsidRPr="0008388B" w:rsidRDefault="00D36A59" w:rsidP="00D36A59">
            <w:r w:rsidRPr="0008388B">
              <w:t>1.38</w:t>
            </w:r>
          </w:p>
        </w:tc>
        <w:tc>
          <w:tcPr>
            <w:tcW w:w="868" w:type="dxa"/>
            <w:noWrap/>
            <w:hideMark/>
          </w:tcPr>
          <w:p w14:paraId="2936E7AC" w14:textId="77777777" w:rsidR="00D36A59" w:rsidRPr="0008388B" w:rsidRDefault="00D36A59" w:rsidP="00D36A59">
            <w:r w:rsidRPr="0008388B">
              <w:t>1.53</w:t>
            </w:r>
          </w:p>
        </w:tc>
        <w:tc>
          <w:tcPr>
            <w:tcW w:w="941" w:type="dxa"/>
            <w:noWrap/>
            <w:hideMark/>
          </w:tcPr>
          <w:p w14:paraId="3A628B53" w14:textId="77777777" w:rsidR="00D36A59" w:rsidRPr="0008388B" w:rsidRDefault="00D36A59" w:rsidP="00D36A59">
            <w:r w:rsidRPr="0008388B">
              <w:t>0.04064</w:t>
            </w:r>
          </w:p>
        </w:tc>
      </w:tr>
      <w:tr w:rsidR="00D36A59" w:rsidRPr="0008388B" w14:paraId="177765C6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FFD380A" w14:textId="77777777" w:rsidR="00D36A59" w:rsidRPr="0008388B" w:rsidRDefault="00D36A59" w:rsidP="00D36A59">
            <w:r w:rsidRPr="0008388B">
              <w:t>LETM1_MOUSE</w:t>
            </w:r>
          </w:p>
        </w:tc>
        <w:tc>
          <w:tcPr>
            <w:tcW w:w="1193" w:type="dxa"/>
          </w:tcPr>
          <w:p w14:paraId="0B4D4C37" w14:textId="50F52F33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Z2I0</w:t>
            </w:r>
          </w:p>
        </w:tc>
        <w:tc>
          <w:tcPr>
            <w:tcW w:w="2880" w:type="dxa"/>
            <w:noWrap/>
            <w:hideMark/>
          </w:tcPr>
          <w:p w14:paraId="305BCC4C" w14:textId="4BD0C21C" w:rsidR="00D36A59" w:rsidRPr="0008388B" w:rsidRDefault="00D36A59" w:rsidP="00D36A59">
            <w:r w:rsidRPr="0008388B">
              <w:t xml:space="preserve">LETM1 and EF-hand domain-containing protein </w:t>
            </w:r>
            <w:proofErr w:type="gramStart"/>
            <w:r w:rsidRPr="0008388B">
              <w:t>1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4CB95268" w14:textId="77777777" w:rsidR="00D36A59" w:rsidRPr="0008388B" w:rsidRDefault="00D36A59" w:rsidP="00D36A59">
            <w:r w:rsidRPr="0008388B">
              <w:t>-0.10</w:t>
            </w:r>
          </w:p>
        </w:tc>
        <w:tc>
          <w:tcPr>
            <w:tcW w:w="1170" w:type="dxa"/>
            <w:noWrap/>
            <w:hideMark/>
          </w:tcPr>
          <w:p w14:paraId="7C9B2E9A" w14:textId="77777777" w:rsidR="00D36A59" w:rsidRPr="0008388B" w:rsidRDefault="00D36A59" w:rsidP="00D36A59">
            <w:r w:rsidRPr="0008388B">
              <w:t>-2.19</w:t>
            </w:r>
          </w:p>
        </w:tc>
        <w:tc>
          <w:tcPr>
            <w:tcW w:w="868" w:type="dxa"/>
            <w:noWrap/>
            <w:hideMark/>
          </w:tcPr>
          <w:p w14:paraId="6857CD71" w14:textId="77777777" w:rsidR="00D36A59" w:rsidRPr="0008388B" w:rsidRDefault="00D36A59" w:rsidP="00D36A59">
            <w:r w:rsidRPr="0008388B">
              <w:t>2.10</w:t>
            </w:r>
          </w:p>
        </w:tc>
        <w:tc>
          <w:tcPr>
            <w:tcW w:w="941" w:type="dxa"/>
            <w:noWrap/>
            <w:hideMark/>
          </w:tcPr>
          <w:p w14:paraId="0B715FDD" w14:textId="77777777" w:rsidR="00D36A59" w:rsidRPr="0008388B" w:rsidRDefault="00D36A59" w:rsidP="00D36A59">
            <w:r w:rsidRPr="0008388B">
              <w:t>0.04112</w:t>
            </w:r>
          </w:p>
        </w:tc>
      </w:tr>
      <w:tr w:rsidR="00D36A59" w:rsidRPr="0008388B" w14:paraId="21D8579A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A881127" w14:textId="77777777" w:rsidR="00D36A59" w:rsidRPr="0008388B" w:rsidRDefault="00D36A59" w:rsidP="00D36A59">
            <w:r w:rsidRPr="0008388B">
              <w:t>RS3_MOUSE</w:t>
            </w:r>
          </w:p>
        </w:tc>
        <w:tc>
          <w:tcPr>
            <w:tcW w:w="1193" w:type="dxa"/>
          </w:tcPr>
          <w:p w14:paraId="310D8188" w14:textId="692087A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2908</w:t>
            </w:r>
          </w:p>
        </w:tc>
        <w:tc>
          <w:tcPr>
            <w:tcW w:w="2880" w:type="dxa"/>
            <w:noWrap/>
            <w:hideMark/>
          </w:tcPr>
          <w:p w14:paraId="3106F629" w14:textId="5D7943A1" w:rsidR="00D36A59" w:rsidRPr="0008388B" w:rsidRDefault="00D36A59" w:rsidP="00D36A59">
            <w:r w:rsidRPr="0008388B">
              <w:t>40S ribosomal protein S3</w:t>
            </w:r>
          </w:p>
        </w:tc>
        <w:tc>
          <w:tcPr>
            <w:tcW w:w="1099" w:type="dxa"/>
            <w:noWrap/>
            <w:hideMark/>
          </w:tcPr>
          <w:p w14:paraId="731E596F" w14:textId="77777777" w:rsidR="00D36A59" w:rsidRPr="0008388B" w:rsidRDefault="00D36A59" w:rsidP="00D36A59">
            <w:r w:rsidRPr="0008388B">
              <w:t>1.15</w:t>
            </w:r>
          </w:p>
        </w:tc>
        <w:tc>
          <w:tcPr>
            <w:tcW w:w="1170" w:type="dxa"/>
            <w:noWrap/>
            <w:hideMark/>
          </w:tcPr>
          <w:p w14:paraId="6E59EFA8" w14:textId="77777777" w:rsidR="00D36A59" w:rsidRPr="0008388B" w:rsidRDefault="00D36A59" w:rsidP="00D36A59">
            <w:r w:rsidRPr="0008388B">
              <w:t>0.24</w:t>
            </w:r>
          </w:p>
        </w:tc>
        <w:tc>
          <w:tcPr>
            <w:tcW w:w="868" w:type="dxa"/>
            <w:noWrap/>
            <w:hideMark/>
          </w:tcPr>
          <w:p w14:paraId="0B4BF573" w14:textId="77777777" w:rsidR="00D36A59" w:rsidRPr="0008388B" w:rsidRDefault="00D36A59" w:rsidP="00D36A59">
            <w:r w:rsidRPr="0008388B">
              <w:t>0.91</w:t>
            </w:r>
          </w:p>
        </w:tc>
        <w:tc>
          <w:tcPr>
            <w:tcW w:w="941" w:type="dxa"/>
            <w:noWrap/>
            <w:hideMark/>
          </w:tcPr>
          <w:p w14:paraId="7C13E22A" w14:textId="77777777" w:rsidR="00D36A59" w:rsidRPr="0008388B" w:rsidRDefault="00D36A59" w:rsidP="00D36A59">
            <w:r w:rsidRPr="0008388B">
              <w:t>0.04137</w:t>
            </w:r>
          </w:p>
        </w:tc>
      </w:tr>
      <w:tr w:rsidR="00D36A59" w:rsidRPr="0008388B" w14:paraId="4421C3D3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3A5699E" w14:textId="77777777" w:rsidR="00D36A59" w:rsidRPr="0008388B" w:rsidRDefault="00D36A59" w:rsidP="00D36A59">
            <w:r w:rsidRPr="0008388B">
              <w:t>CLH1_MOUSE</w:t>
            </w:r>
          </w:p>
        </w:tc>
        <w:tc>
          <w:tcPr>
            <w:tcW w:w="1193" w:type="dxa"/>
          </w:tcPr>
          <w:p w14:paraId="1F40A061" w14:textId="1FFFE5A3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8FD5</w:t>
            </w:r>
          </w:p>
        </w:tc>
        <w:tc>
          <w:tcPr>
            <w:tcW w:w="2880" w:type="dxa"/>
            <w:noWrap/>
            <w:hideMark/>
          </w:tcPr>
          <w:p w14:paraId="7BD18E7D" w14:textId="5EBAD961" w:rsidR="00D36A59" w:rsidRPr="0008388B" w:rsidRDefault="00D36A59" w:rsidP="00D36A59">
            <w:proofErr w:type="spellStart"/>
            <w:r w:rsidRPr="0008388B">
              <w:t>Clathrin</w:t>
            </w:r>
            <w:proofErr w:type="spellEnd"/>
            <w:r w:rsidRPr="0008388B">
              <w:t xml:space="preserve"> heavy chain 1</w:t>
            </w:r>
          </w:p>
        </w:tc>
        <w:tc>
          <w:tcPr>
            <w:tcW w:w="1099" w:type="dxa"/>
            <w:noWrap/>
            <w:hideMark/>
          </w:tcPr>
          <w:p w14:paraId="3154452D" w14:textId="77777777" w:rsidR="00D36A59" w:rsidRPr="0008388B" w:rsidRDefault="00D36A59" w:rsidP="00D36A59">
            <w:r w:rsidRPr="0008388B">
              <w:t>-3.21</w:t>
            </w:r>
          </w:p>
        </w:tc>
        <w:tc>
          <w:tcPr>
            <w:tcW w:w="1170" w:type="dxa"/>
            <w:noWrap/>
            <w:hideMark/>
          </w:tcPr>
          <w:p w14:paraId="08EE9B41" w14:textId="77777777" w:rsidR="00D36A59" w:rsidRPr="0008388B" w:rsidRDefault="00D36A59" w:rsidP="00D36A59">
            <w:r w:rsidRPr="0008388B">
              <w:t>-5.10</w:t>
            </w:r>
          </w:p>
        </w:tc>
        <w:tc>
          <w:tcPr>
            <w:tcW w:w="868" w:type="dxa"/>
            <w:noWrap/>
            <w:hideMark/>
          </w:tcPr>
          <w:p w14:paraId="44C6C02A" w14:textId="77777777" w:rsidR="00D36A59" w:rsidRPr="0008388B" w:rsidRDefault="00D36A59" w:rsidP="00D36A59">
            <w:r w:rsidRPr="0008388B">
              <w:t>1.90</w:t>
            </w:r>
          </w:p>
        </w:tc>
        <w:tc>
          <w:tcPr>
            <w:tcW w:w="941" w:type="dxa"/>
            <w:noWrap/>
            <w:hideMark/>
          </w:tcPr>
          <w:p w14:paraId="17C6E3E7" w14:textId="77777777" w:rsidR="00D36A59" w:rsidRPr="0008388B" w:rsidRDefault="00D36A59" w:rsidP="00D36A59">
            <w:r w:rsidRPr="0008388B">
              <w:t>0.04141</w:t>
            </w:r>
          </w:p>
        </w:tc>
      </w:tr>
      <w:tr w:rsidR="00D36A59" w:rsidRPr="0008388B" w14:paraId="5DA2A453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E624440" w14:textId="77777777" w:rsidR="00D36A59" w:rsidRPr="0008388B" w:rsidRDefault="00D36A59" w:rsidP="00D36A59">
            <w:r w:rsidRPr="0008388B">
              <w:t>COQ9_MOUSE</w:t>
            </w:r>
          </w:p>
        </w:tc>
        <w:tc>
          <w:tcPr>
            <w:tcW w:w="1193" w:type="dxa"/>
          </w:tcPr>
          <w:p w14:paraId="238FB394" w14:textId="37194FE5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K1Z0</w:t>
            </w:r>
          </w:p>
        </w:tc>
        <w:tc>
          <w:tcPr>
            <w:tcW w:w="2880" w:type="dxa"/>
            <w:noWrap/>
            <w:hideMark/>
          </w:tcPr>
          <w:p w14:paraId="7AE139D7" w14:textId="43BFCDD6" w:rsidR="00D36A59" w:rsidRPr="0008388B" w:rsidRDefault="00D36A59" w:rsidP="00D36A59">
            <w:r w:rsidRPr="0008388B">
              <w:t>Ubiquinone biosynthesis protein COQ</w:t>
            </w:r>
            <w:proofErr w:type="gramStart"/>
            <w:r w:rsidRPr="0008388B">
              <w:t>9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2D74F135" w14:textId="77777777" w:rsidR="00D36A59" w:rsidRPr="0008388B" w:rsidRDefault="00D36A59" w:rsidP="00D36A59">
            <w:r w:rsidRPr="0008388B">
              <w:t>1.21</w:t>
            </w:r>
          </w:p>
        </w:tc>
        <w:tc>
          <w:tcPr>
            <w:tcW w:w="1170" w:type="dxa"/>
            <w:noWrap/>
            <w:hideMark/>
          </w:tcPr>
          <w:p w14:paraId="7A563AB8" w14:textId="77777777" w:rsidR="00D36A59" w:rsidRPr="0008388B" w:rsidRDefault="00D36A59" w:rsidP="00D36A59">
            <w:r w:rsidRPr="0008388B">
              <w:t>-2.53</w:t>
            </w:r>
          </w:p>
        </w:tc>
        <w:tc>
          <w:tcPr>
            <w:tcW w:w="868" w:type="dxa"/>
            <w:noWrap/>
            <w:hideMark/>
          </w:tcPr>
          <w:p w14:paraId="59179516" w14:textId="77777777" w:rsidR="00D36A59" w:rsidRPr="0008388B" w:rsidRDefault="00D36A59" w:rsidP="00D36A59">
            <w:r w:rsidRPr="0008388B">
              <w:t>3.74</w:t>
            </w:r>
          </w:p>
        </w:tc>
        <w:tc>
          <w:tcPr>
            <w:tcW w:w="941" w:type="dxa"/>
            <w:noWrap/>
            <w:hideMark/>
          </w:tcPr>
          <w:p w14:paraId="78BF4AB9" w14:textId="77777777" w:rsidR="00D36A59" w:rsidRPr="0008388B" w:rsidRDefault="00D36A59" w:rsidP="00D36A59">
            <w:r w:rsidRPr="0008388B">
              <w:t>0.04148</w:t>
            </w:r>
          </w:p>
        </w:tc>
      </w:tr>
      <w:tr w:rsidR="00D36A59" w:rsidRPr="0008388B" w14:paraId="162F3654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386ED94" w14:textId="77777777" w:rsidR="00D36A59" w:rsidRPr="0008388B" w:rsidRDefault="00D36A59" w:rsidP="00D36A59">
            <w:r w:rsidRPr="0008388B">
              <w:t>FRIL1_MOUSE</w:t>
            </w:r>
          </w:p>
        </w:tc>
        <w:tc>
          <w:tcPr>
            <w:tcW w:w="1193" w:type="dxa"/>
          </w:tcPr>
          <w:p w14:paraId="37E838BE" w14:textId="611AC813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29391</w:t>
            </w:r>
          </w:p>
        </w:tc>
        <w:tc>
          <w:tcPr>
            <w:tcW w:w="2880" w:type="dxa"/>
            <w:noWrap/>
            <w:hideMark/>
          </w:tcPr>
          <w:p w14:paraId="2A55100C" w14:textId="63AF20A7" w:rsidR="00D36A59" w:rsidRPr="0008388B" w:rsidRDefault="00D36A59" w:rsidP="00D36A59">
            <w:r w:rsidRPr="0008388B">
              <w:t>Ferritin light chain 1</w:t>
            </w:r>
          </w:p>
        </w:tc>
        <w:tc>
          <w:tcPr>
            <w:tcW w:w="1099" w:type="dxa"/>
            <w:noWrap/>
            <w:hideMark/>
          </w:tcPr>
          <w:p w14:paraId="1C556890" w14:textId="77777777" w:rsidR="00D36A59" w:rsidRPr="0008388B" w:rsidRDefault="00D36A59" w:rsidP="00D36A59">
            <w:r w:rsidRPr="0008388B">
              <w:t>-0.30</w:t>
            </w:r>
          </w:p>
        </w:tc>
        <w:tc>
          <w:tcPr>
            <w:tcW w:w="1170" w:type="dxa"/>
            <w:noWrap/>
            <w:hideMark/>
          </w:tcPr>
          <w:p w14:paraId="13992BBD" w14:textId="77777777" w:rsidR="00D36A59" w:rsidRPr="0008388B" w:rsidRDefault="00D36A59" w:rsidP="00D36A59">
            <w:r w:rsidRPr="0008388B">
              <w:t>-3.05</w:t>
            </w:r>
          </w:p>
        </w:tc>
        <w:tc>
          <w:tcPr>
            <w:tcW w:w="868" w:type="dxa"/>
            <w:noWrap/>
            <w:hideMark/>
          </w:tcPr>
          <w:p w14:paraId="762FB9D0" w14:textId="77777777" w:rsidR="00D36A59" w:rsidRPr="0008388B" w:rsidRDefault="00D36A59" w:rsidP="00D36A59">
            <w:r w:rsidRPr="0008388B">
              <w:t>2.75</w:t>
            </w:r>
          </w:p>
        </w:tc>
        <w:tc>
          <w:tcPr>
            <w:tcW w:w="941" w:type="dxa"/>
            <w:noWrap/>
            <w:hideMark/>
          </w:tcPr>
          <w:p w14:paraId="1FF85DB2" w14:textId="77777777" w:rsidR="00D36A59" w:rsidRPr="0008388B" w:rsidRDefault="00D36A59" w:rsidP="00D36A59">
            <w:r w:rsidRPr="0008388B">
              <w:t>0.04192</w:t>
            </w:r>
          </w:p>
        </w:tc>
      </w:tr>
      <w:tr w:rsidR="00D36A59" w:rsidRPr="0008388B" w14:paraId="188DF5B8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C4404FD" w14:textId="77777777" w:rsidR="00D36A59" w:rsidRPr="0008388B" w:rsidRDefault="00D36A59" w:rsidP="00D36A59">
            <w:r w:rsidRPr="0008388B">
              <w:t>KINH_MOUSE</w:t>
            </w:r>
          </w:p>
        </w:tc>
        <w:tc>
          <w:tcPr>
            <w:tcW w:w="1193" w:type="dxa"/>
          </w:tcPr>
          <w:p w14:paraId="396D78F1" w14:textId="5B7A7078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1768</w:t>
            </w:r>
          </w:p>
        </w:tc>
        <w:tc>
          <w:tcPr>
            <w:tcW w:w="2880" w:type="dxa"/>
            <w:noWrap/>
            <w:hideMark/>
          </w:tcPr>
          <w:p w14:paraId="48803AE5" w14:textId="0A2DFFC4" w:rsidR="00D36A59" w:rsidRPr="0008388B" w:rsidRDefault="00D36A59" w:rsidP="00D36A59">
            <w:r w:rsidRPr="0008388B">
              <w:t>Kinesin-1 heavy chain</w:t>
            </w:r>
          </w:p>
        </w:tc>
        <w:tc>
          <w:tcPr>
            <w:tcW w:w="1099" w:type="dxa"/>
            <w:noWrap/>
            <w:hideMark/>
          </w:tcPr>
          <w:p w14:paraId="7A604CFD" w14:textId="77777777" w:rsidR="00D36A59" w:rsidRPr="0008388B" w:rsidRDefault="00D36A59" w:rsidP="00D36A59">
            <w:r w:rsidRPr="0008388B">
              <w:t>-0.73</w:t>
            </w:r>
          </w:p>
        </w:tc>
        <w:tc>
          <w:tcPr>
            <w:tcW w:w="1170" w:type="dxa"/>
            <w:noWrap/>
            <w:hideMark/>
          </w:tcPr>
          <w:p w14:paraId="5B767208" w14:textId="77777777" w:rsidR="00D36A59" w:rsidRPr="0008388B" w:rsidRDefault="00D36A59" w:rsidP="00D36A59">
            <w:r w:rsidRPr="0008388B">
              <w:t>-3.14</w:t>
            </w:r>
          </w:p>
        </w:tc>
        <w:tc>
          <w:tcPr>
            <w:tcW w:w="868" w:type="dxa"/>
            <w:noWrap/>
            <w:hideMark/>
          </w:tcPr>
          <w:p w14:paraId="6A017AF0" w14:textId="77777777" w:rsidR="00D36A59" w:rsidRPr="0008388B" w:rsidRDefault="00D36A59" w:rsidP="00D36A59">
            <w:r w:rsidRPr="0008388B">
              <w:t>2.41</w:t>
            </w:r>
          </w:p>
        </w:tc>
        <w:tc>
          <w:tcPr>
            <w:tcW w:w="941" w:type="dxa"/>
            <w:noWrap/>
            <w:hideMark/>
          </w:tcPr>
          <w:p w14:paraId="55D647D1" w14:textId="77777777" w:rsidR="00D36A59" w:rsidRPr="0008388B" w:rsidRDefault="00D36A59" w:rsidP="00D36A59">
            <w:r w:rsidRPr="0008388B">
              <w:t>0.04211</w:t>
            </w:r>
          </w:p>
        </w:tc>
      </w:tr>
      <w:tr w:rsidR="00D36A59" w:rsidRPr="0008388B" w14:paraId="57E0728F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91850B0" w14:textId="77777777" w:rsidR="00D36A59" w:rsidRPr="0008388B" w:rsidRDefault="00D36A59" w:rsidP="00D36A59">
            <w:r w:rsidRPr="0008388B">
              <w:t>ACADL_MOUSE</w:t>
            </w:r>
          </w:p>
        </w:tc>
        <w:tc>
          <w:tcPr>
            <w:tcW w:w="1193" w:type="dxa"/>
          </w:tcPr>
          <w:p w14:paraId="2FE44EF8" w14:textId="03399732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51174</w:t>
            </w:r>
          </w:p>
        </w:tc>
        <w:tc>
          <w:tcPr>
            <w:tcW w:w="2880" w:type="dxa"/>
            <w:noWrap/>
            <w:hideMark/>
          </w:tcPr>
          <w:p w14:paraId="54DC364B" w14:textId="6F58A4E7" w:rsidR="00D36A59" w:rsidRPr="0008388B" w:rsidRDefault="00D36A59" w:rsidP="00D36A59">
            <w:r w:rsidRPr="0008388B">
              <w:t xml:space="preserve">Long-chain specific acyl-CoA </w:t>
            </w:r>
            <w:proofErr w:type="gramStart"/>
            <w:r w:rsidRPr="0008388B">
              <w:t>dehydrogenase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1F1BCA98" w14:textId="77777777" w:rsidR="00D36A59" w:rsidRPr="0008388B" w:rsidRDefault="00D36A59" w:rsidP="00D36A59">
            <w:r w:rsidRPr="0008388B">
              <w:t>5.22</w:t>
            </w:r>
          </w:p>
        </w:tc>
        <w:tc>
          <w:tcPr>
            <w:tcW w:w="1170" w:type="dxa"/>
            <w:noWrap/>
            <w:hideMark/>
          </w:tcPr>
          <w:p w14:paraId="0837D98D" w14:textId="77777777" w:rsidR="00D36A59" w:rsidRPr="0008388B" w:rsidRDefault="00D36A59" w:rsidP="00D36A59">
            <w:r w:rsidRPr="0008388B">
              <w:t>4.51</w:t>
            </w:r>
          </w:p>
        </w:tc>
        <w:tc>
          <w:tcPr>
            <w:tcW w:w="868" w:type="dxa"/>
            <w:noWrap/>
            <w:hideMark/>
          </w:tcPr>
          <w:p w14:paraId="61A1AFC4" w14:textId="77777777" w:rsidR="00D36A59" w:rsidRPr="0008388B" w:rsidRDefault="00D36A59" w:rsidP="00D36A59">
            <w:r w:rsidRPr="0008388B">
              <w:t>0.70</w:t>
            </w:r>
          </w:p>
        </w:tc>
        <w:tc>
          <w:tcPr>
            <w:tcW w:w="941" w:type="dxa"/>
            <w:noWrap/>
            <w:hideMark/>
          </w:tcPr>
          <w:p w14:paraId="12E0DF3A" w14:textId="77777777" w:rsidR="00D36A59" w:rsidRPr="0008388B" w:rsidRDefault="00D36A59" w:rsidP="00D36A59">
            <w:r w:rsidRPr="0008388B">
              <w:t>0.04222</w:t>
            </w:r>
          </w:p>
        </w:tc>
      </w:tr>
      <w:tr w:rsidR="00D36A59" w:rsidRPr="0008388B" w14:paraId="1B4D2B97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897C485" w14:textId="77777777" w:rsidR="00D36A59" w:rsidRPr="0008388B" w:rsidRDefault="00D36A59" w:rsidP="00D36A59">
            <w:r w:rsidRPr="0008388B">
              <w:t>NDUS5_MOUSE</w:t>
            </w:r>
          </w:p>
        </w:tc>
        <w:tc>
          <w:tcPr>
            <w:tcW w:w="1193" w:type="dxa"/>
          </w:tcPr>
          <w:p w14:paraId="404952A8" w14:textId="536A0658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9LY9</w:t>
            </w:r>
          </w:p>
        </w:tc>
        <w:tc>
          <w:tcPr>
            <w:tcW w:w="2880" w:type="dxa"/>
            <w:noWrap/>
            <w:hideMark/>
          </w:tcPr>
          <w:p w14:paraId="515B03B9" w14:textId="442B9BB4" w:rsidR="00D36A59" w:rsidRPr="0008388B" w:rsidRDefault="00D36A59" w:rsidP="00D36A59">
            <w:r w:rsidRPr="0008388B">
              <w:t>NADH dehydrogenase [ubiquinone] iron-sulfur protein 5</w:t>
            </w:r>
          </w:p>
        </w:tc>
        <w:tc>
          <w:tcPr>
            <w:tcW w:w="1099" w:type="dxa"/>
            <w:noWrap/>
            <w:hideMark/>
          </w:tcPr>
          <w:p w14:paraId="2BAAAF25" w14:textId="77777777" w:rsidR="00D36A59" w:rsidRPr="0008388B" w:rsidRDefault="00D36A59" w:rsidP="00D36A59">
            <w:r w:rsidRPr="0008388B">
              <w:t>-0.44</w:t>
            </w:r>
          </w:p>
        </w:tc>
        <w:tc>
          <w:tcPr>
            <w:tcW w:w="1170" w:type="dxa"/>
            <w:noWrap/>
            <w:hideMark/>
          </w:tcPr>
          <w:p w14:paraId="4E0DD73D" w14:textId="77777777" w:rsidR="00D36A59" w:rsidRPr="0008388B" w:rsidRDefault="00D36A59" w:rsidP="00D36A59">
            <w:r w:rsidRPr="0008388B">
              <w:t>-3.90</w:t>
            </w:r>
          </w:p>
        </w:tc>
        <w:tc>
          <w:tcPr>
            <w:tcW w:w="868" w:type="dxa"/>
            <w:noWrap/>
            <w:hideMark/>
          </w:tcPr>
          <w:p w14:paraId="04070CDD" w14:textId="77777777" w:rsidR="00D36A59" w:rsidRPr="0008388B" w:rsidRDefault="00D36A59" w:rsidP="00D36A59">
            <w:r w:rsidRPr="0008388B">
              <w:t>3.46</w:t>
            </w:r>
          </w:p>
        </w:tc>
        <w:tc>
          <w:tcPr>
            <w:tcW w:w="941" w:type="dxa"/>
            <w:noWrap/>
            <w:hideMark/>
          </w:tcPr>
          <w:p w14:paraId="1D853BA0" w14:textId="77777777" w:rsidR="00D36A59" w:rsidRPr="0008388B" w:rsidRDefault="00D36A59" w:rsidP="00D36A59">
            <w:r w:rsidRPr="0008388B">
              <w:t>0.04254</w:t>
            </w:r>
          </w:p>
        </w:tc>
      </w:tr>
      <w:tr w:rsidR="00D36A59" w:rsidRPr="0008388B" w14:paraId="04F9DBE7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A8DF7C0" w14:textId="77777777" w:rsidR="00D36A59" w:rsidRPr="0008388B" w:rsidRDefault="00D36A59" w:rsidP="00D36A59">
            <w:r w:rsidRPr="0008388B">
              <w:t>DECR_MOUSE</w:t>
            </w:r>
          </w:p>
        </w:tc>
        <w:tc>
          <w:tcPr>
            <w:tcW w:w="1193" w:type="dxa"/>
          </w:tcPr>
          <w:p w14:paraId="6362EAAF" w14:textId="25824C1E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CQ62</w:t>
            </w:r>
          </w:p>
        </w:tc>
        <w:tc>
          <w:tcPr>
            <w:tcW w:w="2880" w:type="dxa"/>
            <w:noWrap/>
            <w:hideMark/>
          </w:tcPr>
          <w:p w14:paraId="33666DEC" w14:textId="3FD5943C" w:rsidR="00D36A59" w:rsidRPr="0008388B" w:rsidRDefault="00D36A59" w:rsidP="00D36A59">
            <w:r w:rsidRPr="0008388B">
              <w:t xml:space="preserve">2 4-dienoyl-CoA </w:t>
            </w:r>
            <w:proofErr w:type="gramStart"/>
            <w:r w:rsidRPr="0008388B">
              <w:t xml:space="preserve">reductase  </w:t>
            </w:r>
            <w:r w:rsidRPr="0008388B">
              <w:lastRenderedPageBreak/>
              <w:t>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7B93C33C" w14:textId="77777777" w:rsidR="00D36A59" w:rsidRPr="0008388B" w:rsidRDefault="00D36A59" w:rsidP="00D36A59">
            <w:r w:rsidRPr="0008388B">
              <w:lastRenderedPageBreak/>
              <w:t>1.59</w:t>
            </w:r>
          </w:p>
        </w:tc>
        <w:tc>
          <w:tcPr>
            <w:tcW w:w="1170" w:type="dxa"/>
            <w:noWrap/>
            <w:hideMark/>
          </w:tcPr>
          <w:p w14:paraId="6EB5C017" w14:textId="77777777" w:rsidR="00D36A59" w:rsidRPr="0008388B" w:rsidRDefault="00D36A59" w:rsidP="00D36A59">
            <w:r w:rsidRPr="0008388B">
              <w:t>0.10</w:t>
            </w:r>
          </w:p>
        </w:tc>
        <w:tc>
          <w:tcPr>
            <w:tcW w:w="868" w:type="dxa"/>
            <w:noWrap/>
            <w:hideMark/>
          </w:tcPr>
          <w:p w14:paraId="4D9736C1" w14:textId="77777777" w:rsidR="00D36A59" w:rsidRPr="0008388B" w:rsidRDefault="00D36A59" w:rsidP="00D36A59">
            <w:r w:rsidRPr="0008388B">
              <w:t>1.48</w:t>
            </w:r>
          </w:p>
        </w:tc>
        <w:tc>
          <w:tcPr>
            <w:tcW w:w="941" w:type="dxa"/>
            <w:noWrap/>
            <w:hideMark/>
          </w:tcPr>
          <w:p w14:paraId="3D1C6274" w14:textId="77777777" w:rsidR="00D36A59" w:rsidRPr="0008388B" w:rsidRDefault="00D36A59" w:rsidP="00D36A59">
            <w:r w:rsidRPr="0008388B">
              <w:t>0.04314</w:t>
            </w:r>
          </w:p>
        </w:tc>
      </w:tr>
      <w:tr w:rsidR="00D36A59" w:rsidRPr="0008388B" w14:paraId="2E697C05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075E5A5" w14:textId="77777777" w:rsidR="00D36A59" w:rsidRPr="0008388B" w:rsidRDefault="00D36A59" w:rsidP="00D36A59">
            <w:r w:rsidRPr="0008388B">
              <w:t>GNAS2_MOUSE</w:t>
            </w:r>
          </w:p>
        </w:tc>
        <w:tc>
          <w:tcPr>
            <w:tcW w:w="1193" w:type="dxa"/>
          </w:tcPr>
          <w:p w14:paraId="6FC7D8E9" w14:textId="12AEE5D4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3094</w:t>
            </w:r>
          </w:p>
        </w:tc>
        <w:tc>
          <w:tcPr>
            <w:tcW w:w="2880" w:type="dxa"/>
            <w:noWrap/>
            <w:hideMark/>
          </w:tcPr>
          <w:p w14:paraId="45F78B4F" w14:textId="66DA0612" w:rsidR="00D36A59" w:rsidRPr="0008388B" w:rsidRDefault="00D36A59" w:rsidP="00D36A59">
            <w:r w:rsidRPr="0008388B">
              <w:t>Guanine nucleotide-binding protein G(s) subunit alpha isoforms short</w:t>
            </w:r>
          </w:p>
        </w:tc>
        <w:tc>
          <w:tcPr>
            <w:tcW w:w="1099" w:type="dxa"/>
            <w:noWrap/>
            <w:hideMark/>
          </w:tcPr>
          <w:p w14:paraId="44A84186" w14:textId="77777777" w:rsidR="00D36A59" w:rsidRPr="0008388B" w:rsidRDefault="00D36A59" w:rsidP="00D36A59">
            <w:r w:rsidRPr="0008388B">
              <w:t>-3.37</w:t>
            </w:r>
          </w:p>
        </w:tc>
        <w:tc>
          <w:tcPr>
            <w:tcW w:w="1170" w:type="dxa"/>
            <w:noWrap/>
            <w:hideMark/>
          </w:tcPr>
          <w:p w14:paraId="05E67F3C" w14:textId="77777777" w:rsidR="00D36A59" w:rsidRPr="0008388B" w:rsidRDefault="00D36A59" w:rsidP="00D36A59">
            <w:r w:rsidRPr="0008388B">
              <w:t>-4.96</w:t>
            </w:r>
          </w:p>
        </w:tc>
        <w:tc>
          <w:tcPr>
            <w:tcW w:w="868" w:type="dxa"/>
            <w:noWrap/>
            <w:hideMark/>
          </w:tcPr>
          <w:p w14:paraId="76ABD432" w14:textId="77777777" w:rsidR="00D36A59" w:rsidRPr="0008388B" w:rsidRDefault="00D36A59" w:rsidP="00D36A59">
            <w:r w:rsidRPr="0008388B">
              <w:t>1.59</w:t>
            </w:r>
          </w:p>
        </w:tc>
        <w:tc>
          <w:tcPr>
            <w:tcW w:w="941" w:type="dxa"/>
            <w:noWrap/>
            <w:hideMark/>
          </w:tcPr>
          <w:p w14:paraId="38F8733B" w14:textId="77777777" w:rsidR="00D36A59" w:rsidRPr="0008388B" w:rsidRDefault="00D36A59" w:rsidP="00D36A59">
            <w:r w:rsidRPr="0008388B">
              <w:t>0.04330</w:t>
            </w:r>
          </w:p>
        </w:tc>
      </w:tr>
      <w:tr w:rsidR="00D36A59" w:rsidRPr="0008388B" w14:paraId="36C46B6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1FC7A0A3" w14:textId="77777777" w:rsidR="00D36A59" w:rsidRPr="0008388B" w:rsidRDefault="00D36A59" w:rsidP="00D36A59">
            <w:r w:rsidRPr="0008388B">
              <w:t>UBE2N_MOUSE</w:t>
            </w:r>
          </w:p>
        </w:tc>
        <w:tc>
          <w:tcPr>
            <w:tcW w:w="1193" w:type="dxa"/>
          </w:tcPr>
          <w:p w14:paraId="0E4A753D" w14:textId="5AB3C21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1089</w:t>
            </w:r>
          </w:p>
        </w:tc>
        <w:tc>
          <w:tcPr>
            <w:tcW w:w="2880" w:type="dxa"/>
            <w:noWrap/>
            <w:hideMark/>
          </w:tcPr>
          <w:p w14:paraId="486A585E" w14:textId="7098E7BC" w:rsidR="00D36A59" w:rsidRPr="0008388B" w:rsidRDefault="00D36A59" w:rsidP="00D36A59">
            <w:r w:rsidRPr="0008388B">
              <w:t>Ubiquitin-conjugating enzyme E2 N</w:t>
            </w:r>
          </w:p>
        </w:tc>
        <w:tc>
          <w:tcPr>
            <w:tcW w:w="1099" w:type="dxa"/>
            <w:noWrap/>
            <w:hideMark/>
          </w:tcPr>
          <w:p w14:paraId="32CCEF1B" w14:textId="77777777" w:rsidR="00D36A59" w:rsidRPr="0008388B" w:rsidRDefault="00D36A59" w:rsidP="00D36A59">
            <w:r w:rsidRPr="0008388B">
              <w:t>-2.22</w:t>
            </w:r>
          </w:p>
        </w:tc>
        <w:tc>
          <w:tcPr>
            <w:tcW w:w="1170" w:type="dxa"/>
            <w:noWrap/>
            <w:hideMark/>
          </w:tcPr>
          <w:p w14:paraId="7AFDBA4B" w14:textId="77777777" w:rsidR="00D36A59" w:rsidRPr="0008388B" w:rsidRDefault="00D36A59" w:rsidP="00D36A59">
            <w:r w:rsidRPr="0008388B">
              <w:t>-4.83</w:t>
            </w:r>
          </w:p>
        </w:tc>
        <w:tc>
          <w:tcPr>
            <w:tcW w:w="868" w:type="dxa"/>
            <w:noWrap/>
            <w:hideMark/>
          </w:tcPr>
          <w:p w14:paraId="72E0C721" w14:textId="77777777" w:rsidR="00D36A59" w:rsidRPr="0008388B" w:rsidRDefault="00D36A59" w:rsidP="00D36A59">
            <w:r w:rsidRPr="0008388B">
              <w:t>2.60</w:t>
            </w:r>
          </w:p>
        </w:tc>
        <w:tc>
          <w:tcPr>
            <w:tcW w:w="941" w:type="dxa"/>
            <w:noWrap/>
            <w:hideMark/>
          </w:tcPr>
          <w:p w14:paraId="34442ECE" w14:textId="77777777" w:rsidR="00D36A59" w:rsidRPr="0008388B" w:rsidRDefault="00D36A59" w:rsidP="00D36A59">
            <w:r w:rsidRPr="0008388B">
              <w:t>0.04336</w:t>
            </w:r>
          </w:p>
        </w:tc>
      </w:tr>
      <w:tr w:rsidR="00D36A59" w:rsidRPr="0008388B" w14:paraId="1B02EBFC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8583A36" w14:textId="77777777" w:rsidR="00D36A59" w:rsidRPr="0008388B" w:rsidRDefault="00D36A59" w:rsidP="00D36A59">
            <w:r w:rsidRPr="0008388B">
              <w:t>AKAP1_MOUSE</w:t>
            </w:r>
          </w:p>
        </w:tc>
        <w:tc>
          <w:tcPr>
            <w:tcW w:w="1193" w:type="dxa"/>
          </w:tcPr>
          <w:p w14:paraId="2C0BD46E" w14:textId="3D28EE0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O08715</w:t>
            </w:r>
          </w:p>
        </w:tc>
        <w:tc>
          <w:tcPr>
            <w:tcW w:w="2880" w:type="dxa"/>
            <w:noWrap/>
            <w:hideMark/>
          </w:tcPr>
          <w:p w14:paraId="5BBDF884" w14:textId="376F2FAE" w:rsidR="00D36A59" w:rsidRPr="0008388B" w:rsidRDefault="00D36A59" w:rsidP="00D36A59">
            <w:r w:rsidRPr="0008388B">
              <w:t xml:space="preserve">A-kinase anchor protein </w:t>
            </w:r>
            <w:proofErr w:type="gramStart"/>
            <w:r w:rsidRPr="0008388B">
              <w:t>1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21F3C40F" w14:textId="77777777" w:rsidR="00D36A59" w:rsidRPr="0008388B" w:rsidRDefault="00D36A59" w:rsidP="00D36A59">
            <w:r w:rsidRPr="0008388B">
              <w:t>-2.66</w:t>
            </w:r>
          </w:p>
        </w:tc>
        <w:tc>
          <w:tcPr>
            <w:tcW w:w="1170" w:type="dxa"/>
            <w:noWrap/>
            <w:hideMark/>
          </w:tcPr>
          <w:p w14:paraId="1FB540B4" w14:textId="77777777" w:rsidR="00D36A59" w:rsidRPr="0008388B" w:rsidRDefault="00D36A59" w:rsidP="00D36A59">
            <w:r w:rsidRPr="0008388B">
              <w:t>-4.39</w:t>
            </w:r>
          </w:p>
        </w:tc>
        <w:tc>
          <w:tcPr>
            <w:tcW w:w="868" w:type="dxa"/>
            <w:noWrap/>
            <w:hideMark/>
          </w:tcPr>
          <w:p w14:paraId="077FF749" w14:textId="77777777" w:rsidR="00D36A59" w:rsidRPr="0008388B" w:rsidRDefault="00D36A59" w:rsidP="00D36A59">
            <w:r w:rsidRPr="0008388B">
              <w:t>1.72</w:t>
            </w:r>
          </w:p>
        </w:tc>
        <w:tc>
          <w:tcPr>
            <w:tcW w:w="941" w:type="dxa"/>
            <w:noWrap/>
            <w:hideMark/>
          </w:tcPr>
          <w:p w14:paraId="533E6058" w14:textId="77777777" w:rsidR="00D36A59" w:rsidRPr="0008388B" w:rsidRDefault="00D36A59" w:rsidP="00D36A59">
            <w:r w:rsidRPr="0008388B">
              <w:t>0.04363</w:t>
            </w:r>
          </w:p>
        </w:tc>
      </w:tr>
      <w:tr w:rsidR="00D36A59" w:rsidRPr="0008388B" w14:paraId="069AD329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A23D81F" w14:textId="77777777" w:rsidR="00D36A59" w:rsidRPr="0008388B" w:rsidRDefault="00D36A59" w:rsidP="00D36A59">
            <w:r w:rsidRPr="0008388B">
              <w:t>MIC60_MOUSE</w:t>
            </w:r>
          </w:p>
        </w:tc>
        <w:tc>
          <w:tcPr>
            <w:tcW w:w="1193" w:type="dxa"/>
          </w:tcPr>
          <w:p w14:paraId="4BF142A3" w14:textId="664052F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CAQ8</w:t>
            </w:r>
          </w:p>
        </w:tc>
        <w:tc>
          <w:tcPr>
            <w:tcW w:w="2880" w:type="dxa"/>
            <w:noWrap/>
            <w:hideMark/>
          </w:tcPr>
          <w:p w14:paraId="2C26F23B" w14:textId="6D319AF4" w:rsidR="00D36A59" w:rsidRPr="0008388B" w:rsidRDefault="00D36A59" w:rsidP="00D36A59">
            <w:r w:rsidRPr="0008388B">
              <w:t>MICOS complex subunit Mic60</w:t>
            </w:r>
          </w:p>
        </w:tc>
        <w:tc>
          <w:tcPr>
            <w:tcW w:w="1099" w:type="dxa"/>
            <w:noWrap/>
            <w:hideMark/>
          </w:tcPr>
          <w:p w14:paraId="6D279A85" w14:textId="77777777" w:rsidR="00D36A59" w:rsidRPr="0008388B" w:rsidRDefault="00D36A59" w:rsidP="00D36A59">
            <w:r w:rsidRPr="0008388B">
              <w:t>2.39</w:t>
            </w:r>
          </w:p>
        </w:tc>
        <w:tc>
          <w:tcPr>
            <w:tcW w:w="1170" w:type="dxa"/>
            <w:noWrap/>
            <w:hideMark/>
          </w:tcPr>
          <w:p w14:paraId="235FDF66" w14:textId="77777777" w:rsidR="00D36A59" w:rsidRPr="0008388B" w:rsidRDefault="00D36A59" w:rsidP="00D36A59">
            <w:r w:rsidRPr="0008388B">
              <w:t>-0.90</w:t>
            </w:r>
          </w:p>
        </w:tc>
        <w:tc>
          <w:tcPr>
            <w:tcW w:w="868" w:type="dxa"/>
            <w:noWrap/>
            <w:hideMark/>
          </w:tcPr>
          <w:p w14:paraId="300A01EE" w14:textId="77777777" w:rsidR="00D36A59" w:rsidRPr="0008388B" w:rsidRDefault="00D36A59" w:rsidP="00D36A59">
            <w:r w:rsidRPr="0008388B">
              <w:t>3.29</w:t>
            </w:r>
          </w:p>
        </w:tc>
        <w:tc>
          <w:tcPr>
            <w:tcW w:w="941" w:type="dxa"/>
            <w:noWrap/>
            <w:hideMark/>
          </w:tcPr>
          <w:p w14:paraId="0AF8D1F1" w14:textId="77777777" w:rsidR="00D36A59" w:rsidRPr="0008388B" w:rsidRDefault="00D36A59" w:rsidP="00D36A59">
            <w:r w:rsidRPr="0008388B">
              <w:t>0.04402</w:t>
            </w:r>
          </w:p>
        </w:tc>
      </w:tr>
      <w:tr w:rsidR="00D36A59" w:rsidRPr="0008388B" w14:paraId="5A381FE9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CA37FBE" w14:textId="77777777" w:rsidR="00D36A59" w:rsidRPr="0008388B" w:rsidRDefault="00D36A59" w:rsidP="00D36A59">
            <w:r w:rsidRPr="0008388B">
              <w:t>DC1L1_MOUSE</w:t>
            </w:r>
          </w:p>
        </w:tc>
        <w:tc>
          <w:tcPr>
            <w:tcW w:w="1193" w:type="dxa"/>
          </w:tcPr>
          <w:p w14:paraId="7BA6AF20" w14:textId="4CBABD91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8R1Q8</w:t>
            </w:r>
          </w:p>
        </w:tc>
        <w:tc>
          <w:tcPr>
            <w:tcW w:w="2880" w:type="dxa"/>
            <w:noWrap/>
            <w:hideMark/>
          </w:tcPr>
          <w:p w14:paraId="2768908A" w14:textId="134A42CF" w:rsidR="00D36A59" w:rsidRPr="0008388B" w:rsidRDefault="00D36A59" w:rsidP="00D36A59">
            <w:r w:rsidRPr="0008388B">
              <w:t>Cytoplasmic dynein 1 light intermediate chain 1</w:t>
            </w:r>
          </w:p>
        </w:tc>
        <w:tc>
          <w:tcPr>
            <w:tcW w:w="1099" w:type="dxa"/>
            <w:noWrap/>
            <w:hideMark/>
          </w:tcPr>
          <w:p w14:paraId="717DC2FD" w14:textId="77777777" w:rsidR="00D36A59" w:rsidRPr="0008388B" w:rsidRDefault="00D36A59" w:rsidP="00D36A59">
            <w:r w:rsidRPr="0008388B">
              <w:t>-2.13</w:t>
            </w:r>
          </w:p>
        </w:tc>
        <w:tc>
          <w:tcPr>
            <w:tcW w:w="1170" w:type="dxa"/>
            <w:noWrap/>
            <w:hideMark/>
          </w:tcPr>
          <w:p w14:paraId="00AE6158" w14:textId="77777777" w:rsidR="00D36A59" w:rsidRPr="0008388B" w:rsidRDefault="00D36A59" w:rsidP="00D36A59">
            <w:r w:rsidRPr="0008388B">
              <w:t>-4.69</w:t>
            </w:r>
          </w:p>
        </w:tc>
        <w:tc>
          <w:tcPr>
            <w:tcW w:w="868" w:type="dxa"/>
            <w:noWrap/>
            <w:hideMark/>
          </w:tcPr>
          <w:p w14:paraId="3CD92324" w14:textId="77777777" w:rsidR="00D36A59" w:rsidRPr="0008388B" w:rsidRDefault="00D36A59" w:rsidP="00D36A59">
            <w:r w:rsidRPr="0008388B">
              <w:t>2.56</w:t>
            </w:r>
          </w:p>
        </w:tc>
        <w:tc>
          <w:tcPr>
            <w:tcW w:w="941" w:type="dxa"/>
            <w:noWrap/>
            <w:hideMark/>
          </w:tcPr>
          <w:p w14:paraId="7126026E" w14:textId="77777777" w:rsidR="00D36A59" w:rsidRPr="0008388B" w:rsidRDefault="00D36A59" w:rsidP="00D36A59">
            <w:r w:rsidRPr="0008388B">
              <w:t>0.04459</w:t>
            </w:r>
          </w:p>
        </w:tc>
      </w:tr>
      <w:tr w:rsidR="00D36A59" w:rsidRPr="0008388B" w14:paraId="4C89C733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62D017D" w14:textId="77777777" w:rsidR="00D36A59" w:rsidRPr="0008388B" w:rsidRDefault="00D36A59" w:rsidP="00D36A59">
            <w:r w:rsidRPr="0008388B">
              <w:t>KAD2_MOUSE</w:t>
            </w:r>
          </w:p>
        </w:tc>
        <w:tc>
          <w:tcPr>
            <w:tcW w:w="1193" w:type="dxa"/>
          </w:tcPr>
          <w:p w14:paraId="4B7BA0DB" w14:textId="33075199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WTP6</w:t>
            </w:r>
          </w:p>
        </w:tc>
        <w:tc>
          <w:tcPr>
            <w:tcW w:w="2880" w:type="dxa"/>
            <w:noWrap/>
            <w:hideMark/>
          </w:tcPr>
          <w:p w14:paraId="779EFC10" w14:textId="2F1274FE" w:rsidR="00D36A59" w:rsidRPr="0008388B" w:rsidRDefault="00D36A59" w:rsidP="00D36A59">
            <w:r w:rsidRPr="0008388B">
              <w:t xml:space="preserve">Adenylate kinase </w:t>
            </w:r>
            <w:proofErr w:type="gramStart"/>
            <w:r w:rsidRPr="0008388B">
              <w:t>2  mitochondrial</w:t>
            </w:r>
            <w:proofErr w:type="gramEnd"/>
            <w:r w:rsidRPr="0008388B">
              <w:t xml:space="preserve"> </w:t>
            </w:r>
          </w:p>
        </w:tc>
        <w:tc>
          <w:tcPr>
            <w:tcW w:w="1099" w:type="dxa"/>
            <w:noWrap/>
            <w:hideMark/>
          </w:tcPr>
          <w:p w14:paraId="2938E1FB" w14:textId="77777777" w:rsidR="00D36A59" w:rsidRPr="0008388B" w:rsidRDefault="00D36A59" w:rsidP="00D36A59">
            <w:r w:rsidRPr="0008388B">
              <w:t>1.87</w:t>
            </w:r>
          </w:p>
        </w:tc>
        <w:tc>
          <w:tcPr>
            <w:tcW w:w="1170" w:type="dxa"/>
            <w:noWrap/>
            <w:hideMark/>
          </w:tcPr>
          <w:p w14:paraId="064230E1" w14:textId="77777777" w:rsidR="00D36A59" w:rsidRPr="0008388B" w:rsidRDefault="00D36A59" w:rsidP="00D36A59">
            <w:r w:rsidRPr="0008388B">
              <w:t>0.18</w:t>
            </w:r>
          </w:p>
        </w:tc>
        <w:tc>
          <w:tcPr>
            <w:tcW w:w="868" w:type="dxa"/>
            <w:noWrap/>
            <w:hideMark/>
          </w:tcPr>
          <w:p w14:paraId="3459E149" w14:textId="77777777" w:rsidR="00D36A59" w:rsidRPr="0008388B" w:rsidRDefault="00D36A59" w:rsidP="00D36A59">
            <w:r w:rsidRPr="0008388B">
              <w:t>1.69</w:t>
            </w:r>
          </w:p>
        </w:tc>
        <w:tc>
          <w:tcPr>
            <w:tcW w:w="941" w:type="dxa"/>
            <w:noWrap/>
            <w:hideMark/>
          </w:tcPr>
          <w:p w14:paraId="7724742D" w14:textId="77777777" w:rsidR="00D36A59" w:rsidRPr="0008388B" w:rsidRDefault="00D36A59" w:rsidP="00D36A59">
            <w:r w:rsidRPr="0008388B">
              <w:t>0.04466</w:t>
            </w:r>
          </w:p>
        </w:tc>
      </w:tr>
      <w:tr w:rsidR="00D36A59" w:rsidRPr="0008388B" w14:paraId="7A7C1937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5CABDC3F" w14:textId="77777777" w:rsidR="00D36A59" w:rsidRPr="0008388B" w:rsidRDefault="00D36A59" w:rsidP="00D36A59">
            <w:r w:rsidRPr="0008388B">
              <w:t>PDIA1_MOUSE</w:t>
            </w:r>
          </w:p>
        </w:tc>
        <w:tc>
          <w:tcPr>
            <w:tcW w:w="1193" w:type="dxa"/>
          </w:tcPr>
          <w:p w14:paraId="2A574476" w14:textId="3AD21FF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9103</w:t>
            </w:r>
          </w:p>
        </w:tc>
        <w:tc>
          <w:tcPr>
            <w:tcW w:w="2880" w:type="dxa"/>
            <w:noWrap/>
            <w:hideMark/>
          </w:tcPr>
          <w:p w14:paraId="482D4C3B" w14:textId="2B172F99" w:rsidR="00D36A59" w:rsidRPr="0008388B" w:rsidRDefault="00D36A59" w:rsidP="00D36A59">
            <w:r w:rsidRPr="0008388B">
              <w:t>Protein disulfide-isomerase</w:t>
            </w:r>
          </w:p>
        </w:tc>
        <w:tc>
          <w:tcPr>
            <w:tcW w:w="1099" w:type="dxa"/>
            <w:noWrap/>
            <w:hideMark/>
          </w:tcPr>
          <w:p w14:paraId="0CD24A21" w14:textId="77777777" w:rsidR="00D36A59" w:rsidRPr="0008388B" w:rsidRDefault="00D36A59" w:rsidP="00D36A59">
            <w:r w:rsidRPr="0008388B">
              <w:t>-1.87</w:t>
            </w:r>
          </w:p>
        </w:tc>
        <w:tc>
          <w:tcPr>
            <w:tcW w:w="1170" w:type="dxa"/>
            <w:noWrap/>
            <w:hideMark/>
          </w:tcPr>
          <w:p w14:paraId="7A728D88" w14:textId="77777777" w:rsidR="00D36A59" w:rsidRPr="0008388B" w:rsidRDefault="00D36A59" w:rsidP="00D36A59">
            <w:r w:rsidRPr="0008388B">
              <w:t>-4.26</w:t>
            </w:r>
          </w:p>
        </w:tc>
        <w:tc>
          <w:tcPr>
            <w:tcW w:w="868" w:type="dxa"/>
            <w:noWrap/>
            <w:hideMark/>
          </w:tcPr>
          <w:p w14:paraId="17AC876E" w14:textId="77777777" w:rsidR="00D36A59" w:rsidRPr="0008388B" w:rsidRDefault="00D36A59" w:rsidP="00D36A59">
            <w:r w:rsidRPr="0008388B">
              <w:t>2.39</w:t>
            </w:r>
          </w:p>
        </w:tc>
        <w:tc>
          <w:tcPr>
            <w:tcW w:w="941" w:type="dxa"/>
            <w:noWrap/>
            <w:hideMark/>
          </w:tcPr>
          <w:p w14:paraId="50D44586" w14:textId="77777777" w:rsidR="00D36A59" w:rsidRPr="0008388B" w:rsidRDefault="00D36A59" w:rsidP="00D36A59">
            <w:r w:rsidRPr="0008388B">
              <w:t>0.04484</w:t>
            </w:r>
          </w:p>
        </w:tc>
      </w:tr>
      <w:tr w:rsidR="00D36A59" w:rsidRPr="0008388B" w14:paraId="13E2E197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5E056A2" w14:textId="77777777" w:rsidR="00D36A59" w:rsidRPr="0008388B" w:rsidRDefault="00D36A59" w:rsidP="00D36A59">
            <w:r w:rsidRPr="0008388B">
              <w:t>AATC_MOUSE</w:t>
            </w:r>
          </w:p>
        </w:tc>
        <w:tc>
          <w:tcPr>
            <w:tcW w:w="1193" w:type="dxa"/>
          </w:tcPr>
          <w:p w14:paraId="649AE3C3" w14:textId="2A21283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05201</w:t>
            </w:r>
          </w:p>
        </w:tc>
        <w:tc>
          <w:tcPr>
            <w:tcW w:w="2880" w:type="dxa"/>
            <w:noWrap/>
            <w:hideMark/>
          </w:tcPr>
          <w:p w14:paraId="0A683DE0" w14:textId="493FC1E8" w:rsidR="00D36A59" w:rsidRPr="0008388B" w:rsidRDefault="00D36A59" w:rsidP="00D36A59">
            <w:r w:rsidRPr="0008388B">
              <w:t xml:space="preserve">Aspartate </w:t>
            </w:r>
            <w:proofErr w:type="gramStart"/>
            <w:r w:rsidRPr="0008388B">
              <w:t>aminotransferase  cytoplasmic</w:t>
            </w:r>
            <w:proofErr w:type="gramEnd"/>
          </w:p>
        </w:tc>
        <w:tc>
          <w:tcPr>
            <w:tcW w:w="1099" w:type="dxa"/>
            <w:noWrap/>
            <w:hideMark/>
          </w:tcPr>
          <w:p w14:paraId="5C1A769E" w14:textId="77777777" w:rsidR="00D36A59" w:rsidRPr="0008388B" w:rsidRDefault="00D36A59" w:rsidP="00D36A59">
            <w:r w:rsidRPr="0008388B">
              <w:t>2.02</w:t>
            </w:r>
          </w:p>
        </w:tc>
        <w:tc>
          <w:tcPr>
            <w:tcW w:w="1170" w:type="dxa"/>
            <w:noWrap/>
            <w:hideMark/>
          </w:tcPr>
          <w:p w14:paraId="7E4566BC" w14:textId="77777777" w:rsidR="00D36A59" w:rsidRPr="0008388B" w:rsidRDefault="00D36A59" w:rsidP="00D36A59">
            <w:r w:rsidRPr="0008388B">
              <w:t>0.01</w:t>
            </w:r>
          </w:p>
        </w:tc>
        <w:tc>
          <w:tcPr>
            <w:tcW w:w="868" w:type="dxa"/>
            <w:noWrap/>
            <w:hideMark/>
          </w:tcPr>
          <w:p w14:paraId="4783243F" w14:textId="77777777" w:rsidR="00D36A59" w:rsidRPr="0008388B" w:rsidRDefault="00D36A59" w:rsidP="00D36A59">
            <w:r w:rsidRPr="0008388B">
              <w:t>2.01</w:t>
            </w:r>
          </w:p>
        </w:tc>
        <w:tc>
          <w:tcPr>
            <w:tcW w:w="941" w:type="dxa"/>
            <w:noWrap/>
            <w:hideMark/>
          </w:tcPr>
          <w:p w14:paraId="0D1258BC" w14:textId="77777777" w:rsidR="00D36A59" w:rsidRPr="0008388B" w:rsidRDefault="00D36A59" w:rsidP="00D36A59">
            <w:r w:rsidRPr="0008388B">
              <w:t>0.04554</w:t>
            </w:r>
          </w:p>
        </w:tc>
      </w:tr>
      <w:tr w:rsidR="00D36A59" w:rsidRPr="0008388B" w14:paraId="72ABA5D2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1F527AA" w14:textId="77777777" w:rsidR="00D36A59" w:rsidRPr="0008388B" w:rsidRDefault="00D36A59" w:rsidP="00D36A59">
            <w:r w:rsidRPr="0008388B">
              <w:t>H15_MOUSE</w:t>
            </w:r>
          </w:p>
        </w:tc>
        <w:tc>
          <w:tcPr>
            <w:tcW w:w="1193" w:type="dxa"/>
          </w:tcPr>
          <w:p w14:paraId="6DC45911" w14:textId="55108585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43276</w:t>
            </w:r>
          </w:p>
        </w:tc>
        <w:tc>
          <w:tcPr>
            <w:tcW w:w="2880" w:type="dxa"/>
            <w:noWrap/>
            <w:hideMark/>
          </w:tcPr>
          <w:p w14:paraId="34FF5503" w14:textId="22F28831" w:rsidR="00D36A59" w:rsidRPr="0008388B" w:rsidRDefault="00D36A59" w:rsidP="00D36A59">
            <w:r w:rsidRPr="0008388B">
              <w:t>Histone H1.5</w:t>
            </w:r>
          </w:p>
        </w:tc>
        <w:tc>
          <w:tcPr>
            <w:tcW w:w="1099" w:type="dxa"/>
            <w:noWrap/>
            <w:hideMark/>
          </w:tcPr>
          <w:p w14:paraId="426D2D08" w14:textId="77777777" w:rsidR="00D36A59" w:rsidRPr="0008388B" w:rsidRDefault="00D36A59" w:rsidP="00D36A59">
            <w:r w:rsidRPr="0008388B">
              <w:t>1.54</w:t>
            </w:r>
          </w:p>
        </w:tc>
        <w:tc>
          <w:tcPr>
            <w:tcW w:w="1170" w:type="dxa"/>
            <w:noWrap/>
            <w:hideMark/>
          </w:tcPr>
          <w:p w14:paraId="71656DAF" w14:textId="77777777" w:rsidR="00D36A59" w:rsidRPr="0008388B" w:rsidRDefault="00D36A59" w:rsidP="00D36A59">
            <w:r w:rsidRPr="0008388B">
              <w:t>-1.12</w:t>
            </w:r>
          </w:p>
        </w:tc>
        <w:tc>
          <w:tcPr>
            <w:tcW w:w="868" w:type="dxa"/>
            <w:noWrap/>
            <w:hideMark/>
          </w:tcPr>
          <w:p w14:paraId="5B2DD459" w14:textId="77777777" w:rsidR="00D36A59" w:rsidRPr="0008388B" w:rsidRDefault="00D36A59" w:rsidP="00D36A59">
            <w:r w:rsidRPr="0008388B">
              <w:t>2.65</w:t>
            </w:r>
          </w:p>
        </w:tc>
        <w:tc>
          <w:tcPr>
            <w:tcW w:w="941" w:type="dxa"/>
            <w:noWrap/>
            <w:hideMark/>
          </w:tcPr>
          <w:p w14:paraId="08384B41" w14:textId="77777777" w:rsidR="00D36A59" w:rsidRPr="0008388B" w:rsidRDefault="00D36A59" w:rsidP="00D36A59">
            <w:r w:rsidRPr="0008388B">
              <w:t>0.04558</w:t>
            </w:r>
          </w:p>
        </w:tc>
      </w:tr>
      <w:tr w:rsidR="00D36A59" w:rsidRPr="0008388B" w14:paraId="14E5307A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E0565BF" w14:textId="77777777" w:rsidR="00D36A59" w:rsidRPr="0008388B" w:rsidRDefault="00D36A59" w:rsidP="00D36A59">
            <w:r w:rsidRPr="0008388B">
              <w:t>PICAL_MOUSE</w:t>
            </w:r>
          </w:p>
        </w:tc>
        <w:tc>
          <w:tcPr>
            <w:tcW w:w="1193" w:type="dxa"/>
          </w:tcPr>
          <w:p w14:paraId="4A8A966F" w14:textId="75DF1A5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7M6Y3</w:t>
            </w:r>
          </w:p>
        </w:tc>
        <w:tc>
          <w:tcPr>
            <w:tcW w:w="2880" w:type="dxa"/>
            <w:noWrap/>
            <w:hideMark/>
          </w:tcPr>
          <w:p w14:paraId="701D1EFC" w14:textId="637429D7" w:rsidR="00D36A59" w:rsidRPr="0008388B" w:rsidRDefault="00D36A59" w:rsidP="00D36A59">
            <w:r w:rsidRPr="0008388B">
              <w:t xml:space="preserve">Phosphatidylinositol-binding </w:t>
            </w:r>
            <w:proofErr w:type="spellStart"/>
            <w:r w:rsidRPr="0008388B">
              <w:t>clathrin</w:t>
            </w:r>
            <w:proofErr w:type="spellEnd"/>
            <w:r w:rsidRPr="0008388B">
              <w:t xml:space="preserve"> assembly protein</w:t>
            </w:r>
          </w:p>
        </w:tc>
        <w:tc>
          <w:tcPr>
            <w:tcW w:w="1099" w:type="dxa"/>
            <w:noWrap/>
            <w:hideMark/>
          </w:tcPr>
          <w:p w14:paraId="283A9825" w14:textId="77777777" w:rsidR="00D36A59" w:rsidRPr="0008388B" w:rsidRDefault="00D36A59" w:rsidP="00D36A59">
            <w:r w:rsidRPr="0008388B">
              <w:t>-1.56</w:t>
            </w:r>
          </w:p>
        </w:tc>
        <w:tc>
          <w:tcPr>
            <w:tcW w:w="1170" w:type="dxa"/>
            <w:noWrap/>
            <w:hideMark/>
          </w:tcPr>
          <w:p w14:paraId="6AEB7AD0" w14:textId="77777777" w:rsidR="00D36A59" w:rsidRPr="0008388B" w:rsidRDefault="00D36A59" w:rsidP="00D36A59">
            <w:r w:rsidRPr="0008388B">
              <w:t>-4.25</w:t>
            </w:r>
          </w:p>
        </w:tc>
        <w:tc>
          <w:tcPr>
            <w:tcW w:w="868" w:type="dxa"/>
            <w:noWrap/>
            <w:hideMark/>
          </w:tcPr>
          <w:p w14:paraId="66D36051" w14:textId="77777777" w:rsidR="00D36A59" w:rsidRPr="0008388B" w:rsidRDefault="00D36A59" w:rsidP="00D36A59">
            <w:r w:rsidRPr="0008388B">
              <w:t>2.69</w:t>
            </w:r>
          </w:p>
        </w:tc>
        <w:tc>
          <w:tcPr>
            <w:tcW w:w="941" w:type="dxa"/>
            <w:noWrap/>
            <w:hideMark/>
          </w:tcPr>
          <w:p w14:paraId="5622ECD9" w14:textId="77777777" w:rsidR="00D36A59" w:rsidRPr="0008388B" w:rsidRDefault="00D36A59" w:rsidP="00D36A59">
            <w:r w:rsidRPr="0008388B">
              <w:t>0.04650</w:t>
            </w:r>
          </w:p>
        </w:tc>
      </w:tr>
      <w:tr w:rsidR="00D36A59" w:rsidRPr="0008388B" w14:paraId="7C145256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7818486" w14:textId="77777777" w:rsidR="00D36A59" w:rsidRPr="0008388B" w:rsidRDefault="00D36A59" w:rsidP="00D36A59">
            <w:r w:rsidRPr="0008388B">
              <w:t>MIC26_MOUSE</w:t>
            </w:r>
          </w:p>
        </w:tc>
        <w:tc>
          <w:tcPr>
            <w:tcW w:w="1193" w:type="dxa"/>
          </w:tcPr>
          <w:p w14:paraId="160F96D2" w14:textId="0B02E323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DCZ4</w:t>
            </w:r>
          </w:p>
        </w:tc>
        <w:tc>
          <w:tcPr>
            <w:tcW w:w="2880" w:type="dxa"/>
            <w:noWrap/>
            <w:hideMark/>
          </w:tcPr>
          <w:p w14:paraId="7EC5D81A" w14:textId="1D8C1130" w:rsidR="00D36A59" w:rsidRPr="0008388B" w:rsidRDefault="00D36A59" w:rsidP="00D36A59">
            <w:r w:rsidRPr="0008388B">
              <w:t>MICOS complex subunit Mic26</w:t>
            </w:r>
          </w:p>
        </w:tc>
        <w:tc>
          <w:tcPr>
            <w:tcW w:w="1099" w:type="dxa"/>
            <w:noWrap/>
            <w:hideMark/>
          </w:tcPr>
          <w:p w14:paraId="07004BF8" w14:textId="77777777" w:rsidR="00D36A59" w:rsidRPr="0008388B" w:rsidRDefault="00D36A59" w:rsidP="00D36A59">
            <w:r w:rsidRPr="0008388B">
              <w:t>-0.36</w:t>
            </w:r>
          </w:p>
        </w:tc>
        <w:tc>
          <w:tcPr>
            <w:tcW w:w="1170" w:type="dxa"/>
            <w:noWrap/>
            <w:hideMark/>
          </w:tcPr>
          <w:p w14:paraId="316F1993" w14:textId="77777777" w:rsidR="00D36A59" w:rsidRPr="0008388B" w:rsidRDefault="00D36A59" w:rsidP="00D36A59">
            <w:r w:rsidRPr="0008388B">
              <w:t>-3.38</w:t>
            </w:r>
          </w:p>
        </w:tc>
        <w:tc>
          <w:tcPr>
            <w:tcW w:w="868" w:type="dxa"/>
            <w:noWrap/>
            <w:hideMark/>
          </w:tcPr>
          <w:p w14:paraId="0E34E3E3" w14:textId="77777777" w:rsidR="00D36A59" w:rsidRPr="0008388B" w:rsidRDefault="00D36A59" w:rsidP="00D36A59">
            <w:r w:rsidRPr="0008388B">
              <w:t>3.02</w:t>
            </w:r>
          </w:p>
        </w:tc>
        <w:tc>
          <w:tcPr>
            <w:tcW w:w="941" w:type="dxa"/>
            <w:noWrap/>
            <w:hideMark/>
          </w:tcPr>
          <w:p w14:paraId="1E1739E2" w14:textId="77777777" w:rsidR="00D36A59" w:rsidRPr="0008388B" w:rsidRDefault="00D36A59" w:rsidP="00D36A59">
            <w:r w:rsidRPr="0008388B">
              <w:t>0.04664</w:t>
            </w:r>
          </w:p>
        </w:tc>
      </w:tr>
      <w:tr w:rsidR="00D36A59" w:rsidRPr="0008388B" w14:paraId="1864F362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32A7B922" w14:textId="77777777" w:rsidR="00D36A59" w:rsidRPr="0008388B" w:rsidRDefault="00D36A59" w:rsidP="00D36A59">
            <w:r w:rsidRPr="0008388B">
              <w:t>ANXA1_MOUSE</w:t>
            </w:r>
          </w:p>
        </w:tc>
        <w:tc>
          <w:tcPr>
            <w:tcW w:w="1193" w:type="dxa"/>
          </w:tcPr>
          <w:p w14:paraId="49AED20D" w14:textId="08D073AF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10107</w:t>
            </w:r>
          </w:p>
        </w:tc>
        <w:tc>
          <w:tcPr>
            <w:tcW w:w="2880" w:type="dxa"/>
            <w:noWrap/>
            <w:hideMark/>
          </w:tcPr>
          <w:p w14:paraId="67762BFC" w14:textId="32297444" w:rsidR="00D36A59" w:rsidRPr="0008388B" w:rsidRDefault="00D36A59" w:rsidP="00D36A59">
            <w:r w:rsidRPr="0008388B">
              <w:t>Annexin A1</w:t>
            </w:r>
          </w:p>
        </w:tc>
        <w:tc>
          <w:tcPr>
            <w:tcW w:w="1099" w:type="dxa"/>
            <w:noWrap/>
            <w:hideMark/>
          </w:tcPr>
          <w:p w14:paraId="3B824C32" w14:textId="77777777" w:rsidR="00D36A59" w:rsidRPr="0008388B" w:rsidRDefault="00D36A59" w:rsidP="00D36A59">
            <w:r w:rsidRPr="0008388B">
              <w:t>-1.96</w:t>
            </w:r>
          </w:p>
        </w:tc>
        <w:tc>
          <w:tcPr>
            <w:tcW w:w="1170" w:type="dxa"/>
            <w:noWrap/>
            <w:hideMark/>
          </w:tcPr>
          <w:p w14:paraId="10B1F85A" w14:textId="77777777" w:rsidR="00D36A59" w:rsidRPr="0008388B" w:rsidRDefault="00D36A59" w:rsidP="00D36A59">
            <w:r w:rsidRPr="0008388B">
              <w:t>-4.04</w:t>
            </w:r>
          </w:p>
        </w:tc>
        <w:tc>
          <w:tcPr>
            <w:tcW w:w="868" w:type="dxa"/>
            <w:noWrap/>
            <w:hideMark/>
          </w:tcPr>
          <w:p w14:paraId="16915489" w14:textId="77777777" w:rsidR="00D36A59" w:rsidRPr="0008388B" w:rsidRDefault="00D36A59" w:rsidP="00D36A59">
            <w:r w:rsidRPr="0008388B">
              <w:t>2.09</w:t>
            </w:r>
          </w:p>
        </w:tc>
        <w:tc>
          <w:tcPr>
            <w:tcW w:w="941" w:type="dxa"/>
            <w:noWrap/>
            <w:hideMark/>
          </w:tcPr>
          <w:p w14:paraId="6064DC51" w14:textId="77777777" w:rsidR="00D36A59" w:rsidRPr="0008388B" w:rsidRDefault="00D36A59" w:rsidP="00D36A59">
            <w:r w:rsidRPr="0008388B">
              <w:t>0.04691</w:t>
            </w:r>
          </w:p>
        </w:tc>
      </w:tr>
      <w:tr w:rsidR="00D36A59" w:rsidRPr="0008388B" w14:paraId="57E87909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3D9B5EA" w14:textId="77777777" w:rsidR="00D36A59" w:rsidRPr="0008388B" w:rsidRDefault="00D36A59" w:rsidP="00D36A59">
            <w:r w:rsidRPr="0008388B">
              <w:t>PCBP1_MOUSE</w:t>
            </w:r>
          </w:p>
        </w:tc>
        <w:tc>
          <w:tcPr>
            <w:tcW w:w="1193" w:type="dxa"/>
          </w:tcPr>
          <w:p w14:paraId="3C705477" w14:textId="3FF2BC5E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60335</w:t>
            </w:r>
          </w:p>
        </w:tc>
        <w:tc>
          <w:tcPr>
            <w:tcW w:w="2880" w:type="dxa"/>
            <w:noWrap/>
            <w:hideMark/>
          </w:tcPr>
          <w:p w14:paraId="0224BE82" w14:textId="62A8D028" w:rsidR="00D36A59" w:rsidRPr="0008388B" w:rsidRDefault="00D36A59" w:rsidP="00D36A59">
            <w:r w:rsidRPr="0008388B">
              <w:t>Poly(</w:t>
            </w:r>
            <w:proofErr w:type="spellStart"/>
            <w:r w:rsidRPr="0008388B">
              <w:t>rC</w:t>
            </w:r>
            <w:proofErr w:type="spellEnd"/>
            <w:r w:rsidRPr="0008388B">
              <w:t>)-binding protein 1</w:t>
            </w:r>
          </w:p>
        </w:tc>
        <w:tc>
          <w:tcPr>
            <w:tcW w:w="1099" w:type="dxa"/>
            <w:noWrap/>
            <w:hideMark/>
          </w:tcPr>
          <w:p w14:paraId="56AD354D" w14:textId="77777777" w:rsidR="00D36A59" w:rsidRPr="0008388B" w:rsidRDefault="00D36A59" w:rsidP="00D36A59">
            <w:r w:rsidRPr="0008388B">
              <w:t>-3.66</w:t>
            </w:r>
          </w:p>
        </w:tc>
        <w:tc>
          <w:tcPr>
            <w:tcW w:w="1170" w:type="dxa"/>
            <w:noWrap/>
            <w:hideMark/>
          </w:tcPr>
          <w:p w14:paraId="4DE2AE08" w14:textId="77777777" w:rsidR="00D36A59" w:rsidRPr="0008388B" w:rsidRDefault="00D36A59" w:rsidP="00D36A59">
            <w:r w:rsidRPr="0008388B">
              <w:t>-4.76</w:t>
            </w:r>
          </w:p>
        </w:tc>
        <w:tc>
          <w:tcPr>
            <w:tcW w:w="868" w:type="dxa"/>
            <w:noWrap/>
            <w:hideMark/>
          </w:tcPr>
          <w:p w14:paraId="0C3B3855" w14:textId="77777777" w:rsidR="00D36A59" w:rsidRPr="0008388B" w:rsidRDefault="00D36A59" w:rsidP="00D36A59">
            <w:r w:rsidRPr="0008388B">
              <w:t>1.10</w:t>
            </w:r>
          </w:p>
        </w:tc>
        <w:tc>
          <w:tcPr>
            <w:tcW w:w="941" w:type="dxa"/>
            <w:noWrap/>
            <w:hideMark/>
          </w:tcPr>
          <w:p w14:paraId="56ECDD09" w14:textId="77777777" w:rsidR="00D36A59" w:rsidRPr="0008388B" w:rsidRDefault="00D36A59" w:rsidP="00D36A59">
            <w:r w:rsidRPr="0008388B">
              <w:t>0.04729</w:t>
            </w:r>
          </w:p>
        </w:tc>
      </w:tr>
      <w:tr w:rsidR="00D36A59" w:rsidRPr="0008388B" w14:paraId="56189E0F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C783526" w14:textId="77777777" w:rsidR="00D36A59" w:rsidRPr="0008388B" w:rsidRDefault="00D36A59" w:rsidP="00D36A59">
            <w:r w:rsidRPr="0008388B">
              <w:t>RL4_MOUSE</w:t>
            </w:r>
          </w:p>
        </w:tc>
        <w:tc>
          <w:tcPr>
            <w:tcW w:w="1193" w:type="dxa"/>
          </w:tcPr>
          <w:p w14:paraId="11F4C4BF" w14:textId="5E313A0A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D8E6</w:t>
            </w:r>
          </w:p>
        </w:tc>
        <w:tc>
          <w:tcPr>
            <w:tcW w:w="2880" w:type="dxa"/>
            <w:noWrap/>
            <w:hideMark/>
          </w:tcPr>
          <w:p w14:paraId="7A9BB556" w14:textId="061BCACF" w:rsidR="00D36A59" w:rsidRPr="0008388B" w:rsidRDefault="00D36A59" w:rsidP="00D36A59">
            <w:r w:rsidRPr="0008388B">
              <w:t>60S ribosomal protein L4</w:t>
            </w:r>
          </w:p>
        </w:tc>
        <w:tc>
          <w:tcPr>
            <w:tcW w:w="1099" w:type="dxa"/>
            <w:noWrap/>
            <w:hideMark/>
          </w:tcPr>
          <w:p w14:paraId="4288AFD5" w14:textId="77777777" w:rsidR="00D36A59" w:rsidRPr="0008388B" w:rsidRDefault="00D36A59" w:rsidP="00D36A59">
            <w:r w:rsidRPr="0008388B">
              <w:t>-1.58</w:t>
            </w:r>
          </w:p>
        </w:tc>
        <w:tc>
          <w:tcPr>
            <w:tcW w:w="1170" w:type="dxa"/>
            <w:noWrap/>
            <w:hideMark/>
          </w:tcPr>
          <w:p w14:paraId="10CE6782" w14:textId="77777777" w:rsidR="00D36A59" w:rsidRPr="0008388B" w:rsidRDefault="00D36A59" w:rsidP="00D36A59">
            <w:r w:rsidRPr="0008388B">
              <w:t>-4.48</w:t>
            </w:r>
          </w:p>
        </w:tc>
        <w:tc>
          <w:tcPr>
            <w:tcW w:w="868" w:type="dxa"/>
            <w:noWrap/>
            <w:hideMark/>
          </w:tcPr>
          <w:p w14:paraId="596593A2" w14:textId="77777777" w:rsidR="00D36A59" w:rsidRPr="0008388B" w:rsidRDefault="00D36A59" w:rsidP="00D36A59">
            <w:r w:rsidRPr="0008388B">
              <w:t>2.90</w:t>
            </w:r>
          </w:p>
        </w:tc>
        <w:tc>
          <w:tcPr>
            <w:tcW w:w="941" w:type="dxa"/>
            <w:noWrap/>
            <w:hideMark/>
          </w:tcPr>
          <w:p w14:paraId="28DD8A8A" w14:textId="77777777" w:rsidR="00D36A59" w:rsidRPr="0008388B" w:rsidRDefault="00D36A59" w:rsidP="00D36A59">
            <w:r w:rsidRPr="0008388B">
              <w:t>0.04751</w:t>
            </w:r>
          </w:p>
        </w:tc>
      </w:tr>
      <w:tr w:rsidR="00D36A59" w:rsidRPr="0008388B" w14:paraId="46E55B59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09747BB2" w14:textId="77777777" w:rsidR="00D36A59" w:rsidRPr="0008388B" w:rsidRDefault="00D36A59" w:rsidP="00D36A59">
            <w:r w:rsidRPr="0008388B">
              <w:t>DNJA3_MOUSE</w:t>
            </w:r>
          </w:p>
        </w:tc>
        <w:tc>
          <w:tcPr>
            <w:tcW w:w="1193" w:type="dxa"/>
          </w:tcPr>
          <w:p w14:paraId="28CAF517" w14:textId="218C6DF2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9M87</w:t>
            </w:r>
          </w:p>
        </w:tc>
        <w:tc>
          <w:tcPr>
            <w:tcW w:w="2880" w:type="dxa"/>
            <w:noWrap/>
            <w:hideMark/>
          </w:tcPr>
          <w:p w14:paraId="54BA11C3" w14:textId="7AA01ACB" w:rsidR="00D36A59" w:rsidRPr="0008388B" w:rsidRDefault="00D36A59" w:rsidP="00D36A59">
            <w:proofErr w:type="spellStart"/>
            <w:r w:rsidRPr="0008388B">
              <w:t>DnaJ</w:t>
            </w:r>
            <w:proofErr w:type="spellEnd"/>
            <w:r w:rsidRPr="0008388B">
              <w:t xml:space="preserve"> homolog subfamily A member </w:t>
            </w:r>
            <w:proofErr w:type="gramStart"/>
            <w:r w:rsidRPr="0008388B">
              <w:t>3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0148453A" w14:textId="77777777" w:rsidR="00D36A59" w:rsidRPr="0008388B" w:rsidRDefault="00D36A59" w:rsidP="00D36A59">
            <w:r w:rsidRPr="0008388B">
              <w:t>-3.99</w:t>
            </w:r>
          </w:p>
        </w:tc>
        <w:tc>
          <w:tcPr>
            <w:tcW w:w="1170" w:type="dxa"/>
            <w:noWrap/>
            <w:hideMark/>
          </w:tcPr>
          <w:p w14:paraId="4C947E50" w14:textId="77777777" w:rsidR="00D36A59" w:rsidRPr="0008388B" w:rsidRDefault="00D36A59" w:rsidP="00D36A59">
            <w:r w:rsidRPr="0008388B">
              <w:t>-5.08</w:t>
            </w:r>
          </w:p>
        </w:tc>
        <w:tc>
          <w:tcPr>
            <w:tcW w:w="868" w:type="dxa"/>
            <w:noWrap/>
            <w:hideMark/>
          </w:tcPr>
          <w:p w14:paraId="77BE9E66" w14:textId="77777777" w:rsidR="00D36A59" w:rsidRPr="0008388B" w:rsidRDefault="00D36A59" w:rsidP="00D36A59">
            <w:r w:rsidRPr="0008388B">
              <w:t>1.09</w:t>
            </w:r>
          </w:p>
        </w:tc>
        <w:tc>
          <w:tcPr>
            <w:tcW w:w="941" w:type="dxa"/>
            <w:noWrap/>
            <w:hideMark/>
          </w:tcPr>
          <w:p w14:paraId="66CFA477" w14:textId="77777777" w:rsidR="00D36A59" w:rsidRPr="0008388B" w:rsidRDefault="00D36A59" w:rsidP="00D36A59">
            <w:r w:rsidRPr="0008388B">
              <w:t>0.04813</w:t>
            </w:r>
          </w:p>
        </w:tc>
      </w:tr>
      <w:tr w:rsidR="00D36A59" w:rsidRPr="0008388B" w14:paraId="554816F8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7EE314F" w14:textId="77777777" w:rsidR="00D36A59" w:rsidRPr="0008388B" w:rsidRDefault="00D36A59" w:rsidP="00D36A59">
            <w:r w:rsidRPr="0008388B">
              <w:t>EF1G_MOUSE</w:t>
            </w:r>
          </w:p>
        </w:tc>
        <w:tc>
          <w:tcPr>
            <w:tcW w:w="1193" w:type="dxa"/>
          </w:tcPr>
          <w:p w14:paraId="04C845BC" w14:textId="2362AE5D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D8N0</w:t>
            </w:r>
          </w:p>
        </w:tc>
        <w:tc>
          <w:tcPr>
            <w:tcW w:w="2880" w:type="dxa"/>
            <w:noWrap/>
            <w:hideMark/>
          </w:tcPr>
          <w:p w14:paraId="37E68495" w14:textId="4B3E565A" w:rsidR="00D36A59" w:rsidRPr="0008388B" w:rsidRDefault="00D36A59" w:rsidP="00D36A59">
            <w:r w:rsidRPr="0008388B">
              <w:t>Elongation factor 1-gamma</w:t>
            </w:r>
          </w:p>
        </w:tc>
        <w:tc>
          <w:tcPr>
            <w:tcW w:w="1099" w:type="dxa"/>
            <w:noWrap/>
            <w:hideMark/>
          </w:tcPr>
          <w:p w14:paraId="21791CA6" w14:textId="77777777" w:rsidR="00D36A59" w:rsidRPr="0008388B" w:rsidRDefault="00D36A59" w:rsidP="00D36A59">
            <w:r w:rsidRPr="0008388B">
              <w:t>-1.64</w:t>
            </w:r>
          </w:p>
        </w:tc>
        <w:tc>
          <w:tcPr>
            <w:tcW w:w="1170" w:type="dxa"/>
            <w:noWrap/>
            <w:hideMark/>
          </w:tcPr>
          <w:p w14:paraId="3E4CE1F3" w14:textId="77777777" w:rsidR="00D36A59" w:rsidRPr="0008388B" w:rsidRDefault="00D36A59" w:rsidP="00D36A59">
            <w:r w:rsidRPr="0008388B">
              <w:t>-4.06</w:t>
            </w:r>
          </w:p>
        </w:tc>
        <w:tc>
          <w:tcPr>
            <w:tcW w:w="868" w:type="dxa"/>
            <w:noWrap/>
            <w:hideMark/>
          </w:tcPr>
          <w:p w14:paraId="2684F25B" w14:textId="77777777" w:rsidR="00D36A59" w:rsidRPr="0008388B" w:rsidRDefault="00D36A59" w:rsidP="00D36A59">
            <w:r w:rsidRPr="0008388B">
              <w:t>2.42</w:t>
            </w:r>
          </w:p>
        </w:tc>
        <w:tc>
          <w:tcPr>
            <w:tcW w:w="941" w:type="dxa"/>
            <w:noWrap/>
            <w:hideMark/>
          </w:tcPr>
          <w:p w14:paraId="5552670C" w14:textId="77777777" w:rsidR="00D36A59" w:rsidRPr="0008388B" w:rsidRDefault="00D36A59" w:rsidP="00D36A59">
            <w:r w:rsidRPr="0008388B">
              <w:t>0.04919</w:t>
            </w:r>
          </w:p>
        </w:tc>
      </w:tr>
      <w:tr w:rsidR="00D36A59" w:rsidRPr="0008388B" w14:paraId="71ABA6D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49A5F93E" w14:textId="77777777" w:rsidR="00D36A59" w:rsidRPr="0008388B" w:rsidRDefault="00D36A59" w:rsidP="00D36A59">
            <w:r w:rsidRPr="0008388B">
              <w:t>ATP5I_MOUSE</w:t>
            </w:r>
          </w:p>
        </w:tc>
        <w:tc>
          <w:tcPr>
            <w:tcW w:w="1193" w:type="dxa"/>
          </w:tcPr>
          <w:p w14:paraId="23A85272" w14:textId="1BC7EA46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06185</w:t>
            </w:r>
          </w:p>
        </w:tc>
        <w:tc>
          <w:tcPr>
            <w:tcW w:w="2880" w:type="dxa"/>
            <w:noWrap/>
            <w:hideMark/>
          </w:tcPr>
          <w:p w14:paraId="7F578E7F" w14:textId="2327B7F0" w:rsidR="00D36A59" w:rsidRPr="0008388B" w:rsidRDefault="00D36A59" w:rsidP="00D36A59">
            <w:r w:rsidRPr="0008388B">
              <w:t xml:space="preserve">ATP synthase subunit </w:t>
            </w:r>
            <w:proofErr w:type="gramStart"/>
            <w:r w:rsidRPr="0008388B">
              <w:t>e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5D028935" w14:textId="77777777" w:rsidR="00D36A59" w:rsidRPr="0008388B" w:rsidRDefault="00D36A59" w:rsidP="00D36A59">
            <w:r w:rsidRPr="0008388B">
              <w:t>3.72</w:t>
            </w:r>
          </w:p>
        </w:tc>
        <w:tc>
          <w:tcPr>
            <w:tcW w:w="1170" w:type="dxa"/>
            <w:noWrap/>
            <w:hideMark/>
          </w:tcPr>
          <w:p w14:paraId="4556A5D2" w14:textId="77777777" w:rsidR="00D36A59" w:rsidRPr="0008388B" w:rsidRDefault="00D36A59" w:rsidP="00D36A59">
            <w:r w:rsidRPr="0008388B">
              <w:t>1.61</w:t>
            </w:r>
          </w:p>
        </w:tc>
        <w:tc>
          <w:tcPr>
            <w:tcW w:w="868" w:type="dxa"/>
            <w:noWrap/>
            <w:hideMark/>
          </w:tcPr>
          <w:p w14:paraId="282454E3" w14:textId="77777777" w:rsidR="00D36A59" w:rsidRPr="0008388B" w:rsidRDefault="00D36A59" w:rsidP="00D36A59">
            <w:r w:rsidRPr="0008388B">
              <w:t>2.12</w:t>
            </w:r>
          </w:p>
        </w:tc>
        <w:tc>
          <w:tcPr>
            <w:tcW w:w="941" w:type="dxa"/>
            <w:noWrap/>
            <w:hideMark/>
          </w:tcPr>
          <w:p w14:paraId="14D95C03" w14:textId="77777777" w:rsidR="00D36A59" w:rsidRPr="0008388B" w:rsidRDefault="00D36A59" w:rsidP="00D36A59">
            <w:r w:rsidRPr="0008388B">
              <w:t>0.04928</w:t>
            </w:r>
          </w:p>
        </w:tc>
      </w:tr>
      <w:tr w:rsidR="00D36A59" w:rsidRPr="0008388B" w14:paraId="5EBC435E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612D934C" w14:textId="77777777" w:rsidR="00D36A59" w:rsidRPr="0008388B" w:rsidRDefault="00D36A59" w:rsidP="00D36A59">
            <w:r w:rsidRPr="0008388B">
              <w:t>AUHM_MOUSE</w:t>
            </w:r>
          </w:p>
        </w:tc>
        <w:tc>
          <w:tcPr>
            <w:tcW w:w="1193" w:type="dxa"/>
          </w:tcPr>
          <w:p w14:paraId="54DB6A0C" w14:textId="5F7333A7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9JLZ3</w:t>
            </w:r>
          </w:p>
        </w:tc>
        <w:tc>
          <w:tcPr>
            <w:tcW w:w="2880" w:type="dxa"/>
            <w:noWrap/>
            <w:hideMark/>
          </w:tcPr>
          <w:p w14:paraId="2C78C62B" w14:textId="2F280514" w:rsidR="00D36A59" w:rsidRPr="0008388B" w:rsidRDefault="00D36A59" w:rsidP="00D36A59">
            <w:proofErr w:type="spellStart"/>
            <w:r w:rsidRPr="0008388B">
              <w:t>Methylglutaconyl</w:t>
            </w:r>
            <w:proofErr w:type="spellEnd"/>
            <w:r w:rsidRPr="0008388B">
              <w:t xml:space="preserve">-CoA </w:t>
            </w:r>
            <w:proofErr w:type="gramStart"/>
            <w:r w:rsidRPr="0008388B">
              <w:t>hydratase  mitochondrial</w:t>
            </w:r>
            <w:proofErr w:type="gramEnd"/>
          </w:p>
        </w:tc>
        <w:tc>
          <w:tcPr>
            <w:tcW w:w="1099" w:type="dxa"/>
            <w:noWrap/>
            <w:hideMark/>
          </w:tcPr>
          <w:p w14:paraId="30572741" w14:textId="77777777" w:rsidR="00D36A59" w:rsidRPr="0008388B" w:rsidRDefault="00D36A59" w:rsidP="00D36A59">
            <w:r w:rsidRPr="0008388B">
              <w:t>-1.52</w:t>
            </w:r>
          </w:p>
        </w:tc>
        <w:tc>
          <w:tcPr>
            <w:tcW w:w="1170" w:type="dxa"/>
            <w:noWrap/>
            <w:hideMark/>
          </w:tcPr>
          <w:p w14:paraId="1A89B4F8" w14:textId="77777777" w:rsidR="00D36A59" w:rsidRPr="0008388B" w:rsidRDefault="00D36A59" w:rsidP="00D36A59">
            <w:r w:rsidRPr="0008388B">
              <w:t>-4.61</w:t>
            </w:r>
          </w:p>
        </w:tc>
        <w:tc>
          <w:tcPr>
            <w:tcW w:w="868" w:type="dxa"/>
            <w:noWrap/>
            <w:hideMark/>
          </w:tcPr>
          <w:p w14:paraId="2FF04518" w14:textId="77777777" w:rsidR="00D36A59" w:rsidRPr="0008388B" w:rsidRDefault="00D36A59" w:rsidP="00D36A59">
            <w:r w:rsidRPr="0008388B">
              <w:t>3.09</w:t>
            </w:r>
          </w:p>
        </w:tc>
        <w:tc>
          <w:tcPr>
            <w:tcW w:w="941" w:type="dxa"/>
            <w:noWrap/>
            <w:hideMark/>
          </w:tcPr>
          <w:p w14:paraId="2F9769A2" w14:textId="77777777" w:rsidR="00D36A59" w:rsidRPr="0008388B" w:rsidRDefault="00D36A59" w:rsidP="00D36A59">
            <w:r w:rsidRPr="0008388B">
              <w:t>0.04929</w:t>
            </w:r>
          </w:p>
        </w:tc>
      </w:tr>
      <w:tr w:rsidR="00D36A59" w:rsidRPr="0008388B" w14:paraId="60BF420C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77714CFB" w14:textId="77777777" w:rsidR="00D36A59" w:rsidRPr="0008388B" w:rsidRDefault="00D36A59" w:rsidP="00D36A59">
            <w:r w:rsidRPr="0008388B">
              <w:t>EIF3A_MOUSE</w:t>
            </w:r>
          </w:p>
        </w:tc>
        <w:tc>
          <w:tcPr>
            <w:tcW w:w="1193" w:type="dxa"/>
          </w:tcPr>
          <w:p w14:paraId="519E26A9" w14:textId="61917EA8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P23116</w:t>
            </w:r>
          </w:p>
        </w:tc>
        <w:tc>
          <w:tcPr>
            <w:tcW w:w="2880" w:type="dxa"/>
            <w:noWrap/>
            <w:hideMark/>
          </w:tcPr>
          <w:p w14:paraId="50A31F3C" w14:textId="1736DEB5" w:rsidR="00D36A59" w:rsidRPr="0008388B" w:rsidRDefault="00D36A59" w:rsidP="00D36A59">
            <w:r w:rsidRPr="0008388B">
              <w:t>Eukaryotic translation initiation factor 3 subunit A</w:t>
            </w:r>
          </w:p>
        </w:tc>
        <w:tc>
          <w:tcPr>
            <w:tcW w:w="1099" w:type="dxa"/>
            <w:noWrap/>
            <w:hideMark/>
          </w:tcPr>
          <w:p w14:paraId="1CF229EC" w14:textId="77777777" w:rsidR="00D36A59" w:rsidRPr="0008388B" w:rsidRDefault="00D36A59" w:rsidP="00D36A59">
            <w:r w:rsidRPr="0008388B">
              <w:t>-0.63</w:t>
            </w:r>
          </w:p>
        </w:tc>
        <w:tc>
          <w:tcPr>
            <w:tcW w:w="1170" w:type="dxa"/>
            <w:noWrap/>
            <w:hideMark/>
          </w:tcPr>
          <w:p w14:paraId="113F1682" w14:textId="77777777" w:rsidR="00D36A59" w:rsidRPr="0008388B" w:rsidRDefault="00D36A59" w:rsidP="00D36A59">
            <w:r w:rsidRPr="0008388B">
              <w:t>-3.50</w:t>
            </w:r>
          </w:p>
        </w:tc>
        <w:tc>
          <w:tcPr>
            <w:tcW w:w="868" w:type="dxa"/>
            <w:noWrap/>
            <w:hideMark/>
          </w:tcPr>
          <w:p w14:paraId="3C4F2F8D" w14:textId="77777777" w:rsidR="00D36A59" w:rsidRPr="0008388B" w:rsidRDefault="00D36A59" w:rsidP="00D36A59">
            <w:r w:rsidRPr="0008388B">
              <w:t>2.87</w:t>
            </w:r>
          </w:p>
        </w:tc>
        <w:tc>
          <w:tcPr>
            <w:tcW w:w="941" w:type="dxa"/>
            <w:noWrap/>
            <w:hideMark/>
          </w:tcPr>
          <w:p w14:paraId="44E00226" w14:textId="77777777" w:rsidR="00D36A59" w:rsidRPr="0008388B" w:rsidRDefault="00D36A59" w:rsidP="00D36A59">
            <w:r w:rsidRPr="0008388B">
              <w:t>0.04934</w:t>
            </w:r>
          </w:p>
        </w:tc>
      </w:tr>
      <w:tr w:rsidR="00D36A59" w:rsidRPr="0008388B" w14:paraId="7CAE62A1" w14:textId="77777777" w:rsidTr="00D36A59">
        <w:trPr>
          <w:trHeight w:val="300"/>
        </w:trPr>
        <w:tc>
          <w:tcPr>
            <w:tcW w:w="1705" w:type="dxa"/>
            <w:noWrap/>
            <w:hideMark/>
          </w:tcPr>
          <w:p w14:paraId="2455A2D3" w14:textId="77777777" w:rsidR="00D36A59" w:rsidRPr="0008388B" w:rsidRDefault="00D36A59" w:rsidP="00D36A59">
            <w:r w:rsidRPr="0008388B">
              <w:t>LAP2B_MOUSE</w:t>
            </w:r>
          </w:p>
        </w:tc>
        <w:tc>
          <w:tcPr>
            <w:tcW w:w="1193" w:type="dxa"/>
          </w:tcPr>
          <w:p w14:paraId="565FECF6" w14:textId="25B4EFF0" w:rsidR="00D36A59" w:rsidRPr="0008388B" w:rsidRDefault="00D36A59" w:rsidP="00D36A59">
            <w:r>
              <w:rPr>
                <w:rFonts w:ascii="Calibri" w:hAnsi="Calibri" w:cs="Calibri"/>
                <w:color w:val="000000"/>
              </w:rPr>
              <w:t>Q61029</w:t>
            </w:r>
          </w:p>
        </w:tc>
        <w:tc>
          <w:tcPr>
            <w:tcW w:w="2880" w:type="dxa"/>
            <w:noWrap/>
            <w:hideMark/>
          </w:tcPr>
          <w:p w14:paraId="045431AD" w14:textId="41D38758" w:rsidR="00D36A59" w:rsidRPr="0008388B" w:rsidRDefault="00D36A59" w:rsidP="00D36A59">
            <w:r w:rsidRPr="0008388B">
              <w:t xml:space="preserve">Lamina-associated polypeptide </w:t>
            </w:r>
            <w:proofErr w:type="gramStart"/>
            <w:r w:rsidRPr="0008388B">
              <w:t>2  isoforms</w:t>
            </w:r>
            <w:proofErr w:type="gramEnd"/>
            <w:r w:rsidRPr="0008388B">
              <w:t xml:space="preserve"> beta/delta/epsilon/gamma</w:t>
            </w:r>
          </w:p>
        </w:tc>
        <w:tc>
          <w:tcPr>
            <w:tcW w:w="1099" w:type="dxa"/>
            <w:noWrap/>
            <w:hideMark/>
          </w:tcPr>
          <w:p w14:paraId="2D027617" w14:textId="77777777" w:rsidR="00D36A59" w:rsidRPr="0008388B" w:rsidRDefault="00D36A59" w:rsidP="00D36A59">
            <w:r w:rsidRPr="0008388B">
              <w:t>-2.37</w:t>
            </w:r>
          </w:p>
        </w:tc>
        <w:tc>
          <w:tcPr>
            <w:tcW w:w="1170" w:type="dxa"/>
            <w:noWrap/>
            <w:hideMark/>
          </w:tcPr>
          <w:p w14:paraId="52792BB1" w14:textId="77777777" w:rsidR="00D36A59" w:rsidRPr="0008388B" w:rsidRDefault="00D36A59" w:rsidP="00D36A59">
            <w:r w:rsidRPr="0008388B">
              <w:t>-3.84</w:t>
            </w:r>
          </w:p>
        </w:tc>
        <w:tc>
          <w:tcPr>
            <w:tcW w:w="868" w:type="dxa"/>
            <w:noWrap/>
            <w:hideMark/>
          </w:tcPr>
          <w:p w14:paraId="0D8E0F41" w14:textId="77777777" w:rsidR="00D36A59" w:rsidRPr="0008388B" w:rsidRDefault="00D36A59" w:rsidP="00D36A59">
            <w:r w:rsidRPr="0008388B">
              <w:t>1.48</w:t>
            </w:r>
          </w:p>
        </w:tc>
        <w:tc>
          <w:tcPr>
            <w:tcW w:w="941" w:type="dxa"/>
            <w:noWrap/>
            <w:hideMark/>
          </w:tcPr>
          <w:p w14:paraId="1DEBDDF3" w14:textId="77777777" w:rsidR="00D36A59" w:rsidRPr="0008388B" w:rsidRDefault="00D36A59" w:rsidP="00D36A59">
            <w:r w:rsidRPr="0008388B">
              <w:t>0.04988</w:t>
            </w:r>
          </w:p>
        </w:tc>
      </w:tr>
    </w:tbl>
    <w:p w14:paraId="73E40AB0" w14:textId="77777777" w:rsidR="008179D2" w:rsidRDefault="006C6891" w:rsidP="0008388B"/>
    <w:sectPr w:rsidR="00817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ADAF1" w14:textId="77777777" w:rsidR="0008388B" w:rsidRDefault="0008388B" w:rsidP="0008388B">
      <w:pPr>
        <w:spacing w:after="0" w:line="240" w:lineRule="auto"/>
      </w:pPr>
      <w:r>
        <w:separator/>
      </w:r>
    </w:p>
  </w:endnote>
  <w:endnote w:type="continuationSeparator" w:id="0">
    <w:p w14:paraId="718F42C5" w14:textId="77777777" w:rsidR="0008388B" w:rsidRDefault="0008388B" w:rsidP="00083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544FB" w14:textId="77777777" w:rsidR="0008388B" w:rsidRDefault="0008388B" w:rsidP="0008388B">
      <w:pPr>
        <w:spacing w:after="0" w:line="240" w:lineRule="auto"/>
      </w:pPr>
      <w:r>
        <w:separator/>
      </w:r>
    </w:p>
  </w:footnote>
  <w:footnote w:type="continuationSeparator" w:id="0">
    <w:p w14:paraId="3B1DC2A5" w14:textId="77777777" w:rsidR="0008388B" w:rsidRDefault="0008388B" w:rsidP="000838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8388B"/>
    <w:rsid w:val="0008388B"/>
    <w:rsid w:val="004E6C1D"/>
    <w:rsid w:val="006C6891"/>
    <w:rsid w:val="007C63CB"/>
    <w:rsid w:val="00873A7D"/>
    <w:rsid w:val="00AB3BA0"/>
    <w:rsid w:val="00B42133"/>
    <w:rsid w:val="00B71B3A"/>
    <w:rsid w:val="00C02996"/>
    <w:rsid w:val="00D36A59"/>
    <w:rsid w:val="00F22D5B"/>
    <w:rsid w:val="00FD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1712F8"/>
  <w15:chartTrackingRefBased/>
  <w15:docId w15:val="{3D38F4F7-FA79-43EC-BECC-BD154E280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838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388B"/>
    <w:rPr>
      <w:color w:val="954F72"/>
      <w:u w:val="single"/>
    </w:rPr>
  </w:style>
  <w:style w:type="paragraph" w:customStyle="1" w:styleId="msonormal0">
    <w:name w:val="msonormal"/>
    <w:basedOn w:val="Normal"/>
    <w:rsid w:val="000838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838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8388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unhideWhenUsed/>
    <w:rsid w:val="00083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9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708</Words>
  <Characters>15437</Characters>
  <Application>Microsoft Office Word</Application>
  <DocSecurity>0</DocSecurity>
  <Lines>128</Lines>
  <Paragraphs>36</Paragraphs>
  <ScaleCrop>false</ScaleCrop>
  <Company/>
  <LinksUpToDate>false</LinksUpToDate>
  <CharactersWithSpaces>18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Aaron</dc:creator>
  <cp:keywords/>
  <dc:description/>
  <cp:lastModifiedBy>Olson, Aaron</cp:lastModifiedBy>
  <cp:revision>2</cp:revision>
  <dcterms:created xsi:type="dcterms:W3CDTF">2022-09-23T00:30:00Z</dcterms:created>
  <dcterms:modified xsi:type="dcterms:W3CDTF">2022-09-23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3-03T22:21:26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7041f922-52be-4c34-b1b2-36eaf5b8b5bb</vt:lpwstr>
  </property>
  <property fmtid="{D5CDD505-2E9C-101B-9397-08002B2CF9AE}" pid="8" name="MSIP_Label_046da4d3-ba20-4986-879c-49e262eff745_ContentBits">
    <vt:lpwstr>0</vt:lpwstr>
  </property>
</Properties>
</file>